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0F21C" w14:textId="0668B9A8" w:rsidR="00AF1F7B" w:rsidRDefault="00AF1F7B" w:rsidP="00AF1F7B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The eligible articles in the review </w:t>
      </w:r>
    </w:p>
    <w:tbl>
      <w:tblPr>
        <w:tblStyle w:val="TableGrid"/>
        <w:tblW w:w="14033" w:type="dxa"/>
        <w:tblLayout w:type="fixed"/>
        <w:tblLook w:val="04A0" w:firstRow="1" w:lastRow="0" w:firstColumn="1" w:lastColumn="0" w:noHBand="0" w:noVBand="1"/>
      </w:tblPr>
      <w:tblGrid>
        <w:gridCol w:w="576"/>
        <w:gridCol w:w="1534"/>
        <w:gridCol w:w="1541"/>
        <w:gridCol w:w="1541"/>
        <w:gridCol w:w="1440"/>
        <w:gridCol w:w="1440"/>
        <w:gridCol w:w="1627"/>
        <w:gridCol w:w="1627"/>
        <w:gridCol w:w="1627"/>
        <w:gridCol w:w="1080"/>
      </w:tblGrid>
      <w:tr w:rsidR="00CA76A6" w:rsidRPr="00B53F06" w14:paraId="35222750" w14:textId="0C59F864" w:rsidTr="00AF1F7B">
        <w:tc>
          <w:tcPr>
            <w:tcW w:w="576" w:type="dxa"/>
            <w:vAlign w:val="bottom"/>
          </w:tcPr>
          <w:p w14:paraId="1C90287A" w14:textId="5862E2DB" w:rsidR="00FF1DE5" w:rsidRPr="00B53F06" w:rsidRDefault="00B90AA3" w:rsidP="00273A21">
            <w:pPr>
              <w:spacing w:before="40" w:after="40"/>
              <w:jc w:val="center"/>
              <w:rPr>
                <w:b/>
              </w:rPr>
            </w:pPr>
            <w:bookmarkStart w:id="0" w:name="_Hlk125874598"/>
            <w:r w:rsidRPr="00B53F06">
              <w:rPr>
                <w:b/>
              </w:rPr>
              <w:t>Ref</w:t>
            </w:r>
          </w:p>
        </w:tc>
        <w:tc>
          <w:tcPr>
            <w:tcW w:w="1534" w:type="dxa"/>
            <w:vAlign w:val="bottom"/>
          </w:tcPr>
          <w:p w14:paraId="616D9D7F" w14:textId="4B6EADDB" w:rsidR="00FF1DE5" w:rsidRPr="00B53F06" w:rsidRDefault="00FF1DE5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</w:rPr>
              <w:t>Title/</w:t>
            </w:r>
            <w:r w:rsidR="002923F0" w:rsidRPr="00B53F06">
              <w:rPr>
                <w:b/>
                <w:bCs/>
              </w:rPr>
              <w:br/>
              <w:t>A</w:t>
            </w:r>
            <w:r w:rsidRPr="00B53F06">
              <w:rPr>
                <w:b/>
                <w:bCs/>
              </w:rPr>
              <w:t>uthor</w:t>
            </w:r>
            <w:r w:rsidR="002923F0" w:rsidRPr="00B53F06">
              <w:rPr>
                <w:b/>
                <w:bCs/>
              </w:rPr>
              <w:t>(s)</w:t>
            </w:r>
            <w:r w:rsidRPr="00B53F06">
              <w:rPr>
                <w:b/>
                <w:bCs/>
              </w:rPr>
              <w:t>/</w:t>
            </w:r>
            <w:r w:rsidR="003D69B8" w:rsidRPr="00B53F06">
              <w:rPr>
                <w:b/>
                <w:bCs/>
              </w:rPr>
              <w:br/>
            </w:r>
            <w:r w:rsidR="002923F0" w:rsidRPr="00B53F06">
              <w:rPr>
                <w:b/>
                <w:bCs/>
              </w:rPr>
              <w:t>Publication</w:t>
            </w:r>
            <w:r w:rsidR="005275CE" w:rsidRPr="00B53F06">
              <w:rPr>
                <w:b/>
                <w:bCs/>
              </w:rPr>
              <w:br/>
              <w:t>Year</w:t>
            </w:r>
          </w:p>
        </w:tc>
        <w:tc>
          <w:tcPr>
            <w:tcW w:w="1541" w:type="dxa"/>
            <w:vAlign w:val="bottom"/>
          </w:tcPr>
          <w:p w14:paraId="453FEE6C" w14:textId="701077A8" w:rsidR="00FF1DE5" w:rsidRPr="00B53F06" w:rsidRDefault="002923F0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  <w:bCs/>
              </w:rPr>
              <w:t>Study</w:t>
            </w:r>
            <w:r w:rsidR="005275CE" w:rsidRPr="00B53F06">
              <w:rPr>
                <w:b/>
                <w:bCs/>
              </w:rPr>
              <w:br/>
            </w:r>
            <w:r w:rsidR="00FF1DE5" w:rsidRPr="00B53F06">
              <w:rPr>
                <w:b/>
              </w:rPr>
              <w:t>Location</w:t>
            </w:r>
          </w:p>
        </w:tc>
        <w:tc>
          <w:tcPr>
            <w:tcW w:w="1541" w:type="dxa"/>
            <w:vAlign w:val="bottom"/>
          </w:tcPr>
          <w:p w14:paraId="40AA848B" w14:textId="42CB64B6" w:rsidR="00FF1DE5" w:rsidRPr="00B53F06" w:rsidRDefault="00FF1DE5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</w:rPr>
              <w:t xml:space="preserve">Study </w:t>
            </w:r>
            <w:r w:rsidR="002923F0" w:rsidRPr="00B53F06">
              <w:rPr>
                <w:b/>
                <w:bCs/>
              </w:rPr>
              <w:t>D</w:t>
            </w:r>
            <w:r w:rsidRPr="00B53F06">
              <w:rPr>
                <w:b/>
                <w:bCs/>
              </w:rPr>
              <w:t>esign/</w:t>
            </w:r>
            <w:r w:rsidR="002923F0" w:rsidRPr="00B53F06">
              <w:rPr>
                <w:b/>
                <w:bCs/>
              </w:rPr>
              <w:br/>
              <w:t>D</w:t>
            </w:r>
            <w:r w:rsidRPr="00B53F06">
              <w:rPr>
                <w:b/>
                <w:bCs/>
              </w:rPr>
              <w:t>uration</w:t>
            </w:r>
          </w:p>
        </w:tc>
        <w:tc>
          <w:tcPr>
            <w:tcW w:w="1440" w:type="dxa"/>
            <w:vAlign w:val="bottom"/>
          </w:tcPr>
          <w:p w14:paraId="5BB92F07" w14:textId="0FE37D8D" w:rsidR="00FF1DE5" w:rsidRPr="00B53F06" w:rsidRDefault="00FF1DE5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</w:rPr>
              <w:t>Study</w:t>
            </w:r>
            <w:r w:rsidR="005275CE" w:rsidRPr="00B53F06">
              <w:rPr>
                <w:b/>
                <w:bCs/>
              </w:rPr>
              <w:br/>
            </w:r>
            <w:r w:rsidR="002923F0" w:rsidRPr="00B53F06">
              <w:rPr>
                <w:b/>
                <w:bCs/>
              </w:rPr>
              <w:t>P</w:t>
            </w:r>
            <w:r w:rsidRPr="00B53F06">
              <w:rPr>
                <w:b/>
                <w:bCs/>
              </w:rPr>
              <w:t>opulation/</w:t>
            </w:r>
            <w:r w:rsidR="002923F0" w:rsidRPr="00B53F06">
              <w:rPr>
                <w:b/>
                <w:bCs/>
              </w:rPr>
              <w:br/>
              <w:t>P</w:t>
            </w:r>
            <w:r w:rsidRPr="00B53F06">
              <w:rPr>
                <w:b/>
                <w:bCs/>
              </w:rPr>
              <w:t>articipants</w:t>
            </w:r>
          </w:p>
        </w:tc>
        <w:tc>
          <w:tcPr>
            <w:tcW w:w="1440" w:type="dxa"/>
            <w:vAlign w:val="bottom"/>
          </w:tcPr>
          <w:p w14:paraId="68ABA422" w14:textId="25543F20" w:rsidR="00FF1DE5" w:rsidRPr="00B53F06" w:rsidRDefault="00FF1DE5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</w:rPr>
              <w:t>Study</w:t>
            </w:r>
            <w:r w:rsidR="0096398A" w:rsidRPr="00B53F06">
              <w:rPr>
                <w:b/>
                <w:bCs/>
              </w:rPr>
              <w:br/>
            </w:r>
            <w:r w:rsidR="002923F0" w:rsidRPr="00B53F06">
              <w:rPr>
                <w:b/>
                <w:bCs/>
              </w:rPr>
              <w:t>M</w:t>
            </w:r>
            <w:r w:rsidRPr="00B53F06">
              <w:rPr>
                <w:b/>
                <w:bCs/>
              </w:rPr>
              <w:t>ethod/</w:t>
            </w:r>
            <w:r w:rsidR="002923F0" w:rsidRPr="00B53F06">
              <w:rPr>
                <w:b/>
                <w:bCs/>
              </w:rPr>
              <w:br/>
              <w:t>A</w:t>
            </w:r>
            <w:r w:rsidRPr="00B53F06">
              <w:rPr>
                <w:b/>
                <w:bCs/>
              </w:rPr>
              <w:t>pproach</w:t>
            </w:r>
          </w:p>
        </w:tc>
        <w:tc>
          <w:tcPr>
            <w:tcW w:w="1627" w:type="dxa"/>
            <w:vAlign w:val="bottom"/>
          </w:tcPr>
          <w:p w14:paraId="61953E9D" w14:textId="0DF42750" w:rsidR="00FF1DE5" w:rsidRPr="00B53F06" w:rsidRDefault="00B90AA3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</w:rPr>
              <w:t>Findings on Knowledge</w:t>
            </w:r>
          </w:p>
        </w:tc>
        <w:tc>
          <w:tcPr>
            <w:tcW w:w="1627" w:type="dxa"/>
            <w:vAlign w:val="bottom"/>
          </w:tcPr>
          <w:p w14:paraId="4000DA42" w14:textId="591414E0" w:rsidR="00FF1DE5" w:rsidRPr="00B53F06" w:rsidRDefault="00B90AA3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</w:rPr>
              <w:t>Findings on P</w:t>
            </w:r>
            <w:r w:rsidR="00FF1DE5" w:rsidRPr="00B53F06">
              <w:rPr>
                <w:b/>
              </w:rPr>
              <w:t>reventive</w:t>
            </w:r>
            <w:r w:rsidR="003D69B8" w:rsidRPr="00B53F06">
              <w:rPr>
                <w:b/>
                <w:bCs/>
              </w:rPr>
              <w:br/>
            </w:r>
            <w:r w:rsidR="002923F0" w:rsidRPr="00B53F06">
              <w:rPr>
                <w:b/>
                <w:bCs/>
              </w:rPr>
              <w:t>P</w:t>
            </w:r>
            <w:r w:rsidR="00327D73" w:rsidRPr="00B53F06">
              <w:rPr>
                <w:b/>
                <w:bCs/>
              </w:rPr>
              <w:t>ractice</w:t>
            </w:r>
            <w:r w:rsidR="00FF1DE5" w:rsidRPr="00B53F06">
              <w:rPr>
                <w:b/>
                <w:bCs/>
              </w:rPr>
              <w:t>s</w:t>
            </w:r>
          </w:p>
        </w:tc>
        <w:tc>
          <w:tcPr>
            <w:tcW w:w="1627" w:type="dxa"/>
            <w:vAlign w:val="bottom"/>
          </w:tcPr>
          <w:p w14:paraId="7BC1EB77" w14:textId="42D090BA" w:rsidR="00FF1DE5" w:rsidRPr="00B53F06" w:rsidRDefault="00072998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</w:rPr>
              <w:t>Findings</w:t>
            </w:r>
            <w:r w:rsidR="00B90AA3" w:rsidRPr="00B53F06">
              <w:rPr>
                <w:b/>
              </w:rPr>
              <w:t xml:space="preserve"> on </w:t>
            </w:r>
            <w:r w:rsidR="00FF1DE5" w:rsidRPr="00B53F06">
              <w:rPr>
                <w:b/>
              </w:rPr>
              <w:t>Challenges</w:t>
            </w:r>
            <w:r w:rsidR="00B90AA3" w:rsidRPr="00B53F06">
              <w:rPr>
                <w:b/>
              </w:rPr>
              <w:t xml:space="preserve"> to Malaria Prevention</w:t>
            </w:r>
          </w:p>
        </w:tc>
        <w:tc>
          <w:tcPr>
            <w:tcW w:w="1080" w:type="dxa"/>
            <w:vAlign w:val="bottom"/>
          </w:tcPr>
          <w:p w14:paraId="729AC9AD" w14:textId="38179A1D" w:rsidR="00FF1DE5" w:rsidRPr="00B53F06" w:rsidRDefault="002923F0" w:rsidP="00273A21">
            <w:pPr>
              <w:spacing w:before="40" w:after="40"/>
              <w:jc w:val="center"/>
              <w:rPr>
                <w:b/>
              </w:rPr>
            </w:pPr>
            <w:r w:rsidRPr="00B53F06">
              <w:rPr>
                <w:b/>
                <w:bCs/>
              </w:rPr>
              <w:t>Study</w:t>
            </w:r>
            <w:r w:rsidR="003D69B8" w:rsidRPr="00B53F06">
              <w:rPr>
                <w:b/>
                <w:bCs/>
              </w:rPr>
              <w:br/>
            </w:r>
            <w:r w:rsidR="00FF1DE5" w:rsidRPr="00B53F06">
              <w:rPr>
                <w:b/>
              </w:rPr>
              <w:t>Quality</w:t>
            </w:r>
            <w:r w:rsidR="003D69B8" w:rsidRPr="00B53F06">
              <w:rPr>
                <w:b/>
                <w:bCs/>
              </w:rPr>
              <w:br/>
            </w:r>
            <w:r w:rsidRPr="00B53F06">
              <w:rPr>
                <w:b/>
                <w:bCs/>
              </w:rPr>
              <w:t>A</w:t>
            </w:r>
            <w:r w:rsidR="00FF1DE5" w:rsidRPr="00B53F06">
              <w:rPr>
                <w:b/>
                <w:bCs/>
              </w:rPr>
              <w:t>ppraisal</w:t>
            </w:r>
          </w:p>
        </w:tc>
      </w:tr>
      <w:bookmarkEnd w:id="0"/>
      <w:tr w:rsidR="00767915" w:rsidRPr="00B53F06" w14:paraId="2CC02D50" w14:textId="288CC791" w:rsidTr="00AF1F7B">
        <w:tc>
          <w:tcPr>
            <w:tcW w:w="576" w:type="dxa"/>
            <w:shd w:val="clear" w:color="auto" w:fill="auto"/>
          </w:tcPr>
          <w:p w14:paraId="4592D73D" w14:textId="77777777" w:rsidR="00FF1DE5" w:rsidRPr="00B53F06" w:rsidRDefault="00FF1DE5" w:rsidP="00273A21">
            <w:pPr>
              <w:spacing w:before="40" w:after="40"/>
              <w:jc w:val="center"/>
            </w:pPr>
            <w:r w:rsidRPr="00B53F06">
              <w:t>1</w:t>
            </w:r>
          </w:p>
          <w:p w14:paraId="15883063" w14:textId="656E0937" w:rsidR="00B90AA3" w:rsidRPr="00B53F06" w:rsidRDefault="00B90AA3" w:rsidP="00273A21">
            <w:pPr>
              <w:spacing w:before="40" w:after="40"/>
              <w:jc w:val="center"/>
            </w:pPr>
            <w:r w:rsidRPr="00B53F06">
              <w:t>[5</w:t>
            </w:r>
            <w:r w:rsidR="004A6224">
              <w:t>5</w:t>
            </w:r>
            <w:r w:rsidRPr="00B53F06">
              <w:t>]</w:t>
            </w:r>
          </w:p>
        </w:tc>
        <w:tc>
          <w:tcPr>
            <w:tcW w:w="1534" w:type="dxa"/>
            <w:shd w:val="clear" w:color="auto" w:fill="auto"/>
          </w:tcPr>
          <w:p w14:paraId="16158AF7" w14:textId="2D252FA0" w:rsidR="008B75F5" w:rsidRPr="00B53F06" w:rsidRDefault="00FF1DE5" w:rsidP="00273A21">
            <w:pPr>
              <w:spacing w:before="40" w:after="40"/>
            </w:pPr>
            <w:r w:rsidRPr="00B53F06">
              <w:t xml:space="preserve">Community engagement, social </w:t>
            </w:r>
            <w:r w:rsidR="00020211" w:rsidRPr="00B53F06">
              <w:t>context,</w:t>
            </w:r>
            <w:r w:rsidRPr="00B53F06">
              <w:t xml:space="preserve"> and coverage of mass anti</w:t>
            </w:r>
            <w:r w:rsidR="00B51FC2" w:rsidRPr="00B53F06">
              <w:t>-</w:t>
            </w:r>
            <w:r w:rsidRPr="00B53F06">
              <w:t>malarial administratio</w:t>
            </w:r>
            <w:r w:rsidR="00816122" w:rsidRPr="00B53F06">
              <w:t>n</w:t>
            </w:r>
            <w:r w:rsidRPr="00B53F06">
              <w:t>: Comparative findings from multi-site research in the Greater Mekong sub-Region</w:t>
            </w:r>
          </w:p>
          <w:p w14:paraId="24B5067B" w14:textId="332E9C4C" w:rsidR="00FF1DE5" w:rsidRPr="00B53F06" w:rsidRDefault="00DA62F1" w:rsidP="00273A21">
            <w:pPr>
              <w:spacing w:before="40" w:after="40"/>
            </w:pPr>
            <w:r w:rsidRPr="00B53F06">
              <w:t>(</w:t>
            </w:r>
            <w:r w:rsidR="00FF1DE5" w:rsidRPr="00B53F06">
              <w:t>Pell et</w:t>
            </w:r>
            <w:r w:rsidRPr="00B53F06">
              <w:t> </w:t>
            </w:r>
            <w:r w:rsidR="00FF1DE5" w:rsidRPr="00B53F06">
              <w:t>al</w:t>
            </w:r>
            <w:r w:rsidR="00020211" w:rsidRPr="00B53F06">
              <w:t>.</w:t>
            </w:r>
            <w:r w:rsidR="00B07309" w:rsidRPr="00B53F06">
              <w:t>,</w:t>
            </w:r>
            <w:r w:rsidR="00FF1DE5" w:rsidRPr="00B53F06">
              <w:t xml:space="preserve"> 2019)</w:t>
            </w:r>
          </w:p>
        </w:tc>
        <w:tc>
          <w:tcPr>
            <w:tcW w:w="1541" w:type="dxa"/>
            <w:shd w:val="clear" w:color="auto" w:fill="auto"/>
          </w:tcPr>
          <w:p w14:paraId="4FC65F38" w14:textId="09B30776" w:rsidR="00FF1DE5" w:rsidRPr="00B53F06" w:rsidRDefault="00FF1DE5" w:rsidP="00273A21">
            <w:pPr>
              <w:spacing w:before="40" w:after="40"/>
            </w:pPr>
            <w:r w:rsidRPr="00B53F06">
              <w:t>G</w:t>
            </w:r>
            <w:r w:rsidR="00E52F32" w:rsidRPr="00B53F06">
              <w:t xml:space="preserve">reater </w:t>
            </w:r>
            <w:r w:rsidRPr="00B53F06">
              <w:t>M</w:t>
            </w:r>
            <w:r w:rsidR="00E52F32" w:rsidRPr="00B53F06">
              <w:t xml:space="preserve">ekong </w:t>
            </w:r>
            <w:r w:rsidRPr="00B53F06">
              <w:t>S</w:t>
            </w:r>
            <w:r w:rsidR="00E52F32" w:rsidRPr="00B53F06">
              <w:t>ubregion</w:t>
            </w:r>
            <w:r w:rsidR="00740235" w:rsidRPr="00B53F06">
              <w:t>,</w:t>
            </w:r>
            <w:r w:rsidRPr="00B53F06">
              <w:t xml:space="preserve"> Myanmar</w:t>
            </w:r>
            <w:r w:rsidR="00740235" w:rsidRPr="00B53F06">
              <w:t>,</w:t>
            </w:r>
            <w:r w:rsidRPr="00B53F06">
              <w:t xml:space="preserve"> Vietnam</w:t>
            </w:r>
            <w:r w:rsidR="00740235" w:rsidRPr="00B53F06">
              <w:t>,</w:t>
            </w:r>
            <w:r w:rsidRPr="00B53F06">
              <w:t xml:space="preserve"> </w:t>
            </w:r>
            <w:r w:rsidR="00020211" w:rsidRPr="00B53F06">
              <w:t>Cambodia</w:t>
            </w:r>
            <w:r w:rsidR="00740235" w:rsidRPr="00B53F06">
              <w:t>,</w:t>
            </w:r>
            <w:r w:rsidRPr="00B53F06">
              <w:t xml:space="preserve"> and Laos</w:t>
            </w:r>
            <w:r w:rsidR="004D73DB" w:rsidRPr="00B53F06">
              <w:t> PDR</w:t>
            </w:r>
          </w:p>
        </w:tc>
        <w:tc>
          <w:tcPr>
            <w:tcW w:w="1541" w:type="dxa"/>
            <w:shd w:val="clear" w:color="auto" w:fill="auto"/>
          </w:tcPr>
          <w:p w14:paraId="06E48A27" w14:textId="77B2DBA2" w:rsidR="00DA62F1" w:rsidRPr="00B53F06" w:rsidRDefault="00072998" w:rsidP="00273A21">
            <w:pPr>
              <w:spacing w:before="40" w:after="40"/>
            </w:pPr>
            <w:r w:rsidRPr="00B53F06">
              <w:t>E</w:t>
            </w:r>
            <w:r w:rsidR="00020211" w:rsidRPr="00B53F06">
              <w:t>xplanatory</w:t>
            </w:r>
            <w:r w:rsidR="00FF1DE5" w:rsidRPr="00B53F06">
              <w:t xml:space="preserve"> sequential </w:t>
            </w:r>
            <w:r w:rsidR="0065215A" w:rsidRPr="00B53F06">
              <w:t>mixed</w:t>
            </w:r>
            <w:r w:rsidR="0065215A" w:rsidRPr="00B53F06">
              <w:noBreakHyphen/>
              <w:t>method</w:t>
            </w:r>
            <w:r w:rsidR="00FF1DE5" w:rsidRPr="00B53F06">
              <w:t xml:space="preserve"> study</w:t>
            </w:r>
            <w:r w:rsidR="004C0BD7" w:rsidRPr="00B53F06">
              <w:t xml:space="preserve"> design</w:t>
            </w:r>
          </w:p>
          <w:p w14:paraId="2D6043B5" w14:textId="77777777" w:rsidR="00B23B13" w:rsidRPr="00B53F06" w:rsidRDefault="00B23B13" w:rsidP="00273A21">
            <w:pPr>
              <w:spacing w:before="40" w:after="40"/>
            </w:pPr>
          </w:p>
          <w:p w14:paraId="083FCC93" w14:textId="23A0D41C" w:rsidR="00FF1DE5" w:rsidRPr="00B53F06" w:rsidRDefault="00DA62F1" w:rsidP="00273A21">
            <w:pPr>
              <w:spacing w:before="40" w:after="40"/>
            </w:pPr>
            <w:r w:rsidRPr="00B53F06">
              <w:t>S</w:t>
            </w:r>
            <w:r w:rsidR="00DB074D" w:rsidRPr="00B53F06">
              <w:t xml:space="preserve">tudy </w:t>
            </w:r>
            <w:r w:rsidR="00BA1520" w:rsidRPr="00B53F06">
              <w:t>duration</w:t>
            </w:r>
            <w:r w:rsidR="002A09D2" w:rsidRPr="00B53F06">
              <w:t xml:space="preserve"> not</w:t>
            </w:r>
            <w:r w:rsidR="00DB074D" w:rsidRPr="00B53F06">
              <w:t xml:space="preserve"> reported</w:t>
            </w:r>
          </w:p>
        </w:tc>
        <w:tc>
          <w:tcPr>
            <w:tcW w:w="1440" w:type="dxa"/>
            <w:shd w:val="clear" w:color="auto" w:fill="auto"/>
          </w:tcPr>
          <w:p w14:paraId="4F4E3F9A" w14:textId="551FD2FC" w:rsidR="00FF1DE5" w:rsidRPr="00B53F06" w:rsidRDefault="00FF1DE5" w:rsidP="00273A21">
            <w:pPr>
              <w:spacing w:before="40" w:after="40"/>
            </w:pPr>
            <w:r w:rsidRPr="00B53F06">
              <w:t>Adult villagers (</w:t>
            </w:r>
            <w:r w:rsidRPr="00B53F06">
              <w:rPr>
                <w:i/>
              </w:rPr>
              <w:t>n</w:t>
            </w:r>
            <w:r w:rsidR="003D69B8" w:rsidRPr="00B53F06">
              <w:rPr>
                <w:i/>
                <w:iCs/>
              </w:rPr>
              <w:t> </w:t>
            </w:r>
            <w:r w:rsidRPr="00B53F06">
              <w:t>=</w:t>
            </w:r>
            <w:r w:rsidR="003D69B8" w:rsidRPr="00B53F06">
              <w:t> </w:t>
            </w:r>
            <w:r w:rsidRPr="00B53F06">
              <w:t>1</w:t>
            </w:r>
            <w:r w:rsidR="004F2516" w:rsidRPr="00B53F06">
              <w:t>,</w:t>
            </w:r>
            <w:r w:rsidRPr="00B53F06">
              <w:t>500)</w:t>
            </w:r>
          </w:p>
        </w:tc>
        <w:tc>
          <w:tcPr>
            <w:tcW w:w="1440" w:type="dxa"/>
            <w:shd w:val="clear" w:color="auto" w:fill="auto"/>
          </w:tcPr>
          <w:p w14:paraId="2DB39703" w14:textId="77777777" w:rsidR="004F2516" w:rsidRPr="00B53F06" w:rsidRDefault="00FF1DE5" w:rsidP="00273A21">
            <w:pPr>
              <w:spacing w:before="40" w:after="40"/>
            </w:pPr>
            <w:r w:rsidRPr="00B53F06">
              <w:t>Qualitative</w:t>
            </w:r>
            <w:r w:rsidR="00DA62F1" w:rsidRPr="00B53F06">
              <w:t>:</w:t>
            </w:r>
          </w:p>
          <w:p w14:paraId="4AF04A60" w14:textId="605AAEC9" w:rsidR="00FF1DE5" w:rsidRPr="00B53F06" w:rsidRDefault="00BC1F08" w:rsidP="00273A21">
            <w:pPr>
              <w:spacing w:before="40" w:after="40"/>
            </w:pPr>
            <w:r w:rsidRPr="00B53F06">
              <w:t>- </w:t>
            </w:r>
            <w:r w:rsidR="00271B57" w:rsidRPr="00B53F06">
              <w:t>S</w:t>
            </w:r>
            <w:r w:rsidR="00FF1DE5" w:rsidRPr="00B53F06">
              <w:t xml:space="preserve">emi-structured </w:t>
            </w:r>
            <w:r w:rsidR="00061DFE" w:rsidRPr="00B53F06">
              <w:t>in-</w:t>
            </w:r>
            <w:r w:rsidR="00FF1DE5" w:rsidRPr="00B53F06">
              <w:t>depth interviews</w:t>
            </w:r>
          </w:p>
          <w:p w14:paraId="75C6FB3F" w14:textId="11F0438B" w:rsidR="00FF1DE5" w:rsidRPr="00B53F06" w:rsidRDefault="00BC1F08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Focus group discussions</w:t>
            </w:r>
            <w:r w:rsidR="009A3673" w:rsidRPr="00B53F06">
              <w:t xml:space="preserve"> (</w:t>
            </w:r>
            <w:r w:rsidR="00297664" w:rsidRPr="00B53F06">
              <w:t>FGD</w:t>
            </w:r>
            <w:r w:rsidR="009A3673" w:rsidRPr="00B53F06">
              <w:t>s)</w:t>
            </w:r>
          </w:p>
          <w:p w14:paraId="3A559BC1" w14:textId="495BDBE6" w:rsidR="00FF1DE5" w:rsidRPr="00B53F06" w:rsidRDefault="00BC1F08" w:rsidP="00273A21">
            <w:pPr>
              <w:spacing w:before="40" w:after="40"/>
            </w:pPr>
            <w:r w:rsidRPr="00B53F06">
              <w:t>- </w:t>
            </w:r>
            <w:r w:rsidR="00FF1DE5" w:rsidRPr="00B53F06">
              <w:rPr>
                <w:spacing w:val="-2"/>
              </w:rPr>
              <w:t>Informal conversations</w:t>
            </w:r>
          </w:p>
          <w:p w14:paraId="603AAA86" w14:textId="640FED6E" w:rsidR="00FF1DE5" w:rsidRPr="00B53F06" w:rsidRDefault="00BC1F08" w:rsidP="00273A21">
            <w:pPr>
              <w:spacing w:before="40" w:after="40"/>
            </w:pPr>
            <w:r w:rsidRPr="00B53F06">
              <w:t>- </w:t>
            </w:r>
            <w:r w:rsidR="00FF1DE5" w:rsidRPr="00B53F06">
              <w:rPr>
                <w:spacing w:val="-6"/>
              </w:rPr>
              <w:t>Observations</w:t>
            </w:r>
          </w:p>
          <w:p w14:paraId="130472ED" w14:textId="77777777" w:rsidR="00B23B13" w:rsidRPr="00B53F06" w:rsidRDefault="00B23B13" w:rsidP="00273A21">
            <w:pPr>
              <w:spacing w:before="40" w:after="40"/>
            </w:pPr>
          </w:p>
          <w:p w14:paraId="586BCD31" w14:textId="6112383D" w:rsidR="00FF1DE5" w:rsidRPr="00B53F06" w:rsidRDefault="00FF1DE5" w:rsidP="00273A21">
            <w:pPr>
              <w:spacing w:before="40" w:after="40"/>
            </w:pPr>
            <w:r w:rsidRPr="00B53F06">
              <w:t>Quantitative</w:t>
            </w:r>
            <w:r w:rsidR="00DA62F1" w:rsidRPr="00B53F06">
              <w:t>:</w:t>
            </w:r>
          </w:p>
          <w:p w14:paraId="1297E617" w14:textId="1EE908DB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Surveys</w:t>
            </w:r>
          </w:p>
        </w:tc>
        <w:tc>
          <w:tcPr>
            <w:tcW w:w="1627" w:type="dxa"/>
            <w:shd w:val="clear" w:color="auto" w:fill="auto"/>
          </w:tcPr>
          <w:p w14:paraId="1B013BDE" w14:textId="2C0EE170" w:rsidR="00791FCB" w:rsidRPr="00B53F06" w:rsidRDefault="00FF1DE5" w:rsidP="00273A21">
            <w:pPr>
              <w:spacing w:before="40" w:after="40"/>
            </w:pPr>
            <w:r w:rsidRPr="00B53F06">
              <w:t>1.</w:t>
            </w:r>
            <w:r w:rsidR="00CA5FD0" w:rsidRPr="00B53F06">
              <w:t> </w:t>
            </w:r>
            <w:r w:rsidR="005275CE" w:rsidRPr="00B53F06">
              <w:t>Knowledge about m</w:t>
            </w:r>
            <w:r w:rsidRPr="00B53F06">
              <w:t>alaria causation/</w:t>
            </w:r>
            <w:r w:rsidR="00AC0A7A" w:rsidRPr="00B53F06">
              <w:t>‌</w:t>
            </w:r>
            <w:r w:rsidRPr="00B53F06">
              <w:t>transmission</w:t>
            </w:r>
            <w:r w:rsidR="00FD17BF" w:rsidRPr="00B53F06">
              <w:t>:</w:t>
            </w:r>
          </w:p>
          <w:p w14:paraId="31EF912E" w14:textId="6B890DA6" w:rsidR="00791FCB" w:rsidRPr="00B53F06" w:rsidRDefault="000A2B1F" w:rsidP="00273A21">
            <w:pPr>
              <w:spacing w:before="40" w:after="40"/>
            </w:pPr>
            <w:r w:rsidRPr="00B53F06">
              <w:t>- </w:t>
            </w:r>
            <w:r w:rsidR="004F2516" w:rsidRPr="00B53F06">
              <w:t>89.6% (414‍/‍462) knew m</w:t>
            </w:r>
            <w:r w:rsidR="00FF1DE5" w:rsidRPr="00B53F06">
              <w:t xml:space="preserve">alaria </w:t>
            </w:r>
            <w:r w:rsidR="008B58BB" w:rsidRPr="00B53F06">
              <w:t xml:space="preserve">is </w:t>
            </w:r>
            <w:r w:rsidR="00FF1DE5" w:rsidRPr="00B53F06">
              <w:t>transmitted by mosquitoes</w:t>
            </w:r>
            <w:r w:rsidR="004F2516" w:rsidRPr="00B53F06">
              <w:t xml:space="preserve"> (</w:t>
            </w:r>
            <w:r w:rsidR="00FF1DE5" w:rsidRPr="00B53F06">
              <w:rPr>
                <w:i/>
              </w:rPr>
              <w:t>p</w:t>
            </w:r>
            <w:r w:rsidR="009353C9" w:rsidRPr="00B53F06">
              <w:t> </w:t>
            </w:r>
            <w:r w:rsidR="00FF1DE5" w:rsidRPr="00B53F06">
              <w:t>&lt;</w:t>
            </w:r>
            <w:r w:rsidR="009353C9" w:rsidRPr="00B53F06">
              <w:t> </w:t>
            </w:r>
            <w:r w:rsidR="00FF1DE5" w:rsidRPr="00B53F06">
              <w:t>0.001</w:t>
            </w:r>
            <w:r w:rsidR="004F2516" w:rsidRPr="00B53F06">
              <w:t>)</w:t>
            </w:r>
            <w:r w:rsidR="00FF1DE5" w:rsidRPr="00B53F06">
              <w:t>.</w:t>
            </w:r>
          </w:p>
          <w:p w14:paraId="720D8760" w14:textId="7E5B6DDB" w:rsidR="00791FCB" w:rsidRPr="00B53F06" w:rsidRDefault="000A2B1F" w:rsidP="00273A21">
            <w:pPr>
              <w:spacing w:before="40" w:after="40"/>
            </w:pPr>
            <w:r w:rsidRPr="00B53F06">
              <w:t>- </w:t>
            </w:r>
            <w:r w:rsidR="004F2516" w:rsidRPr="00B53F06">
              <w:t>12.9% (</w:t>
            </w:r>
            <w:r w:rsidR="00C253DF" w:rsidRPr="00B53F06">
              <w:t>87</w:t>
            </w:r>
            <w:r w:rsidR="00151F3B" w:rsidRPr="00B53F06">
              <w:t>‍/‍</w:t>
            </w:r>
            <w:r w:rsidR="00C253DF" w:rsidRPr="00B53F06">
              <w:t>677</w:t>
            </w:r>
            <w:r w:rsidR="004F2516" w:rsidRPr="00B53F06">
              <w:t>)</w:t>
            </w:r>
            <w:r w:rsidR="00C253DF" w:rsidRPr="00B53F06">
              <w:t xml:space="preserve"> </w:t>
            </w:r>
            <w:r w:rsidR="004F2516" w:rsidRPr="00B53F06">
              <w:t xml:space="preserve">did not know </w:t>
            </w:r>
            <w:r w:rsidR="00821F91" w:rsidRPr="00B53F06">
              <w:t xml:space="preserve">the </w:t>
            </w:r>
            <w:r w:rsidR="004F2516" w:rsidRPr="00B53F06">
              <w:t xml:space="preserve">cause of malaria </w:t>
            </w:r>
            <w:r w:rsidR="00C253DF" w:rsidRPr="00B53F06">
              <w:t>(</w:t>
            </w:r>
            <w:r w:rsidR="00C253DF" w:rsidRPr="00B53F06">
              <w:rPr>
                <w:i/>
                <w:iCs/>
              </w:rPr>
              <w:t>p</w:t>
            </w:r>
            <w:r w:rsidR="009353C9" w:rsidRPr="00B53F06">
              <w:t> &lt; </w:t>
            </w:r>
            <w:r w:rsidR="00C253DF" w:rsidRPr="00B53F06">
              <w:t>0.001).</w:t>
            </w:r>
          </w:p>
          <w:p w14:paraId="46E744A3" w14:textId="75E836FC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4F1468" w:rsidRPr="00B53F06">
              <w:t>A</w:t>
            </w:r>
            <w:r w:rsidR="00FF1DE5" w:rsidRPr="00B53F06">
              <w:t>symptomatic or symptomatic</w:t>
            </w:r>
            <w:r w:rsidR="004F1468" w:rsidRPr="00B53F06">
              <w:t xml:space="preserve"> malaria disease </w:t>
            </w:r>
            <w:r w:rsidR="00FF1DE5" w:rsidRPr="00B53F06">
              <w:t xml:space="preserve">caused by </w:t>
            </w:r>
            <w:r w:rsidR="00821F91" w:rsidRPr="00B53F06">
              <w:t xml:space="preserve">a </w:t>
            </w:r>
            <w:r w:rsidR="0003208C" w:rsidRPr="00B53F06">
              <w:t xml:space="preserve">change in </w:t>
            </w:r>
            <w:r w:rsidR="00FF1DE5" w:rsidRPr="00B53F06">
              <w:t>lifestyle and plac</w:t>
            </w:r>
            <w:r w:rsidR="004F1468" w:rsidRPr="00B53F06">
              <w:t>e, not via</w:t>
            </w:r>
            <w:r w:rsidR="00FF1DE5" w:rsidRPr="00B53F06">
              <w:t xml:space="preserve"> </w:t>
            </w:r>
            <w:r w:rsidR="00821F91" w:rsidRPr="00B53F06">
              <w:t xml:space="preserve">the </w:t>
            </w:r>
            <w:r w:rsidR="00FF1DE5" w:rsidRPr="00B53F06">
              <w:t xml:space="preserve">parasite. </w:t>
            </w:r>
            <w:r w:rsidR="00740235" w:rsidRPr="00B53F06">
              <w:t>B</w:t>
            </w:r>
            <w:r w:rsidR="00CB43A7" w:rsidRPr="00B53F06">
              <w:t xml:space="preserve">ased on regression analysis, eating </w:t>
            </w:r>
            <w:r w:rsidR="00821F91" w:rsidRPr="00B53F06">
              <w:lastRenderedPageBreak/>
              <w:t xml:space="preserve">a </w:t>
            </w:r>
            <w:r w:rsidR="00CB43A7" w:rsidRPr="00B53F06">
              <w:t>certain food (</w:t>
            </w:r>
            <w:r w:rsidR="004F2516" w:rsidRPr="00B53F06">
              <w:t xml:space="preserve">3.5%; </w:t>
            </w:r>
            <w:r w:rsidR="00CB43A7" w:rsidRPr="00B53F06">
              <w:t>18</w:t>
            </w:r>
            <w:r w:rsidR="00151F3B" w:rsidRPr="00B53F06">
              <w:t>‍/‍</w:t>
            </w:r>
            <w:r w:rsidR="00CB43A7" w:rsidRPr="00B53F06">
              <w:t xml:space="preserve">519; </w:t>
            </w:r>
            <w:r w:rsidR="00CB43A7" w:rsidRPr="00B53F06">
              <w:rPr>
                <w:i/>
              </w:rPr>
              <w:t>p</w:t>
            </w:r>
            <w:r w:rsidR="003D69B8" w:rsidRPr="00B53F06">
              <w:rPr>
                <w:i/>
                <w:iCs/>
              </w:rPr>
              <w:t> = </w:t>
            </w:r>
            <w:r w:rsidR="00CB43A7" w:rsidRPr="00B53F06">
              <w:t>0.06)</w:t>
            </w:r>
            <w:r w:rsidR="00740235" w:rsidRPr="00B53F06">
              <w:t>;</w:t>
            </w:r>
            <w:r w:rsidR="00CB43A7" w:rsidRPr="00B53F06">
              <w:t xml:space="preserve"> rain (</w:t>
            </w:r>
            <w:r w:rsidR="004F2516" w:rsidRPr="00B53F06">
              <w:t xml:space="preserve">1.2%; </w:t>
            </w:r>
            <w:r w:rsidR="00CB43A7" w:rsidRPr="00B53F06">
              <w:t>6</w:t>
            </w:r>
            <w:r w:rsidR="00151F3B" w:rsidRPr="00B53F06">
              <w:t>‍/‍</w:t>
            </w:r>
            <w:r w:rsidR="00CB43A7" w:rsidRPr="00B53F06">
              <w:t xml:space="preserve">519; </w:t>
            </w:r>
            <w:r w:rsidR="00CB43A7" w:rsidRPr="00B53F06">
              <w:rPr>
                <w:i/>
              </w:rPr>
              <w:t>p</w:t>
            </w:r>
            <w:r w:rsidR="003D69B8" w:rsidRPr="00B53F06">
              <w:rPr>
                <w:i/>
                <w:iCs/>
              </w:rPr>
              <w:t> = </w:t>
            </w:r>
            <w:r w:rsidR="00CB43A7" w:rsidRPr="00B53F06">
              <w:t>0.33)</w:t>
            </w:r>
            <w:r w:rsidR="00740235" w:rsidRPr="00B53F06">
              <w:t>;</w:t>
            </w:r>
            <w:r w:rsidR="00CB43A7" w:rsidRPr="00B53F06">
              <w:t xml:space="preserve"> unhygienic surroundings (</w:t>
            </w:r>
            <w:r w:rsidR="004F2516" w:rsidRPr="00B53F06">
              <w:t xml:space="preserve">4.4%; </w:t>
            </w:r>
            <w:r w:rsidR="00CB43A7" w:rsidRPr="00B53F06">
              <w:t>30</w:t>
            </w:r>
            <w:r w:rsidR="00151F3B" w:rsidRPr="00B53F06">
              <w:t>‍/‍</w:t>
            </w:r>
            <w:r w:rsidR="00CB43A7" w:rsidRPr="00B53F06">
              <w:t xml:space="preserve">682; </w:t>
            </w:r>
            <w:r w:rsidR="00CB43A7" w:rsidRPr="00B53F06">
              <w:rPr>
                <w:i/>
              </w:rPr>
              <w:t>p</w:t>
            </w:r>
            <w:r w:rsidR="003D69B8" w:rsidRPr="00B53F06">
              <w:rPr>
                <w:i/>
                <w:iCs/>
              </w:rPr>
              <w:t> </w:t>
            </w:r>
            <w:r w:rsidR="003D69B8" w:rsidRPr="00B53F06">
              <w:t>= </w:t>
            </w:r>
            <w:r w:rsidR="00CB43A7" w:rsidRPr="00B53F06">
              <w:t>0.55)</w:t>
            </w:r>
            <w:r w:rsidR="00740235" w:rsidRPr="00B53F06">
              <w:t>;</w:t>
            </w:r>
            <w:r w:rsidR="00CB43A7" w:rsidRPr="00B53F06">
              <w:t xml:space="preserve"> water (</w:t>
            </w:r>
            <w:r w:rsidR="004F2516" w:rsidRPr="00B53F06">
              <w:t xml:space="preserve">9.8%; </w:t>
            </w:r>
            <w:r w:rsidR="00CB43A7" w:rsidRPr="00B53F06">
              <w:t>67</w:t>
            </w:r>
            <w:r w:rsidR="00151F3B" w:rsidRPr="00B53F06">
              <w:t>‍/‍</w:t>
            </w:r>
            <w:r w:rsidR="00CB43A7" w:rsidRPr="00B53F06">
              <w:t xml:space="preserve">682; </w:t>
            </w:r>
            <w:r w:rsidR="00CB43A7" w:rsidRPr="00B53F06">
              <w:rPr>
                <w:i/>
              </w:rPr>
              <w:t>p</w:t>
            </w:r>
            <w:r w:rsidR="003D69B8" w:rsidRPr="00B53F06">
              <w:rPr>
                <w:i/>
                <w:iCs/>
              </w:rPr>
              <w:t> </w:t>
            </w:r>
            <w:r w:rsidR="003D69B8" w:rsidRPr="00B53F06">
              <w:t>= </w:t>
            </w:r>
            <w:r w:rsidR="00CB43A7" w:rsidRPr="00B53F06">
              <w:t>0.39)</w:t>
            </w:r>
            <w:r w:rsidR="00740235" w:rsidRPr="00B53F06">
              <w:t>;</w:t>
            </w:r>
            <w:r w:rsidR="00CB43A7" w:rsidRPr="00B53F06">
              <w:t xml:space="preserve"> and forest (</w:t>
            </w:r>
            <w:r w:rsidR="004F2516" w:rsidRPr="00B53F06">
              <w:t xml:space="preserve">3.7%; </w:t>
            </w:r>
            <w:r w:rsidR="00CB43A7" w:rsidRPr="00B53F06">
              <w:t>12</w:t>
            </w:r>
            <w:r w:rsidR="00151F3B" w:rsidRPr="00B53F06">
              <w:t>‍/‍</w:t>
            </w:r>
            <w:r w:rsidR="00CB43A7" w:rsidRPr="00B53F06">
              <w:t xml:space="preserve">321; </w:t>
            </w:r>
            <w:r w:rsidR="00CB43A7" w:rsidRPr="00B53F06">
              <w:rPr>
                <w:i/>
              </w:rPr>
              <w:t>p</w:t>
            </w:r>
            <w:r w:rsidR="003D69B8" w:rsidRPr="00B53F06">
              <w:rPr>
                <w:i/>
                <w:iCs/>
              </w:rPr>
              <w:t> </w:t>
            </w:r>
            <w:r w:rsidR="003D69B8" w:rsidRPr="00B53F06">
              <w:t>= </w:t>
            </w:r>
            <w:r w:rsidR="00CB43A7" w:rsidRPr="00B53F06">
              <w:t xml:space="preserve">0.73) </w:t>
            </w:r>
            <w:r w:rsidR="00740235" w:rsidRPr="00B53F06">
              <w:t xml:space="preserve">were </w:t>
            </w:r>
            <w:r w:rsidR="00CB43A7" w:rsidRPr="00B53F06">
              <w:t>all insignificant.</w:t>
            </w:r>
          </w:p>
          <w:p w14:paraId="2C774B71" w14:textId="77777777" w:rsidR="000533CC" w:rsidRPr="00B53F06" w:rsidRDefault="000533CC" w:rsidP="000533CC">
            <w:pPr>
              <w:spacing w:before="40" w:after="40"/>
            </w:pPr>
          </w:p>
          <w:p w14:paraId="6DA7F3A5" w14:textId="7824C10B" w:rsidR="00816122" w:rsidRPr="00B53F06" w:rsidRDefault="00FF1DE5" w:rsidP="00273A21">
            <w:pPr>
              <w:spacing w:before="40" w:after="40"/>
            </w:pPr>
            <w:r w:rsidRPr="00B53F06">
              <w:t>2.</w:t>
            </w:r>
            <w:r w:rsidR="00A40A31" w:rsidRPr="00B53F06">
              <w:t> </w:t>
            </w:r>
            <w:r w:rsidR="005275CE" w:rsidRPr="00B53F06">
              <w:t>Knowledge about m</w:t>
            </w:r>
            <w:r w:rsidRPr="00B53F06">
              <w:t>alaria symptom</w:t>
            </w:r>
            <w:r w:rsidR="005275CE" w:rsidRPr="00B53F06">
              <w:t>s</w:t>
            </w:r>
            <w:r w:rsidR="00FD17BF" w:rsidRPr="00B53F06">
              <w:t>:</w:t>
            </w:r>
          </w:p>
          <w:p w14:paraId="29455CD5" w14:textId="7C1AB75B" w:rsidR="00A10BE0" w:rsidRPr="00B53F06" w:rsidRDefault="00A10BE0" w:rsidP="00A10BE0">
            <w:pPr>
              <w:spacing w:before="40" w:after="40"/>
            </w:pPr>
            <w:r w:rsidRPr="00B53F06">
              <w:t xml:space="preserve">- Fever: 60.5% </w:t>
            </w:r>
            <w:r w:rsidR="00821F91" w:rsidRPr="00B53F06">
              <w:t xml:space="preserve">of </w:t>
            </w:r>
            <w:r w:rsidRPr="00B53F06">
              <w:t xml:space="preserve">participants reported </w:t>
            </w:r>
            <w:r w:rsidR="00821F91" w:rsidRPr="00B53F06">
              <w:t>knowing</w:t>
            </w:r>
            <w:r w:rsidRPr="00B53F06">
              <w:t xml:space="preserve"> about fever (p&lt;0.001)</w:t>
            </w:r>
          </w:p>
          <w:p w14:paraId="650713C5" w14:textId="4C884DA2" w:rsidR="00A10BE0" w:rsidRPr="00B53F06" w:rsidRDefault="00A10BE0" w:rsidP="00A10BE0">
            <w:pPr>
              <w:spacing w:before="40" w:after="40"/>
            </w:pPr>
            <w:r w:rsidRPr="00B53F06">
              <w:t xml:space="preserve">-- Shivering: 65.5% </w:t>
            </w:r>
            <w:r w:rsidR="00821F91" w:rsidRPr="00B53F06">
              <w:t xml:space="preserve">of </w:t>
            </w:r>
            <w:r w:rsidRPr="00B53F06">
              <w:t xml:space="preserve">participants knew about shivering as </w:t>
            </w:r>
            <w:r w:rsidR="00821F91" w:rsidRPr="00B53F06">
              <w:t xml:space="preserve">a </w:t>
            </w:r>
            <w:r w:rsidRPr="00B53F06">
              <w:t>symptom of malaria (p=0.02)</w:t>
            </w:r>
          </w:p>
          <w:p w14:paraId="6862CD28" w14:textId="233084C5" w:rsidR="00B90AA3" w:rsidRPr="00B53F06" w:rsidRDefault="00A10BE0" w:rsidP="00A10BE0">
            <w:pPr>
              <w:spacing w:before="40" w:after="40"/>
            </w:pPr>
            <w:r w:rsidRPr="00B53F06">
              <w:lastRenderedPageBreak/>
              <w:t xml:space="preserve">--Vomiting: 39.8% </w:t>
            </w:r>
            <w:r w:rsidR="00821F91" w:rsidRPr="00B53F06">
              <w:t xml:space="preserve">of </w:t>
            </w:r>
            <w:r w:rsidRPr="00B53F06">
              <w:t xml:space="preserve">participants knew vomiting as </w:t>
            </w:r>
            <w:r w:rsidR="00821F91" w:rsidRPr="00B53F06">
              <w:t xml:space="preserve">a </w:t>
            </w:r>
            <w:r w:rsidRPr="00B53F06">
              <w:t>symptom of malaria (p=0.002)</w:t>
            </w:r>
          </w:p>
        </w:tc>
        <w:tc>
          <w:tcPr>
            <w:tcW w:w="1627" w:type="dxa"/>
            <w:shd w:val="clear" w:color="auto" w:fill="auto"/>
          </w:tcPr>
          <w:p w14:paraId="462B969A" w14:textId="3D1233D6" w:rsidR="00A775F0" w:rsidRPr="00B53F06" w:rsidRDefault="000A2B1F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Cambodia</w:t>
            </w:r>
            <w:r w:rsidR="00FD17BF" w:rsidRPr="00B53F06">
              <w:t>n respondents</w:t>
            </w:r>
            <w:r w:rsidR="00FF1DE5" w:rsidRPr="00B53F06">
              <w:t xml:space="preserve"> </w:t>
            </w:r>
            <w:r w:rsidR="00057DFD" w:rsidRPr="00B53F06">
              <w:t>preferred</w:t>
            </w:r>
            <w:r w:rsidR="00FF1DE5" w:rsidRPr="00B53F06">
              <w:t xml:space="preserve"> wearing long-sleeved cloth</w:t>
            </w:r>
            <w:r w:rsidR="00E345B7" w:rsidRPr="00B53F06">
              <w:t>ing</w:t>
            </w:r>
            <w:r w:rsidR="00FF1DE5" w:rsidRPr="00B53F06">
              <w:t xml:space="preserve"> and using </w:t>
            </w:r>
            <w:r w:rsidR="00802F55" w:rsidRPr="00B53F06">
              <w:t>insecticide</w:t>
            </w:r>
            <w:r w:rsidR="00821F91" w:rsidRPr="00B53F06">
              <w:t>-</w:t>
            </w:r>
            <w:r w:rsidR="00802F55" w:rsidRPr="00B53F06">
              <w:t xml:space="preserve">treated bed nets (ITNs) </w:t>
            </w:r>
            <w:r w:rsidR="00FF1DE5" w:rsidRPr="00B53F06">
              <w:t>to prevent mosquito</w:t>
            </w:r>
            <w:r w:rsidR="00057DFD" w:rsidRPr="00B53F06">
              <w:t xml:space="preserve"> </w:t>
            </w:r>
            <w:r w:rsidR="00FF1DE5" w:rsidRPr="00B53F06">
              <w:t>bites.</w:t>
            </w:r>
          </w:p>
          <w:p w14:paraId="431188E6" w14:textId="149277F4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Myanmar</w:t>
            </w:r>
            <w:r w:rsidR="00FD17BF" w:rsidRPr="00B53F06">
              <w:t xml:space="preserve"> respondents </w:t>
            </w:r>
            <w:r w:rsidR="00740235" w:rsidRPr="00B53F06">
              <w:t>described us</w:t>
            </w:r>
            <w:r w:rsidR="00802F55" w:rsidRPr="00B53F06">
              <w:t>ing ITNs</w:t>
            </w:r>
            <w:r w:rsidR="00740235" w:rsidRPr="00B53F06">
              <w:t xml:space="preserve"> </w:t>
            </w:r>
            <w:r w:rsidR="00FF1DE5" w:rsidRPr="00B53F06">
              <w:t xml:space="preserve">as uncommon and </w:t>
            </w:r>
            <w:r w:rsidR="00264204" w:rsidRPr="00B53F06">
              <w:t xml:space="preserve">negatively </w:t>
            </w:r>
            <w:r w:rsidR="00FF1DE5" w:rsidRPr="00B53F06">
              <w:t xml:space="preserve">influenced by high nighttime temperatures that made </w:t>
            </w:r>
            <w:r w:rsidR="003E546F" w:rsidRPr="00B53F06">
              <w:t>sleeping</w:t>
            </w:r>
            <w:r w:rsidR="00A26F9E" w:rsidRPr="00B53F06">
              <w:t xml:space="preserve"> </w:t>
            </w:r>
            <w:r w:rsidR="00FF1DE5" w:rsidRPr="00B53F06">
              <w:t xml:space="preserve">uncomfortable when </w:t>
            </w:r>
            <w:r w:rsidR="000257E6" w:rsidRPr="00B53F06">
              <w:t>ITNs</w:t>
            </w:r>
            <w:r w:rsidR="00A775F0" w:rsidRPr="00B53F06">
              <w:t xml:space="preserve"> attenuated airflow</w:t>
            </w:r>
            <w:r w:rsidR="00FF1DE5" w:rsidRPr="00B53F06">
              <w:t>.</w:t>
            </w:r>
          </w:p>
          <w:p w14:paraId="31655857" w14:textId="68E9E916" w:rsidR="00FF1DE5" w:rsidRPr="00B53F06" w:rsidRDefault="000A2B1F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Cambodia</w:t>
            </w:r>
            <w:r w:rsidR="00FD17BF" w:rsidRPr="00B53F06">
              <w:t>n</w:t>
            </w:r>
            <w:r w:rsidR="00FF1DE5" w:rsidRPr="00B53F06">
              <w:t xml:space="preserve"> respondents described antimalarial</w:t>
            </w:r>
            <w:r w:rsidR="00B427A7" w:rsidRPr="00B53F06">
              <w:t xml:space="preserve"> drugs</w:t>
            </w:r>
            <w:r w:rsidR="00FF1DE5" w:rsidRPr="00B53F06">
              <w:t xml:space="preserve">, specifically those delivered as </w:t>
            </w:r>
            <w:r w:rsidR="00821F91" w:rsidRPr="00B53F06">
              <w:t xml:space="preserve">a targeted malaria elimination (TME) component, as a </w:t>
            </w:r>
            <w:r w:rsidR="00FF1DE5" w:rsidRPr="00B53F06">
              <w:t>malaria</w:t>
            </w:r>
            <w:r w:rsidR="00060736" w:rsidRPr="00B53F06">
              <w:t>-</w:t>
            </w:r>
            <w:r w:rsidR="00FF1DE5" w:rsidRPr="00B53F06">
              <w:t xml:space="preserve">prevention </w:t>
            </w:r>
            <w:r w:rsidR="00431935" w:rsidRPr="00B53F06">
              <w:t xml:space="preserve">method </w:t>
            </w:r>
            <w:r w:rsidR="00FF1DE5" w:rsidRPr="00B53F06">
              <w:t>or</w:t>
            </w:r>
            <w:r w:rsidR="00B427A7" w:rsidRPr="00B53F06">
              <w:t xml:space="preserve"> </w:t>
            </w:r>
            <w:r w:rsidR="00FF1DE5" w:rsidRPr="00B53F06">
              <w:t>individual malaria</w:t>
            </w:r>
            <w:r w:rsidR="00431935" w:rsidRPr="00B53F06">
              <w:t>-</w:t>
            </w:r>
            <w:r w:rsidR="00FF1DE5" w:rsidRPr="00B53F06">
              <w:t>elimination</w:t>
            </w:r>
            <w:r w:rsidR="00431935" w:rsidRPr="00B53F06">
              <w:t xml:space="preserve"> measure</w:t>
            </w:r>
            <w:r w:rsidR="00FD17BF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1AF481DB" w14:textId="014F05E4" w:rsidR="00FF1DE5" w:rsidRPr="00B53F06" w:rsidRDefault="00D26F8F" w:rsidP="00273A21">
            <w:pPr>
              <w:spacing w:before="40" w:after="40"/>
            </w:pPr>
            <w:r w:rsidRPr="00B53F06">
              <w:lastRenderedPageBreak/>
              <w:t>- </w:t>
            </w:r>
            <w:r w:rsidR="00E345B7" w:rsidRPr="00B53F06">
              <w:t>I</w:t>
            </w:r>
            <w:r w:rsidR="00FF1DE5" w:rsidRPr="00B53F06">
              <w:t>solated nature of settlement</w:t>
            </w:r>
            <w:r w:rsidR="00EF7F22" w:rsidRPr="00B53F06">
              <w:t>s</w:t>
            </w:r>
          </w:p>
          <w:p w14:paraId="6310FFEA" w14:textId="05FAB59A" w:rsidR="00FF1DE5" w:rsidRPr="00B53F06" w:rsidRDefault="00D26F8F" w:rsidP="00273A21">
            <w:pPr>
              <w:spacing w:before="40" w:after="40"/>
            </w:pPr>
            <w:r w:rsidRPr="00B53F06">
              <w:t>- Lack</w:t>
            </w:r>
            <w:r w:rsidR="00FF1DE5" w:rsidRPr="00B53F06">
              <w:t xml:space="preserve"> of passable roads</w:t>
            </w:r>
          </w:p>
          <w:p w14:paraId="53E5131B" w14:textId="2DDA3AE7" w:rsidR="00FF1DE5" w:rsidRPr="00B53F06" w:rsidRDefault="00D26F8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Poor mobile phone coverage</w:t>
            </w:r>
          </w:p>
          <w:p w14:paraId="17FACF29" w14:textId="5B5D0353" w:rsidR="00FF1DE5" w:rsidRPr="00B53F06" w:rsidRDefault="00D26F8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Poor infrastructure</w:t>
            </w:r>
            <w:r w:rsidR="00114966" w:rsidRPr="00B53F06">
              <w:t>;</w:t>
            </w:r>
            <w:r w:rsidR="00B90AA3" w:rsidRPr="00B53F06">
              <w:t xml:space="preserve"> </w:t>
            </w:r>
            <w:r w:rsidR="009E278E" w:rsidRPr="00B53F06">
              <w:t>communities</w:t>
            </w:r>
            <w:r w:rsidR="00B90AA3" w:rsidRPr="00B53F06">
              <w:t xml:space="preserve"> access </w:t>
            </w:r>
            <w:r w:rsidR="00072998" w:rsidRPr="00B53F06">
              <w:t>involves</w:t>
            </w:r>
            <w:r w:rsidR="009E278E" w:rsidRPr="00B53F06">
              <w:t xml:space="preserve"> long</w:t>
            </w:r>
            <w:r w:rsidR="00B90AA3" w:rsidRPr="00B53F06">
              <w:t xml:space="preserve"> and</w:t>
            </w:r>
            <w:r w:rsidR="00740235" w:rsidRPr="00B53F06">
              <w:t xml:space="preserve"> </w:t>
            </w:r>
            <w:r w:rsidR="009E278E" w:rsidRPr="00B53F06">
              <w:t>difficult journeys</w:t>
            </w:r>
          </w:p>
        </w:tc>
        <w:tc>
          <w:tcPr>
            <w:tcW w:w="1080" w:type="dxa"/>
            <w:shd w:val="clear" w:color="auto" w:fill="auto"/>
          </w:tcPr>
          <w:p w14:paraId="3BD0C225" w14:textId="781912FD" w:rsidR="00FF1DE5" w:rsidRPr="00B53F06" w:rsidRDefault="002B4E3C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B53F06" w14:paraId="251D4425" w14:textId="0CD1E9B3" w:rsidTr="00AF1F7B">
        <w:tc>
          <w:tcPr>
            <w:tcW w:w="576" w:type="dxa"/>
            <w:shd w:val="clear" w:color="auto" w:fill="auto"/>
          </w:tcPr>
          <w:p w14:paraId="0301859B" w14:textId="77777777" w:rsidR="00FF1DE5" w:rsidRPr="00B53F06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</w:t>
            </w:r>
          </w:p>
          <w:p w14:paraId="6E44A798" w14:textId="2379AC11" w:rsidR="00F4240F" w:rsidRPr="00B53F06" w:rsidRDefault="00F4240F" w:rsidP="00273A21">
            <w:pPr>
              <w:spacing w:before="40" w:after="40"/>
              <w:jc w:val="center"/>
            </w:pPr>
            <w:r w:rsidRPr="00B53F06">
              <w:t>[3</w:t>
            </w:r>
            <w:r w:rsidR="004A6224">
              <w:t>9</w:t>
            </w:r>
            <w:r w:rsidRPr="00B53F06">
              <w:t>]</w:t>
            </w:r>
          </w:p>
        </w:tc>
        <w:tc>
          <w:tcPr>
            <w:tcW w:w="1534" w:type="dxa"/>
            <w:shd w:val="clear" w:color="auto" w:fill="auto"/>
          </w:tcPr>
          <w:p w14:paraId="098B0FAD" w14:textId="77777777" w:rsidR="008B75F5" w:rsidRPr="00B53F06" w:rsidRDefault="00FF1DE5" w:rsidP="00273A21">
            <w:pPr>
              <w:spacing w:before="40" w:after="40"/>
            </w:pPr>
            <w:r w:rsidRPr="00B53F06">
              <w:t>Perceptions of asymptomatic malaria infection and their</w:t>
            </w:r>
            <w:r w:rsidR="00057DFD" w:rsidRPr="00B53F06">
              <w:t xml:space="preserve"> </w:t>
            </w:r>
            <w:r w:rsidRPr="00B53F06">
              <w:t>implications for malaria control and elimination in Laos</w:t>
            </w:r>
          </w:p>
          <w:p w14:paraId="5ADE6D40" w14:textId="24052564" w:rsidR="00FF1DE5" w:rsidRPr="00B53F06" w:rsidRDefault="00FD17BF" w:rsidP="00273A21">
            <w:pPr>
              <w:spacing w:before="40" w:after="40"/>
            </w:pPr>
            <w:r w:rsidRPr="00B53F06">
              <w:t>(</w:t>
            </w:r>
            <w:r w:rsidR="00FF1DE5" w:rsidRPr="00B53F06">
              <w:t>Adhikari</w:t>
            </w:r>
            <w:r w:rsidR="008B75F5" w:rsidRPr="00B53F06">
              <w:t xml:space="preserve"> </w:t>
            </w:r>
            <w:r w:rsidR="00B07309" w:rsidRPr="00B53F06">
              <w:t>et al</w:t>
            </w:r>
            <w:r w:rsidR="00FF1DE5" w:rsidRPr="00B53F06">
              <w:t>.</w:t>
            </w:r>
            <w:r w:rsidRPr="00B53F06">
              <w:t>,</w:t>
            </w:r>
            <w:r w:rsidR="00FF1DE5" w:rsidRPr="00B53F06">
              <w:t xml:space="preserve"> 2018</w:t>
            </w:r>
          </w:p>
        </w:tc>
        <w:tc>
          <w:tcPr>
            <w:tcW w:w="1541" w:type="dxa"/>
            <w:shd w:val="clear" w:color="auto" w:fill="auto"/>
          </w:tcPr>
          <w:p w14:paraId="221213FB" w14:textId="5915F135" w:rsidR="00FF1DE5" w:rsidRPr="00B53F06" w:rsidRDefault="00517C1F" w:rsidP="00273A21">
            <w:pPr>
              <w:spacing w:before="40" w:after="40"/>
            </w:pPr>
            <w:proofErr w:type="spellStart"/>
            <w:r w:rsidRPr="00B53F06">
              <w:t>Thappangthong</w:t>
            </w:r>
            <w:proofErr w:type="spellEnd"/>
            <w:r w:rsidRPr="00B53F06">
              <w:t xml:space="preserve"> and Nong</w:t>
            </w:r>
            <w:r w:rsidR="005275CE" w:rsidRPr="00B53F06">
              <w:br/>
            </w:r>
            <w:r w:rsidR="00740235" w:rsidRPr="00B53F06">
              <w:t>d</w:t>
            </w:r>
            <w:r w:rsidRPr="00B53F06">
              <w:t>istrict</w:t>
            </w:r>
            <w:r w:rsidR="00740235" w:rsidRPr="00B53F06">
              <w:t>s</w:t>
            </w:r>
            <w:r w:rsidR="00D26F8F" w:rsidRPr="00B53F06">
              <w:t xml:space="preserve"> </w:t>
            </w:r>
            <w:r w:rsidR="005275CE" w:rsidRPr="00B53F06">
              <w:t>in</w:t>
            </w:r>
            <w:r w:rsidR="005275CE" w:rsidRPr="00B53F06">
              <w:br/>
            </w:r>
            <w:r w:rsidRPr="00B53F06">
              <w:t xml:space="preserve">Savannakhet Province in </w:t>
            </w:r>
            <w:r w:rsidR="00FF1DE5" w:rsidRPr="00B53F06">
              <w:t>Laos</w:t>
            </w:r>
            <w:r w:rsidR="004D73DB" w:rsidRPr="00B53F06">
              <w:t> PDR</w:t>
            </w:r>
            <w:r w:rsidR="00D26F8F" w:rsidRPr="00B53F06">
              <w:t xml:space="preserve">; </w:t>
            </w:r>
            <w:r w:rsidR="00FF1DE5" w:rsidRPr="00B53F06">
              <w:t>four villages in Nong District</w:t>
            </w:r>
          </w:p>
        </w:tc>
        <w:tc>
          <w:tcPr>
            <w:tcW w:w="1541" w:type="dxa"/>
            <w:shd w:val="clear" w:color="auto" w:fill="auto"/>
          </w:tcPr>
          <w:p w14:paraId="201BD629" w14:textId="2F6FCDEB" w:rsidR="00B23B13" w:rsidRPr="00B53F06" w:rsidRDefault="004C0BD7" w:rsidP="000533CC">
            <w:pPr>
              <w:spacing w:before="40" w:after="40"/>
            </w:pPr>
            <w:r w:rsidRPr="00B53F06">
              <w:t>Explanatory sequential m</w:t>
            </w:r>
            <w:r w:rsidR="00072998" w:rsidRPr="00B53F06">
              <w:t>ixed method</w:t>
            </w:r>
            <w:r w:rsidR="00D16DE3" w:rsidRPr="00B53F06">
              <w:t xml:space="preserve"> study,</w:t>
            </w:r>
            <w:r w:rsidR="00072998" w:rsidRPr="00B53F06">
              <w:t xml:space="preserve"> c</w:t>
            </w:r>
            <w:r w:rsidR="00E776A2" w:rsidRPr="00B53F06">
              <w:t>ross-sectional</w:t>
            </w:r>
            <w:r w:rsidR="00072998" w:rsidRPr="00B53F06">
              <w:t xml:space="preserve"> </w:t>
            </w:r>
            <w:r w:rsidR="00D16DE3" w:rsidRPr="00B53F06">
              <w:t>design</w:t>
            </w:r>
          </w:p>
          <w:p w14:paraId="074BBA62" w14:textId="77777777" w:rsidR="00072998" w:rsidRPr="00B53F06" w:rsidRDefault="00072998" w:rsidP="000533CC">
            <w:pPr>
              <w:spacing w:before="40" w:after="40"/>
            </w:pPr>
          </w:p>
          <w:p w14:paraId="2A9554F5" w14:textId="36DA9CCE" w:rsidR="00FF1DE5" w:rsidRPr="00B53F06" w:rsidRDefault="00D26F8F" w:rsidP="00273A21">
            <w:pPr>
              <w:spacing w:before="40" w:after="40"/>
            </w:pPr>
            <w:r w:rsidRPr="00B53F06">
              <w:t>C</w:t>
            </w:r>
            <w:r w:rsidR="00900974" w:rsidRPr="00B53F06">
              <w:t>onducted in</w:t>
            </w:r>
            <w:r w:rsidR="00FF1DE5" w:rsidRPr="00B53F06">
              <w:t xml:space="preserve"> June </w:t>
            </w:r>
            <w:r w:rsidR="00900974" w:rsidRPr="00B53F06">
              <w:t>and</w:t>
            </w:r>
            <w:r w:rsidR="00FF1DE5" w:rsidRPr="00B53F06">
              <w:t xml:space="preserve"> July 2015</w:t>
            </w:r>
          </w:p>
        </w:tc>
        <w:tc>
          <w:tcPr>
            <w:tcW w:w="1440" w:type="dxa"/>
            <w:shd w:val="clear" w:color="auto" w:fill="auto"/>
          </w:tcPr>
          <w:p w14:paraId="03A92074" w14:textId="176249F8" w:rsidR="00FF1DE5" w:rsidRPr="00B53F06" w:rsidRDefault="00FF1DE5" w:rsidP="00273A21">
            <w:pPr>
              <w:spacing w:before="40" w:after="40"/>
            </w:pPr>
            <w:r w:rsidRPr="00B53F06">
              <w:t xml:space="preserve">Adult household heads </w:t>
            </w:r>
            <w:r w:rsidR="00F85FC8" w:rsidRPr="00B53F06">
              <w:t>(</w:t>
            </w:r>
            <w:r w:rsidRPr="00B53F06">
              <w:t xml:space="preserve">18 </w:t>
            </w:r>
            <w:r w:rsidR="005275CE" w:rsidRPr="00B53F06">
              <w:t>year</w:t>
            </w:r>
            <w:r w:rsidR="00821F91" w:rsidRPr="00B53F06">
              <w:t>s</w:t>
            </w:r>
            <w:r w:rsidR="005275CE" w:rsidRPr="00B53F06">
              <w:t xml:space="preserve"> of age and older</w:t>
            </w:r>
            <w:r w:rsidR="00F85FC8" w:rsidRPr="00B53F06">
              <w:t>)</w:t>
            </w:r>
            <w:r w:rsidRPr="00B53F06">
              <w:t xml:space="preserve"> in four study villages (</w:t>
            </w:r>
            <w:r w:rsidRPr="00B53F06">
              <w:rPr>
                <w:i/>
              </w:rPr>
              <w:t>n</w:t>
            </w:r>
            <w:r w:rsidR="003D69B8" w:rsidRPr="00B53F06">
              <w:rPr>
                <w:i/>
                <w:iCs/>
              </w:rPr>
              <w:t> </w:t>
            </w:r>
            <w:r w:rsidR="003D69B8" w:rsidRPr="00B53F06">
              <w:t>= </w:t>
            </w:r>
            <w:r w:rsidRPr="00B53F06">
              <w:t>281</w:t>
            </w:r>
            <w:r w:rsidR="00A97182" w:rsidRPr="00B53F06">
              <w:t>:</w:t>
            </w:r>
            <w:r w:rsidRPr="00B53F06">
              <w:t xml:space="preserve"> </w:t>
            </w:r>
            <w:r w:rsidR="00916864" w:rsidRPr="00B53F06">
              <w:t>Oi Tan Tip</w:t>
            </w:r>
            <w:r w:rsidR="008145A3" w:rsidRPr="00B53F06">
              <w:t> </w:t>
            </w:r>
            <w:r w:rsidRPr="00B53F06">
              <w:t>=</w:t>
            </w:r>
            <w:r w:rsidR="008145A3" w:rsidRPr="00B53F06">
              <w:t> </w:t>
            </w:r>
            <w:r w:rsidRPr="00B53F06">
              <w:t>65</w:t>
            </w:r>
            <w:r w:rsidR="00A97182" w:rsidRPr="00B53F06">
              <w:t>;</w:t>
            </w:r>
            <w:r w:rsidRPr="00B53F06">
              <w:t xml:space="preserve"> </w:t>
            </w:r>
            <w:r w:rsidR="00916864" w:rsidRPr="00B53F06">
              <w:t>Phoun Mak Mee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>74</w:t>
            </w:r>
            <w:r w:rsidR="00A97182" w:rsidRPr="00B53F06">
              <w:t>;</w:t>
            </w:r>
            <w:r w:rsidRPr="00B53F06">
              <w:t xml:space="preserve"> </w:t>
            </w:r>
            <w:proofErr w:type="spellStart"/>
            <w:r w:rsidR="00916864" w:rsidRPr="00B53F06">
              <w:t>Tha</w:t>
            </w:r>
            <w:proofErr w:type="spellEnd"/>
            <w:r w:rsidR="00916864" w:rsidRPr="00B53F06">
              <w:t xml:space="preserve"> </w:t>
            </w:r>
            <w:proofErr w:type="gramStart"/>
            <w:r w:rsidR="00916864" w:rsidRPr="00B53F06">
              <w:t>The</w:t>
            </w:r>
            <w:proofErr w:type="gramEnd"/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>82</w:t>
            </w:r>
            <w:r w:rsidR="00A97182" w:rsidRPr="00B53F06">
              <w:t>;</w:t>
            </w:r>
            <w:r w:rsidRPr="00B53F06">
              <w:t xml:space="preserve"> and </w:t>
            </w:r>
            <w:proofErr w:type="spellStart"/>
            <w:r w:rsidR="00916864" w:rsidRPr="00B53F06">
              <w:t>Xuang</w:t>
            </w:r>
            <w:proofErr w:type="spellEnd"/>
            <w:r w:rsidR="00916864" w:rsidRPr="00B53F06">
              <w:t xml:space="preserve"> Tai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>60)</w:t>
            </w:r>
          </w:p>
        </w:tc>
        <w:tc>
          <w:tcPr>
            <w:tcW w:w="1440" w:type="dxa"/>
            <w:shd w:val="clear" w:color="auto" w:fill="auto"/>
          </w:tcPr>
          <w:p w14:paraId="4FC27982" w14:textId="30BC5EC0" w:rsidR="00FF1DE5" w:rsidRPr="00B53F06" w:rsidRDefault="00FF1DE5" w:rsidP="00273A21">
            <w:pPr>
              <w:spacing w:before="40" w:after="40"/>
            </w:pPr>
            <w:r w:rsidRPr="00B53F06">
              <w:t>Quan</w:t>
            </w:r>
            <w:r w:rsidR="00517C1F" w:rsidRPr="00B53F06">
              <w:t>titative</w:t>
            </w:r>
            <w:r w:rsidR="002C570F" w:rsidRPr="00B53F06">
              <w:rPr>
                <w:rFonts w:cstheme="minorHAnsi"/>
              </w:rPr>
              <w:t>:</w:t>
            </w:r>
            <w:r w:rsidR="00114966" w:rsidRPr="00B53F06">
              <w:rPr>
                <w:rFonts w:cstheme="minorHAnsi"/>
              </w:rPr>
              <w:t xml:space="preserve"> </w:t>
            </w:r>
            <w:r w:rsidR="00D26F8F" w:rsidRPr="00B53F06">
              <w:rPr>
                <w:rFonts w:cstheme="minorHAnsi"/>
              </w:rPr>
              <w:t>S</w:t>
            </w:r>
            <w:r w:rsidRPr="00B53F06">
              <w:t>urvey</w:t>
            </w:r>
          </w:p>
          <w:p w14:paraId="67E5BCAB" w14:textId="77777777" w:rsidR="00B23B13" w:rsidRPr="00B53F06" w:rsidRDefault="00B23B13" w:rsidP="000533CC">
            <w:pPr>
              <w:spacing w:before="40" w:after="40"/>
            </w:pPr>
          </w:p>
          <w:p w14:paraId="3DE90D80" w14:textId="3DE380FE" w:rsidR="00FF1DE5" w:rsidRPr="00B53F06" w:rsidRDefault="00FF1DE5" w:rsidP="00273A21">
            <w:pPr>
              <w:spacing w:before="40" w:after="40"/>
            </w:pPr>
            <w:r w:rsidRPr="00B53F06">
              <w:t>Qual</w:t>
            </w:r>
            <w:r w:rsidR="00517C1F" w:rsidRPr="00B53F06">
              <w:t>itative</w:t>
            </w:r>
            <w:r w:rsidR="002C570F" w:rsidRPr="00B53F06">
              <w:t xml:space="preserve">: </w:t>
            </w:r>
            <w:r w:rsidR="005F1051" w:rsidRPr="00B53F06">
              <w:t>FGDs</w:t>
            </w:r>
            <w:r w:rsidR="00517C1F" w:rsidRPr="00B53F06">
              <w:t xml:space="preserve"> (</w:t>
            </w:r>
            <w:r w:rsidR="00517C1F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>12</w:t>
            </w:r>
            <w:r w:rsidR="00821F91" w:rsidRPr="00B53F06">
              <w:t xml:space="preserve"> FGD</w:t>
            </w:r>
            <w:r w:rsidR="00517C1F" w:rsidRPr="00B53F06">
              <w:t>)</w:t>
            </w:r>
            <w:r w:rsidR="00821F91" w:rsidRPr="00B53F06">
              <w:t>:  conducted with 100 participants from four villages and sub-villages</w:t>
            </w:r>
            <w:r w:rsidR="00D26F8F" w:rsidRPr="00B53F06">
              <w:t>;</w:t>
            </w:r>
            <w:r w:rsidRPr="00B53F06">
              <w:t xml:space="preserve"> </w:t>
            </w:r>
            <w:r w:rsidR="00D26F8F" w:rsidRPr="00B53F06">
              <w:t>e</w:t>
            </w:r>
            <w:r w:rsidRPr="00B53F06">
              <w:t xml:space="preserve">ach </w:t>
            </w:r>
            <w:r w:rsidR="00297664" w:rsidRPr="00B53F06">
              <w:t>FGD</w:t>
            </w:r>
            <w:r w:rsidRPr="00B53F06">
              <w:t xml:space="preserve"> involved</w:t>
            </w:r>
            <w:r w:rsidR="00F85FC8" w:rsidRPr="00B53F06">
              <w:t xml:space="preserve"> 8</w:t>
            </w:r>
            <w:r w:rsidR="002C570F" w:rsidRPr="00B53F06">
              <w:t>–‍</w:t>
            </w:r>
            <w:r w:rsidRPr="00B53F06">
              <w:t>10 participants, selected by simple randomization (</w:t>
            </w:r>
            <w:r w:rsidR="00D26F8F" w:rsidRPr="00B53F06">
              <w:t xml:space="preserve">i.e., </w:t>
            </w:r>
            <w:r w:rsidRPr="00B53F06">
              <w:t>lottery method) during village meetings.</w:t>
            </w:r>
          </w:p>
        </w:tc>
        <w:tc>
          <w:tcPr>
            <w:tcW w:w="1627" w:type="dxa"/>
            <w:shd w:val="clear" w:color="auto" w:fill="auto"/>
          </w:tcPr>
          <w:p w14:paraId="584AFE6D" w14:textId="4593BCE5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5275CE" w:rsidRPr="00B53F06">
              <w:t>Knowledge about</w:t>
            </w:r>
            <w:r w:rsidR="005275CE" w:rsidRPr="00B53F06">
              <w:br/>
              <w:t>a</w:t>
            </w:r>
            <w:r w:rsidR="00FF1DE5" w:rsidRPr="00B53F06">
              <w:t>symptomatic malaria</w:t>
            </w:r>
            <w:r w:rsidR="00B54019" w:rsidRPr="00B53F06">
              <w:t>:</w:t>
            </w:r>
          </w:p>
          <w:p w14:paraId="7257741A" w14:textId="42554B46" w:rsidR="00FF1DE5" w:rsidRPr="00B53F06" w:rsidRDefault="000A2B1F" w:rsidP="00273A21">
            <w:pPr>
              <w:spacing w:before="40" w:after="40"/>
            </w:pPr>
            <w:bookmarkStart w:id="1" w:name="_Hlk126271643"/>
            <w:r w:rsidRPr="00B53F06">
              <w:t>- </w:t>
            </w:r>
            <w:r w:rsidR="00FF1DE5" w:rsidRPr="00B53F06">
              <w:t>14.2%</w:t>
            </w:r>
            <w:r w:rsidR="009E03F5" w:rsidRPr="00B53F06">
              <w:t xml:space="preserve"> (40‍/‍281</w:t>
            </w:r>
            <w:r w:rsidR="00FF1DE5" w:rsidRPr="00B53F06">
              <w:t xml:space="preserve">) agreed </w:t>
            </w:r>
            <w:r w:rsidR="00821F91" w:rsidRPr="00B53F06">
              <w:t xml:space="preserve">that </w:t>
            </w:r>
            <w:r w:rsidR="00FF1DE5" w:rsidRPr="00B53F06">
              <w:t>seemingly healthy pe</w:t>
            </w:r>
            <w:r w:rsidR="00821F91" w:rsidRPr="00B53F06">
              <w:t>ople</w:t>
            </w:r>
            <w:r w:rsidR="00FF1DE5" w:rsidRPr="00B53F06">
              <w:t xml:space="preserve"> could have malaria parasite</w:t>
            </w:r>
            <w:r w:rsidR="00057DFD" w:rsidRPr="00B53F06">
              <w:t>s</w:t>
            </w:r>
            <w:r w:rsidR="00FF1DE5" w:rsidRPr="00B53F06">
              <w:t xml:space="preserve"> in </w:t>
            </w:r>
            <w:r w:rsidR="00057DFD" w:rsidRPr="00B53F06">
              <w:t>thei</w:t>
            </w:r>
            <w:r w:rsidR="00FF1DE5" w:rsidRPr="00B53F06">
              <w:t xml:space="preserve">r blood. 52% </w:t>
            </w:r>
            <w:r w:rsidR="00740235" w:rsidRPr="00B53F06">
              <w:t>(</w:t>
            </w:r>
            <w:r w:rsidR="00FF1DE5" w:rsidRPr="00B53F06">
              <w:t>146</w:t>
            </w:r>
            <w:r w:rsidR="00151F3B" w:rsidRPr="00B53F06">
              <w:t>‍/‍</w:t>
            </w:r>
            <w:r w:rsidR="00FF1DE5" w:rsidRPr="00B53F06">
              <w:t>281) disagreed</w:t>
            </w:r>
            <w:r w:rsidR="00057DFD" w:rsidRPr="00B53F06">
              <w:t>,</w:t>
            </w:r>
            <w:r w:rsidR="00FF1DE5" w:rsidRPr="00B53F06">
              <w:t xml:space="preserve"> and 33.8%</w:t>
            </w:r>
            <w:r w:rsidR="00740235" w:rsidRPr="00B53F06">
              <w:t xml:space="preserve"> (</w:t>
            </w:r>
            <w:r w:rsidR="00FF1DE5" w:rsidRPr="00B53F06">
              <w:t>95</w:t>
            </w:r>
            <w:r w:rsidR="00151F3B" w:rsidRPr="00B53F06">
              <w:t>‍/‍</w:t>
            </w:r>
            <w:r w:rsidR="00FF1DE5" w:rsidRPr="00B53F06">
              <w:t>281) were unsure</w:t>
            </w:r>
            <w:r w:rsidR="00F85FC8" w:rsidRPr="00B53F06">
              <w:t>.</w:t>
            </w:r>
            <w:bookmarkEnd w:id="1"/>
          </w:p>
          <w:p w14:paraId="4C9AC279" w14:textId="77777777" w:rsidR="000533CC" w:rsidRPr="00B53F06" w:rsidRDefault="000533CC" w:rsidP="00273A21">
            <w:pPr>
              <w:spacing w:before="40" w:after="40"/>
            </w:pPr>
          </w:p>
          <w:p w14:paraId="5156FF75" w14:textId="3D8B9541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5275CE" w:rsidRPr="00B53F06">
              <w:t>Knowledge about m</w:t>
            </w:r>
            <w:r w:rsidR="00FF1DE5" w:rsidRPr="00B53F06">
              <w:t xml:space="preserve">alaria </w:t>
            </w:r>
            <w:r w:rsidR="00175828" w:rsidRPr="00B53F06">
              <w:t>mass drug</w:t>
            </w:r>
            <w:r w:rsidR="0096398A" w:rsidRPr="00B53F06">
              <w:t xml:space="preserve"> </w:t>
            </w:r>
            <w:r w:rsidR="00175828" w:rsidRPr="00B53F06">
              <w:t>administration (</w:t>
            </w:r>
            <w:r w:rsidR="00FF1DE5" w:rsidRPr="00B53F06">
              <w:t>M</w:t>
            </w:r>
            <w:r w:rsidR="00AF508A" w:rsidRPr="00B53F06">
              <w:t>DA</w:t>
            </w:r>
            <w:r w:rsidR="00175828" w:rsidRPr="00B53F06">
              <w:t>)</w:t>
            </w:r>
            <w:r w:rsidR="00B54019" w:rsidRPr="00B53F06">
              <w:t>:</w:t>
            </w:r>
          </w:p>
          <w:p w14:paraId="260AE500" w14:textId="178053A4" w:rsidR="00CC437D" w:rsidRPr="00B53F06" w:rsidRDefault="000A2B1F" w:rsidP="000533CC">
            <w:pPr>
              <w:spacing w:before="40" w:after="40"/>
            </w:pPr>
            <w:r w:rsidRPr="00B53F06">
              <w:t>- </w:t>
            </w:r>
            <w:r w:rsidR="009F3734" w:rsidRPr="00B53F06">
              <w:t>Participants</w:t>
            </w:r>
            <w:r w:rsidR="00453A25" w:rsidRPr="00B53F06">
              <w:t xml:space="preserve"> </w:t>
            </w:r>
            <w:r w:rsidR="00CC437D" w:rsidRPr="00B53F06">
              <w:t xml:space="preserve">with these </w:t>
            </w:r>
            <w:r w:rsidR="00CC437D" w:rsidRPr="00B53F06">
              <w:lastRenderedPageBreak/>
              <w:t xml:space="preserve">responses </w:t>
            </w:r>
            <w:r w:rsidR="00821F91" w:rsidRPr="00B53F06">
              <w:t xml:space="preserve">are </w:t>
            </w:r>
            <w:r w:rsidR="00CC437D" w:rsidRPr="00B53F06">
              <w:t xml:space="preserve">more likely to accept </w:t>
            </w:r>
            <w:r w:rsidR="00821F91" w:rsidRPr="00B53F06">
              <w:t xml:space="preserve">the </w:t>
            </w:r>
            <w:r w:rsidR="00CC437D" w:rsidRPr="00B53F06">
              <w:t>idea of asymptomatic malaria:</w:t>
            </w:r>
          </w:p>
          <w:p w14:paraId="11526FFB" w14:textId="06B84E77" w:rsidR="00CC437D" w:rsidRPr="00B53F06" w:rsidRDefault="00B23B13" w:rsidP="000533CC">
            <w:pPr>
              <w:spacing w:before="40" w:after="40"/>
            </w:pPr>
            <w:r w:rsidRPr="00B53F06">
              <w:t> </w:t>
            </w:r>
            <w:r w:rsidR="00CC437D" w:rsidRPr="00B53F06">
              <w:t>(</w:t>
            </w:r>
            <w:proofErr w:type="spellStart"/>
            <w:r w:rsidR="00CC437D" w:rsidRPr="00B53F06">
              <w:t>i</w:t>
            </w:r>
            <w:proofErr w:type="spellEnd"/>
            <w:r w:rsidR="00CC437D" w:rsidRPr="00B53F06">
              <w:t>) </w:t>
            </w:r>
            <w:r w:rsidR="00FF1DE5" w:rsidRPr="00B53F06">
              <w:t>“M</w:t>
            </w:r>
            <w:r w:rsidR="00AF508A" w:rsidRPr="00B53F06">
              <w:t>DA</w:t>
            </w:r>
            <w:r w:rsidR="00FF1DE5" w:rsidRPr="00B53F06">
              <w:t xml:space="preserve"> aims to cure everyone” </w:t>
            </w:r>
            <w:r w:rsidR="004C340E" w:rsidRPr="00B53F06">
              <w:t xml:space="preserve">(adjusted odds ratio </w:t>
            </w:r>
            <w:r w:rsidR="00FF1DE5" w:rsidRPr="00B53F06">
              <w:t>[</w:t>
            </w:r>
            <w:r w:rsidR="003D313E" w:rsidRPr="00B53F06">
              <w:rPr>
                <w:i/>
              </w:rPr>
              <w:t>AOR</w:t>
            </w:r>
            <w:r w:rsidR="004C340E" w:rsidRPr="00B53F06">
              <w:t>]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4.6; </w:t>
            </w:r>
            <w:r w:rsidR="004C340E" w:rsidRPr="00B53F06">
              <w:t>confidence interval [</w:t>
            </w:r>
            <w:r w:rsidR="00FF1DE5" w:rsidRPr="00B53F06">
              <w:t>CI</w:t>
            </w:r>
            <w:r w:rsidR="004C340E" w:rsidRPr="00B53F06">
              <w:t>]</w:t>
            </w:r>
            <w:r w:rsidR="00FF1DE5" w:rsidRPr="00B53F06">
              <w:t>: 1.6</w:t>
            </w:r>
            <w:r w:rsidR="002C570F" w:rsidRPr="00B53F06">
              <w:t>–‍</w:t>
            </w:r>
            <w:r w:rsidR="00FF1DE5" w:rsidRPr="00B53F06">
              <w:t>13.1</w:t>
            </w:r>
            <w:r w:rsidR="004C340E" w:rsidRPr="00B53F06">
              <w:t>)</w:t>
            </w:r>
          </w:p>
          <w:p w14:paraId="4F7CCC2E" w14:textId="5A7DCB90" w:rsidR="00CC437D" w:rsidRPr="00B53F06" w:rsidRDefault="00B23B13" w:rsidP="000533CC">
            <w:pPr>
              <w:spacing w:before="40" w:after="40"/>
            </w:pPr>
            <w:r w:rsidRPr="00B53F06">
              <w:t> </w:t>
            </w:r>
            <w:r w:rsidR="00CC437D" w:rsidRPr="00B53F06">
              <w:t>(ii) </w:t>
            </w:r>
            <w:r w:rsidR="00FF1DE5" w:rsidRPr="00B53F06">
              <w:t>“M</w:t>
            </w:r>
            <w:r w:rsidR="00B372D0" w:rsidRPr="00B53F06">
              <w:t>DA</w:t>
            </w:r>
            <w:r w:rsidR="00FF1DE5" w:rsidRPr="00B53F06">
              <w:t xml:space="preserve"> is to make our community malaria</w:t>
            </w:r>
            <w:r w:rsidR="00057DFD" w:rsidRPr="00B53F06">
              <w:t>-</w:t>
            </w:r>
            <w:r w:rsidR="00FF1DE5" w:rsidRPr="00B53F06">
              <w:t xml:space="preserve">free” </w:t>
            </w:r>
            <w:r w:rsidR="004C340E" w:rsidRPr="00B53F06">
              <w:t>(</w:t>
            </w:r>
            <w:r w:rsidR="003D313E" w:rsidRPr="00B53F06">
              <w:rPr>
                <w:i/>
              </w:rPr>
              <w:t>AOR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3.3; CI: 1.3</w:t>
            </w:r>
            <w:r w:rsidR="002C570F" w:rsidRPr="00B53F06">
              <w:t>–‍</w:t>
            </w:r>
            <w:r w:rsidR="00FF1DE5" w:rsidRPr="00B53F06">
              <w:t>8.1</w:t>
            </w:r>
            <w:r w:rsidR="004C340E" w:rsidRPr="00B53F06">
              <w:t>)</w:t>
            </w:r>
          </w:p>
          <w:p w14:paraId="48EDF926" w14:textId="31156E48" w:rsidR="00FF1DE5" w:rsidRPr="00B53F06" w:rsidRDefault="00B23B13" w:rsidP="00273A21">
            <w:pPr>
              <w:spacing w:before="40" w:after="40"/>
            </w:pPr>
            <w:r w:rsidRPr="00B53F06">
              <w:t> </w:t>
            </w:r>
            <w:r w:rsidR="00CC437D" w:rsidRPr="00B53F06">
              <w:t>(iii) </w:t>
            </w:r>
            <w:r w:rsidR="00FF1DE5" w:rsidRPr="00B53F06">
              <w:t>“I will take part in future M</w:t>
            </w:r>
            <w:r w:rsidR="00B372D0" w:rsidRPr="00B53F06">
              <w:t>DA</w:t>
            </w:r>
            <w:r w:rsidR="00FF1DE5" w:rsidRPr="00B53F06">
              <w:t xml:space="preserve">” </w:t>
            </w:r>
            <w:r w:rsidR="004C340E" w:rsidRPr="00B53F06">
              <w:t>(</w:t>
            </w:r>
            <w:r w:rsidR="003D313E" w:rsidRPr="00B53F06">
              <w:rPr>
                <w:i/>
              </w:rPr>
              <w:t>AOR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9.9; CI: 1.2</w:t>
            </w:r>
            <w:r w:rsidR="002C570F" w:rsidRPr="00B53F06">
              <w:t>–‍</w:t>
            </w:r>
            <w:r w:rsidR="00FF1DE5" w:rsidRPr="00B53F06">
              <w:t>78.8</w:t>
            </w:r>
            <w:r w:rsidR="004C340E" w:rsidRPr="00B53F06">
              <w:t>)</w:t>
            </w:r>
            <w:r w:rsidR="00FF1DE5" w:rsidRPr="00B53F06">
              <w:t xml:space="preserve"> more likely to accept </w:t>
            </w:r>
            <w:r w:rsidR="00821F91" w:rsidRPr="00B53F06">
              <w:t xml:space="preserve">the </w:t>
            </w:r>
            <w:r w:rsidR="00FF1DE5" w:rsidRPr="00B53F06">
              <w:t>idea of asymptomatic malaria.</w:t>
            </w:r>
          </w:p>
          <w:p w14:paraId="33486656" w14:textId="77777777" w:rsidR="000533CC" w:rsidRPr="00B53F06" w:rsidRDefault="000533CC" w:rsidP="00273A21">
            <w:pPr>
              <w:spacing w:before="40" w:after="40"/>
            </w:pPr>
          </w:p>
          <w:p w14:paraId="18B32326" w14:textId="3757E1D3" w:rsidR="00791FCB" w:rsidRPr="00B53F06" w:rsidRDefault="00A40A31" w:rsidP="00273A21">
            <w:pPr>
              <w:spacing w:before="40" w:after="40"/>
            </w:pPr>
            <w:r w:rsidRPr="00B53F06">
              <w:lastRenderedPageBreak/>
              <w:t>3. </w:t>
            </w:r>
            <w:r w:rsidR="00BF0574" w:rsidRPr="00B53F06">
              <w:t>Knowledge about m</w:t>
            </w:r>
            <w:r w:rsidR="00FF1DE5" w:rsidRPr="00B53F06">
              <w:t>alaria exposure</w:t>
            </w:r>
            <w:r w:rsidR="00B54019" w:rsidRPr="00B53F06">
              <w:t>:</w:t>
            </w:r>
          </w:p>
          <w:p w14:paraId="41EA323E" w14:textId="1E34805F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Symptomatic and asymptomatic malaria infections associated with work in </w:t>
            </w:r>
            <w:r w:rsidR="00821F91" w:rsidRPr="00B53F06">
              <w:t xml:space="preserve">the </w:t>
            </w:r>
            <w:r w:rsidR="00FF1DE5" w:rsidRPr="00B53F06">
              <w:t xml:space="preserve">forest and living </w:t>
            </w:r>
            <w:r w:rsidR="00552A2D" w:rsidRPr="00B53F06">
              <w:t>conditions.</w:t>
            </w:r>
          </w:p>
          <w:p w14:paraId="12762628" w14:textId="77777777" w:rsidR="000533CC" w:rsidRPr="00B53F06" w:rsidRDefault="000533CC" w:rsidP="00273A21">
            <w:pPr>
              <w:spacing w:before="40" w:after="40"/>
            </w:pPr>
          </w:p>
          <w:p w14:paraId="0C98DA3A" w14:textId="104E5E13" w:rsidR="00BF0574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BF0574" w:rsidRPr="00B53F06">
              <w:t>Knowledge about m</w:t>
            </w:r>
            <w:r w:rsidR="00FF1DE5" w:rsidRPr="00B53F06">
              <w:t>alaria symptom</w:t>
            </w:r>
            <w:r w:rsidR="00BF0574" w:rsidRPr="00B53F06">
              <w:t>s</w:t>
            </w:r>
            <w:r w:rsidR="00B54019" w:rsidRPr="00B53F06">
              <w:t>:</w:t>
            </w:r>
          </w:p>
          <w:p w14:paraId="74236B46" w14:textId="3A641D07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5F1051" w:rsidRPr="00B53F06">
              <w:t>FGD</w:t>
            </w:r>
            <w:r w:rsidR="00FF1DE5" w:rsidRPr="00B53F06">
              <w:t xml:space="preserve"> respondents </w:t>
            </w:r>
            <w:r w:rsidR="00BF0574" w:rsidRPr="00B53F06">
              <w:t xml:space="preserve">knew </w:t>
            </w:r>
            <w:r w:rsidR="00FF1DE5" w:rsidRPr="00B53F06">
              <w:t xml:space="preserve">malaria </w:t>
            </w:r>
            <w:r w:rsidR="00740235" w:rsidRPr="00B53F06">
              <w:t xml:space="preserve">signs and </w:t>
            </w:r>
            <w:r w:rsidR="00C647E7" w:rsidRPr="00B53F06">
              <w:t xml:space="preserve">symptoms </w:t>
            </w:r>
            <w:r w:rsidR="00FF1DE5" w:rsidRPr="00B53F06">
              <w:t>(</w:t>
            </w:r>
            <w:r w:rsidR="00C647E7" w:rsidRPr="00B53F06">
              <w:t xml:space="preserve">i.e., </w:t>
            </w:r>
            <w:r w:rsidR="00FF1DE5" w:rsidRPr="00B53F06">
              <w:t xml:space="preserve">fever, </w:t>
            </w:r>
            <w:r w:rsidR="00552A2D" w:rsidRPr="00B53F06">
              <w:t>chills,</w:t>
            </w:r>
            <w:r w:rsidR="00FF1DE5" w:rsidRPr="00B53F06">
              <w:t xml:space="preserve"> headache)</w:t>
            </w:r>
            <w:r w:rsidR="00F6098F" w:rsidRPr="00B53F06">
              <w:t>.</w:t>
            </w:r>
          </w:p>
          <w:p w14:paraId="488EAFFD" w14:textId="77777777" w:rsidR="000533CC" w:rsidRPr="00B53F06" w:rsidRDefault="000533CC" w:rsidP="00273A21">
            <w:pPr>
              <w:spacing w:before="40" w:after="40"/>
            </w:pPr>
          </w:p>
          <w:p w14:paraId="737A2A6E" w14:textId="36557EE6" w:rsidR="00791FCB" w:rsidRPr="00B53F06" w:rsidRDefault="00FF1DE5" w:rsidP="00273A21">
            <w:pPr>
              <w:spacing w:before="40" w:after="40"/>
            </w:pPr>
            <w:r w:rsidRPr="00B53F06">
              <w:t>5.</w:t>
            </w:r>
            <w:r w:rsidR="00A40A31" w:rsidRPr="00B53F06">
              <w:t> </w:t>
            </w:r>
            <w:r w:rsidR="00500818" w:rsidRPr="00B53F06">
              <w:t>Knowledge about m</w:t>
            </w:r>
            <w:r w:rsidRPr="00B53F06">
              <w:t>alaria</w:t>
            </w:r>
            <w:r w:rsidR="00B54019" w:rsidRPr="00B53F06">
              <w:t>:</w:t>
            </w:r>
          </w:p>
          <w:p w14:paraId="3A752164" w14:textId="5F2D8989" w:rsidR="00BF0574" w:rsidRPr="00B53F06" w:rsidRDefault="000A2B1F" w:rsidP="000533CC">
            <w:pPr>
              <w:spacing w:before="40" w:after="40"/>
            </w:pPr>
            <w:r w:rsidRPr="00B53F06">
              <w:t>- </w:t>
            </w:r>
            <w:r w:rsidR="00365F35" w:rsidRPr="00B53F06">
              <w:t>E</w:t>
            </w:r>
            <w:r w:rsidR="00FF1DE5" w:rsidRPr="00B53F06">
              <w:t xml:space="preserve">limination </w:t>
            </w:r>
            <w:r w:rsidR="00297664" w:rsidRPr="00B53F06">
              <w:t>m</w:t>
            </w:r>
            <w:r w:rsidR="00FF1DE5" w:rsidRPr="00B53F06">
              <w:t>easures</w:t>
            </w:r>
            <w:r w:rsidR="00297664" w:rsidRPr="00B53F06">
              <w:t xml:space="preserve"> </w:t>
            </w:r>
            <w:r w:rsidR="00FF1DE5" w:rsidRPr="00B53F06">
              <w:t xml:space="preserve">described to eliminate malaria </w:t>
            </w:r>
            <w:r w:rsidR="00FF1DE5" w:rsidRPr="00B53F06">
              <w:lastRenderedPageBreak/>
              <w:t xml:space="preserve">included </w:t>
            </w:r>
            <w:r w:rsidR="00821F91" w:rsidRPr="00B53F06">
              <w:t xml:space="preserve">the </w:t>
            </w:r>
            <w:r w:rsidR="00FF1DE5" w:rsidRPr="00B53F06">
              <w:t>us</w:t>
            </w:r>
            <w:r w:rsidR="00BF0574" w:rsidRPr="00B53F06">
              <w:t xml:space="preserve">e of </w:t>
            </w:r>
            <w:r w:rsidR="00FF1DE5" w:rsidRPr="00B53F06">
              <w:t xml:space="preserve">mosquito nets, wearing long-sleeved </w:t>
            </w:r>
            <w:r w:rsidR="00EC6328" w:rsidRPr="00B53F06">
              <w:t>clo</w:t>
            </w:r>
            <w:r w:rsidR="00E345B7" w:rsidRPr="00B53F06">
              <w:t>thing</w:t>
            </w:r>
            <w:r w:rsidR="00EC6328" w:rsidRPr="00B53F06">
              <w:t>,</w:t>
            </w:r>
            <w:r w:rsidR="00FF1DE5" w:rsidRPr="00B53F06">
              <w:t xml:space="preserve"> and taking medicine when symptomatic.</w:t>
            </w:r>
          </w:p>
          <w:p w14:paraId="4165E7C1" w14:textId="7EBD503B" w:rsidR="00FF1DE5" w:rsidRPr="00B53F06" w:rsidRDefault="00BF0574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Most respondents </w:t>
            </w:r>
            <w:r w:rsidR="00821F91" w:rsidRPr="00B53F06">
              <w:t xml:space="preserve">were </w:t>
            </w:r>
            <w:r w:rsidR="00FF1DE5" w:rsidRPr="00B53F06">
              <w:t>unaware of M</w:t>
            </w:r>
            <w:r w:rsidR="00B372D0" w:rsidRPr="00B53F06">
              <w:t>DA</w:t>
            </w:r>
            <w:r w:rsidR="00FF1DE5" w:rsidRPr="00B53F06">
              <w:t xml:space="preserve"> as </w:t>
            </w:r>
            <w:r w:rsidR="00821F91" w:rsidRPr="00B53F06">
              <w:t xml:space="preserve">a </w:t>
            </w:r>
            <w:r w:rsidR="00C647E7" w:rsidRPr="00B53F06">
              <w:t>malaria</w:t>
            </w:r>
            <w:r w:rsidR="00A659D8" w:rsidRPr="00B53F06">
              <w:t>-</w:t>
            </w:r>
            <w:r w:rsidR="00FF1DE5" w:rsidRPr="00B53F06">
              <w:t>eliminat</w:t>
            </w:r>
            <w:r w:rsidR="00C647E7" w:rsidRPr="00B53F06">
              <w:t>ion tool</w:t>
            </w:r>
            <w:r w:rsidR="00FF1DE5" w:rsidRPr="00B53F06">
              <w:t>.</w:t>
            </w:r>
          </w:p>
          <w:p w14:paraId="6376B010" w14:textId="77777777" w:rsidR="000533CC" w:rsidRPr="00B53F06" w:rsidRDefault="000533CC" w:rsidP="00273A21">
            <w:pPr>
              <w:spacing w:before="40" w:after="40"/>
            </w:pPr>
          </w:p>
          <w:p w14:paraId="4E64BC4D" w14:textId="71FDF100" w:rsidR="00791FCB" w:rsidRPr="00B53F06" w:rsidRDefault="00517C1F" w:rsidP="00273A21">
            <w:pPr>
              <w:spacing w:before="40" w:after="40"/>
            </w:pPr>
            <w:r w:rsidRPr="00B53F06">
              <w:t>6</w:t>
            </w:r>
            <w:r w:rsidR="00FF1DE5" w:rsidRPr="00B53F06">
              <w:t>.</w:t>
            </w:r>
            <w:r w:rsidR="00A40A31" w:rsidRPr="00B53F06">
              <w:t> </w:t>
            </w:r>
            <w:r w:rsidR="00BF0574" w:rsidRPr="00B53F06">
              <w:t>Knowledge about m</w:t>
            </w:r>
            <w:r w:rsidR="00FF1DE5" w:rsidRPr="00B53F06">
              <w:t>alaria complication</w:t>
            </w:r>
            <w:r w:rsidR="00B54019" w:rsidRPr="00B53F06">
              <w:t>s:</w:t>
            </w:r>
          </w:p>
          <w:p w14:paraId="30B7C0D1" w14:textId="4FABF4C4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5F1051" w:rsidRPr="00B53F06">
              <w:t>FGD</w:t>
            </w:r>
            <w:r w:rsidR="00FF1DE5" w:rsidRPr="00B53F06">
              <w:t xml:space="preserve"> respondents described malaria as </w:t>
            </w:r>
            <w:r w:rsidR="00821F91" w:rsidRPr="00B53F06">
              <w:t>a significant</w:t>
            </w:r>
            <w:r w:rsidR="00FF1DE5" w:rsidRPr="00B53F06">
              <w:t xml:space="preserve"> health problem</w:t>
            </w:r>
            <w:r w:rsidR="00DB395F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19EB7648" w14:textId="26145938" w:rsidR="005275CE" w:rsidRPr="00B53F06" w:rsidRDefault="005275CE" w:rsidP="000533CC">
            <w:pPr>
              <w:spacing w:before="40" w:after="40"/>
            </w:pPr>
            <w:r w:rsidRPr="00B53F06">
              <w:lastRenderedPageBreak/>
              <w:t>- </w:t>
            </w:r>
            <w:r w:rsidR="00740235" w:rsidRPr="00B53F06">
              <w:t xml:space="preserve">97.5% </w:t>
            </w:r>
            <w:r w:rsidR="00FF1DE5" w:rsidRPr="00B53F06">
              <w:t>(274</w:t>
            </w:r>
            <w:r w:rsidR="00151F3B" w:rsidRPr="00B53F06">
              <w:t>‍/‍</w:t>
            </w:r>
            <w:r w:rsidR="00FF1DE5" w:rsidRPr="00B53F06">
              <w:t xml:space="preserve">281) </w:t>
            </w:r>
            <w:r w:rsidR="00740235" w:rsidRPr="00B53F06">
              <w:t>reportedly used mosquito nets at home</w:t>
            </w:r>
          </w:p>
          <w:p w14:paraId="66791DDB" w14:textId="5D358B41" w:rsidR="005275CE" w:rsidRPr="00B53F06" w:rsidRDefault="005275CE" w:rsidP="000533CC">
            <w:pPr>
              <w:spacing w:before="40" w:after="40"/>
            </w:pPr>
            <w:r w:rsidRPr="00B53F06">
              <w:t>- </w:t>
            </w:r>
            <w:r w:rsidR="00740235" w:rsidRPr="00B53F06">
              <w:t xml:space="preserve">93.2% </w:t>
            </w:r>
            <w:r w:rsidR="00FF1DE5" w:rsidRPr="00B53F06">
              <w:t>(262</w:t>
            </w:r>
            <w:r w:rsidR="00151F3B" w:rsidRPr="00B53F06">
              <w:t>‍/‍</w:t>
            </w:r>
            <w:r w:rsidR="00FF1DE5" w:rsidRPr="00B53F06">
              <w:t>281)</w:t>
            </w:r>
            <w:r w:rsidR="00740235" w:rsidRPr="00B53F06">
              <w:t xml:space="preserve"> wore long-sleeved clothing in</w:t>
            </w:r>
            <w:r w:rsidRPr="00B53F06">
              <w:t xml:space="preserve"> </w:t>
            </w:r>
            <w:r w:rsidR="00821F91" w:rsidRPr="00B53F06">
              <w:t xml:space="preserve">the </w:t>
            </w:r>
            <w:r w:rsidR="00740235" w:rsidRPr="00B53F06">
              <w:t>forest</w:t>
            </w:r>
            <w:r w:rsidR="00FF1DE5" w:rsidRPr="00B53F06">
              <w:t xml:space="preserve"> </w:t>
            </w:r>
            <w:r w:rsidR="00740235" w:rsidRPr="00B53F06">
              <w:t>to</w:t>
            </w:r>
            <w:r w:rsidR="00FF1DE5" w:rsidRPr="00B53F06">
              <w:t xml:space="preserve"> prevent mosquito bites</w:t>
            </w:r>
          </w:p>
          <w:p w14:paraId="146CD930" w14:textId="6A2C19BF" w:rsidR="00FF1DE5" w:rsidRPr="00B53F06" w:rsidRDefault="005275CE" w:rsidP="00273A21">
            <w:pPr>
              <w:spacing w:before="40" w:after="40"/>
            </w:pPr>
            <w:r w:rsidRPr="00B53F06">
              <w:t>- </w:t>
            </w:r>
            <w:r w:rsidR="00740235" w:rsidRPr="00B53F06">
              <w:t>91.1%</w:t>
            </w:r>
            <w:r w:rsidR="00FF1DE5" w:rsidRPr="00B53F06">
              <w:t xml:space="preserve"> (256</w:t>
            </w:r>
            <w:r w:rsidR="00151F3B" w:rsidRPr="00B53F06">
              <w:t>‍/‍</w:t>
            </w:r>
            <w:r w:rsidR="00FF1DE5" w:rsidRPr="00B53F06">
              <w:t>281</w:t>
            </w:r>
            <w:r w:rsidR="00740235" w:rsidRPr="00B53F06">
              <w:t xml:space="preserve">) </w:t>
            </w:r>
            <w:r w:rsidRPr="00B53F06">
              <w:t xml:space="preserve">had </w:t>
            </w:r>
            <w:r w:rsidR="00740235" w:rsidRPr="00B53F06">
              <w:t>slept</w:t>
            </w:r>
            <w:r w:rsidR="00FF1DE5" w:rsidRPr="00B53F06">
              <w:t xml:space="preserve"> under </w:t>
            </w:r>
            <w:r w:rsidR="00821F91" w:rsidRPr="00B53F06">
              <w:t xml:space="preserve">a </w:t>
            </w:r>
            <w:r w:rsidR="00FF1DE5" w:rsidRPr="00B53F06">
              <w:t xml:space="preserve">mosquito net </w:t>
            </w:r>
            <w:r w:rsidR="00E345B7" w:rsidRPr="00B53F06">
              <w:t xml:space="preserve">at home </w:t>
            </w:r>
            <w:r w:rsidR="00FF1DE5" w:rsidRPr="00B53F06">
              <w:t>the previous night</w:t>
            </w:r>
          </w:p>
        </w:tc>
        <w:tc>
          <w:tcPr>
            <w:tcW w:w="1627" w:type="dxa"/>
            <w:shd w:val="clear" w:color="auto" w:fill="auto"/>
          </w:tcPr>
          <w:p w14:paraId="6B6B9C33" w14:textId="77777777" w:rsidR="00072998" w:rsidRPr="00B53F06" w:rsidRDefault="00072998" w:rsidP="00273A21">
            <w:pPr>
              <w:spacing w:before="40" w:after="40"/>
            </w:pPr>
            <w:r w:rsidRPr="00B53F06">
              <w:t>- Geographical isolation and mobile population</w:t>
            </w:r>
          </w:p>
          <w:p w14:paraId="4B6498A1" w14:textId="37AC0524" w:rsidR="00072998" w:rsidRPr="00B53F06" w:rsidRDefault="00072998" w:rsidP="00273A21">
            <w:pPr>
              <w:spacing w:before="40" w:after="40"/>
            </w:pPr>
            <w:r w:rsidRPr="00B53F06">
              <w:t xml:space="preserve">- Living in </w:t>
            </w:r>
            <w:r w:rsidR="00821F91" w:rsidRPr="00B53F06">
              <w:t xml:space="preserve">a </w:t>
            </w:r>
            <w:r w:rsidRPr="00B53F06">
              <w:t xml:space="preserve">forested area with </w:t>
            </w:r>
            <w:r w:rsidR="00821F91" w:rsidRPr="00B53F06">
              <w:t xml:space="preserve">a </w:t>
            </w:r>
            <w:r w:rsidRPr="00B53F06">
              <w:t>high risk of mosquito-human interaction</w:t>
            </w:r>
          </w:p>
          <w:p w14:paraId="2ED4AFF3" w14:textId="7E975E24" w:rsidR="00072998" w:rsidRPr="00B53F06" w:rsidRDefault="00072998" w:rsidP="00273A21">
            <w:pPr>
              <w:spacing w:before="40" w:after="40"/>
            </w:pPr>
            <w:r w:rsidRPr="00B53F06">
              <w:t>-</w:t>
            </w:r>
            <w:r w:rsidR="00F4240F" w:rsidRPr="00B53F06">
              <w:t>S</w:t>
            </w:r>
            <w:r w:rsidRPr="00B53F06">
              <w:t>uboptimal healthcare services</w:t>
            </w:r>
          </w:p>
        </w:tc>
        <w:tc>
          <w:tcPr>
            <w:tcW w:w="1080" w:type="dxa"/>
            <w:shd w:val="clear" w:color="auto" w:fill="auto"/>
          </w:tcPr>
          <w:p w14:paraId="6BFF1CD1" w14:textId="6E1A0905" w:rsidR="00FF1DE5" w:rsidRPr="00B53F06" w:rsidRDefault="002B4E3C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B53F06" w14:paraId="4E834A0C" w14:textId="2D11351F" w:rsidTr="00AF1F7B">
        <w:tc>
          <w:tcPr>
            <w:tcW w:w="576" w:type="dxa"/>
            <w:shd w:val="clear" w:color="auto" w:fill="auto"/>
          </w:tcPr>
          <w:p w14:paraId="76F28916" w14:textId="77777777" w:rsidR="00FF1DE5" w:rsidRPr="00B53F06" w:rsidRDefault="00FF1DE5" w:rsidP="00273A21">
            <w:pPr>
              <w:spacing w:before="40" w:after="40"/>
              <w:jc w:val="center"/>
            </w:pPr>
            <w:r w:rsidRPr="00B53F06">
              <w:lastRenderedPageBreak/>
              <w:t>3</w:t>
            </w:r>
          </w:p>
          <w:p w14:paraId="63973392" w14:textId="6F311D0C" w:rsidR="00730B0B" w:rsidRPr="00B53F06" w:rsidRDefault="00730B0B" w:rsidP="00273A21">
            <w:pPr>
              <w:spacing w:before="40" w:after="40"/>
              <w:jc w:val="center"/>
            </w:pPr>
            <w:r w:rsidRPr="00B53F06">
              <w:t>[</w:t>
            </w:r>
            <w:r w:rsidR="004A6224">
              <w:t>4</w:t>
            </w:r>
            <w:r w:rsidRPr="00B53F06">
              <w:t>3]</w:t>
            </w:r>
          </w:p>
        </w:tc>
        <w:tc>
          <w:tcPr>
            <w:tcW w:w="1534" w:type="dxa"/>
            <w:shd w:val="clear" w:color="auto" w:fill="auto"/>
          </w:tcPr>
          <w:p w14:paraId="21561DC2" w14:textId="42FBD795" w:rsidR="008B75F5" w:rsidRPr="00B53F06" w:rsidRDefault="00FF1DE5" w:rsidP="00273A21">
            <w:pPr>
              <w:spacing w:before="40" w:after="40"/>
            </w:pPr>
            <w:r w:rsidRPr="00B53F06">
              <w:t xml:space="preserve">Acceptability of insecticide-treated clothing for malaria </w:t>
            </w:r>
            <w:r w:rsidRPr="00B53F06">
              <w:lastRenderedPageBreak/>
              <w:t>prevention among migrant rubber tappers in Myanmar:</w:t>
            </w:r>
            <w:r w:rsidR="0025759C" w:rsidRPr="00B53F06">
              <w:t xml:space="preserve"> A </w:t>
            </w:r>
            <w:r w:rsidRPr="00B53F06">
              <w:t>cluster-randomized non-inferiority crossover trial</w:t>
            </w:r>
          </w:p>
          <w:p w14:paraId="3AA25C41" w14:textId="75498349" w:rsidR="00FF1DE5" w:rsidRPr="00B53F06" w:rsidRDefault="00FF1DE5" w:rsidP="00273A21">
            <w:pPr>
              <w:spacing w:before="40" w:after="40"/>
            </w:pPr>
            <w:r w:rsidRPr="00B53F06">
              <w:t xml:space="preserve">(Crawshaw </w:t>
            </w:r>
            <w:r w:rsidR="00B07309" w:rsidRPr="00B53F06">
              <w:t>et al</w:t>
            </w:r>
            <w:r w:rsidRPr="00B53F06">
              <w:t>.</w:t>
            </w:r>
            <w:r w:rsidR="00B07309" w:rsidRPr="00B53F06">
              <w:t>,</w:t>
            </w:r>
            <w:r w:rsidRPr="00B53F06">
              <w:t xml:space="preserve"> 2017)</w:t>
            </w:r>
          </w:p>
        </w:tc>
        <w:tc>
          <w:tcPr>
            <w:tcW w:w="1541" w:type="dxa"/>
            <w:shd w:val="clear" w:color="auto" w:fill="auto"/>
          </w:tcPr>
          <w:p w14:paraId="01B9F8E4" w14:textId="528A528F" w:rsidR="00FF1DE5" w:rsidRPr="00B53F06" w:rsidRDefault="001330B2" w:rsidP="00273A21">
            <w:pPr>
              <w:spacing w:before="40" w:after="40"/>
            </w:pPr>
            <w:r w:rsidRPr="00B53F06">
              <w:lastRenderedPageBreak/>
              <w:t>Sixteen</w:t>
            </w:r>
            <w:r w:rsidR="00AE7FD8" w:rsidRPr="00B53F06">
              <w:t xml:space="preserve"> clusters in </w:t>
            </w:r>
            <w:proofErr w:type="spellStart"/>
            <w:r w:rsidR="00AE7FD8" w:rsidRPr="00B53F06">
              <w:t>Thanbyuzayat</w:t>
            </w:r>
            <w:proofErr w:type="spellEnd"/>
            <w:r w:rsidR="00AE7FD8" w:rsidRPr="00B53F06">
              <w:t xml:space="preserve"> Township, </w:t>
            </w:r>
            <w:r w:rsidR="00AE7FD8" w:rsidRPr="00B53F06">
              <w:lastRenderedPageBreak/>
              <w:t xml:space="preserve">Mon State, Myanmar </w:t>
            </w:r>
          </w:p>
        </w:tc>
        <w:tc>
          <w:tcPr>
            <w:tcW w:w="1541" w:type="dxa"/>
            <w:shd w:val="clear" w:color="auto" w:fill="auto"/>
          </w:tcPr>
          <w:p w14:paraId="42AB17C6" w14:textId="5EFC0B72" w:rsidR="00FF1DE5" w:rsidRPr="00B53F06" w:rsidRDefault="004C0BD7" w:rsidP="00273A21">
            <w:pPr>
              <w:spacing w:before="40" w:after="40"/>
            </w:pPr>
            <w:r w:rsidRPr="00B53F06">
              <w:lastRenderedPageBreak/>
              <w:t>Explanatory sequential m</w:t>
            </w:r>
            <w:r w:rsidR="00730B0B" w:rsidRPr="00B53F06">
              <w:t>ixed-method study</w:t>
            </w:r>
            <w:r w:rsidRPr="00B53F06">
              <w:t xml:space="preserve"> design, c</w:t>
            </w:r>
            <w:r w:rsidR="00E776A2" w:rsidRPr="00B53F06">
              <w:t>ross-</w:t>
            </w:r>
            <w:r w:rsidR="00E776A2" w:rsidRPr="00B53F06">
              <w:lastRenderedPageBreak/>
              <w:t>sectional</w:t>
            </w:r>
            <w:r w:rsidR="006B715F" w:rsidRPr="00B53F06">
              <w:t xml:space="preserve"> study</w:t>
            </w:r>
          </w:p>
          <w:p w14:paraId="41F78DAB" w14:textId="77777777" w:rsidR="00B23B13" w:rsidRPr="00B53F06" w:rsidRDefault="00B23B13" w:rsidP="00273A21">
            <w:pPr>
              <w:spacing w:before="40" w:after="40"/>
            </w:pPr>
          </w:p>
          <w:p w14:paraId="3FD9A5D3" w14:textId="42A39234" w:rsidR="00BF0574" w:rsidRPr="00B53F06" w:rsidRDefault="004F1468" w:rsidP="00273A21">
            <w:pPr>
              <w:spacing w:before="40" w:after="40"/>
            </w:pPr>
            <w:r w:rsidRPr="00B53F06">
              <w:t>C</w:t>
            </w:r>
            <w:r w:rsidR="00FF1DE5" w:rsidRPr="00B53F06">
              <w:t xml:space="preserve">luster-randomized, double-blind, non-inferiority crossover trial to determine </w:t>
            </w:r>
            <w:r w:rsidR="00821F91" w:rsidRPr="00B53F06">
              <w:t xml:space="preserve">the </w:t>
            </w:r>
            <w:r w:rsidR="000A2B1F" w:rsidRPr="00B53F06">
              <w:t xml:space="preserve">accessibility of </w:t>
            </w:r>
            <w:r w:rsidR="00573694" w:rsidRPr="00B53F06">
              <w:t>insecticide-treated clothing (ITC)</w:t>
            </w:r>
            <w:r w:rsidR="00C647E7" w:rsidRPr="00B53F06">
              <w:t xml:space="preserve"> </w:t>
            </w:r>
            <w:r w:rsidR="00573694" w:rsidRPr="00B53F06">
              <w:t xml:space="preserve">versus </w:t>
            </w:r>
            <w:r w:rsidR="00C647E7" w:rsidRPr="00B53F06">
              <w:t xml:space="preserve">that of </w:t>
            </w:r>
            <w:r w:rsidR="00573694" w:rsidRPr="00B53F06">
              <w:t>non-treated clothing (NTC)</w:t>
            </w:r>
          </w:p>
          <w:p w14:paraId="6E144A7F" w14:textId="193ECE85" w:rsidR="00B23B13" w:rsidRPr="00B53F06" w:rsidRDefault="00B23B13" w:rsidP="000533CC">
            <w:pPr>
              <w:spacing w:before="40" w:after="40"/>
            </w:pPr>
          </w:p>
          <w:p w14:paraId="568DFD0C" w14:textId="198572A0" w:rsidR="00FF1DE5" w:rsidRPr="00B53F06" w:rsidRDefault="00BF0574" w:rsidP="00273A21">
            <w:pPr>
              <w:spacing w:before="40" w:after="40"/>
            </w:pPr>
            <w:r w:rsidRPr="00B53F06">
              <w:t>C</w:t>
            </w:r>
            <w:r w:rsidR="000A2B1F" w:rsidRPr="00B53F06">
              <w:t xml:space="preserve">onducted </w:t>
            </w:r>
            <w:r w:rsidR="00064C5B" w:rsidRPr="00B53F06">
              <w:t>between</w:t>
            </w:r>
            <w:r w:rsidR="000A2B1F" w:rsidRPr="00B53F06">
              <w:t xml:space="preserve"> </w:t>
            </w:r>
            <w:r w:rsidR="006C7E03" w:rsidRPr="00B53F06">
              <w:t>January</w:t>
            </w:r>
            <w:r w:rsidR="00517C1F" w:rsidRPr="00B53F06">
              <w:t xml:space="preserve"> </w:t>
            </w:r>
            <w:r w:rsidR="00064C5B" w:rsidRPr="00B53F06">
              <w:t>and</w:t>
            </w:r>
            <w:r w:rsidR="00517C1F" w:rsidRPr="00B53F06">
              <w:t xml:space="preserve"> May 2015</w:t>
            </w:r>
          </w:p>
        </w:tc>
        <w:tc>
          <w:tcPr>
            <w:tcW w:w="1440" w:type="dxa"/>
            <w:shd w:val="clear" w:color="auto" w:fill="auto"/>
          </w:tcPr>
          <w:p w14:paraId="2730FE7C" w14:textId="77777777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>Migrant rubber tappers</w:t>
            </w:r>
          </w:p>
          <w:p w14:paraId="528E9F2E" w14:textId="77777777" w:rsidR="00B23B13" w:rsidRPr="00B53F06" w:rsidRDefault="00B23B13" w:rsidP="000533CC">
            <w:pPr>
              <w:spacing w:before="40" w:after="40"/>
            </w:pPr>
          </w:p>
          <w:p w14:paraId="72D30D82" w14:textId="781E8C92" w:rsidR="00AE7FD8" w:rsidRPr="00B53F06" w:rsidRDefault="00AE7FD8" w:rsidP="00273A21">
            <w:pPr>
              <w:spacing w:before="40" w:after="40"/>
            </w:pPr>
            <w:r w:rsidRPr="00B53F06">
              <w:lastRenderedPageBreak/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>234 participants)</w:t>
            </w:r>
          </w:p>
        </w:tc>
        <w:tc>
          <w:tcPr>
            <w:tcW w:w="1440" w:type="dxa"/>
            <w:shd w:val="clear" w:color="auto" w:fill="auto"/>
          </w:tcPr>
          <w:p w14:paraId="5EED5F0F" w14:textId="7C00F763" w:rsidR="00FF1DE5" w:rsidRPr="00B53F06" w:rsidRDefault="005A70C7" w:rsidP="00273A21">
            <w:pPr>
              <w:spacing w:before="40" w:after="40"/>
            </w:pPr>
            <w:r w:rsidRPr="00B53F06">
              <w:lastRenderedPageBreak/>
              <w:t>Q</w:t>
            </w:r>
            <w:r w:rsidR="00FF1DE5" w:rsidRPr="00B53F06">
              <w:t>uan</w:t>
            </w:r>
            <w:r w:rsidRPr="00B53F06">
              <w:t>titative</w:t>
            </w:r>
            <w:r w:rsidR="002C570F" w:rsidRPr="00B53F06">
              <w:t xml:space="preserve">: </w:t>
            </w:r>
            <w:r w:rsidR="00156146" w:rsidRPr="00B53F06">
              <w:t>S</w:t>
            </w:r>
            <w:r w:rsidR="00FF1DE5" w:rsidRPr="00B53F06">
              <w:t>urvey</w:t>
            </w:r>
            <w:r w:rsidR="001549EC" w:rsidRPr="00B53F06">
              <w:t xml:space="preserve"> with cluster Arm 1 (trial ITC followed by </w:t>
            </w:r>
            <w:r w:rsidR="001549EC" w:rsidRPr="00B53F06">
              <w:lastRenderedPageBreak/>
              <w:t>NTC), and Arm 2 (trial NTC followed by ITC)</w:t>
            </w:r>
          </w:p>
          <w:p w14:paraId="5CF23479" w14:textId="77777777" w:rsidR="001330B2" w:rsidRPr="00B53F06" w:rsidRDefault="001330B2" w:rsidP="00273A21">
            <w:pPr>
              <w:spacing w:before="40" w:after="40"/>
            </w:pPr>
          </w:p>
          <w:p w14:paraId="5364A341" w14:textId="058E49BB" w:rsidR="00FF1DE5" w:rsidRPr="00B53F06" w:rsidRDefault="00FF1DE5" w:rsidP="00273A21">
            <w:pPr>
              <w:spacing w:before="40" w:after="40"/>
            </w:pPr>
            <w:r w:rsidRPr="00B53F06">
              <w:t>Qual</w:t>
            </w:r>
            <w:r w:rsidR="005A70C7" w:rsidRPr="00B53F06">
              <w:t>itative</w:t>
            </w:r>
            <w:r w:rsidR="002C570F" w:rsidRPr="00B53F06">
              <w:t xml:space="preserve">: </w:t>
            </w:r>
            <w:r w:rsidR="00297664" w:rsidRPr="00B53F06">
              <w:t>FGD</w:t>
            </w:r>
            <w:r w:rsidR="00555C09" w:rsidRPr="00B53F06">
              <w:t>s</w:t>
            </w:r>
            <w:r w:rsidR="00D24D01" w:rsidRPr="00B53F06">
              <w:t xml:space="preserve"> (</w:t>
            </w:r>
            <w:r w:rsidR="00D24D01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D24D01" w:rsidRPr="00B53F06">
              <w:t>52</w:t>
            </w:r>
            <w:r w:rsidR="00BF0574" w:rsidRPr="00B53F06">
              <w:t>)</w:t>
            </w:r>
            <w:r w:rsidR="00D24D01" w:rsidRPr="00B53F06">
              <w:t xml:space="preserve"> with each group ha</w:t>
            </w:r>
            <w:r w:rsidR="00297664" w:rsidRPr="00B53F06">
              <w:t>ving</w:t>
            </w:r>
            <w:r w:rsidR="00D24D01" w:rsidRPr="00B53F06">
              <w:t xml:space="preserve"> 6</w:t>
            </w:r>
            <w:r w:rsidR="002C570F" w:rsidRPr="00B53F06">
              <w:t>–‍</w:t>
            </w:r>
            <w:r w:rsidR="00D24D01" w:rsidRPr="00B53F06">
              <w:t xml:space="preserve">10 participants, conducted </w:t>
            </w:r>
            <w:r w:rsidR="00126973" w:rsidRPr="00B53F06">
              <w:t>separately</w:t>
            </w:r>
            <w:r w:rsidR="00D24D01" w:rsidRPr="00B53F06">
              <w:t xml:space="preserve"> by gender and cluster</w:t>
            </w:r>
            <w:r w:rsidR="00BF0574" w:rsidRPr="00B53F06">
              <w:t>;</w:t>
            </w:r>
            <w:r w:rsidRPr="00B53F06">
              <w:t xml:space="preserve"> and </w:t>
            </w:r>
            <w:r w:rsidR="007177AC" w:rsidRPr="00B53F06">
              <w:t>IDI</w:t>
            </w:r>
            <w:r w:rsidR="000141BF" w:rsidRPr="00B53F06">
              <w:t xml:space="preserve"> </w:t>
            </w:r>
            <w:r w:rsidR="00D24D01" w:rsidRPr="00B53F06">
              <w:t>(</w:t>
            </w:r>
            <w:r w:rsidR="00D24D01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D24D01" w:rsidRPr="00B53F06">
              <w:t xml:space="preserve">5) </w:t>
            </w:r>
            <w:r w:rsidR="00BF0574" w:rsidRPr="00B53F06">
              <w:t>e</w:t>
            </w:r>
            <w:r w:rsidR="000141BF" w:rsidRPr="00B53F06">
              <w:t xml:space="preserve">xploring </w:t>
            </w:r>
            <w:r w:rsidR="00821F91" w:rsidRPr="00B53F06">
              <w:t>critical</w:t>
            </w:r>
            <w:r w:rsidR="000141BF" w:rsidRPr="00B53F06">
              <w:t xml:space="preserve"> topics relat</w:t>
            </w:r>
            <w:r w:rsidR="006C7E03" w:rsidRPr="00B53F06">
              <w:t xml:space="preserve">ed to </w:t>
            </w:r>
            <w:r w:rsidR="000141BF" w:rsidRPr="00B53F06">
              <w:t>clot</w:t>
            </w:r>
            <w:r w:rsidR="006C7E03" w:rsidRPr="00B53F06">
              <w:t>hi</w:t>
            </w:r>
            <w:r w:rsidR="000141BF" w:rsidRPr="00B53F06">
              <w:t>ng perceptions, preference, acceptability and use in more depth.</w:t>
            </w:r>
          </w:p>
          <w:p w14:paraId="26E9B383" w14:textId="77777777" w:rsidR="001330B2" w:rsidRPr="00B53F06" w:rsidRDefault="001330B2" w:rsidP="00273A21">
            <w:pPr>
              <w:spacing w:before="40" w:after="40"/>
            </w:pPr>
          </w:p>
          <w:p w14:paraId="56D7E887" w14:textId="0DBD8D25" w:rsidR="00FF1DE5" w:rsidRPr="00B53F06" w:rsidRDefault="00821F91" w:rsidP="00273A21">
            <w:pPr>
              <w:spacing w:before="40" w:after="40"/>
            </w:pPr>
            <w:r w:rsidRPr="00B53F06">
              <w:t>The i</w:t>
            </w:r>
            <w:r w:rsidR="00FF1DE5" w:rsidRPr="00B53F06">
              <w:t>ntervention study us</w:t>
            </w:r>
            <w:r w:rsidR="00297664" w:rsidRPr="00B53F06">
              <w:t xml:space="preserve">ed </w:t>
            </w:r>
            <w:r w:rsidR="007177AC" w:rsidRPr="00B53F06">
              <w:t>ITC</w:t>
            </w:r>
            <w:r w:rsidR="00FF1DE5" w:rsidRPr="00B53F06">
              <w:t xml:space="preserve"> and NTC. </w:t>
            </w:r>
          </w:p>
          <w:p w14:paraId="23FD4122" w14:textId="77777777" w:rsidR="00B23B13" w:rsidRPr="00B53F06" w:rsidRDefault="00B23B13" w:rsidP="00273A21">
            <w:pPr>
              <w:spacing w:before="40" w:after="40"/>
            </w:pPr>
          </w:p>
          <w:p w14:paraId="20319460" w14:textId="0F5D6B88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 xml:space="preserve">Acceptability </w:t>
            </w:r>
            <w:r w:rsidR="00821F91" w:rsidRPr="00B53F06">
              <w:t xml:space="preserve">is </w:t>
            </w:r>
            <w:r w:rsidR="00FF7DF0" w:rsidRPr="00B53F06">
              <w:t>evaluated</w:t>
            </w:r>
            <w:r w:rsidRPr="00B53F06">
              <w:t xml:space="preserve"> through structured questionnaires, </w:t>
            </w:r>
            <w:r w:rsidR="005F1051" w:rsidRPr="00B53F06">
              <w:t>FGDs</w:t>
            </w:r>
            <w:r w:rsidR="00821F91" w:rsidRPr="00B53F06">
              <w:t>,</w:t>
            </w:r>
            <w:r w:rsidRPr="00B53F06">
              <w:t xml:space="preserve"> and in</w:t>
            </w:r>
            <w:r w:rsidR="000C6E60" w:rsidRPr="00B53F06">
              <w:t>-</w:t>
            </w:r>
            <w:r w:rsidRPr="00B53F06">
              <w:t>depth interviews.</w:t>
            </w:r>
          </w:p>
        </w:tc>
        <w:tc>
          <w:tcPr>
            <w:tcW w:w="1627" w:type="dxa"/>
            <w:shd w:val="clear" w:color="auto" w:fill="auto"/>
          </w:tcPr>
          <w:p w14:paraId="08373FAB" w14:textId="09A63C2C" w:rsidR="00791FCB" w:rsidRPr="00B53F06" w:rsidRDefault="00CA5FD0" w:rsidP="00273A21">
            <w:pPr>
              <w:spacing w:before="40" w:after="40"/>
            </w:pPr>
            <w:r w:rsidRPr="00B53F06">
              <w:lastRenderedPageBreak/>
              <w:t>1. </w:t>
            </w:r>
            <w:r w:rsidR="00500818" w:rsidRPr="00B53F06">
              <w:t>Knowledge about m</w:t>
            </w:r>
            <w:r w:rsidR="00FF1DE5" w:rsidRPr="00B53F06">
              <w:t>alar</w:t>
            </w:r>
            <w:r w:rsidR="005A70C7" w:rsidRPr="00B53F06">
              <w:t>ia</w:t>
            </w:r>
            <w:r w:rsidR="00C647E7" w:rsidRPr="00B53F06">
              <w:t>:</w:t>
            </w:r>
          </w:p>
          <w:p w14:paraId="0DF20A12" w14:textId="143486EC" w:rsidR="00791FCB" w:rsidRPr="00B53F06" w:rsidRDefault="000A2B1F" w:rsidP="00273A21">
            <w:pPr>
              <w:spacing w:before="40" w:after="40"/>
            </w:pPr>
            <w:r w:rsidRPr="00B53F06">
              <w:t>- </w:t>
            </w:r>
            <w:r w:rsidR="005A70C7" w:rsidRPr="00B53F06">
              <w:t xml:space="preserve">Participants </w:t>
            </w:r>
            <w:r w:rsidR="00126973" w:rsidRPr="00B53F06">
              <w:t>could</w:t>
            </w:r>
            <w:r w:rsidR="005A70C7" w:rsidRPr="00B53F06">
              <w:t xml:space="preserve"> </w:t>
            </w:r>
            <w:r w:rsidR="00126973" w:rsidRPr="00B53F06">
              <w:t>describe</w:t>
            </w:r>
            <w:r w:rsidR="005A70C7" w:rsidRPr="00B53F06">
              <w:t xml:space="preserve"> malaria or </w:t>
            </w:r>
            <w:r w:rsidR="005A70C7" w:rsidRPr="00B53F06">
              <w:lastRenderedPageBreak/>
              <w:t>mosquito bites as malari</w:t>
            </w:r>
            <w:r w:rsidR="00543C27" w:rsidRPr="00B53F06">
              <w:t>a</w:t>
            </w:r>
            <w:r w:rsidR="00C647E7" w:rsidRPr="00B53F06">
              <w:t xml:space="preserve"> cause</w:t>
            </w:r>
            <w:r w:rsidR="00821F91" w:rsidRPr="00B53F06">
              <w:t>s</w:t>
            </w:r>
            <w:r w:rsidR="00475728" w:rsidRPr="00B53F06">
              <w:t>.</w:t>
            </w:r>
          </w:p>
          <w:p w14:paraId="659DBC93" w14:textId="6059F12E" w:rsidR="005A70C7" w:rsidRPr="00B53F06" w:rsidRDefault="000A2B1F" w:rsidP="00273A21">
            <w:pPr>
              <w:spacing w:before="40" w:after="40"/>
            </w:pPr>
            <w:r w:rsidRPr="00B53F06">
              <w:t>- </w:t>
            </w:r>
            <w:r w:rsidR="00C647E7" w:rsidRPr="00B53F06">
              <w:t xml:space="preserve">Prevalent </w:t>
            </w:r>
            <w:r w:rsidR="005A70C7" w:rsidRPr="00B53F06">
              <w:t xml:space="preserve">misperceptions about malaria </w:t>
            </w:r>
            <w:r w:rsidR="00C647E7" w:rsidRPr="00B53F06">
              <w:t>causes</w:t>
            </w:r>
            <w:r w:rsidR="005A70C7" w:rsidRPr="00B53F06">
              <w:t>,</w:t>
            </w:r>
            <w:r w:rsidR="00475728" w:rsidRPr="00B53F06">
              <w:t xml:space="preserve"> </w:t>
            </w:r>
            <w:r w:rsidR="00C647E7" w:rsidRPr="00B53F06">
              <w:t>such as</w:t>
            </w:r>
            <w:r w:rsidR="005A70C7" w:rsidRPr="00B53F06">
              <w:t xml:space="preserve"> drinking or bathing in unclean</w:t>
            </w:r>
            <w:r w:rsidR="006C7E03" w:rsidRPr="00B53F06">
              <w:t>ed</w:t>
            </w:r>
            <w:r w:rsidR="005A70C7" w:rsidRPr="00B53F06">
              <w:t xml:space="preserve"> or fresh water, eating certain foods, and poor hygiene and sanitation</w:t>
            </w:r>
            <w:r w:rsidR="006C7E03" w:rsidRPr="00B53F06">
              <w:t>.</w:t>
            </w:r>
          </w:p>
          <w:p w14:paraId="3BD66395" w14:textId="77777777" w:rsidR="000533CC" w:rsidRPr="00B53F06" w:rsidRDefault="000533CC" w:rsidP="00273A21">
            <w:pPr>
              <w:spacing w:before="40" w:after="40"/>
            </w:pPr>
          </w:p>
          <w:p w14:paraId="47647B4E" w14:textId="2168F7DD" w:rsidR="00BF0574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1330B2" w:rsidRPr="00B53F06">
              <w:t>Knowledge about m</w:t>
            </w:r>
            <w:r w:rsidR="00C647E7" w:rsidRPr="00B53F06">
              <w:t xml:space="preserve">alaria </w:t>
            </w:r>
            <w:r w:rsidR="00FF1DE5" w:rsidRPr="00B53F06">
              <w:t>sym</w:t>
            </w:r>
            <w:r w:rsidR="005A70C7" w:rsidRPr="00B53F06">
              <w:t>p</w:t>
            </w:r>
            <w:r w:rsidR="00FF1DE5" w:rsidRPr="00B53F06">
              <w:t>tom</w:t>
            </w:r>
            <w:r w:rsidR="001330B2" w:rsidRPr="00B53F06">
              <w:t>s</w:t>
            </w:r>
            <w:r w:rsidR="00C647E7" w:rsidRPr="00B53F06">
              <w:t>:</w:t>
            </w:r>
          </w:p>
          <w:p w14:paraId="0281E377" w14:textId="62A12355" w:rsidR="005A70C7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Baseline malaria awareness and knowledge </w:t>
            </w:r>
            <w:r w:rsidR="00821F91" w:rsidRPr="00B53F06">
              <w:t xml:space="preserve">were </w:t>
            </w:r>
            <w:r w:rsidR="00FF1DE5" w:rsidRPr="00B53F06">
              <w:t>generally good</w:t>
            </w:r>
            <w:r w:rsidR="005A70C7" w:rsidRPr="00B53F06">
              <w:t xml:space="preserve"> as participants </w:t>
            </w:r>
            <w:r w:rsidR="00297664" w:rsidRPr="00B53F06">
              <w:t>could</w:t>
            </w:r>
            <w:r w:rsidR="005A70C7" w:rsidRPr="00B53F06">
              <w:t xml:space="preserve"> correctly list symptoms</w:t>
            </w:r>
            <w:r w:rsidR="006C7E03" w:rsidRPr="00B53F06">
              <w:t>.</w:t>
            </w:r>
          </w:p>
          <w:p w14:paraId="4C716E07" w14:textId="77777777" w:rsidR="000533CC" w:rsidRPr="00B53F06" w:rsidRDefault="000533CC" w:rsidP="00273A21">
            <w:pPr>
              <w:spacing w:before="40" w:after="40"/>
            </w:pPr>
          </w:p>
          <w:p w14:paraId="7B05B775" w14:textId="04543DBA" w:rsidR="00791FCB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1330B2" w:rsidRPr="00B53F06">
              <w:t>Knowledge about m</w:t>
            </w:r>
            <w:r w:rsidR="005A70C7" w:rsidRPr="00B53F06">
              <w:t>alaria</w:t>
            </w:r>
            <w:r w:rsidR="004F2516" w:rsidRPr="00B53F06">
              <w:t xml:space="preserve"> </w:t>
            </w:r>
            <w:r w:rsidR="005A70C7" w:rsidRPr="00B53F06">
              <w:t>prevention</w:t>
            </w:r>
            <w:r w:rsidR="00C647E7" w:rsidRPr="00B53F06">
              <w:t>:</w:t>
            </w:r>
          </w:p>
          <w:p w14:paraId="2915D748" w14:textId="4FAFF574" w:rsidR="00FF1DE5" w:rsidRPr="00B53F06" w:rsidRDefault="000A2B1F" w:rsidP="00273A21">
            <w:pPr>
              <w:spacing w:before="40" w:after="40"/>
            </w:pPr>
            <w:r w:rsidRPr="00B53F06">
              <w:lastRenderedPageBreak/>
              <w:t>- </w:t>
            </w:r>
            <w:r w:rsidR="005A70C7" w:rsidRPr="00B53F06">
              <w:t xml:space="preserve">Participants </w:t>
            </w:r>
            <w:r w:rsidR="00BF0574" w:rsidRPr="00B53F06">
              <w:t>reported</w:t>
            </w:r>
            <w:r w:rsidR="005A70C7" w:rsidRPr="00B53F06">
              <w:t xml:space="preserve"> </w:t>
            </w:r>
            <w:r w:rsidR="00FF1DE5" w:rsidRPr="00B53F06">
              <w:t xml:space="preserve">high </w:t>
            </w:r>
            <w:r w:rsidR="00821F91" w:rsidRPr="00B53F06">
              <w:t>acceptability to ITC usage, which suggests ITC may be an</w:t>
            </w:r>
            <w:r w:rsidR="00037DF3" w:rsidRPr="00B53F06">
              <w:t xml:space="preserve"> </w:t>
            </w:r>
            <w:r w:rsidR="00FF1DE5" w:rsidRPr="00B53F06">
              <w:t xml:space="preserve">appropriate </w:t>
            </w:r>
            <w:r w:rsidR="00255E5D" w:rsidRPr="00B53F06">
              <w:t xml:space="preserve">personal-protection </w:t>
            </w:r>
            <w:r w:rsidR="00FF1DE5" w:rsidRPr="00B53F06">
              <w:t xml:space="preserve">strategy </w:t>
            </w:r>
            <w:r w:rsidR="00BF0574" w:rsidRPr="00B53F06">
              <w:t>for</w:t>
            </w:r>
            <w:r w:rsidR="00FF1DE5" w:rsidRPr="00B53F06">
              <w:t xml:space="preserve"> migrant rubber tappers in outdoor transmission settings in Myanmar</w:t>
            </w:r>
            <w:r w:rsidR="004C70E0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33F5B57E" w14:textId="006740FB" w:rsidR="00AE7FD8" w:rsidRPr="00B53F06" w:rsidRDefault="000A2B1F" w:rsidP="00273A21">
            <w:pPr>
              <w:spacing w:before="40" w:after="40"/>
            </w:pPr>
            <w:r w:rsidRPr="00B53F06">
              <w:lastRenderedPageBreak/>
              <w:t>- </w:t>
            </w:r>
            <w:r w:rsidR="00E345B7" w:rsidRPr="00B53F06">
              <w:t>M</w:t>
            </w:r>
            <w:r w:rsidR="00FA0D29" w:rsidRPr="00B53F06">
              <w:t>ost used</w:t>
            </w:r>
            <w:r w:rsidR="00FF1DE5" w:rsidRPr="00B53F06">
              <w:t xml:space="preserve"> mosquito prevention </w:t>
            </w:r>
            <w:r w:rsidR="00C647E7" w:rsidRPr="00B53F06">
              <w:t xml:space="preserve">methods </w:t>
            </w:r>
            <w:r w:rsidR="00FF1DE5" w:rsidRPr="00B53F06">
              <w:t xml:space="preserve">were </w:t>
            </w:r>
            <w:r w:rsidR="002F652E" w:rsidRPr="00B53F06">
              <w:t>long</w:t>
            </w:r>
            <w:r w:rsidR="00821F91" w:rsidRPr="00B53F06">
              <w:t>-</w:t>
            </w:r>
            <w:r w:rsidR="002F652E" w:rsidRPr="00B53F06">
              <w:t xml:space="preserve">lasting </w:t>
            </w:r>
            <w:r w:rsidR="002F652E" w:rsidRPr="00B53F06">
              <w:lastRenderedPageBreak/>
              <w:t>insecticide nets (</w:t>
            </w:r>
            <w:r w:rsidR="00FF1DE5" w:rsidRPr="00B53F06">
              <w:t>LLIN</w:t>
            </w:r>
            <w:r w:rsidR="00ED5E94" w:rsidRPr="00B53F06">
              <w:t>s</w:t>
            </w:r>
            <w:r w:rsidR="002F652E" w:rsidRPr="00B53F06">
              <w:t>)</w:t>
            </w:r>
            <w:r w:rsidR="00FF1DE5" w:rsidRPr="00B53F06">
              <w:t xml:space="preserve"> (56% across both arms) and mosquito coils (44% across both arm</w:t>
            </w:r>
            <w:r w:rsidR="00CE160D" w:rsidRPr="00B53F06">
              <w:t>s</w:t>
            </w:r>
            <w:r w:rsidR="00500818" w:rsidRPr="00B53F06">
              <w:t>)</w:t>
            </w:r>
          </w:p>
          <w:p w14:paraId="1137D6FA" w14:textId="3EAF356B" w:rsidR="00383D7E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Arm</w:t>
            </w:r>
            <w:r w:rsidR="00E549EC" w:rsidRPr="00B53F06">
              <w:t> </w:t>
            </w:r>
            <w:r w:rsidR="00FF1DE5" w:rsidRPr="00B53F06">
              <w:t xml:space="preserve">1 </w:t>
            </w:r>
            <w:r w:rsidR="00730B0B" w:rsidRPr="00B53F06">
              <w:t>household</w:t>
            </w:r>
            <w:r w:rsidR="00E549EC" w:rsidRPr="00B53F06">
              <w:t xml:space="preserve"> </w:t>
            </w:r>
            <w:r w:rsidR="00FF1DE5" w:rsidRPr="00B53F06">
              <w:t>(</w:t>
            </w:r>
            <w:proofErr w:type="spellStart"/>
            <w:r w:rsidR="001179CA" w:rsidRPr="00B53F06">
              <w:t>tria</w:t>
            </w:r>
            <w:r w:rsidR="00821F91" w:rsidRPr="00B53F06">
              <w:t>l</w:t>
            </w:r>
            <w:r w:rsidR="001179CA" w:rsidRPr="00B53F06">
              <w:t>led</w:t>
            </w:r>
            <w:proofErr w:type="spellEnd"/>
            <w:r w:rsidR="00FF1DE5" w:rsidRPr="00B53F06">
              <w:t xml:space="preserve"> </w:t>
            </w:r>
            <w:r w:rsidR="007177AC" w:rsidRPr="00B53F06">
              <w:t>ITC</w:t>
            </w:r>
            <w:r w:rsidR="00FF1DE5" w:rsidRPr="00B53F06">
              <w:t xml:space="preserve"> th</w:t>
            </w:r>
            <w:r w:rsidR="00730B0B" w:rsidRPr="00B53F06">
              <w:t>e</w:t>
            </w:r>
            <w:r w:rsidR="00FF1DE5" w:rsidRPr="00B53F06">
              <w:t>n NTC) more likely to be poor (30% in lowest wealth quintile</w:t>
            </w:r>
            <w:r w:rsidR="00500818" w:rsidRPr="00B53F06">
              <w:t>),</w:t>
            </w:r>
            <w:r w:rsidR="00FF1DE5" w:rsidRPr="00B53F06">
              <w:t xml:space="preserve"> compared to 10% in Arm</w:t>
            </w:r>
            <w:r w:rsidR="00E549EC" w:rsidRPr="00B53F06">
              <w:t> </w:t>
            </w:r>
            <w:r w:rsidR="00FF1DE5" w:rsidRPr="00B53F06">
              <w:t>2 (</w:t>
            </w:r>
            <w:proofErr w:type="spellStart"/>
            <w:r w:rsidR="001179CA" w:rsidRPr="00B53F06">
              <w:t>tria</w:t>
            </w:r>
            <w:r w:rsidR="00821F91" w:rsidRPr="00B53F06">
              <w:t>l</w:t>
            </w:r>
            <w:r w:rsidR="001179CA" w:rsidRPr="00B53F06">
              <w:t>led</w:t>
            </w:r>
            <w:proofErr w:type="spellEnd"/>
            <w:r w:rsidR="00FF1DE5" w:rsidRPr="00B53F06">
              <w:t xml:space="preserve"> NTC th</w:t>
            </w:r>
            <w:r w:rsidR="00730B0B" w:rsidRPr="00B53F06">
              <w:t>e</w:t>
            </w:r>
            <w:r w:rsidR="00FF1DE5" w:rsidRPr="00B53F06">
              <w:t xml:space="preserve">n </w:t>
            </w:r>
            <w:r w:rsidR="007177AC" w:rsidRPr="00B53F06">
              <w:t>ITC</w:t>
            </w:r>
            <w:r w:rsidR="00FF1DE5" w:rsidRPr="00B53F06">
              <w:t xml:space="preserve">) </w:t>
            </w:r>
            <w:r w:rsidR="00FF1DE5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5).</w:t>
            </w:r>
          </w:p>
          <w:p w14:paraId="6D28079C" w14:textId="68B9A43F" w:rsidR="00383D7E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Arm</w:t>
            </w:r>
            <w:r w:rsidR="00E549EC" w:rsidRPr="00B53F06">
              <w:t> </w:t>
            </w:r>
            <w:r w:rsidR="00FF1DE5" w:rsidRPr="00B53F06">
              <w:t xml:space="preserve">2 </w:t>
            </w:r>
            <w:r w:rsidR="00E549EC" w:rsidRPr="00B53F06">
              <w:t xml:space="preserve">respondents </w:t>
            </w:r>
            <w:r w:rsidR="00821F91" w:rsidRPr="00B53F06">
              <w:t>were likelier to use LLINs as a</w:t>
            </w:r>
            <w:r w:rsidR="00FF1DE5" w:rsidRPr="00B53F06">
              <w:t xml:space="preserve"> malaria</w:t>
            </w:r>
            <w:r w:rsidR="004F1468" w:rsidRPr="00B53F06">
              <w:t>-</w:t>
            </w:r>
            <w:r w:rsidR="00FF1DE5" w:rsidRPr="00B53F06">
              <w:t>prevention method (</w:t>
            </w:r>
            <w:r w:rsidR="00FF1DE5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5)</w:t>
            </w:r>
            <w:r w:rsidR="00500818" w:rsidRPr="00B53F06">
              <w:t>.</w:t>
            </w:r>
          </w:p>
          <w:p w14:paraId="45F0A5AB" w14:textId="4BD3973A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821F91" w:rsidRPr="00B53F06">
              <w:t>A h</w:t>
            </w:r>
            <w:r w:rsidR="00FF1DE5" w:rsidRPr="00B53F06">
              <w:t>igher proportion of Arm</w:t>
            </w:r>
            <w:r w:rsidR="00E549EC" w:rsidRPr="00B53F06">
              <w:t> </w:t>
            </w:r>
            <w:r w:rsidR="00FF1DE5" w:rsidRPr="00B53F06">
              <w:t xml:space="preserve">1 </w:t>
            </w:r>
            <w:r w:rsidR="00E549EC" w:rsidRPr="00B53F06">
              <w:t xml:space="preserve">respondents </w:t>
            </w:r>
            <w:r w:rsidR="00FF1DE5" w:rsidRPr="00B53F06">
              <w:lastRenderedPageBreak/>
              <w:t xml:space="preserve">used wood smoke as </w:t>
            </w:r>
            <w:r w:rsidR="00821F91" w:rsidRPr="00B53F06">
              <w:t xml:space="preserve">a </w:t>
            </w:r>
            <w:r w:rsidR="00FF1DE5" w:rsidRPr="00B53F06">
              <w:t>prevention method</w:t>
            </w:r>
            <w:r w:rsidR="00821F91" w:rsidRPr="00B53F06">
              <w:t xml:space="preserve"> than</w:t>
            </w:r>
            <w:r w:rsidR="00FF1DE5" w:rsidRPr="00B53F06">
              <w:t xml:space="preserve"> Arm</w:t>
            </w:r>
            <w:r w:rsidR="00E549EC" w:rsidRPr="00B53F06">
              <w:t> </w:t>
            </w:r>
            <w:r w:rsidR="00FF1DE5" w:rsidRPr="00B53F06">
              <w:t xml:space="preserve">2 </w:t>
            </w:r>
            <w:r w:rsidR="00E549EC" w:rsidRPr="00B53F06">
              <w:t xml:space="preserve">respondents </w:t>
            </w:r>
            <w:r w:rsidR="00FF1DE5" w:rsidRPr="00B53F06">
              <w:t>(</w:t>
            </w:r>
            <w:r w:rsidR="00FF1DE5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5)</w:t>
            </w:r>
            <w:r w:rsidR="004C70E0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3C107A05" w14:textId="3D3C2F26" w:rsidR="00FF1DE5" w:rsidRPr="00B53F06" w:rsidRDefault="001549EC" w:rsidP="00273A21">
            <w:pPr>
              <w:spacing w:before="40" w:after="40"/>
            </w:pPr>
            <w:r w:rsidRPr="00B53F06">
              <w:lastRenderedPageBreak/>
              <w:t xml:space="preserve">-Lack of supportive financial support to sustain </w:t>
            </w:r>
            <w:r w:rsidRPr="00B53F06">
              <w:lastRenderedPageBreak/>
              <w:t>intervention as multiple sets of insecticide</w:t>
            </w:r>
            <w:r w:rsidR="00821F91" w:rsidRPr="00B53F06">
              <w:t>-</w:t>
            </w:r>
            <w:r w:rsidRPr="00B53F06">
              <w:t>treated clothing are require</w:t>
            </w:r>
            <w:r w:rsidR="00AF2F9E" w:rsidRPr="00B53F06">
              <w:t>d due to seasonal factor</w:t>
            </w:r>
          </w:p>
        </w:tc>
        <w:tc>
          <w:tcPr>
            <w:tcW w:w="1080" w:type="dxa"/>
            <w:shd w:val="clear" w:color="auto" w:fill="auto"/>
          </w:tcPr>
          <w:p w14:paraId="082FA97A" w14:textId="3BE4343D" w:rsidR="00FF1DE5" w:rsidRPr="00B53F06" w:rsidRDefault="002B4E3C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73EF6E7B" w14:textId="5AEB60A7" w:rsidTr="00AF1F7B">
        <w:tc>
          <w:tcPr>
            <w:tcW w:w="576" w:type="dxa"/>
            <w:shd w:val="clear" w:color="auto" w:fill="auto"/>
          </w:tcPr>
          <w:p w14:paraId="4BB215B8" w14:textId="77777777" w:rsidR="00FF1DE5" w:rsidRPr="00B53F06" w:rsidRDefault="00FF1DE5" w:rsidP="00273A21">
            <w:pPr>
              <w:spacing w:before="40" w:after="40"/>
              <w:jc w:val="center"/>
            </w:pPr>
            <w:r w:rsidRPr="00B53F06">
              <w:lastRenderedPageBreak/>
              <w:t>4</w:t>
            </w:r>
          </w:p>
          <w:p w14:paraId="3C740A8B" w14:textId="40C76977" w:rsidR="00AF2F9E" w:rsidRPr="00B53F06" w:rsidRDefault="00AF2F9E" w:rsidP="00273A21">
            <w:pPr>
              <w:spacing w:before="40" w:after="40"/>
              <w:jc w:val="center"/>
            </w:pPr>
            <w:r w:rsidRPr="00B53F06">
              <w:t>[</w:t>
            </w:r>
            <w:r w:rsidR="004A6224">
              <w:t>47</w:t>
            </w:r>
            <w:r w:rsidRPr="00B53F06">
              <w:t>]</w:t>
            </w:r>
          </w:p>
        </w:tc>
        <w:tc>
          <w:tcPr>
            <w:tcW w:w="1534" w:type="dxa"/>
            <w:shd w:val="clear" w:color="auto" w:fill="auto"/>
          </w:tcPr>
          <w:p w14:paraId="4AC5464B" w14:textId="62C920ED" w:rsidR="00FF1DE5" w:rsidRPr="00B53F06" w:rsidRDefault="00FF1DE5" w:rsidP="00273A21">
            <w:pPr>
              <w:spacing w:before="40" w:after="40"/>
            </w:pPr>
            <w:r w:rsidRPr="00B53F06">
              <w:t xml:space="preserve">Knowledge, </w:t>
            </w:r>
            <w:r w:rsidR="00C34C98" w:rsidRPr="00B53F06">
              <w:t>access,</w:t>
            </w:r>
            <w:r w:rsidRPr="00B53F06">
              <w:t xml:space="preserve"> and utilization of bed-nets among stable and seasonal migrants in an </w:t>
            </w:r>
            <w:r w:rsidR="00C34C98" w:rsidRPr="00B53F06">
              <w:t>artemisinin</w:t>
            </w:r>
            <w:r w:rsidR="000E04EB" w:rsidRPr="00B53F06">
              <w:t xml:space="preserve"> </w:t>
            </w:r>
            <w:r w:rsidR="00C34C98" w:rsidRPr="00B53F06">
              <w:t>resistan</w:t>
            </w:r>
            <w:r w:rsidR="000E04EB" w:rsidRPr="00B53F06">
              <w:t>ce</w:t>
            </w:r>
            <w:r w:rsidR="00C34C98" w:rsidRPr="00B53F06">
              <w:t xml:space="preserve"> containment area of Myanmar</w:t>
            </w:r>
          </w:p>
          <w:p w14:paraId="0D26963F" w14:textId="5C6FE717" w:rsidR="00FF1DE5" w:rsidRPr="00B53F06" w:rsidRDefault="00281F27" w:rsidP="00273A21">
            <w:pPr>
              <w:spacing w:before="40" w:after="40"/>
            </w:pPr>
            <w:r w:rsidRPr="00B53F06">
              <w:t>(</w:t>
            </w:r>
            <w:r w:rsidR="00FF1DE5" w:rsidRPr="00B53F06">
              <w:t>Phyo Than</w:t>
            </w:r>
            <w:r w:rsidRPr="00B53F06">
              <w:t xml:space="preserve"> </w:t>
            </w:r>
            <w:r w:rsidR="00B07309" w:rsidRPr="00B53F06">
              <w:t>et al</w:t>
            </w:r>
            <w:r w:rsidRPr="00B53F06">
              <w:t>.</w:t>
            </w:r>
            <w:r w:rsidR="00B07309" w:rsidRPr="00B53F06">
              <w:t>,</w:t>
            </w:r>
            <w:r w:rsidR="002C4C2E" w:rsidRPr="00B53F06">
              <w:t xml:space="preserve"> 2017)</w:t>
            </w:r>
          </w:p>
        </w:tc>
        <w:tc>
          <w:tcPr>
            <w:tcW w:w="1541" w:type="dxa"/>
            <w:shd w:val="clear" w:color="auto" w:fill="auto"/>
          </w:tcPr>
          <w:p w14:paraId="1C5EB10D" w14:textId="0A19EABA" w:rsidR="00FF1DE5" w:rsidRPr="00B53F06" w:rsidRDefault="00517C1F" w:rsidP="00273A21">
            <w:pPr>
              <w:spacing w:before="40" w:after="40"/>
            </w:pPr>
            <w:r w:rsidRPr="00B53F06">
              <w:t xml:space="preserve">Four endemic malaria </w:t>
            </w:r>
            <w:r w:rsidR="00C34C98" w:rsidRPr="00B53F06">
              <w:t>regions</w:t>
            </w:r>
            <w:r w:rsidRPr="00B53F06">
              <w:t xml:space="preserve"> in M</w:t>
            </w:r>
            <w:r w:rsidR="00FF1DE5" w:rsidRPr="00B53F06">
              <w:t>yanmar</w:t>
            </w:r>
          </w:p>
        </w:tc>
        <w:tc>
          <w:tcPr>
            <w:tcW w:w="1541" w:type="dxa"/>
            <w:shd w:val="clear" w:color="auto" w:fill="auto"/>
          </w:tcPr>
          <w:p w14:paraId="1CEC265D" w14:textId="5D67455C" w:rsidR="00FF1DE5" w:rsidRPr="00B53F06" w:rsidRDefault="004C0BD7" w:rsidP="00273A21">
            <w:pPr>
              <w:spacing w:before="40" w:after="40"/>
            </w:pPr>
            <w:r w:rsidRPr="00B53F06">
              <w:t>Quantitative study design, c</w:t>
            </w:r>
            <w:r w:rsidR="00FF1DE5" w:rsidRPr="00B53F06">
              <w:t>ross-sectional study</w:t>
            </w:r>
          </w:p>
          <w:p w14:paraId="5C4B3C1D" w14:textId="77777777" w:rsidR="0063672B" w:rsidRPr="00B53F06" w:rsidRDefault="0063672B" w:rsidP="000533CC">
            <w:pPr>
              <w:spacing w:before="40" w:after="40"/>
            </w:pPr>
          </w:p>
          <w:p w14:paraId="77BB021B" w14:textId="18003DB0" w:rsidR="00156146" w:rsidRPr="00B53F06" w:rsidRDefault="00156146" w:rsidP="00273A21">
            <w:pPr>
              <w:spacing w:before="40" w:after="40"/>
            </w:pPr>
            <w:r w:rsidRPr="00B53F06">
              <w:t>Conducted in November and December of 2014 and 2015</w:t>
            </w:r>
          </w:p>
        </w:tc>
        <w:tc>
          <w:tcPr>
            <w:tcW w:w="1440" w:type="dxa"/>
            <w:shd w:val="clear" w:color="auto" w:fill="auto"/>
          </w:tcPr>
          <w:p w14:paraId="588005F6" w14:textId="21D5B49A" w:rsidR="00FF1DE5" w:rsidRPr="00B53F06" w:rsidRDefault="00FF1DE5" w:rsidP="00273A21">
            <w:pPr>
              <w:spacing w:before="40" w:after="40"/>
            </w:pPr>
            <w:r w:rsidRPr="00B53F06">
              <w:t>Seasonal and stable migrants in</w:t>
            </w:r>
            <w:r w:rsidR="00BF0574" w:rsidRPr="00B53F06">
              <w:br/>
            </w:r>
            <w:r w:rsidR="00C34C98" w:rsidRPr="00B53F06">
              <w:t xml:space="preserve">artemisinin-resistant containment area </w:t>
            </w:r>
            <w:r w:rsidRPr="00B53F06"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>2</w:t>
            </w:r>
            <w:r w:rsidR="008145A3" w:rsidRPr="00B53F06">
              <w:t>,</w:t>
            </w:r>
            <w:r w:rsidRPr="00B53F06">
              <w:t>484)</w:t>
            </w:r>
          </w:p>
          <w:p w14:paraId="793F5D6E" w14:textId="6C2EBF0E" w:rsidR="00FF1DE5" w:rsidRPr="00B53F06" w:rsidRDefault="00FF1DE5" w:rsidP="00273A21">
            <w:pPr>
              <w:spacing w:before="40" w:after="40"/>
            </w:pPr>
            <w:r w:rsidRPr="00B53F06">
              <w:t>37% were seasonal migrant</w:t>
            </w:r>
            <w:r w:rsidR="00287269" w:rsidRPr="00B53F06">
              <w:t>s</w:t>
            </w:r>
          </w:p>
        </w:tc>
        <w:tc>
          <w:tcPr>
            <w:tcW w:w="1440" w:type="dxa"/>
            <w:shd w:val="clear" w:color="auto" w:fill="auto"/>
          </w:tcPr>
          <w:p w14:paraId="5C4CC376" w14:textId="3EDE9B9E" w:rsidR="00517C1F" w:rsidRPr="00B53F06" w:rsidRDefault="00821F91" w:rsidP="00273A21">
            <w:pPr>
              <w:spacing w:before="40" w:after="40"/>
            </w:pPr>
            <w:r w:rsidRPr="00B53F06">
              <w:t>A s</w:t>
            </w:r>
            <w:r w:rsidR="00FF1DE5" w:rsidRPr="00B53F06">
              <w:t xml:space="preserve">urvey using secondary data from </w:t>
            </w:r>
            <w:r w:rsidR="00517C1F" w:rsidRPr="00B53F06">
              <w:t>two</w:t>
            </w:r>
            <w:r w:rsidR="00156146" w:rsidRPr="00B53F06">
              <w:t xml:space="preserve"> </w:t>
            </w:r>
            <w:r w:rsidR="00517C1F" w:rsidRPr="00B53F06">
              <w:t>community-based survey</w:t>
            </w:r>
            <w:r w:rsidR="00127E59" w:rsidRPr="00B53F06">
              <w:t>s</w:t>
            </w:r>
          </w:p>
        </w:tc>
        <w:tc>
          <w:tcPr>
            <w:tcW w:w="1627" w:type="dxa"/>
            <w:shd w:val="clear" w:color="auto" w:fill="auto"/>
          </w:tcPr>
          <w:p w14:paraId="65354D01" w14:textId="37806125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156146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156146" w:rsidRPr="00B53F06">
              <w:t xml:space="preserve"> using </w:t>
            </w:r>
            <w:r w:rsidR="00FF1DE5" w:rsidRPr="00B53F06">
              <w:t>LLINs</w:t>
            </w:r>
            <w:r w:rsidR="00156146" w:rsidRPr="00B53F06">
              <w:t>/</w:t>
            </w:r>
            <w:r w:rsidR="000257E6" w:rsidRPr="00B53F06">
              <w:t>ITNs</w:t>
            </w:r>
            <w:r w:rsidR="00C647E7" w:rsidRPr="00B53F06">
              <w:t>:</w:t>
            </w:r>
          </w:p>
          <w:p w14:paraId="2EE2A3EE" w14:textId="34956734" w:rsidR="00791FCB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Approximately 70% of respondents </w:t>
            </w:r>
            <w:r w:rsidR="00821F91" w:rsidRPr="00B53F06">
              <w:t>knew the importance of ITNs/‌LLINs, but less than half had specific knowledge of LLINs; ITN knowledge was</w:t>
            </w:r>
            <w:r w:rsidR="00FF1DE5" w:rsidRPr="00B53F06">
              <w:t xml:space="preserve"> significantly </w:t>
            </w:r>
            <w:r w:rsidR="00FF1DE5" w:rsidRPr="00B53F06">
              <w:lastRenderedPageBreak/>
              <w:t>lower in seasonal migrants.</w:t>
            </w:r>
          </w:p>
          <w:p w14:paraId="2E9B0576" w14:textId="100E525D" w:rsidR="00FF1DE5" w:rsidRPr="00B53F06" w:rsidRDefault="000E3B1C" w:rsidP="00273A21">
            <w:pPr>
              <w:spacing w:before="40" w:after="40"/>
            </w:pPr>
            <w:r w:rsidRPr="00B53F06">
              <w:t>- </w:t>
            </w:r>
            <w:r w:rsidR="00483A1C" w:rsidRPr="00B53F06">
              <w:t>More than</w:t>
            </w:r>
            <w:r w:rsidR="00FF1DE5" w:rsidRPr="00B53F06">
              <w:t xml:space="preserve"> 80% of respondents from both groups </w:t>
            </w:r>
            <w:r w:rsidR="00156146" w:rsidRPr="00B53F06">
              <w:t>were aware</w:t>
            </w:r>
            <w:r w:rsidR="00FF1DE5" w:rsidRPr="00B53F06">
              <w:t xml:space="preserve"> of </w:t>
            </w:r>
            <w:r w:rsidR="00336FA5" w:rsidRPr="00B53F06">
              <w:t>ITN</w:t>
            </w:r>
            <w:r w:rsidR="008F68A6" w:rsidRPr="00B53F06">
              <w:t>s</w:t>
            </w:r>
            <w:r w:rsidR="00FF1DE5" w:rsidRPr="00B53F06">
              <w:t xml:space="preserve">. </w:t>
            </w:r>
            <w:r w:rsidR="00C647E7" w:rsidRPr="00B53F06">
              <w:t>K</w:t>
            </w:r>
            <w:r w:rsidR="007A48B4" w:rsidRPr="00B53F06">
              <w:t>nowledge of</w:t>
            </w:r>
            <w:r w:rsidR="00FF1DE5" w:rsidRPr="00B53F06">
              <w:t xml:space="preserve"> bed net impregnation and </w:t>
            </w:r>
            <w:r w:rsidR="00C647E7" w:rsidRPr="00B53F06">
              <w:t xml:space="preserve">ITN </w:t>
            </w:r>
            <w:r w:rsidR="00FF1DE5" w:rsidRPr="00B53F06">
              <w:t>retreatment was poor (&lt;</w:t>
            </w:r>
            <w:r w:rsidR="00C97BC6" w:rsidRPr="00B53F06">
              <w:t> </w:t>
            </w:r>
            <w:r w:rsidR="00FF1DE5" w:rsidRPr="00B53F06">
              <w:t>10%)</w:t>
            </w:r>
            <w:r w:rsidR="00E345B7" w:rsidRPr="00B53F06">
              <w:t>; knowledge of ITN retreatment</w:t>
            </w:r>
            <w:r w:rsidR="00FF1DE5" w:rsidRPr="00B53F06">
              <w:t xml:space="preserve"> </w:t>
            </w:r>
            <w:r w:rsidR="00156146" w:rsidRPr="00B53F06">
              <w:t xml:space="preserve">was </w:t>
            </w:r>
            <w:r w:rsidR="00FF1DE5" w:rsidRPr="00B53F06">
              <w:t xml:space="preserve">significantly lower among seasonal </w:t>
            </w:r>
            <w:r w:rsidR="0013180E" w:rsidRPr="00B53F06">
              <w:t>migrants.</w:t>
            </w:r>
          </w:p>
          <w:p w14:paraId="4329571C" w14:textId="77777777" w:rsidR="00791FCB" w:rsidRPr="00B53F06" w:rsidRDefault="00791FCB" w:rsidP="00273A21">
            <w:pPr>
              <w:spacing w:before="40" w:after="40"/>
            </w:pPr>
          </w:p>
          <w:p w14:paraId="1EA912F1" w14:textId="145ECE11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156146" w:rsidRPr="00B53F06">
              <w:t>Knowled</w:t>
            </w:r>
            <w:r w:rsidR="001330B2" w:rsidRPr="00B53F06">
              <w:t>g</w:t>
            </w:r>
            <w:r w:rsidR="00156146" w:rsidRPr="00B53F06">
              <w:t>e about b</w:t>
            </w:r>
            <w:r w:rsidR="00FF1DE5" w:rsidRPr="00B53F06">
              <w:t>ed net</w:t>
            </w:r>
            <w:r w:rsidR="00C647E7" w:rsidRPr="00B53F06">
              <w:t xml:space="preserve"> usage:</w:t>
            </w:r>
          </w:p>
          <w:p w14:paraId="07F3773D" w14:textId="5B2199F2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D6366F" w:rsidRPr="00B53F06">
              <w:t xml:space="preserve">Approximately half </w:t>
            </w:r>
            <w:r w:rsidR="00517C1F" w:rsidRPr="00B53F06">
              <w:t xml:space="preserve">of all household members </w:t>
            </w:r>
            <w:r w:rsidR="000B17EA" w:rsidRPr="00B53F06">
              <w:t>slept</w:t>
            </w:r>
            <w:r w:rsidR="00517C1F" w:rsidRPr="00B53F06">
              <w:t xml:space="preserve"> </w:t>
            </w:r>
            <w:r w:rsidR="00517C1F" w:rsidRPr="00B53F06">
              <w:lastRenderedPageBreak/>
              <w:t>under bed net the previous night; this was significantly lower in seasonal migrants.</w:t>
            </w:r>
          </w:p>
        </w:tc>
        <w:tc>
          <w:tcPr>
            <w:tcW w:w="1627" w:type="dxa"/>
            <w:shd w:val="clear" w:color="auto" w:fill="auto"/>
          </w:tcPr>
          <w:p w14:paraId="453DE218" w14:textId="6FDDDBAD" w:rsidR="00517C1F" w:rsidRPr="00B53F06" w:rsidRDefault="000A2B1F" w:rsidP="00273A21">
            <w:pPr>
              <w:spacing w:before="40" w:after="40"/>
            </w:pPr>
            <w:r w:rsidRPr="00B53F06">
              <w:lastRenderedPageBreak/>
              <w:t>- </w:t>
            </w:r>
            <w:r w:rsidR="0098095D" w:rsidRPr="00B53F06">
              <w:t xml:space="preserve">Even </w:t>
            </w:r>
            <w:r w:rsidR="00517C1F" w:rsidRPr="00B53F06">
              <w:t xml:space="preserve">though </w:t>
            </w:r>
            <w:r w:rsidR="0098095D" w:rsidRPr="00B53F06">
              <w:t>nearly</w:t>
            </w:r>
            <w:r w:rsidR="00517C1F" w:rsidRPr="00B53F06">
              <w:t xml:space="preserve"> all households had access to at least one</w:t>
            </w:r>
            <w:r w:rsidR="00821F91" w:rsidRPr="00B53F06">
              <w:t>-</w:t>
            </w:r>
            <w:r w:rsidR="00517C1F" w:rsidRPr="00B53F06">
              <w:t xml:space="preserve">bed net per household </w:t>
            </w:r>
            <w:r w:rsidR="00D13F0A" w:rsidRPr="00B53F06">
              <w:t>(</w:t>
            </w:r>
            <w:r w:rsidR="00517C1F" w:rsidRPr="00B53F06">
              <w:t>any type), households having at least one</w:t>
            </w:r>
            <w:r w:rsidR="00821F91" w:rsidRPr="00B53F06">
              <w:t>-</w:t>
            </w:r>
            <w:r w:rsidR="00517C1F" w:rsidRPr="00B53F06">
              <w:t xml:space="preserve">bed net per two </w:t>
            </w:r>
            <w:r w:rsidR="00156146" w:rsidRPr="00B53F06">
              <w:t>people</w:t>
            </w:r>
            <w:r w:rsidR="00517C1F" w:rsidRPr="00B53F06">
              <w:t xml:space="preserve"> was low</w:t>
            </w:r>
            <w:r w:rsidR="0025759C" w:rsidRPr="00B53F06">
              <w:t>:</w:t>
            </w:r>
            <w:r w:rsidR="00B71B1A" w:rsidRPr="00B53F06">
              <w:t xml:space="preserve"> </w:t>
            </w:r>
            <w:r w:rsidR="00517C1F" w:rsidRPr="00B53F06">
              <w:t>13%</w:t>
            </w:r>
            <w:r w:rsidR="00255E5D" w:rsidRPr="00B53F06">
              <w:t xml:space="preserve"> of </w:t>
            </w:r>
            <w:r w:rsidR="00517C1F" w:rsidRPr="00B53F06">
              <w:t>stable migrants and 9%</w:t>
            </w:r>
            <w:r w:rsidR="00255E5D" w:rsidRPr="00B53F06">
              <w:t xml:space="preserve"> of </w:t>
            </w:r>
            <w:r w:rsidR="00517C1F" w:rsidRPr="00B53F06">
              <w:t xml:space="preserve">seasonal </w:t>
            </w:r>
            <w:r w:rsidR="00517C1F" w:rsidRPr="00B53F06">
              <w:lastRenderedPageBreak/>
              <w:t>migrants (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517C1F" w:rsidRPr="00B53F06">
              <w:t>0.01)</w:t>
            </w:r>
          </w:p>
          <w:p w14:paraId="22320BD2" w14:textId="15802B43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C33582" w:rsidRPr="00B53F06">
              <w:t>Significant</w:t>
            </w:r>
            <w:r w:rsidR="00517C1F" w:rsidRPr="00B53F06">
              <w:t xml:space="preserve"> shortfall of bed nets</w:t>
            </w:r>
            <w:r w:rsidR="00E345B7" w:rsidRPr="00B53F06">
              <w:t xml:space="preserve"> </w:t>
            </w:r>
            <w:r w:rsidR="00517C1F" w:rsidRPr="00B53F06">
              <w:t xml:space="preserve">available </w:t>
            </w:r>
            <w:r w:rsidR="00FC4BD8" w:rsidRPr="00B53F06">
              <w:t xml:space="preserve">for </w:t>
            </w:r>
            <w:r w:rsidR="00517C1F" w:rsidRPr="00B53F06">
              <w:t>household</w:t>
            </w:r>
            <w:r w:rsidR="00FC4BD8" w:rsidRPr="00B53F06">
              <w:t xml:space="preserve"> members.</w:t>
            </w:r>
          </w:p>
        </w:tc>
        <w:tc>
          <w:tcPr>
            <w:tcW w:w="1627" w:type="dxa"/>
            <w:shd w:val="clear" w:color="auto" w:fill="auto"/>
          </w:tcPr>
          <w:p w14:paraId="4E477143" w14:textId="798E08C6" w:rsidR="00FF1DE5" w:rsidRPr="00B53F06" w:rsidRDefault="00CA5FD0" w:rsidP="00273A21">
            <w:pPr>
              <w:spacing w:before="40" w:after="40"/>
            </w:pPr>
            <w:r w:rsidRPr="00B53F06">
              <w:lastRenderedPageBreak/>
              <w:t>1. </w:t>
            </w:r>
            <w:r w:rsidR="00FF1DE5" w:rsidRPr="00B53F06">
              <w:t xml:space="preserve">Access to health workers, knowledge about LLINs, </w:t>
            </w:r>
            <w:r w:rsidR="00B13E2F" w:rsidRPr="00B53F06">
              <w:t>k</w:t>
            </w:r>
            <w:r w:rsidR="007A48B4" w:rsidRPr="00B53F06">
              <w:t>nowledge of</w:t>
            </w:r>
            <w:r w:rsidR="00FF1DE5" w:rsidRPr="00B53F06">
              <w:t xml:space="preserve"> bed net impregnation and retreatment universally low</w:t>
            </w:r>
            <w:r w:rsidR="00500E1A" w:rsidRPr="00B53F06">
              <w:t>.</w:t>
            </w:r>
          </w:p>
          <w:p w14:paraId="5E760437" w14:textId="77777777" w:rsidR="00FF1DE5" w:rsidRPr="00B53F06" w:rsidRDefault="00FF1DE5" w:rsidP="00273A21">
            <w:pPr>
              <w:spacing w:before="40" w:after="40"/>
            </w:pPr>
          </w:p>
          <w:p w14:paraId="74FC34A7" w14:textId="3F784790" w:rsidR="00FF1DE5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E345B7" w:rsidRPr="00B53F06">
              <w:t>La</w:t>
            </w:r>
            <w:r w:rsidR="00FF1DE5" w:rsidRPr="00B53F06">
              <w:t xml:space="preserve">ck of reliable information on </w:t>
            </w:r>
            <w:r w:rsidR="00C647E7" w:rsidRPr="00B53F06">
              <w:t xml:space="preserve">migrants’ </w:t>
            </w:r>
            <w:r w:rsidR="00FF1DE5" w:rsidRPr="00B53F06">
              <w:t xml:space="preserve">mobility </w:t>
            </w:r>
            <w:r w:rsidR="00FF1DE5" w:rsidRPr="00B53F06">
              <w:lastRenderedPageBreak/>
              <w:t xml:space="preserve">patterns in </w:t>
            </w:r>
            <w:r w:rsidR="00821F91" w:rsidRPr="00B53F06">
              <w:t xml:space="preserve">the </w:t>
            </w:r>
            <w:r w:rsidR="00FF1DE5" w:rsidRPr="00B53F06">
              <w:t>Mekong region</w:t>
            </w:r>
            <w:r w:rsidR="00D33D31" w:rsidRPr="00B53F06">
              <w:t xml:space="preserve"> </w:t>
            </w:r>
            <w:r w:rsidR="00821F91" w:rsidRPr="00B53F06">
              <w:t xml:space="preserve">is </w:t>
            </w:r>
            <w:r w:rsidR="00FF1DE5" w:rsidRPr="00B53F06">
              <w:t>also considered a hurdle to sustainable malaria</w:t>
            </w:r>
            <w:r w:rsidR="00CD1F54" w:rsidRPr="00B53F06">
              <w:t>-</w:t>
            </w:r>
            <w:r w:rsidR="00FF1DE5" w:rsidRPr="00B53F06">
              <w:t>control efforts</w:t>
            </w:r>
            <w:r w:rsidR="00297664" w:rsidRPr="00B53F06">
              <w:t>,</w:t>
            </w:r>
            <w:r w:rsidR="00FF1DE5" w:rsidRPr="00B53F06">
              <w:t xml:space="preserve"> </w:t>
            </w:r>
            <w:r w:rsidR="00A16B73" w:rsidRPr="00B53F06">
              <w:t xml:space="preserve">which </w:t>
            </w:r>
            <w:r w:rsidR="00FF1DE5" w:rsidRPr="00B53F06">
              <w:t>merits specific research</w:t>
            </w:r>
            <w:r w:rsidR="00500E1A" w:rsidRPr="00B53F06">
              <w:t>.</w:t>
            </w:r>
          </w:p>
        </w:tc>
        <w:tc>
          <w:tcPr>
            <w:tcW w:w="1080" w:type="dxa"/>
            <w:shd w:val="clear" w:color="auto" w:fill="auto"/>
          </w:tcPr>
          <w:p w14:paraId="12E7BE0A" w14:textId="4F1D7D82" w:rsidR="00FF1DE5" w:rsidRPr="00B53F06" w:rsidRDefault="002B4E3C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5868CA42" w14:textId="19693773" w:rsidTr="00AF1F7B">
        <w:tc>
          <w:tcPr>
            <w:tcW w:w="576" w:type="dxa"/>
            <w:shd w:val="clear" w:color="auto" w:fill="auto"/>
          </w:tcPr>
          <w:p w14:paraId="3B45C0FC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5</w:t>
            </w:r>
          </w:p>
          <w:p w14:paraId="7DD5F113" w14:textId="75EB21F6" w:rsidR="004A6224" w:rsidRPr="00B53F06" w:rsidRDefault="004A6224" w:rsidP="00273A21">
            <w:pPr>
              <w:spacing w:before="40" w:after="40"/>
              <w:jc w:val="center"/>
            </w:pPr>
            <w:r>
              <w:t>[44]</w:t>
            </w:r>
          </w:p>
        </w:tc>
        <w:tc>
          <w:tcPr>
            <w:tcW w:w="1534" w:type="dxa"/>
            <w:shd w:val="clear" w:color="auto" w:fill="auto"/>
          </w:tcPr>
          <w:p w14:paraId="138E4FDB" w14:textId="45BBDC55" w:rsidR="00FF1DE5" w:rsidRPr="00B53F06" w:rsidRDefault="00FF1DE5" w:rsidP="00273A21">
            <w:pPr>
              <w:spacing w:before="40" w:after="40"/>
            </w:pPr>
            <w:r w:rsidRPr="00B53F06">
              <w:t>Perceived Role and its Enhancing Factors among the Village Health Volunteers Regarding Malaria Control in Rural Myanmar</w:t>
            </w:r>
          </w:p>
          <w:p w14:paraId="559A320A" w14:textId="31C6E634" w:rsidR="00FF1DE5" w:rsidRPr="00B53F06" w:rsidRDefault="00281F27" w:rsidP="00273A21">
            <w:pPr>
              <w:spacing w:before="40" w:after="40"/>
            </w:pPr>
            <w:r w:rsidRPr="00B53F06">
              <w:t>(</w:t>
            </w:r>
            <w:r w:rsidR="00FF1DE5" w:rsidRPr="00B53F06">
              <w:t xml:space="preserve">Aung </w:t>
            </w:r>
            <w:r w:rsidR="00B07309" w:rsidRPr="00B53F06">
              <w:t>et al</w:t>
            </w:r>
            <w:r w:rsidR="002F652E" w:rsidRPr="00B53F06">
              <w:t>.,</w:t>
            </w:r>
            <w:r w:rsidR="002C4C2E" w:rsidRPr="00B53F06">
              <w:t xml:space="preserve"> 2018)</w:t>
            </w:r>
          </w:p>
        </w:tc>
        <w:tc>
          <w:tcPr>
            <w:tcW w:w="1541" w:type="dxa"/>
            <w:shd w:val="clear" w:color="auto" w:fill="auto"/>
          </w:tcPr>
          <w:p w14:paraId="177E8D4A" w14:textId="045E3688" w:rsidR="00FF1DE5" w:rsidRPr="00B53F06" w:rsidRDefault="000E74C8" w:rsidP="00273A21">
            <w:pPr>
              <w:spacing w:before="40" w:after="40"/>
            </w:pPr>
            <w:r w:rsidRPr="00B53F06">
              <w:t>Myanmar</w:t>
            </w:r>
            <w:r w:rsidR="00CD1F54" w:rsidRPr="00B53F06">
              <w:t>:</w:t>
            </w:r>
            <w:r w:rsidR="00114966" w:rsidRPr="00B53F06">
              <w:t xml:space="preserve"> </w:t>
            </w:r>
            <w:r w:rsidR="0097258B" w:rsidRPr="00B53F06">
              <w:t>A</w:t>
            </w:r>
            <w:r w:rsidR="00FF1DE5" w:rsidRPr="00B53F06">
              <w:t xml:space="preserve">reas where </w:t>
            </w:r>
            <w:r w:rsidR="00821F91" w:rsidRPr="00B53F06">
              <w:t xml:space="preserve">the </w:t>
            </w:r>
            <w:r w:rsidR="00FF1DE5" w:rsidRPr="00B53F06">
              <w:t>MMA</w:t>
            </w:r>
            <w:r w:rsidR="00297664" w:rsidRPr="00B53F06">
              <w:t xml:space="preserve"> </w:t>
            </w:r>
            <w:r w:rsidR="00FF1DE5" w:rsidRPr="00B53F06">
              <w:t>project has been implemented</w:t>
            </w:r>
          </w:p>
        </w:tc>
        <w:tc>
          <w:tcPr>
            <w:tcW w:w="1541" w:type="dxa"/>
            <w:shd w:val="clear" w:color="auto" w:fill="auto"/>
          </w:tcPr>
          <w:p w14:paraId="21B0BFF1" w14:textId="2D5EC35E" w:rsidR="00FF1DE5" w:rsidRPr="00B53F06" w:rsidRDefault="004C0BD7" w:rsidP="00273A21">
            <w:pPr>
              <w:spacing w:before="40" w:after="40"/>
            </w:pPr>
            <w:r w:rsidRPr="00B53F06">
              <w:t>Quantita</w:t>
            </w:r>
            <w:r w:rsidR="00821F91" w:rsidRPr="00B53F06">
              <w:t>t</w:t>
            </w:r>
            <w:r w:rsidRPr="00B53F06">
              <w:t>ive study design, c</w:t>
            </w:r>
            <w:r w:rsidR="00E776A2" w:rsidRPr="00B53F06">
              <w:t>ross-sectional</w:t>
            </w:r>
            <w:r w:rsidR="00FF1DE5" w:rsidRPr="00B53F06">
              <w:t xml:space="preserve"> study</w:t>
            </w:r>
          </w:p>
          <w:p w14:paraId="447D968A" w14:textId="3F8E32F6" w:rsidR="0063672B" w:rsidRPr="00B53F06" w:rsidRDefault="0063672B" w:rsidP="000533CC">
            <w:pPr>
              <w:spacing w:before="40" w:after="40"/>
            </w:pPr>
          </w:p>
          <w:p w14:paraId="6CFF19AF" w14:textId="0ED7692B" w:rsidR="002B4E3C" w:rsidRPr="00B53F06" w:rsidRDefault="00E345B7" w:rsidP="00273A21">
            <w:pPr>
              <w:spacing w:before="40" w:after="40"/>
            </w:pPr>
            <w:r w:rsidRPr="00B53F06">
              <w:t>St</w:t>
            </w:r>
            <w:r w:rsidR="002B4E3C" w:rsidRPr="00B53F06">
              <w:t>udy duration not reported</w:t>
            </w:r>
          </w:p>
        </w:tc>
        <w:tc>
          <w:tcPr>
            <w:tcW w:w="1440" w:type="dxa"/>
            <w:shd w:val="clear" w:color="auto" w:fill="auto"/>
          </w:tcPr>
          <w:p w14:paraId="403BE283" w14:textId="2779BD53" w:rsidR="00FF1DE5" w:rsidRPr="00B53F06" w:rsidRDefault="002F652E" w:rsidP="00273A21">
            <w:pPr>
              <w:spacing w:before="40" w:after="40"/>
            </w:pPr>
            <w:r w:rsidRPr="00B53F06">
              <w:t xml:space="preserve">Village </w:t>
            </w:r>
            <w:r w:rsidR="00FF1DE5" w:rsidRPr="00B53F06">
              <w:t xml:space="preserve">health </w:t>
            </w:r>
            <w:r w:rsidRPr="00B53F06">
              <w:t>volunteers (VHVs)</w:t>
            </w:r>
            <w:r w:rsidR="00FF1DE5" w:rsidRPr="00B53F06">
              <w:t xml:space="preserve"> who </w:t>
            </w:r>
            <w:r w:rsidR="00CD1F54" w:rsidRPr="00B53F06">
              <w:t>had</w:t>
            </w:r>
            <w:r w:rsidR="00FF1DE5" w:rsidRPr="00B53F06">
              <w:t xml:space="preserve"> worked at least </w:t>
            </w:r>
            <w:r w:rsidR="0097258B" w:rsidRPr="00B53F06">
              <w:t>one</w:t>
            </w:r>
            <w:r w:rsidR="00FF1DE5" w:rsidRPr="00B53F06">
              <w:t xml:space="preserve"> year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150) </w:t>
            </w:r>
            <w:r w:rsidR="00821F91" w:rsidRPr="00B53F06">
              <w:t xml:space="preserve">were </w:t>
            </w:r>
            <w:r w:rsidR="00FF1DE5" w:rsidRPr="00B53F06">
              <w:t>chosen using simple random sampling</w:t>
            </w:r>
          </w:p>
        </w:tc>
        <w:tc>
          <w:tcPr>
            <w:tcW w:w="1440" w:type="dxa"/>
            <w:shd w:val="clear" w:color="auto" w:fill="auto"/>
          </w:tcPr>
          <w:p w14:paraId="11894B8F" w14:textId="1E16D483" w:rsidR="00FF1DE5" w:rsidRPr="00B53F06" w:rsidRDefault="00FF1DE5" w:rsidP="00273A21">
            <w:pPr>
              <w:spacing w:before="40" w:after="40"/>
            </w:pPr>
            <w:r w:rsidRPr="00B53F06">
              <w:t>Survey</w:t>
            </w:r>
          </w:p>
        </w:tc>
        <w:tc>
          <w:tcPr>
            <w:tcW w:w="1627" w:type="dxa"/>
            <w:shd w:val="clear" w:color="auto" w:fill="auto"/>
          </w:tcPr>
          <w:p w14:paraId="7F3908C7" w14:textId="7018574D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CD1F54" w:rsidRPr="00B53F06">
              <w:t>Knowledge about m</w:t>
            </w:r>
            <w:r w:rsidR="00FF1DE5" w:rsidRPr="00B53F06">
              <w:t>alaria control</w:t>
            </w:r>
            <w:r w:rsidR="00C647E7" w:rsidRPr="00B53F06">
              <w:t>:</w:t>
            </w:r>
          </w:p>
          <w:p w14:paraId="2879F7AF" w14:textId="16EB9E64" w:rsidR="00791FCB" w:rsidRPr="00B53F06" w:rsidRDefault="000A2B1F" w:rsidP="000533CC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48.7% of </w:t>
            </w:r>
            <w:r w:rsidR="001C17B4" w:rsidRPr="00B53F06">
              <w:t>VH</w:t>
            </w:r>
            <w:r w:rsidR="002F652E" w:rsidRPr="00B53F06">
              <w:t>V</w:t>
            </w:r>
            <w:r w:rsidR="001C17B4" w:rsidRPr="00B53F06">
              <w:t>s</w:t>
            </w:r>
            <w:r w:rsidR="00FF1DE5" w:rsidRPr="00B53F06">
              <w:t xml:space="preserve"> had good</w:t>
            </w:r>
            <w:r w:rsidR="000E74C8" w:rsidRPr="00B53F06">
              <w:t xml:space="preserve"> </w:t>
            </w:r>
            <w:r w:rsidR="00B70481" w:rsidRPr="00B53F06">
              <w:t>k</w:t>
            </w:r>
            <w:r w:rsidR="007A48B4" w:rsidRPr="00B53F06">
              <w:t>nowledge of</w:t>
            </w:r>
            <w:r w:rsidR="00FF1DE5" w:rsidRPr="00B53F06">
              <w:t xml:space="preserve"> malaria control</w:t>
            </w:r>
          </w:p>
          <w:p w14:paraId="6873B272" w14:textId="6856A403" w:rsidR="001330B2" w:rsidRPr="00B53F06" w:rsidRDefault="000A2B1F" w:rsidP="000533CC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72.7% had </w:t>
            </w:r>
            <w:r w:rsidR="00AA7E16" w:rsidRPr="00B53F06">
              <w:t xml:space="preserve">a </w:t>
            </w:r>
            <w:r w:rsidR="00FF1DE5" w:rsidRPr="00B53F06">
              <w:t>good</w:t>
            </w:r>
            <w:r w:rsidR="000E74C8" w:rsidRPr="00B53F06">
              <w:t xml:space="preserve"> </w:t>
            </w:r>
            <w:r w:rsidR="00FF1DE5" w:rsidRPr="00B53F06">
              <w:t xml:space="preserve">perception </w:t>
            </w:r>
            <w:r w:rsidR="00297664" w:rsidRPr="00B53F06">
              <w:t>of</w:t>
            </w:r>
            <w:r w:rsidR="00FF1DE5" w:rsidRPr="00B53F06">
              <w:t xml:space="preserve"> </w:t>
            </w:r>
            <w:r w:rsidR="00AA7E16" w:rsidRPr="00B53F06">
              <w:t xml:space="preserve">the </w:t>
            </w:r>
            <w:r w:rsidR="00FF1DE5" w:rsidRPr="00B53F06">
              <w:t>roles o</w:t>
            </w:r>
            <w:r w:rsidR="00297664" w:rsidRPr="00B53F06">
              <w:t>f</w:t>
            </w:r>
            <w:r w:rsidR="00FF1DE5" w:rsidRPr="00B53F06">
              <w:t xml:space="preserve"> malaria </w:t>
            </w:r>
            <w:r w:rsidR="000E74C8" w:rsidRPr="00B53F06">
              <w:t>control</w:t>
            </w:r>
          </w:p>
          <w:p w14:paraId="5B245F86" w14:textId="2BD7490D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0E74C8" w:rsidRPr="00B53F06">
              <w:t>T</w:t>
            </w:r>
            <w:r w:rsidR="00FF1DE5" w:rsidRPr="00B53F06">
              <w:t xml:space="preserve">his </w:t>
            </w:r>
            <w:r w:rsidR="00A16B73" w:rsidRPr="00B53F06">
              <w:t>may</w:t>
            </w:r>
            <w:r w:rsidR="00FF1DE5" w:rsidRPr="00B53F06">
              <w:t xml:space="preserve"> be </w:t>
            </w:r>
            <w:r w:rsidR="00A16B73" w:rsidRPr="00B53F06">
              <w:t>due to</w:t>
            </w:r>
            <w:r w:rsidR="00FF1DE5" w:rsidRPr="00B53F06">
              <w:t xml:space="preserve"> some activities </w:t>
            </w:r>
            <w:r w:rsidR="00AA7E16" w:rsidRPr="00B53F06">
              <w:t xml:space="preserve">that are difficult to perform, especially LLINs distribution to community and observing use thereof; some VHVs may therefore not expect to </w:t>
            </w:r>
            <w:r w:rsidR="00AA7E16" w:rsidRPr="00B53F06">
              <w:lastRenderedPageBreak/>
              <w:t>perform a</w:t>
            </w:r>
            <w:r w:rsidR="00FF1DE5" w:rsidRPr="00B53F06">
              <w:t xml:space="preserve"> </w:t>
            </w:r>
            <w:r w:rsidR="00431C49" w:rsidRPr="00B53F06">
              <w:t>good role</w:t>
            </w:r>
            <w:r w:rsidR="00FF1DE5" w:rsidRPr="00B53F06">
              <w:t xml:space="preserve"> in all tasks.</w:t>
            </w:r>
          </w:p>
        </w:tc>
        <w:tc>
          <w:tcPr>
            <w:tcW w:w="1627" w:type="dxa"/>
            <w:shd w:val="clear" w:color="auto" w:fill="auto"/>
          </w:tcPr>
          <w:p w14:paraId="1D7188D3" w14:textId="400D0214" w:rsidR="00FF1DE5" w:rsidRPr="00B53F06" w:rsidRDefault="008F1671" w:rsidP="00273A21">
            <w:pPr>
              <w:spacing w:before="40" w:after="40"/>
            </w:pPr>
            <w:r w:rsidRPr="00B53F06">
              <w:lastRenderedPageBreak/>
              <w:t xml:space="preserve">Facilitated the communities </w:t>
            </w:r>
            <w:r w:rsidR="00E253ED" w:rsidRPr="00B53F06">
              <w:t xml:space="preserve">by playing their role in malaria prevention </w:t>
            </w:r>
          </w:p>
        </w:tc>
        <w:tc>
          <w:tcPr>
            <w:tcW w:w="1627" w:type="dxa"/>
            <w:shd w:val="clear" w:color="auto" w:fill="auto"/>
          </w:tcPr>
          <w:p w14:paraId="1541F100" w14:textId="77777777" w:rsidR="00FF1DE5" w:rsidRPr="00B53F06" w:rsidRDefault="00570163" w:rsidP="00273A21">
            <w:pPr>
              <w:spacing w:before="40" w:after="40"/>
            </w:pPr>
            <w:r w:rsidRPr="00B53F06">
              <w:t xml:space="preserve"> </w:t>
            </w:r>
            <w:r w:rsidR="008F1671" w:rsidRPr="00B53F06">
              <w:t>Remote area and issues with transportation</w:t>
            </w:r>
          </w:p>
          <w:p w14:paraId="279AC4C5" w14:textId="732B5057" w:rsidR="008F1671" w:rsidRPr="00B53F06" w:rsidRDefault="008F1671" w:rsidP="00273A21">
            <w:pPr>
              <w:spacing w:before="40" w:after="40"/>
            </w:pPr>
            <w:r w:rsidRPr="00B53F06">
              <w:t xml:space="preserve">-Lack of social support to motivate the VHVs </w:t>
            </w:r>
            <w:r w:rsidR="00AA7E16" w:rsidRPr="00B53F06">
              <w:t>to improve</w:t>
            </w:r>
            <w:r w:rsidRPr="00B53F06">
              <w:t xml:space="preserve"> their roles in malaria prevention</w:t>
            </w:r>
          </w:p>
        </w:tc>
        <w:tc>
          <w:tcPr>
            <w:tcW w:w="1080" w:type="dxa"/>
            <w:shd w:val="clear" w:color="auto" w:fill="auto"/>
          </w:tcPr>
          <w:p w14:paraId="748103A7" w14:textId="07FB0333" w:rsidR="00FF1DE5" w:rsidRPr="00B53F06" w:rsidRDefault="00021926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B53F06" w14:paraId="0DBD7FA9" w14:textId="6875B393" w:rsidTr="00AF1F7B">
        <w:tc>
          <w:tcPr>
            <w:tcW w:w="576" w:type="dxa"/>
            <w:shd w:val="clear" w:color="auto" w:fill="auto"/>
          </w:tcPr>
          <w:p w14:paraId="0E3090F2" w14:textId="77777777" w:rsidR="00FF1DE5" w:rsidRDefault="00FF1DE5" w:rsidP="00273A21">
            <w:pPr>
              <w:spacing w:before="40" w:after="40"/>
              <w:jc w:val="center"/>
            </w:pPr>
            <w:r w:rsidRPr="00B53F06">
              <w:t>6</w:t>
            </w:r>
          </w:p>
          <w:p w14:paraId="4BDF2535" w14:textId="035B7352" w:rsidR="004A6224" w:rsidRPr="00B53F06" w:rsidRDefault="004A6224" w:rsidP="00273A21">
            <w:pPr>
              <w:spacing w:before="40" w:after="40"/>
              <w:jc w:val="center"/>
            </w:pPr>
            <w:r>
              <w:t>[36]</w:t>
            </w:r>
          </w:p>
        </w:tc>
        <w:tc>
          <w:tcPr>
            <w:tcW w:w="1534" w:type="dxa"/>
            <w:shd w:val="clear" w:color="auto" w:fill="auto"/>
          </w:tcPr>
          <w:p w14:paraId="31AF6EEF" w14:textId="587FF352" w:rsidR="00FF1DE5" w:rsidRPr="00B53F06" w:rsidRDefault="00FF1DE5" w:rsidP="00273A21">
            <w:pPr>
              <w:spacing w:before="40" w:after="40"/>
            </w:pPr>
            <w:r w:rsidRPr="00B53F06">
              <w:t>Sero-prevalence of malaria and the knowledge, attitudes and practices relat</w:t>
            </w:r>
            <w:r w:rsidR="00C2136D" w:rsidRPr="00B53F06">
              <w:t xml:space="preserve">ed to malaria </w:t>
            </w:r>
            <w:r w:rsidRPr="00B53F06">
              <w:t>prevention</w:t>
            </w:r>
            <w:r w:rsidR="00C2136D" w:rsidRPr="00B53F06">
              <w:t xml:space="preserve"> </w:t>
            </w:r>
            <w:r w:rsidRPr="00B53F06">
              <w:t>among indigenous people living in the central forest spine in Peninsular Malaysia:</w:t>
            </w:r>
            <w:r w:rsidR="0025759C" w:rsidRPr="00B53F06">
              <w:t xml:space="preserve"> A </w:t>
            </w:r>
            <w:r w:rsidRPr="00B53F06">
              <w:t>mixed</w:t>
            </w:r>
            <w:r w:rsidR="0076775C" w:rsidRPr="00B53F06">
              <w:t>-</w:t>
            </w:r>
            <w:r w:rsidRPr="00B53F06">
              <w:t xml:space="preserve">methods </w:t>
            </w:r>
            <w:r w:rsidR="00C2136D" w:rsidRPr="00B53F06">
              <w:t>study</w:t>
            </w:r>
          </w:p>
          <w:p w14:paraId="04622B53" w14:textId="2FF0913E" w:rsidR="00FF1DE5" w:rsidRPr="00B53F06" w:rsidRDefault="00A659D8" w:rsidP="00273A21">
            <w:pPr>
              <w:spacing w:before="40" w:after="40"/>
            </w:pPr>
            <w:r w:rsidRPr="00B53F06">
              <w:t>(</w:t>
            </w:r>
            <w:r w:rsidR="00D776E1">
              <w:t xml:space="preserve">Kader </w:t>
            </w:r>
            <w:proofErr w:type="spellStart"/>
            <w:r w:rsidR="002F652E" w:rsidRPr="00B53F06">
              <w:t>Maideen</w:t>
            </w:r>
            <w:proofErr w:type="spellEnd"/>
            <w:r w:rsidR="002F652E" w:rsidRPr="00B53F06">
              <w:t xml:space="preserve"> </w:t>
            </w:r>
            <w:r w:rsidR="00B07309" w:rsidRPr="00B53F06">
              <w:t>et al</w:t>
            </w:r>
            <w:r w:rsidR="002F652E" w:rsidRPr="00B53F06">
              <w:t>.</w:t>
            </w:r>
            <w:r w:rsidRPr="00B53F06">
              <w:t>,</w:t>
            </w:r>
            <w:r w:rsidR="002F652E" w:rsidRPr="00B53F06">
              <w:t xml:space="preserve"> </w:t>
            </w:r>
            <w:r w:rsidR="00116196" w:rsidRPr="00B53F06">
              <w:t>2022)</w:t>
            </w:r>
          </w:p>
        </w:tc>
        <w:tc>
          <w:tcPr>
            <w:tcW w:w="1541" w:type="dxa"/>
            <w:shd w:val="clear" w:color="auto" w:fill="auto"/>
          </w:tcPr>
          <w:p w14:paraId="4524B6A4" w14:textId="3F696EC2" w:rsidR="00FF1DE5" w:rsidRPr="00B53F06" w:rsidRDefault="00FF1DE5" w:rsidP="00273A21">
            <w:pPr>
              <w:spacing w:before="40" w:after="40"/>
            </w:pPr>
            <w:r w:rsidRPr="00B53F06">
              <w:t xml:space="preserve">Peninsular </w:t>
            </w:r>
            <w:r w:rsidR="001A5240" w:rsidRPr="00B53F06">
              <w:t>Malaysia</w:t>
            </w:r>
          </w:p>
        </w:tc>
        <w:tc>
          <w:tcPr>
            <w:tcW w:w="1541" w:type="dxa"/>
            <w:shd w:val="clear" w:color="auto" w:fill="auto"/>
          </w:tcPr>
          <w:p w14:paraId="0B3C87F5" w14:textId="614C2642" w:rsidR="00FF1DE5" w:rsidRPr="00B53F06" w:rsidRDefault="00022DB1" w:rsidP="00273A21">
            <w:pPr>
              <w:spacing w:before="40" w:after="40"/>
            </w:pPr>
            <w:r w:rsidRPr="00B53F06">
              <w:t xml:space="preserve">Explanatory </w:t>
            </w:r>
            <w:r w:rsidR="004C0BD7" w:rsidRPr="00B53F06">
              <w:t>sequ</w:t>
            </w:r>
            <w:r w:rsidR="00AA7E16" w:rsidRPr="00B53F06">
              <w:t>e</w:t>
            </w:r>
            <w:r w:rsidR="004C0BD7" w:rsidRPr="00B53F06">
              <w:t xml:space="preserve">ntial </w:t>
            </w:r>
            <w:r w:rsidRPr="00B53F06">
              <w:t>m</w:t>
            </w:r>
            <w:r w:rsidR="00331211" w:rsidRPr="00B53F06">
              <w:t>ixed-method study</w:t>
            </w:r>
            <w:r w:rsidRPr="00B53F06">
              <w:t xml:space="preserve"> with </w:t>
            </w:r>
            <w:r w:rsidR="00AA7E16" w:rsidRPr="00B53F06">
              <w:t xml:space="preserve">a </w:t>
            </w:r>
            <w:r w:rsidRPr="00B53F06">
              <w:t>serological investigation</w:t>
            </w:r>
          </w:p>
          <w:p w14:paraId="0E083576" w14:textId="77777777" w:rsidR="00022DB1" w:rsidRPr="00B53F06" w:rsidRDefault="00022DB1" w:rsidP="00273A21">
            <w:pPr>
              <w:spacing w:before="40" w:after="40"/>
            </w:pPr>
          </w:p>
          <w:p w14:paraId="2C7F80DB" w14:textId="56360C19" w:rsidR="00022DB1" w:rsidRPr="00B53F06" w:rsidRDefault="00022DB1" w:rsidP="00273A21">
            <w:pPr>
              <w:spacing w:before="40" w:after="40"/>
            </w:pPr>
            <w:r w:rsidRPr="00B53F06">
              <w:t>The study was conducted in 2020, but no duration was described</w:t>
            </w:r>
          </w:p>
        </w:tc>
        <w:tc>
          <w:tcPr>
            <w:tcW w:w="1440" w:type="dxa"/>
            <w:shd w:val="clear" w:color="auto" w:fill="auto"/>
          </w:tcPr>
          <w:p w14:paraId="46D9CED9" w14:textId="4494CEF1" w:rsidR="00FF1DE5" w:rsidRPr="00B53F06" w:rsidRDefault="001A5240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 xml:space="preserve">Indigenous </w:t>
            </w:r>
            <w:r w:rsidR="00FF1DE5" w:rsidRPr="00B53F06">
              <w:rPr>
                <w:rFonts w:eastAsia="Times New Roman" w:cstheme="minorHAnsi"/>
                <w:lang w:eastAsia="en-ID"/>
              </w:rPr>
              <w:t>Orang Asli adult</w:t>
            </w:r>
            <w:r w:rsidR="001C17B4" w:rsidRPr="00B53F06">
              <w:rPr>
                <w:rFonts w:eastAsia="Times New Roman" w:cstheme="minorHAnsi"/>
                <w:lang w:eastAsia="en-ID"/>
              </w:rPr>
              <w:t xml:space="preserve">s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18 years </w:t>
            </w:r>
            <w:r w:rsidR="00795CB8" w:rsidRPr="00B53F06">
              <w:rPr>
                <w:rFonts w:eastAsia="Times New Roman" w:cstheme="minorHAnsi"/>
                <w:lang w:eastAsia="en-ID"/>
              </w:rPr>
              <w:t xml:space="preserve">of age and </w:t>
            </w:r>
            <w:r w:rsidR="00FF1DE5" w:rsidRPr="00B53F06">
              <w:rPr>
                <w:rFonts w:eastAsia="Times New Roman" w:cstheme="minorHAnsi"/>
                <w:lang w:eastAsia="en-ID"/>
              </w:rPr>
              <w:t>old</w:t>
            </w:r>
            <w:r w:rsidR="00795CB8" w:rsidRPr="00B53F06">
              <w:rPr>
                <w:rFonts w:eastAsia="Times New Roman" w:cstheme="minorHAnsi"/>
                <w:lang w:eastAsia="en-ID"/>
              </w:rPr>
              <w:t>er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284), </w:t>
            </w:r>
            <w:r w:rsidR="005663D0" w:rsidRPr="00B53F06">
              <w:rPr>
                <w:rFonts w:eastAsia="Times New Roman" w:cstheme="minorHAnsi"/>
                <w:lang w:eastAsia="en-ID"/>
              </w:rPr>
              <w:t>C</w:t>
            </w:r>
            <w:r w:rsidR="00FF1DE5" w:rsidRPr="00B53F06">
              <w:rPr>
                <w:rFonts w:eastAsia="Times New Roman" w:cstheme="minorHAnsi"/>
                <w:lang w:eastAsia="en-ID"/>
              </w:rPr>
              <w:t>ases (microscopically diagnosed) and controls</w:t>
            </w:r>
            <w:r w:rsidR="00CD1F54" w:rsidRPr="00B53F06">
              <w:rPr>
                <w:rFonts w:eastAsia="Times New Roman" w:cstheme="minorHAnsi"/>
                <w:lang w:eastAsia="en-ID"/>
              </w:rPr>
              <w:t>; t</w:t>
            </w:r>
            <w:r w:rsidR="00FF1DE5" w:rsidRPr="00B53F06">
              <w:rPr>
                <w:rFonts w:cstheme="minorHAnsi"/>
              </w:rPr>
              <w:t>hey were febrile patients attend</w:t>
            </w:r>
            <w:r w:rsidR="00E345B7" w:rsidRPr="00B53F06">
              <w:rPr>
                <w:rFonts w:cstheme="minorHAnsi"/>
              </w:rPr>
              <w:t>ing</w:t>
            </w:r>
            <w:r w:rsidR="00FF1DE5" w:rsidRPr="00B53F06">
              <w:rPr>
                <w:rFonts w:cstheme="minorHAnsi"/>
              </w:rPr>
              <w:t xml:space="preserve"> </w:t>
            </w:r>
            <w:r w:rsidR="00AA7E16" w:rsidRPr="00B53F06">
              <w:rPr>
                <w:rFonts w:cstheme="minorHAnsi"/>
              </w:rPr>
              <w:t xml:space="preserve">the </w:t>
            </w:r>
            <w:r w:rsidR="00FF1DE5" w:rsidRPr="00B53F06">
              <w:rPr>
                <w:rFonts w:cstheme="minorHAnsi"/>
              </w:rPr>
              <w:t xml:space="preserve">same health facility within </w:t>
            </w:r>
            <w:r w:rsidR="0025759C" w:rsidRPr="00B53F06">
              <w:rPr>
                <w:rFonts w:cstheme="minorHAnsi"/>
              </w:rPr>
              <w:t xml:space="preserve">the same </w:t>
            </w:r>
            <w:r w:rsidR="00FF1DE5" w:rsidRPr="00B53F06">
              <w:rPr>
                <w:rFonts w:cstheme="minorHAnsi"/>
              </w:rPr>
              <w:t>week.</w:t>
            </w:r>
          </w:p>
          <w:p w14:paraId="278DA0C7" w14:textId="77777777" w:rsidR="001330B2" w:rsidRPr="00B53F06" w:rsidRDefault="001330B2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0F086BA2" w14:textId="2C424104" w:rsidR="001A5240" w:rsidRPr="00B53F06" w:rsidRDefault="00E345B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</w:t>
            </w:r>
            <w:r w:rsidR="001A5240" w:rsidRPr="00B53F06">
              <w:rPr>
                <w:rFonts w:eastAsia="Times New Roman" w:cstheme="minorHAnsi"/>
                <w:lang w:eastAsia="en-ID"/>
              </w:rPr>
              <w:t>uantitative</w:t>
            </w:r>
            <w:r w:rsidR="00CD1F5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6ED878FF" w14:textId="2670BE1A" w:rsidR="00FF1DE5" w:rsidRPr="00B53F06" w:rsidRDefault="000A2B1F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25759C" w:rsidRPr="00B53F06">
              <w:rPr>
                <w:rFonts w:eastAsia="Times New Roman" w:cstheme="minorHAnsi"/>
                <w:lang w:eastAsia="en-ID"/>
              </w:rPr>
              <w:t>N</w:t>
            </w:r>
            <w:r w:rsidR="001A5240" w:rsidRPr="00B53F06">
              <w:rPr>
                <w:rFonts w:eastAsia="Times New Roman" w:cstheme="minorHAnsi"/>
                <w:lang w:eastAsia="en-ID"/>
              </w:rPr>
              <w:t xml:space="preserve">on-purposive sampling due to lack of sample frame for village population, which can </w:t>
            </w:r>
            <w:r w:rsidR="001A5240" w:rsidRPr="00B53F06">
              <w:rPr>
                <w:rFonts w:eastAsia="Times New Roman" w:cstheme="minorHAnsi"/>
                <w:lang w:eastAsia="en-ID"/>
              </w:rPr>
              <w:lastRenderedPageBreak/>
              <w:t>fluctuate over time.</w:t>
            </w:r>
          </w:p>
          <w:p w14:paraId="4BEE8BB7" w14:textId="77777777" w:rsidR="001330B2" w:rsidRPr="00B53F06" w:rsidRDefault="001330B2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3DA7F02A" w14:textId="7C6CC604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litative 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13)</w:t>
            </w:r>
            <w:r w:rsidR="00CD1F54" w:rsidRPr="00B53F06">
              <w:rPr>
                <w:rFonts w:eastAsia="Times New Roman" w:cstheme="minorHAnsi"/>
                <w:lang w:eastAsia="en-ID"/>
              </w:rPr>
              <w:t xml:space="preserve">: </w:t>
            </w:r>
            <w:r w:rsidR="0025759C" w:rsidRPr="00B53F06">
              <w:rPr>
                <w:rFonts w:eastAsia="Times New Roman" w:cstheme="minorHAnsi"/>
                <w:lang w:eastAsia="en-ID"/>
              </w:rPr>
              <w:t>N</w:t>
            </w:r>
            <w:r w:rsidRPr="00B53F06">
              <w:rPr>
                <w:rFonts w:eastAsia="Times New Roman" w:cstheme="minorHAnsi"/>
                <w:lang w:eastAsia="en-ID"/>
              </w:rPr>
              <w:t>on-purposive sampling</w:t>
            </w:r>
            <w:r w:rsidR="0025759C" w:rsidRPr="00B53F06">
              <w:rPr>
                <w:rFonts w:eastAsia="Times New Roman" w:cstheme="minorHAnsi"/>
                <w:lang w:eastAsia="en-ID"/>
              </w:rPr>
              <w:t>; p</w:t>
            </w:r>
            <w:r w:rsidRPr="00B53F06">
              <w:rPr>
                <w:rFonts w:eastAsia="Times New Roman" w:cstheme="minorHAnsi"/>
                <w:lang w:eastAsia="en-ID"/>
              </w:rPr>
              <w:t xml:space="preserve">articipants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were </w:t>
            </w:r>
            <w:r w:rsidRPr="00B53F06">
              <w:rPr>
                <w:rFonts w:eastAsia="Times New Roman" w:cstheme="minorHAnsi"/>
                <w:lang w:eastAsia="en-ID"/>
              </w:rPr>
              <w:t xml:space="preserve">chosen based on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ir </w:t>
            </w:r>
            <w:r w:rsidRPr="00B53F06">
              <w:rPr>
                <w:rFonts w:eastAsia="Times New Roman" w:cstheme="minorHAnsi"/>
                <w:lang w:eastAsia="en-ID"/>
              </w:rPr>
              <w:t>talkative nature and willingness to be interviewed in depth.</w:t>
            </w:r>
          </w:p>
        </w:tc>
        <w:tc>
          <w:tcPr>
            <w:tcW w:w="1440" w:type="dxa"/>
            <w:shd w:val="clear" w:color="auto" w:fill="auto"/>
          </w:tcPr>
          <w:p w14:paraId="2DAF24BC" w14:textId="41649DA6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spacing w:val="-2"/>
              </w:rPr>
              <w:lastRenderedPageBreak/>
              <w:t>Quantitative</w:t>
            </w:r>
            <w:r w:rsidR="00C33582" w:rsidRPr="00B53F06">
              <w:rPr>
                <w:rFonts w:eastAsia="Times New Roman" w:cstheme="minorHAnsi"/>
                <w:lang w:eastAsia="en-ID"/>
              </w:rPr>
              <w:t xml:space="preserve">: </w:t>
            </w:r>
            <w:r w:rsidR="00A16B73" w:rsidRPr="00B53F06">
              <w:rPr>
                <w:rFonts w:eastAsia="Times New Roman" w:cstheme="minorHAnsi"/>
                <w:lang w:eastAsia="en-ID"/>
              </w:rPr>
              <w:t>S</w:t>
            </w:r>
            <w:r w:rsidRPr="00B53F06">
              <w:rPr>
                <w:rFonts w:eastAsia="Times New Roman" w:cstheme="minorHAnsi"/>
                <w:lang w:eastAsia="en-ID"/>
              </w:rPr>
              <w:t xml:space="preserve">urvey </w:t>
            </w:r>
          </w:p>
          <w:p w14:paraId="7656B661" w14:textId="77777777" w:rsidR="00114966" w:rsidRPr="00B53F06" w:rsidRDefault="001149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5723D2B5" w14:textId="0BC39F54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litative</w:t>
            </w:r>
            <w:r w:rsidR="00C33582" w:rsidRPr="00B53F06">
              <w:rPr>
                <w:rFonts w:eastAsia="Times New Roman" w:cstheme="minorHAnsi"/>
                <w:lang w:eastAsia="en-ID"/>
              </w:rPr>
              <w:t>:</w:t>
            </w:r>
            <w:r w:rsidR="00B84177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C33582" w:rsidRPr="00B53F06">
              <w:rPr>
                <w:rFonts w:eastAsia="Times New Roman" w:cstheme="minorHAnsi"/>
                <w:lang w:eastAsia="en-ID"/>
              </w:rPr>
              <w:t>i</w:t>
            </w:r>
            <w:r w:rsidRPr="00B53F06">
              <w:rPr>
                <w:rFonts w:eastAsia="Times New Roman" w:cstheme="minorHAnsi"/>
                <w:lang w:eastAsia="en-ID"/>
              </w:rPr>
              <w:t>n</w:t>
            </w:r>
            <w:r w:rsidR="000C6E60" w:rsidRPr="00B53F06">
              <w:rPr>
                <w:rFonts w:eastAsia="Times New Roman" w:cstheme="minorHAnsi"/>
                <w:lang w:eastAsia="en-ID"/>
              </w:rPr>
              <w:t>-</w:t>
            </w:r>
            <w:r w:rsidRPr="00B53F06">
              <w:rPr>
                <w:rFonts w:eastAsia="Times New Roman" w:cstheme="minorHAnsi"/>
                <w:lang w:eastAsia="en-ID"/>
              </w:rPr>
              <w:t>depth intervie</w:t>
            </w:r>
            <w:r w:rsidR="002B4E3C" w:rsidRPr="00B53F06">
              <w:rPr>
                <w:rFonts w:eastAsia="Times New Roman" w:cstheme="minorHAnsi"/>
                <w:lang w:eastAsia="en-ID"/>
              </w:rPr>
              <w:t>ws</w:t>
            </w:r>
          </w:p>
          <w:p w14:paraId="489F6017" w14:textId="77777777" w:rsidR="00114966" w:rsidRPr="00B53F06" w:rsidRDefault="001149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72E88E77" w14:textId="7257C387" w:rsidR="00FF1DE5" w:rsidRPr="00B53F06" w:rsidRDefault="00D66E5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Laboratory</w:t>
            </w:r>
            <w:r w:rsidR="00C33582" w:rsidRPr="00B53F06">
              <w:rPr>
                <w:rFonts w:eastAsia="Times New Roman" w:cstheme="minorHAnsi"/>
                <w:lang w:eastAsia="en-ID"/>
              </w:rPr>
              <w:t>: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D6366F" w:rsidRPr="00B53F06">
              <w:rPr>
                <w:rFonts w:eastAsia="Times New Roman" w:cstheme="minorHAnsi"/>
                <w:lang w:eastAsia="en-ID"/>
              </w:rPr>
              <w:t>blood film malaria parasite (</w:t>
            </w:r>
            <w:r w:rsidR="00FF1DE5" w:rsidRPr="00B53F06">
              <w:t>BFMP</w:t>
            </w:r>
            <w:r w:rsidR="00D6366F" w:rsidRPr="00B53F06">
              <w:t>)</w:t>
            </w:r>
          </w:p>
          <w:p w14:paraId="171A2C35" w14:textId="7545AEBF" w:rsidR="00331211" w:rsidRPr="00B53F06" w:rsidRDefault="00D66C32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0% m</w:t>
            </w:r>
            <w:r w:rsidR="009C422E" w:rsidRPr="00B53F06">
              <w:rPr>
                <w:rFonts w:eastAsia="Times New Roman" w:cstheme="minorHAnsi"/>
                <w:lang w:eastAsia="en-ID"/>
              </w:rPr>
              <w:t>alaria p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revalence in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study. Those in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middle</w:t>
            </w:r>
            <w:r w:rsidR="00E345B7" w:rsidRPr="00B53F06">
              <w:rPr>
                <w:rFonts w:eastAsia="Times New Roman" w:cstheme="minorHAnsi"/>
                <w:lang w:eastAsia="en-ID"/>
              </w:rPr>
              <w:t>-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age group </w:t>
            </w:r>
            <w:r w:rsidR="00C33582" w:rsidRPr="00B53F06">
              <w:rPr>
                <w:rFonts w:eastAsia="Times New Roman" w:cstheme="minorHAnsi"/>
                <w:lang w:eastAsia="en-ID"/>
              </w:rPr>
              <w:t xml:space="preserve">(i.e., </w:t>
            </w:r>
            <w:r w:rsidR="00FF1DE5" w:rsidRPr="00B53F06">
              <w:rPr>
                <w:rFonts w:eastAsia="Times New Roman" w:cstheme="minorHAnsi"/>
                <w:lang w:eastAsia="en-ID"/>
              </w:rPr>
              <w:t>25</w:t>
            </w:r>
            <w:r w:rsidR="00C33582" w:rsidRPr="00B53F06">
              <w:rPr>
                <w:rFonts w:eastAsia="Times New Roman" w:cstheme="minorHAnsi"/>
                <w:lang w:eastAsia="en-ID"/>
              </w:rPr>
              <w:t>–‍</w:t>
            </w:r>
            <w:r w:rsidR="00FF1DE5" w:rsidRPr="00B53F06">
              <w:rPr>
                <w:rFonts w:eastAsia="Times New Roman" w:cstheme="minorHAnsi"/>
                <w:lang w:eastAsia="en-ID"/>
              </w:rPr>
              <w:t>41</w:t>
            </w:r>
            <w:r w:rsidR="00C33582" w:rsidRPr="00B53F06">
              <w:rPr>
                <w:rFonts w:eastAsia="Times New Roman" w:cstheme="minorHAnsi"/>
                <w:lang w:eastAsia="en-ID"/>
              </w:rPr>
              <w:t xml:space="preserve"> years of age) </w:t>
            </w:r>
            <w:r w:rsidR="00A659D8" w:rsidRPr="00B53F06">
              <w:rPr>
                <w:rFonts w:eastAsia="Times New Roman" w:cstheme="minorHAnsi"/>
                <w:lang w:eastAsia="en-ID"/>
              </w:rPr>
              <w:t xml:space="preserve">who had </w:t>
            </w:r>
            <w:r w:rsidR="000C6E60" w:rsidRPr="00B53F06">
              <w:rPr>
                <w:rFonts w:eastAsia="Times New Roman" w:cstheme="minorHAnsi"/>
                <w:lang w:eastAsia="en-ID"/>
              </w:rPr>
              <w:t xml:space="preserve">previously tested </w:t>
            </w:r>
            <w:r w:rsidR="00FF1DE5" w:rsidRPr="00B53F06">
              <w:rPr>
                <w:rFonts w:eastAsia="Times New Roman" w:cstheme="minorHAnsi"/>
                <w:lang w:eastAsia="en-ID"/>
              </w:rPr>
              <w:t>positive for malaria</w:t>
            </w:r>
            <w:r w:rsidR="000C6E60" w:rsidRPr="00B53F06">
              <w:rPr>
                <w:rFonts w:eastAsia="Times New Roman" w:cstheme="minorHAnsi"/>
                <w:lang w:eastAsia="en-ID"/>
              </w:rPr>
              <w:t xml:space="preserve"> were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significantly more likely to have better knowledge </w:t>
            </w:r>
            <w:r w:rsidR="00FF1DE5" w:rsidRPr="00B53F06">
              <w:rPr>
                <w:rFonts w:eastAsia="Times New Roman" w:cstheme="minorHAnsi"/>
                <w:lang w:eastAsia="en-ID"/>
              </w:rPr>
              <w:lastRenderedPageBreak/>
              <w:t>and attitude scores.</w:t>
            </w:r>
          </w:p>
          <w:p w14:paraId="5D323F82" w14:textId="77777777" w:rsidR="001330B2" w:rsidRPr="00B53F06" w:rsidRDefault="001330B2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5C7AE0C8" w14:textId="73F59511" w:rsidR="00331211" w:rsidRPr="00B53F06" w:rsidRDefault="00FF1DE5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 xml:space="preserve">Significant correlations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were </w:t>
            </w:r>
            <w:r w:rsidRPr="00B53F06">
              <w:rPr>
                <w:rFonts w:eastAsia="Times New Roman" w:cstheme="minorHAnsi"/>
                <w:lang w:eastAsia="en-ID"/>
              </w:rPr>
              <w:t>observed between knowledge</w:t>
            </w:r>
            <w:r w:rsidR="000A2B1F" w:rsidRPr="00B53F06">
              <w:rPr>
                <w:rFonts w:eastAsia="Times New Roman" w:cstheme="minorHAnsi"/>
                <w:lang w:eastAsia="en-ID"/>
              </w:rPr>
              <w:t>–</w:t>
            </w:r>
            <w:r w:rsidRPr="00B53F06">
              <w:rPr>
                <w:rFonts w:eastAsia="Times New Roman" w:cstheme="minorHAnsi"/>
                <w:lang w:eastAsia="en-ID"/>
              </w:rPr>
              <w:t>attitude and knowledge</w:t>
            </w:r>
            <w:r w:rsidR="000A2B1F" w:rsidRPr="00B53F06">
              <w:rPr>
                <w:rFonts w:eastAsia="Times New Roman" w:cstheme="minorHAnsi"/>
                <w:lang w:eastAsia="en-ID"/>
              </w:rPr>
              <w:t>–</w:t>
            </w:r>
            <w:r w:rsidRPr="00B53F06">
              <w:rPr>
                <w:rFonts w:eastAsia="Times New Roman" w:cstheme="minorHAnsi"/>
                <w:lang w:eastAsia="en-ID"/>
              </w:rPr>
              <w:t>practice.</w:t>
            </w:r>
          </w:p>
          <w:p w14:paraId="327F0BC7" w14:textId="31769785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</w:tc>
        <w:tc>
          <w:tcPr>
            <w:tcW w:w="1627" w:type="dxa"/>
            <w:shd w:val="clear" w:color="auto" w:fill="auto"/>
          </w:tcPr>
          <w:p w14:paraId="21DF9EF9" w14:textId="2F21C5C5" w:rsidR="00791FCB" w:rsidRPr="00B53F06" w:rsidRDefault="00CA5FD0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lastRenderedPageBreak/>
              <w:t>1. </w:t>
            </w:r>
            <w:r w:rsidR="00CD1F54" w:rsidRPr="00B53F06">
              <w:rPr>
                <w:rFonts w:cstheme="minorHAnsi"/>
              </w:rPr>
              <w:t>Knowledge about m</w:t>
            </w:r>
            <w:r w:rsidR="00FF1DE5" w:rsidRPr="00B53F06">
              <w:rPr>
                <w:rFonts w:cstheme="minorHAnsi"/>
              </w:rPr>
              <w:t>alaria awareness</w:t>
            </w:r>
            <w:r w:rsidR="009C422E" w:rsidRPr="00B53F06">
              <w:rPr>
                <w:rFonts w:cstheme="minorHAnsi"/>
              </w:rPr>
              <w:t>:</w:t>
            </w:r>
          </w:p>
          <w:p w14:paraId="64268F82" w14:textId="2E7B785C" w:rsidR="00CD1F54" w:rsidRPr="00B53F06" w:rsidRDefault="000A2B1F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FF1DE5" w:rsidRPr="00B53F06">
              <w:rPr>
                <w:rFonts w:cstheme="minorHAnsi"/>
              </w:rPr>
              <w:t xml:space="preserve">18.3% </w:t>
            </w:r>
            <w:r w:rsidR="000C6E60" w:rsidRPr="00B53F06">
              <w:rPr>
                <w:rFonts w:cstheme="minorHAnsi"/>
              </w:rPr>
              <w:t xml:space="preserve">of </w:t>
            </w:r>
            <w:r w:rsidR="00FF1DE5" w:rsidRPr="00B53F06">
              <w:rPr>
                <w:rFonts w:cstheme="minorHAnsi"/>
              </w:rPr>
              <w:t>participants had heard about monkey malaria.</w:t>
            </w:r>
          </w:p>
          <w:p w14:paraId="554964FF" w14:textId="77777777" w:rsidR="000533CC" w:rsidRPr="00B53F06" w:rsidRDefault="000533CC" w:rsidP="00273A21">
            <w:pPr>
              <w:spacing w:before="40" w:after="40"/>
              <w:rPr>
                <w:rFonts w:cstheme="minorHAnsi"/>
              </w:rPr>
            </w:pPr>
          </w:p>
          <w:p w14:paraId="65AD72CB" w14:textId="49C2E021" w:rsidR="00791FCB" w:rsidRPr="00B53F06" w:rsidRDefault="00A40A31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2. </w:t>
            </w:r>
            <w:r w:rsidR="00CD1F54" w:rsidRPr="00B53F06">
              <w:rPr>
                <w:rFonts w:cstheme="minorHAnsi"/>
              </w:rPr>
              <w:t>Knowledge about m</w:t>
            </w:r>
            <w:r w:rsidR="00FF1DE5" w:rsidRPr="00B53F06">
              <w:rPr>
                <w:rFonts w:cstheme="minorHAnsi"/>
              </w:rPr>
              <w:t>alaria causation</w:t>
            </w:r>
            <w:r w:rsidR="00CD1F54" w:rsidRPr="00B53F06">
              <w:rPr>
                <w:rFonts w:cstheme="minorHAnsi"/>
              </w:rPr>
              <w:br/>
            </w:r>
            <w:r w:rsidR="00FF1DE5" w:rsidRPr="00B53F06">
              <w:rPr>
                <w:rFonts w:cstheme="minorHAnsi"/>
              </w:rPr>
              <w:t>(</w:t>
            </w:r>
            <w:r w:rsidR="009C422E" w:rsidRPr="00B53F06">
              <w:rPr>
                <w:rFonts w:cstheme="minorHAnsi"/>
              </w:rPr>
              <w:t xml:space="preserve">i.e., </w:t>
            </w:r>
            <w:r w:rsidR="007766C0" w:rsidRPr="00B53F06">
              <w:rPr>
                <w:rFonts w:cstheme="minorHAnsi"/>
              </w:rPr>
              <w:t>n</w:t>
            </w:r>
            <w:r w:rsidR="00FF1DE5" w:rsidRPr="00B53F06">
              <w:rPr>
                <w:rFonts w:cstheme="minorHAnsi"/>
              </w:rPr>
              <w:t>atural history)</w:t>
            </w:r>
            <w:r w:rsidR="009C422E" w:rsidRPr="00B53F06">
              <w:rPr>
                <w:rFonts w:cstheme="minorHAnsi"/>
              </w:rPr>
              <w:t>:</w:t>
            </w:r>
          </w:p>
          <w:p w14:paraId="15DC1125" w14:textId="6867E83F" w:rsidR="00FB5491" w:rsidRPr="00B53F06" w:rsidRDefault="000A2B1F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9C422E" w:rsidRPr="00B53F06">
              <w:rPr>
                <w:rFonts w:cstheme="minorHAnsi"/>
              </w:rPr>
              <w:t>More than</w:t>
            </w:r>
            <w:r w:rsidR="00FF1DE5" w:rsidRPr="00B53F06">
              <w:rPr>
                <w:rFonts w:cstheme="minorHAnsi"/>
              </w:rPr>
              <w:t xml:space="preserve"> half of </w:t>
            </w:r>
            <w:r w:rsidR="009C422E" w:rsidRPr="00B53F06">
              <w:rPr>
                <w:rFonts w:cstheme="minorHAnsi"/>
              </w:rPr>
              <w:t xml:space="preserve">respondents </w:t>
            </w:r>
            <w:r w:rsidR="00FF1DE5" w:rsidRPr="00B53F06">
              <w:rPr>
                <w:rFonts w:cstheme="minorHAnsi"/>
              </w:rPr>
              <w:t xml:space="preserve">were aware </w:t>
            </w:r>
            <w:r w:rsidR="00AA7E16" w:rsidRPr="00B53F06">
              <w:rPr>
                <w:rFonts w:cstheme="minorHAnsi"/>
              </w:rPr>
              <w:t xml:space="preserve">that </w:t>
            </w:r>
            <w:r w:rsidR="00FF1DE5" w:rsidRPr="00B53F06">
              <w:rPr>
                <w:rFonts w:cstheme="minorHAnsi"/>
              </w:rPr>
              <w:t xml:space="preserve">those doing activities in </w:t>
            </w:r>
            <w:r w:rsidR="00AA7E16" w:rsidRPr="00B53F06">
              <w:rPr>
                <w:rFonts w:cstheme="minorHAnsi"/>
              </w:rPr>
              <w:t xml:space="preserve">the </w:t>
            </w:r>
            <w:r w:rsidR="00FF1DE5" w:rsidRPr="00B53F06">
              <w:rPr>
                <w:rFonts w:cstheme="minorHAnsi"/>
              </w:rPr>
              <w:t xml:space="preserve">forest (63.4%) and involved in agricultural activities (62.0%) </w:t>
            </w:r>
            <w:r w:rsidR="00AA7E16" w:rsidRPr="00B53F06">
              <w:rPr>
                <w:rFonts w:cstheme="minorHAnsi"/>
              </w:rPr>
              <w:t xml:space="preserve">were </w:t>
            </w:r>
            <w:r w:rsidR="00FF1DE5" w:rsidRPr="00B53F06">
              <w:rPr>
                <w:rFonts w:cstheme="minorHAnsi"/>
              </w:rPr>
              <w:t xml:space="preserve">at higher risk </w:t>
            </w:r>
            <w:r w:rsidR="000623F2" w:rsidRPr="00B53F06">
              <w:rPr>
                <w:rFonts w:cstheme="minorHAnsi"/>
              </w:rPr>
              <w:t>of</w:t>
            </w:r>
            <w:r w:rsidR="00FF1DE5" w:rsidRPr="00B53F06">
              <w:rPr>
                <w:rFonts w:cstheme="minorHAnsi"/>
              </w:rPr>
              <w:t xml:space="preserve"> contracting malaria.</w:t>
            </w:r>
          </w:p>
          <w:p w14:paraId="09437A58" w14:textId="77777777" w:rsidR="000533CC" w:rsidRPr="00B53F06" w:rsidRDefault="000533CC" w:rsidP="00273A21">
            <w:pPr>
              <w:spacing w:before="40" w:after="40"/>
              <w:rPr>
                <w:rFonts w:cstheme="minorHAnsi"/>
              </w:rPr>
            </w:pPr>
          </w:p>
          <w:p w14:paraId="0AD4AA79" w14:textId="2EC59FAE" w:rsidR="00791FCB" w:rsidRPr="00B53F06" w:rsidRDefault="00A40A31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lastRenderedPageBreak/>
              <w:t>3. </w:t>
            </w:r>
            <w:r w:rsidR="00CC437D" w:rsidRPr="00B53F06">
              <w:rPr>
                <w:rFonts w:cstheme="minorHAnsi"/>
              </w:rPr>
              <w:t>Knowledge about m</w:t>
            </w:r>
            <w:r w:rsidR="001D78BD" w:rsidRPr="00B53F06">
              <w:rPr>
                <w:rFonts w:cstheme="minorHAnsi"/>
              </w:rPr>
              <w:t>alaria treatment</w:t>
            </w:r>
            <w:r w:rsidR="009C422E" w:rsidRPr="00B53F06">
              <w:rPr>
                <w:rFonts w:cstheme="minorHAnsi"/>
              </w:rPr>
              <w:t>:</w:t>
            </w:r>
          </w:p>
          <w:p w14:paraId="0A58AB7B" w14:textId="0FB4574E" w:rsidR="001D78BD" w:rsidRPr="00B53F06" w:rsidRDefault="000A2B1F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9F3734" w:rsidRPr="00B53F06">
              <w:rPr>
                <w:rFonts w:cstheme="minorHAnsi"/>
              </w:rPr>
              <w:t xml:space="preserve">95.4% </w:t>
            </w:r>
            <w:r w:rsidR="001D78BD" w:rsidRPr="00B53F06">
              <w:rPr>
                <w:rFonts w:cstheme="minorHAnsi"/>
              </w:rPr>
              <w:t>s</w:t>
            </w:r>
            <w:r w:rsidR="00D66E57" w:rsidRPr="00B53F06">
              <w:rPr>
                <w:rFonts w:cstheme="minorHAnsi"/>
              </w:rPr>
              <w:t xml:space="preserve">ought </w:t>
            </w:r>
            <w:r w:rsidR="001D78BD" w:rsidRPr="00B53F06">
              <w:rPr>
                <w:rFonts w:cstheme="minorHAnsi"/>
              </w:rPr>
              <w:t xml:space="preserve">medical treatment if unwell for </w:t>
            </w:r>
            <w:r w:rsidR="000E09AE" w:rsidRPr="00B53F06">
              <w:rPr>
                <w:rFonts w:cstheme="minorHAnsi"/>
              </w:rPr>
              <w:t>more than</w:t>
            </w:r>
            <w:r w:rsidR="001D78BD" w:rsidRPr="00B53F06">
              <w:rPr>
                <w:rFonts w:cstheme="minorHAnsi"/>
              </w:rPr>
              <w:t xml:space="preserve"> three days</w:t>
            </w:r>
            <w:r w:rsidR="00D66E57" w:rsidRPr="00B53F06">
              <w:rPr>
                <w:rFonts w:cstheme="minorHAnsi"/>
              </w:rPr>
              <w:t>.</w:t>
            </w:r>
          </w:p>
          <w:p w14:paraId="682D291E" w14:textId="77777777" w:rsidR="000533CC" w:rsidRPr="00B53F06" w:rsidRDefault="000533CC" w:rsidP="00273A21">
            <w:pPr>
              <w:spacing w:before="40" w:after="40"/>
              <w:rPr>
                <w:rFonts w:cstheme="minorHAnsi"/>
              </w:rPr>
            </w:pPr>
          </w:p>
          <w:p w14:paraId="3CCAB2C9" w14:textId="7450BA70" w:rsidR="00791FCB" w:rsidRPr="00B53F06" w:rsidRDefault="00A40A31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4. </w:t>
            </w:r>
            <w:r w:rsidR="00CC437D" w:rsidRPr="00B53F06">
              <w:rPr>
                <w:rFonts w:cstheme="minorHAnsi"/>
              </w:rPr>
              <w:t>Knowledge about m</w:t>
            </w:r>
            <w:r w:rsidR="009C422E" w:rsidRPr="00B53F06">
              <w:rPr>
                <w:rFonts w:cstheme="minorHAnsi"/>
              </w:rPr>
              <w:t>alaria</w:t>
            </w:r>
            <w:r w:rsidR="004F2516"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>prevention</w:t>
            </w:r>
            <w:r w:rsidR="009C422E" w:rsidRPr="00B53F06">
              <w:rPr>
                <w:rFonts w:cstheme="minorHAnsi"/>
              </w:rPr>
              <w:t>:</w:t>
            </w:r>
          </w:p>
          <w:p w14:paraId="4EF3B04D" w14:textId="7E3D807A" w:rsidR="00FF1DE5" w:rsidRPr="00B53F06" w:rsidRDefault="000A2B1F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FF1DE5" w:rsidRPr="00B53F06">
              <w:rPr>
                <w:rFonts w:cstheme="minorHAnsi"/>
              </w:rPr>
              <w:t xml:space="preserve">Participants </w:t>
            </w:r>
            <w:r w:rsidR="00AA7E16" w:rsidRPr="00B53F06">
              <w:rPr>
                <w:rFonts w:cstheme="minorHAnsi"/>
              </w:rPr>
              <w:t xml:space="preserve">were </w:t>
            </w:r>
            <w:r w:rsidR="00FF1DE5" w:rsidRPr="00B53F06">
              <w:rPr>
                <w:rFonts w:cstheme="minorHAnsi"/>
              </w:rPr>
              <w:t>aware that</w:t>
            </w:r>
            <w:r w:rsidR="00D66E57"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 xml:space="preserve">ensuring no stagnant water (85.9%), keeping </w:t>
            </w:r>
            <w:r w:rsidR="00AA7E16" w:rsidRPr="00B53F06">
              <w:rPr>
                <w:rFonts w:cstheme="minorHAnsi"/>
              </w:rPr>
              <w:t xml:space="preserve">the </w:t>
            </w:r>
            <w:r w:rsidR="00026F66" w:rsidRPr="00B53F06">
              <w:rPr>
                <w:rFonts w:cstheme="minorHAnsi"/>
              </w:rPr>
              <w:t>home</w:t>
            </w:r>
            <w:r w:rsidR="00FF1DE5" w:rsidRPr="00B53F06">
              <w:rPr>
                <w:rFonts w:cstheme="minorHAnsi"/>
              </w:rPr>
              <w:t xml:space="preserve"> environment clean (81.0%)</w:t>
            </w:r>
            <w:r w:rsidR="000C6E60" w:rsidRPr="00B53F06">
              <w:rPr>
                <w:rFonts w:cstheme="minorHAnsi"/>
              </w:rPr>
              <w:t>,</w:t>
            </w:r>
            <w:r w:rsidR="00FF1DE5" w:rsidRPr="00B53F06">
              <w:rPr>
                <w:rFonts w:cstheme="minorHAnsi"/>
              </w:rPr>
              <w:t xml:space="preserve"> and bed net</w:t>
            </w:r>
            <w:r w:rsidR="009C422E" w:rsidRPr="00B53F06">
              <w:rPr>
                <w:rFonts w:cstheme="minorHAnsi"/>
              </w:rPr>
              <w:t xml:space="preserve"> usage</w:t>
            </w:r>
            <w:r w:rsidR="00FF1DE5" w:rsidRPr="00B53F06">
              <w:rPr>
                <w:rFonts w:cstheme="minorHAnsi"/>
              </w:rPr>
              <w:t xml:space="preserve"> (79.9%) c</w:t>
            </w:r>
            <w:r w:rsidR="004F33DE" w:rsidRPr="00B53F06">
              <w:rPr>
                <w:rFonts w:cstheme="minorHAnsi"/>
              </w:rPr>
              <w:t>an</w:t>
            </w:r>
            <w:r w:rsidR="00FF1DE5" w:rsidRPr="00B53F06">
              <w:rPr>
                <w:rFonts w:cstheme="minorHAnsi"/>
              </w:rPr>
              <w:t xml:space="preserve"> reduce mosquitoes,</w:t>
            </w:r>
            <w:r w:rsidR="0021372D" w:rsidRPr="00B53F06">
              <w:rPr>
                <w:rFonts w:cstheme="minorHAnsi"/>
              </w:rPr>
              <w:t xml:space="preserve"> thereby</w:t>
            </w:r>
            <w:r w:rsidR="00D66E57" w:rsidRPr="00B53F06">
              <w:rPr>
                <w:rFonts w:cstheme="minorHAnsi"/>
              </w:rPr>
              <w:t xml:space="preserve"> reducing </w:t>
            </w:r>
            <w:r w:rsidR="00AA7E16" w:rsidRPr="00B53F06">
              <w:rPr>
                <w:rFonts w:cstheme="minorHAnsi"/>
              </w:rPr>
              <w:t xml:space="preserve">the </w:t>
            </w:r>
            <w:r w:rsidR="00FF1DE5" w:rsidRPr="00B53F06">
              <w:rPr>
                <w:rFonts w:cstheme="minorHAnsi"/>
              </w:rPr>
              <w:t>risk of contracting malaria.</w:t>
            </w:r>
          </w:p>
        </w:tc>
        <w:tc>
          <w:tcPr>
            <w:tcW w:w="1627" w:type="dxa"/>
            <w:shd w:val="clear" w:color="auto" w:fill="auto"/>
          </w:tcPr>
          <w:p w14:paraId="2C59190F" w14:textId="1BD3C526" w:rsidR="002B4E3C" w:rsidRPr="00B53F06" w:rsidRDefault="000A2B1F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Majority of participants reported</w:t>
            </w:r>
            <w:r w:rsidR="000E09AE" w:rsidRPr="00B53F06">
              <w:t>ly</w:t>
            </w:r>
            <w:r w:rsidR="00FF1DE5" w:rsidRPr="00B53F06">
              <w:t xml:space="preserve"> removed stagnant water (92.3%), closed windows and doors during mosquito peak biting hours (90.8%)</w:t>
            </w:r>
            <w:r w:rsidR="00CD1F54" w:rsidRPr="00B53F06">
              <w:t>,</w:t>
            </w:r>
            <w:r w:rsidR="00FF1DE5" w:rsidRPr="00B53F06">
              <w:t xml:space="preserve"> and cut bushes around </w:t>
            </w:r>
            <w:r w:rsidR="00AA7E16" w:rsidRPr="00B53F06">
              <w:t xml:space="preserve">the </w:t>
            </w:r>
            <w:r w:rsidR="00FF1DE5" w:rsidRPr="00B53F06">
              <w:t>house to reduce mosquito breeding areas (89.4%).</w:t>
            </w:r>
          </w:p>
          <w:p w14:paraId="75BF6019" w14:textId="330AF63E" w:rsidR="00FF1DE5" w:rsidRPr="00B53F06" w:rsidRDefault="000A2B1F" w:rsidP="00273A21">
            <w:pPr>
              <w:spacing w:before="40" w:after="40"/>
            </w:pPr>
            <w:r w:rsidRPr="00B53F06">
              <w:t>- M</w:t>
            </w:r>
            <w:r w:rsidR="00FF1DE5" w:rsidRPr="00B53F06">
              <w:t xml:space="preserve">ost did not use larvicides in stagnant water (82.0%) </w:t>
            </w:r>
            <w:r w:rsidR="002B4E3C" w:rsidRPr="00B53F06">
              <w:t>or use mosquito repellents before leaving</w:t>
            </w:r>
            <w:r w:rsidR="00FF1DE5" w:rsidRPr="00B53F06">
              <w:t xml:space="preserve"> </w:t>
            </w:r>
            <w:r w:rsidR="00CD1F54" w:rsidRPr="00B53F06">
              <w:t xml:space="preserve">their </w:t>
            </w:r>
            <w:r w:rsidR="00FF1DE5" w:rsidRPr="00B53F06">
              <w:t>house (71.5%).</w:t>
            </w:r>
          </w:p>
        </w:tc>
        <w:tc>
          <w:tcPr>
            <w:tcW w:w="1627" w:type="dxa"/>
            <w:shd w:val="clear" w:color="auto" w:fill="auto"/>
          </w:tcPr>
          <w:p w14:paraId="49D68F06" w14:textId="3306F06C" w:rsidR="00FF1DE5" w:rsidRPr="00B53F06" w:rsidRDefault="00022DB1" w:rsidP="00273A21">
            <w:pPr>
              <w:spacing w:before="40" w:after="40"/>
            </w:pPr>
            <w:r w:rsidRPr="00B53F06">
              <w:t>-insufficient understanding of their life and beliefs hinder the effort to eliminate malaria among indigenous communities</w:t>
            </w:r>
          </w:p>
        </w:tc>
        <w:tc>
          <w:tcPr>
            <w:tcW w:w="1080" w:type="dxa"/>
            <w:shd w:val="clear" w:color="auto" w:fill="auto"/>
          </w:tcPr>
          <w:p w14:paraId="06770864" w14:textId="46150969" w:rsidR="00FF1DE5" w:rsidRPr="00B53F06" w:rsidRDefault="002B4E3C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B53F06" w14:paraId="6D92C95B" w14:textId="35EC9BCC" w:rsidTr="00AF1F7B">
        <w:tc>
          <w:tcPr>
            <w:tcW w:w="576" w:type="dxa"/>
            <w:shd w:val="clear" w:color="auto" w:fill="auto"/>
          </w:tcPr>
          <w:p w14:paraId="2A382F58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7</w:t>
            </w:r>
          </w:p>
          <w:p w14:paraId="3307D07C" w14:textId="0ADF9575" w:rsidR="004A6224" w:rsidRPr="00B53F06" w:rsidRDefault="004A6224" w:rsidP="00273A21">
            <w:pPr>
              <w:spacing w:before="40" w:after="40"/>
              <w:jc w:val="center"/>
            </w:pPr>
            <w:r>
              <w:t>[56]</w:t>
            </w:r>
          </w:p>
        </w:tc>
        <w:tc>
          <w:tcPr>
            <w:tcW w:w="1534" w:type="dxa"/>
            <w:shd w:val="clear" w:color="auto" w:fill="auto"/>
          </w:tcPr>
          <w:p w14:paraId="495ED38B" w14:textId="46957C12" w:rsidR="00281F27" w:rsidRPr="00B53F06" w:rsidRDefault="00FF1DE5" w:rsidP="000533CC">
            <w:pPr>
              <w:spacing w:before="40" w:after="40"/>
            </w:pPr>
            <w:r w:rsidRPr="00B53F06">
              <w:t xml:space="preserve">Knowledge, </w:t>
            </w:r>
            <w:r w:rsidR="00115751" w:rsidRPr="00B53F06">
              <w:t>attitude,</w:t>
            </w:r>
            <w:r w:rsidRPr="00B53F06">
              <w:t xml:space="preserve"> and practice levels regarding malaria among people living in the malaria endemic area of Myanmar</w:t>
            </w:r>
          </w:p>
          <w:p w14:paraId="4DD5F8E4" w14:textId="6D335C7F" w:rsidR="00FF1DE5" w:rsidRPr="00B53F06" w:rsidRDefault="00FF1DE5" w:rsidP="00273A21">
            <w:pPr>
              <w:spacing w:before="40" w:after="40"/>
            </w:pPr>
            <w:r w:rsidRPr="00B53F06">
              <w:t xml:space="preserve">(Aung </w:t>
            </w:r>
            <w:r w:rsidR="00B07309" w:rsidRPr="00B53F06">
              <w:t>et al</w:t>
            </w:r>
            <w:r w:rsidRPr="00B53F06">
              <w:t>.</w:t>
            </w:r>
            <w:r w:rsidR="00B07309" w:rsidRPr="00B53F06">
              <w:t>,</w:t>
            </w:r>
            <w:r w:rsidRPr="00B53F06">
              <w:t xml:space="preserve"> 2019)</w:t>
            </w:r>
          </w:p>
        </w:tc>
        <w:tc>
          <w:tcPr>
            <w:tcW w:w="1541" w:type="dxa"/>
            <w:shd w:val="clear" w:color="auto" w:fill="auto"/>
          </w:tcPr>
          <w:p w14:paraId="459791DA" w14:textId="77777777" w:rsidR="00FF1DE5" w:rsidRPr="00B53F06" w:rsidRDefault="00115751" w:rsidP="00273A21">
            <w:pPr>
              <w:spacing w:before="40" w:after="40"/>
            </w:pPr>
            <w:r w:rsidRPr="00B53F06">
              <w:t>Myanmar</w:t>
            </w:r>
            <w:r w:rsidR="002766CA" w:rsidRPr="00B53F06">
              <w:t>: M</w:t>
            </w:r>
            <w:r w:rsidRPr="00B53F06">
              <w:t>ost</w:t>
            </w:r>
            <w:r w:rsidR="00FF1DE5" w:rsidRPr="00B53F06">
              <w:t xml:space="preserve"> malaria-endemic villages</w:t>
            </w:r>
            <w:r w:rsidR="009C422E" w:rsidRPr="00B53F06">
              <w:t xml:space="preserve"> in </w:t>
            </w:r>
            <w:proofErr w:type="spellStart"/>
            <w:r w:rsidR="00FF1DE5" w:rsidRPr="00B53F06">
              <w:t>Banmauk</w:t>
            </w:r>
            <w:proofErr w:type="spellEnd"/>
            <w:r w:rsidR="00FF1DE5" w:rsidRPr="00B53F06">
              <w:t xml:space="preserve"> Township</w:t>
            </w:r>
            <w:r w:rsidR="002766CA" w:rsidRPr="00B53F06">
              <w:t xml:space="preserve"> in</w:t>
            </w:r>
            <w:r w:rsidR="00FF1DE5" w:rsidRPr="00B53F06">
              <w:t xml:space="preserve"> </w:t>
            </w:r>
            <w:proofErr w:type="spellStart"/>
            <w:r w:rsidR="00FF1DE5" w:rsidRPr="00B53F06">
              <w:t>Sagaing</w:t>
            </w:r>
            <w:proofErr w:type="spellEnd"/>
            <w:r w:rsidR="00FF1DE5" w:rsidRPr="00B53F06">
              <w:t xml:space="preserve"> </w:t>
            </w:r>
            <w:r w:rsidR="002766CA" w:rsidRPr="00B53F06">
              <w:t>r</w:t>
            </w:r>
            <w:r w:rsidR="00FF1DE5" w:rsidRPr="00B53F06">
              <w:t>egion</w:t>
            </w:r>
          </w:p>
          <w:p w14:paraId="76CAA4C6" w14:textId="77777777" w:rsidR="00317CDF" w:rsidRPr="00B53F06" w:rsidRDefault="00317CDF" w:rsidP="00273A21">
            <w:pPr>
              <w:spacing w:before="40" w:after="40"/>
            </w:pPr>
          </w:p>
          <w:p w14:paraId="24BA267C" w14:textId="69754EE4" w:rsidR="00317CDF" w:rsidRPr="00B53F06" w:rsidRDefault="00317CDF" w:rsidP="00273A21">
            <w:pPr>
              <w:spacing w:before="40" w:after="40"/>
            </w:pPr>
          </w:p>
        </w:tc>
        <w:tc>
          <w:tcPr>
            <w:tcW w:w="1541" w:type="dxa"/>
            <w:shd w:val="clear" w:color="auto" w:fill="auto"/>
          </w:tcPr>
          <w:p w14:paraId="65B59B57" w14:textId="1E2F7C24" w:rsidR="00317CDF" w:rsidRPr="00B53F06" w:rsidRDefault="004C0BD7" w:rsidP="00273A21">
            <w:pPr>
              <w:spacing w:before="40" w:after="40"/>
            </w:pPr>
            <w:r w:rsidRPr="00B53F06">
              <w:t>Quantitative study design, c</w:t>
            </w:r>
            <w:r w:rsidR="00FF1DE5" w:rsidRPr="00B53F06">
              <w:t xml:space="preserve">ross-sectional </w:t>
            </w:r>
          </w:p>
          <w:p w14:paraId="7C1E2744" w14:textId="3F28C294" w:rsidR="00FF1DE5" w:rsidRPr="00B53F06" w:rsidRDefault="00317CDF" w:rsidP="00273A21">
            <w:pPr>
              <w:spacing w:before="40" w:after="40"/>
            </w:pPr>
            <w:r w:rsidRPr="00B53F06">
              <w:t>study</w:t>
            </w:r>
          </w:p>
          <w:p w14:paraId="347E363B" w14:textId="77777777" w:rsidR="00D16DE3" w:rsidRPr="00B53F06" w:rsidRDefault="00D16DE3" w:rsidP="00273A21">
            <w:pPr>
              <w:spacing w:before="40" w:after="40"/>
            </w:pPr>
          </w:p>
          <w:p w14:paraId="14632CDB" w14:textId="54608108" w:rsidR="00D16DE3" w:rsidRPr="00B53F06" w:rsidRDefault="00317CDF" w:rsidP="00273A21">
            <w:pPr>
              <w:spacing w:before="40" w:after="40"/>
            </w:pPr>
            <w:r w:rsidRPr="00B53F06">
              <w:t>Conducted in July 2018</w:t>
            </w:r>
          </w:p>
        </w:tc>
        <w:tc>
          <w:tcPr>
            <w:tcW w:w="1440" w:type="dxa"/>
            <w:shd w:val="clear" w:color="auto" w:fill="auto"/>
          </w:tcPr>
          <w:p w14:paraId="6DBB6A6E" w14:textId="580B280F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Household leaders 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250)</w:t>
            </w:r>
            <w:r w:rsidR="00EF1617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6DF0E6FC" w14:textId="5EA5BCE1" w:rsidR="002766CA" w:rsidRPr="00B53F06" w:rsidRDefault="000A2B1F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2766CA" w:rsidRPr="00B53F06">
              <w:rPr>
                <w:rFonts w:cstheme="minorHAnsi"/>
              </w:rPr>
              <w:t xml:space="preserve">56.0% were </w:t>
            </w:r>
            <w:r w:rsidR="00FF1DE5" w:rsidRPr="00B53F06">
              <w:rPr>
                <w:rFonts w:cstheme="minorHAnsi"/>
              </w:rPr>
              <w:t>35 years</w:t>
            </w:r>
            <w:r w:rsidR="00B701E2" w:rsidRPr="00B53F06">
              <w:rPr>
                <w:rFonts w:cstheme="minorHAnsi"/>
              </w:rPr>
              <w:t xml:space="preserve"> </w:t>
            </w:r>
            <w:r w:rsidR="001347A2" w:rsidRPr="00B53F06">
              <w:rPr>
                <w:rFonts w:cstheme="minorHAnsi"/>
              </w:rPr>
              <w:t>of age</w:t>
            </w:r>
            <w:r w:rsidR="00FF1DE5" w:rsidRPr="00B53F06">
              <w:rPr>
                <w:rFonts w:cstheme="minorHAnsi"/>
              </w:rPr>
              <w:t xml:space="preserve"> </w:t>
            </w:r>
            <w:r w:rsidR="009353C9" w:rsidRPr="00B53F06">
              <w:rPr>
                <w:rFonts w:cstheme="minorHAnsi"/>
              </w:rPr>
              <w:t>and older</w:t>
            </w:r>
          </w:p>
          <w:p w14:paraId="748D9126" w14:textId="174BE3F3" w:rsidR="00EF1617" w:rsidRPr="00B53F06" w:rsidRDefault="002766CA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FF1DE5" w:rsidRPr="00B53F06">
              <w:rPr>
                <w:rFonts w:cstheme="minorHAnsi"/>
              </w:rPr>
              <w:t>64.4%</w:t>
            </w:r>
            <w:r w:rsidR="00E56CD9" w:rsidRPr="00B53F06">
              <w:rPr>
                <w:rFonts w:cstheme="minorHAnsi"/>
              </w:rPr>
              <w:t xml:space="preserve"> were </w:t>
            </w:r>
            <w:r w:rsidR="00FF1DE5" w:rsidRPr="00B53F06">
              <w:rPr>
                <w:rFonts w:cstheme="minorHAnsi"/>
              </w:rPr>
              <w:t>male</w:t>
            </w:r>
          </w:p>
          <w:p w14:paraId="537B1A78" w14:textId="3B5242F7" w:rsidR="00FF1DE5" w:rsidRPr="00B53F06" w:rsidRDefault="000A2B1F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cstheme="minorHAnsi"/>
              </w:rPr>
              <w:t>- </w:t>
            </w:r>
            <w:r w:rsidR="00FF1DE5" w:rsidRPr="00B53F06">
              <w:rPr>
                <w:rFonts w:cstheme="minorHAnsi"/>
              </w:rPr>
              <w:t xml:space="preserve">88.4% </w:t>
            </w:r>
            <w:r w:rsidR="0025759C" w:rsidRPr="00B53F06">
              <w:rPr>
                <w:rFonts w:cstheme="minorHAnsi"/>
              </w:rPr>
              <w:t>earned</w:t>
            </w:r>
            <w:r w:rsidR="00FF1DE5" w:rsidRPr="00B53F06">
              <w:rPr>
                <w:rFonts w:cstheme="minorHAnsi"/>
              </w:rPr>
              <w:t xml:space="preserve"> family income up to 3</w:t>
            </w:r>
            <w:r w:rsidR="0025759C" w:rsidRPr="00B53F06">
              <w:rPr>
                <w:rFonts w:cstheme="minorHAnsi"/>
              </w:rPr>
              <w:t> million</w:t>
            </w:r>
            <w:r w:rsidR="00FF1DE5" w:rsidRPr="00B53F06">
              <w:rPr>
                <w:rFonts w:cstheme="minorHAnsi"/>
              </w:rPr>
              <w:t xml:space="preserve"> kyats</w:t>
            </w:r>
            <w:r w:rsidR="00416D14" w:rsidRPr="00B53F06">
              <w:rPr>
                <w:rFonts w:cstheme="minorHAnsi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3BBC7DD0" w14:textId="0AD61F4A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Structured questionnaire</w:t>
            </w:r>
          </w:p>
        </w:tc>
        <w:tc>
          <w:tcPr>
            <w:tcW w:w="1627" w:type="dxa"/>
            <w:shd w:val="clear" w:color="auto" w:fill="auto"/>
          </w:tcPr>
          <w:p w14:paraId="1A0566CE" w14:textId="1A0AC137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CC437D" w:rsidRPr="00B53F06">
              <w:t>Knowledge about m</w:t>
            </w:r>
            <w:r w:rsidR="00FF1DE5" w:rsidRPr="00B53F06">
              <w:t>alaria</w:t>
            </w:r>
            <w:r w:rsidR="009C422E" w:rsidRPr="00B53F06">
              <w:t>:</w:t>
            </w:r>
          </w:p>
          <w:p w14:paraId="39ED7D8C" w14:textId="74C610CA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2C4850" w:rsidRPr="00B53F06">
              <w:t>P</w:t>
            </w:r>
            <w:r w:rsidR="007B1E05" w:rsidRPr="00B53F06">
              <w:t xml:space="preserve">eople 35 </w:t>
            </w:r>
            <w:r w:rsidR="002C4850" w:rsidRPr="00B53F06">
              <w:t xml:space="preserve">years of age </w:t>
            </w:r>
            <w:r w:rsidR="00C9793F" w:rsidRPr="00B53F06">
              <w:t xml:space="preserve">and older </w:t>
            </w:r>
            <w:r w:rsidR="000C6E60" w:rsidRPr="00B53F06">
              <w:t xml:space="preserve">likely </w:t>
            </w:r>
            <w:r w:rsidR="002C4850" w:rsidRPr="00B53F06">
              <w:t>to have</w:t>
            </w:r>
            <w:r w:rsidR="00FF1DE5" w:rsidRPr="00B53F06">
              <w:t xml:space="preserve"> poor knowledge (67.9</w:t>
            </w:r>
            <w:r w:rsidR="007B1E05" w:rsidRPr="00B53F06">
              <w:t>%</w:t>
            </w:r>
            <w:r w:rsidR="00FF1DE5" w:rsidRPr="00B53F06">
              <w:t xml:space="preserve">). </w:t>
            </w:r>
            <w:r w:rsidR="003D044F" w:rsidRPr="00B53F06">
              <w:t>P</w:t>
            </w:r>
            <w:r w:rsidR="00FF1DE5" w:rsidRPr="00B53F06">
              <w:t>articipants with</w:t>
            </w:r>
            <w:r w:rsidR="00037DF3" w:rsidRPr="00B53F06">
              <w:t xml:space="preserve"> </w:t>
            </w:r>
            <w:r w:rsidR="00FF1DE5" w:rsidRPr="00B53F06">
              <w:t>annual income</w:t>
            </w:r>
            <w:r w:rsidR="00C9793F" w:rsidRPr="00B53F06">
              <w:t xml:space="preserve"> ≤ </w:t>
            </w:r>
            <w:r w:rsidR="00FF1DE5" w:rsidRPr="00B53F06">
              <w:t>3</w:t>
            </w:r>
            <w:r w:rsidR="0025759C" w:rsidRPr="00B53F06">
              <w:t> million</w:t>
            </w:r>
            <w:r w:rsidR="00FF1DE5" w:rsidRPr="00B53F06">
              <w:t xml:space="preserve"> kyats </w:t>
            </w:r>
            <w:r w:rsidR="00AA7E16" w:rsidRPr="00B53F06">
              <w:t xml:space="preserve">were </w:t>
            </w:r>
            <w:r w:rsidR="00FF1DE5" w:rsidRPr="00B53F06">
              <w:t xml:space="preserve">more </w:t>
            </w:r>
            <w:r w:rsidR="006E2CED" w:rsidRPr="00B53F06">
              <w:t>likely</w:t>
            </w:r>
            <w:r w:rsidR="00FF1DE5" w:rsidRPr="00B53F06">
              <w:t xml:space="preserve"> to have poor knowledge</w:t>
            </w:r>
            <w:r w:rsidR="00495C12" w:rsidRPr="00B53F06">
              <w:t xml:space="preserve"> of malaria </w:t>
            </w:r>
            <w:r w:rsidR="00FF1DE5" w:rsidRPr="00B53F06">
              <w:t>(65.6</w:t>
            </w:r>
            <w:r w:rsidR="00DF3ED5" w:rsidRPr="00B53F06">
              <w:t>%</w:t>
            </w:r>
            <w:r w:rsidR="00FF1DE5" w:rsidRPr="00B53F06">
              <w:t>).</w:t>
            </w:r>
          </w:p>
          <w:p w14:paraId="5326267E" w14:textId="77777777" w:rsidR="000533CC" w:rsidRPr="00B53F06" w:rsidRDefault="000533CC" w:rsidP="00273A21">
            <w:pPr>
              <w:spacing w:before="40" w:after="40"/>
            </w:pPr>
          </w:p>
          <w:p w14:paraId="50F6782E" w14:textId="21CDF3C7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CC437D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9C422E" w:rsidRPr="00B53F06">
              <w:t>:</w:t>
            </w:r>
          </w:p>
          <w:p w14:paraId="49336D81" w14:textId="750DDB4D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21.6</w:t>
            </w:r>
            <w:r w:rsidR="00DF3ED5" w:rsidRPr="00B53F06">
              <w:t>%</w:t>
            </w:r>
            <w:r w:rsidR="00FF1DE5" w:rsidRPr="00B53F06">
              <w:t xml:space="preserve"> had good malaria practices</w:t>
            </w:r>
            <w:r w:rsidR="0091659C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6D3223C6" w14:textId="00B55800" w:rsidR="00331211" w:rsidRPr="00B53F06" w:rsidRDefault="00331211" w:rsidP="000533CC">
            <w:pPr>
              <w:spacing w:before="40" w:after="40"/>
            </w:pPr>
            <w:r w:rsidRPr="00B53F06">
              <w:t>-</w:t>
            </w:r>
            <w:r w:rsidR="00CA5FD0" w:rsidRPr="00B53F06">
              <w:t> </w:t>
            </w:r>
            <w:r w:rsidR="000E09AE" w:rsidRPr="00B53F06">
              <w:t>K</w:t>
            </w:r>
            <w:r w:rsidR="00970E50" w:rsidRPr="00B53F06">
              <w:t xml:space="preserve">nowledge </w:t>
            </w:r>
            <w:r w:rsidR="008E55F2" w:rsidRPr="00B53F06">
              <w:t>about</w:t>
            </w:r>
            <w:r w:rsidR="00970E50" w:rsidRPr="00B53F06">
              <w:t xml:space="preserve"> malaria </w:t>
            </w:r>
            <w:r w:rsidR="00AA7E16" w:rsidRPr="00B53F06">
              <w:t xml:space="preserve">was </w:t>
            </w:r>
            <w:r w:rsidR="00D66C32" w:rsidRPr="00B53F06">
              <w:t>alarmingly</w:t>
            </w:r>
            <w:r w:rsidR="00970E50" w:rsidRPr="00B53F06">
              <w:t xml:space="preserve"> low</w:t>
            </w:r>
            <w:r w:rsidR="00FF1DE5" w:rsidRPr="00B53F06">
              <w:t>, considering new intervention</w:t>
            </w:r>
            <w:r w:rsidR="00D66C32" w:rsidRPr="00B53F06">
              <w:t>s</w:t>
            </w:r>
            <w:r w:rsidR="00FF1DE5" w:rsidRPr="00B53F06">
              <w:t xml:space="preserve"> in </w:t>
            </w:r>
            <w:r w:rsidR="00AA7E16" w:rsidRPr="00B53F06">
              <w:t xml:space="preserve">the </w:t>
            </w:r>
            <w:r w:rsidR="00FF1DE5" w:rsidRPr="00B53F06">
              <w:t>community to strengthen malaria control practices, especially care-seeking and prevention behaviors.</w:t>
            </w:r>
          </w:p>
          <w:p w14:paraId="54FCB8A4" w14:textId="433839C1" w:rsidR="00FF1DE5" w:rsidRPr="00B53F06" w:rsidRDefault="00331211" w:rsidP="00273A21">
            <w:pPr>
              <w:spacing w:before="40" w:after="40"/>
            </w:pPr>
            <w:r w:rsidRPr="00B53F06">
              <w:t>- I</w:t>
            </w:r>
            <w:r w:rsidR="00FF1DE5" w:rsidRPr="00B53F06">
              <w:t xml:space="preserve">t was not revealed </w:t>
            </w:r>
            <w:r w:rsidR="00197EEB" w:rsidRPr="00B53F06">
              <w:t>which</w:t>
            </w:r>
            <w:r w:rsidR="00FF1DE5" w:rsidRPr="00B53F06">
              <w:t xml:space="preserve"> preventive </w:t>
            </w:r>
            <w:r w:rsidR="00327D73" w:rsidRPr="00B53F06">
              <w:t>measures</w:t>
            </w:r>
            <w:r w:rsidR="00FF1DE5" w:rsidRPr="00B53F06">
              <w:t xml:space="preserve"> were </w:t>
            </w:r>
            <w:r w:rsidR="00327D73" w:rsidRPr="00B53F06">
              <w:t>practice</w:t>
            </w:r>
            <w:r w:rsidR="00FF1DE5" w:rsidRPr="00B53F06">
              <w:t>d</w:t>
            </w:r>
            <w:r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7E44500E" w14:textId="3BDCB650" w:rsidR="00FF1DE5" w:rsidRPr="00B53F06" w:rsidRDefault="00570163" w:rsidP="00273A21">
            <w:pPr>
              <w:spacing w:before="40" w:after="40"/>
            </w:pPr>
            <w:r w:rsidRPr="00B53F06">
              <w:t xml:space="preserve"> </w:t>
            </w:r>
            <w:r w:rsidR="00317CDF" w:rsidRPr="00B53F06">
              <w:t>Despite living in areas with malaria control activities, present misconceptions and inaccurate knowledge o</w:t>
            </w:r>
            <w:r w:rsidR="00AA7E16" w:rsidRPr="00B53F06">
              <w:t>f</w:t>
            </w:r>
            <w:r w:rsidR="00317CDF" w:rsidRPr="00B53F06">
              <w:t xml:space="preserve"> malaria</w:t>
            </w:r>
          </w:p>
        </w:tc>
        <w:tc>
          <w:tcPr>
            <w:tcW w:w="1080" w:type="dxa"/>
            <w:shd w:val="clear" w:color="auto" w:fill="auto"/>
          </w:tcPr>
          <w:p w14:paraId="5121C4B0" w14:textId="570A5A9D" w:rsidR="00FF1DE5" w:rsidRPr="00B53F06" w:rsidRDefault="002B4E3C" w:rsidP="00273A21">
            <w:pPr>
              <w:spacing w:before="40" w:after="40"/>
            </w:pPr>
            <w:r w:rsidRPr="00B53F06">
              <w:t>Medium quality</w:t>
            </w:r>
          </w:p>
        </w:tc>
      </w:tr>
      <w:tr w:rsidR="00767915" w:rsidRPr="00B53F06" w14:paraId="0B6BD5F9" w14:textId="6CED74B4" w:rsidTr="00AF1F7B">
        <w:tc>
          <w:tcPr>
            <w:tcW w:w="576" w:type="dxa"/>
            <w:shd w:val="clear" w:color="auto" w:fill="auto"/>
          </w:tcPr>
          <w:p w14:paraId="644A2C5F" w14:textId="77777777" w:rsidR="00FF1DE5" w:rsidRDefault="00FF1DE5" w:rsidP="00273A21">
            <w:pPr>
              <w:spacing w:before="40" w:after="40"/>
              <w:jc w:val="center"/>
            </w:pPr>
            <w:r w:rsidRPr="00B53F06">
              <w:t>8</w:t>
            </w:r>
          </w:p>
          <w:p w14:paraId="4C2FD2BF" w14:textId="0233B7AD" w:rsidR="004A6224" w:rsidRPr="00B53F06" w:rsidRDefault="004A6224" w:rsidP="00273A21">
            <w:pPr>
              <w:spacing w:before="40" w:after="40"/>
              <w:jc w:val="center"/>
            </w:pPr>
            <w:r>
              <w:t>[54]</w:t>
            </w:r>
          </w:p>
        </w:tc>
        <w:tc>
          <w:tcPr>
            <w:tcW w:w="1534" w:type="dxa"/>
            <w:shd w:val="clear" w:color="auto" w:fill="auto"/>
          </w:tcPr>
          <w:p w14:paraId="70CBE18E" w14:textId="77777777" w:rsidR="00FF1DE5" w:rsidRPr="00B53F06" w:rsidRDefault="00FF1DE5" w:rsidP="00273A21">
            <w:pPr>
              <w:spacing w:before="40" w:after="40"/>
            </w:pPr>
            <w:r w:rsidRPr="00B53F06">
              <w:t xml:space="preserve">Seroepidemiological surveillance, community perceptions and associated risk </w:t>
            </w:r>
            <w:r w:rsidRPr="00B53F06">
              <w:lastRenderedPageBreak/>
              <w:t>factors of malaria exposure among forest-goers in Northeastern Thailand</w:t>
            </w:r>
          </w:p>
          <w:p w14:paraId="589900F7" w14:textId="08670801" w:rsidR="00FF1DE5" w:rsidRPr="00B53F06" w:rsidRDefault="00FF1DE5" w:rsidP="00273A21">
            <w:pPr>
              <w:spacing w:before="40" w:after="40"/>
            </w:pPr>
            <w:r w:rsidRPr="00B53F06">
              <w:t>(</w:t>
            </w:r>
            <w:r w:rsidR="00D776E1">
              <w:t>Amirul</w:t>
            </w:r>
            <w:r w:rsidR="009C422E" w:rsidRPr="00B53F06">
              <w:t xml:space="preserve"> </w:t>
            </w:r>
            <w:r w:rsidR="00B07309" w:rsidRPr="00B53F06">
              <w:t>et al</w:t>
            </w:r>
            <w:r w:rsidR="009C422E" w:rsidRPr="00B53F06">
              <w:t xml:space="preserve">., </w:t>
            </w:r>
            <w:r w:rsidRPr="00B53F06">
              <w:t>2022)</w:t>
            </w:r>
          </w:p>
        </w:tc>
        <w:tc>
          <w:tcPr>
            <w:tcW w:w="1541" w:type="dxa"/>
            <w:shd w:val="clear" w:color="auto" w:fill="auto"/>
          </w:tcPr>
          <w:p w14:paraId="6BC01132" w14:textId="29A119CB" w:rsidR="00331211" w:rsidRPr="00B53F06" w:rsidRDefault="0088587F" w:rsidP="00273A21">
            <w:pPr>
              <w:spacing w:before="40" w:after="40"/>
            </w:pPr>
            <w:r w:rsidRPr="00B53F06">
              <w:lastRenderedPageBreak/>
              <w:t xml:space="preserve">Northeastern Thailand: </w:t>
            </w:r>
            <w:proofErr w:type="spellStart"/>
            <w:r w:rsidR="00331211" w:rsidRPr="00B53F06">
              <w:t>Khamcha</w:t>
            </w:r>
            <w:r w:rsidR="00331211" w:rsidRPr="00B53F06">
              <w:noBreakHyphen/>
              <w:t>i</w:t>
            </w:r>
            <w:proofErr w:type="spellEnd"/>
            <w:r w:rsidR="00331211" w:rsidRPr="00B53F06">
              <w:t xml:space="preserve"> district in Mukdahan </w:t>
            </w:r>
            <w:r w:rsidR="00064C5B" w:rsidRPr="00B53F06">
              <w:t>p</w:t>
            </w:r>
            <w:r w:rsidR="00331211" w:rsidRPr="00B53F06">
              <w:t>rovince</w:t>
            </w:r>
          </w:p>
          <w:p w14:paraId="347C7622" w14:textId="77777777" w:rsidR="008E55F2" w:rsidRPr="00B53F06" w:rsidRDefault="008E55F2" w:rsidP="000533CC">
            <w:pPr>
              <w:spacing w:before="40" w:after="40"/>
            </w:pPr>
          </w:p>
          <w:p w14:paraId="5AE80E1C" w14:textId="2467483B" w:rsidR="00331211" w:rsidRPr="00B53F06" w:rsidRDefault="00320749" w:rsidP="000533CC">
            <w:pPr>
              <w:spacing w:before="40" w:after="40"/>
            </w:pPr>
            <w:r w:rsidRPr="00B53F06">
              <w:lastRenderedPageBreak/>
              <w:t>T</w:t>
            </w:r>
            <w:r w:rsidR="00FF1DE5" w:rsidRPr="00B53F06">
              <w:t>hree villages</w:t>
            </w:r>
            <w:r w:rsidR="00331211" w:rsidRPr="00B53F06">
              <w:t>:</w:t>
            </w:r>
          </w:p>
          <w:p w14:paraId="72057618" w14:textId="33621370" w:rsidR="00331211" w:rsidRPr="00B53F06" w:rsidRDefault="00331211" w:rsidP="000533CC">
            <w:pPr>
              <w:spacing w:before="40" w:after="40"/>
            </w:pPr>
            <w:r w:rsidRPr="00B53F06">
              <w:t>- </w:t>
            </w:r>
            <w:r w:rsidR="00FF1DE5" w:rsidRPr="00B53F06">
              <w:t>Ban Koh</w:t>
            </w:r>
            <w:r w:rsidRPr="00B53F06">
              <w:br/>
            </w:r>
            <w:r w:rsidR="00FF1DE5" w:rsidRPr="00B53F06">
              <w:t>(latitude 16.5798°N; longitude 102.4791°E)</w:t>
            </w:r>
          </w:p>
          <w:p w14:paraId="659B4C6B" w14:textId="54906EDA" w:rsidR="00331211" w:rsidRPr="00B53F06" w:rsidRDefault="00331211" w:rsidP="000533CC">
            <w:pPr>
              <w:spacing w:before="40" w:after="40"/>
            </w:pPr>
            <w:r w:rsidRPr="00B53F06">
              <w:t>- </w:t>
            </w:r>
            <w:r w:rsidR="00FF1DE5" w:rsidRPr="00B53F06">
              <w:t>Ban Khok (latitude 28.0024°N; longitude 202.0825°E)</w:t>
            </w:r>
          </w:p>
          <w:p w14:paraId="00C6F1A8" w14:textId="0096DB0E" w:rsidR="00FF1DE5" w:rsidRPr="00B53F06" w:rsidRDefault="00331211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Dong Yang (latitude 15.7539°N; longitude 103.2721°E)</w:t>
            </w:r>
          </w:p>
        </w:tc>
        <w:tc>
          <w:tcPr>
            <w:tcW w:w="1541" w:type="dxa"/>
            <w:shd w:val="clear" w:color="auto" w:fill="auto"/>
          </w:tcPr>
          <w:p w14:paraId="19C6304F" w14:textId="28E92CC1" w:rsidR="00FF1DE5" w:rsidRPr="00B53F06" w:rsidRDefault="004C0BD7" w:rsidP="00273A21">
            <w:pPr>
              <w:spacing w:before="40" w:after="40"/>
            </w:pPr>
            <w:r w:rsidRPr="00B53F06">
              <w:lastRenderedPageBreak/>
              <w:t>Explanatory sequential m</w:t>
            </w:r>
            <w:r w:rsidR="00DA2315" w:rsidRPr="00B53F06">
              <w:t>ixed method</w:t>
            </w:r>
            <w:r w:rsidRPr="00B53F06">
              <w:t xml:space="preserve"> study design</w:t>
            </w:r>
            <w:r w:rsidR="00DA2315" w:rsidRPr="00B53F06">
              <w:t xml:space="preserve">, </w:t>
            </w:r>
            <w:r w:rsidRPr="00B53F06">
              <w:t>c</w:t>
            </w:r>
            <w:r w:rsidR="00E776A2" w:rsidRPr="00B53F06">
              <w:t>ross-sectional</w:t>
            </w:r>
            <w:r w:rsidR="00FF1DE5" w:rsidRPr="00B53F06">
              <w:t xml:space="preserve"> </w:t>
            </w:r>
            <w:r w:rsidRPr="00B53F06">
              <w:t xml:space="preserve">study with </w:t>
            </w:r>
            <w:r w:rsidRPr="00B53F06">
              <w:lastRenderedPageBreak/>
              <w:t>serological study</w:t>
            </w:r>
          </w:p>
          <w:p w14:paraId="79A172AF" w14:textId="77777777" w:rsidR="00DA2315" w:rsidRPr="00B53F06" w:rsidRDefault="00DA2315" w:rsidP="00273A21">
            <w:pPr>
              <w:spacing w:before="40" w:after="40"/>
            </w:pPr>
          </w:p>
          <w:p w14:paraId="4DDA4B12" w14:textId="77777777" w:rsidR="00DA2315" w:rsidRPr="00B53F06" w:rsidRDefault="00DA2315" w:rsidP="00DA2315">
            <w:pPr>
              <w:spacing w:before="40" w:after="40"/>
            </w:pPr>
            <w:r w:rsidRPr="00B53F06">
              <w:t>Conducted between July and</w:t>
            </w:r>
          </w:p>
          <w:p w14:paraId="6B31590D" w14:textId="4A7ECFCC" w:rsidR="00DA2315" w:rsidRPr="00B53F06" w:rsidRDefault="00DA2315" w:rsidP="00DA2315">
            <w:pPr>
              <w:spacing w:before="40" w:after="40"/>
            </w:pPr>
            <w:r w:rsidRPr="00B53F06">
              <w:t>August 2019.</w:t>
            </w:r>
          </w:p>
        </w:tc>
        <w:tc>
          <w:tcPr>
            <w:tcW w:w="1440" w:type="dxa"/>
            <w:shd w:val="clear" w:color="auto" w:fill="auto"/>
          </w:tcPr>
          <w:p w14:paraId="29010D22" w14:textId="4B2A6846" w:rsidR="00FF1DE5" w:rsidRPr="00B53F06" w:rsidRDefault="00FF1DE5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Adult villager</w:t>
            </w:r>
            <w:r w:rsidR="0033426D" w:rsidRPr="00B53F06">
              <w:rPr>
                <w:rFonts w:eastAsia="Times New Roman" w:cstheme="minorHAnsi"/>
                <w:lang w:eastAsia="en-ID"/>
              </w:rPr>
              <w:t>s</w:t>
            </w:r>
            <w:r w:rsidR="00343E0F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 xml:space="preserve">18 years </w:t>
            </w:r>
            <w:r w:rsidR="009353C9" w:rsidRPr="00B53F06">
              <w:rPr>
                <w:rFonts w:eastAsia="Times New Roman" w:cstheme="minorHAnsi"/>
                <w:lang w:eastAsia="en-ID"/>
              </w:rPr>
              <w:t>of age</w:t>
            </w:r>
            <w:r w:rsidRPr="00B53F06">
              <w:rPr>
                <w:rFonts w:cstheme="minorHAnsi"/>
              </w:rPr>
              <w:t xml:space="preserve"> </w:t>
            </w:r>
            <w:r w:rsidR="009353C9" w:rsidRPr="00B53F06">
              <w:rPr>
                <w:rFonts w:cstheme="minorHAnsi"/>
              </w:rPr>
              <w:t xml:space="preserve">and older </w:t>
            </w:r>
            <w:r w:rsidRPr="00B53F06">
              <w:rPr>
                <w:rFonts w:cstheme="minorHAnsi"/>
              </w:rPr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cstheme="minorHAnsi"/>
                <w:i/>
                <w:iCs/>
              </w:rPr>
              <w:t> </w:t>
            </w:r>
            <w:r w:rsidR="008145A3" w:rsidRPr="00B53F06">
              <w:rPr>
                <w:rFonts w:cstheme="minorHAnsi"/>
              </w:rPr>
              <w:t>= </w:t>
            </w:r>
            <w:r w:rsidRPr="00B53F06">
              <w:rPr>
                <w:rFonts w:cstheme="minorHAnsi"/>
              </w:rPr>
              <w:t>345)</w:t>
            </w:r>
          </w:p>
          <w:p w14:paraId="3C53455F" w14:textId="77777777" w:rsidR="008E55F2" w:rsidRPr="00B53F06" w:rsidRDefault="008E55F2" w:rsidP="00273A21">
            <w:pPr>
              <w:spacing w:before="40" w:after="40"/>
              <w:rPr>
                <w:rFonts w:cstheme="minorHAnsi"/>
              </w:rPr>
            </w:pPr>
          </w:p>
          <w:p w14:paraId="3230E1E8" w14:textId="0C6F701E" w:rsidR="00FF1DE5" w:rsidRPr="00B53F06" w:rsidRDefault="00AA7E1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cstheme="minorHAnsi"/>
              </w:rPr>
              <w:lastRenderedPageBreak/>
              <w:t>The m</w:t>
            </w:r>
            <w:r w:rsidR="00FF1DE5" w:rsidRPr="00B53F06">
              <w:rPr>
                <w:rFonts w:cstheme="minorHAnsi"/>
              </w:rPr>
              <w:t xml:space="preserve">edian </w:t>
            </w:r>
            <w:r w:rsidR="00D66C32" w:rsidRPr="00B53F06">
              <w:rPr>
                <w:rFonts w:cstheme="minorHAnsi"/>
              </w:rPr>
              <w:t xml:space="preserve">respondent </w:t>
            </w:r>
            <w:r w:rsidR="00FF1DE5" w:rsidRPr="00B53F06">
              <w:rPr>
                <w:rFonts w:cstheme="minorHAnsi"/>
              </w:rPr>
              <w:t>age was 57 years (IQR: 47</w:t>
            </w:r>
            <w:r w:rsidR="002C570F" w:rsidRPr="00B53F06">
              <w:rPr>
                <w:rFonts w:cstheme="minorHAnsi"/>
              </w:rPr>
              <w:t>–‍</w:t>
            </w:r>
            <w:r w:rsidR="00FF1DE5" w:rsidRPr="00B53F06">
              <w:rPr>
                <w:rFonts w:cstheme="minorHAnsi"/>
              </w:rPr>
              <w:t>64</w:t>
            </w:r>
            <w:r w:rsidR="002C570F" w:rsidRPr="00B53F06">
              <w:rPr>
                <w:rFonts w:cstheme="minorHAnsi"/>
              </w:rPr>
              <w:t xml:space="preserve"> </w:t>
            </w:r>
            <w:r w:rsidR="002C570F" w:rsidRPr="00B53F06">
              <w:t>years</w:t>
            </w:r>
            <w:r w:rsidR="00FF1DE5" w:rsidRPr="00B53F06">
              <w:rPr>
                <w:rFonts w:cstheme="minorHAnsi"/>
              </w:rPr>
              <w:t>)</w:t>
            </w:r>
            <w:r w:rsidR="00064C5B" w:rsidRPr="00B53F06">
              <w:rPr>
                <w:rFonts w:cstheme="minorHAnsi"/>
              </w:rPr>
              <w:t>; m</w:t>
            </w:r>
            <w:r w:rsidR="00461BBC" w:rsidRPr="00B53F06">
              <w:rPr>
                <w:rFonts w:cstheme="minorHAnsi"/>
              </w:rPr>
              <w:t xml:space="preserve">ore than 90% were </w:t>
            </w:r>
            <w:r w:rsidR="009C422E" w:rsidRPr="00B53F06">
              <w:rPr>
                <w:rFonts w:cstheme="minorHAnsi"/>
              </w:rPr>
              <w:t>older than</w:t>
            </w:r>
            <w:r w:rsidR="00461BBC" w:rsidRPr="00B53F06">
              <w:rPr>
                <w:rFonts w:cstheme="minorHAnsi"/>
              </w:rPr>
              <w:t xml:space="preserve"> 30</w:t>
            </w:r>
            <w:r w:rsidR="000E09AE" w:rsidRPr="00B53F06">
              <w:rPr>
                <w:rFonts w:cstheme="minorHAnsi"/>
              </w:rPr>
              <w:t xml:space="preserve"> years of age</w:t>
            </w:r>
            <w:r w:rsidR="00461BBC" w:rsidRPr="00B53F06">
              <w:rPr>
                <w:rFonts w:cstheme="minorHAnsi"/>
              </w:rPr>
              <w:t>.</w:t>
            </w:r>
            <w:r w:rsidR="009C422E" w:rsidRPr="00B53F06">
              <w:rPr>
                <w:rFonts w:cstheme="minorHAnsi"/>
              </w:rPr>
              <w:t xml:space="preserve"> </w:t>
            </w:r>
            <w:r w:rsidR="009F3734" w:rsidRPr="00B53F06">
              <w:rPr>
                <w:rFonts w:cstheme="minorHAnsi"/>
              </w:rPr>
              <w:t xml:space="preserve">51.7% </w:t>
            </w:r>
            <w:r w:rsidR="00FF1DE5" w:rsidRPr="00B53F06">
              <w:rPr>
                <w:rFonts w:cstheme="minorHAnsi"/>
              </w:rPr>
              <w:t>of respondents were females, and gender distributions were similar across three villages (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rFonts w:cstheme="minorHAnsi"/>
                <w:i/>
                <w:iCs/>
              </w:rPr>
              <w:t> </w:t>
            </w:r>
            <w:r w:rsidR="008145A3" w:rsidRPr="00B53F06">
              <w:rPr>
                <w:rFonts w:cstheme="minorHAnsi"/>
              </w:rPr>
              <w:t>= </w:t>
            </w:r>
            <w:r w:rsidR="00FF1DE5" w:rsidRPr="00B53F06">
              <w:rPr>
                <w:rFonts w:cstheme="minorHAnsi"/>
              </w:rPr>
              <w:t>0.212)</w:t>
            </w:r>
            <w:r w:rsidR="00E965ED" w:rsidRPr="00B53F06">
              <w:rPr>
                <w:rFonts w:cstheme="minorHAnsi"/>
              </w:rPr>
              <w:t>.</w:t>
            </w:r>
          </w:p>
        </w:tc>
        <w:tc>
          <w:tcPr>
            <w:tcW w:w="1440" w:type="dxa"/>
            <w:shd w:val="clear" w:color="auto" w:fill="auto"/>
          </w:tcPr>
          <w:p w14:paraId="34A6CDE8" w14:textId="5A467690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spacing w:val="-5"/>
              </w:rPr>
              <w:lastRenderedPageBreak/>
              <w:t>Quan</w:t>
            </w:r>
            <w:r w:rsidR="003553F4" w:rsidRPr="00B53F06">
              <w:rPr>
                <w:spacing w:val="-5"/>
              </w:rPr>
              <w:t>titative</w:t>
            </w:r>
            <w:r w:rsidR="00C523EB" w:rsidRPr="00B53F06">
              <w:rPr>
                <w:rFonts w:eastAsia="Times New Roman" w:cstheme="minorHAnsi"/>
                <w:spacing w:val="-5"/>
                <w:lang w:eastAsia="en-ID"/>
              </w:rPr>
              <w:t>: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63672B" w:rsidRPr="00B53F06">
              <w:rPr>
                <w:rFonts w:eastAsia="Times New Roman" w:cstheme="minorHAnsi"/>
                <w:lang w:eastAsia="en-ID"/>
              </w:rPr>
              <w:t>S</w:t>
            </w:r>
            <w:r w:rsidRPr="00B53F06">
              <w:rPr>
                <w:rFonts w:eastAsia="Times New Roman" w:cstheme="minorHAnsi"/>
                <w:lang w:eastAsia="en-ID"/>
              </w:rPr>
              <w:t>urvey</w:t>
            </w:r>
          </w:p>
          <w:p w14:paraId="2ABD64D1" w14:textId="77777777" w:rsidR="00114966" w:rsidRPr="00B53F06" w:rsidRDefault="001149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08E96117" w14:textId="172B8E60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l</w:t>
            </w:r>
            <w:r w:rsidR="003553F4" w:rsidRPr="00B53F06">
              <w:rPr>
                <w:rFonts w:eastAsia="Times New Roman" w:cstheme="minorHAnsi"/>
                <w:lang w:eastAsia="en-ID"/>
              </w:rPr>
              <w:t>itative</w:t>
            </w:r>
            <w:r w:rsidR="00C523EB" w:rsidRPr="00B53F06">
              <w:rPr>
                <w:rFonts w:eastAsia="Times New Roman" w:cstheme="minorHAnsi"/>
                <w:lang w:eastAsia="en-ID"/>
              </w:rPr>
              <w:t>:</w:t>
            </w:r>
            <w:r w:rsidR="00060736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7177AC" w:rsidRPr="00B53F06">
              <w:rPr>
                <w:rFonts w:eastAsia="Times New Roman" w:cstheme="minorHAnsi"/>
                <w:lang w:eastAsia="en-ID"/>
              </w:rPr>
              <w:t>IDI</w:t>
            </w:r>
            <w:r w:rsidRPr="00B53F06">
              <w:rPr>
                <w:rFonts w:eastAsia="Times New Roman" w:cstheme="minorHAnsi"/>
                <w:lang w:eastAsia="en-ID"/>
              </w:rPr>
              <w:t xml:space="preserve"> with</w:t>
            </w:r>
            <w:r w:rsidR="000C6E60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>open</w:t>
            </w:r>
            <w:r w:rsidR="00E965ED" w:rsidRPr="00B53F06">
              <w:rPr>
                <w:rFonts w:eastAsia="Times New Roman" w:cstheme="minorHAnsi"/>
                <w:lang w:eastAsia="en-ID"/>
              </w:rPr>
              <w:t>-</w:t>
            </w:r>
            <w:r w:rsidRPr="00B53F06">
              <w:rPr>
                <w:rFonts w:eastAsia="Times New Roman" w:cstheme="minorHAnsi"/>
                <w:lang w:eastAsia="en-ID"/>
              </w:rPr>
              <w:t>ended question</w:t>
            </w:r>
            <w:r w:rsidR="00037DF3" w:rsidRPr="00B53F06">
              <w:rPr>
                <w:rFonts w:eastAsia="Times New Roman" w:cstheme="minorHAnsi"/>
                <w:lang w:eastAsia="en-ID"/>
              </w:rPr>
              <w:t>s</w:t>
            </w:r>
          </w:p>
          <w:p w14:paraId="50029CCA" w14:textId="77777777" w:rsidR="00114966" w:rsidRPr="00B53F06" w:rsidRDefault="001149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5F322934" w14:textId="4482C743" w:rsidR="00FF1DE5" w:rsidRPr="00B53F06" w:rsidRDefault="00332A7B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S</w:t>
            </w:r>
            <w:r w:rsidR="00FF1DE5" w:rsidRPr="00B53F06">
              <w:rPr>
                <w:rFonts w:eastAsia="Times New Roman" w:cstheme="minorHAnsi"/>
                <w:lang w:eastAsia="en-ID"/>
              </w:rPr>
              <w:t>erological</w:t>
            </w:r>
            <w:r w:rsidR="00C523EB" w:rsidRPr="00B53F06">
              <w:rPr>
                <w:rFonts w:eastAsia="Times New Roman" w:cstheme="minorHAnsi"/>
                <w:lang w:eastAsia="en-ID"/>
              </w:rPr>
              <w:t>: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63672B" w:rsidRPr="00B53F06">
              <w:rPr>
                <w:rFonts w:eastAsia="Times New Roman" w:cstheme="minorHAnsi"/>
                <w:lang w:eastAsia="en-ID"/>
              </w:rPr>
              <w:t>S</w:t>
            </w:r>
            <w:r w:rsidR="00FF1DE5" w:rsidRPr="00B53F06">
              <w:rPr>
                <w:rFonts w:eastAsia="Times New Roman" w:cstheme="minorHAnsi"/>
                <w:lang w:eastAsia="en-ID"/>
              </w:rPr>
              <w:t>tudy</w:t>
            </w:r>
          </w:p>
        </w:tc>
        <w:tc>
          <w:tcPr>
            <w:tcW w:w="1627" w:type="dxa"/>
            <w:shd w:val="clear" w:color="auto" w:fill="auto"/>
          </w:tcPr>
          <w:p w14:paraId="2ABF8229" w14:textId="21D5827D" w:rsidR="00791FCB" w:rsidRPr="00B53F06" w:rsidRDefault="00CA5FD0" w:rsidP="00273A21">
            <w:pPr>
              <w:spacing w:before="40" w:after="40"/>
            </w:pPr>
            <w:r w:rsidRPr="00B53F06">
              <w:lastRenderedPageBreak/>
              <w:t>1. </w:t>
            </w:r>
            <w:r w:rsidR="00CC437D" w:rsidRPr="00B53F06">
              <w:t>Knowledge about m</w:t>
            </w:r>
            <w:r w:rsidR="00FF1DE5" w:rsidRPr="00B53F06">
              <w:t>alaria causation</w:t>
            </w:r>
            <w:r w:rsidR="009C422E" w:rsidRPr="00B53F06">
              <w:t>:</w:t>
            </w:r>
          </w:p>
          <w:p w14:paraId="31282118" w14:textId="2A2CDF4E" w:rsidR="00791FCB" w:rsidRPr="00B53F06" w:rsidRDefault="000A2B1F" w:rsidP="00273A21">
            <w:pPr>
              <w:spacing w:before="40" w:after="40"/>
            </w:pPr>
            <w:r w:rsidRPr="00B53F06">
              <w:t>- </w:t>
            </w:r>
            <w:r w:rsidR="009F3734" w:rsidRPr="00B53F06">
              <w:t xml:space="preserve">97.7% of </w:t>
            </w:r>
            <w:r w:rsidR="00FF1DE5" w:rsidRPr="00B53F06">
              <w:t xml:space="preserve">respondents </w:t>
            </w:r>
            <w:r w:rsidR="00AA7E16" w:rsidRPr="00B53F06">
              <w:t>knew about</w:t>
            </w:r>
            <w:r w:rsidR="0007704E" w:rsidRPr="00B53F06">
              <w:t xml:space="preserve"> </w:t>
            </w:r>
            <w:r w:rsidR="00FF1DE5" w:rsidRPr="00B53F06">
              <w:t xml:space="preserve">malaria </w:t>
            </w:r>
            <w:r w:rsidR="00FF1DE5" w:rsidRPr="00B53F06">
              <w:lastRenderedPageBreak/>
              <w:t>transmission via mosquito bites.</w:t>
            </w:r>
          </w:p>
          <w:p w14:paraId="3EFBBAC8" w14:textId="328C34BC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20.9% believed malaria could be transmitted by drinking unclean water in </w:t>
            </w:r>
            <w:r w:rsidR="00AA7E16" w:rsidRPr="00B53F06">
              <w:t xml:space="preserve">the </w:t>
            </w:r>
            <w:r w:rsidR="00FF1DE5" w:rsidRPr="00B53F06">
              <w:t xml:space="preserve">forest, with </w:t>
            </w:r>
            <w:r w:rsidR="00AA7E16" w:rsidRPr="00B53F06">
              <w:t xml:space="preserve">the </w:t>
            </w:r>
            <w:r w:rsidR="00FF1DE5" w:rsidRPr="00B53F06">
              <w:t xml:space="preserve">significantly highest number of Dong Yang </w:t>
            </w:r>
            <w:r w:rsidR="008E406D" w:rsidRPr="00B53F06">
              <w:t xml:space="preserve">respondents </w:t>
            </w:r>
            <w:r w:rsidR="00FF1DE5" w:rsidRPr="00B53F06">
              <w:t>(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01).</w:t>
            </w:r>
          </w:p>
          <w:p w14:paraId="2E24E94D" w14:textId="77777777" w:rsidR="00791FCB" w:rsidRPr="00B53F06" w:rsidRDefault="00791FCB" w:rsidP="00273A21">
            <w:pPr>
              <w:spacing w:before="40" w:after="40"/>
            </w:pPr>
          </w:p>
          <w:p w14:paraId="6086AA17" w14:textId="1F4BCF0C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704CD2" w:rsidRPr="00B53F06">
              <w:t>Knowledge about m</w:t>
            </w:r>
            <w:r w:rsidR="00FF1DE5" w:rsidRPr="00B53F06">
              <w:t>alaria symptom</w:t>
            </w:r>
            <w:r w:rsidR="009D06BF" w:rsidRPr="00B53F06">
              <w:t>s</w:t>
            </w:r>
            <w:r w:rsidR="004D73DB" w:rsidRPr="00B53F06">
              <w:t>:</w:t>
            </w:r>
          </w:p>
          <w:p w14:paraId="13459CA3" w14:textId="15CB1D91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96% </w:t>
            </w:r>
            <w:r w:rsidR="000C6E60" w:rsidRPr="00B53F06">
              <w:t xml:space="preserve">of </w:t>
            </w:r>
            <w:r w:rsidR="00FF1DE5" w:rsidRPr="00B53F06">
              <w:t>respondents recognized fever, headache, and chill</w:t>
            </w:r>
            <w:r w:rsidR="009D06BF" w:rsidRPr="00B53F06">
              <w:t>s</w:t>
            </w:r>
            <w:r w:rsidR="00FF1DE5" w:rsidRPr="00B53F06">
              <w:t xml:space="preserve"> </w:t>
            </w:r>
            <w:r w:rsidR="009D06BF" w:rsidRPr="00B53F06">
              <w:t xml:space="preserve">as malaria </w:t>
            </w:r>
            <w:r w:rsidR="00FF1DE5" w:rsidRPr="00B53F06">
              <w:t xml:space="preserve">symptoms, with significant differences between study </w:t>
            </w:r>
            <w:r w:rsidR="00FF1DE5" w:rsidRPr="00B53F06">
              <w:lastRenderedPageBreak/>
              <w:t>sites (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01).</w:t>
            </w:r>
          </w:p>
          <w:p w14:paraId="419E6C59" w14:textId="77777777" w:rsidR="00791FCB" w:rsidRPr="00B53F06" w:rsidRDefault="00791FCB" w:rsidP="00273A21">
            <w:pPr>
              <w:spacing w:before="40" w:after="40"/>
            </w:pPr>
          </w:p>
          <w:p w14:paraId="6431F889" w14:textId="2C3A0072" w:rsidR="00791FCB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704CD2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4D73DB" w:rsidRPr="00B53F06">
              <w:t>:</w:t>
            </w:r>
          </w:p>
          <w:p w14:paraId="451BAA2F" w14:textId="05B402F7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Ban Khok </w:t>
            </w:r>
            <w:r w:rsidR="008E406D" w:rsidRPr="00B53F06">
              <w:t xml:space="preserve">respondents </w:t>
            </w:r>
            <w:r w:rsidR="00FF1DE5" w:rsidRPr="00B53F06">
              <w:t xml:space="preserve">showed </w:t>
            </w:r>
            <w:r w:rsidR="00AA7E16" w:rsidRPr="00B53F06">
              <w:t xml:space="preserve">the </w:t>
            </w:r>
            <w:r w:rsidR="00FF1DE5" w:rsidRPr="00B53F06">
              <w:t xml:space="preserve">highest proportions of knowledge </w:t>
            </w:r>
            <w:r w:rsidR="004D73DB" w:rsidRPr="00B53F06">
              <w:t>of</w:t>
            </w:r>
            <w:r w:rsidR="00FF1DE5" w:rsidRPr="00B53F06">
              <w:t xml:space="preserve"> bed</w:t>
            </w:r>
            <w:r w:rsidR="004D73DB" w:rsidRPr="00B53F06">
              <w:t>-</w:t>
            </w:r>
            <w:r w:rsidR="00FF1DE5" w:rsidRPr="00B53F06">
              <w:t xml:space="preserve">net </w:t>
            </w:r>
            <w:r w:rsidR="004D73DB" w:rsidRPr="00B53F06">
              <w:t xml:space="preserve">usage </w:t>
            </w:r>
            <w:r w:rsidR="00FF1DE5" w:rsidRPr="00B53F06">
              <w:t xml:space="preserve">to prevent malaria (100%, </w:t>
            </w:r>
            <w:r w:rsidR="009353C9" w:rsidRPr="00B53F06">
              <w:rPr>
                <w:i/>
                <w:iCs/>
              </w:rPr>
              <w:t>p</w:t>
            </w:r>
            <w:r w:rsidR="009353C9" w:rsidRPr="00B53F06">
              <w:t> &lt; </w:t>
            </w:r>
            <w:r w:rsidR="00FF1DE5" w:rsidRPr="00B53F06">
              <w:t>0.001),</w:t>
            </w:r>
          </w:p>
          <w:p w14:paraId="0BCF0125" w14:textId="77777777" w:rsidR="00791FCB" w:rsidRPr="00B53F06" w:rsidRDefault="00791FCB" w:rsidP="00273A21">
            <w:pPr>
              <w:spacing w:before="40" w:after="40"/>
            </w:pPr>
          </w:p>
          <w:p w14:paraId="7D5DA2A5" w14:textId="33F7AD6F" w:rsidR="00791FCB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4D73DB" w:rsidRPr="00B53F06">
              <w:t>Malaria-</w:t>
            </w:r>
            <w:r w:rsidR="00FF1DE5" w:rsidRPr="00B53F06">
              <w:t>treatment/</w:t>
            </w:r>
            <w:r w:rsidR="00AC0A7A" w:rsidRPr="00B53F06">
              <w:t>‌</w:t>
            </w:r>
            <w:r w:rsidR="00FF1DE5" w:rsidRPr="00B53F06">
              <w:t>health</w:t>
            </w:r>
            <w:r w:rsidR="00AA7E16" w:rsidRPr="00B53F06">
              <w:t>-</w:t>
            </w:r>
            <w:r w:rsidR="00FF1DE5" w:rsidRPr="00B53F06">
              <w:t>seeking</w:t>
            </w:r>
            <w:r w:rsidR="004D73DB" w:rsidRPr="00B53F06">
              <w:t xml:space="preserve"> behavior:</w:t>
            </w:r>
          </w:p>
          <w:p w14:paraId="6E480A2A" w14:textId="368D8F53" w:rsidR="00791FCB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3.8% </w:t>
            </w:r>
            <w:r w:rsidR="009C422E" w:rsidRPr="00B53F06">
              <w:t>did not use</w:t>
            </w:r>
            <w:r w:rsidR="002F0F9A" w:rsidRPr="00B53F06">
              <w:t xml:space="preserve"> </w:t>
            </w:r>
            <w:r w:rsidR="00FF1DE5" w:rsidRPr="00B53F06">
              <w:t>medication</w:t>
            </w:r>
            <w:r w:rsidR="002F0F9A" w:rsidRPr="00B53F06">
              <w:t>s</w:t>
            </w:r>
            <w:r w:rsidR="00FF1DE5" w:rsidRPr="00B53F06">
              <w:t xml:space="preserve"> after contracting malaria</w:t>
            </w:r>
          </w:p>
          <w:p w14:paraId="138CA403" w14:textId="105E1E10" w:rsidR="00791FCB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100.0% knew </w:t>
            </w:r>
            <w:r w:rsidR="00AA7E16" w:rsidRPr="00B53F06">
              <w:t xml:space="preserve">the </w:t>
            </w:r>
            <w:r w:rsidR="00FF1DE5" w:rsidRPr="00B53F06">
              <w:t xml:space="preserve">importance of malaria examination </w:t>
            </w:r>
            <w:r w:rsidR="00FF1DE5" w:rsidRPr="00B53F06">
              <w:lastRenderedPageBreak/>
              <w:t xml:space="preserve">after returning from </w:t>
            </w:r>
            <w:r w:rsidR="00AA7E16" w:rsidRPr="00B53F06">
              <w:t xml:space="preserve">the </w:t>
            </w:r>
            <w:r w:rsidR="00FF1DE5" w:rsidRPr="00B53F06">
              <w:t>forest</w:t>
            </w:r>
          </w:p>
          <w:p w14:paraId="33DD4F75" w14:textId="223DDE1E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60% </w:t>
            </w:r>
            <w:r w:rsidR="00102429" w:rsidRPr="00B53F06">
              <w:t>sought</w:t>
            </w:r>
            <w:r w:rsidR="00FF1DE5" w:rsidRPr="00B53F06">
              <w:t xml:space="preserve"> immediate treatment at nearby clinic</w:t>
            </w:r>
            <w:r w:rsidR="00AA7E16" w:rsidRPr="00B53F06">
              <w:t>s when malaria symptoms developed, with the</w:t>
            </w:r>
            <w:r w:rsidR="00FF1DE5" w:rsidRPr="00B53F06">
              <w:t xml:space="preserve"> highest number of Ban Koh </w:t>
            </w:r>
            <w:r w:rsidR="008E406D" w:rsidRPr="00B53F06">
              <w:t xml:space="preserve">respondents </w:t>
            </w:r>
            <w:r w:rsidR="00FF1DE5" w:rsidRPr="00B53F06">
              <w:t>(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 xml:space="preserve">0.001). </w:t>
            </w:r>
            <w:r w:rsidR="000826DD" w:rsidRPr="00B53F06">
              <w:t>Contrarily</w:t>
            </w:r>
            <w:r w:rsidR="00FF1DE5" w:rsidRPr="00B53F06">
              <w:t xml:space="preserve">, Ban Khok </w:t>
            </w:r>
            <w:r w:rsidR="00102429" w:rsidRPr="00B53F06">
              <w:t xml:space="preserve">respondents were </w:t>
            </w:r>
            <w:r w:rsidR="00AA7E16" w:rsidRPr="00B53F06">
              <w:t xml:space="preserve">the </w:t>
            </w:r>
            <w:r w:rsidR="00FF1DE5" w:rsidRPr="00B53F06">
              <w:t xml:space="preserve">highest proportion </w:t>
            </w:r>
            <w:r w:rsidR="00AA7E16" w:rsidRPr="00B53F06">
              <w:t xml:space="preserve">of </w:t>
            </w:r>
            <w:r w:rsidR="00FF1DE5" w:rsidRPr="00B53F06">
              <w:t xml:space="preserve">waiting out symptoms until well (93.2%, 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01)</w:t>
            </w:r>
            <w:r w:rsidR="00102429" w:rsidRPr="00B53F06">
              <w:t>; even though o</w:t>
            </w:r>
            <w:r w:rsidR="00FF1DE5" w:rsidRPr="00B53F06">
              <w:t xml:space="preserve">nly </w:t>
            </w:r>
            <w:r w:rsidR="00AA7E16" w:rsidRPr="00B53F06">
              <w:t xml:space="preserve">a </w:t>
            </w:r>
            <w:r w:rsidR="00FF1DE5" w:rsidRPr="00B53F06">
              <w:t xml:space="preserve">small proportion considered buying medication from </w:t>
            </w:r>
            <w:r w:rsidR="00AA7E16" w:rsidRPr="00B53F06">
              <w:t xml:space="preserve">the </w:t>
            </w:r>
            <w:r w:rsidR="00FF1DE5" w:rsidRPr="00B53F06">
              <w:t>local shop (3.2%).</w:t>
            </w:r>
          </w:p>
          <w:p w14:paraId="4958D6D3" w14:textId="77777777" w:rsidR="00791FCB" w:rsidRPr="00B53F06" w:rsidRDefault="00791FCB" w:rsidP="00273A21">
            <w:pPr>
              <w:spacing w:before="40" w:after="40"/>
            </w:pPr>
          </w:p>
          <w:p w14:paraId="6B6ACAB8" w14:textId="6A71A963" w:rsidR="00791FCB" w:rsidRPr="00B53F06" w:rsidRDefault="00A40A31" w:rsidP="00273A21">
            <w:pPr>
              <w:spacing w:before="40" w:after="40"/>
            </w:pPr>
            <w:r w:rsidRPr="00B53F06">
              <w:t>5. </w:t>
            </w:r>
            <w:r w:rsidR="00704CD2" w:rsidRPr="00B53F06">
              <w:t>Knowledge about m</w:t>
            </w:r>
            <w:r w:rsidR="00FF1DE5" w:rsidRPr="00B53F06">
              <w:t>alaria complication</w:t>
            </w:r>
            <w:r w:rsidR="00704CD2" w:rsidRPr="00B53F06">
              <w:t>s</w:t>
            </w:r>
            <w:r w:rsidR="00FF1DE5" w:rsidRPr="00B53F06">
              <w:t>/</w:t>
            </w:r>
            <w:r w:rsidR="00151F3B" w:rsidRPr="00B53F06">
              <w:t>‌</w:t>
            </w:r>
            <w:r w:rsidR="00FF1DE5" w:rsidRPr="00B53F06">
              <w:t>severity</w:t>
            </w:r>
            <w:r w:rsidR="004D73DB" w:rsidRPr="00B53F06">
              <w:t>:</w:t>
            </w:r>
          </w:p>
          <w:p w14:paraId="730AC67B" w14:textId="3A7EEDA8" w:rsidR="00FF1DE5" w:rsidRPr="00B53F06" w:rsidRDefault="004D73DB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Ban Khok</w:t>
            </w:r>
            <w:r w:rsidR="007B5A46" w:rsidRPr="00B53F06">
              <w:t xml:space="preserve"> </w:t>
            </w:r>
            <w:r w:rsidR="00102429" w:rsidRPr="00B53F06">
              <w:t xml:space="preserve">respondents </w:t>
            </w:r>
            <w:r w:rsidR="007B5A46" w:rsidRPr="00B53F06">
              <w:t xml:space="preserve">had </w:t>
            </w:r>
            <w:r w:rsidR="00AA7E16" w:rsidRPr="00B53F06">
              <w:t xml:space="preserve">the </w:t>
            </w:r>
            <w:r w:rsidR="00102429" w:rsidRPr="00B53F06">
              <w:t>least</w:t>
            </w:r>
            <w:r w:rsidR="00FF1DE5" w:rsidRPr="00B53F06">
              <w:t xml:space="preserve"> knowledge</w:t>
            </w:r>
            <w:r w:rsidR="00102429" w:rsidRPr="00B53F06">
              <w:t xml:space="preserve"> about </w:t>
            </w:r>
            <w:r w:rsidR="00FF1DE5" w:rsidRPr="00B53F06">
              <w:t xml:space="preserve">relapsing </w:t>
            </w:r>
            <w:r w:rsidR="00987F3F" w:rsidRPr="00B53F06">
              <w:t xml:space="preserve">malaria </w:t>
            </w:r>
            <w:r w:rsidR="00FF1DE5" w:rsidRPr="00B53F06">
              <w:t>fever</w:t>
            </w:r>
            <w:r w:rsidR="00987F3F" w:rsidRPr="00B53F06">
              <w:t xml:space="preserve"> </w:t>
            </w:r>
            <w:r w:rsidR="00FF1DE5" w:rsidRPr="00B53F06">
              <w:t xml:space="preserve">(13.5%, 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01)</w:t>
            </w:r>
          </w:p>
          <w:p w14:paraId="207EF07B" w14:textId="77777777" w:rsidR="00791FCB" w:rsidRPr="00B53F06" w:rsidRDefault="00791FCB" w:rsidP="00273A21">
            <w:pPr>
              <w:spacing w:before="40" w:after="40"/>
            </w:pPr>
          </w:p>
          <w:p w14:paraId="63E62B69" w14:textId="09F20D18" w:rsidR="00791FCB" w:rsidRPr="00B53F06" w:rsidRDefault="008E55F2" w:rsidP="00273A21">
            <w:pPr>
              <w:spacing w:before="40" w:after="40"/>
            </w:pPr>
            <w:r w:rsidRPr="00B53F06">
              <w:t>6</w:t>
            </w:r>
            <w:r w:rsidR="00A40A31" w:rsidRPr="00B53F06">
              <w:t>. </w:t>
            </w:r>
            <w:r w:rsidR="00704CD2" w:rsidRPr="00B53F06">
              <w:t>Knowledge about d</w:t>
            </w:r>
            <w:r w:rsidR="00FF1DE5" w:rsidRPr="00B53F06">
              <w:t>rug resistance</w:t>
            </w:r>
            <w:r w:rsidR="004D73DB" w:rsidRPr="00B53F06">
              <w:t>:</w:t>
            </w:r>
          </w:p>
          <w:p w14:paraId="2263A169" w14:textId="327007D2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Ban Khok </w:t>
            </w:r>
            <w:r w:rsidRPr="00B53F06">
              <w:t xml:space="preserve">respondents </w:t>
            </w:r>
            <w:r w:rsidR="003C1666" w:rsidRPr="00B53F06">
              <w:t>had</w:t>
            </w:r>
            <w:r w:rsidR="00FF1DE5" w:rsidRPr="00B53F06">
              <w:t xml:space="preserve"> </w:t>
            </w:r>
            <w:r w:rsidR="00AA7E16" w:rsidRPr="00B53F06">
              <w:t xml:space="preserve">the </w:t>
            </w:r>
            <w:r w:rsidR="00FF1DE5" w:rsidRPr="00B53F06">
              <w:t xml:space="preserve">highest </w:t>
            </w:r>
            <w:r w:rsidR="003C1666" w:rsidRPr="00B53F06">
              <w:t>drug resistance</w:t>
            </w:r>
            <w:r w:rsidR="00FF1DE5" w:rsidRPr="00B53F06">
              <w:t xml:space="preserve"> knowledge due to incomplete adherence to antimalarial drug (97.7%, 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01)</w:t>
            </w:r>
            <w:r w:rsidR="000E09AE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2CAF2EC8" w14:textId="57CDA436" w:rsidR="00332A7B" w:rsidRPr="00B53F06" w:rsidRDefault="00331211" w:rsidP="00273A21">
            <w:pPr>
              <w:spacing w:before="40" w:after="40"/>
            </w:pPr>
            <w:r w:rsidRPr="00B53F06">
              <w:lastRenderedPageBreak/>
              <w:t>- </w:t>
            </w:r>
            <w:r w:rsidR="009F3734" w:rsidRPr="00B53F06">
              <w:t>75.7% of</w:t>
            </w:r>
            <w:r w:rsidR="00FF1DE5" w:rsidRPr="00B53F06">
              <w:t xml:space="preserve"> respondents did not own bed nets as part of practice to prevent </w:t>
            </w:r>
            <w:r w:rsidR="00767083" w:rsidRPr="00B53F06">
              <w:t xml:space="preserve">malaria </w:t>
            </w:r>
            <w:r w:rsidR="00FF1DE5" w:rsidRPr="00B53F06">
              <w:t>spread</w:t>
            </w:r>
            <w:r w:rsidR="00332A7B" w:rsidRPr="00B53F06">
              <w:t>.</w:t>
            </w:r>
          </w:p>
          <w:p w14:paraId="7449456F" w14:textId="2D03BFED" w:rsidR="00FF1DE5" w:rsidRPr="00B53F06" w:rsidRDefault="00332A7B" w:rsidP="00273A21">
            <w:pPr>
              <w:spacing w:before="40" w:after="40"/>
            </w:pPr>
            <w:r w:rsidRPr="00B53F06">
              <w:lastRenderedPageBreak/>
              <w:t>O</w:t>
            </w:r>
            <w:r w:rsidR="00FF1DE5" w:rsidRPr="00B53F06">
              <w:t xml:space="preserve">nly Ban Khok </w:t>
            </w:r>
            <w:r w:rsidR="009F3734" w:rsidRPr="00B53F06">
              <w:t xml:space="preserve">respondents </w:t>
            </w:r>
            <w:r w:rsidR="00FF1DE5" w:rsidRPr="00B53F06">
              <w:t>responded well to this practice (63.2%).</w:t>
            </w:r>
          </w:p>
          <w:p w14:paraId="6C2BB7D3" w14:textId="41B2FF50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0E09AE" w:rsidRPr="00B53F06">
              <w:t>R</w:t>
            </w:r>
            <w:r w:rsidR="00FF1DE5" w:rsidRPr="00B53F06">
              <w:t>emarkable compliance</w:t>
            </w:r>
            <w:r w:rsidR="00C33582" w:rsidRPr="00B53F06">
              <w:t xml:space="preserve"> with </w:t>
            </w:r>
            <w:r w:rsidR="00FF1DE5" w:rsidRPr="00B53F06">
              <w:t>nightly bed net usage among those who owned them (100%).</w:t>
            </w:r>
          </w:p>
          <w:p w14:paraId="3E43E8FA" w14:textId="71A797D4" w:rsidR="00FF1DE5" w:rsidRPr="00B53F06" w:rsidRDefault="000A2B1F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All respondents reported 100% indoor residual spraying (I</w:t>
            </w:r>
            <w:r w:rsidR="008F1C54" w:rsidRPr="00B53F06">
              <w:t>RS</w:t>
            </w:r>
            <w:r w:rsidR="00FF1DE5" w:rsidRPr="00B53F06">
              <w:t>) coverage by health authorit</w:t>
            </w:r>
            <w:r w:rsidR="00821F91" w:rsidRPr="00B53F06">
              <w:t>ies</w:t>
            </w:r>
            <w:r w:rsidR="00FF1DE5" w:rsidRPr="00B53F06">
              <w:t xml:space="preserve"> at least once during 2019. </w:t>
            </w:r>
          </w:p>
          <w:p w14:paraId="11CF5E1B" w14:textId="77777777" w:rsidR="00FF1DE5" w:rsidRPr="00B53F06" w:rsidRDefault="00FF1DE5" w:rsidP="00273A21">
            <w:pPr>
              <w:spacing w:before="40" w:after="40"/>
            </w:pPr>
          </w:p>
          <w:p w14:paraId="72A20B6D" w14:textId="47CFCF29" w:rsidR="004870E8" w:rsidRPr="00B53F06" w:rsidRDefault="00FF1DE5" w:rsidP="00273A21">
            <w:pPr>
              <w:spacing w:before="40" w:after="40"/>
            </w:pPr>
            <w:r w:rsidRPr="00B53F06">
              <w:t xml:space="preserve">Concerning attitudes, </w:t>
            </w:r>
            <w:r w:rsidR="009F3734" w:rsidRPr="00B53F06">
              <w:t>73.1% of</w:t>
            </w:r>
            <w:r w:rsidRPr="00B53F06">
              <w:t xml:space="preserve"> respondents </w:t>
            </w:r>
            <w:r w:rsidR="009F3734" w:rsidRPr="00B53F06">
              <w:t>lived</w:t>
            </w:r>
            <w:r w:rsidR="0037506D" w:rsidRPr="00B53F06">
              <w:t xml:space="preserve"> within 500 meters of forest, with </w:t>
            </w:r>
            <w:r w:rsidR="00AA7E16" w:rsidRPr="00B53F06">
              <w:t xml:space="preserve">the </w:t>
            </w:r>
            <w:r w:rsidR="0037506D" w:rsidRPr="00B53F06">
              <w:t xml:space="preserve">significant majority from </w:t>
            </w:r>
            <w:r w:rsidR="0037506D" w:rsidRPr="00B53F06">
              <w:lastRenderedPageBreak/>
              <w:t xml:space="preserve">Ban Khok (81.2%, </w:t>
            </w:r>
            <w:r w:rsidR="00F110FE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37506D" w:rsidRPr="00B53F06">
              <w:t>0.015).</w:t>
            </w:r>
          </w:p>
          <w:p w14:paraId="392097C1" w14:textId="77777777" w:rsidR="008E55F2" w:rsidRPr="00B53F06" w:rsidRDefault="008E55F2" w:rsidP="000533CC">
            <w:pPr>
              <w:spacing w:before="40" w:after="40"/>
            </w:pPr>
          </w:p>
          <w:p w14:paraId="6333F3BD" w14:textId="040750B8" w:rsidR="00FF1DE5" w:rsidRPr="00B53F06" w:rsidRDefault="0037506D" w:rsidP="00273A21">
            <w:pPr>
              <w:spacing w:before="40" w:after="40"/>
            </w:pPr>
            <w:r w:rsidRPr="00B53F06">
              <w:t xml:space="preserve">Don Yang (30.7%, </w:t>
            </w:r>
            <w:r w:rsidR="00F110FE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 xml:space="preserve">0.011) had </w:t>
            </w:r>
            <w:r w:rsidR="00AA7E16" w:rsidRPr="00B53F06">
              <w:t xml:space="preserve">the </w:t>
            </w:r>
            <w:r w:rsidRPr="00B53F06">
              <w:t xml:space="preserve">lowest proportion of respondents who spent the night in the forest in the past </w:t>
            </w:r>
            <w:r w:rsidR="009F3734" w:rsidRPr="00B53F06">
              <w:t>six</w:t>
            </w:r>
            <w:r w:rsidRPr="00B53F06">
              <w:t xml:space="preserve"> months, while Ban Khok </w:t>
            </w:r>
            <w:r w:rsidR="009F3734" w:rsidRPr="00B53F06">
              <w:t xml:space="preserve">had </w:t>
            </w:r>
            <w:r w:rsidR="00AA7E16" w:rsidRPr="00B53F06">
              <w:t xml:space="preserve">the </w:t>
            </w:r>
            <w:r w:rsidR="009F3734" w:rsidRPr="00B53F06">
              <w:t xml:space="preserve">highest proportion of respondents </w:t>
            </w:r>
            <w:r w:rsidRPr="00B53F06">
              <w:t>(71.4%) who entered the forest during that time.</w:t>
            </w:r>
          </w:p>
        </w:tc>
        <w:tc>
          <w:tcPr>
            <w:tcW w:w="1627" w:type="dxa"/>
            <w:shd w:val="clear" w:color="auto" w:fill="auto"/>
          </w:tcPr>
          <w:p w14:paraId="05BA39FD" w14:textId="7438A27B" w:rsidR="00FF1DE5" w:rsidRPr="00B53F06" w:rsidRDefault="00570163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DA2315" w:rsidRPr="00B53F06">
              <w:t>-Mobile population</w:t>
            </w:r>
            <w:r w:rsidR="00AA7E16" w:rsidRPr="00B53F06">
              <w:t>,</w:t>
            </w:r>
            <w:r w:rsidR="00DA2315" w:rsidRPr="00B53F06">
              <w:t xml:space="preserve"> especially those who visited forested areas where there is </w:t>
            </w:r>
            <w:r w:rsidR="00DA2315" w:rsidRPr="00B53F06">
              <w:lastRenderedPageBreak/>
              <w:t>residual malaria transmission</w:t>
            </w:r>
          </w:p>
          <w:p w14:paraId="5D8CEE17" w14:textId="77777777" w:rsidR="009A27D0" w:rsidRPr="00B53F06" w:rsidRDefault="009A27D0" w:rsidP="00273A21">
            <w:pPr>
              <w:spacing w:before="40" w:after="40"/>
            </w:pPr>
            <w:r w:rsidRPr="00B53F06">
              <w:t>-Insufficient quantity of bed nets distributed to the villages</w:t>
            </w:r>
          </w:p>
          <w:p w14:paraId="5B1A7525" w14:textId="3971E68C" w:rsidR="009A27D0" w:rsidRPr="00B53F06" w:rsidRDefault="009A27D0" w:rsidP="00273A21">
            <w:pPr>
              <w:spacing w:before="40" w:after="40"/>
            </w:pPr>
          </w:p>
        </w:tc>
        <w:tc>
          <w:tcPr>
            <w:tcW w:w="1080" w:type="dxa"/>
            <w:shd w:val="clear" w:color="auto" w:fill="auto"/>
          </w:tcPr>
          <w:p w14:paraId="6CA3120D" w14:textId="6C6377F3" w:rsidR="00FF1DE5" w:rsidRPr="00B53F06" w:rsidRDefault="002B4E3C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02B73D0A" w14:textId="5B249A1A" w:rsidTr="00AF1F7B">
        <w:tc>
          <w:tcPr>
            <w:tcW w:w="576" w:type="dxa"/>
            <w:shd w:val="clear" w:color="auto" w:fill="auto"/>
          </w:tcPr>
          <w:p w14:paraId="435CC78F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9</w:t>
            </w:r>
          </w:p>
          <w:p w14:paraId="3B484A26" w14:textId="50906656" w:rsidR="004A6224" w:rsidRPr="00B53F06" w:rsidRDefault="004A6224" w:rsidP="00273A21">
            <w:pPr>
              <w:spacing w:before="40" w:after="40"/>
              <w:jc w:val="center"/>
            </w:pPr>
            <w:r>
              <w:t>[29]</w:t>
            </w:r>
          </w:p>
        </w:tc>
        <w:tc>
          <w:tcPr>
            <w:tcW w:w="1534" w:type="dxa"/>
            <w:shd w:val="clear" w:color="auto" w:fill="auto"/>
          </w:tcPr>
          <w:p w14:paraId="069D947A" w14:textId="5ADCA5F3" w:rsidR="00FF1DE5" w:rsidRPr="00B53F06" w:rsidRDefault="00FF1DE5" w:rsidP="00273A21">
            <w:pPr>
              <w:spacing w:before="40" w:after="40"/>
            </w:pPr>
            <w:r w:rsidRPr="00B53F06">
              <w:t xml:space="preserve">The use of respondent-driven sampling to assess malaria </w:t>
            </w:r>
            <w:r w:rsidRPr="00B53F06">
              <w:lastRenderedPageBreak/>
              <w:t xml:space="preserve">knowledge, treatment-seeking </w:t>
            </w:r>
            <w:r w:rsidR="00D4169F" w:rsidRPr="00B53F06">
              <w:t>behavior</w:t>
            </w:r>
            <w:r w:rsidRPr="00B53F06">
              <w:t>s and preventive practices among mobile and migrant populations in a setting of artemisinin resistance in Western Cambodia</w:t>
            </w:r>
          </w:p>
          <w:p w14:paraId="5F515777" w14:textId="0812C556" w:rsidR="00FF1DE5" w:rsidRPr="00B53F06" w:rsidRDefault="00281F27" w:rsidP="00273A21">
            <w:pPr>
              <w:spacing w:before="40" w:after="40"/>
            </w:pPr>
            <w:r w:rsidRPr="00B53F06">
              <w:t>(</w:t>
            </w:r>
            <w:r w:rsidR="00FF1DE5" w:rsidRPr="00B53F06">
              <w:t xml:space="preserve">Ly </w:t>
            </w:r>
            <w:r w:rsidR="00B07309" w:rsidRPr="00B53F06">
              <w:t>et al</w:t>
            </w:r>
            <w:r w:rsidR="000C6E60" w:rsidRPr="00B53F06">
              <w:t>.</w:t>
            </w:r>
            <w:r w:rsidR="00B07309" w:rsidRPr="00B53F06">
              <w:t>,</w:t>
            </w:r>
            <w:r w:rsidR="00FF1DE5" w:rsidRPr="00B53F06">
              <w:t xml:space="preserve"> 2017</w:t>
            </w:r>
            <w:r w:rsidRPr="00B53F06">
              <w:t>)</w:t>
            </w:r>
          </w:p>
        </w:tc>
        <w:tc>
          <w:tcPr>
            <w:tcW w:w="1541" w:type="dxa"/>
            <w:shd w:val="clear" w:color="auto" w:fill="auto"/>
          </w:tcPr>
          <w:p w14:paraId="4E954AE5" w14:textId="1E707500" w:rsidR="00FF1DE5" w:rsidRPr="00B53F06" w:rsidRDefault="00064C5B" w:rsidP="00273A21">
            <w:pPr>
              <w:spacing w:before="40" w:after="40"/>
            </w:pPr>
            <w:r w:rsidRPr="00B53F06">
              <w:lastRenderedPageBreak/>
              <w:t xml:space="preserve">Cambodia: </w:t>
            </w:r>
            <w:proofErr w:type="spellStart"/>
            <w:r w:rsidR="00332A7B" w:rsidRPr="00B53F06">
              <w:t>Pailin</w:t>
            </w:r>
            <w:proofErr w:type="spellEnd"/>
            <w:r w:rsidR="00332A7B" w:rsidRPr="00B53F06">
              <w:t xml:space="preserve"> </w:t>
            </w:r>
            <w:r w:rsidRPr="00B53F06">
              <w:t>p</w:t>
            </w:r>
            <w:r w:rsidR="00332A7B" w:rsidRPr="00B53F06">
              <w:t>rovince</w:t>
            </w:r>
            <w:r w:rsidR="00FF1DE5" w:rsidRPr="00B53F06">
              <w:t xml:space="preserve"> (pop</w:t>
            </w:r>
            <w:r w:rsidR="000E04EB" w:rsidRPr="00B53F06">
              <w:t>ulation</w:t>
            </w:r>
            <w:r w:rsidR="00033ED8" w:rsidRPr="00B53F06">
              <w:t>:</w:t>
            </w:r>
            <w:r w:rsidR="00FF1DE5" w:rsidRPr="00B53F06">
              <w:t xml:space="preserve"> 70,482) </w:t>
            </w:r>
            <w:r w:rsidR="009A27D0" w:rsidRPr="00B53F06">
              <w:t xml:space="preserve">along </w:t>
            </w:r>
            <w:r w:rsidR="00FF1DE5" w:rsidRPr="00B53F06">
              <w:t xml:space="preserve">northern edge </w:t>
            </w:r>
            <w:r w:rsidR="00FF1DE5" w:rsidRPr="00B53F06">
              <w:lastRenderedPageBreak/>
              <w:t>of Cardamom Mountains</w:t>
            </w:r>
            <w:r w:rsidRPr="00B53F06">
              <w:t>;</w:t>
            </w:r>
            <w:r w:rsidR="00FF1DE5" w:rsidRPr="00B53F06">
              <w:t xml:space="preserve"> and Veal </w:t>
            </w:r>
            <w:proofErr w:type="spellStart"/>
            <w:r w:rsidR="00FF1DE5" w:rsidRPr="00B53F06">
              <w:t>Veang</w:t>
            </w:r>
            <w:proofErr w:type="spellEnd"/>
            <w:r w:rsidR="00FF1DE5" w:rsidRPr="00B53F06">
              <w:t xml:space="preserve"> District (pop</w:t>
            </w:r>
            <w:r w:rsidR="00033ED8" w:rsidRPr="00B53F06">
              <w:t>ulation</w:t>
            </w:r>
            <w:r w:rsidR="00553E66" w:rsidRPr="00B53F06">
              <w:t>:</w:t>
            </w:r>
            <w:r w:rsidR="00FF1DE5" w:rsidRPr="00B53F06">
              <w:t xml:space="preserve"> 57,523)</w:t>
            </w:r>
            <w:r w:rsidR="00C62AB1" w:rsidRPr="00B53F06">
              <w:t xml:space="preserve"> in </w:t>
            </w:r>
            <w:r w:rsidR="00FF1DE5" w:rsidRPr="00B53F06">
              <w:t xml:space="preserve">nearby </w:t>
            </w:r>
            <w:proofErr w:type="spellStart"/>
            <w:r w:rsidR="00FF1DE5" w:rsidRPr="00B53F06">
              <w:t>Pursat</w:t>
            </w:r>
            <w:proofErr w:type="spellEnd"/>
            <w:r w:rsidR="00FF1DE5" w:rsidRPr="00B53F06">
              <w:t xml:space="preserve"> </w:t>
            </w:r>
            <w:r w:rsidR="0088587F" w:rsidRPr="00B53F06">
              <w:t>p</w:t>
            </w:r>
            <w:r w:rsidR="00FF1DE5" w:rsidRPr="00B53F06">
              <w:t>rovince</w:t>
            </w:r>
          </w:p>
        </w:tc>
        <w:tc>
          <w:tcPr>
            <w:tcW w:w="1541" w:type="dxa"/>
            <w:shd w:val="clear" w:color="auto" w:fill="auto"/>
          </w:tcPr>
          <w:p w14:paraId="7665E8CC" w14:textId="09B0277B" w:rsidR="00FF1DE5" w:rsidRPr="00B53F06" w:rsidRDefault="00070194" w:rsidP="00273A21">
            <w:pPr>
              <w:spacing w:before="40" w:after="40"/>
            </w:pPr>
            <w:r w:rsidRPr="00B53F06">
              <w:rPr>
                <w:rFonts w:cstheme="minorHAnsi"/>
              </w:rPr>
              <w:lastRenderedPageBreak/>
              <w:t>Quantitative study design, c</w:t>
            </w:r>
            <w:r w:rsidR="00E776A2" w:rsidRPr="00B53F06">
              <w:rPr>
                <w:rFonts w:cstheme="minorHAnsi"/>
              </w:rPr>
              <w:t>ross-sectional</w:t>
            </w:r>
            <w:r w:rsidR="00FF1DE5" w:rsidRPr="00B53F06">
              <w:rPr>
                <w:rFonts w:cstheme="minorHAnsi"/>
              </w:rPr>
              <w:t xml:space="preserve"> </w:t>
            </w:r>
            <w:r w:rsidR="00FF1DE5" w:rsidRPr="00B53F06">
              <w:t>study</w:t>
            </w:r>
          </w:p>
          <w:p w14:paraId="3CB8B73D" w14:textId="77777777" w:rsidR="009A27D0" w:rsidRPr="00B53F06" w:rsidRDefault="009A27D0" w:rsidP="00273A21">
            <w:pPr>
              <w:spacing w:before="40" w:after="40"/>
            </w:pPr>
          </w:p>
          <w:p w14:paraId="506704CA" w14:textId="57E67447" w:rsidR="009A27D0" w:rsidRPr="00B53F06" w:rsidRDefault="00070194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C</w:t>
            </w:r>
            <w:r w:rsidR="009A27D0" w:rsidRPr="00B53F06">
              <w:rPr>
                <w:rFonts w:cstheme="minorHAnsi"/>
              </w:rPr>
              <w:t>onducted between November 2010 and January 2011</w:t>
            </w:r>
          </w:p>
        </w:tc>
        <w:tc>
          <w:tcPr>
            <w:tcW w:w="1440" w:type="dxa"/>
            <w:shd w:val="clear" w:color="auto" w:fill="auto"/>
          </w:tcPr>
          <w:p w14:paraId="4873793E" w14:textId="13B1F2EE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Mobile and migrant populations</w:t>
            </w:r>
            <w:r w:rsidR="00332A7B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332A7B" w:rsidRPr="00B53F06">
              <w:t>MMP</w:t>
            </w:r>
            <w:r w:rsidR="003427D3" w:rsidRPr="00B53F06">
              <w:t>s</w:t>
            </w:r>
            <w:r w:rsidR="00332A7B" w:rsidRPr="00B53F06">
              <w:rPr>
                <w:rFonts w:eastAsia="Times New Roman" w:cstheme="minorHAnsi"/>
                <w:lang w:eastAsia="en-ID"/>
              </w:rPr>
              <w:t>)</w:t>
            </w:r>
            <w:r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 xml:space="preserve">764 from </w:t>
            </w:r>
            <w:proofErr w:type="spellStart"/>
            <w:r w:rsidRPr="00B53F06">
              <w:rPr>
                <w:rFonts w:eastAsia="Times New Roman" w:cstheme="minorHAnsi"/>
                <w:lang w:eastAsia="en-ID"/>
              </w:rPr>
              <w:lastRenderedPageBreak/>
              <w:t>Pailin</w:t>
            </w:r>
            <w:proofErr w:type="spellEnd"/>
            <w:r w:rsidRPr="00B53F06">
              <w:rPr>
                <w:rFonts w:eastAsia="Times New Roman" w:cstheme="minorHAnsi"/>
                <w:lang w:eastAsia="en-ID"/>
              </w:rPr>
              <w:t xml:space="preserve"> Province and </w:t>
            </w:r>
            <w:r w:rsidR="00B7601B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 xml:space="preserve">737 from Veal </w:t>
            </w:r>
            <w:proofErr w:type="spellStart"/>
            <w:r w:rsidRPr="00B53F06">
              <w:rPr>
                <w:rFonts w:eastAsia="Times New Roman" w:cstheme="minorHAnsi"/>
                <w:lang w:eastAsia="en-ID"/>
              </w:rPr>
              <w:t>Veang</w:t>
            </w:r>
            <w:proofErr w:type="spellEnd"/>
            <w:r w:rsidRPr="00B53F06">
              <w:rPr>
                <w:rFonts w:eastAsia="Times New Roman" w:cstheme="minorHAnsi"/>
                <w:lang w:eastAsia="en-ID"/>
              </w:rPr>
              <w:t xml:space="preserve"> dist</w:t>
            </w:r>
            <w:r w:rsidR="00553E66" w:rsidRPr="00B53F06">
              <w:rPr>
                <w:rFonts w:eastAsia="Times New Roman" w:cstheme="minorHAnsi"/>
                <w:lang w:eastAsia="en-ID"/>
              </w:rPr>
              <w:t>rict</w:t>
            </w:r>
            <w:r w:rsidRPr="00B53F06">
              <w:rPr>
                <w:rFonts w:eastAsia="Times New Roman" w:cstheme="minorHAnsi"/>
                <w:lang w:eastAsia="en-ID"/>
              </w:rPr>
              <w:t>)</w:t>
            </w:r>
          </w:p>
          <w:p w14:paraId="2873B451" w14:textId="77777777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42DD56AC" w14:textId="137B6F10" w:rsidR="00FF1DE5" w:rsidRPr="00B53F06" w:rsidRDefault="00B64F3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Participant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were </w:t>
            </w:r>
            <w:r w:rsidR="00FF1DE5" w:rsidRPr="00B53F06">
              <w:rPr>
                <w:rFonts w:eastAsia="Times New Roman" w:cstheme="minorHAnsi"/>
                <w:lang w:eastAsia="en-ID"/>
              </w:rPr>
              <w:t>chosen by respondent</w:t>
            </w:r>
            <w:r w:rsidR="002B4E3C" w:rsidRPr="00B53F06">
              <w:rPr>
                <w:rFonts w:eastAsia="Times New Roman" w:cstheme="minorHAnsi"/>
                <w:lang w:eastAsia="en-ID"/>
              </w:rPr>
              <w:t>-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driven sampling due to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a </w:t>
            </w:r>
            <w:r w:rsidR="00FF1DE5" w:rsidRPr="00B53F06">
              <w:rPr>
                <w:rFonts w:eastAsia="Times New Roman" w:cstheme="minorHAnsi"/>
                <w:lang w:eastAsia="en-ID"/>
              </w:rPr>
              <w:t>mobile</w:t>
            </w:r>
            <w:r w:rsidR="000E09AE" w:rsidRPr="00B53F06">
              <w:rPr>
                <w:rFonts w:eastAsia="Times New Roman" w:cstheme="minorHAnsi"/>
                <w:lang w:eastAsia="en-ID"/>
              </w:rPr>
              <w:t>,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relatively hidden populati</w:t>
            </w:r>
            <w:r w:rsidR="00553E66" w:rsidRPr="00B53F06">
              <w:rPr>
                <w:rFonts w:eastAsia="Times New Roman" w:cstheme="minorHAnsi"/>
                <w:lang w:eastAsia="en-ID"/>
              </w:rPr>
              <w:t>on.</w:t>
            </w:r>
          </w:p>
        </w:tc>
        <w:tc>
          <w:tcPr>
            <w:tcW w:w="1440" w:type="dxa"/>
            <w:shd w:val="clear" w:color="auto" w:fill="auto"/>
          </w:tcPr>
          <w:p w14:paraId="1B2F8BCE" w14:textId="61D620FD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Survey</w:t>
            </w:r>
          </w:p>
        </w:tc>
        <w:tc>
          <w:tcPr>
            <w:tcW w:w="1627" w:type="dxa"/>
            <w:shd w:val="clear" w:color="auto" w:fill="auto"/>
          </w:tcPr>
          <w:p w14:paraId="0F1BA5D5" w14:textId="03B0B839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704CD2" w:rsidRPr="00B53F06">
              <w:t>Knowledge about m</w:t>
            </w:r>
            <w:r w:rsidR="00FF1DE5" w:rsidRPr="00B53F06">
              <w:t>alaria transmission/</w:t>
            </w:r>
            <w:r w:rsidR="00151F3B" w:rsidRPr="00B53F06">
              <w:t>‌</w:t>
            </w:r>
            <w:r w:rsidR="00FF1DE5" w:rsidRPr="00B53F06">
              <w:t>causation</w:t>
            </w:r>
            <w:r w:rsidR="00C62AB1" w:rsidRPr="00B53F06">
              <w:t>:</w:t>
            </w:r>
          </w:p>
          <w:p w14:paraId="11BD38AB" w14:textId="73CD4964" w:rsidR="00791FCB" w:rsidRPr="00B53F06" w:rsidRDefault="00B64F37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Knowledge of malaria transmission by</w:t>
            </w:r>
            <w:r w:rsidR="000C6E60" w:rsidRPr="00B53F06">
              <w:t xml:space="preserve"> </w:t>
            </w:r>
            <w:r w:rsidR="00FF1DE5" w:rsidRPr="00B53F06">
              <w:t>mosquito</w:t>
            </w:r>
            <w:r w:rsidR="0025759C" w:rsidRPr="00B53F06">
              <w:t>s</w:t>
            </w:r>
            <w:r w:rsidR="00FF1DE5" w:rsidRPr="00B53F06">
              <w:t xml:space="preserve"> </w:t>
            </w:r>
            <w:r w:rsidR="002D445D" w:rsidRPr="00B53F06">
              <w:t xml:space="preserve">was 94.4% in </w:t>
            </w:r>
            <w:proofErr w:type="spellStart"/>
            <w:r w:rsidR="002D445D" w:rsidRPr="00B53F06">
              <w:t>Pailine</w:t>
            </w:r>
            <w:proofErr w:type="spellEnd"/>
            <w:r w:rsidR="002D445D" w:rsidRPr="00B53F06">
              <w:t xml:space="preserve"> and 98.2% in </w:t>
            </w:r>
            <w:proofErr w:type="spellStart"/>
            <w:r w:rsidR="002D445D" w:rsidRPr="00B53F06">
              <w:t>Vael</w:t>
            </w:r>
            <w:proofErr w:type="spellEnd"/>
            <w:r w:rsidR="002D445D" w:rsidRPr="00B53F06">
              <w:t xml:space="preserve"> </w:t>
            </w:r>
            <w:proofErr w:type="spellStart"/>
            <w:r w:rsidR="002D445D" w:rsidRPr="00B53F06">
              <w:t>Veang</w:t>
            </w:r>
            <w:proofErr w:type="spellEnd"/>
          </w:p>
          <w:p w14:paraId="56258BF9" w14:textId="66E9557C" w:rsidR="002D445D" w:rsidRPr="00B53F06" w:rsidRDefault="00B64F37" w:rsidP="00273A21">
            <w:pPr>
              <w:spacing w:before="40" w:after="40"/>
            </w:pPr>
            <w:r w:rsidRPr="00B53F06">
              <w:t>- </w:t>
            </w:r>
            <w:r w:rsidR="002D445D" w:rsidRPr="00B53F06">
              <w:t xml:space="preserve">Misinformation </w:t>
            </w:r>
            <w:r w:rsidRPr="00B53F06">
              <w:t>about</w:t>
            </w:r>
            <w:r w:rsidR="002D445D" w:rsidRPr="00B53F06">
              <w:t xml:space="preserve"> means of transmission and prevention methods existed, predominantly in Veal </w:t>
            </w:r>
            <w:proofErr w:type="spellStart"/>
            <w:r w:rsidR="002D445D" w:rsidRPr="00B53F06">
              <w:t>Veang</w:t>
            </w:r>
            <w:proofErr w:type="spellEnd"/>
            <w:r w:rsidR="000C6E60" w:rsidRPr="00B53F06">
              <w:t>,</w:t>
            </w:r>
            <w:r w:rsidR="002D445D" w:rsidRPr="00B53F06">
              <w:t xml:space="preserve"> where 24.4% mentioned dirty environment, 57.6% mentioned food or drink, and </w:t>
            </w:r>
            <w:r w:rsidR="00BD733A" w:rsidRPr="00B53F06">
              <w:t>&lt;</w:t>
            </w:r>
            <w:r w:rsidR="009353C9" w:rsidRPr="00B53F06">
              <w:t> </w:t>
            </w:r>
            <w:r w:rsidR="002D445D" w:rsidRPr="00B53F06">
              <w:t xml:space="preserve">4% </w:t>
            </w:r>
            <w:r w:rsidR="00BD733A" w:rsidRPr="00B53F06">
              <w:t>(</w:t>
            </w:r>
            <w:r w:rsidR="002D445D" w:rsidRPr="00B53F06">
              <w:t>for each of these</w:t>
            </w:r>
            <w:r w:rsidR="00BD733A" w:rsidRPr="00B53F06">
              <w:t>)</w:t>
            </w:r>
            <w:r w:rsidR="002D445D" w:rsidRPr="00B53F06">
              <w:t xml:space="preserve"> flies, working in sun, spirits, and contact with</w:t>
            </w:r>
            <w:r w:rsidR="000C6E60" w:rsidRPr="00B53F06">
              <w:t xml:space="preserve"> </w:t>
            </w:r>
            <w:r w:rsidR="00AA7E16" w:rsidRPr="00B53F06">
              <w:t xml:space="preserve">a </w:t>
            </w:r>
            <w:r w:rsidR="002D445D" w:rsidRPr="00B53F06">
              <w:t>sick person</w:t>
            </w:r>
            <w:r w:rsidR="00B33996" w:rsidRPr="00B53F06">
              <w:t>.</w:t>
            </w:r>
          </w:p>
          <w:p w14:paraId="6C0A7980" w14:textId="77777777" w:rsidR="00791FCB" w:rsidRPr="00B53F06" w:rsidRDefault="00791FCB" w:rsidP="00273A21">
            <w:pPr>
              <w:spacing w:before="40" w:after="40"/>
            </w:pPr>
          </w:p>
          <w:p w14:paraId="1348E16B" w14:textId="746D0EA7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834C8A" w:rsidRPr="00B53F06">
              <w:t>alaria</w:t>
            </w:r>
            <w:r w:rsidR="004F2516" w:rsidRPr="00B53F06">
              <w:t xml:space="preserve"> </w:t>
            </w:r>
            <w:r w:rsidR="002D445D" w:rsidRPr="00B53F06">
              <w:t>prevention</w:t>
            </w:r>
            <w:r w:rsidR="00C62AB1" w:rsidRPr="00B53F06">
              <w:t>:</w:t>
            </w:r>
          </w:p>
          <w:p w14:paraId="5E971592" w14:textId="657FD252" w:rsidR="00791FCB" w:rsidRPr="00B53F06" w:rsidRDefault="00B64F37" w:rsidP="00273A21">
            <w:pPr>
              <w:spacing w:before="40" w:after="40"/>
            </w:pPr>
            <w:r w:rsidRPr="00B53F06">
              <w:lastRenderedPageBreak/>
              <w:t>- </w:t>
            </w:r>
            <w:r w:rsidR="007A48B4" w:rsidRPr="00B53F06">
              <w:t>Knowledge of</w:t>
            </w:r>
            <w:r w:rsidR="002D445D" w:rsidRPr="00B53F06">
              <w:t xml:space="preserve"> malaria prevention described in various methods</w:t>
            </w:r>
            <w:r w:rsidR="00834C8A" w:rsidRPr="00B53F06">
              <w:t>, including</w:t>
            </w:r>
            <w:r w:rsidR="002D445D" w:rsidRPr="00B53F06">
              <w:t xml:space="preserve"> sleeping under bed net</w:t>
            </w:r>
            <w:r w:rsidR="000E09AE" w:rsidRPr="00B53F06">
              <w:t>s</w:t>
            </w:r>
            <w:r w:rsidR="002D445D" w:rsidRPr="00B53F06">
              <w:t xml:space="preserve"> (95.5% in </w:t>
            </w:r>
            <w:proofErr w:type="spellStart"/>
            <w:r w:rsidR="00111243" w:rsidRPr="00B53F06">
              <w:t>P</w:t>
            </w:r>
            <w:r w:rsidR="002D445D" w:rsidRPr="00B53F06">
              <w:t>ailin</w:t>
            </w:r>
            <w:proofErr w:type="spellEnd"/>
            <w:r w:rsidR="002D445D" w:rsidRPr="00B53F06">
              <w:t xml:space="preserve"> and 99.1% in Veal </w:t>
            </w:r>
            <w:proofErr w:type="spellStart"/>
            <w:r w:rsidR="002D445D" w:rsidRPr="00B53F06">
              <w:t>Veang</w:t>
            </w:r>
            <w:proofErr w:type="spellEnd"/>
            <w:r w:rsidR="002D445D" w:rsidRPr="00B53F06">
              <w:t>), taking preventive drug</w:t>
            </w:r>
            <w:r w:rsidR="000E09AE" w:rsidRPr="00B53F06">
              <w:t>s</w:t>
            </w:r>
            <w:r w:rsidR="002D445D" w:rsidRPr="00B53F06">
              <w:t xml:space="preserve"> (1.2% in </w:t>
            </w:r>
            <w:proofErr w:type="spellStart"/>
            <w:r w:rsidR="00111243" w:rsidRPr="00B53F06">
              <w:t>P</w:t>
            </w:r>
            <w:r w:rsidR="002D445D" w:rsidRPr="00B53F06">
              <w:t>ailin</w:t>
            </w:r>
            <w:proofErr w:type="spellEnd"/>
            <w:r w:rsidR="002D445D" w:rsidRPr="00B53F06">
              <w:t xml:space="preserve"> and 3.6% in Veal </w:t>
            </w:r>
            <w:proofErr w:type="spellStart"/>
            <w:r w:rsidR="002D445D" w:rsidRPr="00B53F06">
              <w:t>Veang</w:t>
            </w:r>
            <w:proofErr w:type="spellEnd"/>
            <w:r w:rsidR="002D445D" w:rsidRPr="00B53F06">
              <w:t xml:space="preserve">), using mosquito coils (12.7% in </w:t>
            </w:r>
            <w:proofErr w:type="spellStart"/>
            <w:r w:rsidR="00111243" w:rsidRPr="00B53F06">
              <w:t>Pailin</w:t>
            </w:r>
            <w:proofErr w:type="spellEnd"/>
            <w:r w:rsidR="002D445D" w:rsidRPr="00B53F06">
              <w:t xml:space="preserve"> and</w:t>
            </w:r>
            <w:r w:rsidR="00111243" w:rsidRPr="00B53F06">
              <w:t xml:space="preserve"> </w:t>
            </w:r>
            <w:r w:rsidR="002D445D" w:rsidRPr="00B53F06">
              <w:t xml:space="preserve">14.4% in </w:t>
            </w:r>
            <w:r w:rsidR="00111243" w:rsidRPr="00B53F06">
              <w:t>V</w:t>
            </w:r>
            <w:r w:rsidR="002D445D" w:rsidRPr="00B53F06">
              <w:t xml:space="preserve">eal </w:t>
            </w:r>
            <w:proofErr w:type="spellStart"/>
            <w:r w:rsidR="00111243" w:rsidRPr="00B53F06">
              <w:t>Veang</w:t>
            </w:r>
            <w:proofErr w:type="spellEnd"/>
            <w:r w:rsidR="002D445D" w:rsidRPr="00B53F06">
              <w:t>), keep</w:t>
            </w:r>
            <w:r w:rsidR="007D32DA" w:rsidRPr="00B53F06">
              <w:t xml:space="preserve">ing </w:t>
            </w:r>
            <w:r w:rsidR="002D445D" w:rsidRPr="00B53F06">
              <w:t xml:space="preserve">house </w:t>
            </w:r>
            <w:r w:rsidR="00111243" w:rsidRPr="00B53F06">
              <w:t>surrounding</w:t>
            </w:r>
            <w:r w:rsidR="002D445D" w:rsidRPr="00B53F06">
              <w:t xml:space="preserve"> clean, cover</w:t>
            </w:r>
            <w:r w:rsidR="00287D4D" w:rsidRPr="00B53F06">
              <w:t>ing</w:t>
            </w:r>
            <w:r w:rsidR="002D445D" w:rsidRPr="00B53F06">
              <w:t xml:space="preserve"> stagnant water, closing house windows, making smoke or fire, wear</w:t>
            </w:r>
            <w:r w:rsidR="00F9290E" w:rsidRPr="00B53F06">
              <w:t>ing</w:t>
            </w:r>
            <w:r w:rsidR="002D445D" w:rsidRPr="00B53F06">
              <w:t xml:space="preserve"> protective clothing, using mosquito </w:t>
            </w:r>
            <w:r w:rsidR="002D445D" w:rsidRPr="00B53F06">
              <w:lastRenderedPageBreak/>
              <w:t>repellent</w:t>
            </w:r>
            <w:r w:rsidR="00111243" w:rsidRPr="00B53F06">
              <w:t>s</w:t>
            </w:r>
            <w:r w:rsidR="002D445D" w:rsidRPr="00B53F06">
              <w:t xml:space="preserve"> and spray</w:t>
            </w:r>
            <w:r w:rsidR="00111243" w:rsidRPr="00B53F06">
              <w:t>s</w:t>
            </w:r>
          </w:p>
          <w:p w14:paraId="0A133030" w14:textId="0F1FEFA0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In some areas, poor hygiene, unsanitary environment (4.1% in </w:t>
            </w:r>
            <w:proofErr w:type="spellStart"/>
            <w:r w:rsidR="00FF1DE5" w:rsidRPr="00B53F06">
              <w:t>Pailin</w:t>
            </w:r>
            <w:proofErr w:type="spellEnd"/>
            <w:r w:rsidR="00FF1DE5" w:rsidRPr="00B53F06">
              <w:t xml:space="preserve"> and 24.4% in Veal </w:t>
            </w:r>
            <w:proofErr w:type="spellStart"/>
            <w:r w:rsidR="00FF1DE5" w:rsidRPr="00B53F06">
              <w:t>Veang</w:t>
            </w:r>
            <w:proofErr w:type="spellEnd"/>
            <w:r w:rsidR="00FF1DE5" w:rsidRPr="00B53F06">
              <w:t xml:space="preserve">) and contaminated food or drink (15.2% in </w:t>
            </w:r>
            <w:proofErr w:type="spellStart"/>
            <w:r w:rsidR="00FF1DE5" w:rsidRPr="00B53F06">
              <w:t>Pailin</w:t>
            </w:r>
            <w:proofErr w:type="spellEnd"/>
            <w:r w:rsidR="00FF1DE5" w:rsidRPr="00B53F06">
              <w:t xml:space="preserve"> and 57.6% in Veal </w:t>
            </w:r>
            <w:proofErr w:type="spellStart"/>
            <w:r w:rsidR="00FF1DE5" w:rsidRPr="00B53F06">
              <w:t>Veang</w:t>
            </w:r>
            <w:proofErr w:type="spellEnd"/>
            <w:r w:rsidR="00111243" w:rsidRPr="00B53F06">
              <w:t>)</w:t>
            </w:r>
            <w:r w:rsidR="00FF1DE5" w:rsidRPr="00B53F06">
              <w:t xml:space="preserve"> </w:t>
            </w:r>
            <w:r w:rsidR="00AA7E16" w:rsidRPr="00B53F06">
              <w:t xml:space="preserve">were </w:t>
            </w:r>
            <w:r w:rsidR="00FF1DE5" w:rsidRPr="00B53F06">
              <w:t xml:space="preserve">identified as means of malaria transmission. In Veal </w:t>
            </w:r>
            <w:proofErr w:type="spellStart"/>
            <w:r w:rsidR="00FF1DE5" w:rsidRPr="00B53F06">
              <w:t>Veang</w:t>
            </w:r>
            <w:proofErr w:type="spellEnd"/>
            <w:r w:rsidR="00FF1DE5" w:rsidRPr="00B53F06">
              <w:t xml:space="preserve">, </w:t>
            </w:r>
            <w:r w:rsidR="00C523EB" w:rsidRPr="00B53F06">
              <w:t>10% of</w:t>
            </w:r>
            <w:r w:rsidR="00FF1DE5" w:rsidRPr="00B53F06">
              <w:t xml:space="preserve"> migrant </w:t>
            </w:r>
            <w:r w:rsidR="00C523EB" w:rsidRPr="00B53F06">
              <w:t xml:space="preserve">forestry </w:t>
            </w:r>
            <w:r w:rsidR="00FF1DE5" w:rsidRPr="00B53F06">
              <w:t>workers associated malaria with forests.</w:t>
            </w:r>
          </w:p>
        </w:tc>
        <w:tc>
          <w:tcPr>
            <w:tcW w:w="1627" w:type="dxa"/>
            <w:shd w:val="clear" w:color="auto" w:fill="auto"/>
          </w:tcPr>
          <w:p w14:paraId="1D2C4674" w14:textId="20816F0F" w:rsidR="00FF1DE5" w:rsidRPr="00B53F06" w:rsidRDefault="00D66C32" w:rsidP="00273A21">
            <w:pPr>
              <w:spacing w:before="40" w:after="40"/>
            </w:pPr>
            <w:r w:rsidRPr="00B53F06">
              <w:lastRenderedPageBreak/>
              <w:t xml:space="preserve">Lower </w:t>
            </w:r>
            <w:r w:rsidR="00C62AB1" w:rsidRPr="00B53F06">
              <w:t>ITN</w:t>
            </w:r>
            <w:r w:rsidR="00FF1DE5" w:rsidRPr="00B53F06">
              <w:t xml:space="preserve"> </w:t>
            </w:r>
            <w:r w:rsidRPr="00B53F06">
              <w:t xml:space="preserve">ownership </w:t>
            </w:r>
            <w:r w:rsidR="00FF1DE5" w:rsidRPr="00B53F06">
              <w:t xml:space="preserve">in </w:t>
            </w:r>
            <w:proofErr w:type="spellStart"/>
            <w:r w:rsidR="00FF1DE5" w:rsidRPr="00B53F06">
              <w:t>Pailin</w:t>
            </w:r>
            <w:proofErr w:type="spellEnd"/>
            <w:r w:rsidR="00FF1DE5" w:rsidRPr="00B53F06">
              <w:t xml:space="preserve"> than in Veal </w:t>
            </w:r>
            <w:proofErr w:type="spellStart"/>
            <w:r w:rsidR="00FF1DE5" w:rsidRPr="00B53F06">
              <w:t>Veang</w:t>
            </w:r>
            <w:proofErr w:type="spellEnd"/>
            <w:r w:rsidR="00FF1DE5" w:rsidRPr="00B53F06">
              <w:t xml:space="preserve"> (25.3% </w:t>
            </w:r>
            <w:r w:rsidR="00B33996" w:rsidRPr="00B53F06">
              <w:lastRenderedPageBreak/>
              <w:t>compared to</w:t>
            </w:r>
            <w:r w:rsidR="00FF1DE5" w:rsidRPr="00B53F06">
              <w:t xml:space="preserve"> 53.2%)</w:t>
            </w:r>
            <w:r w:rsidRPr="00B53F06">
              <w:t xml:space="preserve">; higher </w:t>
            </w:r>
            <w:r w:rsidR="00D23F86" w:rsidRPr="00B53F06">
              <w:t xml:space="preserve">usage at night before </w:t>
            </w:r>
            <w:r w:rsidR="00AA7E16" w:rsidRPr="00B53F06">
              <w:t xml:space="preserve">the </w:t>
            </w:r>
            <w:r w:rsidR="00D23F86" w:rsidRPr="00B53F06">
              <w:t xml:space="preserve">survey </w:t>
            </w:r>
            <w:r w:rsidR="00FF1DE5" w:rsidRPr="00B53F06">
              <w:t xml:space="preserve">in </w:t>
            </w:r>
            <w:proofErr w:type="spellStart"/>
            <w:r w:rsidR="00FF1DE5" w:rsidRPr="00B53F06">
              <w:t>Pailin</w:t>
            </w:r>
            <w:proofErr w:type="spellEnd"/>
            <w:r w:rsidR="00FF1DE5" w:rsidRPr="00B53F06">
              <w:t xml:space="preserve"> than in Veal </w:t>
            </w:r>
            <w:proofErr w:type="spellStart"/>
            <w:r w:rsidR="00FF1DE5" w:rsidRPr="00B53F06">
              <w:t>Veang</w:t>
            </w:r>
            <w:proofErr w:type="spellEnd"/>
            <w:r w:rsidR="00FF1DE5" w:rsidRPr="00B53F06">
              <w:t xml:space="preserve"> (57.1% </w:t>
            </w:r>
            <w:r w:rsidR="00B33996" w:rsidRPr="00B53F06">
              <w:t>compared to</w:t>
            </w:r>
            <w:r w:rsidR="00FF1DE5" w:rsidRPr="00B53F06">
              <w:t xml:space="preserve"> 31.6%).</w:t>
            </w:r>
          </w:p>
        </w:tc>
        <w:tc>
          <w:tcPr>
            <w:tcW w:w="1627" w:type="dxa"/>
            <w:shd w:val="clear" w:color="auto" w:fill="auto"/>
          </w:tcPr>
          <w:p w14:paraId="6F28977E" w14:textId="208E5357" w:rsidR="00FF1DE5" w:rsidRPr="00B53F06" w:rsidRDefault="00570163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 xml:space="preserve">Barriers </w:t>
            </w:r>
            <w:r w:rsidR="000C6E60" w:rsidRPr="00B53F06">
              <w:t>to</w:t>
            </w:r>
            <w:r w:rsidR="00FF1DE5" w:rsidRPr="00B53F06">
              <w:t xml:space="preserve"> access</w:t>
            </w:r>
            <w:r w:rsidR="000C6E60" w:rsidRPr="00B53F06">
              <w:t xml:space="preserve">ing </w:t>
            </w:r>
            <w:r w:rsidR="00FF1DE5" w:rsidRPr="00B53F06">
              <w:t xml:space="preserve">malaria prevention and case </w:t>
            </w:r>
            <w:r w:rsidR="00FF1DE5" w:rsidRPr="00B53F06">
              <w:lastRenderedPageBreak/>
              <w:t>management common among M</w:t>
            </w:r>
            <w:r w:rsidR="00D94D9F" w:rsidRPr="00B53F06">
              <w:t>MP</w:t>
            </w:r>
            <w:r w:rsidR="00FF1DE5" w:rsidRPr="00B53F06">
              <w:t xml:space="preserve">s, with marked variation by </w:t>
            </w:r>
            <w:r w:rsidR="00AA7E16" w:rsidRPr="00B53F06">
              <w:t xml:space="preserve">the </w:t>
            </w:r>
            <w:r w:rsidR="00FF1DE5" w:rsidRPr="00B53F06">
              <w:t>site.</w:t>
            </w:r>
          </w:p>
          <w:p w14:paraId="46979FA4" w14:textId="6E62FF4E" w:rsidR="00FF1DE5" w:rsidRPr="00B53F06" w:rsidRDefault="0057016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Resolving </w:t>
            </w:r>
            <w:r w:rsidR="00AA7E16" w:rsidRPr="00B53F06">
              <w:t>nationwide and MMP-specific challenges will require targeted interventions considering</w:t>
            </w:r>
            <w:r w:rsidR="00417989" w:rsidRPr="00B53F06">
              <w:t xml:space="preserve"> this </w:t>
            </w:r>
            <w:r w:rsidR="00FF1DE5" w:rsidRPr="00B53F06">
              <w:t>heterogeneity</w:t>
            </w:r>
            <w:r w:rsidR="00083343" w:rsidRPr="00B53F06">
              <w:t>.</w:t>
            </w:r>
          </w:p>
        </w:tc>
        <w:tc>
          <w:tcPr>
            <w:tcW w:w="1080" w:type="dxa"/>
            <w:shd w:val="clear" w:color="auto" w:fill="auto"/>
          </w:tcPr>
          <w:p w14:paraId="2638CB10" w14:textId="5C45EDC3" w:rsidR="00FF1DE5" w:rsidRPr="00B53F06" w:rsidRDefault="002B4E3C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223EB4AF" w14:textId="59807FDA" w:rsidTr="00AF1F7B">
        <w:tc>
          <w:tcPr>
            <w:tcW w:w="576" w:type="dxa"/>
            <w:shd w:val="clear" w:color="auto" w:fill="auto"/>
          </w:tcPr>
          <w:p w14:paraId="64731976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0</w:t>
            </w:r>
          </w:p>
          <w:p w14:paraId="31066BE8" w14:textId="31A25D85" w:rsidR="004A6224" w:rsidRPr="00B53F06" w:rsidRDefault="004A6224" w:rsidP="00273A21">
            <w:pPr>
              <w:spacing w:before="40" w:after="40"/>
              <w:jc w:val="center"/>
            </w:pPr>
            <w:r>
              <w:t>[37]</w:t>
            </w:r>
          </w:p>
        </w:tc>
        <w:tc>
          <w:tcPr>
            <w:tcW w:w="1534" w:type="dxa"/>
            <w:shd w:val="clear" w:color="auto" w:fill="auto"/>
          </w:tcPr>
          <w:p w14:paraId="5CC406C7" w14:textId="1AD7C5A6" w:rsidR="00281F27" w:rsidRPr="00B53F06" w:rsidRDefault="00FF1DE5" w:rsidP="000533CC">
            <w:pPr>
              <w:spacing w:before="40" w:after="40"/>
            </w:pPr>
            <w:r w:rsidRPr="00B53F06">
              <w:t xml:space="preserve">Perceptions and prevention practices on malaria among the </w:t>
            </w:r>
            <w:r w:rsidRPr="00B53F06">
              <w:lastRenderedPageBreak/>
              <w:t xml:space="preserve">indigenous orang </w:t>
            </w:r>
            <w:r w:rsidR="0064558D" w:rsidRPr="00B53F06">
              <w:t>Asli</w:t>
            </w:r>
            <w:r w:rsidRPr="00B53F06">
              <w:t xml:space="preserve"> community in </w:t>
            </w:r>
            <w:r w:rsidR="0064558D" w:rsidRPr="00B53F06">
              <w:t>Kelantan</w:t>
            </w:r>
            <w:r w:rsidRPr="00B53F06">
              <w:t>, peninsular Malaysia</w:t>
            </w:r>
          </w:p>
          <w:p w14:paraId="5E66709B" w14:textId="686F27F4" w:rsidR="00FF1DE5" w:rsidRPr="00B53F06" w:rsidRDefault="00FF1DE5" w:rsidP="00273A21">
            <w:pPr>
              <w:spacing w:before="40" w:after="40"/>
            </w:pPr>
            <w:r w:rsidRPr="00B53F06">
              <w:t>(</w:t>
            </w:r>
            <w:proofErr w:type="spellStart"/>
            <w:r w:rsidRPr="00B53F06">
              <w:t>Munajat</w:t>
            </w:r>
            <w:proofErr w:type="spellEnd"/>
            <w:r w:rsidRPr="00B53F06">
              <w:t xml:space="preserve"> </w:t>
            </w:r>
            <w:r w:rsidR="00B07309" w:rsidRPr="00B53F06">
              <w:t>et al</w:t>
            </w:r>
            <w:r w:rsidRPr="00B53F06">
              <w:t>.</w:t>
            </w:r>
            <w:r w:rsidR="00B07309" w:rsidRPr="00B53F06">
              <w:t>,</w:t>
            </w:r>
            <w:r w:rsidRPr="00B53F06">
              <w:t xml:space="preserve"> 2021)</w:t>
            </w:r>
          </w:p>
        </w:tc>
        <w:tc>
          <w:tcPr>
            <w:tcW w:w="1541" w:type="dxa"/>
            <w:shd w:val="clear" w:color="auto" w:fill="auto"/>
          </w:tcPr>
          <w:p w14:paraId="1AFAD589" w14:textId="57387762" w:rsidR="00FF1DE5" w:rsidRPr="00B53F06" w:rsidRDefault="00064C5B" w:rsidP="00273A21">
            <w:pPr>
              <w:spacing w:before="40" w:after="40"/>
            </w:pPr>
            <w:r w:rsidRPr="00B53F06">
              <w:lastRenderedPageBreak/>
              <w:t xml:space="preserve">Peninsular </w:t>
            </w:r>
            <w:r w:rsidR="00FF1DE5" w:rsidRPr="00B53F06">
              <w:t>Malaysia</w:t>
            </w:r>
            <w:r w:rsidRPr="00B53F06">
              <w:t>:</w:t>
            </w:r>
            <w:r w:rsidR="00FF1DE5" w:rsidRPr="00B53F06">
              <w:t xml:space="preserve"> </w:t>
            </w:r>
            <w:r w:rsidR="00083343" w:rsidRPr="00B53F06">
              <w:t>Pos Kuala Betis</w:t>
            </w:r>
            <w:r w:rsidRPr="00B53F06">
              <w:t xml:space="preserve"> in</w:t>
            </w:r>
            <w:r w:rsidR="00083343" w:rsidRPr="00B53F06">
              <w:t xml:space="preserve"> Kelantan </w:t>
            </w:r>
            <w:r w:rsidR="001179CA" w:rsidRPr="00B53F06">
              <w:t>State</w:t>
            </w:r>
            <w:r w:rsidRPr="00B53F06">
              <w:t xml:space="preserve">; </w:t>
            </w:r>
            <w:r w:rsidR="00AA7E16" w:rsidRPr="00B53F06">
              <w:t xml:space="preserve">a </w:t>
            </w:r>
            <w:r w:rsidRPr="00B53F06">
              <w:t>c</w:t>
            </w:r>
            <w:r w:rsidR="001179CA" w:rsidRPr="00B53F06">
              <w:t>luster</w:t>
            </w:r>
            <w:r w:rsidR="00FF1DE5" w:rsidRPr="00B53F06">
              <w:t xml:space="preserve"> of five </w:t>
            </w:r>
            <w:r w:rsidR="00FF1DE5" w:rsidRPr="00B53F06">
              <w:lastRenderedPageBreak/>
              <w:t>villages (</w:t>
            </w:r>
            <w:r w:rsidR="00C62AB1" w:rsidRPr="00B53F06">
              <w:t xml:space="preserve">i.e., </w:t>
            </w:r>
            <w:proofErr w:type="spellStart"/>
            <w:r w:rsidR="00FF1DE5" w:rsidRPr="00B53F06">
              <w:t>Angkek</w:t>
            </w:r>
            <w:proofErr w:type="spellEnd"/>
            <w:r w:rsidR="00FF1DE5" w:rsidRPr="00B53F06">
              <w:t xml:space="preserve">, Betak, Sri Galas, </w:t>
            </w:r>
            <w:proofErr w:type="spellStart"/>
            <w:r w:rsidR="00FF1DE5" w:rsidRPr="00B53F06">
              <w:t>Lambok</w:t>
            </w:r>
            <w:proofErr w:type="spellEnd"/>
            <w:r w:rsidR="00FF1DE5" w:rsidRPr="00B53F06">
              <w:t xml:space="preserve"> and Podek) </w:t>
            </w:r>
            <w:r w:rsidR="00C62AB1" w:rsidRPr="00B53F06">
              <w:t>in</w:t>
            </w:r>
            <w:r w:rsidR="00FF1DE5" w:rsidRPr="00B53F06">
              <w:t xml:space="preserve"> Gua Musang district</w:t>
            </w:r>
            <w:r w:rsidRPr="00B53F06">
              <w:t xml:space="preserve"> in</w:t>
            </w:r>
            <w:r w:rsidR="00FF1DE5" w:rsidRPr="00B53F06">
              <w:t xml:space="preserve"> Kelantan </w:t>
            </w:r>
            <w:r w:rsidR="000C6E60" w:rsidRPr="00B53F06">
              <w:t>S</w:t>
            </w:r>
            <w:r w:rsidR="00FF1DE5" w:rsidRPr="00B53F06">
              <w:t>tate</w:t>
            </w:r>
          </w:p>
        </w:tc>
        <w:tc>
          <w:tcPr>
            <w:tcW w:w="1541" w:type="dxa"/>
            <w:shd w:val="clear" w:color="auto" w:fill="auto"/>
          </w:tcPr>
          <w:p w14:paraId="6DE4C944" w14:textId="637B7500" w:rsidR="00FF1DE5" w:rsidRPr="00B53F06" w:rsidRDefault="00070194" w:rsidP="00273A21">
            <w:pPr>
              <w:spacing w:before="40" w:after="40"/>
            </w:pPr>
            <w:r w:rsidRPr="00B53F06">
              <w:rPr>
                <w:rFonts w:cstheme="minorHAnsi"/>
              </w:rPr>
              <w:lastRenderedPageBreak/>
              <w:t>Quantitative study design, c</w:t>
            </w:r>
            <w:r w:rsidR="00FF1DE5" w:rsidRPr="00B53F06">
              <w:rPr>
                <w:rFonts w:cstheme="minorHAnsi"/>
              </w:rPr>
              <w:t xml:space="preserve">ross-sectional </w:t>
            </w:r>
            <w:r w:rsidR="00FF1DE5" w:rsidRPr="00B53F06">
              <w:t>study</w:t>
            </w:r>
          </w:p>
          <w:p w14:paraId="0C1BF319" w14:textId="77777777" w:rsidR="00F91D92" w:rsidRPr="00B53F06" w:rsidRDefault="00F91D92" w:rsidP="00273A21">
            <w:pPr>
              <w:spacing w:before="40" w:after="40"/>
            </w:pPr>
          </w:p>
          <w:p w14:paraId="23DE997A" w14:textId="21D39444" w:rsidR="00F91D92" w:rsidRPr="00B53F06" w:rsidRDefault="00F91D92" w:rsidP="00273A21">
            <w:pPr>
              <w:spacing w:before="40" w:after="40"/>
              <w:rPr>
                <w:rFonts w:cstheme="minorHAnsi"/>
              </w:rPr>
            </w:pPr>
            <w:r w:rsidRPr="00B53F06">
              <w:t>Conducted between June and July 2019</w:t>
            </w:r>
          </w:p>
        </w:tc>
        <w:tc>
          <w:tcPr>
            <w:tcW w:w="1440" w:type="dxa"/>
            <w:shd w:val="clear" w:color="auto" w:fill="auto"/>
          </w:tcPr>
          <w:p w14:paraId="409F8858" w14:textId="5F083747" w:rsidR="00FF1DE5" w:rsidRPr="00B53F06" w:rsidRDefault="00241CB8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Indigenou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Orang Asli </w:t>
            </w:r>
            <w:r w:rsidR="0033396B" w:rsidRPr="00B53F06">
              <w:rPr>
                <w:rFonts w:eastAsia="Times New Roman" w:cstheme="minorHAnsi"/>
                <w:lang w:eastAsia="en-ID"/>
              </w:rPr>
              <w:t xml:space="preserve">people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6 years </w:t>
            </w:r>
            <w:r w:rsidR="009353C9" w:rsidRPr="00B53F06">
              <w:rPr>
                <w:rFonts w:eastAsia="Times New Roman" w:cstheme="minorHAnsi"/>
                <w:lang w:eastAsia="en-ID"/>
              </w:rPr>
              <w:t xml:space="preserve">of age </w:t>
            </w:r>
            <w:r w:rsidR="009353C9" w:rsidRPr="00B53F06">
              <w:rPr>
                <w:rFonts w:eastAsia="Times New Roman" w:cstheme="minorHAnsi"/>
                <w:lang w:eastAsia="en-ID"/>
              </w:rPr>
              <w:lastRenderedPageBreak/>
              <w:t xml:space="preserve">and </w:t>
            </w:r>
            <w:r w:rsidR="00FF1DE5" w:rsidRPr="00B53F06">
              <w:rPr>
                <w:rFonts w:eastAsia="Times New Roman" w:cstheme="minorHAnsi"/>
                <w:lang w:eastAsia="en-ID"/>
              </w:rPr>
              <w:t>old</w:t>
            </w:r>
            <w:r w:rsidR="009353C9" w:rsidRPr="00B53F06">
              <w:rPr>
                <w:rFonts w:eastAsia="Times New Roman" w:cstheme="minorHAnsi"/>
                <w:lang w:eastAsia="en-ID"/>
              </w:rPr>
              <w:t>er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536)</w:t>
            </w:r>
          </w:p>
        </w:tc>
        <w:tc>
          <w:tcPr>
            <w:tcW w:w="1440" w:type="dxa"/>
            <w:shd w:val="clear" w:color="auto" w:fill="auto"/>
          </w:tcPr>
          <w:p w14:paraId="2DB29358" w14:textId="6D061440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Quan</w:t>
            </w:r>
            <w:r w:rsidR="002B4E3C" w:rsidRPr="00B53F06">
              <w:rPr>
                <w:rFonts w:eastAsia="Times New Roman" w:cstheme="minorHAnsi"/>
                <w:lang w:eastAsia="en-ID"/>
              </w:rPr>
              <w:t>titative</w:t>
            </w:r>
            <w:r w:rsidR="002C570F" w:rsidRPr="00B53F06">
              <w:rPr>
                <w:rFonts w:eastAsia="Times New Roman" w:cstheme="minorHAnsi"/>
                <w:lang w:eastAsia="en-ID"/>
              </w:rPr>
              <w:t xml:space="preserve">: </w:t>
            </w:r>
            <w:r w:rsidRPr="00B53F06">
              <w:rPr>
                <w:rFonts w:eastAsia="Times New Roman" w:cstheme="minorHAnsi"/>
                <w:lang w:eastAsia="en-ID"/>
              </w:rPr>
              <w:t xml:space="preserve">Survey </w:t>
            </w:r>
            <w:r w:rsidR="002C570F" w:rsidRPr="00B53F06">
              <w:rPr>
                <w:rFonts w:eastAsia="Times New Roman" w:cstheme="minorHAnsi"/>
                <w:lang w:eastAsia="en-ID"/>
              </w:rPr>
              <w:t>with c</w:t>
            </w:r>
            <w:r w:rsidRPr="00B53F06">
              <w:rPr>
                <w:rFonts w:eastAsia="Times New Roman" w:cstheme="minorHAnsi"/>
                <w:lang w:eastAsia="en-ID"/>
              </w:rPr>
              <w:t>lose</w:t>
            </w:r>
            <w:r w:rsidR="000C6E60" w:rsidRPr="00B53F06">
              <w:rPr>
                <w:rFonts w:eastAsia="Times New Roman" w:cstheme="minorHAnsi"/>
                <w:lang w:eastAsia="en-ID"/>
              </w:rPr>
              <w:t>d</w:t>
            </w:r>
            <w:r w:rsidR="002C570F" w:rsidRPr="00B53F06">
              <w:rPr>
                <w:rFonts w:eastAsia="Times New Roman" w:cstheme="minorHAnsi"/>
                <w:lang w:eastAsia="en-ID"/>
              </w:rPr>
              <w:t>-</w:t>
            </w:r>
            <w:r w:rsidRPr="00B53F06">
              <w:rPr>
                <w:rFonts w:eastAsia="Times New Roman" w:cstheme="minorHAnsi"/>
                <w:lang w:eastAsia="en-ID"/>
              </w:rPr>
              <w:t xml:space="preserve"> and </w:t>
            </w:r>
            <w:r w:rsidR="00241CB8" w:rsidRPr="00B53F06">
              <w:rPr>
                <w:rFonts w:eastAsia="Times New Roman" w:cstheme="minorHAnsi"/>
                <w:lang w:eastAsia="en-ID"/>
              </w:rPr>
              <w:t>open-ended</w:t>
            </w:r>
            <w:r w:rsidRPr="00B53F06">
              <w:rPr>
                <w:rFonts w:eastAsia="Times New Roman" w:cstheme="minorHAnsi"/>
                <w:lang w:eastAsia="en-ID"/>
              </w:rPr>
              <w:t xml:space="preserve"> question</w:t>
            </w:r>
            <w:r w:rsidR="000C6E60" w:rsidRPr="00B53F06">
              <w:rPr>
                <w:rFonts w:eastAsia="Times New Roman" w:cstheme="minorHAnsi"/>
                <w:lang w:eastAsia="en-ID"/>
              </w:rPr>
              <w:t>s</w:t>
            </w:r>
          </w:p>
        </w:tc>
        <w:tc>
          <w:tcPr>
            <w:tcW w:w="1627" w:type="dxa"/>
            <w:shd w:val="clear" w:color="auto" w:fill="auto"/>
          </w:tcPr>
          <w:p w14:paraId="71AE3368" w14:textId="4F26E2A7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FF1DE5" w:rsidRPr="00B53F06">
              <w:t>alaria causation</w:t>
            </w:r>
            <w:r w:rsidR="00C62AB1" w:rsidRPr="00B53F06">
              <w:t>:</w:t>
            </w:r>
          </w:p>
          <w:p w14:paraId="17659AEB" w14:textId="11F4178E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50% kn</w:t>
            </w:r>
            <w:r w:rsidR="008F0648" w:rsidRPr="00B53F06">
              <w:t>e</w:t>
            </w:r>
            <w:r w:rsidR="00FF1DE5" w:rsidRPr="00B53F06">
              <w:t>w m</w:t>
            </w:r>
            <w:r w:rsidR="000C6E60" w:rsidRPr="00B53F06">
              <w:t xml:space="preserve">osquitoes </w:t>
            </w:r>
            <w:r w:rsidR="000C6E60" w:rsidRPr="00B53F06">
              <w:lastRenderedPageBreak/>
              <w:t>cause malaria</w:t>
            </w:r>
            <w:r w:rsidR="00FF1DE5" w:rsidRPr="00B53F06">
              <w:t>. (</w:t>
            </w:r>
            <w:r w:rsidR="000D429A" w:rsidRPr="00B53F06">
              <w:t>N</w:t>
            </w:r>
            <w:r w:rsidR="00FF1DE5" w:rsidRPr="00B53F06">
              <w:t xml:space="preserve">o further description </w:t>
            </w:r>
            <w:r w:rsidR="00D66C32" w:rsidRPr="00B53F06">
              <w:t>of</w:t>
            </w:r>
            <w:r w:rsidR="00FF1DE5" w:rsidRPr="00B53F06">
              <w:t xml:space="preserve"> other malaria</w:t>
            </w:r>
            <w:r w:rsidR="000E09AE" w:rsidRPr="00B53F06">
              <w:t xml:space="preserve"> causes</w:t>
            </w:r>
            <w:r w:rsidR="00D66C32" w:rsidRPr="00B53F06">
              <w:t xml:space="preserve"> provided</w:t>
            </w:r>
            <w:r w:rsidR="00FF1DE5" w:rsidRPr="00B53F06">
              <w:t>)</w:t>
            </w:r>
          </w:p>
          <w:p w14:paraId="1029C1A9" w14:textId="77777777" w:rsidR="00791FCB" w:rsidRPr="00B53F06" w:rsidRDefault="00791FCB" w:rsidP="00273A21">
            <w:pPr>
              <w:spacing w:before="40" w:after="40"/>
            </w:pPr>
          </w:p>
          <w:p w14:paraId="1F19BFD8" w14:textId="14991B52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C62AB1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ve</w:t>
            </w:r>
            <w:r w:rsidR="00AA7E16" w:rsidRPr="00B53F06">
              <w:t xml:space="preserve"> </w:t>
            </w:r>
            <w:r w:rsidR="00FF1DE5" w:rsidRPr="00B53F06">
              <w:t>practice</w:t>
            </w:r>
            <w:r w:rsidR="00BC056D" w:rsidRPr="00B53F06">
              <w:t>s</w:t>
            </w:r>
            <w:r w:rsidR="00C62AB1" w:rsidRPr="00B53F06">
              <w:t>:</w:t>
            </w:r>
          </w:p>
          <w:p w14:paraId="29267E63" w14:textId="627CAC3D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C62AB1" w:rsidRPr="00B53F06">
              <w:t>Nearly half</w:t>
            </w:r>
            <w:r w:rsidR="00FF1DE5" w:rsidRPr="00B53F06">
              <w:t xml:space="preserve"> kn</w:t>
            </w:r>
            <w:r w:rsidR="008F0648" w:rsidRPr="00B53F06">
              <w:t>e</w:t>
            </w:r>
            <w:r w:rsidR="00FF1DE5" w:rsidRPr="00B53F06">
              <w:t xml:space="preserve">w </w:t>
            </w:r>
            <w:r w:rsidR="000E09AE" w:rsidRPr="00B53F06">
              <w:t xml:space="preserve">how </w:t>
            </w:r>
            <w:r w:rsidR="00FF1DE5" w:rsidRPr="00B53F06">
              <w:t xml:space="preserve">to prevent </w:t>
            </w:r>
            <w:r w:rsidR="008F0648" w:rsidRPr="00B53F06">
              <w:t>malaria.</w:t>
            </w:r>
          </w:p>
          <w:p w14:paraId="67855D3F" w14:textId="77777777" w:rsidR="00791FCB" w:rsidRPr="00B53F06" w:rsidRDefault="00791FCB" w:rsidP="00273A21">
            <w:pPr>
              <w:spacing w:before="40" w:after="40"/>
            </w:pPr>
          </w:p>
          <w:p w14:paraId="650670ED" w14:textId="6452F39C" w:rsidR="00791FCB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m</w:t>
            </w:r>
            <w:r w:rsidR="00FF1DE5" w:rsidRPr="00B53F06">
              <w:t>alaria symptom</w:t>
            </w:r>
            <w:r w:rsidR="00BC056D" w:rsidRPr="00B53F06">
              <w:t>s</w:t>
            </w:r>
            <w:r w:rsidR="00C62AB1" w:rsidRPr="00B53F06">
              <w:t>:</w:t>
            </w:r>
          </w:p>
          <w:p w14:paraId="36CB6F63" w14:textId="025144B7" w:rsidR="00FF1DE5" w:rsidRPr="00B53F06" w:rsidRDefault="00791FCB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40% kn</w:t>
            </w:r>
            <w:r w:rsidR="008F0648" w:rsidRPr="00B53F06">
              <w:t>e</w:t>
            </w:r>
            <w:r w:rsidR="00FF1DE5" w:rsidRPr="00B53F06">
              <w:t>w about fever, 14%</w:t>
            </w:r>
            <w:r w:rsidR="008F0648" w:rsidRPr="00B53F06">
              <w:t xml:space="preserve"> </w:t>
            </w:r>
            <w:r w:rsidR="00AA7E16" w:rsidRPr="00B53F06">
              <w:t>about headaches and chills, and 10%</w:t>
            </w:r>
            <w:r w:rsidR="00C62AB1" w:rsidRPr="00B53F06">
              <w:t xml:space="preserve"> about </w:t>
            </w:r>
            <w:r w:rsidR="00FF1DE5" w:rsidRPr="00B53F06">
              <w:t>sweating</w:t>
            </w:r>
            <w:r w:rsidR="008F0648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0E081097" w14:textId="500385AB" w:rsidR="00FF1DE5" w:rsidRPr="00B53F06" w:rsidRDefault="00B64F37" w:rsidP="00273A21">
            <w:pPr>
              <w:spacing w:before="40" w:after="40"/>
            </w:pPr>
            <w:r w:rsidRPr="00B53F06">
              <w:lastRenderedPageBreak/>
              <w:t>- </w:t>
            </w:r>
            <w:r w:rsidR="00F91D92" w:rsidRPr="00B53F06">
              <w:t>95.2%</w:t>
            </w:r>
            <w:r w:rsidR="008F0648" w:rsidRPr="00B53F06">
              <w:t xml:space="preserve"> of</w:t>
            </w:r>
            <w:r w:rsidR="00FF1DE5" w:rsidRPr="00B53F06">
              <w:t xml:space="preserve"> respondents utiliz</w:t>
            </w:r>
            <w:r w:rsidR="00AA7E16" w:rsidRPr="00B53F06">
              <w:t>ed</w:t>
            </w:r>
            <w:r w:rsidR="00FF1DE5" w:rsidRPr="00B53F06">
              <w:t xml:space="preserve"> LLIN every night</w:t>
            </w:r>
            <w:r w:rsidR="00F91D92" w:rsidRPr="00B53F06">
              <w:t>.</w:t>
            </w:r>
          </w:p>
          <w:p w14:paraId="21731F40" w14:textId="3F34E74C" w:rsidR="00FF1DE5" w:rsidRPr="00B53F06" w:rsidRDefault="00B64F37" w:rsidP="00273A21">
            <w:pPr>
              <w:spacing w:before="40" w:after="40"/>
            </w:pPr>
            <w:r w:rsidRPr="00B53F06">
              <w:lastRenderedPageBreak/>
              <w:t>- </w:t>
            </w:r>
            <w:r w:rsidR="0025759C" w:rsidRPr="00B53F06">
              <w:t>Some</w:t>
            </w:r>
            <w:r w:rsidR="000C6E60" w:rsidRPr="00B53F06">
              <w:t xml:space="preserve"> did not use bed nets </w:t>
            </w:r>
            <w:r w:rsidR="00C62AB1" w:rsidRPr="00B53F06">
              <w:t xml:space="preserve">due to </w:t>
            </w:r>
            <w:r w:rsidR="000C6E60" w:rsidRPr="00B53F06">
              <w:t>low mosquito population density and</w:t>
            </w:r>
            <w:r w:rsidR="00FF1DE5" w:rsidRPr="00B53F06">
              <w:t xml:space="preserve"> disease incidence</w:t>
            </w:r>
            <w:r w:rsidR="008F0648" w:rsidRPr="00B53F06">
              <w:t>.</w:t>
            </w:r>
          </w:p>
          <w:p w14:paraId="357CE954" w14:textId="7F96307F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2B4E3C" w:rsidRPr="00B53F06">
              <w:t>10.4%</w:t>
            </w:r>
            <w:r w:rsidR="00FF1DE5" w:rsidRPr="00B53F06">
              <w:t xml:space="preserve"> considered </w:t>
            </w:r>
            <w:r w:rsidR="00AA7E16" w:rsidRPr="00B53F06">
              <w:t xml:space="preserve">an </w:t>
            </w:r>
            <w:r w:rsidR="00FF1DE5" w:rsidRPr="00B53F06">
              <w:t xml:space="preserve">alternative treatment, </w:t>
            </w:r>
            <w:r w:rsidR="004B6BD1" w:rsidRPr="00B53F06">
              <w:t>including</w:t>
            </w:r>
            <w:r w:rsidR="00FF1DE5" w:rsidRPr="00B53F06">
              <w:t xml:space="preserve"> practi</w:t>
            </w:r>
            <w:r w:rsidR="002B4E3C" w:rsidRPr="00B53F06">
              <w:t>c</w:t>
            </w:r>
            <w:r w:rsidR="00FF1DE5" w:rsidRPr="00B53F06">
              <w:t>ing traditional medicine</w:t>
            </w:r>
            <w:r w:rsidR="004B6BD1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71BDAFE9" w14:textId="54A6018C" w:rsidR="00FF1DE5" w:rsidRPr="00B53F06" w:rsidRDefault="00570163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CD5137" w:rsidRPr="00B53F06">
              <w:t xml:space="preserve">-The </w:t>
            </w:r>
            <w:r w:rsidR="00AA7E16" w:rsidRPr="00B53F06">
              <w:t>primary</w:t>
            </w:r>
            <w:r w:rsidR="00CD5137" w:rsidRPr="00B53F06">
              <w:t xml:space="preserve"> economic source is from agricultural activity (</w:t>
            </w:r>
            <w:proofErr w:type="spellStart"/>
            <w:r w:rsidR="00CD5137" w:rsidRPr="00B53F06">
              <w:t>e.g</w:t>
            </w:r>
            <w:proofErr w:type="spellEnd"/>
            <w:r w:rsidR="00CD5137" w:rsidRPr="00B53F06">
              <w:t xml:space="preserve"> oil palm, rubber </w:t>
            </w:r>
            <w:r w:rsidR="00CD5137" w:rsidRPr="00B53F06">
              <w:lastRenderedPageBreak/>
              <w:t>tapping, farming, gathering and selling forest products)</w:t>
            </w:r>
          </w:p>
          <w:p w14:paraId="67DC0EAD" w14:textId="77777777" w:rsidR="00CD5137" w:rsidRPr="00B53F06" w:rsidRDefault="00CD5137" w:rsidP="00273A21">
            <w:pPr>
              <w:spacing w:before="40" w:after="40"/>
            </w:pPr>
            <w:r w:rsidRPr="00B53F06">
              <w:t>-</w:t>
            </w:r>
            <w:r w:rsidRPr="00B53F06">
              <w:rPr>
                <w:i/>
                <w:iCs/>
              </w:rPr>
              <w:t xml:space="preserve">Anopheles </w:t>
            </w:r>
            <w:r w:rsidRPr="00B53F06">
              <w:t>mosquitoes are present in the study area</w:t>
            </w:r>
          </w:p>
          <w:p w14:paraId="1410167B" w14:textId="082C1FEF" w:rsidR="00CD5137" w:rsidRPr="00B53F06" w:rsidRDefault="00CD5137" w:rsidP="00273A21">
            <w:pPr>
              <w:spacing w:before="40" w:after="40"/>
            </w:pPr>
            <w:r w:rsidRPr="00B53F06">
              <w:t>-low perceive of threat to malaria, therefore did not use the bed nets</w:t>
            </w:r>
          </w:p>
        </w:tc>
        <w:tc>
          <w:tcPr>
            <w:tcW w:w="1080" w:type="dxa"/>
            <w:shd w:val="clear" w:color="auto" w:fill="auto"/>
          </w:tcPr>
          <w:p w14:paraId="31B5B11A" w14:textId="3F8A9B13" w:rsidR="00FF1DE5" w:rsidRPr="00B53F06" w:rsidRDefault="00021926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270AFF13" w14:textId="347D7450" w:rsidTr="00AF1F7B">
        <w:tc>
          <w:tcPr>
            <w:tcW w:w="576" w:type="dxa"/>
            <w:shd w:val="clear" w:color="auto" w:fill="auto"/>
          </w:tcPr>
          <w:p w14:paraId="4ECD69AD" w14:textId="77777777" w:rsidR="00FF1DE5" w:rsidRDefault="00FF1DE5" w:rsidP="00273A21">
            <w:pPr>
              <w:spacing w:before="40" w:after="40"/>
              <w:jc w:val="center"/>
            </w:pPr>
            <w:r w:rsidRPr="00B53F06">
              <w:t>11</w:t>
            </w:r>
          </w:p>
          <w:p w14:paraId="10845A8C" w14:textId="13A5C29D" w:rsidR="004A6224" w:rsidRPr="00B53F06" w:rsidRDefault="004A6224" w:rsidP="00273A21">
            <w:pPr>
              <w:spacing w:before="40" w:after="40"/>
              <w:jc w:val="center"/>
            </w:pPr>
            <w:r>
              <w:t>[38]</w:t>
            </w:r>
          </w:p>
        </w:tc>
        <w:tc>
          <w:tcPr>
            <w:tcW w:w="1534" w:type="dxa"/>
            <w:shd w:val="clear" w:color="auto" w:fill="auto"/>
          </w:tcPr>
          <w:p w14:paraId="71E02149" w14:textId="2F40583C" w:rsidR="00281F27" w:rsidRPr="00B53F06" w:rsidRDefault="00FF1DE5" w:rsidP="000533CC">
            <w:pPr>
              <w:spacing w:before="40" w:after="40"/>
            </w:pPr>
            <w:r w:rsidRPr="00B53F06">
              <w:t xml:space="preserve">Malaria prevalence, knowledge, perception, preventive and treatment </w:t>
            </w:r>
            <w:r w:rsidRPr="00B53F06">
              <w:lastRenderedPageBreak/>
              <w:t xml:space="preserve">behavior among </w:t>
            </w:r>
            <w:r w:rsidR="000C6E60" w:rsidRPr="00B53F06">
              <w:t xml:space="preserve">the </w:t>
            </w:r>
            <w:r w:rsidRPr="00B53F06">
              <w:t xml:space="preserve">military in </w:t>
            </w:r>
            <w:proofErr w:type="spellStart"/>
            <w:r w:rsidRPr="00B53F06">
              <w:t>Champasak</w:t>
            </w:r>
            <w:proofErr w:type="spellEnd"/>
            <w:r w:rsidRPr="00B53F06">
              <w:t xml:space="preserve"> and Attapeu provinces, Lao P</w:t>
            </w:r>
            <w:r w:rsidR="00B51FC2" w:rsidRPr="00B53F06">
              <w:t>.D.R.</w:t>
            </w:r>
            <w:r w:rsidRPr="00B53F06">
              <w:t>:</w:t>
            </w:r>
            <w:r w:rsidR="0025759C" w:rsidRPr="00B53F06">
              <w:t xml:space="preserve"> A </w:t>
            </w:r>
            <w:r w:rsidRPr="00B53F06">
              <w:t>mixed methods study</w:t>
            </w:r>
          </w:p>
          <w:p w14:paraId="409253E6" w14:textId="7033EC23" w:rsidR="00FF1DE5" w:rsidRPr="00B53F06" w:rsidRDefault="00FF1DE5" w:rsidP="00273A21">
            <w:pPr>
              <w:spacing w:before="40" w:after="40"/>
            </w:pPr>
            <w:r w:rsidRPr="00B53F06">
              <w:t xml:space="preserve">(Vilay </w:t>
            </w:r>
            <w:r w:rsidR="00B07309" w:rsidRPr="00B53F06">
              <w:t>et al</w:t>
            </w:r>
            <w:r w:rsidR="000C6E60" w:rsidRPr="00B53F06">
              <w:t>.</w:t>
            </w:r>
            <w:r w:rsidR="00B07309" w:rsidRPr="00B53F06">
              <w:t>,</w:t>
            </w:r>
            <w:r w:rsidRPr="00B53F06">
              <w:t xml:space="preserve"> 2019)</w:t>
            </w:r>
          </w:p>
        </w:tc>
        <w:tc>
          <w:tcPr>
            <w:tcW w:w="1541" w:type="dxa"/>
            <w:shd w:val="clear" w:color="auto" w:fill="auto"/>
          </w:tcPr>
          <w:p w14:paraId="48A96A62" w14:textId="5E511220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>Lao</w:t>
            </w:r>
            <w:r w:rsidR="00064C5B" w:rsidRPr="00B53F06">
              <w:t>s</w:t>
            </w:r>
            <w:r w:rsidRPr="00B53F06">
              <w:t xml:space="preserve"> </w:t>
            </w:r>
            <w:r w:rsidR="00BF7FCB" w:rsidRPr="00B53F06">
              <w:t>PDR</w:t>
            </w:r>
            <w:r w:rsidR="00064C5B" w:rsidRPr="00B53F06">
              <w:t>: T</w:t>
            </w:r>
            <w:r w:rsidRPr="00B53F06">
              <w:t xml:space="preserve">wo southernmost provinces, </w:t>
            </w:r>
            <w:proofErr w:type="spellStart"/>
            <w:r w:rsidRPr="00B53F06">
              <w:t>Champasak</w:t>
            </w:r>
            <w:proofErr w:type="spellEnd"/>
            <w:r w:rsidRPr="00B53F06">
              <w:t xml:space="preserve"> and Attapeu selected by </w:t>
            </w:r>
            <w:r w:rsidRPr="00B53F06">
              <w:lastRenderedPageBreak/>
              <w:t>Military Health Office</w:t>
            </w:r>
          </w:p>
        </w:tc>
        <w:tc>
          <w:tcPr>
            <w:tcW w:w="1541" w:type="dxa"/>
            <w:shd w:val="clear" w:color="auto" w:fill="auto"/>
          </w:tcPr>
          <w:p w14:paraId="2B7B19E0" w14:textId="0F46D896" w:rsidR="00064C5B" w:rsidRPr="00B53F06" w:rsidRDefault="00CD5137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Explanatory sequential mixed-method study, c</w:t>
            </w:r>
            <w:r w:rsidR="00E776A2" w:rsidRPr="00B53F06">
              <w:rPr>
                <w:rFonts w:cstheme="minorHAnsi"/>
              </w:rPr>
              <w:t>ross-sectional</w:t>
            </w:r>
            <w:r w:rsidR="00FF1DE5" w:rsidRPr="00B53F06">
              <w:rPr>
                <w:rFonts w:cstheme="minorHAnsi"/>
              </w:rPr>
              <w:t xml:space="preserve"> study</w:t>
            </w:r>
            <w:r w:rsidRPr="00B53F06">
              <w:rPr>
                <w:rFonts w:cstheme="minorHAnsi"/>
              </w:rPr>
              <w:t xml:space="preserve"> design</w:t>
            </w:r>
          </w:p>
          <w:p w14:paraId="09D5DC54" w14:textId="77777777" w:rsidR="00064C5B" w:rsidRPr="00B53F06" w:rsidRDefault="00064C5B" w:rsidP="000533CC">
            <w:pPr>
              <w:spacing w:before="40" w:after="40"/>
              <w:rPr>
                <w:rFonts w:cstheme="minorHAnsi"/>
              </w:rPr>
            </w:pPr>
          </w:p>
          <w:p w14:paraId="2663048D" w14:textId="67312ECA" w:rsidR="00FF1DE5" w:rsidRPr="00B53F06" w:rsidRDefault="00064C5B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C</w:t>
            </w:r>
            <w:r w:rsidR="00B64F37" w:rsidRPr="00B53F06">
              <w:rPr>
                <w:rFonts w:cstheme="minorHAnsi"/>
              </w:rPr>
              <w:t xml:space="preserve">onducted </w:t>
            </w:r>
            <w:r w:rsidR="00CB7BBC" w:rsidRPr="00B53F06">
              <w:rPr>
                <w:rFonts w:cstheme="minorHAnsi"/>
              </w:rPr>
              <w:t>i</w:t>
            </w:r>
            <w:r w:rsidR="00FF1DE5" w:rsidRPr="00B53F06">
              <w:rPr>
                <w:rFonts w:cstheme="minorHAnsi"/>
              </w:rPr>
              <w:t>n 2017</w:t>
            </w:r>
          </w:p>
        </w:tc>
        <w:tc>
          <w:tcPr>
            <w:tcW w:w="1440" w:type="dxa"/>
            <w:shd w:val="clear" w:color="auto" w:fill="auto"/>
          </w:tcPr>
          <w:p w14:paraId="06E84BDB" w14:textId="404D5D88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Military personnel 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313)</w:t>
            </w:r>
          </w:p>
        </w:tc>
        <w:tc>
          <w:tcPr>
            <w:tcW w:w="1440" w:type="dxa"/>
            <w:shd w:val="clear" w:color="auto" w:fill="auto"/>
          </w:tcPr>
          <w:p w14:paraId="1815628E" w14:textId="08382D38" w:rsidR="002B4E3C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ntitative</w:t>
            </w:r>
            <w:r w:rsidR="0065215A" w:rsidRPr="00B53F06">
              <w:rPr>
                <w:rFonts w:eastAsia="Times New Roman" w:cstheme="minorHAnsi"/>
                <w:lang w:eastAsia="en-ID"/>
              </w:rPr>
              <w:t>:</w:t>
            </w:r>
            <w:r w:rsidR="004B6BD1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65215A" w:rsidRPr="00B53F06">
              <w:rPr>
                <w:rFonts w:eastAsia="Times New Roman" w:cstheme="minorHAnsi"/>
                <w:lang w:eastAsia="en-ID"/>
              </w:rPr>
              <w:t>S</w:t>
            </w:r>
            <w:r w:rsidR="002B4E3C" w:rsidRPr="00B53F06">
              <w:rPr>
                <w:rFonts w:eastAsia="Times New Roman" w:cstheme="minorHAnsi"/>
                <w:lang w:eastAsia="en-ID"/>
              </w:rPr>
              <w:t xml:space="preserve">urvey </w:t>
            </w:r>
            <w:r w:rsidRPr="00B53F06">
              <w:rPr>
                <w:rFonts w:eastAsia="Times New Roman" w:cstheme="minorHAnsi"/>
                <w:lang w:eastAsia="en-ID"/>
              </w:rPr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 xml:space="preserve">313) </w:t>
            </w:r>
          </w:p>
          <w:p w14:paraId="51E73752" w14:textId="77777777" w:rsidR="002B4E3C" w:rsidRPr="00B53F06" w:rsidRDefault="002B4E3C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3FB24B9F" w14:textId="242AFC01" w:rsidR="00FF1DE5" w:rsidRPr="00B53F06" w:rsidRDefault="002B4E3C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</w:t>
            </w:r>
            <w:r w:rsidR="00FF1DE5" w:rsidRPr="00B53F06">
              <w:rPr>
                <w:rFonts w:eastAsia="Times New Roman" w:cstheme="minorHAnsi"/>
                <w:lang w:eastAsia="en-ID"/>
              </w:rPr>
              <w:t>ualitative</w:t>
            </w:r>
            <w:r w:rsidR="0065215A" w:rsidRPr="00B53F06">
              <w:rPr>
                <w:rFonts w:eastAsia="Times New Roman" w:cstheme="minorHAnsi"/>
                <w:lang w:eastAsia="en-ID"/>
              </w:rPr>
              <w:t>: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5F1051" w:rsidRPr="00B53F06">
              <w:rPr>
                <w:rFonts w:eastAsia="Times New Roman" w:cstheme="minorHAnsi"/>
                <w:lang w:eastAsia="en-ID"/>
              </w:rPr>
              <w:t>FGDs</w:t>
            </w:r>
            <w:r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7)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lastRenderedPageBreak/>
              <w:t xml:space="preserve">and </w:t>
            </w:r>
            <w:r w:rsidR="00BF4E63" w:rsidRPr="00B53F06">
              <w:rPr>
                <w:rFonts w:eastAsia="Times New Roman" w:cstheme="minorHAnsi"/>
                <w:lang w:eastAsia="en-ID"/>
              </w:rPr>
              <w:t>in-depth</w:t>
            </w:r>
            <w:r w:rsidR="00B141DF" w:rsidRPr="00B53F06">
              <w:rPr>
                <w:rFonts w:eastAsia="Times New Roman" w:cstheme="minorHAnsi"/>
                <w:lang w:eastAsia="en-ID"/>
              </w:rPr>
              <w:t xml:space="preserve"> interviews (</w:t>
            </w:r>
            <w:r w:rsidR="007177AC" w:rsidRPr="00B53F06">
              <w:rPr>
                <w:rFonts w:eastAsia="Times New Roman" w:cstheme="minorHAnsi"/>
                <w:lang w:eastAsia="en-ID"/>
              </w:rPr>
              <w:t>IDI</w:t>
            </w:r>
            <w:r w:rsidR="00FF1DE5" w:rsidRPr="00B53F06">
              <w:rPr>
                <w:rFonts w:eastAsia="Times New Roman" w:cstheme="minorHAnsi"/>
                <w:lang w:eastAsia="en-ID"/>
              </w:rPr>
              <w:t>s</w:t>
            </w:r>
            <w:r w:rsidR="00B141DF" w:rsidRPr="00B53F06">
              <w:rPr>
                <w:rFonts w:eastAsia="Times New Roman" w:cstheme="minorHAnsi"/>
                <w:lang w:eastAsia="en-ID"/>
              </w:rPr>
              <w:t>)</w:t>
            </w:r>
            <w:r w:rsidR="004B6BD1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49)</w:t>
            </w:r>
            <w:r w:rsidR="00FF1DE5" w:rsidRPr="00B53F06">
              <w:rPr>
                <w:rFonts w:eastAsia="Times New Roman" w:cstheme="minorHAnsi"/>
                <w:lang w:eastAsia="en-ID"/>
              </w:rPr>
              <w:t>.</w:t>
            </w:r>
          </w:p>
        </w:tc>
        <w:tc>
          <w:tcPr>
            <w:tcW w:w="1627" w:type="dxa"/>
            <w:shd w:val="clear" w:color="auto" w:fill="auto"/>
          </w:tcPr>
          <w:p w14:paraId="3B25729D" w14:textId="1F3DE290" w:rsidR="00791FCB" w:rsidRPr="00B53F06" w:rsidRDefault="00CA5FD0" w:rsidP="00273A21">
            <w:pPr>
              <w:spacing w:before="40" w:after="40"/>
            </w:pPr>
            <w:r w:rsidRPr="00B53F06">
              <w:lastRenderedPageBreak/>
              <w:t>1. </w:t>
            </w:r>
            <w:r w:rsidR="00BC056D" w:rsidRPr="00B53F06">
              <w:t>Knowledge about m</w:t>
            </w:r>
            <w:r w:rsidR="00FF1DE5" w:rsidRPr="00B53F06">
              <w:t>alaria causation</w:t>
            </w:r>
            <w:r w:rsidR="00C62AB1" w:rsidRPr="00B53F06">
              <w:t>:</w:t>
            </w:r>
          </w:p>
          <w:p w14:paraId="27DD2E88" w14:textId="318D6C26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47.4% knew </w:t>
            </w:r>
            <w:r w:rsidR="000C6E60" w:rsidRPr="00B53F06">
              <w:rPr>
                <w:i/>
                <w:iCs/>
              </w:rPr>
              <w:t xml:space="preserve">Anopheles </w:t>
            </w:r>
            <w:r w:rsidR="000C6E60" w:rsidRPr="00B53F06">
              <w:t xml:space="preserve">mosquito bite </w:t>
            </w:r>
            <w:r w:rsidR="000C6E60" w:rsidRPr="00B53F06">
              <w:lastRenderedPageBreak/>
              <w:t>transmits malaria</w:t>
            </w:r>
            <w:r w:rsidR="00FF1DE5" w:rsidRPr="00B53F06">
              <w:t>.</w:t>
            </w:r>
          </w:p>
          <w:p w14:paraId="34216DB3" w14:textId="7BD3FEFE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92%</w:t>
            </w:r>
            <w:r w:rsidR="000C6E60" w:rsidRPr="00B53F06">
              <w:t xml:space="preserve"> </w:t>
            </w:r>
            <w:r w:rsidR="00FF1DE5" w:rsidRPr="00B53F06">
              <w:t xml:space="preserve">believed working in </w:t>
            </w:r>
            <w:r w:rsidR="00AA7E16" w:rsidRPr="00B53F06">
              <w:t xml:space="preserve">the </w:t>
            </w:r>
            <w:r w:rsidR="00FF1DE5" w:rsidRPr="00B53F06">
              <w:t>forest put them at risk of acquiring malaria.</w:t>
            </w:r>
          </w:p>
          <w:p w14:paraId="3982C170" w14:textId="1A3FD929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60.9% believed malaria is transmitted by drinking stream water from forest</w:t>
            </w:r>
            <w:r w:rsidR="00AA7E16" w:rsidRPr="00B53F06">
              <w:t>s</w:t>
            </w:r>
            <w:r w:rsidR="00FF1DE5" w:rsidRPr="00B53F06">
              <w:t>.</w:t>
            </w:r>
          </w:p>
          <w:p w14:paraId="46C0C645" w14:textId="7EC5E46B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28.5% believed malaria is transmitted through coughing</w:t>
            </w:r>
          </w:p>
          <w:p w14:paraId="25F2B626" w14:textId="08D8CAB8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25.5% believed </w:t>
            </w:r>
            <w:r w:rsidR="000C6E60" w:rsidRPr="00B53F06">
              <w:t>flies transmit malaria</w:t>
            </w:r>
            <w:r w:rsidR="00FF1DE5" w:rsidRPr="00B53F06">
              <w:t>.</w:t>
            </w:r>
          </w:p>
          <w:p w14:paraId="7C5F864C" w14:textId="77777777" w:rsidR="00791FCB" w:rsidRPr="00B53F06" w:rsidRDefault="00791FCB" w:rsidP="00273A21">
            <w:pPr>
              <w:spacing w:before="40" w:after="40"/>
            </w:pPr>
          </w:p>
          <w:p w14:paraId="541C484F" w14:textId="3E4D773A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FF1DE5" w:rsidRPr="00B53F06">
              <w:t>alaria symptom</w:t>
            </w:r>
            <w:r w:rsidR="00BC056D" w:rsidRPr="00B53F06">
              <w:t>s</w:t>
            </w:r>
            <w:r w:rsidR="00C62AB1" w:rsidRPr="00B53F06">
              <w:t>:</w:t>
            </w:r>
          </w:p>
          <w:p w14:paraId="00533AAE" w14:textId="37BF2397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9F4D6B" w:rsidRPr="00B53F06">
              <w:t xml:space="preserve">88.3%, 86.1%, 85.8%, and 85.4% knew </w:t>
            </w:r>
            <w:r w:rsidR="009F4D6B" w:rsidRPr="00B53F06">
              <w:lastRenderedPageBreak/>
              <w:t xml:space="preserve">about </w:t>
            </w:r>
            <w:r w:rsidR="00FF1DE5" w:rsidRPr="00B53F06">
              <w:t>fever, headache, body pains, and chills are</w:t>
            </w:r>
            <w:r w:rsidR="00CA11A6" w:rsidRPr="00B53F06">
              <w:t xml:space="preserve"> </w:t>
            </w:r>
            <w:r w:rsidR="00C62AB1" w:rsidRPr="00B53F06">
              <w:t xml:space="preserve">malaria </w:t>
            </w:r>
            <w:r w:rsidR="00CA11A6" w:rsidRPr="00B53F06">
              <w:t>symptoms.</w:t>
            </w:r>
          </w:p>
          <w:p w14:paraId="449DE960" w14:textId="77777777" w:rsidR="00791FCB" w:rsidRPr="00B53F06" w:rsidRDefault="00791FCB" w:rsidP="00273A21">
            <w:pPr>
              <w:spacing w:before="40" w:after="40"/>
            </w:pPr>
          </w:p>
          <w:p w14:paraId="5360A2E8" w14:textId="65258337" w:rsidR="00791FCB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C62AB1" w:rsidRPr="00B53F06">
              <w:t>:</w:t>
            </w:r>
          </w:p>
          <w:p w14:paraId="3A739C38" w14:textId="6BEE45DF" w:rsidR="00FF1DE5" w:rsidRPr="00B53F06" w:rsidRDefault="009F4D6B" w:rsidP="00273A21">
            <w:pPr>
              <w:spacing w:before="40" w:after="40"/>
            </w:pPr>
            <w:r w:rsidRPr="00B53F06">
              <w:t>-90.3%-</w:t>
            </w:r>
            <w:r w:rsidR="00FF1DE5" w:rsidRPr="00B53F06">
              <w:t xml:space="preserve"> </w:t>
            </w:r>
            <w:r w:rsidR="000C6E60" w:rsidRPr="00B53F06">
              <w:t>believed malaria is preventable and curable</w:t>
            </w:r>
            <w:r w:rsidR="00FF1DE5" w:rsidRPr="00B53F06">
              <w:t xml:space="preserve"> but can cause illness and death.</w:t>
            </w:r>
          </w:p>
          <w:p w14:paraId="39482F10" w14:textId="77777777" w:rsidR="00791FCB" w:rsidRPr="00B53F06" w:rsidRDefault="00791FCB" w:rsidP="00273A21">
            <w:pPr>
              <w:spacing w:before="40" w:after="40"/>
            </w:pPr>
          </w:p>
          <w:p w14:paraId="730001A2" w14:textId="2680B379" w:rsidR="00791FCB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BC056D" w:rsidRPr="00B53F06">
              <w:t>Knowledge about m</w:t>
            </w:r>
            <w:r w:rsidR="00FF1DE5" w:rsidRPr="00B53F06">
              <w:t>alaria complication</w:t>
            </w:r>
            <w:r w:rsidR="00BC056D" w:rsidRPr="00B53F06">
              <w:t>s</w:t>
            </w:r>
            <w:r w:rsidR="00C62AB1" w:rsidRPr="00B53F06">
              <w:t>:</w:t>
            </w:r>
          </w:p>
          <w:p w14:paraId="360BE7A8" w14:textId="1ABD8306" w:rsidR="001630EC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93.8% fear</w:t>
            </w:r>
            <w:r w:rsidR="0025759C" w:rsidRPr="00B53F06">
              <w:t>ed</w:t>
            </w:r>
            <w:r w:rsidR="00FF1DE5" w:rsidRPr="00B53F06">
              <w:t xml:space="preserve"> contracting malaria</w:t>
            </w:r>
          </w:p>
        </w:tc>
        <w:tc>
          <w:tcPr>
            <w:tcW w:w="1627" w:type="dxa"/>
            <w:shd w:val="clear" w:color="auto" w:fill="auto"/>
          </w:tcPr>
          <w:p w14:paraId="223D0173" w14:textId="71612709" w:rsidR="00FF1DE5" w:rsidRPr="00B53F06" w:rsidRDefault="00B64F37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99% used bed net</w:t>
            </w:r>
            <w:r w:rsidR="0025759C" w:rsidRPr="00B53F06">
              <w:t>s</w:t>
            </w:r>
          </w:p>
          <w:p w14:paraId="442C899B" w14:textId="372379C2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91.3% used mosquito repellent</w:t>
            </w:r>
            <w:r w:rsidR="007A48B4" w:rsidRPr="00B53F06">
              <w:t>s</w:t>
            </w:r>
          </w:p>
          <w:p w14:paraId="2C51B1F8" w14:textId="0EEA4C22" w:rsidR="00FF1DE5" w:rsidRPr="00B53F06" w:rsidRDefault="00B64F37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68.4% used wood/</w:t>
            </w:r>
            <w:r w:rsidR="00151F3B" w:rsidRPr="00B53F06">
              <w:t>‌</w:t>
            </w:r>
            <w:r w:rsidR="00FF1DE5" w:rsidRPr="00B53F06">
              <w:t>plant smoke when stay</w:t>
            </w:r>
            <w:r w:rsidR="000C6E60" w:rsidRPr="00B53F06">
              <w:t>ing</w:t>
            </w:r>
            <w:r w:rsidR="00FF1DE5" w:rsidRPr="00B53F06">
              <w:t xml:space="preserve"> in </w:t>
            </w:r>
            <w:r w:rsidR="00AA7E16" w:rsidRPr="00B53F06">
              <w:t xml:space="preserve">the </w:t>
            </w:r>
            <w:r w:rsidR="00FF1DE5" w:rsidRPr="00B53F06">
              <w:t>forest</w:t>
            </w:r>
            <w:r w:rsidR="000C6E60" w:rsidRPr="00B53F06">
              <w:t>.</w:t>
            </w:r>
          </w:p>
          <w:p w14:paraId="39501728" w14:textId="56795BDD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8</w:t>
            </w:r>
            <w:r w:rsidR="00D96AF5" w:rsidRPr="00B53F06">
              <w:t>0%</w:t>
            </w:r>
            <w:r w:rsidR="00FF1DE5" w:rsidRPr="00B53F06">
              <w:t xml:space="preserve"> owned LLIN</w:t>
            </w:r>
            <w:r w:rsidR="00881B85" w:rsidRPr="00B53F06">
              <w:t>s</w:t>
            </w:r>
          </w:p>
          <w:p w14:paraId="2810D18B" w14:textId="32F4A6CD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B141DF" w:rsidRPr="00B53F06">
              <w:t>10.8%</w:t>
            </w:r>
            <w:r w:rsidR="00FF1DE5" w:rsidRPr="00B53F06">
              <w:t xml:space="preserve"> used hammock nets. </w:t>
            </w:r>
          </w:p>
          <w:p w14:paraId="4D86BC08" w14:textId="64933916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73.6% </w:t>
            </w:r>
            <w:r w:rsidRPr="00B53F06">
              <w:t>consumed</w:t>
            </w:r>
            <w:r w:rsidR="00FF1DE5" w:rsidRPr="00B53F06">
              <w:t xml:space="preserve"> drug prophylaxis distributed in camps</w:t>
            </w:r>
            <w:r w:rsidR="000E09AE" w:rsidRPr="00B53F06">
              <w:t>;</w:t>
            </w:r>
            <w:r w:rsidR="00FF1DE5" w:rsidRPr="00B53F06">
              <w:t xml:space="preserve"> drug prophylaxis </w:t>
            </w:r>
            <w:r w:rsidR="00AA7E16" w:rsidRPr="00B53F06">
              <w:t>was significantly associated with malaria infection (p = 0.039) compared to</w:t>
            </w:r>
            <w:r w:rsidR="00FF1DE5" w:rsidRPr="00B53F06">
              <w:t xml:space="preserve"> positive and negative cases</w:t>
            </w:r>
            <w:r w:rsidR="000E09AE" w:rsidRPr="00B53F06">
              <w:t>.</w:t>
            </w:r>
          </w:p>
          <w:p w14:paraId="21E35A94" w14:textId="77777777" w:rsidR="00FF1DE5" w:rsidRPr="00B53F06" w:rsidRDefault="00FF1DE5" w:rsidP="00273A21">
            <w:pPr>
              <w:spacing w:before="40" w:after="40"/>
            </w:pPr>
          </w:p>
          <w:p w14:paraId="01C2EA28" w14:textId="7418C58D" w:rsidR="00FF1DE5" w:rsidRPr="00B53F06" w:rsidRDefault="000E09AE" w:rsidP="00273A21">
            <w:pPr>
              <w:spacing w:before="40" w:after="40"/>
            </w:pPr>
            <w:r w:rsidRPr="00B53F06">
              <w:t>S</w:t>
            </w:r>
            <w:r w:rsidR="00FF1DE5" w:rsidRPr="00B53F06">
              <w:t xml:space="preserve">tatistically </w:t>
            </w:r>
            <w:r w:rsidR="007A48B4" w:rsidRPr="00B53F06">
              <w:t>in</w:t>
            </w:r>
            <w:r w:rsidR="00FF1DE5" w:rsidRPr="00B53F06">
              <w:t>significant associations between malaria infection and</w:t>
            </w:r>
            <w:r w:rsidR="005923B8" w:rsidRPr="00B53F06">
              <w:t xml:space="preserve"> </w:t>
            </w:r>
            <w:r w:rsidR="00FF1DE5" w:rsidRPr="00B53F06">
              <w:t xml:space="preserve">preventive </w:t>
            </w:r>
            <w:r w:rsidR="00FF1DE5" w:rsidRPr="00B53F06">
              <w:lastRenderedPageBreak/>
              <w:t>measures</w:t>
            </w:r>
            <w:r w:rsidRPr="00B53F06">
              <w:t xml:space="preserve"> </w:t>
            </w:r>
            <w:r w:rsidR="00AA7E16" w:rsidRPr="00B53F06">
              <w:t xml:space="preserve">were </w:t>
            </w:r>
            <w:r w:rsidRPr="00B53F06">
              <w:t>observed</w:t>
            </w:r>
            <w:r w:rsidR="007A48B4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1B7571E6" w14:textId="5D1F7106" w:rsidR="00FF1DE5" w:rsidRPr="00B53F06" w:rsidRDefault="00570163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9F4D6B" w:rsidRPr="00B53F06">
              <w:t>-Remote location of the study areas</w:t>
            </w:r>
            <w:r w:rsidR="00F0341B" w:rsidRPr="00B53F06">
              <w:t xml:space="preserve"> hinder</w:t>
            </w:r>
            <w:r w:rsidR="00AA7E16" w:rsidRPr="00B53F06">
              <w:t>ed</w:t>
            </w:r>
            <w:r w:rsidR="00F0341B" w:rsidRPr="00B53F06">
              <w:t xml:space="preserve"> adequate delivery of </w:t>
            </w:r>
            <w:r w:rsidR="00F0341B" w:rsidRPr="00B53F06">
              <w:lastRenderedPageBreak/>
              <w:t>health messages</w:t>
            </w:r>
            <w:r w:rsidR="00FB4ED4" w:rsidRPr="00B53F06">
              <w:t xml:space="preserve"> and </w:t>
            </w:r>
            <w:r w:rsidR="00AA7E16" w:rsidRPr="00B53F06">
              <w:t xml:space="preserve">an </w:t>
            </w:r>
            <w:r w:rsidR="00FB4ED4" w:rsidRPr="00B53F06">
              <w:t>inadequate supply of protection tools w</w:t>
            </w:r>
            <w:r w:rsidR="00AA7E16" w:rsidRPr="00B53F06">
              <w:t>as</w:t>
            </w:r>
            <w:r w:rsidR="00FB4ED4" w:rsidRPr="00B53F06">
              <w:t xml:space="preserve"> provided to the communities</w:t>
            </w:r>
          </w:p>
          <w:p w14:paraId="2D9DB701" w14:textId="06CFFC90" w:rsidR="00F0341B" w:rsidRPr="00B53F06" w:rsidRDefault="00F0341B" w:rsidP="00273A21">
            <w:pPr>
              <w:spacing w:before="40" w:after="40"/>
            </w:pPr>
            <w:r w:rsidRPr="00B53F06">
              <w:t xml:space="preserve">-Communities seek self-medication and delay health-seeking treatment due to </w:t>
            </w:r>
            <w:r w:rsidR="00AA7E16" w:rsidRPr="00B53F06">
              <w:t xml:space="preserve">the </w:t>
            </w:r>
            <w:r w:rsidRPr="00B53F06">
              <w:t>distance to health clinic</w:t>
            </w:r>
            <w:r w:rsidR="00AA7E16" w:rsidRPr="00B53F06">
              <w:t>s</w:t>
            </w:r>
            <w:r w:rsidRPr="00B53F06">
              <w:t>.</w:t>
            </w:r>
          </w:p>
        </w:tc>
        <w:tc>
          <w:tcPr>
            <w:tcW w:w="1080" w:type="dxa"/>
            <w:shd w:val="clear" w:color="auto" w:fill="auto"/>
          </w:tcPr>
          <w:p w14:paraId="4BE3E8B2" w14:textId="3023659E" w:rsidR="00FF1DE5" w:rsidRPr="00B53F06" w:rsidRDefault="00B64D5A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2BC972E3" w14:textId="6C9A78D7" w:rsidTr="00AF1F7B">
        <w:tc>
          <w:tcPr>
            <w:tcW w:w="576" w:type="dxa"/>
            <w:shd w:val="clear" w:color="auto" w:fill="auto"/>
          </w:tcPr>
          <w:p w14:paraId="2201B414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2</w:t>
            </w:r>
          </w:p>
          <w:p w14:paraId="3C981BB5" w14:textId="6228C5DD" w:rsidR="004A6224" w:rsidRPr="00B53F06" w:rsidRDefault="004A6224" w:rsidP="00273A21">
            <w:pPr>
              <w:spacing w:before="40" w:after="40"/>
              <w:jc w:val="center"/>
            </w:pPr>
            <w:r>
              <w:t>[49]</w:t>
            </w:r>
          </w:p>
        </w:tc>
        <w:tc>
          <w:tcPr>
            <w:tcW w:w="1534" w:type="dxa"/>
            <w:shd w:val="clear" w:color="auto" w:fill="auto"/>
          </w:tcPr>
          <w:p w14:paraId="6879A1C6" w14:textId="77F40106" w:rsidR="00281F27" w:rsidRPr="00B53F06" w:rsidRDefault="00FF1DE5" w:rsidP="000533CC">
            <w:pPr>
              <w:spacing w:before="40" w:after="40"/>
            </w:pPr>
            <w:proofErr w:type="spellStart"/>
            <w:r w:rsidRPr="00B53F06">
              <w:t>Pengetahuan</w:t>
            </w:r>
            <w:proofErr w:type="spellEnd"/>
            <w:r w:rsidRPr="00B53F06">
              <w:t xml:space="preserve">, </w:t>
            </w:r>
            <w:proofErr w:type="spellStart"/>
            <w:r w:rsidRPr="00B53F06">
              <w:t>sikap</w:t>
            </w:r>
            <w:proofErr w:type="spellEnd"/>
            <w:r w:rsidRPr="00B53F06">
              <w:t xml:space="preserve">, dan </w:t>
            </w:r>
            <w:proofErr w:type="spellStart"/>
            <w:r w:rsidRPr="00B53F06">
              <w:t>perilaku</w:t>
            </w:r>
            <w:proofErr w:type="spellEnd"/>
            <w:r w:rsidRPr="00B53F06">
              <w:t xml:space="preserve"> </w:t>
            </w:r>
            <w:proofErr w:type="spellStart"/>
            <w:r w:rsidRPr="00B53F06">
              <w:t>terhadap</w:t>
            </w:r>
            <w:proofErr w:type="spellEnd"/>
            <w:r w:rsidRPr="00B53F06">
              <w:t xml:space="preserve"> malaria pada </w:t>
            </w:r>
            <w:proofErr w:type="spellStart"/>
            <w:r w:rsidRPr="00B53F06">
              <w:t>masyarakat</w:t>
            </w:r>
            <w:proofErr w:type="spellEnd"/>
            <w:r w:rsidR="00281F27" w:rsidRPr="00B53F06">
              <w:t xml:space="preserve"> </w:t>
            </w:r>
            <w:r w:rsidRPr="00B53F06">
              <w:t xml:space="preserve">di </w:t>
            </w:r>
            <w:proofErr w:type="spellStart"/>
            <w:r w:rsidRPr="00B53F06">
              <w:t>Kecamatan</w:t>
            </w:r>
            <w:proofErr w:type="spellEnd"/>
            <w:r w:rsidRPr="00B53F06">
              <w:t xml:space="preserve"> </w:t>
            </w:r>
            <w:r w:rsidRPr="00B53F06">
              <w:lastRenderedPageBreak/>
              <w:t xml:space="preserve">Alue Bilie, </w:t>
            </w:r>
            <w:proofErr w:type="spellStart"/>
            <w:r w:rsidRPr="00B53F06">
              <w:t>Kabupaten</w:t>
            </w:r>
            <w:proofErr w:type="spellEnd"/>
            <w:r w:rsidRPr="00B53F06">
              <w:t xml:space="preserve"> Nagan Raya, Aceh</w:t>
            </w:r>
          </w:p>
          <w:p w14:paraId="326BCFCA" w14:textId="69A42641" w:rsidR="00FF1DE5" w:rsidRPr="00B53F06" w:rsidRDefault="00FF1DE5" w:rsidP="00273A21">
            <w:pPr>
              <w:spacing w:before="40" w:after="40"/>
            </w:pPr>
            <w:r w:rsidRPr="00B53F06">
              <w:t>(</w:t>
            </w:r>
            <w:proofErr w:type="spellStart"/>
            <w:r w:rsidRPr="00B53F06">
              <w:t>Yulidar</w:t>
            </w:r>
            <w:proofErr w:type="spellEnd"/>
            <w:r w:rsidRPr="00B53F06">
              <w:t xml:space="preserve"> 2016)</w:t>
            </w:r>
          </w:p>
        </w:tc>
        <w:tc>
          <w:tcPr>
            <w:tcW w:w="1541" w:type="dxa"/>
            <w:shd w:val="clear" w:color="auto" w:fill="auto"/>
          </w:tcPr>
          <w:p w14:paraId="17AAD577" w14:textId="1D889470" w:rsidR="00064C5B" w:rsidRPr="00B53F06" w:rsidRDefault="00C40C05" w:rsidP="000533CC">
            <w:pPr>
              <w:spacing w:before="40" w:after="40"/>
            </w:pPr>
            <w:r w:rsidRPr="00B53F06">
              <w:lastRenderedPageBreak/>
              <w:t xml:space="preserve">Alue Bilie </w:t>
            </w:r>
            <w:proofErr w:type="gramStart"/>
            <w:r w:rsidRPr="00B53F06">
              <w:t>sub District</w:t>
            </w:r>
            <w:proofErr w:type="gramEnd"/>
            <w:r w:rsidRPr="00B53F06">
              <w:t xml:space="preserve">, Nagan Raya District, </w:t>
            </w:r>
            <w:r w:rsidR="00FF1DE5" w:rsidRPr="00B53F06">
              <w:t>Indonesia</w:t>
            </w:r>
            <w:r w:rsidRPr="00B53F06">
              <w:t xml:space="preserve"> at</w:t>
            </w:r>
          </w:p>
          <w:p w14:paraId="6D0F3479" w14:textId="4F26BCED" w:rsidR="00FF1DE5" w:rsidRPr="00B53F06" w:rsidRDefault="00C40C05" w:rsidP="00273A21">
            <w:pPr>
              <w:spacing w:before="40" w:after="40"/>
              <w:rPr>
                <w:lang w:val="pl-PL"/>
              </w:rPr>
            </w:pPr>
            <w:r w:rsidRPr="00B53F06">
              <w:rPr>
                <w:lang w:val="pl-PL"/>
              </w:rPr>
              <w:t xml:space="preserve">desa </w:t>
            </w:r>
            <w:proofErr w:type="spellStart"/>
            <w:r w:rsidRPr="00B53F06">
              <w:rPr>
                <w:lang w:val="pl-PL"/>
              </w:rPr>
              <w:t>Ujong</w:t>
            </w:r>
            <w:proofErr w:type="spellEnd"/>
            <w:r w:rsidRPr="00B53F06">
              <w:rPr>
                <w:lang w:val="pl-PL"/>
              </w:rPr>
              <w:t xml:space="preserve"> Lamie, desa Lamie dan </w:t>
            </w:r>
            <w:r w:rsidRPr="00B53F06">
              <w:rPr>
                <w:lang w:val="pl-PL"/>
              </w:rPr>
              <w:lastRenderedPageBreak/>
              <w:t xml:space="preserve">desa </w:t>
            </w:r>
            <w:proofErr w:type="spellStart"/>
            <w:r w:rsidRPr="00B53F06">
              <w:rPr>
                <w:lang w:val="pl-PL"/>
              </w:rPr>
              <w:t>Bate</w:t>
            </w:r>
            <w:proofErr w:type="spellEnd"/>
            <w:r w:rsidRPr="00B53F06">
              <w:rPr>
                <w:lang w:val="pl-PL"/>
              </w:rPr>
              <w:t xml:space="preserve"> </w:t>
            </w:r>
            <w:proofErr w:type="spellStart"/>
            <w:r w:rsidRPr="00B53F06">
              <w:rPr>
                <w:lang w:val="pl-PL"/>
              </w:rPr>
              <w:t>Puteh</w:t>
            </w:r>
            <w:proofErr w:type="spellEnd"/>
          </w:p>
        </w:tc>
        <w:tc>
          <w:tcPr>
            <w:tcW w:w="1541" w:type="dxa"/>
            <w:shd w:val="clear" w:color="auto" w:fill="auto"/>
          </w:tcPr>
          <w:p w14:paraId="19E4FF9B" w14:textId="1A77840B" w:rsidR="00064C5B" w:rsidRPr="00B53F06" w:rsidRDefault="00E776A2" w:rsidP="00273A21">
            <w:pPr>
              <w:spacing w:before="40" w:after="40"/>
            </w:pPr>
            <w:r w:rsidRPr="00B53F06">
              <w:lastRenderedPageBreak/>
              <w:t>Cross-sectional</w:t>
            </w:r>
            <w:r w:rsidR="00FF1DE5" w:rsidRPr="00B53F06">
              <w:t xml:space="preserve"> study</w:t>
            </w:r>
          </w:p>
          <w:p w14:paraId="74BFA64E" w14:textId="77777777" w:rsidR="00064C5B" w:rsidRPr="00B53F06" w:rsidRDefault="00064C5B" w:rsidP="000533CC">
            <w:pPr>
              <w:spacing w:before="40" w:after="40"/>
            </w:pPr>
          </w:p>
          <w:p w14:paraId="7B5CF9B8" w14:textId="10F58B36" w:rsidR="00FF1DE5" w:rsidRPr="00B53F06" w:rsidRDefault="00064C5B" w:rsidP="00273A21">
            <w:pPr>
              <w:spacing w:before="40" w:after="40"/>
            </w:pPr>
            <w:r w:rsidRPr="00B53F06">
              <w:t>C</w:t>
            </w:r>
            <w:r w:rsidR="009E03F5" w:rsidRPr="00B53F06">
              <w:t>onducted</w:t>
            </w:r>
            <w:r w:rsidR="00FF1DE5" w:rsidRPr="00B53F06">
              <w:t xml:space="preserve"> </w:t>
            </w:r>
            <w:r w:rsidR="00B141DF" w:rsidRPr="00B53F06">
              <w:t>i</w:t>
            </w:r>
            <w:r w:rsidR="00F442CD" w:rsidRPr="00B53F06">
              <w:t>n 2012</w:t>
            </w:r>
          </w:p>
        </w:tc>
        <w:tc>
          <w:tcPr>
            <w:tcW w:w="1440" w:type="dxa"/>
            <w:shd w:val="clear" w:color="auto" w:fill="auto"/>
          </w:tcPr>
          <w:p w14:paraId="6203E467" w14:textId="6134BA32" w:rsidR="00E70F61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Adults of reproductive age (</w:t>
            </w:r>
            <w:r w:rsidR="007400A4" w:rsidRPr="00B53F06">
              <w:rPr>
                <w:rFonts w:eastAsia="Times New Roman" w:cstheme="minorHAnsi"/>
                <w:lang w:eastAsia="en-ID"/>
              </w:rPr>
              <w:t xml:space="preserve">i.e., </w:t>
            </w:r>
            <w:r w:rsidRPr="00B53F06">
              <w:rPr>
                <w:rFonts w:eastAsia="Times New Roman" w:cstheme="minorHAnsi"/>
                <w:lang w:eastAsia="en-ID"/>
              </w:rPr>
              <w:t>17</w:t>
            </w:r>
            <w:r w:rsidR="007400A4" w:rsidRPr="00B53F06">
              <w:rPr>
                <w:rFonts w:eastAsia="Times New Roman" w:cstheme="minorHAnsi"/>
                <w:lang w:eastAsia="en-ID"/>
              </w:rPr>
              <w:t>–‍</w:t>
            </w:r>
            <w:r w:rsidRPr="00B53F06">
              <w:rPr>
                <w:rFonts w:eastAsia="Times New Roman" w:cstheme="minorHAnsi"/>
                <w:lang w:eastAsia="en-ID"/>
              </w:rPr>
              <w:t>45 years old</w:t>
            </w:r>
            <w:r w:rsidR="007400A4" w:rsidRPr="00B53F06">
              <w:rPr>
                <w:rFonts w:eastAsia="Times New Roman" w:cstheme="minorHAnsi"/>
                <w:lang w:eastAsia="en-ID"/>
              </w:rPr>
              <w:t xml:space="preserve"> of age</w:t>
            </w:r>
            <w:r w:rsidRPr="00B53F06">
              <w:rPr>
                <w:rFonts w:eastAsia="Times New Roman" w:cstheme="minorHAnsi"/>
                <w:lang w:eastAsia="en-ID"/>
              </w:rPr>
              <w:t>) 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75)</w:t>
            </w:r>
            <w:r w:rsidR="00E70F61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1F6A0DE1" w14:textId="4671F3B8" w:rsidR="00FF1DE5" w:rsidRPr="00B53F06" w:rsidRDefault="00B64F37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lastRenderedPageBreak/>
              <w:t>- </w:t>
            </w:r>
            <w:r w:rsidR="00FF1DE5" w:rsidRPr="00B53F06">
              <w:rPr>
                <w:rFonts w:cstheme="minorHAnsi"/>
              </w:rPr>
              <w:t>69</w:t>
            </w:r>
            <w:r w:rsidR="00931C84" w:rsidRPr="00B53F06">
              <w:rPr>
                <w:rFonts w:cstheme="minorHAnsi"/>
              </w:rPr>
              <w:t>.</w:t>
            </w:r>
            <w:r w:rsidR="00FF1DE5" w:rsidRPr="00B53F06">
              <w:rPr>
                <w:rFonts w:cstheme="minorHAnsi"/>
              </w:rPr>
              <w:t xml:space="preserve">3% </w:t>
            </w:r>
            <w:r w:rsidR="00931C84" w:rsidRPr="00B53F06">
              <w:rPr>
                <w:rFonts w:cstheme="minorHAnsi"/>
              </w:rPr>
              <w:t>were</w:t>
            </w:r>
            <w:r w:rsidR="00FF1DE5" w:rsidRPr="00B53F06">
              <w:rPr>
                <w:rFonts w:cstheme="minorHAnsi"/>
              </w:rPr>
              <w:t xml:space="preserve"> </w:t>
            </w:r>
            <w:r w:rsidR="000C6E60" w:rsidRPr="00B53F06">
              <w:rPr>
                <w:rFonts w:cstheme="minorHAnsi"/>
              </w:rPr>
              <w:t>of</w:t>
            </w:r>
            <w:r w:rsidR="00FF1DE5" w:rsidRPr="00B53F06">
              <w:rPr>
                <w:rFonts w:cstheme="minorHAnsi"/>
              </w:rPr>
              <w:t xml:space="preserve"> </w:t>
            </w:r>
            <w:r w:rsidR="00931C84" w:rsidRPr="00B53F06">
              <w:rPr>
                <w:rFonts w:cstheme="minorHAnsi"/>
              </w:rPr>
              <w:t>re</w:t>
            </w:r>
            <w:r w:rsidR="00FF1DE5" w:rsidRPr="00B53F06">
              <w:rPr>
                <w:rFonts w:cstheme="minorHAnsi"/>
              </w:rPr>
              <w:t>productive age, with 13</w:t>
            </w:r>
            <w:r w:rsidR="00931C84" w:rsidRPr="00B53F06">
              <w:rPr>
                <w:rFonts w:cstheme="minorHAnsi"/>
              </w:rPr>
              <w:t>.</w:t>
            </w:r>
            <w:r w:rsidR="00FF1DE5" w:rsidRPr="00B53F06">
              <w:rPr>
                <w:rFonts w:cstheme="minorHAnsi"/>
              </w:rPr>
              <w:t>3% male</w:t>
            </w:r>
            <w:r w:rsidR="00931C84"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>and 86</w:t>
            </w:r>
            <w:r w:rsidR="00931C84" w:rsidRPr="00B53F06">
              <w:rPr>
                <w:rFonts w:cstheme="minorHAnsi"/>
              </w:rPr>
              <w:t>.</w:t>
            </w:r>
            <w:r w:rsidR="00FF1DE5" w:rsidRPr="00B53F06">
              <w:rPr>
                <w:rFonts w:cstheme="minorHAnsi"/>
              </w:rPr>
              <w:t>7%</w:t>
            </w:r>
            <w:r w:rsidR="005C2049"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 xml:space="preserve">female. </w:t>
            </w:r>
            <w:r w:rsidR="00C62AB1" w:rsidRPr="00B53F06">
              <w:rPr>
                <w:rFonts w:cstheme="minorHAnsi"/>
              </w:rPr>
              <w:t xml:space="preserve">Fewer </w:t>
            </w:r>
            <w:r w:rsidR="00FF1DE5" w:rsidRPr="00B53F06">
              <w:rPr>
                <w:rFonts w:cstheme="minorHAnsi"/>
              </w:rPr>
              <w:t xml:space="preserve">men </w:t>
            </w:r>
            <w:r w:rsidR="00AA7E16" w:rsidRPr="00B53F06">
              <w:rPr>
                <w:rFonts w:cstheme="minorHAnsi"/>
              </w:rPr>
              <w:t xml:space="preserve">were </w:t>
            </w:r>
            <w:r w:rsidR="00FF1DE5" w:rsidRPr="00B53F06">
              <w:rPr>
                <w:rFonts w:cstheme="minorHAnsi"/>
              </w:rPr>
              <w:t xml:space="preserve">interviewed than women because </w:t>
            </w:r>
            <w:r w:rsidR="00AA7E16" w:rsidRPr="00B53F06">
              <w:rPr>
                <w:rFonts w:cstheme="minorHAnsi"/>
              </w:rPr>
              <w:t xml:space="preserve">the </w:t>
            </w:r>
            <w:r w:rsidR="00FF1DE5" w:rsidRPr="00B53F06">
              <w:rPr>
                <w:rFonts w:cstheme="minorHAnsi"/>
              </w:rPr>
              <w:t xml:space="preserve">interview </w:t>
            </w:r>
            <w:r w:rsidR="005C2049" w:rsidRPr="00B53F06">
              <w:rPr>
                <w:rFonts w:cstheme="minorHAnsi"/>
              </w:rPr>
              <w:t>was</w:t>
            </w:r>
            <w:r w:rsidR="00FF1DE5" w:rsidRPr="00B53F06">
              <w:rPr>
                <w:rFonts w:cstheme="minorHAnsi"/>
              </w:rPr>
              <w:t xml:space="preserve"> </w:t>
            </w:r>
            <w:r w:rsidR="00056C58" w:rsidRPr="00B53F06">
              <w:rPr>
                <w:rFonts w:cstheme="minorHAnsi"/>
              </w:rPr>
              <w:t xml:space="preserve">between </w:t>
            </w:r>
            <w:r w:rsidR="00FF1DE5" w:rsidRPr="00B53F06">
              <w:rPr>
                <w:rFonts w:cstheme="minorHAnsi"/>
              </w:rPr>
              <w:t>10</w:t>
            </w:r>
            <w:r w:rsidR="00056C58" w:rsidRPr="00B53F06">
              <w:rPr>
                <w:rFonts w:cstheme="minorHAnsi"/>
              </w:rPr>
              <w:t> </w:t>
            </w:r>
            <w:r w:rsidR="00FF1DE5" w:rsidRPr="00B53F06">
              <w:rPr>
                <w:rFonts w:cstheme="minorHAnsi"/>
              </w:rPr>
              <w:t>a</w:t>
            </w:r>
            <w:r w:rsidR="00056C58" w:rsidRPr="00B53F06">
              <w:rPr>
                <w:rFonts w:cstheme="minorHAnsi"/>
              </w:rPr>
              <w:t>.</w:t>
            </w:r>
            <w:r w:rsidR="00FF1DE5" w:rsidRPr="00B53F06">
              <w:rPr>
                <w:rFonts w:cstheme="minorHAnsi"/>
              </w:rPr>
              <w:t>m</w:t>
            </w:r>
            <w:r w:rsidR="00056C58" w:rsidRPr="00B53F06">
              <w:rPr>
                <w:rFonts w:cstheme="minorHAnsi"/>
              </w:rPr>
              <w:t>. and</w:t>
            </w:r>
            <w:r w:rsidR="00FF1DE5" w:rsidRPr="00B53F06">
              <w:rPr>
                <w:rFonts w:cstheme="minorHAnsi"/>
              </w:rPr>
              <w:t xml:space="preserve"> 2</w:t>
            </w:r>
            <w:r w:rsidR="00056C58" w:rsidRPr="00B53F06">
              <w:rPr>
                <w:rFonts w:cstheme="minorHAnsi"/>
              </w:rPr>
              <w:t> </w:t>
            </w:r>
            <w:r w:rsidR="00FF1DE5" w:rsidRPr="00B53F06">
              <w:rPr>
                <w:rFonts w:cstheme="minorHAnsi"/>
              </w:rPr>
              <w:t>p</w:t>
            </w:r>
            <w:r w:rsidR="00056C58" w:rsidRPr="00B53F06">
              <w:rPr>
                <w:rFonts w:cstheme="minorHAnsi"/>
              </w:rPr>
              <w:t>.</w:t>
            </w:r>
            <w:r w:rsidR="00FF1DE5" w:rsidRPr="00B53F06">
              <w:rPr>
                <w:rFonts w:cstheme="minorHAnsi"/>
              </w:rPr>
              <w:t>m</w:t>
            </w:r>
            <w:r w:rsidR="00056C58" w:rsidRPr="00B53F06">
              <w:rPr>
                <w:rFonts w:cstheme="minorHAnsi"/>
              </w:rPr>
              <w:t>.,</w:t>
            </w:r>
            <w:r w:rsidR="005C2049" w:rsidRPr="00B53F06">
              <w:rPr>
                <w:rFonts w:cstheme="minorHAnsi"/>
              </w:rPr>
              <w:t xml:space="preserve"> when </w:t>
            </w:r>
            <w:r w:rsidR="00FF1DE5" w:rsidRPr="00B53F06">
              <w:rPr>
                <w:rFonts w:cstheme="minorHAnsi"/>
              </w:rPr>
              <w:t>most</w:t>
            </w:r>
            <w:r w:rsidR="005C2049"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>men were outside the home.</w:t>
            </w:r>
          </w:p>
        </w:tc>
        <w:tc>
          <w:tcPr>
            <w:tcW w:w="1440" w:type="dxa"/>
            <w:shd w:val="clear" w:color="auto" w:fill="auto"/>
          </w:tcPr>
          <w:p w14:paraId="38E4FA1C" w14:textId="6B8A7D8B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Qualitative study using open</w:t>
            </w:r>
            <w:r w:rsidR="00D60B47" w:rsidRPr="00B53F06">
              <w:rPr>
                <w:rFonts w:eastAsia="Times New Roman" w:cstheme="minorHAnsi"/>
                <w:lang w:eastAsia="en-ID"/>
              </w:rPr>
              <w:t>-</w:t>
            </w:r>
            <w:r w:rsidRPr="00B53F06">
              <w:rPr>
                <w:rFonts w:eastAsia="Times New Roman" w:cstheme="minorHAnsi"/>
                <w:lang w:eastAsia="en-ID"/>
              </w:rPr>
              <w:t>ended interview</w:t>
            </w:r>
          </w:p>
        </w:tc>
        <w:tc>
          <w:tcPr>
            <w:tcW w:w="1627" w:type="dxa"/>
            <w:shd w:val="clear" w:color="auto" w:fill="auto"/>
          </w:tcPr>
          <w:p w14:paraId="4C8CCBE5" w14:textId="6CA9D0E0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FF1DE5" w:rsidRPr="00B53F06">
              <w:t>alaria</w:t>
            </w:r>
            <w:r w:rsidR="00C62AB1" w:rsidRPr="00B53F06">
              <w:t>:</w:t>
            </w:r>
          </w:p>
          <w:p w14:paraId="435BDE29" w14:textId="6F22613F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72% knew about malaria, </w:t>
            </w:r>
            <w:r w:rsidR="00AA7E16" w:rsidRPr="00B53F06">
              <w:t xml:space="preserve">mosquito breeding grounds, and </w:t>
            </w:r>
            <w:r w:rsidR="00AA7E16" w:rsidRPr="00B53F06">
              <w:lastRenderedPageBreak/>
              <w:t>mosquitos bite th</w:t>
            </w:r>
            <w:r w:rsidR="00FF1DE5" w:rsidRPr="00B53F06">
              <w:t>e same blood type as transmission</w:t>
            </w:r>
            <w:r w:rsidR="00C62AB1" w:rsidRPr="00B53F06">
              <w:t xml:space="preserve"> object</w:t>
            </w:r>
            <w:r w:rsidR="00B52CD8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6251B1B6" w14:textId="14F9A819" w:rsidR="00B64D5A" w:rsidRPr="00B53F06" w:rsidRDefault="00B64F37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100% ha</w:t>
            </w:r>
            <w:r w:rsidR="00DE1128" w:rsidRPr="00B53F06">
              <w:t>d</w:t>
            </w:r>
            <w:r w:rsidR="00FF1DE5" w:rsidRPr="00B53F06">
              <w:t xml:space="preserve"> </w:t>
            </w:r>
            <w:r w:rsidR="00AA7E16" w:rsidRPr="00B53F06">
              <w:t xml:space="preserve">a </w:t>
            </w:r>
            <w:r w:rsidR="00FF1DE5" w:rsidRPr="00B53F06">
              <w:t xml:space="preserve">good attitude </w:t>
            </w:r>
            <w:r w:rsidR="0025759C" w:rsidRPr="00B53F06">
              <w:t>about</w:t>
            </w:r>
            <w:r w:rsidR="00B64D5A" w:rsidRPr="00B53F06">
              <w:t xml:space="preserve"> </w:t>
            </w:r>
            <w:r w:rsidR="00FF1DE5" w:rsidRPr="00B53F06">
              <w:t xml:space="preserve">malaria by complying with and </w:t>
            </w:r>
            <w:r w:rsidR="00B64D5A" w:rsidRPr="00B53F06">
              <w:t xml:space="preserve">being </w:t>
            </w:r>
            <w:r w:rsidR="00FF1DE5" w:rsidRPr="00B53F06">
              <w:t xml:space="preserve">appreciative in </w:t>
            </w:r>
            <w:r w:rsidR="00B64D5A" w:rsidRPr="00B53F06">
              <w:lastRenderedPageBreak/>
              <w:t>preventing</w:t>
            </w:r>
            <w:r w:rsidR="00FF1DE5" w:rsidRPr="00B53F06">
              <w:t xml:space="preserve"> malaria. </w:t>
            </w:r>
          </w:p>
          <w:p w14:paraId="3666AA81" w14:textId="35A8F327" w:rsidR="00FF1DE5" w:rsidRPr="00B53F06" w:rsidRDefault="00B64F3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92% </w:t>
            </w:r>
            <w:r w:rsidR="00056C58" w:rsidRPr="00B53F06">
              <w:t>slept under</w:t>
            </w:r>
            <w:r w:rsidR="00FF1DE5" w:rsidRPr="00B53F06">
              <w:t xml:space="preserve"> mosquito nets</w:t>
            </w:r>
            <w:r w:rsidR="00056C58" w:rsidRPr="00B53F06">
              <w:t>;</w:t>
            </w:r>
            <w:r w:rsidR="00FF1DE5" w:rsidRPr="00B53F06">
              <w:t xml:space="preserve"> 82</w:t>
            </w:r>
            <w:r w:rsidR="00DE1128" w:rsidRPr="00B53F06">
              <w:t>.</w:t>
            </w:r>
            <w:r w:rsidR="00FF1DE5" w:rsidRPr="00B53F06">
              <w:t>7%</w:t>
            </w:r>
            <w:r w:rsidR="00DE1128" w:rsidRPr="00B53F06">
              <w:t xml:space="preserve"> </w:t>
            </w:r>
            <w:r w:rsidR="00056C58" w:rsidRPr="00B53F06">
              <w:t>wore</w:t>
            </w:r>
            <w:r w:rsidR="00FF1DE5" w:rsidRPr="00B53F06">
              <w:t xml:space="preserve"> protective clothing during activit</w:t>
            </w:r>
            <w:r w:rsidR="00056C58" w:rsidRPr="00B53F06">
              <w:t>ies</w:t>
            </w:r>
            <w:r w:rsidR="00FF1DE5" w:rsidRPr="00B53F06">
              <w:t xml:space="preserve"> outside the</w:t>
            </w:r>
            <w:r w:rsidR="00056C58" w:rsidRPr="00B53F06">
              <w:t>ir</w:t>
            </w:r>
            <w:r w:rsidR="00FF1DE5" w:rsidRPr="00B53F06">
              <w:t xml:space="preserve"> home</w:t>
            </w:r>
            <w:r w:rsidR="00056C58" w:rsidRPr="00B53F06">
              <w:t xml:space="preserve">; </w:t>
            </w:r>
            <w:r w:rsidR="00FF1DE5" w:rsidRPr="00B53F06">
              <w:t>90</w:t>
            </w:r>
            <w:r w:rsidR="00DE1128" w:rsidRPr="00B53F06">
              <w:t>.</w:t>
            </w:r>
            <w:r w:rsidR="00FF1DE5" w:rsidRPr="00B53F06">
              <w:t>7% spread larvae-eating fish in mosquito</w:t>
            </w:r>
            <w:r w:rsidR="00C33582" w:rsidRPr="00B53F06">
              <w:t xml:space="preserve"> breeding grounds</w:t>
            </w:r>
            <w:r w:rsidR="00056C58" w:rsidRPr="00B53F06">
              <w:t xml:space="preserve">; </w:t>
            </w:r>
            <w:r w:rsidR="000C6E60" w:rsidRPr="00B53F06">
              <w:t xml:space="preserve">and </w:t>
            </w:r>
            <w:r w:rsidR="00FF1DE5" w:rsidRPr="00B53F06">
              <w:t>85</w:t>
            </w:r>
            <w:r w:rsidR="00DE1128" w:rsidRPr="00B53F06">
              <w:t>.</w:t>
            </w:r>
            <w:r w:rsidR="00FF1DE5" w:rsidRPr="00B53F06">
              <w:t>3% chose</w:t>
            </w:r>
            <w:r w:rsidR="00B64D5A" w:rsidRPr="00B53F06">
              <w:t xml:space="preserve"> to</w:t>
            </w:r>
            <w:r w:rsidR="00FF1DE5" w:rsidRPr="00B53F06">
              <w:t xml:space="preserve"> clean </w:t>
            </w:r>
            <w:r w:rsidR="00056C58" w:rsidRPr="00B53F06">
              <w:t>their</w:t>
            </w:r>
            <w:r w:rsidR="000C6E60" w:rsidRPr="00B53F06">
              <w:t xml:space="preserve"> </w:t>
            </w:r>
            <w:r w:rsidR="00DE1128" w:rsidRPr="00B53F06">
              <w:t>home</w:t>
            </w:r>
            <w:r w:rsidR="00AC48CD" w:rsidRPr="00B53F06">
              <w:t xml:space="preserve"> </w:t>
            </w:r>
            <w:r w:rsidR="00FF1DE5" w:rsidRPr="00B53F06">
              <w:t>environment by burning leaves, burying cans,</w:t>
            </w:r>
            <w:r w:rsidR="00DE1128" w:rsidRPr="00B53F06">
              <w:t xml:space="preserve"> and </w:t>
            </w:r>
            <w:r w:rsidR="00FF1DE5" w:rsidRPr="00B53F06">
              <w:t xml:space="preserve">closing puddles. </w:t>
            </w:r>
            <w:r w:rsidR="009F3734" w:rsidRPr="00B53F06">
              <w:t xml:space="preserve">65.3% of </w:t>
            </w:r>
            <w:r w:rsidR="00021926" w:rsidRPr="00B53F06">
              <w:t xml:space="preserve">respondents </w:t>
            </w:r>
            <w:r w:rsidR="00973D68" w:rsidRPr="00B53F06">
              <w:t xml:space="preserve">mentioned </w:t>
            </w:r>
            <w:r w:rsidR="00021926" w:rsidRPr="00B53F06">
              <w:t xml:space="preserve">burning mosquito repellent. </w:t>
            </w:r>
          </w:p>
        </w:tc>
        <w:tc>
          <w:tcPr>
            <w:tcW w:w="1627" w:type="dxa"/>
            <w:shd w:val="clear" w:color="auto" w:fill="auto"/>
          </w:tcPr>
          <w:p w14:paraId="474C95F2" w14:textId="5D370A4A" w:rsidR="00C40C05" w:rsidRPr="00B53F06" w:rsidRDefault="00973D68" w:rsidP="00273A21">
            <w:pPr>
              <w:spacing w:before="40" w:after="40"/>
            </w:pPr>
            <w:r w:rsidRPr="00B53F06">
              <w:lastRenderedPageBreak/>
              <w:t>-</w:t>
            </w:r>
            <w:r w:rsidR="00C40C05" w:rsidRPr="00B53F06">
              <w:t>Presence of migrant population from North Sumatera and Jawa Island</w:t>
            </w:r>
            <w:r w:rsidR="00A50282" w:rsidRPr="00B53F06">
              <w:t>.</w:t>
            </w:r>
          </w:p>
          <w:p w14:paraId="4CDF402B" w14:textId="1C9FB329" w:rsidR="00A50282" w:rsidRPr="00B53F06" w:rsidRDefault="00A50282" w:rsidP="00273A21">
            <w:pPr>
              <w:spacing w:before="40" w:after="40"/>
            </w:pPr>
            <w:r w:rsidRPr="00B53F06">
              <w:lastRenderedPageBreak/>
              <w:t>-Population economy depended on oil palm and rubber tree plantation</w:t>
            </w:r>
            <w:r w:rsidR="00AA7E16" w:rsidRPr="00B53F06">
              <w:t>s</w:t>
            </w:r>
            <w:r w:rsidRPr="00B53F06">
              <w:t>.</w:t>
            </w:r>
          </w:p>
          <w:p w14:paraId="5E9C473A" w14:textId="1BB34436" w:rsidR="00FF1DE5" w:rsidRPr="00B53F06" w:rsidRDefault="00973D68" w:rsidP="00273A21">
            <w:pPr>
              <w:spacing w:before="40" w:after="40"/>
            </w:pPr>
            <w:r w:rsidRPr="00B53F06">
              <w:t>The</w:t>
            </w:r>
            <w:r w:rsidR="00131F90" w:rsidRPr="00B53F06">
              <w:t xml:space="preserve"> mosquito control products</w:t>
            </w:r>
            <w:r w:rsidRPr="00B53F06">
              <w:t xml:space="preserve"> design is </w:t>
            </w:r>
            <w:r w:rsidR="00131F90" w:rsidRPr="00B53F06">
              <w:t>uncomfortable (</w:t>
            </w:r>
            <w:proofErr w:type="spellStart"/>
            <w:r w:rsidR="00C40C05" w:rsidRPr="00B53F06">
              <w:t>e.g</w:t>
            </w:r>
            <w:proofErr w:type="spellEnd"/>
            <w:r w:rsidR="00C40C05" w:rsidRPr="00B53F06">
              <w:t xml:space="preserve"> protective</w:t>
            </w:r>
            <w:r w:rsidR="00B64D5A" w:rsidRPr="00B53F06">
              <w:t xml:space="preserve"> clot</w:t>
            </w:r>
            <w:r w:rsidR="002921B1" w:rsidRPr="00B53F06">
              <w:t>h</w:t>
            </w:r>
            <w:r w:rsidR="00B64D5A" w:rsidRPr="00B53F06">
              <w:t>ing made them feel hot</w:t>
            </w:r>
            <w:r w:rsidR="00131F90" w:rsidRPr="00B53F06">
              <w:t>)</w:t>
            </w:r>
          </w:p>
          <w:p w14:paraId="4A803092" w14:textId="11FA45DA" w:rsidR="00FF1DE5" w:rsidRPr="00B53F06" w:rsidRDefault="00FF1DE5" w:rsidP="000533CC">
            <w:pPr>
              <w:spacing w:before="40" w:after="40"/>
            </w:pPr>
          </w:p>
          <w:p w14:paraId="1BA7E803" w14:textId="0BA135EE" w:rsidR="00FF1DE5" w:rsidRPr="00B53F06" w:rsidRDefault="00FF1DE5" w:rsidP="00273A21">
            <w:pPr>
              <w:spacing w:before="40" w:after="40"/>
            </w:pPr>
          </w:p>
        </w:tc>
        <w:tc>
          <w:tcPr>
            <w:tcW w:w="1080" w:type="dxa"/>
            <w:shd w:val="clear" w:color="auto" w:fill="auto"/>
          </w:tcPr>
          <w:p w14:paraId="7D1AB315" w14:textId="08DD867F" w:rsidR="00FF1DE5" w:rsidRPr="00B53F06" w:rsidRDefault="002247D6" w:rsidP="00273A21">
            <w:pPr>
              <w:spacing w:before="40" w:after="40"/>
            </w:pPr>
            <w:r w:rsidRPr="00B53F06">
              <w:lastRenderedPageBreak/>
              <w:t>Low</w:t>
            </w:r>
            <w:r w:rsidR="002921B1" w:rsidRPr="00B53F06">
              <w:t xml:space="preserve"> quality</w:t>
            </w:r>
          </w:p>
        </w:tc>
      </w:tr>
      <w:tr w:rsidR="00767915" w:rsidRPr="00B53F06" w14:paraId="54B35FEB" w14:textId="07951FD4" w:rsidTr="00AF1F7B">
        <w:tc>
          <w:tcPr>
            <w:tcW w:w="576" w:type="dxa"/>
            <w:shd w:val="clear" w:color="auto" w:fill="auto"/>
          </w:tcPr>
          <w:p w14:paraId="4293C5B0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3</w:t>
            </w:r>
          </w:p>
          <w:p w14:paraId="2FD6A45B" w14:textId="2656B5A3" w:rsidR="004A6224" w:rsidRPr="00B53F06" w:rsidRDefault="004A6224" w:rsidP="00273A21">
            <w:pPr>
              <w:spacing w:before="40" w:after="40"/>
              <w:jc w:val="center"/>
            </w:pPr>
            <w:r>
              <w:t>[48]</w:t>
            </w:r>
          </w:p>
        </w:tc>
        <w:tc>
          <w:tcPr>
            <w:tcW w:w="1534" w:type="dxa"/>
            <w:shd w:val="clear" w:color="auto" w:fill="auto"/>
          </w:tcPr>
          <w:p w14:paraId="5FF4EE54" w14:textId="069A7C2D" w:rsidR="00FF1DE5" w:rsidRPr="00B53F06" w:rsidRDefault="00FF1DE5" w:rsidP="00273A21">
            <w:pPr>
              <w:spacing w:before="40" w:after="40"/>
            </w:pPr>
            <w:r w:rsidRPr="00B53F06">
              <w:t>Knowledge, Attitude and Practice of Relapse Malaria Patients.</w:t>
            </w:r>
            <w:r w:rsidR="0025759C" w:rsidRPr="00B53F06">
              <w:t xml:space="preserve"> A </w:t>
            </w:r>
            <w:r w:rsidR="00E776A2" w:rsidRPr="00B53F06">
              <w:t>Cross-sectional</w:t>
            </w:r>
            <w:r w:rsidRPr="00B53F06">
              <w:t xml:space="preserve"> Study from </w:t>
            </w:r>
            <w:proofErr w:type="spellStart"/>
            <w:r w:rsidRPr="00B53F06">
              <w:t>Mandailing</w:t>
            </w:r>
            <w:proofErr w:type="spellEnd"/>
            <w:r w:rsidRPr="00B53F06">
              <w:t xml:space="preserve"> Natal District, Indonesia</w:t>
            </w:r>
          </w:p>
          <w:p w14:paraId="586BF3AD" w14:textId="1421E19B" w:rsidR="00FF1DE5" w:rsidRPr="00B53F06" w:rsidRDefault="00281F27" w:rsidP="00273A21">
            <w:pPr>
              <w:spacing w:before="40" w:after="40"/>
            </w:pPr>
            <w:r w:rsidRPr="00B53F06">
              <w:t>(</w:t>
            </w:r>
            <w:r w:rsidR="00FF1DE5" w:rsidRPr="00B53F06">
              <w:t xml:space="preserve">Tanjong </w:t>
            </w:r>
            <w:r w:rsidR="00B07309" w:rsidRPr="00B53F06">
              <w:t>et al</w:t>
            </w:r>
            <w:r w:rsidR="000C6E60" w:rsidRPr="00B53F06">
              <w:t>.</w:t>
            </w:r>
            <w:r w:rsidR="00B07309" w:rsidRPr="00B53F06">
              <w:t>,</w:t>
            </w:r>
            <w:r w:rsidR="00FF1DE5" w:rsidRPr="00B53F06">
              <w:t xml:space="preserve"> 2016</w:t>
            </w:r>
            <w:r w:rsidRPr="00B53F06">
              <w:t>)</w:t>
            </w:r>
          </w:p>
        </w:tc>
        <w:tc>
          <w:tcPr>
            <w:tcW w:w="1541" w:type="dxa"/>
            <w:shd w:val="clear" w:color="auto" w:fill="auto"/>
          </w:tcPr>
          <w:p w14:paraId="40700BAA" w14:textId="24B0F1BF" w:rsidR="00FF1DE5" w:rsidRPr="00B53F06" w:rsidRDefault="00064C5B" w:rsidP="00273A21">
            <w:pPr>
              <w:spacing w:before="40" w:after="40"/>
            </w:pPr>
            <w:r w:rsidRPr="00B53F06">
              <w:t xml:space="preserve">Indonesia: </w:t>
            </w:r>
            <w:proofErr w:type="spellStart"/>
            <w:r w:rsidR="00FF1DE5" w:rsidRPr="00B53F06">
              <w:t>Mandailing</w:t>
            </w:r>
            <w:proofErr w:type="spellEnd"/>
            <w:r w:rsidR="00FF1DE5" w:rsidRPr="00B53F06">
              <w:t xml:space="preserve"> natal district</w:t>
            </w:r>
            <w:r w:rsidRPr="00B53F06">
              <w:t xml:space="preserve"> in </w:t>
            </w:r>
            <w:r w:rsidR="004B5124" w:rsidRPr="00B53F06">
              <w:t>S</w:t>
            </w:r>
            <w:r w:rsidR="00FF1DE5" w:rsidRPr="00B53F06">
              <w:t>umatera</w:t>
            </w:r>
          </w:p>
        </w:tc>
        <w:tc>
          <w:tcPr>
            <w:tcW w:w="1541" w:type="dxa"/>
            <w:shd w:val="clear" w:color="auto" w:fill="auto"/>
          </w:tcPr>
          <w:p w14:paraId="543BE5D1" w14:textId="2085DA7F" w:rsidR="00704CD2" w:rsidRPr="00B53F06" w:rsidRDefault="00704CD2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C</w:t>
            </w:r>
            <w:r w:rsidR="00E776A2" w:rsidRPr="00B53F06">
              <w:rPr>
                <w:rFonts w:cstheme="minorHAnsi"/>
              </w:rPr>
              <w:t>ross-sectional</w:t>
            </w:r>
            <w:r w:rsidR="00FF1DE5" w:rsidRPr="00B53F06">
              <w:rPr>
                <w:rFonts w:cstheme="minorHAnsi"/>
              </w:rPr>
              <w:t xml:space="preserve"> study</w:t>
            </w:r>
          </w:p>
          <w:p w14:paraId="423BF402" w14:textId="77777777" w:rsidR="00704CD2" w:rsidRPr="00B53F06" w:rsidRDefault="00704CD2" w:rsidP="000533CC">
            <w:pPr>
              <w:spacing w:before="40" w:after="40"/>
              <w:rPr>
                <w:rFonts w:cstheme="minorHAnsi"/>
              </w:rPr>
            </w:pPr>
          </w:p>
          <w:p w14:paraId="257C4E1A" w14:textId="4A1BF674" w:rsidR="00FF1DE5" w:rsidRPr="00B53F06" w:rsidRDefault="00704CD2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C</w:t>
            </w:r>
            <w:r w:rsidR="00B64F37" w:rsidRPr="00B53F06">
              <w:rPr>
                <w:rFonts w:cstheme="minorHAnsi"/>
              </w:rPr>
              <w:t xml:space="preserve">onducted between </w:t>
            </w:r>
            <w:r w:rsidR="002921B1" w:rsidRPr="00B53F06">
              <w:t xml:space="preserve">June </w:t>
            </w:r>
            <w:r w:rsidR="00B64F37" w:rsidRPr="00B53F06">
              <w:t>and</w:t>
            </w:r>
            <w:r w:rsidR="002921B1" w:rsidRPr="00B53F06">
              <w:t xml:space="preserve"> September 2017</w:t>
            </w:r>
          </w:p>
        </w:tc>
        <w:tc>
          <w:tcPr>
            <w:tcW w:w="1440" w:type="dxa"/>
            <w:shd w:val="clear" w:color="auto" w:fill="auto"/>
          </w:tcPr>
          <w:p w14:paraId="62037182" w14:textId="53EF7F98" w:rsidR="00FF1DE5" w:rsidRPr="00B53F06" w:rsidRDefault="000C6E60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eastAsia="Times New Roman" w:cstheme="minorHAnsi"/>
                <w:lang w:eastAsia="en-ID"/>
              </w:rPr>
              <w:t>Of a</w:t>
            </w:r>
            <w:r w:rsidR="00FF1DE5" w:rsidRPr="00B53F06">
              <w:rPr>
                <w:rFonts w:eastAsia="Times New Roman" w:cstheme="minorHAnsi"/>
                <w:lang w:eastAsia="en-ID"/>
              </w:rPr>
              <w:t>dults above 18 years old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153),</w:t>
            </w:r>
            <w:r w:rsidR="00FF1DE5" w:rsidRPr="00B53F06">
              <w:rPr>
                <w:rFonts w:cstheme="minorHAnsi"/>
              </w:rPr>
              <w:t xml:space="preserve"> 123 persons ha</w:t>
            </w:r>
            <w:r w:rsidR="00867DCE" w:rsidRPr="00B53F06">
              <w:rPr>
                <w:rFonts w:cstheme="minorHAnsi"/>
              </w:rPr>
              <w:t>d</w:t>
            </w:r>
            <w:r w:rsidR="00FF1DE5" w:rsidRPr="00B53F06">
              <w:rPr>
                <w:rFonts w:cstheme="minorHAnsi"/>
              </w:rPr>
              <w:t xml:space="preserve"> no relapsed malaria, </w:t>
            </w:r>
            <w:r w:rsidR="00867DCE" w:rsidRPr="00B53F06">
              <w:rPr>
                <w:rFonts w:cstheme="minorHAnsi"/>
              </w:rPr>
              <w:t>while 30 had</w:t>
            </w:r>
            <w:r w:rsidR="00FF1DE5" w:rsidRPr="00B53F06">
              <w:rPr>
                <w:rFonts w:cstheme="minorHAnsi"/>
              </w:rPr>
              <w:t xml:space="preserve"> relapsed)</w:t>
            </w:r>
          </w:p>
          <w:p w14:paraId="11E30876" w14:textId="77777777" w:rsidR="00FF1DE5" w:rsidRPr="00B53F06" w:rsidRDefault="00FF1DE5" w:rsidP="00273A21">
            <w:pPr>
              <w:spacing w:before="40" w:after="40"/>
              <w:rPr>
                <w:rFonts w:cstheme="minorHAnsi"/>
              </w:rPr>
            </w:pPr>
          </w:p>
          <w:p w14:paraId="610EC043" w14:textId="77777777" w:rsidR="00FF1DE5" w:rsidRPr="00B53F06" w:rsidRDefault="00FF1DE5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Inclusion criteria:</w:t>
            </w:r>
          </w:p>
          <w:p w14:paraId="7CEEC550" w14:textId="6833AB92" w:rsidR="00704CD2" w:rsidRPr="00B53F06" w:rsidRDefault="00704CD2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0C6E60" w:rsidRPr="00B53F06">
              <w:rPr>
                <w:rFonts w:cstheme="minorHAnsi"/>
              </w:rPr>
              <w:t>L</w:t>
            </w:r>
            <w:r w:rsidR="00FF1DE5" w:rsidRPr="00B53F06">
              <w:rPr>
                <w:rFonts w:cstheme="minorHAnsi"/>
              </w:rPr>
              <w:t>iv</w:t>
            </w:r>
            <w:r w:rsidR="00C33582" w:rsidRPr="00B53F06">
              <w:rPr>
                <w:rFonts w:cstheme="minorHAnsi"/>
              </w:rPr>
              <w:t>ed</w:t>
            </w:r>
            <w:r w:rsidR="00FF1DE5" w:rsidRPr="00B53F06">
              <w:rPr>
                <w:rFonts w:cstheme="minorHAnsi"/>
              </w:rPr>
              <w:t xml:space="preserve"> in </w:t>
            </w:r>
            <w:r w:rsidR="00AA7E16" w:rsidRPr="00B53F06">
              <w:rPr>
                <w:rFonts w:cstheme="minorHAnsi"/>
              </w:rPr>
              <w:t xml:space="preserve">the </w:t>
            </w:r>
            <w:r w:rsidR="00FF1DE5" w:rsidRPr="00B53F06">
              <w:rPr>
                <w:rFonts w:cstheme="minorHAnsi"/>
              </w:rPr>
              <w:t xml:space="preserve">district for </w:t>
            </w:r>
            <w:r w:rsidR="00C33582" w:rsidRPr="00B53F06">
              <w:rPr>
                <w:rFonts w:cstheme="minorHAnsi"/>
              </w:rPr>
              <w:t>more than</w:t>
            </w:r>
            <w:r w:rsidR="00FF1DE5" w:rsidRPr="00B53F06">
              <w:rPr>
                <w:rFonts w:cstheme="minorHAnsi"/>
              </w:rPr>
              <w:t xml:space="preserve"> </w:t>
            </w:r>
            <w:r w:rsidR="00AA7E16" w:rsidRPr="00B53F06">
              <w:rPr>
                <w:rFonts w:cstheme="minorHAnsi"/>
              </w:rPr>
              <w:t>ten</w:t>
            </w:r>
            <w:r w:rsidR="00FF1DE5" w:rsidRPr="00B53F06">
              <w:rPr>
                <w:rFonts w:cstheme="minorHAnsi"/>
              </w:rPr>
              <w:t xml:space="preserve"> years</w:t>
            </w:r>
          </w:p>
          <w:p w14:paraId="41A19A09" w14:textId="053E7F83" w:rsidR="00704CD2" w:rsidRPr="00B53F06" w:rsidRDefault="00704CD2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FF1DE5" w:rsidRPr="00B53F06">
              <w:rPr>
                <w:rFonts w:cstheme="minorHAnsi"/>
              </w:rPr>
              <w:t>20</w:t>
            </w:r>
            <w:r w:rsidR="00C33582" w:rsidRPr="00B53F06">
              <w:rPr>
                <w:rFonts w:cstheme="minorHAnsi"/>
              </w:rPr>
              <w:t>–‍</w:t>
            </w:r>
            <w:r w:rsidR="00FF1DE5" w:rsidRPr="00B53F06">
              <w:rPr>
                <w:rFonts w:cstheme="minorHAnsi"/>
              </w:rPr>
              <w:t>50 years</w:t>
            </w:r>
            <w:r w:rsidR="00C33582" w:rsidRPr="00B53F06">
              <w:rPr>
                <w:rFonts w:cstheme="minorHAnsi"/>
              </w:rPr>
              <w:t xml:space="preserve"> of age</w:t>
            </w:r>
          </w:p>
          <w:p w14:paraId="3945AB3F" w14:textId="77777777" w:rsidR="00704CD2" w:rsidRPr="00B53F06" w:rsidRDefault="00704CD2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N</w:t>
            </w:r>
            <w:r w:rsidR="00C33582" w:rsidRPr="00B53F06">
              <w:rPr>
                <w:rFonts w:cstheme="minorHAnsi"/>
              </w:rPr>
              <w:t xml:space="preserve">ot </w:t>
            </w:r>
            <w:r w:rsidR="00FF1DE5" w:rsidRPr="00B53F06">
              <w:rPr>
                <w:rFonts w:cstheme="minorHAnsi"/>
              </w:rPr>
              <w:t>pregnant</w:t>
            </w:r>
          </w:p>
          <w:p w14:paraId="325DDAF1" w14:textId="45BF7028" w:rsidR="00FF1DE5" w:rsidRPr="00B53F06" w:rsidRDefault="00704CD2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cstheme="minorHAnsi"/>
              </w:rPr>
              <w:t>- R</w:t>
            </w:r>
            <w:r w:rsidR="00FF1DE5" w:rsidRPr="00B53F06">
              <w:rPr>
                <w:rFonts w:cstheme="minorHAnsi"/>
              </w:rPr>
              <w:t>egularly visiting Primary Health Center</w:t>
            </w:r>
          </w:p>
        </w:tc>
        <w:tc>
          <w:tcPr>
            <w:tcW w:w="1440" w:type="dxa"/>
            <w:shd w:val="clear" w:color="auto" w:fill="auto"/>
          </w:tcPr>
          <w:p w14:paraId="2CCD1104" w14:textId="67DB31E4" w:rsidR="00E30F2A" w:rsidRPr="00B53F06" w:rsidRDefault="000C6E60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A s</w:t>
            </w:r>
            <w:r w:rsidR="00FF1DE5" w:rsidRPr="00B53F06">
              <w:rPr>
                <w:rFonts w:eastAsia="Times New Roman" w:cstheme="minorHAnsi"/>
                <w:lang w:eastAsia="en-ID"/>
              </w:rPr>
              <w:t>urvey</w:t>
            </w:r>
            <w:r w:rsidR="00E30F2A" w:rsidRPr="00B53F06">
              <w:rPr>
                <w:rFonts w:eastAsia="Times New Roman" w:cstheme="minorHAnsi"/>
                <w:lang w:eastAsia="en-ID"/>
              </w:rPr>
              <w:t xml:space="preserve"> using binary “Yes</w:t>
            </w:r>
            <w:r w:rsidR="00AC48CD" w:rsidRPr="00B53F06">
              <w:rPr>
                <w:rFonts w:eastAsia="Times New Roman" w:cstheme="minorHAnsi"/>
                <w:lang w:eastAsia="en-ID"/>
              </w:rPr>
              <w:t>”</w:t>
            </w:r>
            <w:r w:rsidR="00E30F2A" w:rsidRPr="00B53F06">
              <w:rPr>
                <w:rFonts w:eastAsia="Times New Roman" w:cstheme="minorHAnsi"/>
                <w:lang w:eastAsia="en-ID"/>
              </w:rPr>
              <w:t xml:space="preserve"> or </w:t>
            </w:r>
            <w:r w:rsidR="00AC48CD" w:rsidRPr="00B53F06">
              <w:rPr>
                <w:rFonts w:eastAsia="Times New Roman" w:cstheme="minorHAnsi"/>
                <w:lang w:eastAsia="en-ID"/>
              </w:rPr>
              <w:t>“</w:t>
            </w:r>
            <w:r w:rsidR="00867DCE" w:rsidRPr="00B53F06">
              <w:rPr>
                <w:rFonts w:eastAsia="Times New Roman" w:cstheme="minorHAnsi"/>
                <w:lang w:eastAsia="en-ID"/>
              </w:rPr>
              <w:t>No”</w:t>
            </w:r>
            <w:r w:rsidR="00AC48CD" w:rsidRPr="00B53F06">
              <w:rPr>
                <w:rFonts w:eastAsia="Times New Roman" w:cstheme="minorHAnsi"/>
                <w:lang w:eastAsia="en-ID"/>
              </w:rPr>
              <w:t xml:space="preserve"> questions (e.g., “</w:t>
            </w:r>
            <w:r w:rsidR="00E30F2A" w:rsidRPr="00B53F06">
              <w:rPr>
                <w:rFonts w:eastAsia="Times New Roman" w:cstheme="minorHAnsi"/>
                <w:lang w:eastAsia="en-ID"/>
              </w:rPr>
              <w:t>Do you agree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704CD2" w:rsidRPr="00B53F06">
              <w:rPr>
                <w:rFonts w:eastAsia="Times New Roman" w:cstheme="minorHAnsi"/>
                <w:lang w:eastAsia="en-ID"/>
              </w:rPr>
              <w:t>about</w:t>
            </w:r>
            <w:r w:rsidR="00E30F2A" w:rsidRPr="00B53F06">
              <w:rPr>
                <w:rFonts w:eastAsia="Times New Roman" w:cstheme="minorHAnsi"/>
                <w:lang w:eastAsia="en-ID"/>
              </w:rPr>
              <w:t xml:space="preserve"> indoor residual spray?</w:t>
            </w:r>
            <w:r w:rsidR="00AC48CD" w:rsidRPr="00B53F06">
              <w:rPr>
                <w:rFonts w:eastAsia="Times New Roman" w:cstheme="minorHAnsi"/>
                <w:lang w:eastAsia="en-ID"/>
              </w:rPr>
              <w:t>”;</w:t>
            </w:r>
            <w:r w:rsidR="00E30F2A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AC48CD" w:rsidRPr="00B53F06">
              <w:rPr>
                <w:rFonts w:eastAsia="Times New Roman" w:cstheme="minorHAnsi"/>
                <w:lang w:eastAsia="en-ID"/>
              </w:rPr>
              <w:t>“</w:t>
            </w:r>
            <w:r w:rsidRPr="00B53F06">
              <w:rPr>
                <w:rFonts w:eastAsia="Times New Roman" w:cstheme="minorHAnsi"/>
                <w:lang w:eastAsia="en-ID"/>
              </w:rPr>
              <w:t>D</w:t>
            </w:r>
            <w:r w:rsidR="00E30F2A" w:rsidRPr="00B53F06">
              <w:rPr>
                <w:rFonts w:eastAsia="Times New Roman" w:cstheme="minorHAnsi"/>
                <w:lang w:eastAsia="en-ID"/>
              </w:rPr>
              <w:t>o you agree to take pills</w:t>
            </w:r>
            <w:r w:rsidR="00867DCE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E30F2A" w:rsidRPr="00B53F06">
              <w:rPr>
                <w:rFonts w:eastAsia="Times New Roman" w:cstheme="minorHAnsi"/>
                <w:lang w:eastAsia="en-ID"/>
              </w:rPr>
              <w:t>regularly, us</w:t>
            </w:r>
            <w:r w:rsidRPr="00B53F06">
              <w:rPr>
                <w:rFonts w:eastAsia="Times New Roman" w:cstheme="minorHAnsi"/>
                <w:lang w:eastAsia="en-ID"/>
              </w:rPr>
              <w:t>e</w:t>
            </w:r>
            <w:r w:rsidR="00E30F2A" w:rsidRPr="00B53F06">
              <w:rPr>
                <w:rFonts w:eastAsia="Times New Roman" w:cstheme="minorHAnsi"/>
                <w:lang w:eastAsia="en-ID"/>
              </w:rPr>
              <w:t xml:space="preserve"> bed nets, </w:t>
            </w:r>
            <w:r w:rsidRPr="00B53F06">
              <w:rPr>
                <w:rFonts w:eastAsia="Times New Roman" w:cstheme="minorHAnsi"/>
                <w:lang w:eastAsia="en-ID"/>
              </w:rPr>
              <w:t xml:space="preserve">and </w:t>
            </w:r>
            <w:r w:rsidR="00E30F2A" w:rsidRPr="00B53F06">
              <w:rPr>
                <w:rFonts w:eastAsia="Times New Roman" w:cstheme="minorHAnsi"/>
                <w:lang w:eastAsia="en-ID"/>
              </w:rPr>
              <w:t>cover water tanks</w:t>
            </w:r>
            <w:r w:rsidRPr="00B53F06">
              <w:rPr>
                <w:rFonts w:eastAsia="Times New Roman" w:cstheme="minorHAnsi"/>
                <w:lang w:eastAsia="en-ID"/>
              </w:rPr>
              <w:t>?</w:t>
            </w:r>
            <w:r w:rsidR="00AC48CD" w:rsidRPr="00B53F06">
              <w:rPr>
                <w:rFonts w:eastAsia="Times New Roman" w:cstheme="minorHAnsi"/>
                <w:lang w:eastAsia="en-ID"/>
              </w:rPr>
              <w:t>”</w:t>
            </w:r>
            <w:r w:rsidR="00704CD2" w:rsidRPr="00B53F06">
              <w:rPr>
                <w:rFonts w:eastAsia="Times New Roman" w:cstheme="minorHAnsi"/>
                <w:lang w:eastAsia="en-ID"/>
              </w:rPr>
              <w:t>)</w:t>
            </w:r>
          </w:p>
        </w:tc>
        <w:tc>
          <w:tcPr>
            <w:tcW w:w="1627" w:type="dxa"/>
            <w:shd w:val="clear" w:color="auto" w:fill="auto"/>
          </w:tcPr>
          <w:p w14:paraId="7FAEE789" w14:textId="5090D168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1F5D7D" w:rsidRPr="00B53F06">
              <w:t>alaria</w:t>
            </w:r>
            <w:r w:rsidR="00C62AB1" w:rsidRPr="00B53F06">
              <w:t>:</w:t>
            </w:r>
          </w:p>
          <w:p w14:paraId="241E2CBB" w14:textId="2149DF93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1F5D7D" w:rsidRPr="00B53F06">
              <w:t xml:space="preserve">67% of </w:t>
            </w:r>
            <w:r w:rsidR="00867DCE" w:rsidRPr="00B53F06">
              <w:t>participants</w:t>
            </w:r>
            <w:r w:rsidR="00026F66" w:rsidRPr="00B53F06">
              <w:t xml:space="preserve"> </w:t>
            </w:r>
            <w:r w:rsidR="001F5D7D" w:rsidRPr="00B53F06">
              <w:t>had low</w:t>
            </w:r>
            <w:r w:rsidR="00867DCE" w:rsidRPr="00B53F06">
              <w:t xml:space="preserve"> malaria</w:t>
            </w:r>
            <w:r w:rsidR="001F5D7D" w:rsidRPr="00B53F06">
              <w:t xml:space="preserve"> </w:t>
            </w:r>
            <w:r w:rsidR="00026F66" w:rsidRPr="00B53F06">
              <w:t>k</w:t>
            </w:r>
            <w:r w:rsidR="007A48B4" w:rsidRPr="00B53F06">
              <w:t>nowledge</w:t>
            </w:r>
            <w:r w:rsidR="00080BE6" w:rsidRPr="00B53F06">
              <w:t>;</w:t>
            </w:r>
            <w:r w:rsidR="007A48B4" w:rsidRPr="00B53F06">
              <w:t xml:space="preserve"> </w:t>
            </w:r>
            <w:r w:rsidR="00193EB3" w:rsidRPr="00B53F06">
              <w:t>no</w:t>
            </w:r>
            <w:r w:rsidR="001F5D7D" w:rsidRPr="00B53F06">
              <w:t xml:space="preserve"> </w:t>
            </w:r>
            <w:r w:rsidR="00193EB3" w:rsidRPr="00B53F06">
              <w:t xml:space="preserve">details </w:t>
            </w:r>
            <w:r w:rsidR="00AA7E16" w:rsidRPr="00B53F06">
              <w:t xml:space="preserve">were </w:t>
            </w:r>
            <w:r w:rsidR="001F5D7D" w:rsidRPr="00B53F06">
              <w:t>provided</w:t>
            </w:r>
            <w:r w:rsidR="00E30F2A" w:rsidRPr="00B53F06">
              <w:t xml:space="preserve"> except questions </w:t>
            </w:r>
            <w:r w:rsidR="00026F66" w:rsidRPr="00B53F06">
              <w:t>about</w:t>
            </w:r>
            <w:r w:rsidR="00E30F2A" w:rsidRPr="00B53F06">
              <w:t xml:space="preserve"> </w:t>
            </w:r>
            <w:r w:rsidR="00867DCE" w:rsidRPr="00B53F06">
              <w:t>malaria</w:t>
            </w:r>
            <w:r w:rsidR="00E30F2A" w:rsidRPr="00B53F06">
              <w:t xml:space="preserve"> transmission, type of mosquitoes and para</w:t>
            </w:r>
            <w:r w:rsidR="00867DCE" w:rsidRPr="00B53F06">
              <w:t>s</w:t>
            </w:r>
            <w:r w:rsidR="00E30F2A" w:rsidRPr="00B53F06">
              <w:t>ites</w:t>
            </w:r>
            <w:r w:rsidR="00080BE6" w:rsidRPr="00B53F06">
              <w:t>,</w:t>
            </w:r>
            <w:r w:rsidR="00E30F2A" w:rsidRPr="00B53F06">
              <w:t xml:space="preserve"> and medicine</w:t>
            </w:r>
            <w:r w:rsidR="001B7747" w:rsidRPr="00B53F06">
              <w:t>.</w:t>
            </w:r>
          </w:p>
          <w:p w14:paraId="7EF744EF" w14:textId="4C3703AB" w:rsidR="001B7747" w:rsidRPr="00B53F06" w:rsidRDefault="00B64F37" w:rsidP="00273A21">
            <w:pPr>
              <w:spacing w:before="40" w:after="40"/>
            </w:pPr>
            <w:r w:rsidRPr="00B53F06">
              <w:t>- </w:t>
            </w:r>
            <w:r w:rsidR="001B7747" w:rsidRPr="00B53F06">
              <w:t xml:space="preserve">76.4%, </w:t>
            </w:r>
            <w:r w:rsidR="00781250" w:rsidRPr="00B53F06">
              <w:t>56.1</w:t>
            </w:r>
            <w:r w:rsidR="001B7747" w:rsidRPr="00B53F06">
              <w:t>%</w:t>
            </w:r>
            <w:r w:rsidR="00080BE6" w:rsidRPr="00B53F06">
              <w:t>,</w:t>
            </w:r>
            <w:r w:rsidR="001B7747" w:rsidRPr="00B53F06">
              <w:t xml:space="preserve"> and 77.3% of relapse patients</w:t>
            </w:r>
            <w:r w:rsidR="00080BE6" w:rsidRPr="00B53F06">
              <w:t xml:space="preserve"> </w:t>
            </w:r>
            <w:r w:rsidR="001B7747" w:rsidRPr="00B53F06">
              <w:t xml:space="preserve">had </w:t>
            </w:r>
            <w:r w:rsidR="00AA7E16" w:rsidRPr="00B53F06">
              <w:t>insufficient</w:t>
            </w:r>
            <w:r w:rsidR="001B7747" w:rsidRPr="00B53F06">
              <w:t xml:space="preserve"> knowledge, negative </w:t>
            </w:r>
            <w:r w:rsidR="00867DCE" w:rsidRPr="00B53F06">
              <w:t>attitudes,</w:t>
            </w:r>
            <w:r w:rsidR="001B7747" w:rsidRPr="00B53F06">
              <w:t xml:space="preserve"> and </w:t>
            </w:r>
            <w:r w:rsidR="00AA7E16" w:rsidRPr="00B53F06">
              <w:t>harmful</w:t>
            </w:r>
            <w:r w:rsidR="001B7747" w:rsidRPr="00B53F06">
              <w:t xml:space="preserve"> </w:t>
            </w:r>
            <w:r w:rsidR="00867DCE" w:rsidRPr="00B53F06">
              <w:t>practices</w:t>
            </w:r>
            <w:r w:rsidR="00080BE6" w:rsidRPr="00B53F06">
              <w:t>, respectively</w:t>
            </w:r>
            <w:r w:rsidR="00AA7E16" w:rsidRPr="00B53F06">
              <w:t>,</w:t>
            </w:r>
            <w:r w:rsidR="00080BE6" w:rsidRPr="00B53F06">
              <w:t xml:space="preserve"> </w:t>
            </w:r>
            <w:r w:rsidR="001B7747" w:rsidRPr="00B53F06">
              <w:t xml:space="preserve">while in </w:t>
            </w:r>
            <w:r w:rsidR="00D07278" w:rsidRPr="00B53F06">
              <w:t>patients with no relapsed malaria</w:t>
            </w:r>
            <w:r w:rsidR="00AA7E16" w:rsidRPr="00B53F06">
              <w:t>,</w:t>
            </w:r>
            <w:r w:rsidR="00D07278" w:rsidRPr="00B53F06">
              <w:t xml:space="preserve"> </w:t>
            </w:r>
            <w:r w:rsidR="001B7747" w:rsidRPr="00B53F06">
              <w:t xml:space="preserve">only 30.0%, </w:t>
            </w:r>
            <w:r w:rsidR="00781250" w:rsidRPr="00B53F06">
              <w:t>83.3%</w:t>
            </w:r>
            <w:r w:rsidR="00080BE6" w:rsidRPr="00B53F06">
              <w:t xml:space="preserve">, </w:t>
            </w:r>
            <w:r w:rsidR="001B7747" w:rsidRPr="00B53F06">
              <w:lastRenderedPageBreak/>
              <w:t>and</w:t>
            </w:r>
            <w:r w:rsidR="00781250" w:rsidRPr="00B53F06">
              <w:t xml:space="preserve"> 23.4% had </w:t>
            </w:r>
            <w:r w:rsidR="00AA7E16" w:rsidRPr="00B53F06">
              <w:t>insufficient</w:t>
            </w:r>
            <w:r w:rsidR="00781250" w:rsidRPr="00B53F06">
              <w:t xml:space="preserve"> knowledge, negative attitude and not good </w:t>
            </w:r>
            <w:r w:rsidR="00BF4E63" w:rsidRPr="00B53F06">
              <w:t>practices</w:t>
            </w:r>
            <w:r w:rsidR="00781250" w:rsidRPr="00B53F06">
              <w:t>, respectively.</w:t>
            </w:r>
          </w:p>
          <w:p w14:paraId="5E1B8057" w14:textId="77777777" w:rsidR="00791FCB" w:rsidRPr="00B53F06" w:rsidRDefault="00791FCB" w:rsidP="00273A21">
            <w:pPr>
              <w:spacing w:before="40" w:after="40"/>
            </w:pPr>
          </w:p>
          <w:p w14:paraId="0BAFB406" w14:textId="74D1A67B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1B7747" w:rsidRPr="00B53F06">
              <w:t xml:space="preserve">alaria </w:t>
            </w:r>
            <w:r w:rsidR="00A4732C" w:rsidRPr="00B53F06">
              <w:t>transmission</w:t>
            </w:r>
            <w:r w:rsidR="001B7747" w:rsidRPr="00B53F06">
              <w:t>/</w:t>
            </w:r>
            <w:r w:rsidR="00151F3B" w:rsidRPr="00B53F06">
              <w:t>‌</w:t>
            </w:r>
            <w:r w:rsidR="001B7747" w:rsidRPr="00B53F06">
              <w:t>causation</w:t>
            </w:r>
            <w:r w:rsidR="00080BE6" w:rsidRPr="00B53F06">
              <w:t>:</w:t>
            </w:r>
          </w:p>
          <w:p w14:paraId="5B7C5F18" w14:textId="67F7B9F4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080BE6" w:rsidRPr="00B53F06">
              <w:t>1</w:t>
            </w:r>
            <w:r w:rsidRPr="00B53F06">
              <w:noBreakHyphen/>
            </w:r>
            <w:r w:rsidR="00080BE6" w:rsidRPr="00B53F06">
              <w:t>in</w:t>
            </w:r>
            <w:r w:rsidRPr="00B53F06">
              <w:noBreakHyphen/>
            </w:r>
            <w:r w:rsidR="00080BE6" w:rsidRPr="00B53F06">
              <w:t xml:space="preserve">3 </w:t>
            </w:r>
            <w:r w:rsidR="001B7747" w:rsidRPr="00B53F06">
              <w:t>ha</w:t>
            </w:r>
            <w:r w:rsidR="008E1052" w:rsidRPr="00B53F06">
              <w:t>d</w:t>
            </w:r>
            <w:r w:rsidR="001B7747" w:rsidRPr="00B53F06">
              <w:t xml:space="preserve"> misconceptions </w:t>
            </w:r>
            <w:r w:rsidR="000C6E60" w:rsidRPr="00B53F06">
              <w:t>about</w:t>
            </w:r>
            <w:r w:rsidR="001B7747" w:rsidRPr="00B53F06">
              <w:t xml:space="preserve"> malaria </w:t>
            </w:r>
            <w:r w:rsidR="008E1052" w:rsidRPr="00B53F06">
              <w:t>transmission.</w:t>
            </w:r>
          </w:p>
          <w:p w14:paraId="6A554F29" w14:textId="77777777" w:rsidR="00791FCB" w:rsidRPr="00B53F06" w:rsidRDefault="00791FCB" w:rsidP="00273A21">
            <w:pPr>
              <w:spacing w:before="40" w:after="40"/>
            </w:pPr>
          </w:p>
          <w:p w14:paraId="70F2E441" w14:textId="60A163CC" w:rsidR="00791FCB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m</w:t>
            </w:r>
            <w:r w:rsidR="001B7747" w:rsidRPr="00B53F06">
              <w:t>alaria symptom</w:t>
            </w:r>
            <w:r w:rsidR="00BC056D" w:rsidRPr="00B53F06">
              <w:t>s</w:t>
            </w:r>
            <w:r w:rsidR="00080BE6" w:rsidRPr="00B53F06">
              <w:t>:</w:t>
            </w:r>
          </w:p>
          <w:p w14:paraId="285F56C2" w14:textId="7594A796" w:rsidR="001B7747" w:rsidRPr="00B53F06" w:rsidRDefault="00B64F37" w:rsidP="00273A21">
            <w:pPr>
              <w:spacing w:before="40" w:after="40"/>
            </w:pPr>
            <w:r w:rsidRPr="00B53F06">
              <w:t>- </w:t>
            </w:r>
            <w:r w:rsidR="00080BE6" w:rsidRPr="00B53F06">
              <w:t>1</w:t>
            </w:r>
            <w:r w:rsidRPr="00B53F06">
              <w:noBreakHyphen/>
            </w:r>
            <w:r w:rsidR="00080BE6" w:rsidRPr="00B53F06">
              <w:t>in</w:t>
            </w:r>
            <w:r w:rsidRPr="00B53F06">
              <w:noBreakHyphen/>
            </w:r>
            <w:r w:rsidR="00080BE6" w:rsidRPr="00B53F06">
              <w:t xml:space="preserve">3 </w:t>
            </w:r>
            <w:r w:rsidR="001B7747" w:rsidRPr="00B53F06">
              <w:t>ha</w:t>
            </w:r>
            <w:r w:rsidR="008E1052" w:rsidRPr="00B53F06">
              <w:t>d</w:t>
            </w:r>
            <w:r w:rsidR="001B7747" w:rsidRPr="00B53F06">
              <w:t xml:space="preserve"> misconceptions</w:t>
            </w:r>
            <w:r w:rsidR="00080BE6" w:rsidRPr="00B53F06">
              <w:t xml:space="preserve"> about </w:t>
            </w:r>
            <w:r w:rsidR="001B7747" w:rsidRPr="00B53F06">
              <w:t xml:space="preserve">malaria symptoms, </w:t>
            </w:r>
            <w:r w:rsidR="008E1052" w:rsidRPr="00B53F06">
              <w:t>even though</w:t>
            </w:r>
            <w:r w:rsidR="001B7747" w:rsidRPr="00B53F06">
              <w:t xml:space="preserve"> </w:t>
            </w:r>
            <w:r w:rsidR="00056C58" w:rsidRPr="00B53F06">
              <w:t xml:space="preserve">they </w:t>
            </w:r>
            <w:r w:rsidR="008E1052" w:rsidRPr="00B53F06">
              <w:t>experienced symptoms like</w:t>
            </w:r>
            <w:r w:rsidR="001B7747" w:rsidRPr="00B53F06">
              <w:t xml:space="preserve"> headache,</w:t>
            </w:r>
            <w:r w:rsidR="008E1052" w:rsidRPr="00B53F06">
              <w:t xml:space="preserve"> vomiting</w:t>
            </w:r>
            <w:r w:rsidR="00AA7E16" w:rsidRPr="00B53F06">
              <w:t>,</w:t>
            </w:r>
            <w:r w:rsidR="001B7747" w:rsidRPr="00B53F06">
              <w:t xml:space="preserve"> and diarrhea.</w:t>
            </w:r>
          </w:p>
          <w:p w14:paraId="70438822" w14:textId="77777777" w:rsidR="00791FCB" w:rsidRPr="00B53F06" w:rsidRDefault="00791FCB" w:rsidP="00273A21">
            <w:pPr>
              <w:spacing w:before="40" w:after="40"/>
            </w:pPr>
          </w:p>
          <w:p w14:paraId="3FF547E2" w14:textId="0C38C053" w:rsidR="00791FCB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BC056D" w:rsidRPr="00B53F06">
              <w:t>Knowledge about m</w:t>
            </w:r>
            <w:r w:rsidR="001F5D7D" w:rsidRPr="00B53F06">
              <w:t>alaria</w:t>
            </w:r>
            <w:r w:rsidR="004F2516" w:rsidRPr="00B53F06">
              <w:t xml:space="preserve"> </w:t>
            </w:r>
            <w:r w:rsidR="001F5D7D" w:rsidRPr="00B53F06">
              <w:t>prevention</w:t>
            </w:r>
            <w:r w:rsidR="00080BE6" w:rsidRPr="00B53F06">
              <w:t>:</w:t>
            </w:r>
          </w:p>
          <w:p w14:paraId="0B21F7A2" w14:textId="631AE700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1F5D7D" w:rsidRPr="00B53F06">
              <w:t xml:space="preserve">66.7% </w:t>
            </w:r>
            <w:r w:rsidR="00080BE6" w:rsidRPr="00B53F06">
              <w:t xml:space="preserve">of participants </w:t>
            </w:r>
            <w:r w:rsidR="001F5D7D" w:rsidRPr="00B53F06">
              <w:t xml:space="preserve">had </w:t>
            </w:r>
            <w:r w:rsidR="00AC48CD" w:rsidRPr="00B53F06">
              <w:t>poor</w:t>
            </w:r>
            <w:r w:rsidR="001F5D7D" w:rsidRPr="00B53F06">
              <w:t xml:space="preserve"> </w:t>
            </w:r>
            <w:r w:rsidR="00327D73" w:rsidRPr="00B53F06">
              <w:t>practice</w:t>
            </w:r>
            <w:r w:rsidR="001F5D7D" w:rsidRPr="00B53F06">
              <w:t>s to avoid malaria</w:t>
            </w:r>
            <w:r w:rsidR="00FF508C" w:rsidRPr="00B53F06">
              <w:t xml:space="preserve">; </w:t>
            </w:r>
            <w:r w:rsidR="00193EB3" w:rsidRPr="00B53F06">
              <w:t xml:space="preserve">no details </w:t>
            </w:r>
            <w:r w:rsidR="00AA7E16" w:rsidRPr="00B53F06">
              <w:t xml:space="preserve">were </w:t>
            </w:r>
            <w:r w:rsidR="00A066C6" w:rsidRPr="00B53F06">
              <w:t>provided</w:t>
            </w:r>
            <w:r w:rsidR="00E30F2A" w:rsidRPr="00B53F06">
              <w:t xml:space="preserve">, but information </w:t>
            </w:r>
            <w:r w:rsidR="00635F58" w:rsidRPr="00B53F06">
              <w:t>related to</w:t>
            </w:r>
            <w:r w:rsidR="00E30F2A" w:rsidRPr="00B53F06">
              <w:t xml:space="preserve"> questions on attitude and </w:t>
            </w:r>
            <w:r w:rsidR="00327D73" w:rsidRPr="00B53F06">
              <w:t>practice</w:t>
            </w:r>
            <w:r w:rsidR="00E30F2A" w:rsidRPr="00B53F06">
              <w:t xml:space="preserve">s </w:t>
            </w:r>
            <w:r w:rsidR="006342FE" w:rsidRPr="00B53F06">
              <w:t xml:space="preserve">was </w:t>
            </w:r>
            <w:r w:rsidR="00080BE6" w:rsidRPr="00B53F06">
              <w:t>evident by</w:t>
            </w:r>
            <w:r w:rsidR="006342FE" w:rsidRPr="00B53F06">
              <w:t xml:space="preserve"> their </w:t>
            </w:r>
            <w:r w:rsidR="00E30F2A" w:rsidRPr="00B53F06">
              <w:t>agreement</w:t>
            </w:r>
            <w:r w:rsidR="00080BE6" w:rsidRPr="00B53F06">
              <w:t xml:space="preserve"> on </w:t>
            </w:r>
            <w:r w:rsidR="00E30F2A" w:rsidRPr="00B53F06">
              <w:t>malaria control program</w:t>
            </w:r>
            <w:r w:rsidR="00AA7E16" w:rsidRPr="00B53F06">
              <w:t>s</w:t>
            </w:r>
            <w:r w:rsidR="00E30F2A" w:rsidRPr="00B53F06">
              <w:t>, prevention activities and rule of taking</w:t>
            </w:r>
            <w:r w:rsidR="004B7CFD" w:rsidRPr="00B53F06">
              <w:t xml:space="preserve"> </w:t>
            </w:r>
            <w:r w:rsidR="00E30F2A" w:rsidRPr="00B53F06">
              <w:t>antimalarial drug)</w:t>
            </w:r>
          </w:p>
          <w:p w14:paraId="1D1C3B71" w14:textId="429E6CAC" w:rsidR="00791FCB" w:rsidRPr="00B53F06" w:rsidRDefault="00B64F37" w:rsidP="00273A21">
            <w:pPr>
              <w:spacing w:before="40" w:after="40"/>
            </w:pPr>
            <w:r w:rsidRPr="00B53F06">
              <w:t>- </w:t>
            </w:r>
            <w:r w:rsidR="001F5D7D" w:rsidRPr="00B53F06">
              <w:t xml:space="preserve">61.4% had </w:t>
            </w:r>
            <w:r w:rsidR="00A066C6" w:rsidRPr="00B53F06">
              <w:t>negative</w:t>
            </w:r>
            <w:r w:rsidR="001F5D7D" w:rsidRPr="00B53F06">
              <w:t xml:space="preserve"> attitudes </w:t>
            </w:r>
            <w:r w:rsidR="00080BE6" w:rsidRPr="00B53F06">
              <w:t xml:space="preserve">about </w:t>
            </w:r>
            <w:r w:rsidR="001F5D7D" w:rsidRPr="00B53F06">
              <w:t>preventing malaria</w:t>
            </w:r>
            <w:r w:rsidR="001347A2" w:rsidRPr="00B53F06">
              <w:t>;</w:t>
            </w:r>
            <w:r w:rsidR="00193EB3" w:rsidRPr="00B53F06">
              <w:t xml:space="preserve"> </w:t>
            </w:r>
            <w:r w:rsidR="00A066C6" w:rsidRPr="00B53F06">
              <w:t xml:space="preserve">no </w:t>
            </w:r>
            <w:r w:rsidR="00A066C6" w:rsidRPr="00B53F06">
              <w:lastRenderedPageBreak/>
              <w:t>further detail</w:t>
            </w:r>
            <w:r w:rsidR="00193EB3" w:rsidRPr="00B53F06">
              <w:t>s</w:t>
            </w:r>
            <w:r w:rsidR="00A066C6" w:rsidRPr="00B53F06">
              <w:t xml:space="preserve"> provided</w:t>
            </w:r>
            <w:r w:rsidR="00786F4E" w:rsidRPr="00B53F06">
              <w:t>.</w:t>
            </w:r>
          </w:p>
          <w:p w14:paraId="52128A90" w14:textId="606FB2F8" w:rsidR="00FF1DE5" w:rsidRPr="00B53F06" w:rsidRDefault="00881B85" w:rsidP="00273A21">
            <w:pPr>
              <w:spacing w:before="40" w:after="40"/>
            </w:pPr>
            <w:r w:rsidRPr="00B53F06">
              <w:t>- </w:t>
            </w:r>
            <w:r w:rsidR="00080BE6" w:rsidRPr="00B53F06">
              <w:t xml:space="preserve">Twice as many </w:t>
            </w:r>
            <w:r w:rsidR="001F5D7D" w:rsidRPr="00B53F06">
              <w:t>relapse patients</w:t>
            </w:r>
            <w:r w:rsidR="006342FE" w:rsidRPr="00B53F06">
              <w:t xml:space="preserve"> </w:t>
            </w:r>
            <w:r w:rsidR="001F5D7D" w:rsidRPr="00B53F06">
              <w:t>had low</w:t>
            </w:r>
            <w:r w:rsidR="00AA7E16" w:rsidRPr="00B53F06">
              <w:t>er knowledge, negative attitudes and poor practices than those who did not</w:t>
            </w:r>
            <w:r w:rsidR="001F5D7D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2C5A946D" w14:textId="3A4FFDAC" w:rsidR="00FF1DE5" w:rsidRPr="00B53F06" w:rsidRDefault="00D01954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384EC4" w:rsidRPr="00B53F06">
              <w:t>There were no detail</w:t>
            </w:r>
            <w:r w:rsidR="00AA7E16" w:rsidRPr="00B53F06">
              <w:t>ed</w:t>
            </w:r>
            <w:r w:rsidR="00384EC4" w:rsidRPr="00B53F06">
              <w:t xml:space="preserve"> findings on the practices</w:t>
            </w:r>
            <w:r w:rsidR="00AA7E16" w:rsidRPr="00B53F06">
              <w:t>. H</w:t>
            </w:r>
            <w:r w:rsidR="00384EC4" w:rsidRPr="00B53F06">
              <w:t>owever, questions were given to participants</w:t>
            </w:r>
            <w:r w:rsidR="00AA7E16" w:rsidRPr="00B53F06">
              <w:t>,</w:t>
            </w:r>
            <w:r w:rsidR="00384EC4" w:rsidRPr="00B53F06">
              <w:t xml:space="preserve"> such as ‘Do you agree on indoor residual spray?’.</w:t>
            </w:r>
          </w:p>
        </w:tc>
        <w:tc>
          <w:tcPr>
            <w:tcW w:w="1627" w:type="dxa"/>
            <w:shd w:val="clear" w:color="auto" w:fill="auto"/>
          </w:tcPr>
          <w:p w14:paraId="660FE84D" w14:textId="4C8F314D" w:rsidR="00FF1DE5" w:rsidRPr="00B53F06" w:rsidRDefault="00570163" w:rsidP="00273A21">
            <w:pPr>
              <w:spacing w:before="40" w:after="40"/>
            </w:pPr>
            <w:r w:rsidRPr="00B53F06">
              <w:t xml:space="preserve"> </w:t>
            </w:r>
            <w:r w:rsidR="00384EC4" w:rsidRPr="00B53F06">
              <w:t xml:space="preserve">-Present misconception </w:t>
            </w:r>
            <w:r w:rsidR="00AA7E16" w:rsidRPr="00B53F06">
              <w:t>about</w:t>
            </w:r>
            <w:r w:rsidR="00384EC4" w:rsidRPr="00B53F06">
              <w:t xml:space="preserve"> malaria among the participants</w:t>
            </w:r>
          </w:p>
          <w:p w14:paraId="44C2F1C9" w14:textId="4EB4BF82" w:rsidR="00AD3050" w:rsidRPr="00B53F06" w:rsidRDefault="00AD3050" w:rsidP="00273A21">
            <w:pPr>
              <w:spacing w:before="40" w:after="40"/>
            </w:pPr>
          </w:p>
          <w:p w14:paraId="29FCD278" w14:textId="0A592D5B" w:rsidR="00384EC4" w:rsidRPr="00B53F06" w:rsidRDefault="00384EC4" w:rsidP="00273A21">
            <w:pPr>
              <w:spacing w:before="40" w:after="40"/>
            </w:pPr>
          </w:p>
        </w:tc>
        <w:tc>
          <w:tcPr>
            <w:tcW w:w="1080" w:type="dxa"/>
            <w:shd w:val="clear" w:color="auto" w:fill="auto"/>
          </w:tcPr>
          <w:p w14:paraId="7EF2C860" w14:textId="3AA377FD" w:rsidR="00FF1DE5" w:rsidRPr="00B53F06" w:rsidRDefault="002247D6" w:rsidP="00273A21">
            <w:pPr>
              <w:spacing w:before="40" w:after="40"/>
            </w:pPr>
            <w:r w:rsidRPr="00B53F06">
              <w:t>Low to m</w:t>
            </w:r>
            <w:r w:rsidR="001B7747" w:rsidRPr="00B53F06">
              <w:t>edium quality</w:t>
            </w:r>
          </w:p>
        </w:tc>
      </w:tr>
      <w:tr w:rsidR="00767915" w:rsidRPr="00B53F06" w14:paraId="65EED9AC" w14:textId="1B8AF7AE" w:rsidTr="00AF1F7B">
        <w:tc>
          <w:tcPr>
            <w:tcW w:w="576" w:type="dxa"/>
            <w:shd w:val="clear" w:color="auto" w:fill="auto"/>
          </w:tcPr>
          <w:p w14:paraId="69796330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4</w:t>
            </w:r>
          </w:p>
          <w:p w14:paraId="293B2992" w14:textId="03A68DF6" w:rsidR="004A6224" w:rsidRPr="00B53F06" w:rsidRDefault="004A6224" w:rsidP="00273A21">
            <w:pPr>
              <w:spacing w:before="40" w:after="40"/>
              <w:jc w:val="center"/>
            </w:pPr>
            <w:r>
              <w:t>[32]</w:t>
            </w:r>
          </w:p>
        </w:tc>
        <w:tc>
          <w:tcPr>
            <w:tcW w:w="1534" w:type="dxa"/>
            <w:shd w:val="clear" w:color="auto" w:fill="auto"/>
          </w:tcPr>
          <w:p w14:paraId="5DB68D12" w14:textId="4E95E03D" w:rsidR="00FF1DE5" w:rsidRPr="00B53F06" w:rsidRDefault="003B4603" w:rsidP="00273A21">
            <w:pPr>
              <w:spacing w:before="40" w:after="40"/>
            </w:pPr>
            <w:proofErr w:type="spellStart"/>
            <w:r w:rsidRPr="00B53F06">
              <w:t>Behavioural</w:t>
            </w:r>
            <w:proofErr w:type="spellEnd"/>
            <w:r w:rsidRPr="00B53F06">
              <w:t xml:space="preserve"> determinants of malaria risk, prevention, and care-seeking </w:t>
            </w:r>
            <w:proofErr w:type="spellStart"/>
            <w:r w:rsidRPr="00B53F06">
              <w:t>behaviours</w:t>
            </w:r>
            <w:proofErr w:type="spellEnd"/>
            <w:r w:rsidRPr="00B53F06">
              <w:t xml:space="preserve"> among forest-goers in Cambodia </w:t>
            </w:r>
            <w:r w:rsidR="00281F27" w:rsidRPr="00B53F06">
              <w:t>(</w:t>
            </w:r>
            <w:r w:rsidR="00FF1DE5" w:rsidRPr="00B53F06">
              <w:t xml:space="preserve">Phok </w:t>
            </w:r>
            <w:r w:rsidR="00B07309" w:rsidRPr="00B53F06">
              <w:t>et al</w:t>
            </w:r>
            <w:r w:rsidR="004B7CFD" w:rsidRPr="00B53F06">
              <w:t>.</w:t>
            </w:r>
            <w:r w:rsidR="00281F27" w:rsidRPr="00B53F06">
              <w:t>,</w:t>
            </w:r>
            <w:r w:rsidR="00FF1DE5" w:rsidRPr="00B53F06">
              <w:t xml:space="preserve"> 2022)</w:t>
            </w:r>
          </w:p>
        </w:tc>
        <w:tc>
          <w:tcPr>
            <w:tcW w:w="1541" w:type="dxa"/>
            <w:shd w:val="clear" w:color="auto" w:fill="auto"/>
          </w:tcPr>
          <w:p w14:paraId="3F4ECCDF" w14:textId="20F17E95" w:rsidR="00FF1DE5" w:rsidRPr="00B53F06" w:rsidRDefault="00AD3050" w:rsidP="00273A21">
            <w:pPr>
              <w:spacing w:before="40" w:after="40"/>
            </w:pPr>
            <w:proofErr w:type="spellStart"/>
            <w:r w:rsidRPr="00B53F06">
              <w:t>Teuk</w:t>
            </w:r>
            <w:proofErr w:type="spellEnd"/>
            <w:r w:rsidRPr="00B53F06">
              <w:t xml:space="preserve"> Phos in Kampong Chhnang province and Phnom Kravanh in </w:t>
            </w:r>
            <w:proofErr w:type="spellStart"/>
            <w:r w:rsidRPr="00B53F06">
              <w:t>Pursat</w:t>
            </w:r>
            <w:proofErr w:type="spellEnd"/>
            <w:r w:rsidRPr="00B53F06">
              <w:t xml:space="preserve"> province, </w:t>
            </w:r>
            <w:r w:rsidR="00064C5B" w:rsidRPr="00B53F06">
              <w:t xml:space="preserve">Cambodia: </w:t>
            </w:r>
          </w:p>
        </w:tc>
        <w:tc>
          <w:tcPr>
            <w:tcW w:w="1541" w:type="dxa"/>
            <w:shd w:val="clear" w:color="auto" w:fill="auto"/>
          </w:tcPr>
          <w:p w14:paraId="1426CD3D" w14:textId="301634F0" w:rsidR="00064C5B" w:rsidRPr="00B53F06" w:rsidRDefault="00AD3050" w:rsidP="000533CC">
            <w:pPr>
              <w:spacing w:before="40" w:after="40"/>
            </w:pPr>
            <w:r w:rsidRPr="00B53F06">
              <w:t>Explanatory sequential m</w:t>
            </w:r>
            <w:r w:rsidR="0065215A" w:rsidRPr="00B53F06">
              <w:t>ixed-method study</w:t>
            </w:r>
          </w:p>
          <w:p w14:paraId="1E43A70F" w14:textId="77777777" w:rsidR="00064C5B" w:rsidRPr="00B53F06" w:rsidRDefault="00064C5B" w:rsidP="000533CC">
            <w:pPr>
              <w:spacing w:before="40" w:after="40"/>
            </w:pPr>
          </w:p>
          <w:p w14:paraId="4D165EFA" w14:textId="5A00CAB3" w:rsidR="00FF1DE5" w:rsidRPr="00B53F06" w:rsidRDefault="00064C5B" w:rsidP="00273A21">
            <w:pPr>
              <w:spacing w:before="40" w:after="40"/>
            </w:pPr>
            <w:r w:rsidRPr="00B53F06">
              <w:t>C</w:t>
            </w:r>
            <w:r w:rsidR="00AC48CD" w:rsidRPr="00B53F06">
              <w:t>onducted in</w:t>
            </w:r>
            <w:r w:rsidR="001B7747" w:rsidRPr="00B53F06">
              <w:t xml:space="preserve"> August </w:t>
            </w:r>
            <w:r w:rsidR="00AC48CD" w:rsidRPr="00B53F06">
              <w:t>and</w:t>
            </w:r>
            <w:r w:rsidR="001B7747" w:rsidRPr="00B53F06">
              <w:t xml:space="preserve"> September 2022</w:t>
            </w:r>
          </w:p>
        </w:tc>
        <w:tc>
          <w:tcPr>
            <w:tcW w:w="1440" w:type="dxa"/>
            <w:shd w:val="clear" w:color="auto" w:fill="auto"/>
          </w:tcPr>
          <w:p w14:paraId="093C0B1B" w14:textId="4D5CAB24" w:rsidR="00C97BC6" w:rsidRPr="00B53F06" w:rsidRDefault="00FF1DE5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Mobil</w:t>
            </w:r>
            <w:r w:rsidR="00740303" w:rsidRPr="00B53F06">
              <w:rPr>
                <w:rFonts w:eastAsia="Times New Roman" w:cstheme="minorHAnsi"/>
                <w:lang w:eastAsia="en-ID"/>
              </w:rPr>
              <w:t>e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1B7747" w:rsidRPr="00B53F06">
              <w:rPr>
                <w:rFonts w:eastAsia="Times New Roman" w:cstheme="minorHAnsi"/>
                <w:lang w:eastAsia="en-ID"/>
              </w:rPr>
              <w:t>and</w:t>
            </w:r>
            <w:r w:rsidRPr="00B53F06">
              <w:rPr>
                <w:rFonts w:eastAsia="Times New Roman" w:cstheme="minorHAnsi"/>
                <w:lang w:eastAsia="en-ID"/>
              </w:rPr>
              <w:t xml:space="preserve"> migratory </w:t>
            </w:r>
            <w:r w:rsidR="00C97BC6" w:rsidRPr="00B53F06">
              <w:rPr>
                <w:rFonts w:eastAsia="Times New Roman" w:cstheme="minorHAnsi"/>
                <w:lang w:eastAsia="en-ID"/>
              </w:rPr>
              <w:t>f</w:t>
            </w:r>
            <w:r w:rsidR="007C375A" w:rsidRPr="00B53F06">
              <w:rPr>
                <w:rFonts w:eastAsia="Times New Roman" w:cstheme="minorHAnsi"/>
                <w:lang w:eastAsia="en-ID"/>
              </w:rPr>
              <w:t>orest-goers</w:t>
            </w:r>
            <w:r w:rsidR="0065215A" w:rsidRPr="00B53F06">
              <w:rPr>
                <w:rFonts w:eastAsia="Times New Roman" w:cstheme="minorHAnsi"/>
                <w:lang w:eastAsia="en-ID"/>
              </w:rPr>
              <w:t>,</w:t>
            </w:r>
            <w:r w:rsidRPr="00B53F06">
              <w:rPr>
                <w:rFonts w:eastAsia="Times New Roman" w:cstheme="minorHAnsi"/>
                <w:lang w:eastAsia="en-ID"/>
              </w:rPr>
              <w:t xml:space="preserve"> adults 18 years </w:t>
            </w:r>
            <w:r w:rsidR="006A098D" w:rsidRPr="00B53F06">
              <w:rPr>
                <w:rFonts w:eastAsia="Times New Roman" w:cstheme="minorHAnsi"/>
                <w:lang w:eastAsia="en-ID"/>
              </w:rPr>
              <w:t xml:space="preserve">of age and older </w:t>
            </w:r>
            <w:r w:rsidR="005926A6" w:rsidRPr="00B53F06">
              <w:rPr>
                <w:rFonts w:eastAsia="Times New Roman" w:cstheme="minorHAnsi"/>
                <w:lang w:eastAsia="en-ID"/>
              </w:rPr>
              <w:t>of</w:t>
            </w:r>
            <w:r w:rsidRPr="00B53F06">
              <w:rPr>
                <w:rFonts w:eastAsia="Times New Roman" w:cstheme="minorHAnsi"/>
                <w:lang w:eastAsia="en-ID"/>
              </w:rPr>
              <w:t xml:space="preserve"> both</w:t>
            </w:r>
            <w:r w:rsidR="009D227D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>gender</w:t>
            </w:r>
            <w:r w:rsidR="006A098D" w:rsidRPr="00B53F06">
              <w:rPr>
                <w:rFonts w:eastAsia="Times New Roman" w:cstheme="minorHAnsi"/>
                <w:lang w:eastAsia="en-ID"/>
              </w:rPr>
              <w:t>s</w:t>
            </w:r>
          </w:p>
          <w:p w14:paraId="587FE0F6" w14:textId="5D7EC91D" w:rsidR="00C97BC6" w:rsidRPr="00B53F06" w:rsidRDefault="00C97BC6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654 for quantitative study</w:t>
            </w:r>
          </w:p>
          <w:p w14:paraId="043FAF07" w14:textId="3831BE7E" w:rsidR="00FF1DE5" w:rsidRPr="00B53F06" w:rsidRDefault="00C97BC6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28 for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7C375A" w:rsidRPr="00B53F06">
              <w:rPr>
                <w:rFonts w:eastAsia="Times New Roman" w:cstheme="minorHAnsi"/>
                <w:lang w:eastAsia="en-ID"/>
              </w:rPr>
              <w:t>qualitative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study</w:t>
            </w:r>
          </w:p>
          <w:p w14:paraId="62A9108B" w14:textId="77777777" w:rsidR="00FF1DE5" w:rsidRPr="00B53F06" w:rsidRDefault="00FF1DE5" w:rsidP="00273A21">
            <w:pPr>
              <w:spacing w:before="40" w:after="40"/>
              <w:rPr>
                <w:rFonts w:cstheme="minorHAnsi"/>
              </w:rPr>
            </w:pPr>
          </w:p>
          <w:p w14:paraId="045DD630" w14:textId="636B4FC9" w:rsidR="00114966" w:rsidRPr="00B53F06" w:rsidRDefault="00FF1DE5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Inclusio</w:t>
            </w:r>
            <w:r w:rsidR="002C0218" w:rsidRPr="00B53F06">
              <w:rPr>
                <w:rFonts w:cstheme="minorHAnsi"/>
              </w:rPr>
              <w:t>n criteria:</w:t>
            </w:r>
          </w:p>
          <w:p w14:paraId="43DCF7C7" w14:textId="181416B9" w:rsidR="00AE7FD8" w:rsidRPr="00B53F06" w:rsidRDefault="00881B85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95200D" w:rsidRPr="00B53F06">
              <w:rPr>
                <w:rFonts w:cstheme="minorHAnsi"/>
              </w:rPr>
              <w:t>Those who</w:t>
            </w:r>
            <w:r w:rsidR="00FF1DE5" w:rsidRPr="00B53F06">
              <w:rPr>
                <w:rFonts w:cstheme="minorHAnsi"/>
              </w:rPr>
              <w:t xml:space="preserve"> spent at least one night in </w:t>
            </w:r>
            <w:r w:rsidR="00AA7E16" w:rsidRPr="00B53F06">
              <w:rPr>
                <w:rFonts w:cstheme="minorHAnsi"/>
              </w:rPr>
              <w:lastRenderedPageBreak/>
              <w:t xml:space="preserve">the </w:t>
            </w:r>
            <w:r w:rsidR="00FF1DE5" w:rsidRPr="00B53F06">
              <w:rPr>
                <w:rFonts w:cstheme="minorHAnsi"/>
              </w:rPr>
              <w:t xml:space="preserve">forest </w:t>
            </w:r>
            <w:r w:rsidR="00056C58" w:rsidRPr="00B53F06">
              <w:rPr>
                <w:rFonts w:cstheme="minorHAnsi"/>
              </w:rPr>
              <w:t xml:space="preserve">in </w:t>
            </w:r>
            <w:r w:rsidR="00AA7E16" w:rsidRPr="00B53F06">
              <w:rPr>
                <w:rFonts w:cstheme="minorHAnsi"/>
              </w:rPr>
              <w:t xml:space="preserve">the </w:t>
            </w:r>
            <w:r w:rsidR="00056C58" w:rsidRPr="00B53F06">
              <w:rPr>
                <w:rFonts w:cstheme="minorHAnsi"/>
              </w:rPr>
              <w:t xml:space="preserve">past </w:t>
            </w:r>
            <w:r w:rsidR="00FF1DE5" w:rsidRPr="00B53F06">
              <w:rPr>
                <w:rFonts w:cstheme="minorHAnsi"/>
              </w:rPr>
              <w:t>30 days</w:t>
            </w:r>
          </w:p>
          <w:p w14:paraId="11EF7A3C" w14:textId="2BD44AB8" w:rsidR="00AE7FD8" w:rsidRPr="00B53F06" w:rsidRDefault="00881B85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95200D" w:rsidRPr="00B53F06">
              <w:rPr>
                <w:rFonts w:cstheme="minorHAnsi"/>
              </w:rPr>
              <w:t xml:space="preserve">Those </w:t>
            </w:r>
            <w:r w:rsidR="00FF1DE5" w:rsidRPr="00B53F06">
              <w:rPr>
                <w:rFonts w:cstheme="minorHAnsi"/>
              </w:rPr>
              <w:t>18</w:t>
            </w:r>
            <w:r w:rsidR="00AE7FD8"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 xml:space="preserve">years </w:t>
            </w:r>
            <w:r w:rsidR="00056C58" w:rsidRPr="00B53F06">
              <w:rPr>
                <w:rFonts w:cstheme="minorHAnsi"/>
              </w:rPr>
              <w:t xml:space="preserve">of age and </w:t>
            </w:r>
            <w:r w:rsidR="00FF1DE5" w:rsidRPr="00B53F06">
              <w:rPr>
                <w:rFonts w:cstheme="minorHAnsi"/>
              </w:rPr>
              <w:t>older</w:t>
            </w:r>
          </w:p>
          <w:p w14:paraId="3F12F7F8" w14:textId="2154310E" w:rsidR="00AE7FD8" w:rsidRPr="00B53F06" w:rsidRDefault="00881B85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95200D" w:rsidRPr="00B53F06">
              <w:rPr>
                <w:rFonts w:cstheme="minorHAnsi"/>
              </w:rPr>
              <w:t xml:space="preserve">Those </w:t>
            </w:r>
            <w:r w:rsidR="00056C58" w:rsidRPr="00B53F06">
              <w:rPr>
                <w:rFonts w:cstheme="minorHAnsi"/>
              </w:rPr>
              <w:t xml:space="preserve">with </w:t>
            </w:r>
            <w:r w:rsidR="00FF1DE5" w:rsidRPr="00B53F06">
              <w:rPr>
                <w:rFonts w:cstheme="minorHAnsi"/>
              </w:rPr>
              <w:t>febrile illness event</w:t>
            </w:r>
            <w:r w:rsidR="00AA7E16" w:rsidRPr="00B53F06">
              <w:rPr>
                <w:rFonts w:cstheme="minorHAnsi"/>
              </w:rPr>
              <w:t>s</w:t>
            </w:r>
            <w:r w:rsidR="00FF1DE5" w:rsidRPr="00B53F06">
              <w:rPr>
                <w:rFonts w:cstheme="minorHAnsi"/>
              </w:rPr>
              <w:t xml:space="preserve"> during </w:t>
            </w:r>
            <w:r w:rsidR="00AA7E16" w:rsidRPr="00B53F06">
              <w:rPr>
                <w:rFonts w:cstheme="minorHAnsi"/>
              </w:rPr>
              <w:t xml:space="preserve">the </w:t>
            </w:r>
            <w:r w:rsidR="00FF1DE5" w:rsidRPr="00B53F06">
              <w:rPr>
                <w:rFonts w:cstheme="minorHAnsi"/>
              </w:rPr>
              <w:t xml:space="preserve">past </w:t>
            </w:r>
            <w:r w:rsidR="002C0218" w:rsidRPr="00B53F06">
              <w:rPr>
                <w:rFonts w:cstheme="minorHAnsi"/>
              </w:rPr>
              <w:t>three</w:t>
            </w:r>
            <w:r w:rsidR="00AE7FD8"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>months</w:t>
            </w:r>
          </w:p>
          <w:p w14:paraId="3C0E4FD8" w14:textId="7E8B2049" w:rsidR="00FF1DE5" w:rsidRPr="00B53F06" w:rsidRDefault="00881B8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cstheme="minorHAnsi"/>
              </w:rPr>
              <w:t>- </w:t>
            </w:r>
            <w:r w:rsidR="0004178F" w:rsidRPr="00B53F06">
              <w:rPr>
                <w:rFonts w:cstheme="minorHAnsi"/>
              </w:rPr>
              <w:t>Those who p</w:t>
            </w:r>
            <w:r w:rsidR="004B7CFD" w:rsidRPr="00B53F06">
              <w:rPr>
                <w:rFonts w:cstheme="minorHAnsi"/>
              </w:rPr>
              <w:t>rovided</w:t>
            </w:r>
            <w:r w:rsidR="00FF1DE5" w:rsidRPr="00B53F06">
              <w:rPr>
                <w:rFonts w:cstheme="minorHAnsi"/>
              </w:rPr>
              <w:t xml:space="preserve"> written informed consent.</w:t>
            </w:r>
          </w:p>
        </w:tc>
        <w:tc>
          <w:tcPr>
            <w:tcW w:w="1440" w:type="dxa"/>
            <w:shd w:val="clear" w:color="auto" w:fill="auto"/>
          </w:tcPr>
          <w:p w14:paraId="09C81184" w14:textId="5EF99D46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Quan</w:t>
            </w:r>
            <w:r w:rsidR="001B7747" w:rsidRPr="00B53F06">
              <w:rPr>
                <w:rFonts w:eastAsia="Times New Roman" w:cstheme="minorHAnsi"/>
                <w:lang w:eastAsia="en-ID"/>
              </w:rPr>
              <w:t>titative</w:t>
            </w:r>
            <w:r w:rsidR="00881B85" w:rsidRPr="00B53F06">
              <w:rPr>
                <w:rFonts w:eastAsia="Times New Roman" w:cstheme="minorHAnsi"/>
                <w:lang w:eastAsia="en-ID"/>
              </w:rPr>
              <w:t>: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114966" w:rsidRPr="00B53F06">
              <w:rPr>
                <w:rFonts w:eastAsia="Times New Roman" w:cstheme="minorHAnsi"/>
                <w:lang w:eastAsia="en-ID"/>
              </w:rPr>
              <w:t>S</w:t>
            </w:r>
            <w:r w:rsidRPr="00B53F06">
              <w:rPr>
                <w:rFonts w:eastAsia="Times New Roman" w:cstheme="minorHAnsi"/>
                <w:lang w:eastAsia="en-ID"/>
              </w:rPr>
              <w:t>urvey</w:t>
            </w:r>
            <w:r w:rsidR="00AD3290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AD3290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AD3290" w:rsidRPr="00B53F06">
              <w:rPr>
                <w:rFonts w:eastAsia="Times New Roman" w:cstheme="minorHAnsi"/>
                <w:lang w:eastAsia="en-ID"/>
              </w:rPr>
              <w:t>675)</w:t>
            </w:r>
          </w:p>
          <w:p w14:paraId="67C94FB8" w14:textId="77777777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6E468019" w14:textId="29136836" w:rsidR="00FF1DE5" w:rsidRPr="00B53F06" w:rsidRDefault="005C3E2E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litative</w:t>
            </w:r>
            <w:r w:rsidR="00881B85" w:rsidRPr="00B53F06">
              <w:rPr>
                <w:rFonts w:eastAsia="Times New Roman" w:cstheme="minorHAnsi"/>
                <w:lang w:eastAsia="en-ID"/>
              </w:rPr>
              <w:t xml:space="preserve">: </w:t>
            </w:r>
            <w:r w:rsidR="00114966" w:rsidRPr="00B53F06">
              <w:rPr>
                <w:rFonts w:eastAsia="Times New Roman" w:cstheme="minorHAnsi"/>
                <w:lang w:eastAsia="en-ID"/>
              </w:rPr>
              <w:t>I</w:t>
            </w:r>
            <w:r w:rsidR="00881B85" w:rsidRPr="00B53F06">
              <w:rPr>
                <w:rFonts w:eastAsia="Times New Roman" w:cstheme="minorHAnsi"/>
                <w:lang w:eastAsia="en-ID"/>
              </w:rPr>
              <w:t>n-</w:t>
            </w:r>
            <w:r w:rsidR="00FF1DE5" w:rsidRPr="00B53F06">
              <w:rPr>
                <w:rFonts w:eastAsia="Times New Roman" w:cstheme="minorHAnsi"/>
                <w:lang w:eastAsia="en-ID"/>
              </w:rPr>
              <w:t>depth interviews</w:t>
            </w:r>
            <w:r w:rsidR="00AD3290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AD3290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AD3290" w:rsidRPr="00B53F06">
              <w:rPr>
                <w:rFonts w:eastAsia="Times New Roman" w:cstheme="minorHAnsi"/>
                <w:lang w:eastAsia="en-ID"/>
              </w:rPr>
              <w:t>28)</w:t>
            </w:r>
          </w:p>
        </w:tc>
        <w:tc>
          <w:tcPr>
            <w:tcW w:w="1627" w:type="dxa"/>
            <w:shd w:val="clear" w:color="auto" w:fill="auto"/>
          </w:tcPr>
          <w:p w14:paraId="7F7957E1" w14:textId="24D4C6A4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FF1DE5" w:rsidRPr="00B53F06">
              <w:t>alaria causation</w:t>
            </w:r>
            <w:r w:rsidR="00080BE6" w:rsidRPr="00B53F06">
              <w:t>:</w:t>
            </w:r>
          </w:p>
          <w:p w14:paraId="686DF51E" w14:textId="6C4758CB" w:rsidR="00791FCB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All study participants had heard</w:t>
            </w:r>
            <w:r w:rsidR="00080BE6" w:rsidRPr="00B53F06">
              <w:t xml:space="preserve"> about </w:t>
            </w:r>
            <w:r w:rsidR="00FF1DE5" w:rsidRPr="00B53F06">
              <w:t>malaria</w:t>
            </w:r>
            <w:r w:rsidR="004B7CFD" w:rsidRPr="00B53F06">
              <w:t>,</w:t>
            </w:r>
            <w:r w:rsidR="00FF1DE5" w:rsidRPr="00B53F06">
              <w:t xml:space="preserve"> and 98% knew m</w:t>
            </w:r>
            <w:r w:rsidR="001B7747" w:rsidRPr="00B53F06">
              <w:t>osquitoes transmit malaria</w:t>
            </w:r>
            <w:r w:rsidR="00564B84" w:rsidRPr="00B53F06">
              <w:t>.</w:t>
            </w:r>
          </w:p>
          <w:p w14:paraId="10A733CC" w14:textId="082642AF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1B7747" w:rsidRPr="00B53F06">
              <w:t>14%</w:t>
            </w:r>
            <w:r w:rsidR="00FF1DE5" w:rsidRPr="00B53F06">
              <w:t xml:space="preserve"> of forest-goers thought one could become infected with malaria by drinking stream water.</w:t>
            </w:r>
          </w:p>
          <w:p w14:paraId="0070B7A3" w14:textId="77777777" w:rsidR="00791FCB" w:rsidRPr="00B53F06" w:rsidRDefault="00791FCB" w:rsidP="00273A21">
            <w:pPr>
              <w:spacing w:before="40" w:after="40"/>
            </w:pPr>
          </w:p>
          <w:p w14:paraId="5F7ED3A5" w14:textId="22F3A616" w:rsidR="00BC056D" w:rsidRPr="00B53F06" w:rsidRDefault="00A40A31" w:rsidP="00273A21">
            <w:pPr>
              <w:spacing w:before="40" w:after="40"/>
            </w:pPr>
            <w:r w:rsidRPr="00B53F06">
              <w:lastRenderedPageBreak/>
              <w:t>2. </w:t>
            </w:r>
            <w:r w:rsidR="00BC056D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080BE6" w:rsidRPr="00B53F06">
              <w:t>:</w:t>
            </w:r>
          </w:p>
          <w:p w14:paraId="1044A0B2" w14:textId="217373C4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99% perceived LLIN/</w:t>
            </w:r>
            <w:r w:rsidR="00151F3B" w:rsidRPr="00B53F06">
              <w:t>‌</w:t>
            </w:r>
            <w:r w:rsidR="00FF1DE5" w:rsidRPr="00B53F06">
              <w:t xml:space="preserve">LLIHN use as </w:t>
            </w:r>
            <w:r w:rsidR="00AA7E16" w:rsidRPr="00B53F06">
              <w:t>a vital</w:t>
            </w:r>
            <w:r w:rsidR="00FF1DE5" w:rsidRPr="00B53F06">
              <w:t xml:space="preserve"> malaria</w:t>
            </w:r>
            <w:r w:rsidR="00EE668A" w:rsidRPr="00B53F06">
              <w:t>-</w:t>
            </w:r>
            <w:r w:rsidR="00FF1DE5" w:rsidRPr="00B53F06">
              <w:t>prevention measure</w:t>
            </w:r>
            <w:r w:rsidR="00582013" w:rsidRPr="00B53F06">
              <w:t>.</w:t>
            </w:r>
          </w:p>
          <w:p w14:paraId="1565CB4D" w14:textId="77777777" w:rsidR="00791FCB" w:rsidRPr="00B53F06" w:rsidRDefault="00791FCB" w:rsidP="00273A21">
            <w:pPr>
              <w:spacing w:before="40" w:after="40"/>
            </w:pPr>
          </w:p>
          <w:p w14:paraId="31F85D55" w14:textId="507AB184" w:rsidR="00791FCB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7A48B4" w:rsidRPr="00B53F06">
              <w:t>Knowledge of</w:t>
            </w:r>
            <w:r w:rsidR="00FF1DE5" w:rsidRPr="00B53F06">
              <w:t xml:space="preserve"> </w:t>
            </w:r>
            <w:r w:rsidR="00080BE6" w:rsidRPr="00B53F06">
              <w:t xml:space="preserve">village </w:t>
            </w:r>
            <w:r w:rsidR="00FF1DE5" w:rsidRPr="00B53F06">
              <w:t>malaria risk</w:t>
            </w:r>
            <w:r w:rsidR="00B54019" w:rsidRPr="00B53F06">
              <w:t>:</w:t>
            </w:r>
          </w:p>
          <w:p w14:paraId="46CC5D5A" w14:textId="09273703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Malaria </w:t>
            </w:r>
            <w:r w:rsidR="00AA7E16" w:rsidRPr="00B53F06">
              <w:t xml:space="preserve">is </w:t>
            </w:r>
            <w:r w:rsidR="00FF1DE5" w:rsidRPr="00B53F06">
              <w:t xml:space="preserve">perceived as </w:t>
            </w:r>
            <w:r w:rsidR="00AA7E16" w:rsidRPr="00B53F06">
              <w:t xml:space="preserve">a </w:t>
            </w:r>
            <w:r w:rsidR="00FF1DE5" w:rsidRPr="00B53F06">
              <w:t>common disease</w:t>
            </w:r>
            <w:r w:rsidR="004B7CFD" w:rsidRPr="00B53F06">
              <w:t>,</w:t>
            </w:r>
            <w:r w:rsidR="00FF1DE5" w:rsidRPr="00B53F06">
              <w:t xml:space="preserve"> and study participants believed most people</w:t>
            </w:r>
            <w:r w:rsidR="00B54019" w:rsidRPr="00B53F06">
              <w:t xml:space="preserve"> (i.e.</w:t>
            </w:r>
            <w:r w:rsidR="00FF1DE5" w:rsidRPr="00B53F06">
              <w:t xml:space="preserve">, </w:t>
            </w:r>
            <w:r w:rsidR="00B54019" w:rsidRPr="00B53F06">
              <w:t xml:space="preserve">their </w:t>
            </w:r>
            <w:r w:rsidR="00FF1DE5" w:rsidRPr="00B53F06">
              <w:t>family, friends</w:t>
            </w:r>
            <w:r w:rsidR="00B54019" w:rsidRPr="00B53F06">
              <w:t>,</w:t>
            </w:r>
            <w:r w:rsidR="00FF1DE5" w:rsidRPr="00B53F06">
              <w:t xml:space="preserve"> and community members</w:t>
            </w:r>
            <w:r w:rsidR="004B7CFD" w:rsidRPr="00B53F06">
              <w:t>,</w:t>
            </w:r>
            <w:r w:rsidR="00FF1DE5" w:rsidRPr="00B53F06">
              <w:t xml:space="preserve"> had </w:t>
            </w:r>
            <w:r w:rsidR="004B7CFD" w:rsidRPr="00B53F06">
              <w:t>once been infected with malaria</w:t>
            </w:r>
            <w:r w:rsidR="00582013" w:rsidRPr="00B53F06">
              <w:t>.</w:t>
            </w:r>
          </w:p>
          <w:p w14:paraId="36CD1C48" w14:textId="77777777" w:rsidR="00791FCB" w:rsidRPr="00B53F06" w:rsidRDefault="00791FCB" w:rsidP="00273A21">
            <w:pPr>
              <w:spacing w:before="40" w:after="40"/>
            </w:pPr>
          </w:p>
          <w:p w14:paraId="4BBF3D5E" w14:textId="02A9D330" w:rsidR="00791FCB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BC056D" w:rsidRPr="00B53F06">
              <w:t>Knowledge about m</w:t>
            </w:r>
            <w:r w:rsidR="00FF1DE5" w:rsidRPr="00B53F06">
              <w:t>alaria complication</w:t>
            </w:r>
            <w:r w:rsidR="00BC056D" w:rsidRPr="00B53F06">
              <w:t>s</w:t>
            </w:r>
            <w:r w:rsidR="00080BE6" w:rsidRPr="00B53F06">
              <w:t>:</w:t>
            </w:r>
          </w:p>
          <w:p w14:paraId="7C3B36DF" w14:textId="051010EC" w:rsidR="00791FCB" w:rsidRPr="00B53F06" w:rsidRDefault="00091366" w:rsidP="00273A21">
            <w:pPr>
              <w:spacing w:before="40" w:after="40"/>
            </w:pPr>
            <w:r w:rsidRPr="00B53F06">
              <w:lastRenderedPageBreak/>
              <w:t xml:space="preserve">- 79% of </w:t>
            </w:r>
            <w:r w:rsidR="00FF1DE5" w:rsidRPr="00B53F06">
              <w:t>forest-goers</w:t>
            </w:r>
            <w:r w:rsidR="00582013" w:rsidRPr="00B53F06">
              <w:t xml:space="preserve"> </w:t>
            </w:r>
            <w:r w:rsidR="00FF1DE5" w:rsidRPr="00B53F06">
              <w:t>perceived malaria as harmful</w:t>
            </w:r>
            <w:r w:rsidR="004B7CFD" w:rsidRPr="00B53F06">
              <w:t>,</w:t>
            </w:r>
            <w:r w:rsidR="00FF1DE5" w:rsidRPr="00B53F06">
              <w:t xml:space="preserve"> and 40% believed it</w:t>
            </w:r>
            <w:r w:rsidR="0025759C" w:rsidRPr="00B53F06">
              <w:t xml:space="preserve"> was difficult</w:t>
            </w:r>
            <w:r w:rsidR="00FF1DE5" w:rsidRPr="00B53F06">
              <w:t xml:space="preserve"> to cure.</w:t>
            </w:r>
          </w:p>
          <w:p w14:paraId="5A1016F9" w14:textId="1D0975CF" w:rsidR="00791FCB" w:rsidRPr="00B53F06" w:rsidRDefault="00091366" w:rsidP="00273A21">
            <w:pPr>
              <w:spacing w:before="40" w:after="40"/>
            </w:pPr>
            <w:r w:rsidRPr="00B53F06">
              <w:t>- </w:t>
            </w:r>
            <w:r w:rsidR="001B7747" w:rsidRPr="00B53F06">
              <w:t>F</w:t>
            </w:r>
            <w:r w:rsidR="00FF1DE5" w:rsidRPr="00B53F06">
              <w:t>orest-goers perceived they</w:t>
            </w:r>
            <w:r w:rsidR="00425625" w:rsidRPr="00B53F06">
              <w:t xml:space="preserve"> </w:t>
            </w:r>
            <w:r w:rsidR="00B402C2" w:rsidRPr="00B53F06">
              <w:t>were</w:t>
            </w:r>
            <w:r w:rsidR="00FF1DE5" w:rsidRPr="00B53F06">
              <w:t xml:space="preserve"> at </w:t>
            </w:r>
            <w:r w:rsidR="00AA7E16" w:rsidRPr="00B53F06">
              <w:t>the most significan</w:t>
            </w:r>
            <w:r w:rsidR="00FF1DE5" w:rsidRPr="00B53F06">
              <w:t>t risk</w:t>
            </w:r>
            <w:r w:rsidR="00C33582" w:rsidRPr="00B53F06">
              <w:t xml:space="preserve"> of </w:t>
            </w:r>
            <w:r w:rsidR="00FF1DE5" w:rsidRPr="00B53F06">
              <w:t xml:space="preserve">malaria, </w:t>
            </w:r>
            <w:r w:rsidR="001B7747" w:rsidRPr="00B53F06">
              <w:t>recognized other villagers could become infected and malaria was dangerous to individual health and</w:t>
            </w:r>
            <w:r w:rsidR="00FF1DE5" w:rsidRPr="00B53F06">
              <w:t xml:space="preserve"> family livelihood.</w:t>
            </w:r>
          </w:p>
          <w:p w14:paraId="21AD32C6" w14:textId="0EF94212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AD3050" w:rsidRPr="00B53F06">
              <w:t xml:space="preserve">Participants knew </w:t>
            </w:r>
            <w:r w:rsidR="00FF1DE5" w:rsidRPr="00B53F06">
              <w:t>contracting malaria could prevent forest-goers from doing their daily job and impact</w:t>
            </w:r>
            <w:r w:rsidR="00B54019" w:rsidRPr="00B53F06">
              <w:t>ed</w:t>
            </w:r>
            <w:r w:rsidR="00FF1DE5" w:rsidRPr="00B53F06">
              <w:t xml:space="preserve"> their </w:t>
            </w:r>
            <w:r w:rsidR="00FF1DE5" w:rsidRPr="00B53F06">
              <w:lastRenderedPageBreak/>
              <w:t>earnings and family income</w:t>
            </w:r>
            <w:r w:rsidR="00582013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74269F29" w14:textId="6765BEEA" w:rsidR="00FF1DE5" w:rsidRPr="00B53F06" w:rsidRDefault="00091366" w:rsidP="00273A21">
            <w:pPr>
              <w:spacing w:before="40" w:after="40"/>
            </w:pPr>
            <w:r w:rsidRPr="00B53F06">
              <w:lastRenderedPageBreak/>
              <w:t>- </w:t>
            </w:r>
            <w:r w:rsidR="00D66C32" w:rsidRPr="00B53F06">
              <w:t xml:space="preserve">Despite high </w:t>
            </w:r>
            <w:r w:rsidR="00FF1DE5" w:rsidRPr="00B53F06">
              <w:t>LLIN/</w:t>
            </w:r>
            <w:r w:rsidR="00151F3B" w:rsidRPr="00B53F06">
              <w:t>‌</w:t>
            </w:r>
            <w:r w:rsidR="00FF1DE5" w:rsidRPr="00B53F06">
              <w:t xml:space="preserve">LLIHN ownership (94%), only 76% </w:t>
            </w:r>
            <w:r w:rsidR="00D66C32" w:rsidRPr="00B53F06">
              <w:t>used</w:t>
            </w:r>
            <w:r w:rsidR="00FF1DE5" w:rsidRPr="00B53F06">
              <w:t xml:space="preserve"> LLIN/</w:t>
            </w:r>
            <w:r w:rsidR="00151F3B" w:rsidRPr="00B53F06">
              <w:t>‌</w:t>
            </w:r>
            <w:r w:rsidR="00FF1DE5" w:rsidRPr="00B53F06">
              <w:t>LLIHN</w:t>
            </w:r>
            <w:r w:rsidR="001B7747" w:rsidRPr="00B53F06">
              <w:t xml:space="preserve"> </w:t>
            </w:r>
            <w:r w:rsidR="00FF1DE5" w:rsidRPr="00B53F06">
              <w:t xml:space="preserve">during their last visit to </w:t>
            </w:r>
            <w:r w:rsidR="00AA7E16" w:rsidRPr="00B53F06">
              <w:t xml:space="preserve">the </w:t>
            </w:r>
            <w:r w:rsidR="00FF1DE5" w:rsidRPr="00B53F06">
              <w:t>forest.</w:t>
            </w:r>
          </w:p>
          <w:p w14:paraId="0FAFDEF2" w14:textId="0CE7BA1E" w:rsidR="001B7747" w:rsidRPr="00B53F06" w:rsidRDefault="00091366" w:rsidP="00273A21">
            <w:pPr>
              <w:spacing w:before="40" w:after="40"/>
            </w:pPr>
            <w:r w:rsidRPr="00B53F06">
              <w:t>- </w:t>
            </w:r>
            <w:r w:rsidR="007214D8" w:rsidRPr="00B53F06">
              <w:t>T</w:t>
            </w:r>
            <w:r w:rsidR="00FF1DE5" w:rsidRPr="00B53F06">
              <w:t>hree preferred malaria</w:t>
            </w:r>
            <w:r w:rsidR="00AC48CD" w:rsidRPr="00B53F06">
              <w:t xml:space="preserve">-prevention methods </w:t>
            </w:r>
            <w:r w:rsidR="00FF1DE5" w:rsidRPr="00B53F06">
              <w:t>were LLINs/</w:t>
            </w:r>
            <w:r w:rsidR="00151F3B" w:rsidRPr="00B53F06">
              <w:t>‌</w:t>
            </w:r>
            <w:r w:rsidR="00FF1DE5" w:rsidRPr="00B53F06">
              <w:t>LLIHNs (70%), mosquito repellent</w:t>
            </w:r>
            <w:r w:rsidR="00BD17D0" w:rsidRPr="00B53F06">
              <w:t xml:space="preserve">s </w:t>
            </w:r>
            <w:r w:rsidR="00FF1DE5" w:rsidRPr="00B53F06">
              <w:t xml:space="preserve">(55% spray, 46% lotion), and </w:t>
            </w:r>
            <w:r w:rsidR="00FF1DE5" w:rsidRPr="00B53F06">
              <w:lastRenderedPageBreak/>
              <w:t>mosquito coils (46%).</w:t>
            </w:r>
          </w:p>
          <w:p w14:paraId="7C35C299" w14:textId="4076369F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D66C32" w:rsidRPr="00B53F06">
              <w:t>Low r</w:t>
            </w:r>
            <w:r w:rsidR="00FF1DE5" w:rsidRPr="00B53F06">
              <w:t>epellent use</w:t>
            </w:r>
            <w:r w:rsidR="001B7747" w:rsidRPr="00B53F06">
              <w:t>,</w:t>
            </w:r>
            <w:r w:rsidR="00FF1DE5" w:rsidRPr="00B53F06">
              <w:t xml:space="preserve"> with only 9% </w:t>
            </w:r>
            <w:r w:rsidR="004B7CFD" w:rsidRPr="00B53F06">
              <w:t>regular</w:t>
            </w:r>
            <w:r w:rsidR="00C66F5E" w:rsidRPr="00B53F06">
              <w:t>ly</w:t>
            </w:r>
            <w:r w:rsidR="004B7CFD" w:rsidRPr="00B53F06">
              <w:t xml:space="preserve"> us</w:t>
            </w:r>
            <w:r w:rsidR="00C66F5E" w:rsidRPr="00B53F06">
              <w:t>ing</w:t>
            </w:r>
            <w:r w:rsidR="004B7CFD" w:rsidRPr="00B53F06">
              <w:t xml:space="preserve"> repellents as</w:t>
            </w:r>
            <w:r w:rsidR="00FF1DE5" w:rsidRPr="00B53F06">
              <w:t xml:space="preserve"> </w:t>
            </w:r>
            <w:r w:rsidR="00AA7E16" w:rsidRPr="00B53F06">
              <w:t xml:space="preserve">a </w:t>
            </w:r>
            <w:r w:rsidR="00FF1DE5" w:rsidRPr="00B53F06">
              <w:t>preventi</w:t>
            </w:r>
            <w:r w:rsidR="0049326B" w:rsidRPr="00B53F06">
              <w:t>ve</w:t>
            </w:r>
            <w:r w:rsidR="00FF1DE5" w:rsidRPr="00B53F06">
              <w:t xml:space="preserve"> measure.</w:t>
            </w:r>
          </w:p>
          <w:p w14:paraId="73DBF42C" w14:textId="121A4503" w:rsidR="0049326B" w:rsidRPr="00B53F06" w:rsidRDefault="00091366" w:rsidP="00273A21">
            <w:pPr>
              <w:spacing w:before="40" w:after="40"/>
            </w:pPr>
            <w:r w:rsidRPr="00B53F06">
              <w:t>- </w:t>
            </w:r>
            <w:r w:rsidR="00655A6B" w:rsidRPr="00B53F06">
              <w:t>F</w:t>
            </w:r>
            <w:r w:rsidR="00FF1DE5" w:rsidRPr="00B53F06">
              <w:t xml:space="preserve">ire was </w:t>
            </w:r>
            <w:r w:rsidR="00AA7E16" w:rsidRPr="00B53F06">
              <w:t xml:space="preserve">a </w:t>
            </w:r>
            <w:r w:rsidR="00FF1DE5" w:rsidRPr="00B53F06">
              <w:t xml:space="preserve">popular mosquito </w:t>
            </w:r>
            <w:r w:rsidR="00AC48CD" w:rsidRPr="00B53F06">
              <w:t>prevention method</w:t>
            </w:r>
            <w:r w:rsidR="00FF1DE5" w:rsidRPr="00B53F06">
              <w:t>.</w:t>
            </w:r>
          </w:p>
          <w:p w14:paraId="0B915673" w14:textId="14D63000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Participants explained </w:t>
            </w:r>
            <w:r w:rsidR="00AA7E16" w:rsidRPr="00B53F06">
              <w:t xml:space="preserve">that </w:t>
            </w:r>
            <w:r w:rsidR="00FF1DE5" w:rsidRPr="00B53F06">
              <w:t>forest-goers made fires even when using LLIN/</w:t>
            </w:r>
            <w:r w:rsidR="00151F3B" w:rsidRPr="00B53F06">
              <w:t>‌</w:t>
            </w:r>
            <w:r w:rsidR="00FF1DE5" w:rsidRPr="00B53F06">
              <w:t>LLIHN at night because they believed fires repel mosquitoes</w:t>
            </w:r>
            <w:r w:rsidR="001B7747" w:rsidRPr="00B53F06">
              <w:t>.</w:t>
            </w:r>
          </w:p>
          <w:p w14:paraId="7FDD9680" w14:textId="10437044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A8056A" w:rsidRPr="00B53F06">
              <w:t>P</w:t>
            </w:r>
            <w:r w:rsidR="00FF1DE5" w:rsidRPr="00B53F06">
              <w:t>erceived community social norms significantly associated with LLIN/</w:t>
            </w:r>
            <w:r w:rsidR="00151F3B" w:rsidRPr="00B53F06">
              <w:t>‌</w:t>
            </w:r>
            <w:r w:rsidR="00FF1DE5" w:rsidRPr="00B53F06">
              <w:t>LLIHN us</w:t>
            </w:r>
            <w:r w:rsidR="00D952E5" w:rsidRPr="00B53F06">
              <w:t>age</w:t>
            </w:r>
            <w:r w:rsidR="00FF1DE5" w:rsidRPr="00B53F06">
              <w:t xml:space="preserve"> (OR: 2.7, </w:t>
            </w:r>
            <w:r w:rsidR="00FF1DE5" w:rsidRPr="00B53F06">
              <w:lastRenderedPageBreak/>
              <w:t>96% CI 1.99</w:t>
            </w:r>
            <w:r w:rsidR="00060736" w:rsidRPr="00B53F06">
              <w:t>–‍</w:t>
            </w:r>
            <w:r w:rsidR="00FF1DE5" w:rsidRPr="00B53F06">
              <w:t>2.64)</w:t>
            </w:r>
          </w:p>
          <w:p w14:paraId="0C819ACB" w14:textId="652CF4F3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Social support from other forest-goers </w:t>
            </w:r>
            <w:r w:rsidR="00AA7E16" w:rsidRPr="00B53F06">
              <w:t xml:space="preserve">is </w:t>
            </w:r>
            <w:r w:rsidR="00FF1DE5" w:rsidRPr="00B53F06">
              <w:t>also significantly associated with LLIN/</w:t>
            </w:r>
            <w:r w:rsidR="00151F3B" w:rsidRPr="00B53F06">
              <w:t>‌</w:t>
            </w:r>
            <w:r w:rsidR="00FF1DE5" w:rsidRPr="00B53F06">
              <w:t>LLIHN us</w:t>
            </w:r>
            <w:r w:rsidR="00D952E5" w:rsidRPr="00B53F06">
              <w:t>age</w:t>
            </w:r>
            <w:r w:rsidR="00FF1DE5" w:rsidRPr="00B53F06">
              <w:t xml:space="preserve"> (OR: 4.9, 95% CI 1.32</w:t>
            </w:r>
            <w:r w:rsidR="00060736" w:rsidRPr="00B53F06">
              <w:t>–‍</w:t>
            </w:r>
            <w:r w:rsidR="00FF1DE5" w:rsidRPr="00B53F06">
              <w:t>18.12).</w:t>
            </w:r>
          </w:p>
        </w:tc>
        <w:tc>
          <w:tcPr>
            <w:tcW w:w="1627" w:type="dxa"/>
            <w:shd w:val="clear" w:color="auto" w:fill="auto"/>
          </w:tcPr>
          <w:p w14:paraId="260044B0" w14:textId="27E69615" w:rsidR="00FF1DE5" w:rsidRPr="00B53F06" w:rsidRDefault="001E1FAD" w:rsidP="00273A21">
            <w:pPr>
              <w:spacing w:before="40" w:after="40"/>
            </w:pPr>
            <w:r w:rsidRPr="00B53F06">
              <w:lastRenderedPageBreak/>
              <w:t xml:space="preserve">-The design of LLIN/LLIHN </w:t>
            </w:r>
            <w:r w:rsidR="00AA7E16" w:rsidRPr="00B53F06">
              <w:t>is</w:t>
            </w:r>
            <w:r w:rsidRPr="00B53F06">
              <w:t xml:space="preserve"> causing discomfort among forest goers due to heat and other reasons.</w:t>
            </w:r>
          </w:p>
          <w:p w14:paraId="631C0E73" w14:textId="5418645E" w:rsidR="001E1FAD" w:rsidRPr="00B53F06" w:rsidRDefault="001E1FAD" w:rsidP="00273A21">
            <w:pPr>
              <w:spacing w:before="40" w:after="40"/>
            </w:pPr>
            <w:r w:rsidRPr="00B53F06">
              <w:t>-Forest goers prefer self-treat the symptoms before seeking healthcare services if the symptoms do not resolve</w:t>
            </w:r>
          </w:p>
        </w:tc>
        <w:tc>
          <w:tcPr>
            <w:tcW w:w="1080" w:type="dxa"/>
            <w:shd w:val="clear" w:color="auto" w:fill="auto"/>
          </w:tcPr>
          <w:p w14:paraId="3D4C99D0" w14:textId="5C844C4A" w:rsidR="00FF1DE5" w:rsidRPr="00B53F06" w:rsidRDefault="001B7747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B53F06" w14:paraId="17F76088" w14:textId="180A2555" w:rsidTr="00AF1F7B">
        <w:tc>
          <w:tcPr>
            <w:tcW w:w="576" w:type="dxa"/>
            <w:shd w:val="clear" w:color="auto" w:fill="auto"/>
          </w:tcPr>
          <w:p w14:paraId="3C8D5613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5</w:t>
            </w:r>
          </w:p>
          <w:p w14:paraId="17218237" w14:textId="11E202E4" w:rsidR="004A6224" w:rsidRPr="00B53F06" w:rsidRDefault="004A6224" w:rsidP="00273A21">
            <w:pPr>
              <w:spacing w:before="40" w:after="40"/>
              <w:jc w:val="center"/>
            </w:pPr>
            <w:r>
              <w:t>[34]</w:t>
            </w:r>
          </w:p>
        </w:tc>
        <w:tc>
          <w:tcPr>
            <w:tcW w:w="1534" w:type="dxa"/>
            <w:shd w:val="clear" w:color="auto" w:fill="auto"/>
          </w:tcPr>
          <w:p w14:paraId="71F4173C" w14:textId="1998B0A2" w:rsidR="00FF1DE5" w:rsidRPr="00B53F06" w:rsidRDefault="00FF1DE5" w:rsidP="00273A21">
            <w:pPr>
              <w:spacing w:before="40" w:after="40"/>
            </w:pPr>
            <w:r w:rsidRPr="00B53F06">
              <w:t xml:space="preserve">Acceptability and feasibility of malaria prophylaxis for </w:t>
            </w:r>
            <w:r w:rsidR="00E61B5D" w:rsidRPr="00B53F06">
              <w:t>f</w:t>
            </w:r>
            <w:r w:rsidR="007C375A" w:rsidRPr="00B53F06">
              <w:t>orest-goers</w:t>
            </w:r>
            <w:r w:rsidRPr="00B53F06">
              <w:t xml:space="preserve">: </w:t>
            </w:r>
            <w:r w:rsidR="00E61B5D" w:rsidRPr="00B53F06">
              <w:t>f</w:t>
            </w:r>
            <w:r w:rsidRPr="00B53F06">
              <w:t>indings from a qualitative study in Cambodia</w:t>
            </w:r>
          </w:p>
          <w:p w14:paraId="3C2C412C" w14:textId="16AEE57B" w:rsidR="00FF1DE5" w:rsidRPr="00B53F06" w:rsidRDefault="00FF1DE5" w:rsidP="00273A21">
            <w:pPr>
              <w:spacing w:before="40" w:after="40"/>
            </w:pPr>
            <w:r w:rsidRPr="00B53F06">
              <w:t>(</w:t>
            </w:r>
            <w:proofErr w:type="spellStart"/>
            <w:r w:rsidR="00C66F5E" w:rsidRPr="00B53F06">
              <w:t>Jongdeepaisal</w:t>
            </w:r>
            <w:proofErr w:type="spellEnd"/>
            <w:r w:rsidR="00C66F5E" w:rsidRPr="00B53F06">
              <w:t xml:space="preserve"> </w:t>
            </w:r>
            <w:r w:rsidR="00B07309" w:rsidRPr="00B53F06">
              <w:t>et al</w:t>
            </w:r>
            <w:r w:rsidR="00C66F5E" w:rsidRPr="00B53F06">
              <w:t xml:space="preserve">., </w:t>
            </w:r>
            <w:r w:rsidRPr="00B53F06">
              <w:t>2021)</w:t>
            </w:r>
          </w:p>
        </w:tc>
        <w:tc>
          <w:tcPr>
            <w:tcW w:w="1541" w:type="dxa"/>
            <w:shd w:val="clear" w:color="auto" w:fill="auto"/>
          </w:tcPr>
          <w:p w14:paraId="08CD0FE0" w14:textId="1BDADBC0" w:rsidR="00FF1DE5" w:rsidRPr="00B53F06" w:rsidRDefault="003C773A" w:rsidP="00273A21">
            <w:pPr>
              <w:spacing w:before="40" w:after="40"/>
            </w:pPr>
            <w:r w:rsidRPr="00B53F06">
              <w:t xml:space="preserve">Northeastern </w:t>
            </w:r>
            <w:r w:rsidR="00FF1DE5" w:rsidRPr="00B53F06">
              <w:t>Cambodia</w:t>
            </w:r>
            <w:r w:rsidR="00064C5B" w:rsidRPr="00B53F06">
              <w:t xml:space="preserve">: </w:t>
            </w:r>
            <w:proofErr w:type="spellStart"/>
            <w:r w:rsidR="00FF1DE5" w:rsidRPr="00B53F06">
              <w:t>Siem</w:t>
            </w:r>
            <w:proofErr w:type="spellEnd"/>
            <w:r w:rsidR="00FF1DE5" w:rsidRPr="00B53F06">
              <w:t xml:space="preserve"> Pang </w:t>
            </w:r>
            <w:r w:rsidR="00064C5B" w:rsidRPr="00B53F06">
              <w:t>d</w:t>
            </w:r>
            <w:r w:rsidR="00FF1DE5" w:rsidRPr="00B53F06">
              <w:t>istrict</w:t>
            </w:r>
            <w:r w:rsidR="00064C5B" w:rsidRPr="00B53F06">
              <w:t>,</w:t>
            </w:r>
            <w:r w:rsidR="00010A59" w:rsidRPr="00B53F06">
              <w:t xml:space="preserve"> which borders Lao</w:t>
            </w:r>
            <w:r w:rsidR="00064C5B" w:rsidRPr="00B53F06">
              <w:t>s</w:t>
            </w:r>
            <w:r w:rsidR="00010A59" w:rsidRPr="00B53F06">
              <w:t xml:space="preserve"> PDR to its north and west</w:t>
            </w:r>
            <w:r w:rsidRPr="00B53F06">
              <w:t>,</w:t>
            </w:r>
            <w:r w:rsidR="00FF1DE5" w:rsidRPr="00B53F06">
              <w:t xml:space="preserve"> in Stung </w:t>
            </w:r>
            <w:proofErr w:type="spellStart"/>
            <w:r w:rsidR="00FF1DE5" w:rsidRPr="00B53F06">
              <w:t>Treng</w:t>
            </w:r>
            <w:proofErr w:type="spellEnd"/>
            <w:r w:rsidR="00FF1DE5" w:rsidRPr="00B53F06">
              <w:t xml:space="preserve"> </w:t>
            </w:r>
            <w:r w:rsidRPr="00B53F06">
              <w:t>p</w:t>
            </w:r>
            <w:r w:rsidR="00FF1DE5" w:rsidRPr="00B53F06">
              <w:t>rovince</w:t>
            </w:r>
          </w:p>
        </w:tc>
        <w:tc>
          <w:tcPr>
            <w:tcW w:w="1541" w:type="dxa"/>
            <w:shd w:val="clear" w:color="auto" w:fill="auto"/>
          </w:tcPr>
          <w:p w14:paraId="3F880D7E" w14:textId="51C1AA58" w:rsidR="00FF1DE5" w:rsidRPr="00B53F06" w:rsidRDefault="001E1FAD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Qualitative study</w:t>
            </w:r>
            <w:r w:rsidR="00AA7E16" w:rsidRPr="00B53F06">
              <w:rPr>
                <w:rFonts w:cstheme="minorHAnsi"/>
              </w:rPr>
              <w:t xml:space="preserve"> design</w:t>
            </w:r>
            <w:r w:rsidRPr="00B53F06">
              <w:rPr>
                <w:rFonts w:cstheme="minorHAnsi"/>
              </w:rPr>
              <w:t>, c</w:t>
            </w:r>
            <w:r w:rsidR="00AD3290" w:rsidRPr="00B53F06">
              <w:rPr>
                <w:rFonts w:cstheme="minorHAnsi"/>
              </w:rPr>
              <w:t>ross-sectional study</w:t>
            </w:r>
            <w:r w:rsidRPr="00B53F06">
              <w:rPr>
                <w:rFonts w:cstheme="minorHAnsi"/>
              </w:rPr>
              <w:t xml:space="preserve"> </w:t>
            </w:r>
          </w:p>
          <w:p w14:paraId="71C072EB" w14:textId="362D17BD" w:rsidR="003C773A" w:rsidRPr="00B53F06" w:rsidRDefault="003C773A" w:rsidP="000533CC">
            <w:pPr>
              <w:spacing w:before="40" w:after="40"/>
              <w:rPr>
                <w:rFonts w:cstheme="minorHAnsi"/>
              </w:rPr>
            </w:pPr>
          </w:p>
          <w:p w14:paraId="3DE6C484" w14:textId="528B34ED" w:rsidR="00FF1DE5" w:rsidRPr="00B53F06" w:rsidRDefault="00115143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 xml:space="preserve">Study </w:t>
            </w:r>
            <w:r w:rsidR="00AD3290" w:rsidRPr="00B53F06">
              <w:rPr>
                <w:rFonts w:cstheme="minorHAnsi"/>
              </w:rPr>
              <w:t>duration</w:t>
            </w:r>
            <w:r w:rsidR="00E61B5D" w:rsidRPr="00B53F06">
              <w:rPr>
                <w:rFonts w:cstheme="minorHAnsi"/>
              </w:rPr>
              <w:t xml:space="preserve"> in detail was</w:t>
            </w:r>
            <w:r w:rsidR="00AD3290" w:rsidRPr="00B53F06">
              <w:rPr>
                <w:rFonts w:cstheme="minorHAnsi"/>
              </w:rPr>
              <w:t xml:space="preserve"> </w:t>
            </w:r>
            <w:r w:rsidRPr="00B53F06">
              <w:rPr>
                <w:rFonts w:cstheme="minorHAnsi"/>
              </w:rPr>
              <w:t>not</w:t>
            </w:r>
            <w:r w:rsidR="00AD3290" w:rsidRPr="00B53F06">
              <w:rPr>
                <w:rFonts w:cstheme="minorHAnsi"/>
              </w:rPr>
              <w:t xml:space="preserve"> reported</w:t>
            </w:r>
            <w:r w:rsidR="00AA7E16" w:rsidRPr="00B53F06">
              <w:rPr>
                <w:rFonts w:cstheme="minorHAnsi"/>
              </w:rPr>
              <w:t>,</w:t>
            </w:r>
            <w:r w:rsidR="00E61B5D" w:rsidRPr="00B53F06">
              <w:rPr>
                <w:rFonts w:cstheme="minorHAnsi"/>
              </w:rPr>
              <w:t xml:space="preserve"> except qualitative study data w</w:t>
            </w:r>
            <w:r w:rsidR="00AA7E16" w:rsidRPr="00B53F06">
              <w:rPr>
                <w:rFonts w:cstheme="minorHAnsi"/>
              </w:rPr>
              <w:t>ere</w:t>
            </w:r>
            <w:r w:rsidR="00E61B5D" w:rsidRPr="00B53F06">
              <w:rPr>
                <w:rFonts w:cstheme="minorHAnsi"/>
              </w:rPr>
              <w:t xml:space="preserve"> collected from February 2020 to April 2021</w:t>
            </w:r>
          </w:p>
        </w:tc>
        <w:tc>
          <w:tcPr>
            <w:tcW w:w="1440" w:type="dxa"/>
            <w:shd w:val="clear" w:color="auto" w:fill="auto"/>
          </w:tcPr>
          <w:p w14:paraId="6EAB1F5D" w14:textId="5EDFB0E5" w:rsidR="003C773A" w:rsidRPr="00B53F06" w:rsidRDefault="003C773A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</w:t>
            </w:r>
            <w:r w:rsidRPr="00B53F06">
              <w:t> </w:t>
            </w:r>
            <w:r w:rsidR="007C375A" w:rsidRPr="00B53F06">
              <w:rPr>
                <w:rFonts w:eastAsia="Times New Roman" w:cstheme="minorHAnsi"/>
                <w:lang w:eastAsia="en-ID"/>
              </w:rPr>
              <w:t>Forest-goer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27)</w:t>
            </w:r>
          </w:p>
          <w:p w14:paraId="6A10B3DE" w14:textId="700782C3" w:rsidR="00FF1DE5" w:rsidRPr="00B53F06" w:rsidRDefault="003C773A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L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ocal healthcare workers, community leaders and policymakers, and trial staff in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village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19)</w:t>
            </w:r>
          </w:p>
          <w:p w14:paraId="66435367" w14:textId="67219742" w:rsidR="00FF1DE5" w:rsidRPr="00B53F06" w:rsidRDefault="000913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cstheme="minorHAnsi"/>
              </w:rPr>
              <w:t>- </w:t>
            </w:r>
            <w:r w:rsidR="00781250" w:rsidRPr="00B53F06">
              <w:rPr>
                <w:rFonts w:cstheme="minorHAnsi"/>
              </w:rPr>
              <w:t>23 trial</w:t>
            </w:r>
            <w:r w:rsidR="00AA7E16" w:rsidRPr="00B53F06">
              <w:rPr>
                <w:rFonts w:cstheme="minorHAnsi"/>
              </w:rPr>
              <w:t>s</w:t>
            </w:r>
            <w:r w:rsidR="00781250" w:rsidRPr="00B53F06">
              <w:rPr>
                <w:rFonts w:cstheme="minorHAnsi"/>
              </w:rPr>
              <w:t xml:space="preserve"> and four non-trial participants reported visiting forested areas more than 14 days</w:t>
            </w:r>
            <w:r w:rsidR="006E216E" w:rsidRPr="00B53F06">
              <w:rPr>
                <w:rFonts w:cstheme="minorHAnsi"/>
              </w:rPr>
              <w:t xml:space="preserve"> per </w:t>
            </w:r>
            <w:r w:rsidR="00781250" w:rsidRPr="00B53F06">
              <w:rPr>
                <w:rFonts w:cstheme="minorHAnsi"/>
              </w:rPr>
              <w:t>year</w:t>
            </w:r>
            <w:r w:rsidR="00060736" w:rsidRPr="00B53F06">
              <w:rPr>
                <w:rFonts w:cstheme="minorHAnsi"/>
              </w:rPr>
              <w:t xml:space="preserve">. </w:t>
            </w:r>
            <w:r w:rsidR="00FF1DE5" w:rsidRPr="00B53F06">
              <w:rPr>
                <w:rFonts w:cstheme="minorHAnsi"/>
              </w:rPr>
              <w:t>Recruitment took place in villages and health cent</w:t>
            </w:r>
            <w:r w:rsidR="004D0CED" w:rsidRPr="00B53F06">
              <w:rPr>
                <w:rFonts w:cstheme="minorHAnsi"/>
              </w:rPr>
              <w:t>er</w:t>
            </w:r>
            <w:r w:rsidR="00AA7E16" w:rsidRPr="00B53F06">
              <w:rPr>
                <w:rFonts w:cstheme="minorHAnsi"/>
              </w:rPr>
              <w:t>s</w:t>
            </w:r>
            <w:r w:rsidR="00FF1DE5" w:rsidRPr="00B53F06">
              <w:rPr>
                <w:rFonts w:cstheme="minorHAnsi"/>
              </w:rPr>
              <w:t xml:space="preserve"> in </w:t>
            </w:r>
            <w:proofErr w:type="spellStart"/>
            <w:r w:rsidR="00FF1DE5" w:rsidRPr="00B53F06">
              <w:rPr>
                <w:rFonts w:cstheme="minorHAnsi"/>
              </w:rPr>
              <w:t>Siem</w:t>
            </w:r>
            <w:proofErr w:type="spellEnd"/>
            <w:r w:rsidR="00FF1DE5" w:rsidRPr="00B53F06">
              <w:rPr>
                <w:rFonts w:cstheme="minorHAnsi"/>
              </w:rPr>
              <w:t xml:space="preserve"> Pang.</w:t>
            </w:r>
          </w:p>
        </w:tc>
        <w:tc>
          <w:tcPr>
            <w:tcW w:w="1440" w:type="dxa"/>
            <w:shd w:val="clear" w:color="auto" w:fill="auto"/>
          </w:tcPr>
          <w:p w14:paraId="590DC203" w14:textId="4D87DBC9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In</w:t>
            </w:r>
            <w:r w:rsidR="00655A6B" w:rsidRPr="00B53F06">
              <w:rPr>
                <w:rFonts w:eastAsia="Times New Roman" w:cstheme="minorHAnsi"/>
                <w:lang w:eastAsia="en-ID"/>
              </w:rPr>
              <w:t>-</w:t>
            </w:r>
            <w:r w:rsidRPr="00B53F06">
              <w:rPr>
                <w:rFonts w:eastAsia="Times New Roman" w:cstheme="minorHAnsi"/>
                <w:lang w:eastAsia="en-ID"/>
              </w:rPr>
              <w:t>depth interview</w:t>
            </w:r>
            <w:r w:rsidR="00655A6B" w:rsidRPr="00B53F06">
              <w:rPr>
                <w:rFonts w:eastAsia="Times New Roman" w:cstheme="minorHAnsi"/>
                <w:lang w:eastAsia="en-ID"/>
              </w:rPr>
              <w:t>s</w:t>
            </w:r>
            <w:r w:rsidRPr="00B53F06">
              <w:rPr>
                <w:rFonts w:eastAsia="Times New Roman" w:cstheme="minorHAnsi"/>
                <w:lang w:eastAsia="en-ID"/>
              </w:rPr>
              <w:t xml:space="preserve"> and observation</w:t>
            </w:r>
            <w:r w:rsidR="00655A6B" w:rsidRPr="00B53F06">
              <w:rPr>
                <w:rFonts w:eastAsia="Times New Roman" w:cstheme="minorHAnsi"/>
                <w:lang w:eastAsia="en-ID"/>
              </w:rPr>
              <w:t xml:space="preserve">s </w:t>
            </w:r>
            <w:r w:rsidR="001347A2" w:rsidRPr="00B53F06">
              <w:rPr>
                <w:rFonts w:eastAsia="Times New Roman" w:cstheme="minorHAnsi"/>
                <w:lang w:eastAsia="en-ID"/>
              </w:rPr>
              <w:t xml:space="preserve">conducted </w:t>
            </w:r>
            <w:r w:rsidRPr="00B53F06">
              <w:rPr>
                <w:rFonts w:eastAsia="Times New Roman" w:cstheme="minorHAnsi"/>
                <w:lang w:eastAsia="en-ID"/>
              </w:rPr>
              <w:t xml:space="preserve">in village or </w:t>
            </w:r>
            <w:r w:rsidRPr="00B53F06">
              <w:rPr>
                <w:rFonts w:cstheme="minorHAnsi"/>
              </w:rPr>
              <w:t>via online video/</w:t>
            </w:r>
            <w:r w:rsidR="00151F3B" w:rsidRPr="00B53F06">
              <w:rPr>
                <w:rFonts w:cstheme="minorHAnsi"/>
              </w:rPr>
              <w:t>‌</w:t>
            </w:r>
            <w:r w:rsidRPr="00B53F06">
              <w:rPr>
                <w:rFonts w:cstheme="minorHAnsi"/>
              </w:rPr>
              <w:t>audio call</w:t>
            </w:r>
            <w:r w:rsidR="001347A2" w:rsidRPr="00B53F06">
              <w:rPr>
                <w:rFonts w:cstheme="minorHAnsi"/>
              </w:rPr>
              <w:t>s</w:t>
            </w:r>
            <w:r w:rsidR="00AA7E16" w:rsidRPr="00B53F06">
              <w:rPr>
                <w:rFonts w:cstheme="minorHAnsi"/>
              </w:rPr>
              <w:t xml:space="preserve">. The </w:t>
            </w:r>
            <w:r w:rsidRPr="00B53F06">
              <w:rPr>
                <w:rFonts w:cstheme="minorHAnsi"/>
              </w:rPr>
              <w:t>COVID</w:t>
            </w:r>
            <w:r w:rsidR="00091366" w:rsidRPr="00B53F06">
              <w:rPr>
                <w:rFonts w:cstheme="minorHAnsi"/>
              </w:rPr>
              <w:noBreakHyphen/>
            </w:r>
            <w:r w:rsidRPr="00B53F06">
              <w:rPr>
                <w:rFonts w:cstheme="minorHAnsi"/>
              </w:rPr>
              <w:t>19 control measures prevented face</w:t>
            </w:r>
            <w:r w:rsidR="00655A6B" w:rsidRPr="00B53F06">
              <w:rPr>
                <w:rFonts w:cstheme="minorHAnsi"/>
              </w:rPr>
              <w:t>-to-</w:t>
            </w:r>
            <w:r w:rsidRPr="00B53F06">
              <w:rPr>
                <w:rFonts w:cstheme="minorHAnsi"/>
              </w:rPr>
              <w:t>face interviews</w:t>
            </w:r>
            <w:r w:rsidR="001347A2" w:rsidRPr="00B53F06">
              <w:rPr>
                <w:rFonts w:cstheme="minorHAnsi"/>
              </w:rPr>
              <w:t>.</w:t>
            </w:r>
          </w:p>
        </w:tc>
        <w:tc>
          <w:tcPr>
            <w:tcW w:w="1627" w:type="dxa"/>
            <w:shd w:val="clear" w:color="auto" w:fill="auto"/>
          </w:tcPr>
          <w:p w14:paraId="2976432E" w14:textId="28D34A31" w:rsidR="00791FCB" w:rsidRPr="00B53F06" w:rsidRDefault="00CA5FD0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1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causation/</w:t>
            </w:r>
            <w:r w:rsidR="00151F3B" w:rsidRPr="00B53F06">
              <w:rPr>
                <w:rFonts w:eastAsia="Times New Roman" w:cstheme="minorHAnsi"/>
                <w:lang w:eastAsia="en-ID"/>
              </w:rPr>
              <w:t>‌</w:t>
            </w:r>
            <w:r w:rsidR="00FF1DE5" w:rsidRPr="00B53F06">
              <w:rPr>
                <w:rFonts w:eastAsia="Times New Roman" w:cstheme="minorHAnsi"/>
                <w:lang w:eastAsia="en-ID"/>
              </w:rPr>
              <w:t>transmission</w:t>
            </w:r>
            <w:r w:rsidR="00C66F5E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43EA1F8D" w14:textId="09579057" w:rsidR="00791FCB" w:rsidRPr="00B53F06" w:rsidRDefault="000913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Respondents recognized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risk of malaria from forest visits</w:t>
            </w:r>
          </w:p>
          <w:p w14:paraId="1A34C03A" w14:textId="62C78ED2" w:rsidR="00791FCB" w:rsidRPr="00B53F06" w:rsidRDefault="000913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516AFF" w:rsidRPr="00B53F06">
              <w:rPr>
                <w:rFonts w:eastAsia="Times New Roman" w:cstheme="minorHAnsi"/>
                <w:lang w:eastAsia="en-ID"/>
              </w:rPr>
              <w:t>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ome described risk </w:t>
            </w:r>
            <w:r w:rsidR="00D66C32" w:rsidRPr="00B53F06">
              <w:rPr>
                <w:rFonts w:eastAsia="Times New Roman" w:cstheme="minorHAnsi"/>
                <w:lang w:eastAsia="en-ID"/>
              </w:rPr>
              <w:t>ever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ywhere in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forest.</w:t>
            </w:r>
          </w:p>
          <w:p w14:paraId="514021E3" w14:textId="0B59A5B3" w:rsidR="00791FCB" w:rsidRPr="00B53F06" w:rsidRDefault="000913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B13590" w:rsidRPr="00B53F06">
              <w:rPr>
                <w:rFonts w:eastAsia="Times New Roman" w:cstheme="minorHAnsi"/>
                <w:lang w:eastAsia="en-ID"/>
              </w:rPr>
              <w:t>O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thers specified names and </w:t>
            </w:r>
            <w:r w:rsidR="00C66F5E" w:rsidRPr="00B53F06">
              <w:rPr>
                <w:rFonts w:eastAsia="Times New Roman" w:cstheme="minorHAnsi"/>
                <w:lang w:eastAsia="en-ID"/>
              </w:rPr>
              <w:t xml:space="preserve">described </w:t>
            </w:r>
            <w:r w:rsidR="003256A9" w:rsidRPr="00B53F06">
              <w:rPr>
                <w:rFonts w:eastAsia="Times New Roman" w:cstheme="minorHAnsi"/>
                <w:lang w:eastAsia="en-ID"/>
              </w:rPr>
              <w:t>hotspot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, </w:t>
            </w:r>
            <w:r w:rsidR="00437068" w:rsidRPr="00B53F06">
              <w:rPr>
                <w:rFonts w:eastAsia="Times New Roman" w:cstheme="minorHAnsi"/>
                <w:lang w:eastAsia="en-ID"/>
              </w:rPr>
              <w:t>including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mountains, streams, </w:t>
            </w:r>
            <w:r w:rsidR="00C66F5E" w:rsidRPr="00B53F06">
              <w:rPr>
                <w:rFonts w:eastAsia="Times New Roman" w:cstheme="minorHAnsi"/>
                <w:lang w:eastAsia="en-ID"/>
              </w:rPr>
              <w:t>and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C66F5E" w:rsidRPr="00B53F06">
              <w:rPr>
                <w:rFonts w:eastAsia="Times New Roman" w:cstheme="minorHAnsi"/>
                <w:lang w:eastAsia="en-ID"/>
              </w:rPr>
              <w:t xml:space="preserve">forest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areas with certain kinds of trees </w:t>
            </w:r>
            <w:r w:rsidR="00C66F5E" w:rsidRPr="00B53F06">
              <w:rPr>
                <w:rFonts w:eastAsia="Times New Roman" w:cstheme="minorHAnsi"/>
                <w:lang w:eastAsia="en-ID"/>
              </w:rPr>
              <w:t>(e.g.,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bamboo</w:t>
            </w:r>
            <w:r w:rsidR="00C66F5E" w:rsidRPr="00B53F06">
              <w:rPr>
                <w:rFonts w:eastAsia="Times New Roman" w:cstheme="minorHAnsi"/>
                <w:lang w:eastAsia="en-ID"/>
              </w:rPr>
              <w:t>)</w:t>
            </w:r>
            <w:r w:rsidR="003C773A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5939006C" w14:textId="270A5863" w:rsidR="00791FCB" w:rsidRPr="00B53F06" w:rsidRDefault="000913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Some also associated places with </w:t>
            </w:r>
            <w:r w:rsidR="00C66F5E" w:rsidRPr="00B53F06">
              <w:rPr>
                <w:rFonts w:eastAsia="Times New Roman" w:cstheme="minorHAnsi"/>
                <w:lang w:eastAsia="en-ID"/>
              </w:rPr>
              <w:t xml:space="preserve">mosquito </w:t>
            </w:r>
            <w:r w:rsidR="00FF1DE5" w:rsidRPr="00B53F06">
              <w:rPr>
                <w:rFonts w:eastAsia="Times New Roman" w:cstheme="minorHAnsi"/>
                <w:lang w:eastAsia="en-ID"/>
              </w:rPr>
              <w:t>presence</w:t>
            </w:r>
            <w:r w:rsidR="003C773A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18886965" w14:textId="2D09816B" w:rsidR="00791FCB" w:rsidRPr="00B53F06" w:rsidRDefault="000913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Most described mosquito bites as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main cause of malaria</w:t>
            </w:r>
            <w:r w:rsidR="003C773A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33358670" w14:textId="33FC5154" w:rsidR="00791FCB" w:rsidRPr="00B53F06" w:rsidRDefault="000913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>Some mentioned poor hygiene or hot weather as additional cause</w:t>
            </w:r>
            <w:r w:rsidR="00AA7E16" w:rsidRPr="00B53F06">
              <w:rPr>
                <w:rFonts w:eastAsia="Times New Roman" w:cstheme="minorHAnsi"/>
                <w:lang w:eastAsia="en-ID"/>
              </w:rPr>
              <w:t>s</w:t>
            </w:r>
            <w:r w:rsidR="00AB2924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6C179546" w14:textId="270D34B8" w:rsidR="00FF1DE5" w:rsidRPr="00B53F06" w:rsidRDefault="00A425BA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One described past malaria infections as unavoidable with limited protection </w:t>
            </w:r>
            <w:r w:rsidR="001347A2" w:rsidRPr="00B53F06">
              <w:rPr>
                <w:rFonts w:eastAsia="Times New Roman" w:cstheme="minorHAnsi"/>
                <w:lang w:eastAsia="en-ID"/>
              </w:rPr>
              <w:t>(e.g.</w:t>
            </w:r>
            <w:r w:rsidR="00655A6B" w:rsidRPr="00B53F06">
              <w:rPr>
                <w:rFonts w:eastAsia="Times New Roman" w:cstheme="minorHAnsi"/>
                <w:lang w:eastAsia="en-ID"/>
              </w:rPr>
              <w:t xml:space="preserve">, </w:t>
            </w:r>
            <w:r w:rsidR="00FF1DE5" w:rsidRPr="00B53F06">
              <w:rPr>
                <w:rFonts w:eastAsia="Times New Roman" w:cstheme="minorHAnsi"/>
                <w:lang w:eastAsia="en-ID"/>
              </w:rPr>
              <w:t>mosquito bites unavoidable</w:t>
            </w:r>
            <w:r w:rsidR="001347A2" w:rsidRPr="00B53F06">
              <w:rPr>
                <w:rFonts w:eastAsia="Times New Roman" w:cstheme="minorHAnsi"/>
                <w:lang w:eastAsia="en-ID"/>
              </w:rPr>
              <w:t xml:space="preserve"> when urinating in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1347A2" w:rsidRPr="00B53F06">
              <w:rPr>
                <w:rFonts w:eastAsia="Times New Roman" w:cstheme="minorHAnsi"/>
                <w:lang w:eastAsia="en-ID"/>
              </w:rPr>
              <w:t>forest)</w:t>
            </w:r>
            <w:r w:rsidR="00FF1DE5" w:rsidRPr="00B53F06">
              <w:rPr>
                <w:rFonts w:eastAsia="Times New Roman" w:cstheme="minorHAnsi"/>
                <w:lang w:eastAsia="en-ID"/>
              </w:rPr>
              <w:t>.</w:t>
            </w:r>
            <w:r w:rsidR="0025759C" w:rsidRPr="00B53F06">
              <w:rPr>
                <w:rFonts w:eastAsia="Times New Roman" w:cstheme="minorHAnsi"/>
                <w:lang w:eastAsia="en-ID"/>
              </w:rPr>
              <w:t xml:space="preserve"> Some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respondents also felt they were at risk at their farms</w:t>
            </w:r>
            <w:r w:rsidR="00655A6B" w:rsidRPr="00B53F06">
              <w:rPr>
                <w:rFonts w:eastAsia="Times New Roman" w:cstheme="minorHAnsi"/>
                <w:lang w:eastAsia="en-ID"/>
              </w:rPr>
              <w:t>,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describing the</w:t>
            </w:r>
            <w:r w:rsidR="00B54019" w:rsidRPr="00B53F06">
              <w:rPr>
                <w:rFonts w:eastAsia="Times New Roman" w:cstheme="minorHAnsi"/>
                <w:lang w:eastAsia="en-ID"/>
              </w:rPr>
              <w:t>ir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environment as having a lot of mosquitoes, </w:t>
            </w:r>
            <w:r w:rsidR="00FF1DE5" w:rsidRPr="00B53F06">
              <w:rPr>
                <w:rFonts w:eastAsia="Times New Roman" w:cstheme="minorHAnsi"/>
                <w:lang w:eastAsia="en-ID"/>
              </w:rPr>
              <w:lastRenderedPageBreak/>
              <w:t>trees, and rubbish</w:t>
            </w:r>
            <w:r w:rsidR="00C70DB4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0A9DC27B" w14:textId="77777777" w:rsidR="00791FCB" w:rsidRPr="00B53F06" w:rsidRDefault="00791FCB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38B053F2" w14:textId="33EB330E" w:rsidR="00BC056D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2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C66F5E" w:rsidRPr="00B53F06">
              <w:rPr>
                <w:rFonts w:eastAsia="Times New Roman" w:cstheme="minorHAnsi"/>
                <w:lang w:eastAsia="en-ID"/>
              </w:rPr>
              <w:t xml:space="preserve">alaria </w:t>
            </w:r>
            <w:r w:rsidR="00FF1DE5" w:rsidRPr="00B53F06">
              <w:rPr>
                <w:rFonts w:eastAsia="Times New Roman" w:cstheme="minorHAnsi"/>
                <w:lang w:eastAsia="en-ID"/>
              </w:rPr>
              <w:t>symptom</w:t>
            </w:r>
            <w:r w:rsidR="00BC056D" w:rsidRPr="00B53F06">
              <w:rPr>
                <w:rFonts w:eastAsia="Times New Roman" w:cstheme="minorHAnsi"/>
                <w:lang w:eastAsia="en-ID"/>
              </w:rPr>
              <w:t>s</w:t>
            </w:r>
            <w:r w:rsidR="00C66F5E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517807DC" w14:textId="262A494C" w:rsidR="00FF1DE5" w:rsidRPr="00B53F06" w:rsidRDefault="00940762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FF1DE5" w:rsidRPr="00B53F06">
              <w:rPr>
                <w:rFonts w:cstheme="minorHAnsi"/>
              </w:rPr>
              <w:t>Respondents described malaria symptoms</w:t>
            </w:r>
            <w:r w:rsidR="00AA7E16" w:rsidRPr="00B53F06">
              <w:rPr>
                <w:rFonts w:cstheme="minorHAnsi"/>
              </w:rPr>
              <w:t>,</w:t>
            </w:r>
            <w:r w:rsidR="00FF1DE5" w:rsidRPr="00B53F06">
              <w:rPr>
                <w:rFonts w:cstheme="minorHAnsi"/>
              </w:rPr>
              <w:t xml:space="preserve"> </w:t>
            </w:r>
            <w:r w:rsidR="00060736" w:rsidRPr="00B53F06">
              <w:rPr>
                <w:rFonts w:cstheme="minorHAnsi"/>
              </w:rPr>
              <w:t>including</w:t>
            </w:r>
            <w:r w:rsidR="00FF1DE5" w:rsidRPr="00B53F06">
              <w:rPr>
                <w:rFonts w:cstheme="minorHAnsi"/>
              </w:rPr>
              <w:t xml:space="preserve"> headache, chills, cold, sweats, fatigue, feeling </w:t>
            </w:r>
            <w:r w:rsidR="00FF1DE5" w:rsidRPr="00B53F06">
              <w:t>h</w:t>
            </w:r>
            <w:r w:rsidR="00E24E12" w:rsidRPr="00B53F06">
              <w:t>eat</w:t>
            </w:r>
            <w:r w:rsidR="00FF1DE5" w:rsidRPr="00B53F06">
              <w:rPr>
                <w:rFonts w:cstheme="minorHAnsi"/>
              </w:rPr>
              <w:t xml:space="preserve"> in the</w:t>
            </w:r>
            <w:r w:rsidR="00B54019" w:rsidRPr="00B53F06">
              <w:rPr>
                <w:rFonts w:cstheme="minorHAnsi"/>
              </w:rPr>
              <w:t>ir</w:t>
            </w:r>
            <w:r w:rsidR="00FF1DE5" w:rsidRPr="00B53F06">
              <w:rPr>
                <w:rFonts w:cstheme="minorHAnsi"/>
              </w:rPr>
              <w:t xml:space="preserve"> chest, and muscle pain.</w:t>
            </w:r>
          </w:p>
          <w:p w14:paraId="2290CB08" w14:textId="77777777" w:rsidR="00791FCB" w:rsidRPr="00B53F06" w:rsidRDefault="00791FCB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37EDEC1F" w14:textId="7C416549" w:rsidR="00BC056D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3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</w:t>
            </w:r>
            <w:r w:rsidR="004F2516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t>prevention</w:t>
            </w:r>
            <w:r w:rsidR="00C66F5E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121F9084" w14:textId="31DFCDE7" w:rsidR="00114966" w:rsidRPr="00B53F06" w:rsidRDefault="00091366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>Prophylaxis with artemether</w:t>
            </w:r>
            <w:r w:rsidR="003256A9" w:rsidRPr="00B53F06">
              <w:rPr>
                <w:rFonts w:eastAsia="Times New Roman" w:cstheme="minorHAnsi"/>
                <w:lang w:eastAsia="en-ID"/>
              </w:rPr>
              <w:t>-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lumefantrine for </w:t>
            </w:r>
            <w:r w:rsidR="003256A9" w:rsidRPr="00B53F06">
              <w:rPr>
                <w:rFonts w:eastAsia="Times New Roman" w:cstheme="minorHAnsi"/>
                <w:lang w:eastAsia="en-ID"/>
              </w:rPr>
              <w:t>f</w:t>
            </w:r>
            <w:r w:rsidR="007C375A" w:rsidRPr="00B53F06">
              <w:rPr>
                <w:rFonts w:eastAsia="Times New Roman" w:cstheme="minorHAnsi"/>
                <w:lang w:eastAsia="en-ID"/>
              </w:rPr>
              <w:t>orest-goer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was acceptable under trial conditions.</w:t>
            </w:r>
          </w:p>
          <w:p w14:paraId="7F66CD86" w14:textId="376E5112" w:rsidR="00114966" w:rsidRPr="00B53F06" w:rsidRDefault="00114966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Three factors played </w:t>
            </w:r>
            <w:r w:rsidR="00AA7E16" w:rsidRPr="00B53F06">
              <w:rPr>
                <w:rFonts w:eastAsia="Times New Roman" w:cstheme="minorHAnsi"/>
                <w:lang w:eastAsia="en-ID"/>
              </w:rPr>
              <w:t>a significant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role:</w:t>
            </w:r>
          </w:p>
          <w:p w14:paraId="6FA909C9" w14:textId="3EDFB426" w:rsidR="00114966" w:rsidRPr="00B53F06" w:rsidRDefault="00114966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 (</w:t>
            </w:r>
            <w:proofErr w:type="spellStart"/>
            <w:r w:rsidRPr="00B53F06">
              <w:rPr>
                <w:rFonts w:eastAsia="Times New Roman" w:cstheme="minorHAnsi"/>
                <w:lang w:eastAsia="en-ID"/>
              </w:rPr>
              <w:t>i</w:t>
            </w:r>
            <w:proofErr w:type="spellEnd"/>
            <w:r w:rsidRPr="00B53F06">
              <w:rPr>
                <w:rFonts w:eastAsia="Times New Roman" w:cstheme="minorHAnsi"/>
                <w:lang w:eastAsia="en-ID"/>
              </w:rPr>
              <w:t>) Community a</w:t>
            </w:r>
            <w:r w:rsidR="003256A9" w:rsidRPr="00B53F06">
              <w:rPr>
                <w:rFonts w:eastAsia="Times New Roman" w:cstheme="minorHAnsi"/>
                <w:lang w:eastAsia="en-ID"/>
              </w:rPr>
              <w:t xml:space="preserve">wareness and perception </w:t>
            </w:r>
            <w:r w:rsidRPr="00B53F06">
              <w:rPr>
                <w:rFonts w:eastAsia="Times New Roman" w:cstheme="minorHAnsi"/>
                <w:lang w:eastAsia="en-ID"/>
              </w:rPr>
              <w:t>of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prophylaxis</w:t>
            </w:r>
            <w:r w:rsidR="00C66F5E" w:rsidRPr="00B53F06">
              <w:rPr>
                <w:rFonts w:eastAsia="Times New Roman" w:cstheme="minorHAnsi"/>
                <w:lang w:eastAsia="en-ID"/>
              </w:rPr>
              <w:t xml:space="preserve"> effectiveness</w:t>
            </w:r>
          </w:p>
          <w:p w14:paraId="32302FDA" w14:textId="1E28E7EC" w:rsidR="00114966" w:rsidRPr="00B53F06" w:rsidRDefault="00114966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 (ii) T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rust in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provider</w:t>
            </w:r>
          </w:p>
          <w:p w14:paraId="387F45AD" w14:textId="046DEEB6" w:rsidR="00972B13" w:rsidRPr="00B53F06" w:rsidRDefault="0011496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 xml:space="preserve"> (iii) Perceiving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malaria as </w:t>
            </w:r>
            <w:r w:rsidR="00C66F5E" w:rsidRPr="00B53F06">
              <w:rPr>
                <w:rFonts w:eastAsia="Times New Roman" w:cstheme="minorHAnsi"/>
                <w:lang w:eastAsia="en-ID"/>
              </w:rPr>
              <w:t xml:space="preserve">a </w:t>
            </w:r>
            <w:r w:rsidR="00FF1DE5" w:rsidRPr="00B53F06">
              <w:rPr>
                <w:rFonts w:eastAsia="Times New Roman" w:cstheme="minorHAnsi"/>
                <w:lang w:eastAsia="en-ID"/>
              </w:rPr>
              <w:t>local health concern</w:t>
            </w:r>
          </w:p>
          <w:p w14:paraId="005E554F" w14:textId="77777777" w:rsidR="00791FCB" w:rsidRPr="00B53F06" w:rsidRDefault="00791FCB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777DF2C2" w14:textId="7A28B65A" w:rsidR="00BC056D" w:rsidRPr="00B53F06" w:rsidRDefault="00A40A31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4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a</w:t>
            </w:r>
            <w:r w:rsidR="00972B13" w:rsidRPr="00B53F06">
              <w:rPr>
                <w:rFonts w:eastAsia="Times New Roman" w:cstheme="minorHAnsi"/>
                <w:lang w:eastAsia="en-ID"/>
              </w:rPr>
              <w:t>symptomatic malaria</w:t>
            </w:r>
            <w:r w:rsidR="00C66F5E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5E7C47C6" w14:textId="22560E0C" w:rsidR="00114966" w:rsidRPr="00B53F06" w:rsidRDefault="00091366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114966" w:rsidRPr="00B53F06">
              <w:rPr>
                <w:rFonts w:eastAsia="Times New Roman" w:cstheme="minorHAnsi"/>
                <w:lang w:eastAsia="en-ID"/>
              </w:rPr>
              <w:t>A</w:t>
            </w:r>
            <w:r w:rsidR="00972B13" w:rsidRPr="00B53F06">
              <w:rPr>
                <w:rFonts w:eastAsia="Times New Roman" w:cstheme="minorHAnsi"/>
                <w:lang w:eastAsia="en-ID"/>
              </w:rPr>
              <w:t xml:space="preserve">symptomatic malaria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is </w:t>
            </w:r>
            <w:r w:rsidR="00972B13" w:rsidRPr="00B53F06">
              <w:rPr>
                <w:rFonts w:eastAsia="Times New Roman" w:cstheme="minorHAnsi"/>
                <w:lang w:eastAsia="en-ID"/>
              </w:rPr>
              <w:t xml:space="preserve">generally </w:t>
            </w:r>
            <w:r w:rsidR="0019117E" w:rsidRPr="00B53F06">
              <w:rPr>
                <w:rFonts w:eastAsia="Times New Roman" w:cstheme="minorHAnsi"/>
                <w:lang w:eastAsia="en-ID"/>
              </w:rPr>
              <w:t>un</w:t>
            </w:r>
            <w:r w:rsidR="00972B13" w:rsidRPr="00B53F06">
              <w:rPr>
                <w:rFonts w:eastAsia="Times New Roman" w:cstheme="minorHAnsi"/>
                <w:lang w:eastAsia="en-ID"/>
              </w:rPr>
              <w:t xml:space="preserve">recognized among </w:t>
            </w:r>
            <w:r w:rsidR="009B394A" w:rsidRPr="00B53F06">
              <w:rPr>
                <w:rFonts w:eastAsia="Times New Roman" w:cstheme="minorHAnsi"/>
                <w:lang w:eastAsia="en-ID"/>
              </w:rPr>
              <w:t>f</w:t>
            </w:r>
            <w:r w:rsidR="007C375A" w:rsidRPr="00B53F06">
              <w:rPr>
                <w:rFonts w:eastAsia="Times New Roman" w:cstheme="minorHAnsi"/>
                <w:lang w:eastAsia="en-ID"/>
              </w:rPr>
              <w:t>orest-goers</w:t>
            </w:r>
            <w:r w:rsidR="00AC2F99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7FD8C08E" w14:textId="2E2A4304" w:rsidR="000D0BB1" w:rsidRPr="00B53F06" w:rsidRDefault="00114966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eastAsia="Times New Roman" w:cstheme="minorHAnsi"/>
                <w:lang w:eastAsia="en-ID"/>
              </w:rPr>
              <w:t>- M</w:t>
            </w:r>
            <w:r w:rsidR="00972B13" w:rsidRPr="00B53F06">
              <w:rPr>
                <w:rFonts w:eastAsia="Times New Roman" w:cstheme="minorHAnsi"/>
                <w:lang w:eastAsia="en-ID"/>
              </w:rPr>
              <w:t xml:space="preserve">ost healthcare workers and half of </w:t>
            </w:r>
            <w:r w:rsidR="00AA7E16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972B13" w:rsidRPr="00B53F06">
              <w:rPr>
                <w:rFonts w:eastAsia="Times New Roman" w:cstheme="minorHAnsi"/>
                <w:lang w:eastAsia="en-ID"/>
              </w:rPr>
              <w:t xml:space="preserve">trial participants </w:t>
            </w:r>
            <w:r w:rsidRPr="00B53F06">
              <w:rPr>
                <w:rFonts w:eastAsia="Times New Roman" w:cstheme="minorHAnsi"/>
                <w:lang w:eastAsia="en-ID"/>
              </w:rPr>
              <w:t>knew</w:t>
            </w:r>
            <w:r w:rsidR="00972B13" w:rsidRPr="00B53F06">
              <w:rPr>
                <w:rFonts w:eastAsia="Times New Roman" w:cstheme="minorHAnsi"/>
                <w:lang w:eastAsia="en-ID"/>
              </w:rPr>
              <w:t xml:space="preserve"> it </w:t>
            </w:r>
            <w:r w:rsidRPr="00B53F06">
              <w:rPr>
                <w:rFonts w:eastAsia="Times New Roman" w:cstheme="minorHAnsi"/>
                <w:lang w:eastAsia="en-ID"/>
              </w:rPr>
              <w:t>wa</w:t>
            </w:r>
            <w:r w:rsidR="00972B13" w:rsidRPr="00B53F06">
              <w:rPr>
                <w:rFonts w:eastAsia="Times New Roman" w:cstheme="minorHAnsi"/>
                <w:lang w:eastAsia="en-ID"/>
              </w:rPr>
              <w:t>s possible to have malaria without symptoms.</w:t>
            </w:r>
          </w:p>
        </w:tc>
        <w:tc>
          <w:tcPr>
            <w:tcW w:w="1627" w:type="dxa"/>
            <w:shd w:val="clear" w:color="auto" w:fill="auto"/>
          </w:tcPr>
          <w:p w14:paraId="7CD1D6B5" w14:textId="6FF53545" w:rsidR="00FF1DE5" w:rsidRPr="00B53F06" w:rsidRDefault="00091366" w:rsidP="00273A21">
            <w:pPr>
              <w:spacing w:before="40" w:after="40"/>
            </w:pPr>
            <w:r w:rsidRPr="00B53F06">
              <w:lastRenderedPageBreak/>
              <w:t>- </w:t>
            </w:r>
            <w:r w:rsidR="007C375A" w:rsidRPr="00B53F06">
              <w:t>Forest-goers</w:t>
            </w:r>
            <w:r w:rsidR="00FF1DE5" w:rsidRPr="00B53F06">
              <w:t xml:space="preserve"> us</w:t>
            </w:r>
            <w:r w:rsidR="00C66F5E" w:rsidRPr="00B53F06">
              <w:t>ed</w:t>
            </w:r>
            <w:r w:rsidR="00FF1DE5" w:rsidRPr="00B53F06">
              <w:t xml:space="preserve"> </w:t>
            </w:r>
            <w:r w:rsidR="00AA7E16" w:rsidRPr="00B53F06">
              <w:t xml:space="preserve">a </w:t>
            </w:r>
            <w:r w:rsidR="00FF1DE5" w:rsidRPr="00B53F06">
              <w:t>combination of measures</w:t>
            </w:r>
            <w:r w:rsidR="00607F32" w:rsidRPr="00B53F06">
              <w:t>,</w:t>
            </w:r>
            <w:r w:rsidR="00FF1DE5" w:rsidRPr="00B53F06">
              <w:t xml:space="preserve"> including long</w:t>
            </w:r>
            <w:r w:rsidR="000F16DD" w:rsidRPr="00B53F06">
              <w:t>-</w:t>
            </w:r>
            <w:r w:rsidR="00FF1DE5" w:rsidRPr="00B53F06">
              <w:t>sleeved clo</w:t>
            </w:r>
            <w:r w:rsidR="00B54019" w:rsidRPr="00B53F06">
              <w:t>thing</w:t>
            </w:r>
            <w:r w:rsidR="00FF1DE5" w:rsidRPr="00B53F06">
              <w:t xml:space="preserve">, sometimes with balaclava or gloves, making fire, and sleeping under mosquito nets to prevent mosquito bites in </w:t>
            </w:r>
            <w:r w:rsidR="00AA7E16" w:rsidRPr="00B53F06">
              <w:t xml:space="preserve">the </w:t>
            </w:r>
            <w:r w:rsidR="00FF1DE5" w:rsidRPr="00B53F06">
              <w:t>forest.</w:t>
            </w:r>
          </w:p>
          <w:p w14:paraId="70EAEB8B" w14:textId="64BC1610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Most receiv</w:t>
            </w:r>
            <w:r w:rsidR="00144904" w:rsidRPr="00B53F06">
              <w:t xml:space="preserve">ed their </w:t>
            </w:r>
            <w:r w:rsidR="004C70E0" w:rsidRPr="00B53F06">
              <w:t>ITN</w:t>
            </w:r>
            <w:r w:rsidR="00FF1DE5" w:rsidRPr="00B53F06">
              <w:t xml:space="preserve"> from </w:t>
            </w:r>
            <w:r w:rsidR="00C17692" w:rsidRPr="00B53F06">
              <w:t>village malaria workers (VMWs)</w:t>
            </w:r>
            <w:r w:rsidR="0059252D" w:rsidRPr="00B53F06">
              <w:t xml:space="preserve"> </w:t>
            </w:r>
            <w:r w:rsidR="000F16DD" w:rsidRPr="00B53F06">
              <w:t>or</w:t>
            </w:r>
            <w:r w:rsidR="00E24E12" w:rsidRPr="00B53F06">
              <w:t xml:space="preserve"> health</w:t>
            </w:r>
            <w:r w:rsidR="00FF1DE5" w:rsidRPr="00B53F06">
              <w:t xml:space="preserve"> </w:t>
            </w:r>
            <w:r w:rsidR="00E24E12" w:rsidRPr="00B53F06">
              <w:t>cent</w:t>
            </w:r>
            <w:r w:rsidR="00AA7E16" w:rsidRPr="00B53F06">
              <w:t>er</w:t>
            </w:r>
            <w:r w:rsidR="00E24E12" w:rsidRPr="00B53F06">
              <w:t xml:space="preserve"> (</w:t>
            </w:r>
            <w:r w:rsidR="0025759C" w:rsidRPr="00B53F06">
              <w:t>HC</w:t>
            </w:r>
            <w:r w:rsidR="00E24E12" w:rsidRPr="00B53F06">
              <w:t>)</w:t>
            </w:r>
          </w:p>
          <w:p w14:paraId="6452749C" w14:textId="1EA73F87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Some purchased nets from </w:t>
            </w:r>
            <w:r w:rsidR="00AA7E16" w:rsidRPr="00B53F06">
              <w:t xml:space="preserve">the </w:t>
            </w:r>
            <w:r w:rsidR="00FF1DE5" w:rsidRPr="00B53F06">
              <w:t>local market</w:t>
            </w:r>
          </w:p>
          <w:p w14:paraId="6D4C6D33" w14:textId="6A629128" w:rsidR="006C171A" w:rsidRPr="00B53F06" w:rsidRDefault="00C17692" w:rsidP="00273A21">
            <w:pPr>
              <w:spacing w:before="40" w:after="40"/>
            </w:pPr>
            <w:r w:rsidRPr="00B53F06">
              <w:t>- </w:t>
            </w:r>
            <w:r w:rsidR="001049B3" w:rsidRPr="00B53F06">
              <w:t xml:space="preserve">Some mentioned </w:t>
            </w:r>
            <w:r w:rsidR="00FF1DE5" w:rsidRPr="00B53F06">
              <w:lastRenderedPageBreak/>
              <w:t>hammock</w:t>
            </w:r>
            <w:r w:rsidR="00AA7E16" w:rsidRPr="00B53F06">
              <w:t>s</w:t>
            </w:r>
            <w:r w:rsidR="00FF1DE5" w:rsidRPr="00B53F06">
              <w:t xml:space="preserve"> and blanket</w:t>
            </w:r>
            <w:r w:rsidR="00AA7E16" w:rsidRPr="00B53F06">
              <w:t>s</w:t>
            </w:r>
            <w:r w:rsidR="00FF1DE5" w:rsidRPr="00B53F06">
              <w:t xml:space="preserve"> a</w:t>
            </w:r>
            <w:r w:rsidR="00144904" w:rsidRPr="00B53F06">
              <w:t>s</w:t>
            </w:r>
            <w:r w:rsidR="00FF1DE5" w:rsidRPr="00B53F06">
              <w:t xml:space="preserve"> alternative</w:t>
            </w:r>
            <w:r w:rsidR="00AA7E16" w:rsidRPr="00B53F06">
              <w:t>s</w:t>
            </w:r>
            <w:r w:rsidR="00FF1DE5" w:rsidRPr="00B53F06">
              <w:t xml:space="preserve"> when they did not bring </w:t>
            </w:r>
            <w:r w:rsidR="00AA7E16" w:rsidRPr="00B53F06">
              <w:t xml:space="preserve">a </w:t>
            </w:r>
            <w:r w:rsidR="00FF1DE5" w:rsidRPr="00B53F06">
              <w:t xml:space="preserve">net </w:t>
            </w:r>
            <w:r w:rsidR="00B54019" w:rsidRPr="00B53F06">
              <w:t>in</w:t>
            </w:r>
            <w:r w:rsidR="00FF1DE5" w:rsidRPr="00B53F06">
              <w:t xml:space="preserve">to </w:t>
            </w:r>
            <w:r w:rsidR="00AA7E16" w:rsidRPr="00B53F06">
              <w:t xml:space="preserve">the </w:t>
            </w:r>
            <w:r w:rsidR="00FF1DE5" w:rsidRPr="00B53F06">
              <w:t>forest.</w:t>
            </w:r>
          </w:p>
          <w:p w14:paraId="41F3C7EF" w14:textId="39B370D4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AA7E16" w:rsidRPr="00B53F06">
              <w:t xml:space="preserve">Due to prices and availability in </w:t>
            </w:r>
            <w:proofErr w:type="spellStart"/>
            <w:r w:rsidR="00AA7E16" w:rsidRPr="00B53F06">
              <w:t>Siem</w:t>
            </w:r>
            <w:proofErr w:type="spellEnd"/>
            <w:r w:rsidR="00AA7E16" w:rsidRPr="00B53F06">
              <w:t xml:space="preserve"> Pang, more used mosquito coils than mosquito repellents</w:t>
            </w:r>
            <w:r w:rsidR="00FF1DE5" w:rsidRPr="00B53F06">
              <w:t>.</w:t>
            </w:r>
          </w:p>
          <w:p w14:paraId="1616EF45" w14:textId="2D6F3D72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Although no respondent described taking medicine to prevent malaria </w:t>
            </w:r>
            <w:r w:rsidR="00607F32" w:rsidRPr="00B53F06">
              <w:t>before</w:t>
            </w:r>
            <w:r w:rsidR="00FF1DE5" w:rsidRPr="00B53F06">
              <w:t xml:space="preserve"> </w:t>
            </w:r>
            <w:r w:rsidR="00AA7E16" w:rsidRPr="00B53F06">
              <w:t xml:space="preserve">the </w:t>
            </w:r>
            <w:r w:rsidR="00FF1DE5" w:rsidRPr="00B53F06">
              <w:t>study, one respondent mentioned taking paracetamo</w:t>
            </w:r>
            <w:r w:rsidR="006C171A" w:rsidRPr="00B53F06">
              <w:t>l</w:t>
            </w:r>
            <w:r w:rsidR="00FF1DE5" w:rsidRPr="00B53F06">
              <w:t xml:space="preserve"> from </w:t>
            </w:r>
            <w:r w:rsidR="00AA7E16" w:rsidRPr="00B53F06">
              <w:t xml:space="preserve">the </w:t>
            </w:r>
            <w:r w:rsidR="00FF1DE5" w:rsidRPr="00B53F06">
              <w:t xml:space="preserve">local market to </w:t>
            </w:r>
            <w:r w:rsidR="00AA7E16" w:rsidRPr="00B53F06">
              <w:t xml:space="preserve">the </w:t>
            </w:r>
            <w:r w:rsidR="00FF1DE5" w:rsidRPr="00B53F06">
              <w:t>forest in case he got sick.</w:t>
            </w:r>
          </w:p>
          <w:p w14:paraId="39601520" w14:textId="34BF3392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One respondent reported that in the past</w:t>
            </w:r>
            <w:r w:rsidR="00607F32" w:rsidRPr="00B53F06">
              <w:t>,</w:t>
            </w:r>
            <w:r w:rsidR="00FF1DE5" w:rsidRPr="00B53F06">
              <w:t xml:space="preserve"> </w:t>
            </w:r>
            <w:r w:rsidR="00FF1DE5" w:rsidRPr="00B53F06">
              <w:lastRenderedPageBreak/>
              <w:t>villagers brought antimalarial medicines for self-treatment in</w:t>
            </w:r>
            <w:r w:rsidR="00B54019" w:rsidRPr="00B53F06">
              <w:t xml:space="preserve">to </w:t>
            </w:r>
            <w:r w:rsidR="00AA7E16" w:rsidRPr="00B53F06">
              <w:t xml:space="preserve">the </w:t>
            </w:r>
            <w:r w:rsidR="00FF1DE5" w:rsidRPr="00B53F06">
              <w:t xml:space="preserve">forest when there were signs of malaria without </w:t>
            </w:r>
            <w:r w:rsidR="0025759C" w:rsidRPr="00B53F06">
              <w:t>taking</w:t>
            </w:r>
            <w:r w:rsidR="00FF1DE5" w:rsidRPr="00B53F06">
              <w:t xml:space="preserve"> malaria tes</w:t>
            </w:r>
            <w:r w:rsidR="006C171A" w:rsidRPr="00B53F06">
              <w:t>t</w:t>
            </w:r>
            <w:r w:rsidR="00AA7E16" w:rsidRPr="00B53F06">
              <w:t>s</w:t>
            </w:r>
            <w:r w:rsidR="00AC4F43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7F8AFCCF" w14:textId="46C0DD43" w:rsidR="00FF1DE5" w:rsidRPr="00B53F06" w:rsidRDefault="00E61B5D" w:rsidP="00273A21">
            <w:pPr>
              <w:spacing w:before="40" w:after="40"/>
            </w:pPr>
            <w:r w:rsidRPr="00B53F06">
              <w:lastRenderedPageBreak/>
              <w:t xml:space="preserve">- Forest-farming and forest-going are </w:t>
            </w:r>
            <w:r w:rsidR="00AA7E16" w:rsidRPr="00B53F06">
              <w:t>essential</w:t>
            </w:r>
            <w:r w:rsidRPr="00B53F06">
              <w:t xml:space="preserve"> livelihood activities</w:t>
            </w:r>
            <w:r w:rsidR="00AA7E16" w:rsidRPr="00B53F06">
              <w:t>,</w:t>
            </w:r>
            <w:r w:rsidRPr="00B53F06">
              <w:t xml:space="preserve"> thus putting people in the study area at risk of malaria</w:t>
            </w:r>
          </w:p>
          <w:p w14:paraId="36174B1C" w14:textId="503441A1" w:rsidR="00E61B5D" w:rsidRPr="00B53F06" w:rsidRDefault="00E61B5D" w:rsidP="00273A21">
            <w:pPr>
              <w:spacing w:before="40" w:after="40"/>
            </w:pPr>
            <w:r w:rsidRPr="00B53F06">
              <w:t>-</w:t>
            </w:r>
            <w:r w:rsidR="00545879" w:rsidRPr="00B53F06">
              <w:t>The current vector control measures such as ITNs, coils, and repellents are inadequate to protect people from mosquitoes.</w:t>
            </w:r>
          </w:p>
        </w:tc>
        <w:tc>
          <w:tcPr>
            <w:tcW w:w="1080" w:type="dxa"/>
            <w:shd w:val="clear" w:color="auto" w:fill="auto"/>
          </w:tcPr>
          <w:p w14:paraId="5846E433" w14:textId="6775CD2A" w:rsidR="00FF1DE5" w:rsidRPr="00B53F06" w:rsidRDefault="00AD3290" w:rsidP="00273A21">
            <w:pPr>
              <w:spacing w:before="40" w:after="40"/>
            </w:pPr>
            <w:r w:rsidRPr="00B53F06">
              <w:t>Good quality</w:t>
            </w:r>
          </w:p>
        </w:tc>
      </w:tr>
      <w:tr w:rsidR="00767915" w:rsidRPr="00B53F06" w14:paraId="151D5A75" w14:textId="4A65D3D7" w:rsidTr="00AF1F7B">
        <w:tc>
          <w:tcPr>
            <w:tcW w:w="576" w:type="dxa"/>
            <w:shd w:val="clear" w:color="auto" w:fill="auto"/>
          </w:tcPr>
          <w:p w14:paraId="129643E9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6</w:t>
            </w:r>
          </w:p>
          <w:p w14:paraId="2B173F98" w14:textId="10D7B045" w:rsidR="004A6224" w:rsidRPr="00B53F06" w:rsidRDefault="004A6224" w:rsidP="00273A21">
            <w:pPr>
              <w:spacing w:before="40" w:after="40"/>
              <w:jc w:val="center"/>
            </w:pPr>
            <w:r>
              <w:t>[35]</w:t>
            </w:r>
          </w:p>
        </w:tc>
        <w:tc>
          <w:tcPr>
            <w:tcW w:w="1534" w:type="dxa"/>
            <w:shd w:val="clear" w:color="auto" w:fill="auto"/>
          </w:tcPr>
          <w:p w14:paraId="35EF61BE" w14:textId="2B2E97E9" w:rsidR="00FF1DE5" w:rsidRPr="00B53F06" w:rsidRDefault="00FF1DE5" w:rsidP="00273A21">
            <w:pPr>
              <w:spacing w:before="40" w:after="40"/>
            </w:pPr>
            <w:r w:rsidRPr="00B53F06">
              <w:t>Opportunities and obstacles to the elimination of malaria from Peninsular Malaysia: knowledge, attitudes and practices on malaria among aboriginal and rural communities</w:t>
            </w:r>
            <w:r w:rsidR="00B54019" w:rsidRPr="00B53F06">
              <w:t xml:space="preserve"> (</w:t>
            </w:r>
            <w:r w:rsidRPr="00B53F06">
              <w:t>Al</w:t>
            </w:r>
            <w:r w:rsidR="00091366" w:rsidRPr="00B53F06">
              <w:noBreakHyphen/>
            </w:r>
            <w:proofErr w:type="spellStart"/>
            <w:r w:rsidRPr="00B53F06">
              <w:t>adhroey</w:t>
            </w:r>
            <w:proofErr w:type="spellEnd"/>
            <w:r w:rsidRPr="00B53F06">
              <w:t xml:space="preserve"> </w:t>
            </w:r>
            <w:r w:rsidR="00B07309" w:rsidRPr="00B53F06">
              <w:t>et al</w:t>
            </w:r>
            <w:r w:rsidRPr="00B53F06">
              <w:t>.</w:t>
            </w:r>
            <w:r w:rsidR="00B54019" w:rsidRPr="00B53F06">
              <w:t>,</w:t>
            </w:r>
            <w:r w:rsidRPr="00B53F06">
              <w:t xml:space="preserve"> 2010</w:t>
            </w:r>
            <w:r w:rsidR="00B54019" w:rsidRPr="00B53F06">
              <w:t>)</w:t>
            </w:r>
          </w:p>
        </w:tc>
        <w:tc>
          <w:tcPr>
            <w:tcW w:w="1541" w:type="dxa"/>
            <w:shd w:val="clear" w:color="auto" w:fill="auto"/>
          </w:tcPr>
          <w:p w14:paraId="3B85805A" w14:textId="417C9EEE" w:rsidR="00FF1DE5" w:rsidRPr="00B53F06" w:rsidRDefault="003C773A" w:rsidP="00273A21">
            <w:pPr>
              <w:spacing w:before="40" w:after="40"/>
            </w:pPr>
            <w:r w:rsidRPr="00B53F06">
              <w:t xml:space="preserve">Malaysia: </w:t>
            </w:r>
            <w:r w:rsidR="00FF1DE5" w:rsidRPr="00B53F06">
              <w:t>T</w:t>
            </w:r>
            <w:r w:rsidR="00607F32" w:rsidRPr="00B53F06">
              <w:t>wo rural areas inhabited by rural population (</w:t>
            </w:r>
            <w:r w:rsidR="00317F34" w:rsidRPr="00B53F06">
              <w:t xml:space="preserve">i.e., </w:t>
            </w:r>
            <w:r w:rsidR="00607F32" w:rsidRPr="00B53F06">
              <w:t>Padang Tengku and Benta)</w:t>
            </w:r>
            <w:r w:rsidRPr="00B53F06">
              <w:t>;</w:t>
            </w:r>
            <w:r w:rsidR="00607F32" w:rsidRPr="00B53F06">
              <w:t xml:space="preserve"> one forest area inhabited by aboriginal peoples (</w:t>
            </w:r>
            <w:r w:rsidR="00317F34" w:rsidRPr="00B53F06">
              <w:t xml:space="preserve">i.e., </w:t>
            </w:r>
            <w:r w:rsidR="00607F32" w:rsidRPr="00B53F06">
              <w:t xml:space="preserve">Pos </w:t>
            </w:r>
            <w:proofErr w:type="spellStart"/>
            <w:r w:rsidR="00607F32" w:rsidRPr="00B53F06">
              <w:t>Betau</w:t>
            </w:r>
            <w:proofErr w:type="spellEnd"/>
            <w:r w:rsidR="00607F32" w:rsidRPr="00B53F06">
              <w:t>)</w:t>
            </w:r>
          </w:p>
        </w:tc>
        <w:tc>
          <w:tcPr>
            <w:tcW w:w="1541" w:type="dxa"/>
            <w:shd w:val="clear" w:color="auto" w:fill="auto"/>
          </w:tcPr>
          <w:p w14:paraId="2E49A182" w14:textId="7E3C6A36" w:rsidR="00FF1DE5" w:rsidRPr="00B53F06" w:rsidRDefault="00545879" w:rsidP="00273A21">
            <w:pPr>
              <w:spacing w:before="40" w:after="40"/>
            </w:pPr>
            <w:r w:rsidRPr="00B53F06">
              <w:rPr>
                <w:rFonts w:cstheme="minorHAnsi"/>
              </w:rPr>
              <w:t xml:space="preserve">Quantitative </w:t>
            </w:r>
            <w:r w:rsidR="00A35DAC" w:rsidRPr="00B53F06">
              <w:rPr>
                <w:rFonts w:cstheme="minorHAnsi"/>
              </w:rPr>
              <w:t>study</w:t>
            </w:r>
            <w:r w:rsidR="00AA7E16" w:rsidRPr="00B53F06">
              <w:rPr>
                <w:rFonts w:cstheme="minorHAnsi"/>
              </w:rPr>
              <w:t xml:space="preserve"> design</w:t>
            </w:r>
            <w:r w:rsidR="00A35DAC" w:rsidRPr="00B53F06">
              <w:rPr>
                <w:rFonts w:cstheme="minorHAnsi"/>
              </w:rPr>
              <w:t>,</w:t>
            </w:r>
            <w:r w:rsidRPr="00B53F06">
              <w:rPr>
                <w:rFonts w:cstheme="minorHAnsi"/>
              </w:rPr>
              <w:t xml:space="preserve"> </w:t>
            </w:r>
            <w:r w:rsidR="00FF1DE5" w:rsidRPr="00B53F06">
              <w:rPr>
                <w:rFonts w:cstheme="minorHAnsi"/>
              </w:rPr>
              <w:t xml:space="preserve">cross-sectional </w:t>
            </w:r>
            <w:r w:rsidR="00FF1DE5" w:rsidRPr="00B53F06">
              <w:t>study</w:t>
            </w:r>
            <w:r w:rsidRPr="00B53F06">
              <w:t xml:space="preserve"> </w:t>
            </w:r>
          </w:p>
          <w:p w14:paraId="142CF275" w14:textId="77777777" w:rsidR="00A35DAC" w:rsidRPr="00B53F06" w:rsidRDefault="00A35DAC" w:rsidP="00273A21">
            <w:pPr>
              <w:spacing w:before="40" w:after="40"/>
            </w:pPr>
          </w:p>
          <w:p w14:paraId="0B99DDBB" w14:textId="5640E116" w:rsidR="00A35DAC" w:rsidRPr="00B53F06" w:rsidRDefault="00A35DAC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Conducted between October 2008 and May 2009</w:t>
            </w:r>
          </w:p>
        </w:tc>
        <w:tc>
          <w:tcPr>
            <w:tcW w:w="1440" w:type="dxa"/>
            <w:shd w:val="clear" w:color="auto" w:fill="auto"/>
          </w:tcPr>
          <w:p w14:paraId="59E2E37A" w14:textId="5B011F13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Adults</w:t>
            </w:r>
            <w:r w:rsidR="009353C9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 xml:space="preserve">18 years </w:t>
            </w:r>
            <w:r w:rsidR="009353C9" w:rsidRPr="00B53F06">
              <w:rPr>
                <w:rFonts w:eastAsia="Times New Roman" w:cstheme="minorHAnsi"/>
                <w:lang w:eastAsia="en-ID"/>
              </w:rPr>
              <w:t xml:space="preserve">of age and </w:t>
            </w:r>
            <w:r w:rsidRPr="00B53F06">
              <w:rPr>
                <w:rFonts w:eastAsia="Times New Roman" w:cstheme="minorHAnsi"/>
                <w:lang w:eastAsia="en-ID"/>
              </w:rPr>
              <w:t>old</w:t>
            </w:r>
            <w:r w:rsidR="009353C9" w:rsidRPr="00B53F06">
              <w:rPr>
                <w:rFonts w:eastAsia="Times New Roman" w:cstheme="minorHAnsi"/>
                <w:lang w:eastAsia="en-ID"/>
              </w:rPr>
              <w:t>er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9353C9" w:rsidRPr="00B53F06">
              <w:rPr>
                <w:rFonts w:eastAsia="Times New Roman" w:cstheme="minorHAnsi"/>
                <w:lang w:eastAsia="en-ID"/>
              </w:rPr>
              <w:t>of</w:t>
            </w:r>
            <w:r w:rsidRPr="00B53F06">
              <w:rPr>
                <w:rFonts w:eastAsia="Times New Roman" w:cstheme="minorHAnsi"/>
                <w:lang w:eastAsia="en-ID"/>
              </w:rPr>
              <w:t xml:space="preserve"> both gender</w:t>
            </w:r>
            <w:r w:rsidR="009353C9" w:rsidRPr="00B53F06">
              <w:rPr>
                <w:rFonts w:eastAsia="Times New Roman" w:cstheme="minorHAnsi"/>
                <w:lang w:eastAsia="en-ID"/>
              </w:rPr>
              <w:t>s</w:t>
            </w:r>
            <w:r w:rsidRPr="00B53F06">
              <w:rPr>
                <w:rFonts w:cstheme="minorHAnsi"/>
              </w:rPr>
              <w:t xml:space="preserve"> who had or had not suffered malaria crisis</w:t>
            </w:r>
            <w:r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223 adults</w:t>
            </w:r>
            <w:r w:rsidR="003C6C80" w:rsidRPr="00B53F06">
              <w:rPr>
                <w:rFonts w:eastAsia="Times New Roman" w:cstheme="minorHAnsi"/>
                <w:lang w:eastAsia="en-ID"/>
              </w:rPr>
              <w:t>:</w:t>
            </w:r>
            <w:r w:rsidRPr="00B53F06">
              <w:rPr>
                <w:rFonts w:eastAsia="Times New Roman" w:cstheme="minorHAnsi"/>
                <w:lang w:eastAsia="en-ID"/>
              </w:rPr>
              <w:t xml:space="preserve"> 100 forest </w:t>
            </w:r>
            <w:r w:rsidR="00634118" w:rsidRPr="00B53F06">
              <w:rPr>
                <w:rFonts w:eastAsia="Times New Roman" w:cstheme="minorHAnsi"/>
                <w:lang w:eastAsia="en-ID"/>
              </w:rPr>
              <w:t>aboriginals</w:t>
            </w:r>
            <w:r w:rsidRPr="00B53F06">
              <w:rPr>
                <w:rFonts w:eastAsia="Times New Roman" w:cstheme="minorHAnsi"/>
                <w:lang w:eastAsia="en-ID"/>
              </w:rPr>
              <w:t xml:space="preserve"> and 123 from rural areas</w:t>
            </w:r>
            <w:r w:rsidR="003C6C80" w:rsidRPr="00B53F06">
              <w:rPr>
                <w:rFonts w:eastAsia="Times New Roman" w:cstheme="minorHAnsi"/>
                <w:lang w:eastAsia="en-ID"/>
              </w:rPr>
              <w:t>;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cstheme="minorHAnsi"/>
              </w:rPr>
              <w:t>84 men and 139 women)</w:t>
            </w:r>
          </w:p>
        </w:tc>
        <w:tc>
          <w:tcPr>
            <w:tcW w:w="1440" w:type="dxa"/>
            <w:shd w:val="clear" w:color="auto" w:fill="auto"/>
          </w:tcPr>
          <w:p w14:paraId="28DC0B07" w14:textId="2D7DB75E" w:rsidR="00FF1DE5" w:rsidRPr="00B53F06" w:rsidRDefault="00AA7E16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S</w:t>
            </w:r>
            <w:r w:rsidR="00FF1DE5" w:rsidRPr="00B53F06">
              <w:rPr>
                <w:rFonts w:eastAsia="Times New Roman" w:cstheme="minorHAnsi"/>
                <w:lang w:eastAsia="en-ID"/>
              </w:rPr>
              <w:t>emi-structured questionnaire</w:t>
            </w:r>
          </w:p>
        </w:tc>
        <w:tc>
          <w:tcPr>
            <w:tcW w:w="1627" w:type="dxa"/>
            <w:shd w:val="clear" w:color="auto" w:fill="auto"/>
          </w:tcPr>
          <w:p w14:paraId="177B42C0" w14:textId="46D13167" w:rsidR="00791FCB" w:rsidRPr="00B53F06" w:rsidRDefault="00CA5FD0" w:rsidP="00273A21">
            <w:pPr>
              <w:spacing w:before="40" w:after="40"/>
            </w:pPr>
            <w:r w:rsidRPr="00B53F06">
              <w:t>1. </w:t>
            </w:r>
            <w:r w:rsidR="00713F00" w:rsidRPr="00B53F06">
              <w:t>M</w:t>
            </w:r>
            <w:r w:rsidR="00FF1DE5" w:rsidRPr="00B53F06">
              <w:t>alaria causation</w:t>
            </w:r>
            <w:r w:rsidR="00713F00" w:rsidRPr="00B53F06">
              <w:t xml:space="preserve"> and fewer:</w:t>
            </w:r>
          </w:p>
          <w:p w14:paraId="4FBDDC31" w14:textId="02F338DE" w:rsidR="00791FCB" w:rsidRPr="00B53F06" w:rsidRDefault="00091366" w:rsidP="00273A21">
            <w:pPr>
              <w:spacing w:before="40" w:after="40"/>
            </w:pPr>
            <w:r w:rsidRPr="00B53F06">
              <w:t>- </w:t>
            </w:r>
            <w:r w:rsidR="00713F00" w:rsidRPr="00B53F06">
              <w:t>Approximately</w:t>
            </w:r>
            <w:r w:rsidR="00FF1DE5" w:rsidRPr="00B53F06">
              <w:t xml:space="preserve"> half of </w:t>
            </w:r>
            <w:r w:rsidR="00AA7E16" w:rsidRPr="00B53F06">
              <w:t xml:space="preserve">the </w:t>
            </w:r>
            <w:r w:rsidR="00FF1DE5" w:rsidRPr="00B53F06">
              <w:t xml:space="preserve">aboriginal participants believed </w:t>
            </w:r>
            <w:r w:rsidR="008A2686" w:rsidRPr="00B53F06">
              <w:t>mosquito bites transmit malaria, which</w:t>
            </w:r>
            <w:r w:rsidR="00FF1DE5" w:rsidRPr="00B53F06">
              <w:t xml:space="preserve"> was significantly associated with educational level (</w:t>
            </w:r>
            <w:r w:rsidR="00AC2F99" w:rsidRPr="00B53F06">
              <w:rPr>
                <w:i/>
                <w:iCs/>
              </w:rPr>
              <w:t>x</w:t>
            </w:r>
            <w:r w:rsidR="00FF1DE5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4.244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0.039).</w:t>
            </w:r>
          </w:p>
          <w:p w14:paraId="42010860" w14:textId="47D9604F" w:rsidR="00791FCB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Knowledge about malaria and transmission </w:t>
            </w:r>
            <w:r w:rsidR="00BA2E89" w:rsidRPr="00B53F06">
              <w:t xml:space="preserve">thereof </w:t>
            </w:r>
            <w:r w:rsidR="00563D19" w:rsidRPr="00B53F06">
              <w:t>was</w:t>
            </w:r>
            <w:r w:rsidR="00FF1DE5" w:rsidRPr="00B53F06">
              <w:t xml:space="preserve"> significantly higher among rural participants than </w:t>
            </w:r>
            <w:r w:rsidR="00AA7E16" w:rsidRPr="00B53F06">
              <w:t xml:space="preserve">among </w:t>
            </w:r>
            <w:r w:rsidR="00FF1DE5" w:rsidRPr="00B53F06">
              <w:t>aborigines (86.2%</w:t>
            </w:r>
            <w:r w:rsidR="00563D19" w:rsidRPr="00B53F06">
              <w:t xml:space="preserve"> </w:t>
            </w:r>
            <w:r w:rsidR="003E0DF0" w:rsidRPr="00B53F06">
              <w:t>versus</w:t>
            </w:r>
            <w:r w:rsidR="00FF1DE5" w:rsidRPr="00B53F06">
              <w:t xml:space="preserve"> 76%, </w:t>
            </w:r>
            <w:r w:rsidR="00FF1DE5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1).</w:t>
            </w:r>
            <w:bookmarkStart w:id="2" w:name="_Hlk126308138"/>
          </w:p>
          <w:p w14:paraId="04D90730" w14:textId="228F63F2" w:rsidR="00791FCB" w:rsidRPr="00B53F06" w:rsidRDefault="00091366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 xml:space="preserve">86.2% of rural participants </w:t>
            </w:r>
            <w:r w:rsidR="008A2686" w:rsidRPr="00B53F06">
              <w:t>kn</w:t>
            </w:r>
            <w:r w:rsidR="005A172F" w:rsidRPr="00B53F06">
              <w:t>e</w:t>
            </w:r>
            <w:r w:rsidR="008A2686" w:rsidRPr="00B53F06">
              <w:t>w about</w:t>
            </w:r>
            <w:r w:rsidR="00FF1DE5" w:rsidRPr="00B53F06">
              <w:t xml:space="preserve"> malaria</w:t>
            </w:r>
            <w:r w:rsidR="007A7DB7" w:rsidRPr="00B53F06">
              <w:t>.</w:t>
            </w:r>
          </w:p>
          <w:p w14:paraId="721FCAAD" w14:textId="2936D3A4" w:rsidR="00791FCB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70.7% believed malaria is transmitted through</w:t>
            </w:r>
            <w:r w:rsidR="00607F32" w:rsidRPr="00B53F06">
              <w:t xml:space="preserve"> </w:t>
            </w:r>
            <w:r w:rsidR="005A172F" w:rsidRPr="00B53F06">
              <w:t>mosquito</w:t>
            </w:r>
            <w:r w:rsidR="00FF1DE5" w:rsidRPr="00B53F06">
              <w:t xml:space="preserve"> </w:t>
            </w:r>
            <w:r w:rsidR="005A172F" w:rsidRPr="00B53F06">
              <w:t>bite</w:t>
            </w:r>
            <w:r w:rsidR="0025759C" w:rsidRPr="00B53F06">
              <w:t>s</w:t>
            </w:r>
            <w:r w:rsidR="005A172F" w:rsidRPr="00B53F06">
              <w:t>,</w:t>
            </w:r>
            <w:r w:rsidR="00FF1DE5" w:rsidRPr="00B53F06">
              <w:t xml:space="preserve"> </w:t>
            </w:r>
            <w:r w:rsidR="00BA11E7" w:rsidRPr="00B53F06">
              <w:t>which</w:t>
            </w:r>
            <w:r w:rsidR="00FF1DE5" w:rsidRPr="00B53F06">
              <w:t xml:space="preserve"> was influenced by education</w:t>
            </w:r>
            <w:r w:rsidR="00713F00" w:rsidRPr="00B53F06">
              <w:t xml:space="preserve"> level</w:t>
            </w:r>
            <w:r w:rsidR="00FF1DE5" w:rsidRPr="00B53F06">
              <w:t xml:space="preserve">; </w:t>
            </w:r>
            <w:r w:rsidR="00A16B73" w:rsidRPr="00B53F06">
              <w:t>p</w:t>
            </w:r>
            <w:r w:rsidR="00FF1DE5" w:rsidRPr="00B53F06">
              <w:t xml:space="preserve">articipants </w:t>
            </w:r>
            <w:r w:rsidR="00A16B73" w:rsidRPr="00B53F06">
              <w:t>with</w:t>
            </w:r>
            <w:r w:rsidR="00FF1DE5" w:rsidRPr="00B53F06">
              <w:t xml:space="preserve"> better education </w:t>
            </w:r>
            <w:r w:rsidR="00A16B73" w:rsidRPr="00B53F06">
              <w:t>demonstrated more</w:t>
            </w:r>
            <w:r w:rsidR="00FF1DE5" w:rsidRPr="00B53F06">
              <w:t xml:space="preserve"> knowledge about malaria and malaria symptoms (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24.037, </w:t>
            </w:r>
            <w:r w:rsidR="00FF1DE5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 xml:space="preserve">0.001; 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4.416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0.036 respectively).</w:t>
            </w:r>
          </w:p>
          <w:p w14:paraId="78910851" w14:textId="468E3760" w:rsidR="00FF1DE5" w:rsidRPr="00B53F06" w:rsidRDefault="00091366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Malay</w:t>
            </w:r>
            <w:r w:rsidRPr="00B53F06">
              <w:t>sian</w:t>
            </w:r>
            <w:r w:rsidR="00FF1DE5" w:rsidRPr="00B53F06">
              <w:t xml:space="preserve"> participants showed </w:t>
            </w:r>
            <w:r w:rsidR="00BA11E7" w:rsidRPr="00B53F06">
              <w:t>more excellent</w:t>
            </w:r>
            <w:r w:rsidR="00FF1DE5" w:rsidRPr="00B53F06">
              <w:t xml:space="preserve"> knowledge </w:t>
            </w:r>
            <w:r w:rsidR="00FF1DE5" w:rsidRPr="00B53F06">
              <w:lastRenderedPageBreak/>
              <w:t>about malaria transmission than Chinese and Indian</w:t>
            </w:r>
            <w:r w:rsidR="003B091A" w:rsidRPr="00B53F06">
              <w:t>s</w:t>
            </w:r>
            <w:r w:rsidR="00FF1DE5" w:rsidRPr="00B53F06">
              <w:t xml:space="preserve"> (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6.234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0.013)</w:t>
            </w:r>
            <w:r w:rsidR="007A7DB7" w:rsidRPr="00B53F06">
              <w:t>.</w:t>
            </w:r>
            <w:bookmarkEnd w:id="2"/>
          </w:p>
          <w:p w14:paraId="0941AE6C" w14:textId="77777777" w:rsidR="00791FCB" w:rsidRPr="00B53F06" w:rsidRDefault="00791FCB" w:rsidP="00273A21">
            <w:pPr>
              <w:spacing w:before="40" w:after="40"/>
            </w:pPr>
          </w:p>
          <w:p w14:paraId="73A94757" w14:textId="658673DB" w:rsidR="00791FCB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8A2686" w:rsidRPr="00B53F06">
              <w:t>K</w:t>
            </w:r>
            <w:r w:rsidR="00FF1DE5" w:rsidRPr="00B53F06">
              <w:t>nowledge about malaria symptoms</w:t>
            </w:r>
            <w:r w:rsidR="00C25A83" w:rsidRPr="00B53F06">
              <w:t>:</w:t>
            </w:r>
          </w:p>
          <w:p w14:paraId="25DA2C21" w14:textId="0C3772E0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B54019" w:rsidRPr="00B53F06">
              <w:t>I</w:t>
            </w:r>
            <w:r w:rsidR="00255FFA" w:rsidRPr="00B53F06">
              <w:t>n</w:t>
            </w:r>
            <w:r w:rsidR="00FF1DE5" w:rsidRPr="00B53F06">
              <w:t>significant differences</w:t>
            </w:r>
            <w:r w:rsidR="00B54019" w:rsidRPr="00B53F06">
              <w:t xml:space="preserve"> observed </w:t>
            </w:r>
            <w:r w:rsidR="00FF1DE5" w:rsidRPr="00B53F06">
              <w:t>between the two communities in terms of knowledge about malaria symptoms</w:t>
            </w:r>
          </w:p>
          <w:p w14:paraId="13001E50" w14:textId="77777777" w:rsidR="00791FCB" w:rsidRPr="00B53F06" w:rsidRDefault="00791FCB" w:rsidP="00273A21">
            <w:pPr>
              <w:spacing w:before="40" w:after="40"/>
            </w:pPr>
          </w:p>
          <w:p w14:paraId="489C9AB6" w14:textId="7058F540" w:rsidR="00791FCB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255FFA" w:rsidRPr="00B53F06">
              <w:t>K</w:t>
            </w:r>
            <w:r w:rsidR="00FF1DE5" w:rsidRPr="00B53F06">
              <w:t xml:space="preserve">nowledge about preventive </w:t>
            </w:r>
            <w:r w:rsidR="00327D73" w:rsidRPr="00B53F06">
              <w:t>practice</w:t>
            </w:r>
            <w:r w:rsidR="00FF1DE5" w:rsidRPr="00B53F06">
              <w:t>s</w:t>
            </w:r>
            <w:r w:rsidR="00C25A83" w:rsidRPr="00B53F06">
              <w:t>:</w:t>
            </w:r>
          </w:p>
          <w:p w14:paraId="301B59E7" w14:textId="0DB0C3B8" w:rsidR="00791FCB" w:rsidRPr="00B53F06" w:rsidRDefault="00C25A83" w:rsidP="00273A21">
            <w:pPr>
              <w:spacing w:before="40" w:after="40"/>
            </w:pPr>
            <w:r w:rsidRPr="00B53F06">
              <w:t>- </w:t>
            </w:r>
            <w:r w:rsidR="00713F00" w:rsidRPr="00B53F06">
              <w:t>K</w:t>
            </w:r>
            <w:r w:rsidR="00FF1DE5" w:rsidRPr="00B53F06">
              <w:t xml:space="preserve">nowledge and practice of </w:t>
            </w:r>
            <w:r w:rsidR="008A2686" w:rsidRPr="00B53F06">
              <w:t>malaria</w:t>
            </w:r>
            <w:r w:rsidR="00EE668A" w:rsidRPr="00B53F06">
              <w:t>-</w:t>
            </w:r>
            <w:r w:rsidR="00FF1DE5" w:rsidRPr="00B53F06">
              <w:t>preventive measures</w:t>
            </w:r>
            <w:r w:rsidR="00607F32" w:rsidRPr="00B53F06">
              <w:t>,</w:t>
            </w:r>
            <w:r w:rsidR="00FF1DE5" w:rsidRPr="00B53F06">
              <w:t xml:space="preserve"> </w:t>
            </w:r>
            <w:r w:rsidR="00607F32" w:rsidRPr="00B53F06">
              <w:t>including</w:t>
            </w:r>
            <w:r w:rsidR="00FF1DE5" w:rsidRPr="00B53F06">
              <w:t xml:space="preserve"> insecticide</w:t>
            </w:r>
            <w:r w:rsidR="00607F32" w:rsidRPr="00B53F06">
              <w:t>s</w:t>
            </w:r>
            <w:r w:rsidR="00FF1DE5" w:rsidRPr="00B53F06">
              <w:t xml:space="preserve"> </w:t>
            </w:r>
            <w:r w:rsidR="00FF1DE5" w:rsidRPr="00B53F06">
              <w:lastRenderedPageBreak/>
              <w:t xml:space="preserve">and </w:t>
            </w:r>
            <w:r w:rsidR="00607F32" w:rsidRPr="00B53F06">
              <w:t>eliminating</w:t>
            </w:r>
            <w:r w:rsidR="00FF1DE5" w:rsidRPr="00B53F06">
              <w:t xml:space="preserve"> breeding areas, was significantly higher among rural population</w:t>
            </w:r>
            <w:r w:rsidR="00AA7E16" w:rsidRPr="00B53F06">
              <w:t>s</w:t>
            </w:r>
            <w:r w:rsidR="00FF1DE5" w:rsidRPr="00B53F06">
              <w:t xml:space="preserve"> than aborigines (</w:t>
            </w:r>
            <w:r w:rsidR="00FF1DE5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01).</w:t>
            </w:r>
          </w:p>
          <w:p w14:paraId="750854FB" w14:textId="06CFD4A2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Aboriginal participants </w:t>
            </w:r>
            <w:r w:rsidR="00D00E6D" w:rsidRPr="00B53F06">
              <w:t xml:space="preserve">with </w:t>
            </w:r>
            <w:r w:rsidR="00E25D6B" w:rsidRPr="00B53F06">
              <w:t xml:space="preserve">past </w:t>
            </w:r>
            <w:r w:rsidR="00D00E6D" w:rsidRPr="00B53F06">
              <w:t xml:space="preserve">malaria infection </w:t>
            </w:r>
            <w:r w:rsidR="00713F00" w:rsidRPr="00B53F06">
              <w:t xml:space="preserve">demonstrated more </w:t>
            </w:r>
            <w:r w:rsidR="00FF1DE5" w:rsidRPr="00B53F06">
              <w:t xml:space="preserve">knowledge of </w:t>
            </w:r>
            <w:r w:rsidR="008E5652" w:rsidRPr="00B53F06">
              <w:t>malaria</w:t>
            </w:r>
            <w:r w:rsidR="00FF1DE5" w:rsidRPr="00B53F06">
              <w:t xml:space="preserve"> symptoms than those with</w:t>
            </w:r>
            <w:r w:rsidR="0059252D" w:rsidRPr="00B53F06">
              <w:t>out</w:t>
            </w:r>
            <w:r w:rsidR="00FF1DE5" w:rsidRPr="00B53F06">
              <w:t xml:space="preserve"> </w:t>
            </w:r>
            <w:r w:rsidR="008E5652" w:rsidRPr="00B53F06">
              <w:t xml:space="preserve">infection </w:t>
            </w:r>
            <w:r w:rsidR="00FF1DE5" w:rsidRPr="00B53F06">
              <w:t>history (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6.810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0.009).</w:t>
            </w:r>
          </w:p>
          <w:p w14:paraId="636589FA" w14:textId="77777777" w:rsidR="00791FCB" w:rsidRPr="00B53F06" w:rsidRDefault="00791FCB" w:rsidP="00273A21">
            <w:pPr>
              <w:spacing w:before="40" w:after="40"/>
            </w:pPr>
          </w:p>
          <w:p w14:paraId="1971970A" w14:textId="0834B08E" w:rsidR="00791FCB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713F00" w:rsidRPr="00B53F06">
              <w:t xml:space="preserve">Malaria </w:t>
            </w:r>
            <w:r w:rsidR="00FF1DE5" w:rsidRPr="00B53F06">
              <w:t>treatment</w:t>
            </w:r>
            <w:r w:rsidR="008A2686" w:rsidRPr="00B53F06">
              <w:t>-</w:t>
            </w:r>
            <w:r w:rsidR="00FF1DE5" w:rsidRPr="00B53F06">
              <w:t xml:space="preserve">seeking </w:t>
            </w:r>
            <w:proofErr w:type="spellStart"/>
            <w:r w:rsidR="00FF1DE5" w:rsidRPr="00B53F06">
              <w:t>behavio</w:t>
            </w:r>
            <w:r w:rsidR="00BA11E7" w:rsidRPr="00B53F06">
              <w:t>u</w:t>
            </w:r>
            <w:r w:rsidR="00FF1DE5" w:rsidRPr="00B53F06">
              <w:t>r</w:t>
            </w:r>
            <w:proofErr w:type="spellEnd"/>
            <w:r w:rsidR="00713F00" w:rsidRPr="00B53F06">
              <w:t xml:space="preserve"> and fewer:</w:t>
            </w:r>
          </w:p>
          <w:p w14:paraId="2A6D812A" w14:textId="2FA88539" w:rsidR="00791FCB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95.1% indicated they </w:t>
            </w:r>
            <w:r w:rsidR="00FF1DE5" w:rsidRPr="00B53F06">
              <w:lastRenderedPageBreak/>
              <w:t>would seek treatment from</w:t>
            </w:r>
            <w:r w:rsidR="007301DE" w:rsidRPr="00B53F06">
              <w:t xml:space="preserve"> HC</w:t>
            </w:r>
            <w:r w:rsidR="00050987" w:rsidRPr="00B53F06">
              <w:t>,</w:t>
            </w:r>
            <w:r w:rsidR="00FF1DE5" w:rsidRPr="00B53F06">
              <w:t xml:space="preserve"> </w:t>
            </w:r>
            <w:r w:rsidR="00607F32" w:rsidRPr="00B53F06">
              <w:t>which</w:t>
            </w:r>
            <w:r w:rsidR="00FF1DE5" w:rsidRPr="00B53F06">
              <w:t xml:space="preserve"> was </w:t>
            </w:r>
            <w:r w:rsidR="00CE32FF" w:rsidRPr="00B53F06">
              <w:t xml:space="preserve">significantly </w:t>
            </w:r>
            <w:r w:rsidR="00FF1DE5" w:rsidRPr="00B53F06">
              <w:t xml:space="preserve">associated with </w:t>
            </w:r>
            <w:r w:rsidR="00E25D6B" w:rsidRPr="00B53F06">
              <w:t xml:space="preserve">participants’ </w:t>
            </w:r>
            <w:r w:rsidR="00FF1DE5" w:rsidRPr="00B53F06">
              <w:t>educational level and age (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6.236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0.013; 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9.856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0.002)</w:t>
            </w:r>
            <w:r w:rsidR="00AF3BCB" w:rsidRPr="00B53F06">
              <w:t>.</w:t>
            </w:r>
          </w:p>
          <w:p w14:paraId="1C9FD8F2" w14:textId="6A0012C2" w:rsidR="008A2686" w:rsidRPr="00B53F06" w:rsidRDefault="00C25A83" w:rsidP="00273A21">
            <w:pPr>
              <w:spacing w:before="40" w:after="40"/>
            </w:pPr>
            <w:r w:rsidRPr="00B53F06">
              <w:t>- </w:t>
            </w:r>
            <w:r w:rsidR="00BA11E7" w:rsidRPr="00B53F06">
              <w:t>Over</w:t>
            </w:r>
            <w:r w:rsidR="00FF1DE5" w:rsidRPr="00B53F06">
              <w:t xml:space="preserve"> one</w:t>
            </w:r>
            <w:r w:rsidR="00607F32" w:rsidRPr="00B53F06">
              <w:t>-</w:t>
            </w:r>
            <w:r w:rsidR="00FF1DE5" w:rsidRPr="00B53F06">
              <w:t>third of sick aborigin</w:t>
            </w:r>
            <w:r w:rsidR="00E25D6B" w:rsidRPr="00B53F06">
              <w:t>es</w:t>
            </w:r>
            <w:r w:rsidR="00FF1DE5" w:rsidRPr="00B53F06">
              <w:t xml:space="preserve"> consulted herbalists or sorcerers who provided remedies and rituals to fight evil spirits.</w:t>
            </w:r>
          </w:p>
        </w:tc>
        <w:tc>
          <w:tcPr>
            <w:tcW w:w="1627" w:type="dxa"/>
            <w:shd w:val="clear" w:color="auto" w:fill="auto"/>
          </w:tcPr>
          <w:p w14:paraId="22B72969" w14:textId="4AF058A1" w:rsidR="00FF1DE5" w:rsidRPr="00B53F06" w:rsidRDefault="00C25A83" w:rsidP="00273A21">
            <w:pPr>
              <w:spacing w:before="40" w:after="40"/>
            </w:pPr>
            <w:bookmarkStart w:id="3" w:name="_Hlk127323081"/>
            <w:r w:rsidRPr="00B53F06">
              <w:lastRenderedPageBreak/>
              <w:t>- </w:t>
            </w:r>
            <w:r w:rsidR="00E25D6B" w:rsidRPr="00B53F06">
              <w:t>U</w:t>
            </w:r>
            <w:r w:rsidR="00FF1DE5" w:rsidRPr="00B53F06">
              <w:t>se of medicinal plants and belief in witchcraft</w:t>
            </w:r>
            <w:r w:rsidR="00713F00" w:rsidRPr="00B53F06">
              <w:t>/‌</w:t>
            </w:r>
            <w:r w:rsidR="00FF1DE5" w:rsidRPr="00B53F06">
              <w:t xml:space="preserve">sorcery </w:t>
            </w:r>
            <w:r w:rsidR="00317F34" w:rsidRPr="00B53F06">
              <w:t>to treat</w:t>
            </w:r>
            <w:r w:rsidR="00FF1DE5" w:rsidRPr="00B53F06">
              <w:t xml:space="preserve"> febrile diseases significantly higher among </w:t>
            </w:r>
            <w:r w:rsidR="00AA7E16" w:rsidRPr="00B53F06">
              <w:t xml:space="preserve">the </w:t>
            </w:r>
            <w:r w:rsidR="00FF1DE5" w:rsidRPr="00B53F06">
              <w:t>aboriginal population (</w:t>
            </w:r>
            <w:r w:rsidR="00FF1DE5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1).</w:t>
            </w:r>
          </w:p>
          <w:bookmarkEnd w:id="3"/>
          <w:p w14:paraId="3B5287BE" w14:textId="18EF44AC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AA7E16" w:rsidRPr="00B53F06">
              <w:t>Rural participants' educational level, age, and race</w:t>
            </w:r>
            <w:r w:rsidR="00620FE8" w:rsidRPr="00B53F06">
              <w:t xml:space="preserve"> </w:t>
            </w:r>
            <w:r w:rsidR="00AA7E16" w:rsidRPr="00B53F06">
              <w:t xml:space="preserve">were </w:t>
            </w:r>
            <w:r w:rsidR="00620FE8" w:rsidRPr="00B53F06">
              <w:t>significantly</w:t>
            </w:r>
            <w:r w:rsidR="00FF1DE5" w:rsidRPr="00B53F06">
              <w:t xml:space="preserve"> associated with </w:t>
            </w:r>
            <w:proofErr w:type="spellStart"/>
            <w:r w:rsidR="00327D73" w:rsidRPr="00B53F06">
              <w:t>practi</w:t>
            </w:r>
            <w:r w:rsidR="00AA7E16" w:rsidRPr="00B53F06">
              <w:t>s</w:t>
            </w:r>
            <w:r w:rsidR="00327D73" w:rsidRPr="00B53F06">
              <w:t>ing</w:t>
            </w:r>
            <w:proofErr w:type="spellEnd"/>
            <w:r w:rsidR="00FF1DE5" w:rsidRPr="00B53F06">
              <w:t xml:space="preserve"> effective preventive measures (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4.634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0.031; 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5.483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0.019; </w:t>
            </w:r>
            <w:r w:rsidR="00AC2F99" w:rsidRPr="00B53F06">
              <w:rPr>
                <w:i/>
                <w:iCs/>
              </w:rPr>
              <w:t>x</w:t>
            </w:r>
            <w:r w:rsidR="00AC2F99" w:rsidRPr="00B53F06">
              <w:rPr>
                <w:i/>
                <w:iCs/>
                <w:vertAlign w:val="superscript"/>
              </w:rPr>
              <w:t>2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7.965, 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0.019).</w:t>
            </w:r>
          </w:p>
        </w:tc>
        <w:tc>
          <w:tcPr>
            <w:tcW w:w="1627" w:type="dxa"/>
            <w:shd w:val="clear" w:color="auto" w:fill="auto"/>
          </w:tcPr>
          <w:p w14:paraId="35406297" w14:textId="65F4FF4E" w:rsidR="00A35DAC" w:rsidRPr="00B53F06" w:rsidRDefault="00A35DAC" w:rsidP="00273A21">
            <w:pPr>
              <w:spacing w:before="40" w:after="40"/>
            </w:pPr>
            <w:bookmarkStart w:id="4" w:name="_Hlk127323195"/>
            <w:r w:rsidRPr="00B53F06">
              <w:t>-Inadequate knowledge o</w:t>
            </w:r>
            <w:r w:rsidR="00AA7E16" w:rsidRPr="00B53F06">
              <w:t>f</w:t>
            </w:r>
            <w:r w:rsidRPr="00B53F06">
              <w:t xml:space="preserve"> malaria among the study population</w:t>
            </w:r>
            <w:r w:rsidR="0029374E" w:rsidRPr="00B53F06">
              <w:t>, particularly aboriginals.</w:t>
            </w:r>
          </w:p>
          <w:p w14:paraId="2DE606AE" w14:textId="77777777" w:rsidR="00A35DAC" w:rsidRPr="00B53F06" w:rsidRDefault="00A35DAC" w:rsidP="00273A21">
            <w:pPr>
              <w:spacing w:before="40" w:after="40"/>
            </w:pPr>
          </w:p>
          <w:bookmarkEnd w:id="4"/>
          <w:p w14:paraId="682E56F8" w14:textId="6C9AFB5B" w:rsidR="00FF1DE5" w:rsidRPr="00B53F06" w:rsidRDefault="00FF1DE5" w:rsidP="00273A21">
            <w:pPr>
              <w:spacing w:before="40" w:after="40"/>
            </w:pPr>
          </w:p>
        </w:tc>
        <w:tc>
          <w:tcPr>
            <w:tcW w:w="1080" w:type="dxa"/>
            <w:shd w:val="clear" w:color="auto" w:fill="auto"/>
          </w:tcPr>
          <w:p w14:paraId="3F7CB32D" w14:textId="76A2BE5E" w:rsidR="00FF1DE5" w:rsidRPr="00B53F06" w:rsidRDefault="008A2686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B53F06" w14:paraId="6CA45827" w14:textId="4D9BC8B7" w:rsidTr="00AF1F7B">
        <w:tc>
          <w:tcPr>
            <w:tcW w:w="576" w:type="dxa"/>
            <w:shd w:val="clear" w:color="auto" w:fill="auto"/>
          </w:tcPr>
          <w:p w14:paraId="20ED58B9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7</w:t>
            </w:r>
          </w:p>
          <w:p w14:paraId="2223E644" w14:textId="18729A10" w:rsidR="004A6224" w:rsidRPr="00B53F06" w:rsidRDefault="004A6224" w:rsidP="00273A21">
            <w:pPr>
              <w:spacing w:before="40" w:after="40"/>
              <w:jc w:val="center"/>
            </w:pPr>
            <w:r>
              <w:t>[31]</w:t>
            </w:r>
          </w:p>
        </w:tc>
        <w:tc>
          <w:tcPr>
            <w:tcW w:w="1534" w:type="dxa"/>
            <w:shd w:val="clear" w:color="auto" w:fill="auto"/>
          </w:tcPr>
          <w:p w14:paraId="5645752D" w14:textId="3DB91F39" w:rsidR="00FF1DE5" w:rsidRPr="00B53F06" w:rsidRDefault="00FF1DE5" w:rsidP="00273A21">
            <w:pPr>
              <w:spacing w:before="40" w:after="40"/>
            </w:pPr>
            <w:r w:rsidRPr="00B53F06">
              <w:t>Village malaria worker performance key to the elimination of artemisinin-resistant malaria:</w:t>
            </w:r>
            <w:r w:rsidR="007301DE" w:rsidRPr="00B53F06">
              <w:t xml:space="preserve"> A </w:t>
            </w:r>
            <w:r w:rsidRPr="00B53F06">
              <w:t xml:space="preserve">Western Cambodia </w:t>
            </w:r>
            <w:r w:rsidRPr="00B53F06">
              <w:lastRenderedPageBreak/>
              <w:t>health system assessment</w:t>
            </w:r>
          </w:p>
          <w:p w14:paraId="41AD1B36" w14:textId="182838AD" w:rsidR="00FF1DE5" w:rsidRPr="00B53F06" w:rsidRDefault="00E25D6B" w:rsidP="00273A21">
            <w:pPr>
              <w:spacing w:before="40" w:after="40"/>
            </w:pPr>
            <w:r w:rsidRPr="00B53F06">
              <w:t>(</w:t>
            </w:r>
            <w:r w:rsidR="00FF1DE5" w:rsidRPr="00B53F06">
              <w:t xml:space="preserve">Canavati </w:t>
            </w:r>
            <w:r w:rsidR="00B07309" w:rsidRPr="00B53F06">
              <w:t>et al</w:t>
            </w:r>
            <w:r w:rsidRPr="00B53F06">
              <w:t>.,</w:t>
            </w:r>
            <w:r w:rsidR="00781250" w:rsidRPr="00B53F06">
              <w:t xml:space="preserve"> </w:t>
            </w:r>
            <w:r w:rsidR="00FF1DE5" w:rsidRPr="00B53F06">
              <w:t>2016)</w:t>
            </w:r>
          </w:p>
        </w:tc>
        <w:tc>
          <w:tcPr>
            <w:tcW w:w="1541" w:type="dxa"/>
            <w:shd w:val="clear" w:color="auto" w:fill="auto"/>
          </w:tcPr>
          <w:p w14:paraId="28F9B49F" w14:textId="29225010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>Western Cambodia</w:t>
            </w:r>
            <w:r w:rsidR="00C17692" w:rsidRPr="00B53F06">
              <w:t>: F</w:t>
            </w:r>
            <w:r w:rsidRPr="00B53F06">
              <w:t>ive provinces, including 36 villages and eight health cent</w:t>
            </w:r>
            <w:r w:rsidR="00F9655A" w:rsidRPr="00B53F06">
              <w:t>ers</w:t>
            </w:r>
          </w:p>
        </w:tc>
        <w:tc>
          <w:tcPr>
            <w:tcW w:w="1541" w:type="dxa"/>
            <w:shd w:val="clear" w:color="auto" w:fill="auto"/>
          </w:tcPr>
          <w:p w14:paraId="1AF17988" w14:textId="142179A5" w:rsidR="00C17692" w:rsidRPr="00B53F06" w:rsidRDefault="00F64CCE" w:rsidP="000533CC">
            <w:pPr>
              <w:spacing w:before="40" w:after="40"/>
            </w:pPr>
            <w:r w:rsidRPr="00B53F06">
              <w:t>Exploratory sequential mixed-method design</w:t>
            </w:r>
            <w:r w:rsidR="00BA11E7" w:rsidRPr="00B53F06">
              <w:t>, c</w:t>
            </w:r>
            <w:r w:rsidR="00FF1DE5" w:rsidRPr="00B53F06">
              <w:t>ross-sectional</w:t>
            </w:r>
            <w:r w:rsidR="00F9655A" w:rsidRPr="00B53F06">
              <w:t xml:space="preserve"> study</w:t>
            </w:r>
          </w:p>
          <w:p w14:paraId="15120986" w14:textId="77777777" w:rsidR="00C17692" w:rsidRPr="00B53F06" w:rsidRDefault="00C17692" w:rsidP="000533CC">
            <w:pPr>
              <w:spacing w:before="40" w:after="40"/>
            </w:pPr>
          </w:p>
          <w:p w14:paraId="0E92EE9D" w14:textId="07E3F111" w:rsidR="00FF1DE5" w:rsidRPr="00B53F06" w:rsidRDefault="00C17692" w:rsidP="00273A21">
            <w:pPr>
              <w:spacing w:before="40" w:after="40"/>
            </w:pPr>
            <w:r w:rsidRPr="00B53F06">
              <w:t xml:space="preserve">Conducted </w:t>
            </w:r>
            <w:r w:rsidR="00FF1DE5" w:rsidRPr="00B53F06">
              <w:t xml:space="preserve">between October 2011 </w:t>
            </w:r>
            <w:r w:rsidR="00FF1DE5" w:rsidRPr="00B53F06">
              <w:lastRenderedPageBreak/>
              <w:t>and January 2012</w:t>
            </w:r>
          </w:p>
        </w:tc>
        <w:tc>
          <w:tcPr>
            <w:tcW w:w="1440" w:type="dxa"/>
            <w:shd w:val="clear" w:color="auto" w:fill="auto"/>
          </w:tcPr>
          <w:p w14:paraId="17303324" w14:textId="166E025A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>Qualitative</w:t>
            </w:r>
            <w:r w:rsidR="00F64CCE" w:rsidRPr="00B53F06">
              <w:t xml:space="preserve"> study: village malaria workers (</w:t>
            </w:r>
            <w:r w:rsidR="00781250" w:rsidRPr="00B53F06">
              <w:t>VMWs</w:t>
            </w:r>
            <w:r w:rsidR="00F64CCE" w:rsidRPr="00B53F06">
              <w:t>)</w:t>
            </w:r>
            <w:r w:rsidRPr="00B53F06">
              <w:t xml:space="preserve"> and mobile malaria workers </w:t>
            </w:r>
            <w:r w:rsidR="00781250" w:rsidRPr="00B53F06">
              <w:t xml:space="preserve">(MMWs) </w:t>
            </w:r>
            <w:r w:rsidRPr="00B53F06"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 xml:space="preserve">185), public health </w:t>
            </w:r>
            <w:r w:rsidRPr="00B53F06">
              <w:lastRenderedPageBreak/>
              <w:t>facility staff, village chiefs, villagers, migrants, malaria patients</w:t>
            </w:r>
          </w:p>
          <w:p w14:paraId="7AAF3AA1" w14:textId="77777777" w:rsidR="00FF1DE5" w:rsidRPr="00B53F06" w:rsidRDefault="00FF1DE5" w:rsidP="00273A21">
            <w:pPr>
              <w:spacing w:before="40" w:after="40"/>
            </w:pPr>
          </w:p>
          <w:p w14:paraId="33DADEA3" w14:textId="1475B028" w:rsidR="00FF1DE5" w:rsidRPr="00B53F06" w:rsidRDefault="00FF1DE5" w:rsidP="00273A21">
            <w:pPr>
              <w:spacing w:before="40" w:after="40"/>
            </w:pPr>
            <w:r w:rsidRPr="00B53F06">
              <w:t>Quantitative strand</w:t>
            </w:r>
            <w:r w:rsidR="008145A3" w:rsidRPr="00B53F06">
              <w:t xml:space="preserve">: </w:t>
            </w:r>
            <w:r w:rsidRPr="00B53F06"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Pr="00B53F06">
              <w:t>196 VMWs and MMWs)</w:t>
            </w:r>
          </w:p>
        </w:tc>
        <w:tc>
          <w:tcPr>
            <w:tcW w:w="1440" w:type="dxa"/>
            <w:shd w:val="clear" w:color="auto" w:fill="auto"/>
          </w:tcPr>
          <w:p w14:paraId="66723CBC" w14:textId="5478FAD7" w:rsidR="00317F34" w:rsidRPr="00B53F06" w:rsidRDefault="00FF1DE5" w:rsidP="00273A21">
            <w:pPr>
              <w:spacing w:before="40" w:after="40"/>
            </w:pPr>
            <w:r w:rsidRPr="00B53F06">
              <w:lastRenderedPageBreak/>
              <w:t>Qualitative</w:t>
            </w:r>
            <w:r w:rsidR="001347A2" w:rsidRPr="00B53F06">
              <w:t>:</w:t>
            </w:r>
          </w:p>
          <w:p w14:paraId="7A09217E" w14:textId="4D2D93D1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60 </w:t>
            </w:r>
            <w:r w:rsidR="005F1051" w:rsidRPr="00B53F06">
              <w:t>FGDs</w:t>
            </w:r>
            <w:r w:rsidR="00F619C0" w:rsidRPr="00B53F06">
              <w:t xml:space="preserve"> </w:t>
            </w:r>
            <w:r w:rsidR="00FF1DE5" w:rsidRPr="00B53F06">
              <w:t>with 416</w:t>
            </w:r>
            <w:r w:rsidR="00973C53" w:rsidRPr="00B53F06">
              <w:t xml:space="preserve"> </w:t>
            </w:r>
            <w:r w:rsidR="00FF1DE5" w:rsidRPr="00B53F06">
              <w:t>participants. There were FGDs with VMWs/</w:t>
            </w:r>
            <w:r w:rsidR="00AC0A7A" w:rsidRPr="00B53F06">
              <w:t>‌</w:t>
            </w:r>
            <w:r w:rsidR="00FF1DE5" w:rsidRPr="00B53F06">
              <w:t>MMWs</w:t>
            </w:r>
            <w:r w:rsidR="0024231D" w:rsidRPr="00B53F06">
              <w:t>.</w:t>
            </w:r>
          </w:p>
          <w:p w14:paraId="6DBD23B3" w14:textId="1B8DF5D1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65 in</w:t>
            </w:r>
            <w:r w:rsidR="000C6E60" w:rsidRPr="00B53F06">
              <w:t>-</w:t>
            </w:r>
            <w:r w:rsidR="00FF1DE5" w:rsidRPr="00B53F06">
              <w:t>depth interviews</w:t>
            </w:r>
            <w:r w:rsidR="001A7081" w:rsidRPr="00B53F06">
              <w:t xml:space="preserve"> </w:t>
            </w:r>
            <w:r w:rsidR="001A7081" w:rsidRPr="00B53F06">
              <w:lastRenderedPageBreak/>
              <w:t>conducted</w:t>
            </w:r>
            <w:r w:rsidR="00FF1DE5" w:rsidRPr="00B53F06">
              <w:t xml:space="preserve"> with community members, migrant workers, village chiefs, </w:t>
            </w:r>
            <w:r w:rsidR="005B5DC6" w:rsidRPr="00B53F06">
              <w:t>HC</w:t>
            </w:r>
            <w:r w:rsidR="00FF1DE5" w:rsidRPr="00B53F06">
              <w:t xml:space="preserve"> staff, V</w:t>
            </w:r>
            <w:r w:rsidR="003F42D1" w:rsidRPr="00B53F06">
              <w:t>MWs</w:t>
            </w:r>
            <w:r w:rsidR="00FF1DE5" w:rsidRPr="00B53F06">
              <w:t>,</w:t>
            </w:r>
            <w:r w:rsidR="00A96657" w:rsidRPr="00B53F06">
              <w:t xml:space="preserve"> and</w:t>
            </w:r>
            <w:r w:rsidR="00FF1DE5" w:rsidRPr="00B53F06">
              <w:t xml:space="preserve"> M</w:t>
            </w:r>
            <w:r w:rsidR="003F42D1" w:rsidRPr="00B53F06">
              <w:t>MWs</w:t>
            </w:r>
            <w:r w:rsidR="00FF1DE5" w:rsidRPr="00B53F06">
              <w:t>.</w:t>
            </w:r>
          </w:p>
          <w:p w14:paraId="4B67A8E8" w14:textId="77777777" w:rsidR="00FF1DE5" w:rsidRPr="00B53F06" w:rsidRDefault="00FF1DE5" w:rsidP="00273A21">
            <w:pPr>
              <w:spacing w:before="40" w:after="40"/>
            </w:pPr>
          </w:p>
          <w:p w14:paraId="35D8AF03" w14:textId="4269F801" w:rsidR="00FF1DE5" w:rsidRPr="00B53F06" w:rsidRDefault="00FF1DE5" w:rsidP="00273A21">
            <w:pPr>
              <w:spacing w:before="40" w:after="40"/>
              <w:rPr>
                <w:rFonts w:ascii="Courier New" w:eastAsia="Times New Roman" w:hAnsi="Courier New" w:cs="Courier New"/>
                <w:sz w:val="20"/>
                <w:szCs w:val="20"/>
                <w:lang w:eastAsia="en-ID"/>
              </w:rPr>
            </w:pPr>
            <w:r w:rsidRPr="00B53F06">
              <w:t>Quantitative</w:t>
            </w:r>
            <w:r w:rsidR="00060736" w:rsidRPr="00B53F06">
              <w:t>: S</w:t>
            </w:r>
            <w:r w:rsidRPr="00B53F06">
              <w:t>tructured questionnaire.</w:t>
            </w:r>
          </w:p>
        </w:tc>
        <w:tc>
          <w:tcPr>
            <w:tcW w:w="1627" w:type="dxa"/>
            <w:shd w:val="clear" w:color="auto" w:fill="auto"/>
          </w:tcPr>
          <w:p w14:paraId="5FB8FFF0" w14:textId="180C058C" w:rsidR="00791FCB" w:rsidRPr="00B53F06" w:rsidRDefault="00CA5FD0" w:rsidP="00273A21">
            <w:pPr>
              <w:spacing w:before="40" w:after="40"/>
            </w:pPr>
            <w:r w:rsidRPr="00B53F06">
              <w:lastRenderedPageBreak/>
              <w:t>1. </w:t>
            </w:r>
            <w:r w:rsidR="00BC056D" w:rsidRPr="00B53F06">
              <w:t>Knowledge about m</w:t>
            </w:r>
            <w:r w:rsidR="00FF1DE5" w:rsidRPr="00B53F06">
              <w:t>alaria causation/</w:t>
            </w:r>
            <w:r w:rsidR="00AC0A7A" w:rsidRPr="00B53F06">
              <w:t>‌</w:t>
            </w:r>
            <w:r w:rsidR="00FF1DE5" w:rsidRPr="00B53F06">
              <w:t>transmission</w:t>
            </w:r>
            <w:r w:rsidR="00713F00" w:rsidRPr="00B53F06">
              <w:t>:</w:t>
            </w:r>
          </w:p>
          <w:p w14:paraId="0E3A3687" w14:textId="203D87E1" w:rsidR="00791FCB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All participants knew malaria transmit</w:t>
            </w:r>
            <w:r w:rsidR="006600C4" w:rsidRPr="00B53F06">
              <w:t xml:space="preserve"> </w:t>
            </w:r>
            <w:r w:rsidR="00FF1DE5" w:rsidRPr="00B53F06">
              <w:t>through mosquito bites.</w:t>
            </w:r>
          </w:p>
          <w:p w14:paraId="3E660498" w14:textId="76B99F78" w:rsidR="00A425BA" w:rsidRPr="00B53F06" w:rsidRDefault="00C25A83" w:rsidP="00273A21">
            <w:pPr>
              <w:spacing w:before="40" w:after="40"/>
            </w:pPr>
            <w:r w:rsidRPr="00B53F06">
              <w:lastRenderedPageBreak/>
              <w:t>- </w:t>
            </w:r>
            <w:r w:rsidR="003E0DF0" w:rsidRPr="00B53F06">
              <w:t>Reported i</w:t>
            </w:r>
            <w:r w:rsidR="00FF1DE5" w:rsidRPr="00B53F06">
              <w:t xml:space="preserve">nfection sources include poor hygiene (6.1%), dirty drinking water (4.6%), </w:t>
            </w:r>
            <w:proofErr w:type="spellStart"/>
            <w:r w:rsidR="00FF1DE5" w:rsidRPr="00B53F06">
              <w:t>unboiled</w:t>
            </w:r>
            <w:proofErr w:type="spellEnd"/>
            <w:r w:rsidR="00FF1DE5" w:rsidRPr="00B53F06">
              <w:t xml:space="preserve"> water (3.6%), and bad food (1.0%).</w:t>
            </w:r>
          </w:p>
          <w:p w14:paraId="608CB1C7" w14:textId="77777777" w:rsidR="00151891" w:rsidRPr="00B53F06" w:rsidRDefault="00151891" w:rsidP="00273A21">
            <w:pPr>
              <w:spacing w:before="40" w:after="40"/>
            </w:pPr>
          </w:p>
          <w:p w14:paraId="4F5D165A" w14:textId="6E1234FE" w:rsidR="00151891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713F00" w:rsidRPr="00B53F06">
              <w:t>:</w:t>
            </w:r>
          </w:p>
          <w:p w14:paraId="3EBC174B" w14:textId="7B94A0FA" w:rsidR="00151891" w:rsidRPr="00B53F06" w:rsidRDefault="00C25A83" w:rsidP="00273A21">
            <w:pPr>
              <w:spacing w:before="40" w:after="40"/>
            </w:pPr>
            <w:r w:rsidRPr="00B53F06">
              <w:t>- </w:t>
            </w:r>
            <w:r w:rsidR="00C523EB" w:rsidRPr="00B53F06">
              <w:t>R</w:t>
            </w:r>
            <w:r w:rsidR="00FF1DE5" w:rsidRPr="00B53F06">
              <w:t xml:space="preserve">isk </w:t>
            </w:r>
            <w:proofErr w:type="spellStart"/>
            <w:r w:rsidR="00D4169F" w:rsidRPr="00B53F06">
              <w:t>behavio</w:t>
            </w:r>
            <w:r w:rsidR="00BA11E7" w:rsidRPr="00B53F06">
              <w:t>u</w:t>
            </w:r>
            <w:r w:rsidR="00D4169F" w:rsidRPr="00B53F06">
              <w:t>r</w:t>
            </w:r>
            <w:r w:rsidR="00FF1DE5" w:rsidRPr="00B53F06">
              <w:t>s</w:t>
            </w:r>
            <w:proofErr w:type="spellEnd"/>
            <w:r w:rsidR="00A4714E" w:rsidRPr="00B53F06">
              <w:t xml:space="preserve"> </w:t>
            </w:r>
            <w:r w:rsidR="00C523EB" w:rsidRPr="00B53F06">
              <w:t>among VMWs/</w:t>
            </w:r>
            <w:r w:rsidR="00AC0A7A" w:rsidRPr="00B53F06">
              <w:t>‌</w:t>
            </w:r>
            <w:r w:rsidR="00C523EB" w:rsidRPr="00B53F06">
              <w:t>MMWs</w:t>
            </w:r>
            <w:r w:rsidR="00BA11E7" w:rsidRPr="00B53F06">
              <w:t>,</w:t>
            </w:r>
            <w:r w:rsidR="00C523EB" w:rsidRPr="00B53F06">
              <w:t xml:space="preserve"> </w:t>
            </w:r>
            <w:r w:rsidR="00A4714E" w:rsidRPr="00B53F06">
              <w:t xml:space="preserve">such as </w:t>
            </w:r>
            <w:r w:rsidR="00FF1DE5" w:rsidRPr="00B53F06">
              <w:t>wearing protective clothing</w:t>
            </w:r>
            <w:r w:rsidR="00BA11E7" w:rsidRPr="00B53F06">
              <w:t>,</w:t>
            </w:r>
            <w:r w:rsidR="00FF1DE5" w:rsidRPr="00B53F06">
              <w:t xml:space="preserve"> </w:t>
            </w:r>
            <w:r w:rsidR="006600C4" w:rsidRPr="00B53F06">
              <w:t>w</w:t>
            </w:r>
            <w:r w:rsidR="000C6E60" w:rsidRPr="00B53F06">
              <w:t>ere</w:t>
            </w:r>
            <w:r w:rsidR="00FF1DE5" w:rsidRPr="00B53F06">
              <w:t xml:space="preserve"> significant (</w:t>
            </w:r>
            <w:r w:rsidR="00FF1DE5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0.026) </w:t>
            </w:r>
            <w:r w:rsidR="00607F32" w:rsidRPr="00B53F06">
              <w:t>in preventing</w:t>
            </w:r>
            <w:r w:rsidR="00FF1DE5" w:rsidRPr="00B53F06">
              <w:t xml:space="preserve"> malaria</w:t>
            </w:r>
          </w:p>
          <w:p w14:paraId="3473EE67" w14:textId="7FB7FA14" w:rsidR="00151891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Other </w:t>
            </w:r>
            <w:r w:rsidR="00BA11E7" w:rsidRPr="00B53F06">
              <w:t>insignificant methods include</w:t>
            </w:r>
            <w:r w:rsidR="00607F32" w:rsidRPr="00B53F06">
              <w:t xml:space="preserve"> sleeping under mosquito nets, burn</w:t>
            </w:r>
            <w:r w:rsidR="00294116" w:rsidRPr="00B53F06">
              <w:t>ing</w:t>
            </w:r>
            <w:r w:rsidR="00607F32" w:rsidRPr="00B53F06">
              <w:t xml:space="preserve"> leaves, </w:t>
            </w:r>
            <w:r w:rsidR="0087583D" w:rsidRPr="00B53F06">
              <w:lastRenderedPageBreak/>
              <w:t xml:space="preserve">using </w:t>
            </w:r>
            <w:r w:rsidR="00607F32" w:rsidRPr="00B53F06">
              <w:t>repellents and insecticide sprays</w:t>
            </w:r>
            <w:r w:rsidR="00FF1DE5" w:rsidRPr="00B53F06">
              <w:t>.</w:t>
            </w:r>
          </w:p>
          <w:p w14:paraId="091710FE" w14:textId="5001D0B8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20.8% deemed boiling water to be </w:t>
            </w:r>
            <w:r w:rsidR="00BA11E7" w:rsidRPr="00B53F06">
              <w:t xml:space="preserve">a </w:t>
            </w:r>
            <w:r w:rsidR="00FF1DE5" w:rsidRPr="00B53F06">
              <w:t>preventive measure</w:t>
            </w:r>
            <w:r w:rsidR="001A6F69" w:rsidRPr="00B53F06">
              <w:t>.</w:t>
            </w:r>
          </w:p>
          <w:p w14:paraId="7F8771CA" w14:textId="77777777" w:rsidR="00151891" w:rsidRPr="00B53F06" w:rsidRDefault="00151891" w:rsidP="00273A21">
            <w:pPr>
              <w:spacing w:before="40" w:after="40"/>
            </w:pPr>
          </w:p>
          <w:p w14:paraId="729357E0" w14:textId="5194C339" w:rsidR="00151891" w:rsidRPr="00B53F06" w:rsidRDefault="00FF1DE5" w:rsidP="00273A21">
            <w:pPr>
              <w:spacing w:before="40" w:after="40"/>
            </w:pPr>
            <w:r w:rsidRPr="00B53F06">
              <w:t>3.</w:t>
            </w:r>
            <w:r w:rsidR="00A425BA" w:rsidRPr="00B53F06">
              <w:t> </w:t>
            </w:r>
            <w:r w:rsidR="00BC056D" w:rsidRPr="00B53F06">
              <w:t>Knowledge about m</w:t>
            </w:r>
            <w:r w:rsidRPr="00B53F06">
              <w:t>alaria treatment</w:t>
            </w:r>
            <w:r w:rsidR="00713F00" w:rsidRPr="00B53F06">
              <w:t>:</w:t>
            </w:r>
          </w:p>
          <w:p w14:paraId="2419975B" w14:textId="50B2590E" w:rsidR="00151891" w:rsidRPr="00B53F06" w:rsidRDefault="00C25A83" w:rsidP="00273A21">
            <w:pPr>
              <w:spacing w:before="40" w:after="40"/>
            </w:pPr>
            <w:r w:rsidRPr="00B53F06">
              <w:t>- </w:t>
            </w:r>
            <w:r w:rsidR="0059252D" w:rsidRPr="00B53F06">
              <w:t>VMWs</w:t>
            </w:r>
            <w:r w:rsidR="006C5994" w:rsidRPr="00B53F06">
              <w:t>/</w:t>
            </w:r>
            <w:r w:rsidR="00AC0A7A" w:rsidRPr="00B53F06">
              <w:t>‌</w:t>
            </w:r>
            <w:r w:rsidR="00FF1DE5" w:rsidRPr="00B53F06">
              <w:t>M</w:t>
            </w:r>
            <w:r w:rsidR="003F42D1" w:rsidRPr="00B53F06">
              <w:t>MWs</w:t>
            </w:r>
            <w:r w:rsidR="00FF1DE5" w:rsidRPr="00B53F06">
              <w:t xml:space="preserve"> understood </w:t>
            </w:r>
            <w:r w:rsidR="00BA11E7" w:rsidRPr="00B53F06">
              <w:t xml:space="preserve">the </w:t>
            </w:r>
            <w:r w:rsidR="00FF1DE5" w:rsidRPr="00B53F06">
              <w:t>crucial need</w:t>
            </w:r>
            <w:r w:rsidR="00713F00" w:rsidRPr="00B53F06">
              <w:t xml:space="preserve"> for </w:t>
            </w:r>
            <w:r w:rsidR="00B27891" w:rsidRPr="00B53F06">
              <w:t>directly-observed treatment (</w:t>
            </w:r>
            <w:r w:rsidR="00FF1DE5" w:rsidRPr="00B53F06">
              <w:t>D</w:t>
            </w:r>
            <w:r w:rsidR="00D94D9F" w:rsidRPr="00B53F06">
              <w:t>OT</w:t>
            </w:r>
            <w:r w:rsidR="00B27891" w:rsidRPr="00B53F06">
              <w:t>)</w:t>
            </w:r>
            <w:r w:rsidR="00FF1DE5" w:rsidRPr="00B53F06">
              <w:t xml:space="preserve">. </w:t>
            </w:r>
            <w:r w:rsidR="001347A2" w:rsidRPr="00B53F06">
              <w:t>S</w:t>
            </w:r>
            <w:r w:rsidR="00FF1DE5" w:rsidRPr="00B53F06">
              <w:t xml:space="preserve">everal challenges </w:t>
            </w:r>
            <w:r w:rsidR="00BA11E7" w:rsidRPr="00B53F06">
              <w:t xml:space="preserve">were </w:t>
            </w:r>
            <w:r w:rsidR="00FF1DE5" w:rsidRPr="00B53F06">
              <w:t xml:space="preserve">raised due to transportation and difficulty </w:t>
            </w:r>
            <w:r w:rsidR="00607F32" w:rsidRPr="00B53F06">
              <w:t>relocating</w:t>
            </w:r>
            <w:r w:rsidR="00FF1DE5" w:rsidRPr="00B53F06">
              <w:t xml:space="preserve"> mobile patients.</w:t>
            </w:r>
          </w:p>
          <w:p w14:paraId="28E40173" w14:textId="5842CD55" w:rsidR="00151891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They also </w:t>
            </w:r>
            <w:r w:rsidR="00607F32" w:rsidRPr="00B53F06">
              <w:t>understood</w:t>
            </w:r>
            <w:r w:rsidR="004901DA" w:rsidRPr="00B53F06">
              <w:t xml:space="preserve"> </w:t>
            </w:r>
            <w:r w:rsidR="00607F32" w:rsidRPr="00B53F06">
              <w:t xml:space="preserve">relapse </w:t>
            </w:r>
            <w:r w:rsidR="00A71418" w:rsidRPr="00B53F06">
              <w:t xml:space="preserve">well </w:t>
            </w:r>
            <w:r w:rsidR="00FF1DE5" w:rsidRPr="00B53F06">
              <w:lastRenderedPageBreak/>
              <w:t>due to incomplete treatment regimes.</w:t>
            </w:r>
          </w:p>
          <w:p w14:paraId="54BEE5D9" w14:textId="00F0C774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They shared about difficulty </w:t>
            </w:r>
            <w:r w:rsidR="00607F32" w:rsidRPr="00B53F06">
              <w:t>implementing D</w:t>
            </w:r>
            <w:r w:rsidR="00D94D9F" w:rsidRPr="00B53F06">
              <w:t>OT</w:t>
            </w:r>
            <w:r w:rsidR="00607F32" w:rsidRPr="00B53F06">
              <w:t xml:space="preserve"> among M</w:t>
            </w:r>
            <w:r w:rsidR="00D94D9F" w:rsidRPr="00B53F06">
              <w:t>MPs</w:t>
            </w:r>
            <w:r w:rsidR="00607F32" w:rsidRPr="00B53F06">
              <w:t xml:space="preserve"> due to their high mobility</w:t>
            </w:r>
            <w:r w:rsidR="00D94D9F" w:rsidRPr="00B53F06">
              <w:t xml:space="preserve"> and suggested </w:t>
            </w:r>
            <w:r w:rsidR="00607F32" w:rsidRPr="00B53F06">
              <w:t xml:space="preserve">village chiefs </w:t>
            </w:r>
            <w:r w:rsidR="00FF1DE5" w:rsidRPr="00B53F06">
              <w:t xml:space="preserve">reach </w:t>
            </w:r>
            <w:r w:rsidR="00630894" w:rsidRPr="00B53F06">
              <w:t>these individuals</w:t>
            </w:r>
            <w:r w:rsidR="00FF1DE5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3A8494EB" w14:textId="058D3151" w:rsidR="00FF1DE5" w:rsidRPr="00B53F06" w:rsidRDefault="00D01954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0E36CD" w:rsidRPr="00B53F06">
              <w:t xml:space="preserve"> Not related to this study</w:t>
            </w:r>
          </w:p>
        </w:tc>
        <w:tc>
          <w:tcPr>
            <w:tcW w:w="1627" w:type="dxa"/>
            <w:shd w:val="clear" w:color="auto" w:fill="auto"/>
          </w:tcPr>
          <w:p w14:paraId="0B51C21B" w14:textId="63447A8B" w:rsidR="00FF1DE5" w:rsidRPr="00B53F06" w:rsidRDefault="00570163" w:rsidP="00273A21">
            <w:pPr>
              <w:spacing w:before="40" w:after="40"/>
            </w:pPr>
            <w:r w:rsidRPr="00B53F06">
              <w:t xml:space="preserve"> </w:t>
            </w:r>
            <w:r w:rsidR="00F64CCE" w:rsidRPr="00B53F06">
              <w:t>-Mobile population</w:t>
            </w:r>
            <w:r w:rsidR="000E36CD" w:rsidRPr="00B53F06">
              <w:t xml:space="preserve"> living in </w:t>
            </w:r>
            <w:r w:rsidR="00BA11E7" w:rsidRPr="00B53F06">
              <w:t xml:space="preserve">a </w:t>
            </w:r>
            <w:r w:rsidR="000E36CD" w:rsidRPr="00B53F06">
              <w:t>remote area</w:t>
            </w:r>
          </w:p>
        </w:tc>
        <w:tc>
          <w:tcPr>
            <w:tcW w:w="1080" w:type="dxa"/>
            <w:shd w:val="clear" w:color="auto" w:fill="auto"/>
          </w:tcPr>
          <w:p w14:paraId="6C6FE2DA" w14:textId="22AA7037" w:rsidR="00FF1DE5" w:rsidRPr="00B53F06" w:rsidRDefault="00570163" w:rsidP="00273A21">
            <w:pPr>
              <w:spacing w:before="40" w:after="40"/>
            </w:pPr>
            <w:r w:rsidRPr="00B53F06">
              <w:t xml:space="preserve"> </w:t>
            </w:r>
            <w:r w:rsidR="00F64CCE" w:rsidRPr="00B53F06">
              <w:t>High quality</w:t>
            </w:r>
            <w:r w:rsidR="000E36CD" w:rsidRPr="00B53F06">
              <w:t>-</w:t>
            </w:r>
          </w:p>
        </w:tc>
      </w:tr>
      <w:tr w:rsidR="00767915" w:rsidRPr="00B53F06" w14:paraId="7E33F6B6" w14:textId="3389E40D" w:rsidTr="00AF1F7B">
        <w:tc>
          <w:tcPr>
            <w:tcW w:w="576" w:type="dxa"/>
            <w:shd w:val="clear" w:color="auto" w:fill="auto"/>
          </w:tcPr>
          <w:p w14:paraId="0209E6AB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8</w:t>
            </w:r>
          </w:p>
          <w:p w14:paraId="77D6B1F2" w14:textId="44AFB1AD" w:rsidR="004A6224" w:rsidRPr="00B53F06" w:rsidRDefault="004A6224" w:rsidP="00273A21">
            <w:pPr>
              <w:spacing w:before="40" w:after="40"/>
              <w:jc w:val="center"/>
            </w:pPr>
            <w:r>
              <w:t>[46]</w:t>
            </w:r>
          </w:p>
        </w:tc>
        <w:tc>
          <w:tcPr>
            <w:tcW w:w="1534" w:type="dxa"/>
            <w:shd w:val="clear" w:color="auto" w:fill="auto"/>
          </w:tcPr>
          <w:p w14:paraId="027592C5" w14:textId="650F5ACE" w:rsidR="00FF1DE5" w:rsidRPr="00B53F06" w:rsidRDefault="00FF1DE5" w:rsidP="00273A21">
            <w:pPr>
              <w:spacing w:before="40" w:after="40"/>
            </w:pPr>
            <w:r w:rsidRPr="00B53F06">
              <w:t xml:space="preserve">Awareness of malaria and treatment-seeking </w:t>
            </w:r>
            <w:proofErr w:type="spellStart"/>
            <w:r w:rsidR="00D4169F" w:rsidRPr="00B53F06">
              <w:t>behavio</w:t>
            </w:r>
            <w:r w:rsidR="00BA11E7" w:rsidRPr="00B53F06">
              <w:t>u</w:t>
            </w:r>
            <w:r w:rsidR="00D4169F" w:rsidRPr="00B53F06">
              <w:t>r</w:t>
            </w:r>
            <w:proofErr w:type="spellEnd"/>
            <w:r w:rsidRPr="00B53F06">
              <w:t xml:space="preserve"> among persons with acute undifferentiated fever in the endemic regions of Myanmar</w:t>
            </w:r>
          </w:p>
          <w:p w14:paraId="738C3ACC" w14:textId="25A7C25B" w:rsidR="00FF1DE5" w:rsidRPr="00B53F06" w:rsidRDefault="00E25D6B" w:rsidP="00273A21">
            <w:pPr>
              <w:spacing w:before="40" w:after="40"/>
            </w:pPr>
            <w:r w:rsidRPr="00B53F06">
              <w:t>(</w:t>
            </w:r>
            <w:r w:rsidR="00FF1DE5" w:rsidRPr="00B53F06">
              <w:t>Naing</w:t>
            </w:r>
            <w:r w:rsidR="000946FE" w:rsidRPr="00B53F06">
              <w:t xml:space="preserve"> et al.</w:t>
            </w:r>
            <w:r w:rsidRPr="00B53F06">
              <w:t>,</w:t>
            </w:r>
            <w:r w:rsidR="00FF1DE5" w:rsidRPr="00B53F06">
              <w:t xml:space="preserve"> 2017)</w:t>
            </w:r>
          </w:p>
        </w:tc>
        <w:tc>
          <w:tcPr>
            <w:tcW w:w="1541" w:type="dxa"/>
            <w:shd w:val="clear" w:color="auto" w:fill="auto"/>
          </w:tcPr>
          <w:p w14:paraId="65B89CE5" w14:textId="62AA6409" w:rsidR="00FF1DE5" w:rsidRPr="00B53F06" w:rsidRDefault="004A2E8D" w:rsidP="00273A21">
            <w:pPr>
              <w:spacing w:before="40" w:after="40"/>
            </w:pPr>
            <w:r w:rsidRPr="00B53F06">
              <w:t>M</w:t>
            </w:r>
            <w:r w:rsidR="00FF1DE5" w:rsidRPr="00B53F06">
              <w:t xml:space="preserve">alaria endemic regions in </w:t>
            </w:r>
            <w:r w:rsidRPr="00B53F06">
              <w:t>Myanmar</w:t>
            </w:r>
          </w:p>
        </w:tc>
        <w:tc>
          <w:tcPr>
            <w:tcW w:w="1541" w:type="dxa"/>
            <w:shd w:val="clear" w:color="auto" w:fill="auto"/>
          </w:tcPr>
          <w:p w14:paraId="2C814513" w14:textId="19F8CFDA" w:rsidR="00F71839" w:rsidRPr="00B53F06" w:rsidRDefault="00BA11E7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Quantitative study design, c</w:t>
            </w:r>
            <w:r w:rsidR="00E776A2" w:rsidRPr="00B53F06">
              <w:rPr>
                <w:rFonts w:cstheme="minorHAnsi"/>
              </w:rPr>
              <w:t>ross-sectional</w:t>
            </w:r>
            <w:r w:rsidR="00FF1DE5" w:rsidRPr="00B53F06">
              <w:rPr>
                <w:rFonts w:cstheme="minorHAnsi"/>
              </w:rPr>
              <w:t xml:space="preserve"> study</w:t>
            </w:r>
          </w:p>
          <w:p w14:paraId="2079E48B" w14:textId="77777777" w:rsidR="00F71839" w:rsidRPr="00B53F06" w:rsidRDefault="00F71839" w:rsidP="000533CC">
            <w:pPr>
              <w:spacing w:before="40" w:after="40"/>
              <w:rPr>
                <w:rFonts w:cstheme="minorHAnsi"/>
              </w:rPr>
            </w:pPr>
          </w:p>
          <w:p w14:paraId="274B5391" w14:textId="4B7E4407" w:rsidR="00FF1DE5" w:rsidRPr="00B53F06" w:rsidRDefault="00F71839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C</w:t>
            </w:r>
            <w:r w:rsidR="00C25A83" w:rsidRPr="00B53F06">
              <w:rPr>
                <w:rFonts w:cstheme="minorHAnsi"/>
              </w:rPr>
              <w:t xml:space="preserve">onducted </w:t>
            </w:r>
            <w:r w:rsidR="00FF1DE5" w:rsidRPr="00B53F06">
              <w:rPr>
                <w:rFonts w:cstheme="minorHAnsi"/>
              </w:rPr>
              <w:t>in 2015</w:t>
            </w:r>
          </w:p>
        </w:tc>
        <w:tc>
          <w:tcPr>
            <w:tcW w:w="1440" w:type="dxa"/>
            <w:shd w:val="clear" w:color="auto" w:fill="auto"/>
          </w:tcPr>
          <w:p w14:paraId="433F639F" w14:textId="0878DD53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Adult households in 216 villages</w:t>
            </w:r>
            <w:r w:rsidR="00E776A2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>in 27 townships</w:t>
            </w:r>
            <w:r w:rsidR="00E776A2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>(</w:t>
            </w:r>
            <w:r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Pr="00B53F06">
              <w:rPr>
                <w:rFonts w:eastAsia="Times New Roman" w:cstheme="minorHAnsi"/>
                <w:lang w:eastAsia="en-ID"/>
              </w:rPr>
              <w:t>6</w:t>
            </w:r>
            <w:r w:rsidR="00F71839" w:rsidRPr="00B53F06">
              <w:rPr>
                <w:rFonts w:eastAsia="Times New Roman" w:cstheme="minorHAnsi"/>
                <w:lang w:eastAsia="en-ID"/>
              </w:rPr>
              <w:t>,</w:t>
            </w:r>
            <w:r w:rsidRPr="00B53F06">
              <w:rPr>
                <w:rFonts w:eastAsia="Times New Roman" w:cstheme="minorHAnsi"/>
                <w:lang w:eastAsia="en-ID"/>
              </w:rPr>
              <w:t>597)</w:t>
            </w:r>
          </w:p>
        </w:tc>
        <w:tc>
          <w:tcPr>
            <w:tcW w:w="1440" w:type="dxa"/>
            <w:shd w:val="clear" w:color="auto" w:fill="auto"/>
          </w:tcPr>
          <w:p w14:paraId="0FD198AD" w14:textId="745344FA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Survey</w:t>
            </w:r>
          </w:p>
        </w:tc>
        <w:tc>
          <w:tcPr>
            <w:tcW w:w="1627" w:type="dxa"/>
            <w:shd w:val="clear" w:color="auto" w:fill="auto"/>
          </w:tcPr>
          <w:p w14:paraId="132E6D4A" w14:textId="2DBDCA66" w:rsidR="00FF1DE5" w:rsidRPr="00B53F06" w:rsidRDefault="00E25D6B" w:rsidP="00273A21">
            <w:pPr>
              <w:spacing w:before="40" w:after="40"/>
            </w:pPr>
            <w:r w:rsidRPr="00B53F06">
              <w:t>K</w:t>
            </w:r>
            <w:r w:rsidR="00FF1DE5" w:rsidRPr="00B53F06">
              <w:t xml:space="preserve">nowledge </w:t>
            </w:r>
            <w:r w:rsidRPr="00B53F06">
              <w:t xml:space="preserve">scoring: </w:t>
            </w:r>
            <w:r w:rsidR="00FF1DE5" w:rsidRPr="00B53F06">
              <w:t>1</w:t>
            </w:r>
            <w:r w:rsidRPr="00B53F06">
              <w:t> </w:t>
            </w:r>
            <w:r w:rsidR="00FF1DE5" w:rsidRPr="00B53F06">
              <w:t xml:space="preserve">(yes) </w:t>
            </w:r>
            <w:r w:rsidRPr="00B53F06">
              <w:t>or</w:t>
            </w:r>
            <w:r w:rsidR="00FF1DE5" w:rsidRPr="00B53F06">
              <w:t xml:space="preserve"> 0</w:t>
            </w:r>
            <w:r w:rsidRPr="00B53F06">
              <w:t> </w:t>
            </w:r>
            <w:r w:rsidR="00FF1DE5" w:rsidRPr="00B53F06">
              <w:t>(no)</w:t>
            </w:r>
          </w:p>
          <w:p w14:paraId="774A9ADF" w14:textId="346905F5" w:rsidR="00151891" w:rsidRPr="00B53F06" w:rsidRDefault="00A40A31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FF1DE5" w:rsidRPr="00B53F06">
              <w:t>alaria causation/</w:t>
            </w:r>
            <w:r w:rsidR="00AC0A7A" w:rsidRPr="00B53F06">
              <w:t>‌</w:t>
            </w:r>
            <w:r w:rsidR="00FF1DE5" w:rsidRPr="00B53F06">
              <w:t>transmission</w:t>
            </w:r>
            <w:r w:rsidR="00713F00" w:rsidRPr="00B53F06">
              <w:t>:</w:t>
            </w:r>
            <w:bookmarkStart w:id="5" w:name="_Hlk126318030"/>
          </w:p>
          <w:p w14:paraId="3415BCA4" w14:textId="758E97DC" w:rsidR="00151891" w:rsidRPr="00B53F06" w:rsidRDefault="00C25A83" w:rsidP="00273A21">
            <w:pPr>
              <w:spacing w:before="40" w:after="40"/>
            </w:pPr>
            <w:r w:rsidRPr="00B53F06">
              <w:t>- </w:t>
            </w:r>
            <w:r w:rsidR="001553F4" w:rsidRPr="00B53F06">
              <w:t>87.5% had heard of malaria</w:t>
            </w:r>
          </w:p>
          <w:p w14:paraId="56366B6F" w14:textId="50748D47" w:rsidR="00151891" w:rsidRPr="00B53F06" w:rsidRDefault="00C25A83" w:rsidP="00273A21">
            <w:pPr>
              <w:spacing w:before="40" w:after="40"/>
            </w:pPr>
            <w:r w:rsidRPr="00B53F06">
              <w:t>- </w:t>
            </w:r>
            <w:r w:rsidR="001553F4" w:rsidRPr="00B53F06">
              <w:t>87%</w:t>
            </w:r>
            <w:r w:rsidR="00E3645C" w:rsidRPr="00B53F06">
              <w:t xml:space="preserve"> </w:t>
            </w:r>
            <w:r w:rsidR="001553F4" w:rsidRPr="00B53F06">
              <w:t xml:space="preserve">correctly identified mosquito bites as </w:t>
            </w:r>
            <w:r w:rsidR="00174216" w:rsidRPr="00B53F06">
              <w:t>malaria</w:t>
            </w:r>
            <w:r w:rsidR="001553F4" w:rsidRPr="00B53F06">
              <w:t xml:space="preserve"> transmission</w:t>
            </w:r>
            <w:r w:rsidR="00E3645C" w:rsidRPr="00B53F06">
              <w:t>-</w:t>
            </w:r>
            <w:r w:rsidR="001553F4" w:rsidRPr="00B53F06">
              <w:t>and</w:t>
            </w:r>
            <w:r w:rsidR="00E3645C" w:rsidRPr="00B53F06">
              <w:t>-</w:t>
            </w:r>
            <w:r w:rsidR="001553F4" w:rsidRPr="00B53F06">
              <w:t>prevention</w:t>
            </w:r>
            <w:r w:rsidR="00E3645C" w:rsidRPr="00B53F06">
              <w:t xml:space="preserve"> mode</w:t>
            </w:r>
          </w:p>
          <w:p w14:paraId="11BB9AA2" w14:textId="44366A4A" w:rsidR="00151891" w:rsidRPr="00B53F06" w:rsidRDefault="00C25A83" w:rsidP="00273A21">
            <w:pPr>
              <w:spacing w:before="40" w:after="40"/>
            </w:pPr>
            <w:r w:rsidRPr="00B53F06">
              <w:lastRenderedPageBreak/>
              <w:t>- </w:t>
            </w:r>
            <w:r w:rsidR="00174216" w:rsidRPr="00B53F06">
              <w:t>Poor knowledge</w:t>
            </w:r>
            <w:r w:rsidR="00E3645C" w:rsidRPr="00B53F06">
              <w:t xml:space="preserve"> about </w:t>
            </w:r>
            <w:r w:rsidR="00174216" w:rsidRPr="00B53F06">
              <w:t xml:space="preserve">malaria </w:t>
            </w:r>
            <w:r w:rsidR="00BA11E7" w:rsidRPr="00B53F06">
              <w:t xml:space="preserve">is </w:t>
            </w:r>
            <w:r w:rsidR="00174216" w:rsidRPr="00B53F06">
              <w:t xml:space="preserve">associated with poor treatment-seeking </w:t>
            </w:r>
            <w:proofErr w:type="spellStart"/>
            <w:r w:rsidR="00174216" w:rsidRPr="00B53F06">
              <w:t>behavio</w:t>
            </w:r>
            <w:r w:rsidR="00BA11E7" w:rsidRPr="00B53F06">
              <w:t>u</w:t>
            </w:r>
            <w:r w:rsidR="00174216" w:rsidRPr="00B53F06">
              <w:t>r</w:t>
            </w:r>
            <w:proofErr w:type="spellEnd"/>
            <w:r w:rsidR="00FF1DE5" w:rsidRPr="00B53F06">
              <w:t>.</w:t>
            </w:r>
          </w:p>
          <w:p w14:paraId="572F2B9C" w14:textId="65AE54B4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bookmarkStart w:id="6" w:name="_Hlk126318104"/>
            <w:bookmarkEnd w:id="5"/>
            <w:r w:rsidR="00E25D6B" w:rsidRPr="00B53F06">
              <w:t>M</w:t>
            </w:r>
            <w:r w:rsidR="00654CE3" w:rsidRPr="00B53F06">
              <w:t>alaria t</w:t>
            </w:r>
            <w:r w:rsidR="00FF1DE5" w:rsidRPr="00B53F06">
              <w:t>ransmission</w:t>
            </w:r>
            <w:r w:rsidR="00E25D6B" w:rsidRPr="00B53F06">
              <w:t xml:space="preserve"> misconceptions included </w:t>
            </w:r>
            <w:r w:rsidR="00FF1DE5" w:rsidRPr="00B53F06">
              <w:t>drinking dirty water (13%), poor hygiene (6.4%), same blood group (5.3%), sharing shelter (4%),</w:t>
            </w:r>
            <w:r w:rsidR="00E23069" w:rsidRPr="00B53F06">
              <w:t xml:space="preserve"> eating</w:t>
            </w:r>
            <w:r w:rsidR="00FF1DE5" w:rsidRPr="00B53F06">
              <w:t xml:space="preserve"> bad food (3.8%)</w:t>
            </w:r>
            <w:r w:rsidR="00E23069" w:rsidRPr="00B53F06">
              <w:t>,</w:t>
            </w:r>
            <w:r w:rsidR="00FF1DE5" w:rsidRPr="00B53F06">
              <w:t xml:space="preserve"> sleeping together (3%), and eating</w:t>
            </w:r>
            <w:r w:rsidR="00607F32" w:rsidRPr="00B53F06">
              <w:t xml:space="preserve"> </w:t>
            </w:r>
            <w:r w:rsidR="00FF1DE5" w:rsidRPr="00B53F06">
              <w:t>banana</w:t>
            </w:r>
            <w:r w:rsidR="007301DE" w:rsidRPr="00B53F06">
              <w:t>s</w:t>
            </w:r>
            <w:r w:rsidR="00FF1DE5" w:rsidRPr="00B53F06">
              <w:t xml:space="preserve"> (2.1%)</w:t>
            </w:r>
            <w:r w:rsidR="00E23069" w:rsidRPr="00B53F06">
              <w:t>.</w:t>
            </w:r>
          </w:p>
          <w:p w14:paraId="47F130A1" w14:textId="77777777" w:rsidR="00151891" w:rsidRPr="00B53F06" w:rsidRDefault="00151891" w:rsidP="00273A21">
            <w:pPr>
              <w:spacing w:before="40" w:after="40"/>
            </w:pPr>
          </w:p>
          <w:bookmarkEnd w:id="6"/>
          <w:p w14:paraId="69CB9502" w14:textId="76987438" w:rsidR="00151891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E3645C" w:rsidRPr="00B53F06">
              <w:t xml:space="preserve">alaria </w:t>
            </w:r>
            <w:r w:rsidR="00FF1DE5" w:rsidRPr="00B53F06">
              <w:t>health</w:t>
            </w:r>
            <w:r w:rsidR="00E3645C" w:rsidRPr="00B53F06">
              <w:t>-</w:t>
            </w:r>
            <w:r w:rsidR="00FF1DE5" w:rsidRPr="00B53F06">
              <w:t>seeking</w:t>
            </w:r>
            <w:r w:rsidR="000946FE" w:rsidRPr="00B53F06">
              <w:t xml:space="preserve"> </w:t>
            </w:r>
            <w:proofErr w:type="spellStart"/>
            <w:r w:rsidR="000946FE" w:rsidRPr="00B53F06">
              <w:t>behavio</w:t>
            </w:r>
            <w:r w:rsidR="00BA11E7" w:rsidRPr="00B53F06">
              <w:t>u</w:t>
            </w:r>
            <w:r w:rsidR="000946FE" w:rsidRPr="00B53F06">
              <w:t>r</w:t>
            </w:r>
            <w:proofErr w:type="spellEnd"/>
            <w:r w:rsidR="00E3645C" w:rsidRPr="00B53F06">
              <w:t>:</w:t>
            </w:r>
          </w:p>
          <w:p w14:paraId="4E07C3C0" w14:textId="3D3F0503" w:rsidR="00FF1DE5" w:rsidRPr="00B53F06" w:rsidRDefault="00C25A83" w:rsidP="00273A21">
            <w:pPr>
              <w:spacing w:before="40" w:after="40"/>
            </w:pPr>
            <w:r w:rsidRPr="00B53F06">
              <w:lastRenderedPageBreak/>
              <w:t>- </w:t>
            </w:r>
            <w:r w:rsidR="007301DE" w:rsidRPr="00B53F06">
              <w:t>S</w:t>
            </w:r>
            <w:r w:rsidR="007E273A" w:rsidRPr="00B53F06">
              <w:t xml:space="preserve">ignificant proportion sought care from informal providers </w:t>
            </w:r>
            <w:r w:rsidR="000946FE" w:rsidRPr="00B53F06">
              <w:t>(</w:t>
            </w:r>
            <w:proofErr w:type="spellStart"/>
            <w:r w:rsidR="000946FE" w:rsidRPr="00B53F06">
              <w:t>e.g</w:t>
            </w:r>
            <w:proofErr w:type="spellEnd"/>
            <w:r w:rsidR="000946FE" w:rsidRPr="00B53F06">
              <w:t xml:space="preserve"> 16% from family, friends</w:t>
            </w:r>
            <w:r w:rsidR="00BA11E7" w:rsidRPr="00B53F06">
              <w:t>,</w:t>
            </w:r>
            <w:r w:rsidR="000946FE" w:rsidRPr="00B53F06">
              <w:t xml:space="preserve"> or </w:t>
            </w:r>
            <w:proofErr w:type="spellStart"/>
            <w:r w:rsidR="000946FE" w:rsidRPr="00B53F06">
              <w:t>neighbo</w:t>
            </w:r>
            <w:r w:rsidR="00BA11E7" w:rsidRPr="00B53F06">
              <w:t>u</w:t>
            </w:r>
            <w:r w:rsidR="000946FE" w:rsidRPr="00B53F06">
              <w:t>rs</w:t>
            </w:r>
            <w:proofErr w:type="spellEnd"/>
            <w:r w:rsidR="00113D29" w:rsidRPr="00B53F06">
              <w:t>, 16% from TV, radio or video, and 3% from teachers</w:t>
            </w:r>
            <w:r w:rsidR="000946FE" w:rsidRPr="00B53F06">
              <w:t xml:space="preserve">), </w:t>
            </w:r>
            <w:r w:rsidR="007E273A" w:rsidRPr="00B53F06">
              <w:t>and delayed seeking care for more than 24 h</w:t>
            </w:r>
            <w:r w:rsidR="00C33582" w:rsidRPr="00B53F06">
              <w:t>ours.</w:t>
            </w:r>
          </w:p>
          <w:p w14:paraId="7131949D" w14:textId="77777777" w:rsidR="00151891" w:rsidRPr="00B53F06" w:rsidRDefault="00151891" w:rsidP="00273A21">
            <w:pPr>
              <w:spacing w:before="40" w:after="40"/>
            </w:pPr>
          </w:p>
          <w:p w14:paraId="484F0D59" w14:textId="24AD6DF5" w:rsidR="00151891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E3645C" w:rsidRPr="00B53F06">
              <w:t>:</w:t>
            </w:r>
          </w:p>
          <w:p w14:paraId="10652EFE" w14:textId="35B00DE5" w:rsidR="00151891" w:rsidRPr="00B53F06" w:rsidRDefault="00C25A83" w:rsidP="000533CC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90% </w:t>
            </w:r>
            <w:r w:rsidR="00BA2E89" w:rsidRPr="00B53F06">
              <w:t xml:space="preserve">knew </w:t>
            </w:r>
            <w:r w:rsidR="00FF1DE5" w:rsidRPr="00B53F06">
              <w:t xml:space="preserve">malaria was preventable. </w:t>
            </w:r>
            <w:r w:rsidR="00E25D6B" w:rsidRPr="00B53F06">
              <w:t>C</w:t>
            </w:r>
            <w:r w:rsidR="00FF1DE5" w:rsidRPr="00B53F06">
              <w:t xml:space="preserve">ommon </w:t>
            </w:r>
            <w:r w:rsidR="00E25D6B" w:rsidRPr="00B53F06">
              <w:t>malaria</w:t>
            </w:r>
            <w:r w:rsidR="004F2516" w:rsidRPr="00B53F06">
              <w:t xml:space="preserve"> </w:t>
            </w:r>
            <w:r w:rsidR="00E25D6B" w:rsidRPr="00B53F06">
              <w:t xml:space="preserve">preventive </w:t>
            </w:r>
            <w:r w:rsidR="00FF1DE5" w:rsidRPr="00B53F06">
              <w:t xml:space="preserve">methods </w:t>
            </w:r>
            <w:r w:rsidR="00E25D6B" w:rsidRPr="00B53F06">
              <w:t>included</w:t>
            </w:r>
            <w:r w:rsidR="00FF1DE5" w:rsidRPr="00B53F06">
              <w:t xml:space="preserve"> </w:t>
            </w:r>
            <w:r w:rsidR="00E25D6B" w:rsidRPr="00B53F06">
              <w:t xml:space="preserve">using </w:t>
            </w:r>
            <w:r w:rsidR="00FF1DE5" w:rsidRPr="00B53F06">
              <w:t>mosquito net</w:t>
            </w:r>
            <w:r w:rsidR="00E25D6B" w:rsidRPr="00B53F06">
              <w:t>s</w:t>
            </w:r>
            <w:r w:rsidR="00FF1DE5" w:rsidRPr="00B53F06">
              <w:t xml:space="preserve"> (76%)</w:t>
            </w:r>
            <w:r w:rsidR="004F62BA" w:rsidRPr="00B53F06">
              <w:t>,</w:t>
            </w:r>
            <w:r w:rsidR="00FF1DE5" w:rsidRPr="00B53F06">
              <w:t xml:space="preserve"> </w:t>
            </w:r>
            <w:r w:rsidR="000257E6" w:rsidRPr="00B53F06">
              <w:t>ITNs</w:t>
            </w:r>
            <w:r w:rsidR="00FF1DE5" w:rsidRPr="00B53F06">
              <w:t xml:space="preserve"> (28.9%), </w:t>
            </w:r>
            <w:r w:rsidR="00E25D6B" w:rsidRPr="00B53F06">
              <w:t xml:space="preserve">and </w:t>
            </w:r>
            <w:r w:rsidR="00FF1DE5" w:rsidRPr="00B53F06">
              <w:t>mosquito repellent</w:t>
            </w:r>
            <w:r w:rsidR="004F62BA" w:rsidRPr="00B53F06">
              <w:t>s</w:t>
            </w:r>
            <w:r w:rsidR="00FF1DE5" w:rsidRPr="00B53F06">
              <w:t xml:space="preserve"> </w:t>
            </w:r>
            <w:r w:rsidR="00FF1DE5" w:rsidRPr="00B53F06">
              <w:lastRenderedPageBreak/>
              <w:t>(11.8%)</w:t>
            </w:r>
            <w:r w:rsidR="00E25D6B" w:rsidRPr="00B53F06">
              <w:t>;</w:t>
            </w:r>
            <w:r w:rsidR="00FF1DE5" w:rsidRPr="00B53F06">
              <w:t xml:space="preserve"> </w:t>
            </w:r>
            <w:r w:rsidR="00E25D6B" w:rsidRPr="00B53F06">
              <w:t xml:space="preserve">wearing </w:t>
            </w:r>
            <w:r w:rsidR="00FF1DE5" w:rsidRPr="00B53F06">
              <w:t>long</w:t>
            </w:r>
            <w:r w:rsidR="00E25D6B" w:rsidRPr="00B53F06">
              <w:t>-</w:t>
            </w:r>
            <w:r w:rsidR="00FF1DE5" w:rsidRPr="00B53F06">
              <w:t>sleeve</w:t>
            </w:r>
            <w:r w:rsidR="00E25D6B" w:rsidRPr="00B53F06">
              <w:t>d clothing</w:t>
            </w:r>
            <w:r w:rsidR="00FF1DE5" w:rsidRPr="00B53F06">
              <w:t xml:space="preserve"> (11.8%)</w:t>
            </w:r>
            <w:r w:rsidR="00E25D6B" w:rsidRPr="00B53F06">
              <w:t>;</w:t>
            </w:r>
            <w:r w:rsidR="00FF1DE5" w:rsidRPr="00B53F06">
              <w:t xml:space="preserve"> drinking boiled water (5.7%)</w:t>
            </w:r>
            <w:r w:rsidR="00E25D6B" w:rsidRPr="00B53F06">
              <w:t>;</w:t>
            </w:r>
            <w:r w:rsidR="00FF1DE5" w:rsidRPr="00B53F06">
              <w:t xml:space="preserve"> burning leaves (3%)</w:t>
            </w:r>
            <w:r w:rsidR="00E25D6B" w:rsidRPr="00B53F06">
              <w:t>; and</w:t>
            </w:r>
            <w:r w:rsidR="00FF1DE5" w:rsidRPr="00B53F06">
              <w:t xml:space="preserve"> stay</w:t>
            </w:r>
            <w:r w:rsidR="004F62BA" w:rsidRPr="00B53F06">
              <w:t xml:space="preserve">ing </w:t>
            </w:r>
            <w:r w:rsidR="00FF1DE5" w:rsidRPr="00B53F06">
              <w:t xml:space="preserve">out of </w:t>
            </w:r>
            <w:r w:rsidR="00BA11E7" w:rsidRPr="00B53F06">
              <w:t xml:space="preserve">the </w:t>
            </w:r>
            <w:r w:rsidR="00FF1DE5" w:rsidRPr="00B53F06">
              <w:t>forest (2.2%)</w:t>
            </w:r>
            <w:r w:rsidR="00E25D6B" w:rsidRPr="00B53F06">
              <w:t>.</w:t>
            </w:r>
          </w:p>
          <w:p w14:paraId="762BCB93" w14:textId="227D4124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4F0D3A" w:rsidRPr="00B53F06">
              <w:t xml:space="preserve">4.6% </w:t>
            </w:r>
            <w:r w:rsidR="008A2E8E" w:rsidRPr="00B53F06">
              <w:t>lacked</w:t>
            </w:r>
            <w:r w:rsidR="004F0D3A" w:rsidRPr="00B53F06">
              <w:t xml:space="preserve"> knowledge</w:t>
            </w:r>
          </w:p>
          <w:p w14:paraId="6D7743F1" w14:textId="77777777" w:rsidR="00151891" w:rsidRPr="00B53F06" w:rsidRDefault="00151891" w:rsidP="00273A21">
            <w:pPr>
              <w:spacing w:before="40" w:after="40"/>
            </w:pPr>
          </w:p>
          <w:p w14:paraId="73A906AF" w14:textId="2D3AD304" w:rsidR="00151891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BC056D" w:rsidRPr="00B53F06">
              <w:t>Knowledge about m</w:t>
            </w:r>
            <w:r w:rsidR="00FF1DE5" w:rsidRPr="00B53F06">
              <w:t>alaria treatment</w:t>
            </w:r>
            <w:r w:rsidR="00E3645C" w:rsidRPr="00B53F06">
              <w:t>:</w:t>
            </w:r>
          </w:p>
          <w:p w14:paraId="1DBCF922" w14:textId="4EEA3E23" w:rsidR="00FF1DE5" w:rsidRPr="00B53F06" w:rsidRDefault="00C25A83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90% </w:t>
            </w:r>
            <w:r w:rsidRPr="00B53F06">
              <w:t>asserted</w:t>
            </w:r>
            <w:r w:rsidR="00607F32" w:rsidRPr="00B53F06">
              <w:t xml:space="preserve"> malaria c</w:t>
            </w:r>
            <w:r w:rsidR="00BA11E7" w:rsidRPr="00B53F06">
              <w:t>ould</w:t>
            </w:r>
            <w:r w:rsidR="00607F32" w:rsidRPr="00B53F06">
              <w:t xml:space="preserve"> be treated, and 85% believed</w:t>
            </w:r>
            <w:r w:rsidR="00FF1DE5" w:rsidRPr="00B53F06">
              <w:t xml:space="preserve"> modern medicine could treat </w:t>
            </w:r>
            <w:r w:rsidR="002A5B78" w:rsidRPr="00B53F06">
              <w:t>the disease</w:t>
            </w:r>
            <w:r w:rsidR="00FF1DE5" w:rsidRPr="00B53F06">
              <w:t>.</w:t>
            </w:r>
          </w:p>
          <w:p w14:paraId="5A0A7CD2" w14:textId="77777777" w:rsidR="00151891" w:rsidRPr="00B53F06" w:rsidRDefault="00151891" w:rsidP="00273A21">
            <w:pPr>
              <w:spacing w:before="40" w:after="40"/>
            </w:pPr>
          </w:p>
          <w:p w14:paraId="78BE98BD" w14:textId="110BB7C0" w:rsidR="00151891" w:rsidRPr="00B53F06" w:rsidRDefault="00A40A31" w:rsidP="00273A21">
            <w:pPr>
              <w:spacing w:before="40" w:after="40"/>
            </w:pPr>
            <w:r w:rsidRPr="00B53F06">
              <w:t>5. </w:t>
            </w:r>
            <w:r w:rsidR="00BC056D" w:rsidRPr="00B53F06">
              <w:t>Knowledge about a</w:t>
            </w:r>
            <w:r w:rsidR="00FF1DE5" w:rsidRPr="00B53F06">
              <w:t>ntimalarial drug resistance</w:t>
            </w:r>
            <w:r w:rsidR="00E3645C" w:rsidRPr="00B53F06">
              <w:t>:</w:t>
            </w:r>
          </w:p>
          <w:p w14:paraId="76DAE4C2" w14:textId="73C7046B" w:rsidR="00FF1DE5" w:rsidRPr="00B53F06" w:rsidRDefault="00C25A83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16% knew about antimalaria</w:t>
            </w:r>
            <w:r w:rsidR="001D6662" w:rsidRPr="00B53F06">
              <w:t>l</w:t>
            </w:r>
            <w:r w:rsidR="00FF1DE5" w:rsidRPr="00B53F06">
              <w:t xml:space="preserve"> drug resistance.</w:t>
            </w:r>
          </w:p>
        </w:tc>
        <w:tc>
          <w:tcPr>
            <w:tcW w:w="1627" w:type="dxa"/>
            <w:shd w:val="clear" w:color="auto" w:fill="auto"/>
          </w:tcPr>
          <w:p w14:paraId="35C09B49" w14:textId="5A1B5EBB" w:rsidR="008A2686" w:rsidRPr="00B53F06" w:rsidRDefault="007D7517" w:rsidP="00273A21">
            <w:pPr>
              <w:spacing w:before="40" w:after="40"/>
            </w:pPr>
            <w:r w:rsidRPr="00B53F06">
              <w:lastRenderedPageBreak/>
              <w:t>- </w:t>
            </w:r>
            <w:r w:rsidR="008A2686" w:rsidRPr="00B53F06">
              <w:t>H</w:t>
            </w:r>
            <w:r w:rsidR="00FF1DE5" w:rsidRPr="00B53F06">
              <w:t>ealth facility staff and VHV/</w:t>
            </w:r>
            <w:r w:rsidR="001347A2" w:rsidRPr="00B53F06">
              <w:t>‌</w:t>
            </w:r>
            <w:r w:rsidR="00FF1DE5" w:rsidRPr="00B53F06">
              <w:t xml:space="preserve">VMW most common source of </w:t>
            </w:r>
            <w:r w:rsidR="002A5B78" w:rsidRPr="00B53F06">
              <w:t xml:space="preserve">malaria </w:t>
            </w:r>
            <w:r w:rsidR="00FF1DE5" w:rsidRPr="00B53F06">
              <w:t>information</w:t>
            </w:r>
          </w:p>
          <w:p w14:paraId="2CC0784A" w14:textId="2F55F337" w:rsidR="008A2686" w:rsidRPr="00B53F06" w:rsidRDefault="007D7517" w:rsidP="00273A21">
            <w:pPr>
              <w:spacing w:before="40" w:after="40"/>
            </w:pPr>
            <w:r w:rsidRPr="00B53F06">
              <w:t>- </w:t>
            </w:r>
            <w:r w:rsidR="000946FE" w:rsidRPr="00B53F06">
              <w:t>22.8% of</w:t>
            </w:r>
            <w:r w:rsidR="00FF1DE5" w:rsidRPr="00B53F06">
              <w:t xml:space="preserve"> respondents with fever resorted to self-medication</w:t>
            </w:r>
          </w:p>
          <w:p w14:paraId="6390FD9E" w14:textId="4CA3B4C0" w:rsidR="00607F32" w:rsidRPr="00B53F06" w:rsidRDefault="007D7517" w:rsidP="00273A21">
            <w:pPr>
              <w:spacing w:before="40" w:after="40"/>
            </w:pPr>
            <w:r w:rsidRPr="00B53F06">
              <w:t>- </w:t>
            </w:r>
            <w:r w:rsidR="000946FE" w:rsidRPr="00B53F06">
              <w:t xml:space="preserve">Almost 44% </w:t>
            </w:r>
            <w:r w:rsidR="00FF1DE5" w:rsidRPr="00B53F06">
              <w:t xml:space="preserve">of respondents with fever underwent blood testing; </w:t>
            </w:r>
            <w:r w:rsidR="00FF1DE5" w:rsidRPr="00B53F06">
              <w:lastRenderedPageBreak/>
              <w:t>less than half tested within 24 h</w:t>
            </w:r>
            <w:r w:rsidR="001347A2" w:rsidRPr="00B53F06">
              <w:t>ours</w:t>
            </w:r>
            <w:r w:rsidR="00607F32" w:rsidRPr="00B53F06">
              <w:t>.</w:t>
            </w:r>
          </w:p>
          <w:p w14:paraId="4686E45B" w14:textId="3F5A0204" w:rsidR="00FF1DE5" w:rsidRPr="00B53F06" w:rsidRDefault="00642ED7" w:rsidP="00273A21">
            <w:pPr>
              <w:spacing w:before="40" w:after="40"/>
            </w:pPr>
            <w:r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22CCCABC" w14:textId="191B802F" w:rsidR="0010634C" w:rsidRPr="00B53F06" w:rsidRDefault="00570163" w:rsidP="0010634C">
            <w:pPr>
              <w:spacing w:before="40" w:after="40"/>
            </w:pPr>
            <w:r w:rsidRPr="00B53F06">
              <w:lastRenderedPageBreak/>
              <w:t xml:space="preserve"> </w:t>
            </w:r>
            <w:r w:rsidR="0010634C" w:rsidRPr="00B53F06">
              <w:t xml:space="preserve">- Despite </w:t>
            </w:r>
            <w:r w:rsidR="00BA11E7" w:rsidRPr="00B53F06">
              <w:t xml:space="preserve">a </w:t>
            </w:r>
            <w:r w:rsidR="0010634C" w:rsidRPr="00B53F06">
              <w:t xml:space="preserve">fair amount of knowledge of malaria transmission and prevention, there was poor awareness of antimalarial drug resistance </w:t>
            </w:r>
          </w:p>
          <w:p w14:paraId="3FF356E4" w14:textId="258A412D" w:rsidR="00FF1DE5" w:rsidRPr="00B53F06" w:rsidRDefault="00FF1DE5" w:rsidP="00273A21">
            <w:pPr>
              <w:spacing w:before="40" w:after="40"/>
            </w:pPr>
          </w:p>
        </w:tc>
        <w:tc>
          <w:tcPr>
            <w:tcW w:w="1080" w:type="dxa"/>
            <w:shd w:val="clear" w:color="auto" w:fill="auto"/>
          </w:tcPr>
          <w:p w14:paraId="4BFE9014" w14:textId="3C80BDD7" w:rsidR="00FF1DE5" w:rsidRPr="00B53F06" w:rsidRDefault="008A2686" w:rsidP="00273A21">
            <w:pPr>
              <w:spacing w:before="40" w:after="40"/>
            </w:pPr>
            <w:r w:rsidRPr="00B53F06">
              <w:t>Medium quality</w:t>
            </w:r>
          </w:p>
        </w:tc>
      </w:tr>
      <w:tr w:rsidR="00767915" w:rsidRPr="00B53F06" w14:paraId="473BABF3" w14:textId="00B1F1E2" w:rsidTr="00AF1F7B">
        <w:tc>
          <w:tcPr>
            <w:tcW w:w="576" w:type="dxa"/>
            <w:shd w:val="clear" w:color="auto" w:fill="auto"/>
          </w:tcPr>
          <w:p w14:paraId="3ED6F173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19</w:t>
            </w:r>
          </w:p>
          <w:p w14:paraId="2A2026B9" w14:textId="34A2DCB0" w:rsidR="004A6224" w:rsidRPr="00B53F06" w:rsidRDefault="004A6224" w:rsidP="00273A21">
            <w:pPr>
              <w:spacing w:before="40" w:after="40"/>
              <w:jc w:val="center"/>
            </w:pPr>
            <w:r>
              <w:t>[52]</w:t>
            </w:r>
          </w:p>
        </w:tc>
        <w:tc>
          <w:tcPr>
            <w:tcW w:w="1534" w:type="dxa"/>
            <w:shd w:val="clear" w:color="auto" w:fill="auto"/>
          </w:tcPr>
          <w:p w14:paraId="2E7A550F" w14:textId="77777777" w:rsidR="00FF1DE5" w:rsidRPr="00B53F06" w:rsidRDefault="00FF1DE5" w:rsidP="00273A21">
            <w:pPr>
              <w:spacing w:before="40" w:after="40"/>
            </w:pPr>
            <w:r w:rsidRPr="00B53F06">
              <w:t>Predictors of malaria-association with rubber plantations in Thailand</w:t>
            </w:r>
          </w:p>
          <w:p w14:paraId="261DEFBA" w14:textId="6E714053" w:rsidR="00FF1DE5" w:rsidRPr="00B53F06" w:rsidRDefault="007301DE" w:rsidP="00273A21">
            <w:pPr>
              <w:spacing w:before="40" w:after="40"/>
            </w:pPr>
            <w:r w:rsidRPr="00B53F06">
              <w:t>(</w:t>
            </w:r>
            <w:proofErr w:type="spellStart"/>
            <w:r w:rsidR="00FF1DE5" w:rsidRPr="00B53F06">
              <w:t>Satitvipawee</w:t>
            </w:r>
            <w:proofErr w:type="spellEnd"/>
            <w:r w:rsidRPr="00B53F06">
              <w:t>,</w:t>
            </w:r>
            <w:r w:rsidR="00FF1DE5" w:rsidRPr="00B53F06">
              <w:t xml:space="preserve"> 2012)</w:t>
            </w:r>
          </w:p>
        </w:tc>
        <w:tc>
          <w:tcPr>
            <w:tcW w:w="1541" w:type="dxa"/>
            <w:shd w:val="clear" w:color="auto" w:fill="auto"/>
          </w:tcPr>
          <w:p w14:paraId="65826CCA" w14:textId="250E344D" w:rsidR="00FF1DE5" w:rsidRPr="00B53F06" w:rsidRDefault="00113D29" w:rsidP="00273A21">
            <w:pPr>
              <w:spacing w:before="40" w:after="40"/>
            </w:pPr>
            <w:r w:rsidRPr="00B53F06">
              <w:t xml:space="preserve">Moo 2 village, </w:t>
            </w:r>
            <w:proofErr w:type="spellStart"/>
            <w:r w:rsidR="003B4F95" w:rsidRPr="00B53F06">
              <w:t>Chaiyarat</w:t>
            </w:r>
            <w:proofErr w:type="spellEnd"/>
            <w:r w:rsidR="003B4F95" w:rsidRPr="00B53F06">
              <w:t xml:space="preserve"> subdistrict, </w:t>
            </w:r>
            <w:r w:rsidR="00F71839" w:rsidRPr="00B53F06">
              <w:t>Thailand</w:t>
            </w:r>
          </w:p>
        </w:tc>
        <w:tc>
          <w:tcPr>
            <w:tcW w:w="1541" w:type="dxa"/>
            <w:shd w:val="clear" w:color="auto" w:fill="auto"/>
          </w:tcPr>
          <w:p w14:paraId="4DB9A42E" w14:textId="01EE2A32" w:rsidR="00F71839" w:rsidRPr="00B53F06" w:rsidRDefault="00BA11E7" w:rsidP="000533CC">
            <w:pPr>
              <w:spacing w:before="40" w:after="40"/>
            </w:pPr>
            <w:r w:rsidRPr="00B53F06">
              <w:t>Quantitative study design, c</w:t>
            </w:r>
            <w:r w:rsidR="00E776A2" w:rsidRPr="00B53F06">
              <w:t>ross-sectional</w:t>
            </w:r>
            <w:r w:rsidR="00FF1DE5" w:rsidRPr="00B53F06">
              <w:t xml:space="preserve"> study</w:t>
            </w:r>
          </w:p>
          <w:p w14:paraId="50FE7565" w14:textId="77777777" w:rsidR="00F71839" w:rsidRPr="00B53F06" w:rsidRDefault="00F71839" w:rsidP="000533CC">
            <w:pPr>
              <w:spacing w:before="40" w:after="40"/>
            </w:pPr>
          </w:p>
          <w:p w14:paraId="57946064" w14:textId="3B4C88C0" w:rsidR="00FF1DE5" w:rsidRPr="00B53F06" w:rsidRDefault="00F71839" w:rsidP="00273A21">
            <w:pPr>
              <w:spacing w:before="40" w:after="40"/>
            </w:pPr>
            <w:r w:rsidRPr="00B53F06">
              <w:t>C</w:t>
            </w:r>
            <w:r w:rsidR="007D7517" w:rsidRPr="00B53F06">
              <w:t xml:space="preserve">onducted </w:t>
            </w:r>
            <w:r w:rsidR="00FF1DE5" w:rsidRPr="00B53F06">
              <w:t>between January</w:t>
            </w:r>
            <w:r w:rsidR="00523629" w:rsidRPr="00B53F06">
              <w:t xml:space="preserve"> and</w:t>
            </w:r>
            <w:r w:rsidR="00FF1DE5" w:rsidRPr="00B53F06">
              <w:t xml:space="preserve"> April 2011</w:t>
            </w:r>
          </w:p>
        </w:tc>
        <w:tc>
          <w:tcPr>
            <w:tcW w:w="1440" w:type="dxa"/>
            <w:shd w:val="clear" w:color="auto" w:fill="auto"/>
          </w:tcPr>
          <w:p w14:paraId="68800C39" w14:textId="78B092F0" w:rsidR="00FF1DE5" w:rsidRPr="00B53F06" w:rsidRDefault="00FF1DE5" w:rsidP="00273A21">
            <w:pPr>
              <w:spacing w:before="40" w:after="40"/>
              <w:rPr>
                <w:rFonts w:ascii="Calibri(body)" w:eastAsia="Times New Roman" w:hAnsi="Calibri(body)" w:cs="Courier New"/>
                <w:lang w:eastAsia="en-ID"/>
              </w:rPr>
            </w:pPr>
            <w:r w:rsidRPr="00B53F06">
              <w:rPr>
                <w:rFonts w:ascii="Calibri(body)" w:eastAsia="Times New Roman" w:hAnsi="Calibri(body)" w:cs="Courier New"/>
                <w:lang w:eastAsia="en-ID"/>
              </w:rPr>
              <w:t>Adult household</w:t>
            </w:r>
            <w:r w:rsidR="00AD0830" w:rsidRPr="00B53F06">
              <w:rPr>
                <w:rFonts w:ascii="Calibri(body)" w:eastAsia="Times New Roman" w:hAnsi="Calibri(body)" w:cs="Courier New"/>
                <w:lang w:eastAsia="en-ID"/>
              </w:rPr>
              <w:t>s</w:t>
            </w:r>
            <w:r w:rsidR="009353C9" w:rsidRPr="00B53F06">
              <w:rPr>
                <w:rFonts w:ascii="Calibri(body)" w:eastAsia="Times New Roman" w:hAnsi="Calibri(body)" w:cs="Courier New"/>
                <w:lang w:eastAsia="en-ID"/>
              </w:rPr>
              <w:t xml:space="preserve"> 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>18 years</w:t>
            </w:r>
            <w:r w:rsidR="002A5B78" w:rsidRPr="00B53F06">
              <w:rPr>
                <w:rFonts w:ascii="Calibri(body)" w:eastAsia="Times New Roman" w:hAnsi="Calibri(body)" w:cs="Courier New"/>
                <w:lang w:eastAsia="en-ID"/>
              </w:rPr>
              <w:t xml:space="preserve"> </w:t>
            </w:r>
            <w:r w:rsidR="009353C9" w:rsidRPr="00B53F06">
              <w:rPr>
                <w:rFonts w:ascii="Calibri(body)" w:eastAsia="Times New Roman" w:hAnsi="Calibri(body)" w:cs="Courier New"/>
                <w:lang w:eastAsia="en-ID"/>
              </w:rPr>
              <w:t xml:space="preserve">of age and </w:t>
            </w:r>
            <w:r w:rsidR="002A5B78" w:rsidRPr="00B53F06">
              <w:rPr>
                <w:rFonts w:ascii="Calibri(body)" w:eastAsia="Times New Roman" w:hAnsi="Calibri(body)" w:cs="Courier New"/>
                <w:lang w:eastAsia="en-ID"/>
              </w:rPr>
              <w:t>old</w:t>
            </w:r>
            <w:r w:rsidR="009353C9" w:rsidRPr="00B53F06">
              <w:rPr>
                <w:rFonts w:ascii="Calibri(body)" w:eastAsia="Times New Roman" w:hAnsi="Calibri(body)" w:cs="Courier New"/>
                <w:lang w:eastAsia="en-ID"/>
              </w:rPr>
              <w:t>er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 xml:space="preserve"> of both genders</w:t>
            </w:r>
            <w:r w:rsidR="00AB5588" w:rsidRPr="00B53F06">
              <w:rPr>
                <w:rFonts w:ascii="Calibri(body)" w:eastAsia="Times New Roman" w:hAnsi="Calibri(body)" w:cs="Courier New"/>
                <w:lang w:eastAsia="en-ID"/>
              </w:rPr>
              <w:t xml:space="preserve"> 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>(</w:t>
            </w:r>
            <w:r w:rsidRPr="00B53F06">
              <w:rPr>
                <w:rFonts w:ascii="Calibri(body)" w:hAnsi="Calibri(body)"/>
                <w:i/>
              </w:rPr>
              <w:t>n</w:t>
            </w:r>
            <w:r w:rsidR="008145A3" w:rsidRPr="00B53F06">
              <w:rPr>
                <w:rFonts w:ascii="Calibri(body)" w:eastAsia="Times New Roman" w:hAnsi="Calibri(body)" w:cs="Courier New"/>
                <w:i/>
                <w:iCs/>
                <w:lang w:eastAsia="en-ID"/>
              </w:rPr>
              <w:t> </w:t>
            </w:r>
            <w:r w:rsidR="008145A3" w:rsidRPr="00B53F06">
              <w:rPr>
                <w:rFonts w:ascii="Calibri(body)" w:eastAsia="Times New Roman" w:hAnsi="Calibri(body)" w:cs="Courier New"/>
                <w:lang w:eastAsia="en-ID"/>
              </w:rPr>
              <w:t>= 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 xml:space="preserve">314; 70 </w:t>
            </w:r>
            <w:r w:rsidR="00AD0830" w:rsidRPr="00B53F06">
              <w:rPr>
                <w:rFonts w:ascii="Calibri(body)" w:eastAsia="Times New Roman" w:hAnsi="Calibri(body)" w:cs="Courier New"/>
                <w:lang w:eastAsia="en-ID"/>
              </w:rPr>
              <w:t xml:space="preserve">were 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>malaria</w:t>
            </w:r>
            <w:r w:rsidR="001464F1" w:rsidRPr="00B53F06">
              <w:rPr>
                <w:rFonts w:ascii="Calibri(body)" w:eastAsia="Times New Roman" w:hAnsi="Calibri(body)" w:cs="Courier New"/>
                <w:lang w:eastAsia="en-ID"/>
              </w:rPr>
              <w:t>-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 xml:space="preserve">affected and 243 </w:t>
            </w:r>
            <w:r w:rsidR="00AD0830" w:rsidRPr="00B53F06">
              <w:rPr>
                <w:rFonts w:ascii="Calibri(body)" w:eastAsia="Times New Roman" w:hAnsi="Calibri(body)" w:cs="Courier New"/>
                <w:lang w:eastAsia="en-ID"/>
              </w:rPr>
              <w:t xml:space="preserve">were </w:t>
            </w:r>
            <w:r w:rsidR="001464F1" w:rsidRPr="00B53F06">
              <w:rPr>
                <w:rFonts w:ascii="Calibri(body)" w:eastAsia="Times New Roman" w:hAnsi="Calibri(body)" w:cs="Courier New"/>
                <w:lang w:eastAsia="en-ID"/>
              </w:rPr>
              <w:t>malaria-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>unaffected)</w:t>
            </w:r>
          </w:p>
        </w:tc>
        <w:tc>
          <w:tcPr>
            <w:tcW w:w="1440" w:type="dxa"/>
            <w:shd w:val="clear" w:color="auto" w:fill="auto"/>
          </w:tcPr>
          <w:p w14:paraId="7242C274" w14:textId="384084CC" w:rsidR="00FF1DE5" w:rsidRPr="00B53F06" w:rsidRDefault="007D7517" w:rsidP="00273A21">
            <w:pPr>
              <w:spacing w:before="40" w:after="40"/>
              <w:rPr>
                <w:rFonts w:ascii="Calibri(body)" w:eastAsia="Times New Roman" w:hAnsi="Calibri(body)" w:cs="Courier New"/>
                <w:lang w:eastAsia="en-ID"/>
              </w:rPr>
            </w:pPr>
            <w:r w:rsidRPr="00B53F06">
              <w:rPr>
                <w:rFonts w:ascii="Calibri(body)" w:eastAsia="Times New Roman" w:hAnsi="Calibri(body)" w:cs="Courier New"/>
                <w:lang w:eastAsia="en-ID"/>
              </w:rPr>
              <w:t>S</w:t>
            </w:r>
            <w:r w:rsidR="007D6775" w:rsidRPr="00B53F06">
              <w:rPr>
                <w:rFonts w:ascii="Calibri(body)" w:eastAsia="Times New Roman" w:hAnsi="Calibri(body)" w:cs="Courier New"/>
                <w:lang w:eastAsia="en-ID"/>
              </w:rPr>
              <w:t>tructured</w:t>
            </w:r>
            <w:r w:rsidR="00FF1DE5" w:rsidRPr="00B53F06">
              <w:rPr>
                <w:rFonts w:ascii="Calibri(body)" w:eastAsia="Times New Roman" w:hAnsi="Calibri(body)" w:cs="Courier New"/>
                <w:lang w:eastAsia="en-ID"/>
              </w:rPr>
              <w:t xml:space="preserve"> questionnaire</w:t>
            </w:r>
            <w:r w:rsidRPr="00B53F06">
              <w:rPr>
                <w:rFonts w:ascii="Calibri(body)" w:eastAsia="Times New Roman" w:hAnsi="Calibri(body)" w:cs="Courier New"/>
                <w:lang w:eastAsia="en-ID"/>
              </w:rPr>
              <w:t xml:space="preserve"> </w:t>
            </w:r>
          </w:p>
        </w:tc>
        <w:tc>
          <w:tcPr>
            <w:tcW w:w="1627" w:type="dxa"/>
            <w:shd w:val="clear" w:color="auto" w:fill="auto"/>
          </w:tcPr>
          <w:p w14:paraId="79E1E96F" w14:textId="4DC2B033" w:rsidR="00151891" w:rsidRPr="00B53F06" w:rsidRDefault="00A40A31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FF1DE5" w:rsidRPr="00B53F06">
              <w:t>alaria causation/</w:t>
            </w:r>
            <w:r w:rsidR="00AC0A7A" w:rsidRPr="00B53F06">
              <w:t>‌</w:t>
            </w:r>
            <w:r w:rsidR="00FF1DE5" w:rsidRPr="00B53F06">
              <w:t>transmission</w:t>
            </w:r>
            <w:r w:rsidR="002A5B78" w:rsidRPr="00B53F06">
              <w:t>:</w:t>
            </w:r>
          </w:p>
          <w:p w14:paraId="72A2E120" w14:textId="4BF857B9" w:rsidR="00FF1DE5" w:rsidRPr="00B53F06" w:rsidRDefault="007D7517" w:rsidP="00273A21">
            <w:pPr>
              <w:spacing w:before="40" w:after="40"/>
            </w:pPr>
            <w:r w:rsidRPr="00B53F06">
              <w:t>- </w:t>
            </w:r>
            <w:r w:rsidR="008A2686" w:rsidRPr="00B53F06">
              <w:t>M</w:t>
            </w:r>
            <w:r w:rsidR="00FF1DE5" w:rsidRPr="00B53F06">
              <w:t xml:space="preserve">alaria-affected </w:t>
            </w:r>
            <w:r w:rsidR="009D2F91" w:rsidRPr="00B53F06">
              <w:t>malaria villages (</w:t>
            </w:r>
            <w:r w:rsidR="00FF1DE5" w:rsidRPr="00B53F06">
              <w:t>MVs</w:t>
            </w:r>
            <w:r w:rsidR="009D2F91" w:rsidRPr="00B53F06">
              <w:t>)</w:t>
            </w:r>
            <w:r w:rsidR="00FF1DE5" w:rsidRPr="00B53F06">
              <w:t xml:space="preserve"> </w:t>
            </w:r>
            <w:r w:rsidR="00BD1E68" w:rsidRPr="00B53F06">
              <w:t>with</w:t>
            </w:r>
            <w:r w:rsidR="00FF1DE5" w:rsidRPr="00B53F06">
              <w:t xml:space="preserve"> misconceptions about malaria had significant malaria </w:t>
            </w:r>
            <w:r w:rsidR="002A5B78" w:rsidRPr="00B53F06">
              <w:t xml:space="preserve">risks related to </w:t>
            </w:r>
            <w:r w:rsidR="00FF1DE5" w:rsidRPr="00B53F06">
              <w:t>cause (</w:t>
            </w:r>
            <w:r w:rsidR="00FF1DE5" w:rsidRPr="00B53F06">
              <w:rPr>
                <w:i/>
              </w:rPr>
              <w:t>OR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2.2, 95% CI: 1.0</w:t>
            </w:r>
            <w:r w:rsidR="003E0DF0" w:rsidRPr="00B53F06">
              <w:t>–‍</w:t>
            </w:r>
            <w:r w:rsidR="00FF1DE5" w:rsidRPr="00B53F06">
              <w:t xml:space="preserve">4.8, 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5), vector</w:t>
            </w:r>
            <w:r w:rsidR="008A2686" w:rsidRPr="00B53F06">
              <w:t xml:space="preserve"> </w:t>
            </w:r>
            <w:r w:rsidR="00FF1DE5" w:rsidRPr="00B53F06">
              <w:t>(</w:t>
            </w:r>
            <w:r w:rsidR="00FF1DE5" w:rsidRPr="00B53F06">
              <w:rPr>
                <w:i/>
              </w:rPr>
              <w:t>OR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2.9, 95% CI: 1.5</w:t>
            </w:r>
            <w:r w:rsidR="00060736" w:rsidRPr="00B53F06">
              <w:t>–‍</w:t>
            </w:r>
            <w:r w:rsidR="00FF1DE5" w:rsidRPr="00B53F06">
              <w:t xml:space="preserve">5.4, 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5) and prevention (</w:t>
            </w:r>
            <w:r w:rsidR="00FF1DE5" w:rsidRPr="00B53F06">
              <w:rPr>
                <w:i/>
              </w:rPr>
              <w:t>OR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2.2, 95% CI: 1.1</w:t>
            </w:r>
            <w:r w:rsidR="00060736" w:rsidRPr="00B53F06">
              <w:t>–‍</w:t>
            </w:r>
            <w:r w:rsidR="00FF1DE5" w:rsidRPr="00B53F06">
              <w:t xml:space="preserve">4.5, 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FF1DE5" w:rsidRPr="00B53F06">
              <w:t>0.05).</w:t>
            </w:r>
          </w:p>
          <w:p w14:paraId="2CC61E42" w14:textId="77777777" w:rsidR="00151891" w:rsidRPr="00B53F06" w:rsidRDefault="00151891" w:rsidP="00273A21">
            <w:pPr>
              <w:spacing w:before="40" w:after="40"/>
            </w:pPr>
          </w:p>
          <w:p w14:paraId="2DB3AE8F" w14:textId="684DB794" w:rsidR="00151891" w:rsidRPr="00B53F06" w:rsidRDefault="00A40A31" w:rsidP="00273A21">
            <w:pPr>
              <w:spacing w:before="40" w:after="40"/>
            </w:pPr>
            <w:r w:rsidRPr="00B53F06">
              <w:lastRenderedPageBreak/>
              <w:t>2. </w:t>
            </w:r>
            <w:r w:rsidR="00BC056D" w:rsidRPr="00B53F06">
              <w:t>Knowledge about m</w:t>
            </w:r>
            <w:r w:rsidR="00FF1DE5" w:rsidRPr="00B53F06">
              <w:t>alaria</w:t>
            </w:r>
            <w:r w:rsidR="004F2516" w:rsidRPr="00B53F06">
              <w:t xml:space="preserve"> </w:t>
            </w:r>
            <w:r w:rsidR="00FF1DE5" w:rsidRPr="00B53F06">
              <w:t>prevention</w:t>
            </w:r>
            <w:r w:rsidR="002A5B78" w:rsidRPr="00B53F06">
              <w:t>:</w:t>
            </w:r>
          </w:p>
          <w:p w14:paraId="655146FB" w14:textId="263C9F10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0257E6" w:rsidRPr="00B53F06">
              <w:t>ITN</w:t>
            </w:r>
            <w:r w:rsidR="00FF1DE5" w:rsidRPr="00B53F06">
              <w:t>/</w:t>
            </w:r>
            <w:r w:rsidR="00AC0A7A" w:rsidRPr="00B53F06">
              <w:t>‌</w:t>
            </w:r>
            <w:r w:rsidR="00FF1DE5" w:rsidRPr="00B53F06">
              <w:t xml:space="preserve">LLIN </w:t>
            </w:r>
            <w:r w:rsidR="00BA2E89" w:rsidRPr="00B53F06">
              <w:t>usage</w:t>
            </w:r>
            <w:r w:rsidR="001464F1" w:rsidRPr="00B53F06">
              <w:t xml:space="preserve"> </w:t>
            </w:r>
            <w:r w:rsidR="00BA11E7" w:rsidRPr="00B53F06">
              <w:t>substantially depends</w:t>
            </w:r>
            <w:r w:rsidR="00FF1DE5" w:rsidRPr="00B53F06">
              <w:t xml:space="preserve"> on cultural factors and defensive </w:t>
            </w:r>
            <w:proofErr w:type="spellStart"/>
            <w:r w:rsidR="00FF1DE5" w:rsidRPr="00B53F06">
              <w:t>behavio</w:t>
            </w:r>
            <w:r w:rsidR="00BA11E7" w:rsidRPr="00B53F06">
              <w:t>u</w:t>
            </w:r>
            <w:r w:rsidR="00FF1DE5" w:rsidRPr="00B53F06">
              <w:t>rs</w:t>
            </w:r>
            <w:proofErr w:type="spellEnd"/>
            <w:r w:rsidR="00FF1DE5" w:rsidRPr="00B53F06">
              <w:t xml:space="preserve"> relevant to their occupational risk despite perceived malaria </w:t>
            </w:r>
            <w:r w:rsidR="002A5B78" w:rsidRPr="00B53F06">
              <w:t xml:space="preserve">threats </w:t>
            </w:r>
            <w:r w:rsidR="00FF1DE5" w:rsidRPr="00B53F06">
              <w:t xml:space="preserve">and perceived benefits of </w:t>
            </w:r>
            <w:r w:rsidR="000257E6" w:rsidRPr="00B53F06">
              <w:t>ITNs</w:t>
            </w:r>
            <w:r w:rsidR="00FF1DE5" w:rsidRPr="00B53F06">
              <w:t>/</w:t>
            </w:r>
            <w:r w:rsidR="00AC0A7A" w:rsidRPr="00B53F06">
              <w:t>‌</w:t>
            </w:r>
            <w:r w:rsidR="00FF1DE5" w:rsidRPr="00B53F06">
              <w:t>LLINs.</w:t>
            </w:r>
          </w:p>
          <w:p w14:paraId="062ACC16" w14:textId="484056CE" w:rsidR="00FF1DE5" w:rsidRPr="00B53F06" w:rsidRDefault="00A425BA" w:rsidP="00273A21">
            <w:pPr>
              <w:spacing w:before="40" w:after="40"/>
            </w:pPr>
            <w:r w:rsidRPr="00B53F06">
              <w:t>- </w:t>
            </w:r>
            <w:r w:rsidR="00061217" w:rsidRPr="00B53F06">
              <w:t xml:space="preserve">Majority of </w:t>
            </w:r>
            <w:r w:rsidR="00FF1DE5" w:rsidRPr="00B53F06">
              <w:t>MVs had low-</w:t>
            </w:r>
            <w:r w:rsidR="001464F1" w:rsidRPr="00B53F06">
              <w:t>to-</w:t>
            </w:r>
            <w:r w:rsidR="00FF1DE5" w:rsidRPr="00B53F06">
              <w:t xml:space="preserve">moderate scores for perceived barriers (84.6%), </w:t>
            </w:r>
            <w:proofErr w:type="spellStart"/>
            <w:r w:rsidR="00FF1DE5" w:rsidRPr="00B53F06">
              <w:t>practi</w:t>
            </w:r>
            <w:r w:rsidR="00BA11E7" w:rsidRPr="00B53F06">
              <w:t>s</w:t>
            </w:r>
            <w:r w:rsidR="00FF1DE5" w:rsidRPr="00B53F06">
              <w:t>ing</w:t>
            </w:r>
            <w:proofErr w:type="spellEnd"/>
            <w:r w:rsidR="00FF1DE5" w:rsidRPr="00B53F06">
              <w:t xml:space="preserve"> preventive measures (68.7%), malaria (64.7%)</w:t>
            </w:r>
            <w:r w:rsidR="00BA11E7" w:rsidRPr="00B53F06">
              <w:t>,</w:t>
            </w:r>
            <w:r w:rsidR="00FF1DE5" w:rsidRPr="00B53F06">
              <w:t xml:space="preserve"> and perceived </w:t>
            </w:r>
            <w:r w:rsidR="00FF1DE5" w:rsidRPr="00B53F06">
              <w:lastRenderedPageBreak/>
              <w:t>susceptibility</w:t>
            </w:r>
            <w:r w:rsidR="002A5B78" w:rsidRPr="00B53F06">
              <w:t xml:space="preserve"> </w:t>
            </w:r>
            <w:r w:rsidR="00FF1DE5" w:rsidRPr="00B53F06">
              <w:t>(61%)</w:t>
            </w:r>
            <w:r w:rsidR="002A5B78" w:rsidRPr="00B53F06">
              <w:t>;</w:t>
            </w:r>
            <w:r w:rsidR="00FF1DE5" w:rsidRPr="00B53F06">
              <w:t xml:space="preserve"> whereas good scores </w:t>
            </w:r>
            <w:r w:rsidR="00BA11E7" w:rsidRPr="00B53F06">
              <w:t xml:space="preserve">were </w:t>
            </w:r>
            <w:r w:rsidR="00FF1DE5" w:rsidRPr="00B53F06">
              <w:t>achieved for perceived benefit</w:t>
            </w:r>
            <w:r w:rsidR="001464F1" w:rsidRPr="00B53F06">
              <w:t>s</w:t>
            </w:r>
            <w:r w:rsidR="00FF1DE5" w:rsidRPr="00B53F06">
              <w:t xml:space="preserve"> (91.9%)</w:t>
            </w:r>
            <w:r w:rsidR="00BA11E7" w:rsidRPr="00B53F06">
              <w:t>,</w:t>
            </w:r>
            <w:r w:rsidR="00FF1DE5" w:rsidRPr="00B53F06">
              <w:t xml:space="preserve"> and severity (53.7%)</w:t>
            </w:r>
            <w:r w:rsidR="001464F1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3313CD3C" w14:textId="48E9DD53" w:rsidR="00FF1DE5" w:rsidRPr="00B53F06" w:rsidRDefault="007D7517" w:rsidP="00273A21">
            <w:pPr>
              <w:spacing w:before="40" w:after="40"/>
            </w:pPr>
            <w:r w:rsidRPr="00B53F06">
              <w:lastRenderedPageBreak/>
              <w:t>- </w:t>
            </w:r>
            <w:r w:rsidR="00061217" w:rsidRPr="00B53F06">
              <w:t>P</w:t>
            </w:r>
            <w:r w:rsidR="00FF1DE5" w:rsidRPr="00B53F06">
              <w:t>reventive practi</w:t>
            </w:r>
            <w:r w:rsidR="008A2686" w:rsidRPr="00B53F06">
              <w:t>c</w:t>
            </w:r>
            <w:r w:rsidR="00FF1DE5" w:rsidRPr="00B53F06">
              <w:t xml:space="preserve">es </w:t>
            </w:r>
            <w:r w:rsidR="00BA11E7" w:rsidRPr="00B53F06">
              <w:t xml:space="preserve">were </w:t>
            </w:r>
            <w:r w:rsidR="00FF1DE5" w:rsidRPr="00B53F06">
              <w:t>categori</w:t>
            </w:r>
            <w:r w:rsidR="00E5745D" w:rsidRPr="00B53F06">
              <w:t>z</w:t>
            </w:r>
            <w:r w:rsidR="00FF1DE5" w:rsidRPr="00B53F06">
              <w:t>ed into chemical, physical, fumigation and electrical</w:t>
            </w:r>
          </w:p>
          <w:p w14:paraId="48AA9876" w14:textId="3C08BECF" w:rsidR="00A90047" w:rsidRPr="00B53F06" w:rsidRDefault="007D7517" w:rsidP="000533CC">
            <w:pPr>
              <w:spacing w:before="40" w:after="40"/>
            </w:pPr>
            <w:r w:rsidRPr="00B53F06">
              <w:t>- </w:t>
            </w:r>
            <w:r w:rsidR="00784F36" w:rsidRPr="00B53F06">
              <w:t>Most malaria-</w:t>
            </w:r>
            <w:r w:rsidR="00FF1DE5" w:rsidRPr="00B53F06">
              <w:t>affected</w:t>
            </w:r>
            <w:r w:rsidR="00784F36" w:rsidRPr="00B53F06">
              <w:t xml:space="preserve"> M</w:t>
            </w:r>
            <w:r w:rsidR="00942D7B" w:rsidRPr="00B53F06">
              <w:t>Vs</w:t>
            </w:r>
            <w:r w:rsidR="00FF1DE5" w:rsidRPr="00B53F06">
              <w:t xml:space="preserve"> used physical measures (48.4% </w:t>
            </w:r>
            <w:r w:rsidR="003E0DF0" w:rsidRPr="00B53F06">
              <w:t>versus</w:t>
            </w:r>
            <w:r w:rsidR="007A368B" w:rsidRPr="00B53F06">
              <w:t xml:space="preserve"> 42.4%</w:t>
            </w:r>
            <w:r w:rsidR="00FF1DE5" w:rsidRPr="00B53F06">
              <w:t xml:space="preserve"> unaffected), followed by fumigation (25.8% </w:t>
            </w:r>
            <w:r w:rsidR="003E0DF0" w:rsidRPr="00B53F06">
              <w:t>versus</w:t>
            </w:r>
            <w:r w:rsidR="00FF1DE5" w:rsidRPr="00B53F06">
              <w:t xml:space="preserve"> 38.6%)</w:t>
            </w:r>
          </w:p>
          <w:p w14:paraId="32E429DB" w14:textId="15DB4109" w:rsidR="00FF1DE5" w:rsidRPr="00B53F06" w:rsidRDefault="00A90047" w:rsidP="00273A21">
            <w:pPr>
              <w:spacing w:before="40" w:after="40"/>
            </w:pPr>
            <w:r w:rsidRPr="00B53F06">
              <w:t>- </w:t>
            </w:r>
            <w:r w:rsidR="00BA11E7" w:rsidRPr="00B53F06">
              <w:t>A l</w:t>
            </w:r>
            <w:r w:rsidR="00B10C63" w:rsidRPr="00B53F06">
              <w:t>esser percentage of M</w:t>
            </w:r>
            <w:r w:rsidR="00942D7B" w:rsidRPr="00B53F06">
              <w:t>Vs</w:t>
            </w:r>
            <w:r w:rsidR="00B10C63" w:rsidRPr="00B53F06">
              <w:t xml:space="preserve"> </w:t>
            </w:r>
            <w:r w:rsidR="00607F32" w:rsidRPr="00B53F06">
              <w:t>used</w:t>
            </w:r>
            <w:r w:rsidR="00FF1DE5" w:rsidRPr="00B53F06">
              <w:t xml:space="preserve"> chemical</w:t>
            </w:r>
            <w:r w:rsidR="00B10C63" w:rsidRPr="00B53F06">
              <w:t>s</w:t>
            </w:r>
            <w:r w:rsidR="00FF1DE5" w:rsidRPr="00B53F06">
              <w:t xml:space="preserve"> (17.8% </w:t>
            </w:r>
            <w:r w:rsidR="003E0DF0" w:rsidRPr="00B53F06">
              <w:t>versus</w:t>
            </w:r>
            <w:r w:rsidR="00FF1DE5" w:rsidRPr="00B53F06">
              <w:t xml:space="preserve"> 29.3%) and electrical (11.3% </w:t>
            </w:r>
            <w:r w:rsidR="003E0DF0" w:rsidRPr="00B53F06">
              <w:t>versus</w:t>
            </w:r>
            <w:r w:rsidR="00FF1DE5" w:rsidRPr="00B53F06">
              <w:t xml:space="preserve"> 21.7%)</w:t>
            </w:r>
          </w:p>
        </w:tc>
        <w:tc>
          <w:tcPr>
            <w:tcW w:w="1627" w:type="dxa"/>
            <w:shd w:val="clear" w:color="auto" w:fill="auto"/>
          </w:tcPr>
          <w:p w14:paraId="206B23FE" w14:textId="2C3F045F" w:rsidR="00FF1DE5" w:rsidRPr="00B53F06" w:rsidRDefault="00570163" w:rsidP="00273A21">
            <w:pPr>
              <w:spacing w:before="40" w:after="40"/>
            </w:pPr>
            <w:r w:rsidRPr="00B53F06">
              <w:t xml:space="preserve"> </w:t>
            </w:r>
            <w:r w:rsidR="00B726FD" w:rsidRPr="00B53F06">
              <w:t>-Present migrant population in the area</w:t>
            </w:r>
            <w:r w:rsidR="00BA11E7" w:rsidRPr="00B53F06">
              <w:t>,</w:t>
            </w:r>
            <w:r w:rsidR="00B726FD" w:rsidRPr="00B53F06">
              <w:t xml:space="preserve"> whether it is </w:t>
            </w:r>
            <w:r w:rsidR="00BA11E7" w:rsidRPr="00B53F06">
              <w:t xml:space="preserve">a </w:t>
            </w:r>
            <w:r w:rsidR="00B726FD" w:rsidRPr="00B53F06">
              <w:t>daily routine, periodic, seasonal</w:t>
            </w:r>
            <w:r w:rsidR="002247D6" w:rsidRPr="00B53F06">
              <w:t>,</w:t>
            </w:r>
            <w:r w:rsidR="00B726FD" w:rsidRPr="00B53F06">
              <w:t xml:space="preserve"> or long term</w:t>
            </w:r>
          </w:p>
          <w:p w14:paraId="7626836F" w14:textId="25BEBD19" w:rsidR="00B726FD" w:rsidRPr="00B53F06" w:rsidRDefault="00B726FD" w:rsidP="00273A21">
            <w:pPr>
              <w:spacing w:before="40" w:after="40"/>
            </w:pPr>
            <w:r w:rsidRPr="00B53F06">
              <w:t>-Local population travel to hilly areas for plantation</w:t>
            </w:r>
          </w:p>
        </w:tc>
        <w:tc>
          <w:tcPr>
            <w:tcW w:w="1080" w:type="dxa"/>
            <w:shd w:val="clear" w:color="auto" w:fill="auto"/>
          </w:tcPr>
          <w:p w14:paraId="45991EF4" w14:textId="2ED2EC80" w:rsidR="00FF1DE5" w:rsidRPr="00B53F06" w:rsidRDefault="008A2686" w:rsidP="00273A21">
            <w:pPr>
              <w:spacing w:before="40" w:after="40"/>
            </w:pPr>
            <w:r w:rsidRPr="00B53F06">
              <w:t>Medium quality</w:t>
            </w:r>
          </w:p>
        </w:tc>
      </w:tr>
      <w:tr w:rsidR="00767915" w:rsidRPr="00B53F06" w14:paraId="6A6625CF" w14:textId="083FD1B9" w:rsidTr="00AF1F7B">
        <w:tc>
          <w:tcPr>
            <w:tcW w:w="576" w:type="dxa"/>
            <w:shd w:val="clear" w:color="auto" w:fill="auto"/>
          </w:tcPr>
          <w:p w14:paraId="024FB20F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0</w:t>
            </w:r>
          </w:p>
          <w:p w14:paraId="57406A62" w14:textId="4FF578A3" w:rsidR="004A6224" w:rsidRPr="00B53F06" w:rsidRDefault="004A6224" w:rsidP="00273A21">
            <w:pPr>
              <w:spacing w:before="40" w:after="40"/>
              <w:jc w:val="center"/>
            </w:pPr>
            <w:r>
              <w:t>[57]</w:t>
            </w:r>
          </w:p>
        </w:tc>
        <w:tc>
          <w:tcPr>
            <w:tcW w:w="1534" w:type="dxa"/>
            <w:shd w:val="clear" w:color="auto" w:fill="auto"/>
          </w:tcPr>
          <w:p w14:paraId="5D3E1B06" w14:textId="77777777" w:rsidR="00FF1DE5" w:rsidRPr="00B53F06" w:rsidRDefault="00FF1DE5" w:rsidP="00273A21">
            <w:pPr>
              <w:spacing w:before="40" w:after="40"/>
            </w:pPr>
            <w:r w:rsidRPr="00B53F06">
              <w:t>Integrating child health services into malaria control services of village malaria workers in remote Cambodia: service utilization and knowledge of malaria management of caregivers</w:t>
            </w:r>
          </w:p>
          <w:p w14:paraId="329FA4D3" w14:textId="42DF6B51" w:rsidR="00FF1DE5" w:rsidRPr="00B53F06" w:rsidRDefault="00281F27" w:rsidP="00273A21">
            <w:pPr>
              <w:spacing w:before="40" w:after="40"/>
            </w:pPr>
            <w:r w:rsidRPr="00B53F06">
              <w:t>(</w:t>
            </w:r>
            <w:r w:rsidR="00FF1DE5" w:rsidRPr="00B53F06">
              <w:t xml:space="preserve">Hasegawa </w:t>
            </w:r>
            <w:r w:rsidR="00B07309" w:rsidRPr="00B53F06">
              <w:t>et al</w:t>
            </w:r>
            <w:r w:rsidRPr="00B53F06">
              <w:t>.</w:t>
            </w:r>
            <w:r w:rsidR="00B07309" w:rsidRPr="00B53F06">
              <w:t>,</w:t>
            </w:r>
            <w:r w:rsidRPr="00B53F06">
              <w:t xml:space="preserve"> </w:t>
            </w:r>
            <w:r w:rsidR="00FF1DE5" w:rsidRPr="00B53F06">
              <w:t>2013)</w:t>
            </w:r>
          </w:p>
        </w:tc>
        <w:tc>
          <w:tcPr>
            <w:tcW w:w="1541" w:type="dxa"/>
            <w:shd w:val="clear" w:color="auto" w:fill="auto"/>
          </w:tcPr>
          <w:p w14:paraId="3182FEDB" w14:textId="1024E52F" w:rsidR="00FF1DE5" w:rsidRPr="00B53F06" w:rsidRDefault="008269B5" w:rsidP="00273A21">
            <w:pPr>
              <w:spacing w:before="40" w:after="40"/>
            </w:pPr>
            <w:r w:rsidRPr="00B53F06">
              <w:t xml:space="preserve">Study in </w:t>
            </w:r>
            <w:proofErr w:type="spellStart"/>
            <w:r w:rsidR="00FF1DE5" w:rsidRPr="00B53F06">
              <w:t>Kampot</w:t>
            </w:r>
            <w:proofErr w:type="spellEnd"/>
            <w:r w:rsidR="00FF1DE5" w:rsidRPr="00B53F06">
              <w:t xml:space="preserve"> and Kampong Thom provinces in Cambodia</w:t>
            </w:r>
          </w:p>
        </w:tc>
        <w:tc>
          <w:tcPr>
            <w:tcW w:w="1541" w:type="dxa"/>
            <w:shd w:val="clear" w:color="auto" w:fill="auto"/>
          </w:tcPr>
          <w:p w14:paraId="64D8BB27" w14:textId="7FEC8429" w:rsidR="00FF1DE5" w:rsidRPr="00B53F06" w:rsidRDefault="00D40639" w:rsidP="000533CC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 xml:space="preserve">Explanatory sequential mixed method study </w:t>
            </w:r>
            <w:r w:rsidR="00BA11E7" w:rsidRPr="00B53F06">
              <w:rPr>
                <w:rFonts w:cstheme="minorHAnsi"/>
              </w:rPr>
              <w:t xml:space="preserve">design </w:t>
            </w:r>
            <w:r w:rsidRPr="00B53F06">
              <w:rPr>
                <w:rFonts w:cstheme="minorHAnsi"/>
              </w:rPr>
              <w:t xml:space="preserve">with </w:t>
            </w:r>
            <w:r w:rsidR="002247D6" w:rsidRPr="00B53F06">
              <w:rPr>
                <w:rFonts w:cstheme="minorHAnsi"/>
              </w:rPr>
              <w:t xml:space="preserve">a </w:t>
            </w:r>
            <w:r w:rsidRPr="00B53F06">
              <w:rPr>
                <w:rFonts w:cstheme="minorHAnsi"/>
              </w:rPr>
              <w:t>c</w:t>
            </w:r>
            <w:r w:rsidR="00FF1DE5" w:rsidRPr="00B53F06">
              <w:rPr>
                <w:rFonts w:cstheme="minorHAnsi"/>
              </w:rPr>
              <w:t>ross-sectional study</w:t>
            </w:r>
            <w:r w:rsidRPr="00B53F06">
              <w:rPr>
                <w:rFonts w:cstheme="minorHAnsi"/>
              </w:rPr>
              <w:t xml:space="preserve"> </w:t>
            </w:r>
          </w:p>
          <w:p w14:paraId="6C6F3C0B" w14:textId="77777777" w:rsidR="00F71839" w:rsidRPr="00B53F06" w:rsidRDefault="00F71839" w:rsidP="000533CC">
            <w:pPr>
              <w:spacing w:before="40" w:after="40"/>
              <w:rPr>
                <w:rFonts w:cstheme="minorHAnsi"/>
              </w:rPr>
            </w:pPr>
          </w:p>
          <w:p w14:paraId="0977E6FC" w14:textId="7BE8A811" w:rsidR="00F71839" w:rsidRPr="00B53F06" w:rsidRDefault="00F71839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Conducted between July and September 2012</w:t>
            </w:r>
          </w:p>
        </w:tc>
        <w:tc>
          <w:tcPr>
            <w:tcW w:w="1440" w:type="dxa"/>
            <w:shd w:val="clear" w:color="auto" w:fill="auto"/>
          </w:tcPr>
          <w:p w14:paraId="3ABD9F2A" w14:textId="6F706ACF" w:rsidR="00FF1DE5" w:rsidRPr="00B53F06" w:rsidRDefault="0059252D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="00FF1DE5" w:rsidRPr="00B53F06">
              <w:rPr>
                <w:rFonts w:eastAsia="Times New Roman" w:cstheme="minorHAnsi"/>
                <w:lang w:eastAsia="en-ID"/>
              </w:rPr>
              <w:t>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36)</w:t>
            </w:r>
            <w:r w:rsidR="00135DC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t>and caregivers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 for </w:t>
            </w:r>
            <w:r w:rsidR="00FF1DE5" w:rsidRPr="00B53F06">
              <w:rPr>
                <w:rFonts w:eastAsia="Times New Roman" w:cstheme="minorHAnsi"/>
                <w:lang w:eastAsia="en-ID"/>
              </w:rPr>
              <w:t>children</w:t>
            </w:r>
            <w:r w:rsidR="004571E5" w:rsidRPr="00B53F06">
              <w:rPr>
                <w:rFonts w:eastAsia="Times New Roman" w:cstheme="minorHAnsi"/>
                <w:lang w:eastAsia="en-ID"/>
              </w:rPr>
              <w:t xml:space="preserve"> under five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800)</w:t>
            </w:r>
          </w:p>
          <w:p w14:paraId="3BD33D81" w14:textId="77777777" w:rsidR="00FF1DE5" w:rsidRPr="00B53F06" w:rsidRDefault="00FF1DE5" w:rsidP="00273A21">
            <w:pPr>
              <w:spacing w:before="40" w:after="40"/>
              <w:rPr>
                <w:rFonts w:cstheme="minorHAnsi"/>
              </w:rPr>
            </w:pPr>
          </w:p>
          <w:p w14:paraId="33926941" w14:textId="5F386E7E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cstheme="minorHAnsi"/>
              </w:rPr>
              <w:t xml:space="preserve">An equal number of </w:t>
            </w:r>
            <w:r w:rsidR="003F42D1" w:rsidRPr="00B53F06">
              <w:rPr>
                <w:rFonts w:cstheme="minorHAnsi"/>
              </w:rPr>
              <w:t>VMW</w:t>
            </w:r>
            <w:r w:rsidR="0069122E" w:rsidRPr="00B53F06">
              <w:rPr>
                <w:rFonts w:cstheme="minorHAnsi"/>
              </w:rPr>
              <w:t>s</w:t>
            </w:r>
            <w:r w:rsidRPr="00B53F06">
              <w:rPr>
                <w:rFonts w:cstheme="minorHAnsi"/>
              </w:rPr>
              <w:t xml:space="preserve"> villages with malaria control services only (M) and those with malaria control </w:t>
            </w:r>
            <w:r w:rsidR="002B2FED" w:rsidRPr="00B53F06">
              <w:rPr>
                <w:rFonts w:cstheme="minorHAnsi"/>
              </w:rPr>
              <w:t>and</w:t>
            </w:r>
            <w:r w:rsidRPr="00B53F06">
              <w:rPr>
                <w:rFonts w:cstheme="minorHAnsi"/>
              </w:rPr>
              <w:t xml:space="preserve"> child health services (M</w:t>
            </w:r>
            <w:r w:rsidR="001C23C8" w:rsidRPr="00B53F06">
              <w:rPr>
                <w:rFonts w:cstheme="minorHAnsi"/>
              </w:rPr>
              <w:t> </w:t>
            </w:r>
            <w:r w:rsidRPr="00B53F06">
              <w:rPr>
                <w:rFonts w:cstheme="minorHAnsi"/>
              </w:rPr>
              <w:t>+</w:t>
            </w:r>
            <w:r w:rsidR="001C23C8" w:rsidRPr="00B53F06">
              <w:rPr>
                <w:rFonts w:cstheme="minorHAnsi"/>
              </w:rPr>
              <w:t> </w:t>
            </w:r>
            <w:r w:rsidRPr="00B53F06">
              <w:rPr>
                <w:rFonts w:cstheme="minorHAnsi"/>
              </w:rPr>
              <w:t xml:space="preserve">C) selected </w:t>
            </w:r>
            <w:r w:rsidRPr="00B53F06">
              <w:rPr>
                <w:rFonts w:cstheme="minorHAnsi"/>
              </w:rPr>
              <w:lastRenderedPageBreak/>
              <w:t>from each province</w:t>
            </w:r>
          </w:p>
        </w:tc>
        <w:tc>
          <w:tcPr>
            <w:tcW w:w="1440" w:type="dxa"/>
            <w:shd w:val="clear" w:color="auto" w:fill="auto"/>
          </w:tcPr>
          <w:p w14:paraId="2360E99F" w14:textId="4321D831" w:rsidR="00FF1DE5" w:rsidRPr="00B53F06" w:rsidRDefault="00BA11E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 xml:space="preserve">Quantitative: </w:t>
            </w:r>
            <w:r w:rsidR="00FF1DE5" w:rsidRPr="00B53F06">
              <w:rPr>
                <w:rFonts w:eastAsia="Times New Roman" w:cstheme="minorHAnsi"/>
                <w:lang w:eastAsia="en-ID"/>
              </w:rPr>
              <w:t>Survey with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Pr="00B53F06">
              <w:rPr>
                <w:rFonts w:eastAsia="Times New Roman" w:cstheme="minorHAnsi"/>
                <w:lang w:eastAsia="en-ID"/>
              </w:rPr>
              <w:t xml:space="preserve">a </w:t>
            </w:r>
            <w:r w:rsidR="00FF1DE5" w:rsidRPr="00B53F06">
              <w:rPr>
                <w:rFonts w:eastAsia="Times New Roman" w:cstheme="minorHAnsi"/>
                <w:lang w:eastAsia="en-ID"/>
              </w:rPr>
              <w:t>structured questionnaire</w:t>
            </w:r>
          </w:p>
          <w:p w14:paraId="1177A42F" w14:textId="77777777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57E519B4" w14:textId="3A93E316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l</w:t>
            </w:r>
            <w:r w:rsidR="00D97EA4" w:rsidRPr="00B53F06">
              <w:rPr>
                <w:rFonts w:eastAsia="Times New Roman" w:cstheme="minorHAnsi"/>
                <w:lang w:eastAsia="en-ID"/>
              </w:rPr>
              <w:t>itative</w:t>
            </w:r>
            <w:r w:rsidR="00060736" w:rsidRPr="00B53F06">
              <w:rPr>
                <w:rFonts w:eastAsia="Times New Roman" w:cstheme="minorHAnsi"/>
                <w:lang w:eastAsia="en-ID"/>
              </w:rPr>
              <w:t>: I</w:t>
            </w:r>
            <w:r w:rsidRPr="00B53F06">
              <w:rPr>
                <w:rFonts w:eastAsia="Times New Roman" w:cstheme="minorHAnsi"/>
                <w:lang w:eastAsia="en-ID"/>
              </w:rPr>
              <w:t xml:space="preserve">nterview with </w:t>
            </w:r>
            <w:r w:rsidR="00061217" w:rsidRPr="00B53F06">
              <w:rPr>
                <w:rFonts w:eastAsia="Times New Roman" w:cstheme="minorHAnsi"/>
                <w:lang w:eastAsia="en-ID"/>
              </w:rPr>
              <w:t>1-of-2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Pr="00B53F06">
              <w:rPr>
                <w:rFonts w:cstheme="minorHAnsi"/>
              </w:rPr>
              <w:t>providing</w:t>
            </w:r>
            <w:r w:rsidR="00BF08E5" w:rsidRPr="00B53F06">
              <w:rPr>
                <w:rFonts w:cstheme="minorHAnsi"/>
              </w:rPr>
              <w:t xml:space="preserve"> </w:t>
            </w:r>
            <w:r w:rsidRPr="00B53F06">
              <w:rPr>
                <w:rFonts w:cstheme="minorHAnsi"/>
              </w:rPr>
              <w:t>services in each study village</w:t>
            </w:r>
          </w:p>
        </w:tc>
        <w:tc>
          <w:tcPr>
            <w:tcW w:w="1627" w:type="dxa"/>
            <w:shd w:val="clear" w:color="auto" w:fill="auto"/>
          </w:tcPr>
          <w:p w14:paraId="77CEF60B" w14:textId="1A02BFE9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1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causation/</w:t>
            </w:r>
            <w:r w:rsidR="00AC0A7A" w:rsidRPr="00B53F06">
              <w:rPr>
                <w:rFonts w:eastAsia="Times New Roman" w:cstheme="minorHAnsi"/>
                <w:lang w:eastAsia="en-ID"/>
              </w:rPr>
              <w:t>‌</w:t>
            </w:r>
            <w:r w:rsidR="00FF1DE5" w:rsidRPr="00B53F06">
              <w:rPr>
                <w:rFonts w:eastAsia="Times New Roman" w:cstheme="minorHAnsi"/>
                <w:lang w:eastAsia="en-ID"/>
              </w:rPr>
              <w:t>transmission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45C81C42" w14:textId="0FB79001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="00FF1DE5" w:rsidRPr="00B53F06">
              <w:rPr>
                <w:rFonts w:eastAsia="Times New Roman" w:cstheme="minorHAnsi"/>
                <w:lang w:eastAsia="en-ID"/>
              </w:rPr>
              <w:t>knew mosquito bites cause malaria (98.4%)</w:t>
            </w:r>
          </w:p>
          <w:p w14:paraId="31DBD68F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56530757" w14:textId="3A07EEDA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2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</w:t>
            </w:r>
            <w:r w:rsidR="004F2516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t>prevention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3EFFA9B6" w14:textId="376B0F48" w:rsidR="00151891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>99.4% knew bed nets should be used while sleeping to prevent malaria</w:t>
            </w:r>
          </w:p>
          <w:p w14:paraId="72CDEC5E" w14:textId="418DD8C6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>7.5% understood mosquito bites should be avoided</w:t>
            </w:r>
          </w:p>
          <w:p w14:paraId="3C8EA947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351B9F11" w14:textId="22EC17D6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3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alaria </w:t>
            </w:r>
            <w:r w:rsidR="007E3C52" w:rsidRPr="00B53F06">
              <w:rPr>
                <w:rFonts w:eastAsia="Times New Roman" w:cstheme="minorHAnsi"/>
                <w:lang w:eastAsia="en-ID"/>
              </w:rPr>
              <w:t>symptom</w:t>
            </w:r>
            <w:r w:rsidR="00BC056D" w:rsidRPr="00B53F06">
              <w:rPr>
                <w:rFonts w:eastAsia="Times New Roman" w:cstheme="minorHAnsi"/>
                <w:lang w:eastAsia="en-ID"/>
              </w:rPr>
              <w:t>s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0867DC3A" w14:textId="5B02F02B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knew shivering (98.9%) and high fever (97.3%) </w:t>
            </w:r>
            <w:r w:rsidR="00BA11E7" w:rsidRPr="00B53F06">
              <w:rPr>
                <w:rFonts w:eastAsia="Times New Roman" w:cstheme="minorHAnsi"/>
                <w:lang w:eastAsia="en-ID"/>
              </w:rPr>
              <w:t>we</w:t>
            </w:r>
            <w:r w:rsidR="007E3C52" w:rsidRPr="00B53F06">
              <w:rPr>
                <w:rFonts w:eastAsia="Times New Roman" w:cstheme="minorHAnsi"/>
                <w:lang w:eastAsia="en-ID"/>
              </w:rPr>
              <w:t xml:space="preserve">re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main </w:t>
            </w:r>
            <w:r w:rsidR="00061217" w:rsidRPr="00B53F06">
              <w:rPr>
                <w:rFonts w:eastAsia="Times New Roman" w:cstheme="minorHAnsi"/>
                <w:lang w:eastAsia="en-ID"/>
              </w:rPr>
              <w:t xml:space="preserve">malaria </w:t>
            </w:r>
            <w:r w:rsidR="00FF1DE5" w:rsidRPr="00B53F06">
              <w:rPr>
                <w:rFonts w:eastAsia="Times New Roman" w:cstheme="minorHAnsi"/>
                <w:lang w:eastAsia="en-ID"/>
              </w:rPr>
              <w:t>symptoms</w:t>
            </w:r>
          </w:p>
          <w:p w14:paraId="7146AB56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7550D160" w14:textId="5666F79A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4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diagnosis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791092D0" w14:textId="2010508F" w:rsidR="00151891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>99.0% knew malaria</w:t>
            </w:r>
            <w:r w:rsidR="003E5B9A" w:rsidRPr="00B53F06">
              <w:rPr>
                <w:rFonts w:eastAsia="Times New Roman" w:cstheme="minorHAnsi"/>
                <w:lang w:eastAsia="en-ID"/>
              </w:rPr>
              <w:t xml:space="preserve"> is </w:t>
            </w:r>
            <w:r w:rsidR="00FF1DE5" w:rsidRPr="00B53F06">
              <w:rPr>
                <w:rFonts w:eastAsia="Times New Roman" w:cstheme="minorHAnsi"/>
                <w:lang w:eastAsia="en-ID"/>
              </w:rPr>
              <w:t>diagnosed by</w:t>
            </w:r>
            <w:r w:rsidR="003E5B9A" w:rsidRPr="00B53F06">
              <w:rPr>
                <w:rFonts w:eastAsia="Times New Roman" w:cstheme="minorHAnsi"/>
                <w:lang w:eastAsia="en-ID"/>
              </w:rPr>
              <w:t xml:space="preserve"> blood testing</w:t>
            </w:r>
          </w:p>
          <w:p w14:paraId="15183BD1" w14:textId="6F1A5943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061217" w:rsidRPr="00B53F06">
              <w:rPr>
                <w:rFonts w:eastAsia="Times New Roman" w:cstheme="minorHAnsi"/>
                <w:lang w:eastAsia="en-ID"/>
              </w:rPr>
              <w:t>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ervice quality of malaria management associated with quality of 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="00FF1DE5" w:rsidRPr="00B53F06">
              <w:rPr>
                <w:rFonts w:eastAsia="Times New Roman" w:cstheme="minorHAnsi"/>
                <w:lang w:eastAsia="en-ID"/>
              </w:rPr>
              <w:t>(</w:t>
            </w:r>
            <w:r w:rsidR="003D313E" w:rsidRPr="00B53F06">
              <w:rPr>
                <w:i/>
              </w:rPr>
              <w:t>AOR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3.21, </w:t>
            </w:r>
            <w:r w:rsidR="00FF1DE5" w:rsidRPr="00B53F06">
              <w:rPr>
                <w:i/>
              </w:rPr>
              <w:t>CI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1.34</w:t>
            </w:r>
            <w:r w:rsidR="00060736" w:rsidRPr="00B53F06">
              <w:rPr>
                <w:rFonts w:eastAsia="Times New Roman" w:cstheme="minorHAnsi"/>
                <w:lang w:eastAsia="en-ID"/>
              </w:rPr>
              <w:t>–‍</w:t>
            </w:r>
            <w:r w:rsidR="00FF1DE5" w:rsidRPr="00B53F06">
              <w:rPr>
                <w:rFonts w:eastAsia="Times New Roman" w:cstheme="minorHAnsi"/>
                <w:lang w:eastAsia="en-ID"/>
              </w:rPr>
              <w:t>7.66) and caregiver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 literacy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3D313E" w:rsidRPr="00B53F06">
              <w:rPr>
                <w:i/>
              </w:rPr>
              <w:t>AOR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9.91, </w:t>
            </w:r>
            <w:r w:rsidR="00FF1DE5" w:rsidRPr="00B53F06">
              <w:rPr>
                <w:i/>
              </w:rPr>
              <w:lastRenderedPageBreak/>
              <w:t>CI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4.66</w:t>
            </w:r>
            <w:r w:rsidR="00060736" w:rsidRPr="00B53F06">
              <w:rPr>
                <w:rFonts w:eastAsia="Times New Roman" w:cstheme="minorHAnsi"/>
                <w:lang w:eastAsia="en-ID"/>
              </w:rPr>
              <w:t>–‍</w:t>
            </w:r>
            <w:r w:rsidR="00FF1DE5" w:rsidRPr="00B53F06">
              <w:rPr>
                <w:rFonts w:eastAsia="Times New Roman" w:cstheme="minorHAnsi"/>
                <w:lang w:eastAsia="en-ID"/>
              </w:rPr>
              <w:t>21.05)</w:t>
            </w:r>
          </w:p>
          <w:p w14:paraId="4019B550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22058053" w14:textId="70257A12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5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treatment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0B17E529" w14:textId="1AC48C2C" w:rsidR="00FF1DE5" w:rsidRPr="00B53F06" w:rsidRDefault="007D7517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- </w:t>
            </w:r>
            <w:r w:rsidR="00FF1DE5" w:rsidRPr="00B53F06">
              <w:rPr>
                <w:rFonts w:cstheme="minorHAnsi"/>
              </w:rPr>
              <w:t xml:space="preserve">85.6% knew about antimalarial drugs as </w:t>
            </w:r>
            <w:r w:rsidR="00BA11E7" w:rsidRPr="00B53F06">
              <w:rPr>
                <w:rFonts w:cstheme="minorHAnsi"/>
              </w:rPr>
              <w:t xml:space="preserve">a </w:t>
            </w:r>
            <w:r w:rsidR="0055130C" w:rsidRPr="00B53F06">
              <w:rPr>
                <w:rFonts w:cstheme="minorHAnsi"/>
              </w:rPr>
              <w:t xml:space="preserve">treatment </w:t>
            </w:r>
            <w:r w:rsidR="00FF1DE5" w:rsidRPr="00B53F06">
              <w:rPr>
                <w:rFonts w:cstheme="minorHAnsi"/>
              </w:rPr>
              <w:t>method</w:t>
            </w:r>
          </w:p>
        </w:tc>
        <w:tc>
          <w:tcPr>
            <w:tcW w:w="1627" w:type="dxa"/>
            <w:shd w:val="clear" w:color="auto" w:fill="auto"/>
          </w:tcPr>
          <w:p w14:paraId="2EBF1669" w14:textId="23FEC587" w:rsidR="00D40639" w:rsidRPr="00B53F06" w:rsidRDefault="002247D6" w:rsidP="00273A21">
            <w:pPr>
              <w:spacing w:before="40" w:after="40"/>
            </w:pPr>
            <w:r w:rsidRPr="00B53F06">
              <w:lastRenderedPageBreak/>
              <w:t>-Not described as it is not the study's aim</w:t>
            </w:r>
          </w:p>
        </w:tc>
        <w:tc>
          <w:tcPr>
            <w:tcW w:w="1627" w:type="dxa"/>
            <w:shd w:val="clear" w:color="auto" w:fill="auto"/>
          </w:tcPr>
          <w:p w14:paraId="22EA9E81" w14:textId="6BB928FD" w:rsidR="00FF1DE5" w:rsidRPr="00B53F06" w:rsidRDefault="00A90047" w:rsidP="00273A21">
            <w:pPr>
              <w:spacing w:before="40" w:after="40"/>
            </w:pPr>
            <w:r w:rsidRPr="00B53F06">
              <w:t xml:space="preserve"> </w:t>
            </w:r>
            <w:r w:rsidR="009D24C5" w:rsidRPr="00B53F06">
              <w:t>-The study area is remote; therefore, communities are unable to utilize healthcare services</w:t>
            </w:r>
          </w:p>
          <w:p w14:paraId="73CB7CAE" w14:textId="071CDA22" w:rsidR="009D24C5" w:rsidRPr="00B53F06" w:rsidRDefault="009D24C5" w:rsidP="00273A21">
            <w:pPr>
              <w:spacing w:before="40" w:after="40"/>
            </w:pPr>
            <w:r w:rsidRPr="00B53F06">
              <w:t xml:space="preserve">-Present misconception </w:t>
            </w:r>
            <w:r w:rsidR="00BA11E7" w:rsidRPr="00B53F06">
              <w:t>about</w:t>
            </w:r>
            <w:r w:rsidRPr="00B53F06">
              <w:t xml:space="preserve"> malaria</w:t>
            </w:r>
          </w:p>
        </w:tc>
        <w:tc>
          <w:tcPr>
            <w:tcW w:w="1080" w:type="dxa"/>
            <w:shd w:val="clear" w:color="auto" w:fill="auto"/>
          </w:tcPr>
          <w:p w14:paraId="135D4FA5" w14:textId="46541955" w:rsidR="00FF1DE5" w:rsidRPr="00B53F06" w:rsidRDefault="008A2686" w:rsidP="00273A21">
            <w:pPr>
              <w:spacing w:before="40" w:after="40"/>
            </w:pPr>
            <w:r w:rsidRPr="00B53F06">
              <w:t>Medium quality</w:t>
            </w:r>
          </w:p>
        </w:tc>
      </w:tr>
      <w:tr w:rsidR="00767915" w:rsidRPr="00B53F06" w14:paraId="66650DD1" w14:textId="0A5BB8ED" w:rsidTr="00AF1F7B">
        <w:tc>
          <w:tcPr>
            <w:tcW w:w="576" w:type="dxa"/>
            <w:shd w:val="clear" w:color="auto" w:fill="auto"/>
          </w:tcPr>
          <w:p w14:paraId="1BBBDCBD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1</w:t>
            </w:r>
          </w:p>
          <w:p w14:paraId="73F21F5D" w14:textId="4F7D0566" w:rsidR="004A6224" w:rsidRPr="00B53F06" w:rsidRDefault="004A6224" w:rsidP="00273A21">
            <w:pPr>
              <w:spacing w:before="40" w:after="40"/>
              <w:jc w:val="center"/>
            </w:pPr>
            <w:r>
              <w:t>[30]</w:t>
            </w:r>
          </w:p>
        </w:tc>
        <w:tc>
          <w:tcPr>
            <w:tcW w:w="1534" w:type="dxa"/>
            <w:shd w:val="clear" w:color="auto" w:fill="auto"/>
          </w:tcPr>
          <w:p w14:paraId="10DC7AE9" w14:textId="77777777" w:rsidR="00FF1DE5" w:rsidRPr="00B53F06" w:rsidRDefault="00FF1DE5" w:rsidP="00273A21">
            <w:pPr>
              <w:spacing w:before="40" w:after="40"/>
            </w:pPr>
            <w:bookmarkStart w:id="7" w:name="_Hlk127324180"/>
            <w:r w:rsidRPr="00B53F06">
              <w:t xml:space="preserve">Promoting community knowledge and action for malaria control in rural </w:t>
            </w:r>
            <w:bookmarkEnd w:id="7"/>
            <w:r w:rsidRPr="00B53F06">
              <w:t>Cambodia: potential contributions of Village Malaria Workers.</w:t>
            </w:r>
          </w:p>
          <w:p w14:paraId="2AAA2128" w14:textId="235C5F54" w:rsidR="00FF1DE5" w:rsidRPr="00B53F06" w:rsidRDefault="00281F27" w:rsidP="00273A21">
            <w:pPr>
              <w:spacing w:before="40" w:after="40"/>
            </w:pPr>
            <w:r w:rsidRPr="00B53F06">
              <w:t>(</w:t>
            </w:r>
            <w:r w:rsidR="00FF1DE5" w:rsidRPr="00B53F06">
              <w:t xml:space="preserve">Lim </w:t>
            </w:r>
            <w:r w:rsidR="00B07309" w:rsidRPr="00B53F06">
              <w:t>et al</w:t>
            </w:r>
            <w:r w:rsidRPr="00B53F06">
              <w:t>.,</w:t>
            </w:r>
            <w:r w:rsidR="00FF1DE5" w:rsidRPr="00B53F06">
              <w:t xml:space="preserve"> 201</w:t>
            </w:r>
            <w:r w:rsidR="00D776E1">
              <w:t>2</w:t>
            </w:r>
            <w:r w:rsidR="00FF1DE5" w:rsidRPr="00B53F06">
              <w:t>)</w:t>
            </w:r>
          </w:p>
        </w:tc>
        <w:tc>
          <w:tcPr>
            <w:tcW w:w="1541" w:type="dxa"/>
            <w:shd w:val="clear" w:color="auto" w:fill="auto"/>
          </w:tcPr>
          <w:p w14:paraId="5BC6C46F" w14:textId="5CAC38B1" w:rsidR="00FF1DE5" w:rsidRPr="00B53F06" w:rsidRDefault="00B57122" w:rsidP="00273A21">
            <w:pPr>
              <w:spacing w:before="40" w:after="40"/>
            </w:pPr>
            <w:proofErr w:type="spellStart"/>
            <w:r w:rsidRPr="00B53F06">
              <w:t>Kampot</w:t>
            </w:r>
            <w:proofErr w:type="spellEnd"/>
            <w:r w:rsidRPr="00B53F06">
              <w:t xml:space="preserve"> province </w:t>
            </w:r>
            <w:r w:rsidR="00FF1DE5" w:rsidRPr="00B53F06">
              <w:t>Cambodia</w:t>
            </w:r>
          </w:p>
        </w:tc>
        <w:tc>
          <w:tcPr>
            <w:tcW w:w="1541" w:type="dxa"/>
            <w:shd w:val="clear" w:color="auto" w:fill="auto"/>
          </w:tcPr>
          <w:p w14:paraId="69BD3939" w14:textId="173B81F4" w:rsidR="000837E9" w:rsidRPr="00B53F06" w:rsidRDefault="00BA11E7" w:rsidP="000533CC">
            <w:pPr>
              <w:spacing w:before="40" w:after="40"/>
            </w:pPr>
            <w:r w:rsidRPr="00B53F06">
              <w:t>Quantitative study design, c</w:t>
            </w:r>
            <w:r w:rsidR="00E776A2" w:rsidRPr="00B53F06">
              <w:t>ross-sectional</w:t>
            </w:r>
            <w:r w:rsidR="00FF1DE5" w:rsidRPr="00B53F06">
              <w:t xml:space="preserve"> study</w:t>
            </w:r>
          </w:p>
          <w:p w14:paraId="6422BF72" w14:textId="77777777" w:rsidR="000837E9" w:rsidRPr="00B53F06" w:rsidRDefault="000837E9" w:rsidP="000533CC">
            <w:pPr>
              <w:spacing w:before="40" w:after="40"/>
            </w:pPr>
          </w:p>
          <w:p w14:paraId="736ACC69" w14:textId="35F539B6" w:rsidR="00FF1DE5" w:rsidRPr="00B53F06" w:rsidRDefault="000837E9" w:rsidP="00273A21">
            <w:pPr>
              <w:spacing w:before="40" w:after="40"/>
            </w:pPr>
            <w:r w:rsidRPr="00B53F06">
              <w:t xml:space="preserve">Conducted </w:t>
            </w:r>
            <w:r w:rsidR="008A2686" w:rsidRPr="00B53F06">
              <w:t>in 2009</w:t>
            </w:r>
          </w:p>
        </w:tc>
        <w:tc>
          <w:tcPr>
            <w:tcW w:w="1440" w:type="dxa"/>
            <w:shd w:val="clear" w:color="auto" w:fill="auto"/>
          </w:tcPr>
          <w:p w14:paraId="74234352" w14:textId="60F53831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Female household head</w:t>
            </w:r>
            <w:r w:rsidR="001779B4" w:rsidRPr="00B53F06">
              <w:rPr>
                <w:rFonts w:eastAsia="Times New Roman" w:cstheme="minorHAnsi"/>
                <w:lang w:eastAsia="en-ID"/>
              </w:rPr>
              <w:t>s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830976" w:rsidRPr="00B53F06">
              <w:rPr>
                <w:rFonts w:eastAsia="Times New Roman" w:cstheme="minorHAnsi"/>
                <w:lang w:eastAsia="en-ID"/>
              </w:rPr>
              <w:t>in</w:t>
            </w:r>
            <w:r w:rsidRPr="00B53F06">
              <w:rPr>
                <w:rFonts w:eastAsia="Times New Roman" w:cstheme="minorHAnsi"/>
                <w:lang w:eastAsia="en-ID"/>
              </w:rPr>
              <w:t xml:space="preserve"> every accessible</w:t>
            </w:r>
            <w:r w:rsidR="00830976" w:rsidRPr="00B53F06">
              <w:rPr>
                <w:rFonts w:eastAsia="Times New Roman" w:cstheme="minorHAnsi"/>
                <w:lang w:eastAsia="en-ID"/>
              </w:rPr>
              <w:t xml:space="preserve"> house</w:t>
            </w:r>
            <w:r w:rsidRPr="00B53F06">
              <w:rPr>
                <w:rFonts w:eastAsia="Times New Roman" w:cstheme="minorHAnsi"/>
                <w:lang w:eastAsia="en-ID"/>
              </w:rPr>
              <w:t xml:space="preserve"> in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Pr="00B53F06">
              <w:rPr>
                <w:rFonts w:eastAsia="Times New Roman" w:cstheme="minorHAnsi"/>
                <w:lang w:eastAsia="en-ID"/>
              </w:rPr>
              <w:t xml:space="preserve">village with 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Pr="00B53F06">
              <w:rPr>
                <w:rFonts w:eastAsia="Times New Roman" w:cstheme="minorHAnsi"/>
                <w:lang w:eastAsia="en-ID"/>
              </w:rPr>
              <w:t>(</w:t>
            </w:r>
            <w:r w:rsidRPr="00B53F06">
              <w:rPr>
                <w:i/>
              </w:rPr>
              <w:t>n</w:t>
            </w:r>
            <w:r w:rsidR="00C97BC6" w:rsidRPr="00B53F06">
              <w:rPr>
                <w:rFonts w:eastAsia="Times New Roman" w:cstheme="minorHAnsi"/>
                <w:lang w:eastAsia="en-ID"/>
              </w:rPr>
              <w:t> </w:t>
            </w:r>
            <w:r w:rsidRPr="00B53F06">
              <w:rPr>
                <w:rFonts w:eastAsia="Times New Roman" w:cstheme="minorHAnsi"/>
                <w:lang w:eastAsia="en-ID"/>
              </w:rPr>
              <w:t>=</w:t>
            </w:r>
            <w:r w:rsidR="00C97BC6" w:rsidRPr="00B53F06">
              <w:rPr>
                <w:rFonts w:eastAsia="Times New Roman" w:cstheme="minorHAnsi"/>
                <w:lang w:eastAsia="en-ID"/>
              </w:rPr>
              <w:t> </w:t>
            </w:r>
            <w:r w:rsidRPr="00B53F06">
              <w:rPr>
                <w:rFonts w:eastAsia="Times New Roman" w:cstheme="minorHAnsi"/>
                <w:lang w:eastAsia="en-ID"/>
              </w:rPr>
              <w:t>153)</w:t>
            </w:r>
          </w:p>
        </w:tc>
        <w:tc>
          <w:tcPr>
            <w:tcW w:w="1440" w:type="dxa"/>
            <w:shd w:val="clear" w:color="auto" w:fill="auto"/>
          </w:tcPr>
          <w:p w14:paraId="6330BC2C" w14:textId="67D819C0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Interview</w:t>
            </w:r>
            <w:r w:rsidR="007D7517" w:rsidRPr="00B53F06">
              <w:rPr>
                <w:rFonts w:eastAsia="Times New Roman" w:cstheme="minorHAnsi"/>
                <w:lang w:eastAsia="en-ID"/>
              </w:rPr>
              <w:t>,</w:t>
            </w:r>
            <w:r w:rsidR="00DE7B28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385FD3" w:rsidRPr="00B53F06">
              <w:rPr>
                <w:rFonts w:eastAsia="Times New Roman" w:cstheme="minorHAnsi"/>
                <w:lang w:eastAsia="en-ID"/>
              </w:rPr>
              <w:t>administered</w:t>
            </w:r>
            <w:r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385FD3" w:rsidRPr="00B53F06">
              <w:rPr>
                <w:rFonts w:eastAsia="Times New Roman" w:cstheme="minorHAnsi"/>
                <w:lang w:eastAsia="en-ID"/>
              </w:rPr>
              <w:t>questionnaire</w:t>
            </w:r>
          </w:p>
        </w:tc>
        <w:tc>
          <w:tcPr>
            <w:tcW w:w="1627" w:type="dxa"/>
            <w:shd w:val="clear" w:color="auto" w:fill="auto"/>
          </w:tcPr>
          <w:p w14:paraId="14B7166C" w14:textId="3A44000F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1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cause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7770902C" w14:textId="2F971AF9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67% had correct knowledge </w:t>
            </w:r>
            <w:r w:rsidR="00A70015" w:rsidRPr="00B53F06">
              <w:rPr>
                <w:rFonts w:eastAsia="Times New Roman" w:cstheme="minorHAnsi"/>
                <w:lang w:eastAsia="en-ID"/>
              </w:rPr>
              <w:t>of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malaria </w:t>
            </w:r>
            <w:r w:rsidR="00FF1DE5" w:rsidRPr="00B53F06">
              <w:rPr>
                <w:rFonts w:eastAsia="Times New Roman" w:cstheme="minorHAnsi"/>
                <w:lang w:eastAsia="en-ID"/>
              </w:rPr>
              <w:t>cause</w:t>
            </w:r>
            <w:r w:rsidR="00BA11E7" w:rsidRPr="00B53F06">
              <w:rPr>
                <w:rFonts w:eastAsia="Times New Roman" w:cstheme="minorHAnsi"/>
                <w:lang w:eastAsia="en-ID"/>
              </w:rPr>
              <w:t>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in healthcare and 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="00FF1DE5" w:rsidRPr="00B53F06">
              <w:rPr>
                <w:rFonts w:eastAsia="Times New Roman" w:cstheme="minorHAnsi"/>
                <w:lang w:eastAsia="en-ID"/>
              </w:rPr>
              <w:t>villages</w:t>
            </w:r>
            <w:r w:rsidR="001C23C8" w:rsidRPr="00B53F06">
              <w:rPr>
                <w:rFonts w:eastAsia="Times New Roman" w:cstheme="minorHAnsi"/>
                <w:lang w:eastAsia="en-ID"/>
              </w:rPr>
              <w:t xml:space="preserve">; </w:t>
            </w:r>
            <w:r w:rsidR="00C53B8D" w:rsidRPr="00B53F06">
              <w:rPr>
                <w:rFonts w:eastAsia="Times New Roman" w:cstheme="minorHAnsi"/>
                <w:lang w:eastAsia="en-ID"/>
              </w:rPr>
              <w:t xml:space="preserve">no details </w:t>
            </w:r>
            <w:r w:rsidR="00BA11E7" w:rsidRPr="00B53F06">
              <w:rPr>
                <w:rFonts w:eastAsia="Times New Roman" w:cstheme="minorHAnsi"/>
                <w:lang w:eastAsia="en-ID"/>
              </w:rPr>
              <w:t>about transmission or exposure were shared</w:t>
            </w:r>
            <w:r w:rsidR="00E84AB9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18C8A56D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66BF73AE" w14:textId="58D8EA73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2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symptom</w:t>
            </w:r>
            <w:r w:rsidR="00BC056D" w:rsidRPr="00B53F06">
              <w:rPr>
                <w:rFonts w:eastAsia="Times New Roman" w:cstheme="minorHAnsi"/>
                <w:lang w:eastAsia="en-ID"/>
              </w:rPr>
              <w:t>s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12BB4FD3" w14:textId="26B56124" w:rsidR="00151891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More than 60% correctly </w:t>
            </w:r>
            <w:r w:rsidR="00FF1DE5" w:rsidRPr="00B53F06">
              <w:rPr>
                <w:rFonts w:eastAsia="Times New Roman" w:cstheme="minorHAnsi"/>
                <w:lang w:eastAsia="en-ID"/>
              </w:rPr>
              <w:lastRenderedPageBreak/>
              <w:t xml:space="preserve">answered all three </w:t>
            </w:r>
            <w:r w:rsidR="00BA11E7" w:rsidRPr="00B53F06">
              <w:rPr>
                <w:rFonts w:eastAsia="Times New Roman" w:cstheme="minorHAnsi"/>
                <w:lang w:eastAsia="en-ID"/>
              </w:rPr>
              <w:t>significant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malaria symptoms in both village</w:t>
            </w:r>
            <w:r w:rsidR="00C0224F" w:rsidRPr="00B53F06">
              <w:rPr>
                <w:rFonts w:eastAsia="Times New Roman" w:cstheme="minorHAnsi"/>
                <w:lang w:eastAsia="en-ID"/>
              </w:rPr>
              <w:t>s</w:t>
            </w:r>
            <w:r w:rsidR="001C23C8" w:rsidRPr="00B53F06">
              <w:rPr>
                <w:rFonts w:eastAsia="Times New Roman" w:cstheme="minorHAnsi"/>
                <w:lang w:eastAsia="en-ID"/>
              </w:rPr>
              <w:t>;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193EB3" w:rsidRPr="00B53F06">
              <w:rPr>
                <w:rFonts w:eastAsia="Times New Roman" w:cstheme="minorHAnsi"/>
                <w:lang w:eastAsia="en-ID"/>
              </w:rPr>
              <w:t xml:space="preserve">no </w:t>
            </w:r>
            <w:r w:rsidR="00FF1DE5" w:rsidRPr="00B53F06">
              <w:rPr>
                <w:rFonts w:eastAsia="Times New Roman" w:cstheme="minorHAnsi"/>
                <w:lang w:eastAsia="en-ID"/>
              </w:rPr>
              <w:t>detail</w:t>
            </w:r>
            <w:r w:rsidR="00193EB3" w:rsidRPr="00B53F06">
              <w:rPr>
                <w:rFonts w:eastAsia="Times New Roman" w:cstheme="minorHAnsi"/>
                <w:lang w:eastAsia="en-ID"/>
              </w:rPr>
              <w:t>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were </w:t>
            </w:r>
            <w:r w:rsidR="006A470B" w:rsidRPr="00B53F06">
              <w:rPr>
                <w:rFonts w:eastAsia="Times New Roman" w:cstheme="minorHAnsi"/>
                <w:lang w:eastAsia="en-ID"/>
              </w:rPr>
              <w:t>shared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about symptoms</w:t>
            </w:r>
            <w:r w:rsidR="001C23C8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6E7D76BB" w14:textId="41DB80C5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061217" w:rsidRPr="00B53F06">
              <w:rPr>
                <w:rFonts w:eastAsia="Times New Roman" w:cstheme="minorHAnsi"/>
                <w:lang w:eastAsia="en-ID"/>
              </w:rPr>
              <w:t>T</w:t>
            </w:r>
            <w:r w:rsidR="00FF1DE5" w:rsidRPr="00B53F06">
              <w:rPr>
                <w:rFonts w:eastAsia="Times New Roman" w:cstheme="minorHAnsi"/>
                <w:lang w:eastAsia="en-ID"/>
              </w:rPr>
              <w:t>wo villages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 had different levels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of </w:t>
            </w:r>
            <w:r w:rsidR="00607F32" w:rsidRPr="00B53F06">
              <w:rPr>
                <w:rFonts w:eastAsia="Times New Roman" w:cstheme="minorHAnsi"/>
                <w:lang w:eastAsia="en-ID"/>
              </w:rPr>
              <w:t>malaria symptom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 knowledge; 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community member 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knowledge </w:t>
            </w:r>
            <w:r w:rsidR="00A70015" w:rsidRPr="00B53F06">
              <w:rPr>
                <w:rFonts w:eastAsia="Times New Roman" w:cstheme="minorHAnsi"/>
                <w:lang w:eastAsia="en-ID"/>
              </w:rPr>
              <w:t>of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 malaria symptoms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was 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significantly lower in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3F42D1" w:rsidRPr="00B53F06">
              <w:rPr>
                <w:rFonts w:eastAsia="Times New Roman" w:cstheme="minorHAnsi"/>
                <w:lang w:eastAsia="en-ID"/>
              </w:rPr>
              <w:t>VMW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 village than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in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5B5DC6" w:rsidRPr="00B53F06">
              <w:rPr>
                <w:rFonts w:eastAsia="Times New Roman" w:cstheme="minorHAnsi"/>
                <w:lang w:eastAsia="en-ID"/>
              </w:rPr>
              <w:t>HC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village). </w:t>
            </w:r>
            <w:r w:rsidR="00BA11E7" w:rsidRPr="00B53F06">
              <w:rPr>
                <w:rFonts w:eastAsia="Times New Roman" w:cstheme="minorHAnsi"/>
                <w:lang w:eastAsia="en-ID"/>
              </w:rPr>
              <w:t>Over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one</w:t>
            </w:r>
            <w:r w:rsidR="00C0224F" w:rsidRPr="00B53F06">
              <w:rPr>
                <w:rFonts w:eastAsia="Times New Roman" w:cstheme="minorHAnsi"/>
                <w:lang w:eastAsia="en-ID"/>
              </w:rPr>
              <w:t>-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third could </w:t>
            </w:r>
            <w:r w:rsidR="00C0224F" w:rsidRPr="00B53F06">
              <w:rPr>
                <w:rFonts w:eastAsia="Times New Roman" w:cstheme="minorHAnsi"/>
                <w:lang w:eastAsia="en-ID"/>
              </w:rPr>
              <w:t>not answer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all three </w:t>
            </w:r>
            <w:r w:rsidR="00BA11E7" w:rsidRPr="00B53F06">
              <w:rPr>
                <w:rFonts w:eastAsia="Times New Roman" w:cstheme="minorHAnsi"/>
                <w:lang w:eastAsia="en-ID"/>
              </w:rPr>
              <w:t>significant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malaria symptoms in </w:t>
            </w:r>
            <w:r w:rsidR="005B5DC6" w:rsidRPr="00B53F06">
              <w:rPr>
                <w:rFonts w:eastAsia="Times New Roman" w:cstheme="minorHAnsi"/>
                <w:lang w:eastAsia="en-ID"/>
              </w:rPr>
              <w:t>HC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village.</w:t>
            </w:r>
          </w:p>
          <w:p w14:paraId="21AD606C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0C938904" w14:textId="3CC253CB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lastRenderedPageBreak/>
              <w:t>3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</w:t>
            </w:r>
            <w:r w:rsidR="00C0224F" w:rsidRPr="00B53F06">
              <w:rPr>
                <w:rFonts w:eastAsia="Times New Roman" w:cstheme="minorHAnsi"/>
                <w:lang w:eastAsia="en-ID"/>
              </w:rPr>
              <w:t>r</w:t>
            </w:r>
            <w:r w:rsidR="00FF1DE5" w:rsidRPr="00B53F06">
              <w:rPr>
                <w:rFonts w:eastAsia="Times New Roman" w:cstheme="minorHAnsi"/>
                <w:lang w:eastAsia="en-ID"/>
              </w:rPr>
              <w:t>ia</w:t>
            </w:r>
            <w:r w:rsidR="004F2516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t>prevention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65C47887" w14:textId="16B9B1B4" w:rsidR="00151891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BA11E7" w:rsidRPr="00B53F06">
              <w:rPr>
                <w:rFonts w:eastAsia="Times New Roman" w:cstheme="minorHAnsi"/>
                <w:lang w:eastAsia="en-ID"/>
              </w:rPr>
              <w:t>VMWs first treated 40% of fever case</w:t>
            </w:r>
            <w:r w:rsidR="0059252D" w:rsidRPr="00B53F06">
              <w:rPr>
                <w:rFonts w:eastAsia="Times New Roman" w:cstheme="minorHAnsi"/>
                <w:lang w:eastAsia="en-ID"/>
              </w:rPr>
              <w:t>s</w:t>
            </w:r>
            <w:r w:rsidR="00061217" w:rsidRPr="00B53F06">
              <w:rPr>
                <w:rFonts w:eastAsia="Times New Roman" w:cstheme="minorHAnsi"/>
                <w:lang w:eastAsia="en-ID"/>
              </w:rPr>
              <w:t>,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because </w:t>
            </w:r>
            <w:r w:rsidR="0059252D" w:rsidRPr="00B53F06">
              <w:rPr>
                <w:rFonts w:eastAsia="Times New Roman" w:cstheme="minorHAnsi"/>
                <w:lang w:eastAsia="en-ID"/>
              </w:rPr>
              <w:t xml:space="preserve">VMWs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training focused on diagnosis and treatment </w:t>
            </w:r>
            <w:r w:rsidR="00C0224F" w:rsidRPr="00B53F06">
              <w:rPr>
                <w:rFonts w:eastAsia="Times New Roman" w:cstheme="minorHAnsi"/>
                <w:lang w:eastAsia="en-ID"/>
              </w:rPr>
              <w:t xml:space="preserve">with less focus on </w:t>
            </w:r>
            <w:r w:rsidR="00FF1DE5" w:rsidRPr="00B53F06">
              <w:rPr>
                <w:rFonts w:eastAsia="Times New Roman" w:cstheme="minorHAnsi"/>
                <w:lang w:eastAsia="en-ID"/>
              </w:rPr>
              <w:t>prevention and vector</w:t>
            </w:r>
            <w:r w:rsidRPr="00B53F06">
              <w:rPr>
                <w:rFonts w:eastAsia="Times New Roman" w:cstheme="minorHAnsi"/>
                <w:lang w:eastAsia="en-ID"/>
              </w:rPr>
              <w:t>-</w:t>
            </w:r>
            <w:r w:rsidR="00FF1DE5" w:rsidRPr="00B53F06">
              <w:rPr>
                <w:rFonts w:eastAsia="Times New Roman" w:cstheme="minorHAnsi"/>
                <w:lang w:eastAsia="en-ID"/>
              </w:rPr>
              <w:t>control</w:t>
            </w:r>
            <w:r w:rsidR="00607F32" w:rsidRPr="00B53F06">
              <w:rPr>
                <w:rFonts w:eastAsia="Times New Roman" w:cstheme="minorHAnsi"/>
                <w:lang w:eastAsia="en-ID"/>
              </w:rPr>
              <w:t>-</w:t>
            </w:r>
            <w:r w:rsidR="00C0224F" w:rsidRPr="00B53F06">
              <w:rPr>
                <w:rFonts w:eastAsia="Times New Roman" w:cstheme="minorHAnsi"/>
                <w:lang w:eastAsia="en-ID"/>
              </w:rPr>
              <w:t>related training</w:t>
            </w:r>
            <w:r w:rsidR="00BA2E89" w:rsidRPr="00B53F06">
              <w:rPr>
                <w:rFonts w:eastAsia="Times New Roman" w:cstheme="minorHAnsi"/>
                <w:lang w:eastAsia="en-ID"/>
              </w:rPr>
              <w:t>, e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ven though </w:t>
            </w:r>
            <w:r w:rsidR="00BA2E89" w:rsidRPr="00B53F06">
              <w:rPr>
                <w:rFonts w:eastAsia="Times New Roman" w:cstheme="minorHAnsi"/>
                <w:lang w:eastAsia="en-ID"/>
              </w:rPr>
              <w:t xml:space="preserve">HC was </w:t>
            </w:r>
            <w:r w:rsidR="00FF1DE5" w:rsidRPr="00B53F06">
              <w:rPr>
                <w:rFonts w:eastAsia="Times New Roman" w:cstheme="minorHAnsi"/>
                <w:lang w:eastAsia="en-ID"/>
              </w:rPr>
              <w:t>assumed to have better disease management capacity)</w:t>
            </w:r>
          </w:p>
          <w:p w14:paraId="50B5EC82" w14:textId="6CE303C1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>57%</w:t>
            </w:r>
            <w:r w:rsidR="00DB2421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of </w:t>
            </w:r>
            <w:r w:rsidR="00DB2421" w:rsidRPr="00B53F06">
              <w:rPr>
                <w:rFonts w:eastAsia="Times New Roman" w:cstheme="minorHAnsi"/>
                <w:lang w:eastAsia="en-ID"/>
              </w:rPr>
              <w:t>participant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061217" w:rsidRPr="00B53F06">
              <w:rPr>
                <w:rFonts w:eastAsia="Times New Roman" w:cstheme="minorHAnsi"/>
                <w:lang w:eastAsia="en-ID"/>
              </w:rPr>
              <w:t xml:space="preserve">lived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in </w:t>
            </w:r>
            <w:r w:rsidR="003F42D1" w:rsidRPr="00B53F06">
              <w:rPr>
                <w:rFonts w:eastAsia="Times New Roman" w:cstheme="minorHAnsi"/>
                <w:lang w:eastAsia="en-ID"/>
              </w:rPr>
              <w:t>VMW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village</w:t>
            </w:r>
            <w:r w:rsidR="00061217" w:rsidRPr="00B53F06">
              <w:rPr>
                <w:rFonts w:eastAsia="Times New Roman" w:cstheme="minorHAnsi"/>
                <w:lang w:eastAsia="en-ID"/>
              </w:rPr>
              <w:t>,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and 75% received treatment within one day of </w:t>
            </w:r>
            <w:r w:rsidR="00061217" w:rsidRPr="00B53F06">
              <w:rPr>
                <w:rFonts w:eastAsia="Times New Roman" w:cstheme="minorHAnsi"/>
                <w:lang w:eastAsia="en-ID"/>
              </w:rPr>
              <w:t xml:space="preserve">symptom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onset, 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and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many </w:t>
            </w:r>
            <w:r w:rsidR="007A2665" w:rsidRPr="00B53F06">
              <w:rPr>
                <w:rFonts w:eastAsia="Times New Roman" w:cstheme="minorHAnsi"/>
                <w:lang w:eastAsia="en-ID"/>
              </w:rPr>
              <w:t xml:space="preserve">delayed seeking </w:t>
            </w:r>
            <w:r w:rsidR="007C273A" w:rsidRPr="00B53F06">
              <w:rPr>
                <w:rFonts w:eastAsia="Times New Roman" w:cstheme="minorHAnsi"/>
                <w:lang w:eastAsia="en-ID"/>
              </w:rPr>
              <w:lastRenderedPageBreak/>
              <w:t>treatments</w:t>
            </w:r>
            <w:r w:rsidR="007A2665" w:rsidRPr="00B53F06">
              <w:rPr>
                <w:rFonts w:eastAsia="Times New Roman" w:cstheme="minorHAnsi"/>
                <w:lang w:eastAsia="en-ID"/>
              </w:rPr>
              <w:t xml:space="preserve"> until </w:t>
            </w:r>
            <w:r w:rsidR="005B1595" w:rsidRPr="00B53F06">
              <w:rPr>
                <w:rFonts w:eastAsia="Times New Roman" w:cstheme="minorHAnsi"/>
                <w:lang w:eastAsia="en-ID"/>
              </w:rPr>
              <w:t>two</w:t>
            </w:r>
            <w:r w:rsidR="007A2665" w:rsidRPr="00B53F06">
              <w:rPr>
                <w:rFonts w:eastAsia="Times New Roman" w:cstheme="minorHAnsi"/>
                <w:lang w:eastAsia="en-ID"/>
              </w:rPr>
              <w:t xml:space="preserve"> or more days after illness onset, increasing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7A2665" w:rsidRPr="00B53F06">
              <w:rPr>
                <w:rFonts w:eastAsia="Times New Roman" w:cstheme="minorHAnsi"/>
                <w:lang w:eastAsia="en-ID"/>
              </w:rPr>
              <w:t>risk of complications.</w:t>
            </w:r>
          </w:p>
          <w:p w14:paraId="605D6E36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3510D4D9" w14:textId="50A7FDE0" w:rsidR="00151891" w:rsidRPr="00B53F06" w:rsidRDefault="00A40A31" w:rsidP="000533CC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4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treatment</w:t>
            </w:r>
            <w:r w:rsidR="008927D3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7B0DA157" w14:textId="5C13FA3F" w:rsidR="00151891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9353C9" w:rsidRPr="00B53F06">
              <w:rPr>
                <w:rFonts w:eastAsia="Times New Roman" w:cstheme="minorHAnsi"/>
                <w:lang w:eastAsia="en-ID"/>
              </w:rPr>
              <w:t xml:space="preserve">More than </w:t>
            </w:r>
            <w:r w:rsidR="007C273A" w:rsidRPr="00B53F06">
              <w:rPr>
                <w:rFonts w:eastAsia="Times New Roman" w:cstheme="minorHAnsi"/>
                <w:lang w:eastAsia="en-ID"/>
              </w:rPr>
              <w:t>90% of fever patients sought treatment outside the</w:t>
            </w:r>
            <w:r w:rsidR="00061217" w:rsidRPr="00B53F06">
              <w:rPr>
                <w:rFonts w:eastAsia="Times New Roman" w:cstheme="minorHAnsi"/>
                <w:lang w:eastAsia="en-ID"/>
              </w:rPr>
              <w:t>ir</w:t>
            </w:r>
            <w:r w:rsidR="007C273A" w:rsidRPr="00B53F06">
              <w:rPr>
                <w:rFonts w:eastAsia="Times New Roman" w:cstheme="minorHAnsi"/>
                <w:lang w:eastAsia="en-ID"/>
              </w:rPr>
              <w:t xml:space="preserve"> home</w:t>
            </w:r>
            <w:r w:rsidR="00BA11E7" w:rsidRPr="00B53F06">
              <w:rPr>
                <w:rFonts w:eastAsia="Times New Roman" w:cstheme="minorHAnsi"/>
                <w:lang w:eastAsia="en-ID"/>
              </w:rPr>
              <w:t>s</w:t>
            </w:r>
            <w:r w:rsidR="007C273A" w:rsidRPr="00B53F06">
              <w:rPr>
                <w:rFonts w:eastAsia="Times New Roman" w:cstheme="minorHAnsi"/>
                <w:lang w:eastAsia="en-ID"/>
              </w:rPr>
              <w:t xml:space="preserve"> in both villages.</w:t>
            </w:r>
          </w:p>
          <w:p w14:paraId="2E811854" w14:textId="05743BE6" w:rsidR="00151891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2577B4" w:rsidRPr="00B53F06">
              <w:rPr>
                <w:rFonts w:eastAsia="Times New Roman" w:cstheme="minorHAnsi"/>
                <w:lang w:eastAsia="en-ID"/>
              </w:rPr>
              <w:t>O</w:t>
            </w:r>
            <w:r w:rsidR="00FF1DE5" w:rsidRPr="00B53F06">
              <w:rPr>
                <w:rFonts w:eastAsia="Times New Roman" w:cstheme="minorHAnsi"/>
                <w:lang w:eastAsia="en-ID"/>
              </w:rPr>
              <w:t>f those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 in VMV villages </w:t>
            </w:r>
            <w:r w:rsidR="00FF1DE5" w:rsidRPr="00B53F06">
              <w:rPr>
                <w:rFonts w:eastAsia="Times New Roman" w:cstheme="minorHAnsi"/>
                <w:lang w:eastAsia="en-ID"/>
              </w:rPr>
              <w:t>who sought treatment outside the</w:t>
            </w:r>
            <w:r w:rsidR="00061217" w:rsidRPr="00B53F06">
              <w:rPr>
                <w:rFonts w:eastAsia="Times New Roman" w:cstheme="minorHAnsi"/>
                <w:lang w:eastAsia="en-ID"/>
              </w:rPr>
              <w:t>ir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home during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most recent fever episode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104), </w:t>
            </w:r>
            <w:r w:rsidR="0059252D" w:rsidRPr="00B53F06">
              <w:rPr>
                <w:rFonts w:eastAsia="Times New Roman" w:cstheme="minorHAnsi"/>
                <w:lang w:eastAsia="en-ID"/>
              </w:rPr>
              <w:t>VMWs</w:t>
            </w:r>
            <w:r w:rsidR="005A53B4" w:rsidRPr="00B53F06">
              <w:rPr>
                <w:rFonts w:eastAsia="Times New Roman" w:cstheme="minorHAnsi"/>
                <w:lang w:eastAsia="en-ID"/>
              </w:rPr>
              <w:t xml:space="preserve"> most reported treatment </w:t>
            </w:r>
            <w:r w:rsidR="005A53B4" w:rsidRPr="00B53F06">
              <w:rPr>
                <w:rFonts w:eastAsia="Times New Roman" w:cstheme="minorHAnsi"/>
                <w:lang w:eastAsia="en-ID"/>
              </w:rPr>
              <w:lastRenderedPageBreak/>
              <w:t xml:space="preserve">source (40.4%), followed by </w:t>
            </w:r>
            <w:r w:rsidR="005B5DC6" w:rsidRPr="00B53F06">
              <w:rPr>
                <w:rFonts w:eastAsia="Times New Roman" w:cstheme="minorHAnsi"/>
                <w:lang w:eastAsia="en-ID"/>
              </w:rPr>
              <w:t>HC</w:t>
            </w:r>
            <w:r w:rsidR="005A53B4" w:rsidRPr="00B53F06">
              <w:rPr>
                <w:rFonts w:eastAsia="Times New Roman" w:cstheme="minorHAnsi"/>
                <w:lang w:eastAsia="en-ID"/>
              </w:rPr>
              <w:t xml:space="preserve"> (27.9%) and private clinics (20.2%)</w:t>
            </w:r>
            <w:r w:rsidR="00FF1DE5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58411E98" w14:textId="1A667F6E" w:rsidR="00151891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In </w:t>
            </w:r>
            <w:r w:rsidR="005B5DC6" w:rsidRPr="00B53F06">
              <w:rPr>
                <w:rFonts w:eastAsia="Times New Roman" w:cstheme="minorHAnsi"/>
                <w:lang w:eastAsia="en-ID"/>
              </w:rPr>
              <w:t>HC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village, </w:t>
            </w:r>
            <w:r w:rsidR="005B5DC6" w:rsidRPr="00B53F06">
              <w:rPr>
                <w:rFonts w:eastAsia="Times New Roman" w:cstheme="minorHAnsi"/>
                <w:lang w:eastAsia="en-ID"/>
              </w:rPr>
              <w:t>HC</w:t>
            </w:r>
            <w:r w:rsidR="005A53B4" w:rsidRPr="00B53F06">
              <w:rPr>
                <w:rFonts w:eastAsia="Times New Roman" w:cstheme="minorHAnsi"/>
                <w:lang w:eastAsia="en-ID"/>
              </w:rPr>
              <w:t xml:space="preserve"> was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5A53B4" w:rsidRPr="00B53F06">
              <w:rPr>
                <w:rFonts w:eastAsia="Times New Roman" w:cstheme="minorHAnsi"/>
                <w:lang w:eastAsia="en-ID"/>
              </w:rPr>
              <w:t>most reported first treatment source (94.4%) among those seeking treatment outside the</w:t>
            </w:r>
            <w:r w:rsidR="00061217" w:rsidRPr="00B53F06">
              <w:rPr>
                <w:rFonts w:eastAsia="Times New Roman" w:cstheme="minorHAnsi"/>
                <w:lang w:eastAsia="en-ID"/>
              </w:rPr>
              <w:t>ir</w:t>
            </w:r>
            <w:r w:rsidR="005A53B4" w:rsidRPr="00B53F06">
              <w:rPr>
                <w:rFonts w:eastAsia="Times New Roman" w:cstheme="minorHAnsi"/>
                <w:lang w:eastAsia="en-ID"/>
              </w:rPr>
              <w:t xml:space="preserve"> home during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5A53B4" w:rsidRPr="00B53F06">
              <w:rPr>
                <w:rFonts w:eastAsia="Times New Roman" w:cstheme="minorHAnsi"/>
                <w:lang w:eastAsia="en-ID"/>
              </w:rPr>
              <w:t xml:space="preserve">most recent fever episode </w:t>
            </w:r>
            <w:r w:rsidR="00FF1DE5" w:rsidRPr="00B53F06">
              <w:rPr>
                <w:rFonts w:eastAsia="Times New Roman" w:cstheme="minorHAnsi"/>
                <w:lang w:eastAsia="en-ID"/>
              </w:rPr>
              <w:t>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124)</w:t>
            </w:r>
            <w:r w:rsidR="005A53B4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73D581A3" w14:textId="754C920C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>Most patients with malaria-like symptoms reported be</w:t>
            </w:r>
            <w:r w:rsidR="005A53B4" w:rsidRPr="00B53F06">
              <w:rPr>
                <w:rFonts w:eastAsia="Times New Roman" w:cstheme="minorHAnsi"/>
                <w:lang w:eastAsia="en-ID"/>
              </w:rPr>
              <w:t>ing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treated with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>antimalarial drug in both villages (&gt;</w:t>
            </w:r>
            <w:r w:rsidR="00C97BC6" w:rsidRPr="00B53F06">
              <w:rPr>
                <w:rFonts w:eastAsia="Times New Roman" w:cstheme="minorHAnsi"/>
                <w:lang w:eastAsia="en-ID"/>
              </w:rPr>
              <w:t> </w:t>
            </w:r>
            <w:r w:rsidR="00FF1DE5" w:rsidRPr="00B53F06">
              <w:rPr>
                <w:rFonts w:eastAsia="Times New Roman" w:cstheme="minorHAnsi"/>
                <w:lang w:eastAsia="en-ID"/>
              </w:rPr>
              <w:t>80%)</w:t>
            </w:r>
            <w:r w:rsidR="005A53B4" w:rsidRPr="00B53F06">
              <w:rPr>
                <w:rFonts w:eastAsia="Times New Roman" w:cstheme="minorHAnsi"/>
                <w:lang w:eastAsia="en-ID"/>
              </w:rPr>
              <w:t>; h</w:t>
            </w:r>
            <w:r w:rsidR="00FF1DE5" w:rsidRPr="00B53F06">
              <w:rPr>
                <w:rFonts w:eastAsia="Times New Roman" w:cstheme="minorHAnsi"/>
                <w:lang w:eastAsia="en-ID"/>
              </w:rPr>
              <w:t>owever, nearly half</w:t>
            </w:r>
            <w:r w:rsidR="005A53B4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could not recall antimalarial </w:t>
            </w:r>
            <w:r w:rsidR="005A53B4" w:rsidRPr="00B53F06">
              <w:rPr>
                <w:rFonts w:eastAsia="Times New Roman" w:cstheme="minorHAnsi"/>
                <w:lang w:eastAsia="en-ID"/>
              </w:rPr>
              <w:lastRenderedPageBreak/>
              <w:t>drug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 name;</w:t>
            </w:r>
            <w:r w:rsidR="00C33582" w:rsidRPr="00B53F06">
              <w:rPr>
                <w:rFonts w:eastAsia="Times New Roman" w:cstheme="minorHAnsi"/>
                <w:lang w:eastAsia="en-ID"/>
              </w:rPr>
              <w:t xml:space="preserve"> of </w:t>
            </w:r>
            <w:r w:rsidR="00607F32" w:rsidRPr="00B53F06">
              <w:rPr>
                <w:rFonts w:eastAsia="Times New Roman" w:cstheme="minorHAnsi"/>
                <w:lang w:eastAsia="en-ID"/>
              </w:rPr>
              <w:t>t</w:t>
            </w:r>
            <w:r w:rsidR="00FF1DE5" w:rsidRPr="00B53F06">
              <w:rPr>
                <w:rFonts w:eastAsia="Times New Roman" w:cstheme="minorHAnsi"/>
                <w:lang w:eastAsia="en-ID"/>
              </w:rPr>
              <w:t>hose who could recall antimalarial drug</w:t>
            </w:r>
            <w:r w:rsidR="00607F32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2577B4" w:rsidRPr="00B53F06">
              <w:rPr>
                <w:rFonts w:eastAsia="Times New Roman" w:cstheme="minorHAnsi"/>
                <w:lang w:eastAsia="en-ID"/>
              </w:rPr>
              <w:t>name</w:t>
            </w:r>
            <w:r w:rsidR="00FF1DE5" w:rsidRPr="00B53F06">
              <w:rPr>
                <w:rFonts w:eastAsia="Times New Roman" w:cstheme="minorHAnsi"/>
                <w:lang w:eastAsia="en-ID"/>
              </w:rPr>
              <w:t>, A</w:t>
            </w:r>
            <w:r w:rsidR="007301DE" w:rsidRPr="00B53F06">
              <w:rPr>
                <w:rFonts w:eastAsia="Times New Roman" w:cstheme="minorHAnsi"/>
                <w:lang w:eastAsia="en-ID"/>
              </w:rPr>
              <w:t> </w:t>
            </w:r>
            <w:r w:rsidR="00FF1DE5" w:rsidRPr="00B53F06">
              <w:rPr>
                <w:rFonts w:eastAsia="Times New Roman" w:cstheme="minorHAnsi"/>
                <w:lang w:eastAsia="en-ID"/>
              </w:rPr>
              <w:t>+</w:t>
            </w:r>
            <w:r w:rsidR="007301DE" w:rsidRPr="00B53F06">
              <w:rPr>
                <w:rFonts w:eastAsia="Times New Roman" w:cstheme="minorHAnsi"/>
                <w:lang w:eastAsia="en-ID"/>
              </w:rPr>
              <w:t>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M was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primary </w:t>
            </w:r>
            <w:r w:rsidR="002577B4" w:rsidRPr="00B53F06">
              <w:rPr>
                <w:rFonts w:eastAsia="Times New Roman" w:cstheme="minorHAnsi"/>
                <w:lang w:eastAsia="en-ID"/>
              </w:rPr>
              <w:t>drug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taken</w:t>
            </w:r>
            <w:r w:rsidR="002577B4" w:rsidRPr="00B53F06">
              <w:rPr>
                <w:rFonts w:eastAsia="Times New Roman" w:cstheme="minorHAnsi"/>
                <w:lang w:eastAsia="en-ID"/>
              </w:rPr>
              <w:t xml:space="preserve"> in both villages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, followed by </w:t>
            </w:r>
            <w:proofErr w:type="spellStart"/>
            <w:r w:rsidR="00FF1DE5" w:rsidRPr="00B53F06">
              <w:rPr>
                <w:rFonts w:eastAsia="Times New Roman" w:cstheme="minorHAnsi"/>
                <w:lang w:eastAsia="en-ID"/>
              </w:rPr>
              <w:t>Malarine</w:t>
            </w:r>
            <w:proofErr w:type="spellEnd"/>
            <w:r w:rsidR="00692930" w:rsidRPr="00B53F06">
              <w:rPr>
                <w:rFonts w:eastAsia="Times New Roman" w:cstheme="minorHAnsi"/>
                <w:lang w:eastAsia="en-ID"/>
              </w:rPr>
              <w:t>.</w:t>
            </w:r>
          </w:p>
          <w:p w14:paraId="00A32255" w14:textId="77777777" w:rsidR="00151891" w:rsidRPr="00B53F06" w:rsidRDefault="0015189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5BC044BB" w14:textId="60D0465A" w:rsidR="00151891" w:rsidRPr="00B53F06" w:rsidRDefault="00A40A3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4. </w:t>
            </w:r>
            <w:r w:rsidR="00BC056D" w:rsidRPr="00B53F06">
              <w:rPr>
                <w:rFonts w:eastAsia="Times New Roman" w:cstheme="minorHAnsi"/>
                <w:lang w:eastAsia="en-ID"/>
              </w:rPr>
              <w:t>Knowledge about m</w:t>
            </w:r>
            <w:r w:rsidR="00FF1DE5" w:rsidRPr="00B53F06">
              <w:rPr>
                <w:rFonts w:eastAsia="Times New Roman" w:cstheme="minorHAnsi"/>
                <w:lang w:eastAsia="en-ID"/>
              </w:rPr>
              <w:t>alaria complication/</w:t>
            </w:r>
            <w:r w:rsidR="00AC0A7A" w:rsidRPr="00B53F06">
              <w:rPr>
                <w:rFonts w:eastAsia="Times New Roman" w:cstheme="minorHAnsi"/>
                <w:lang w:eastAsia="en-ID"/>
              </w:rPr>
              <w:t>‌</w:t>
            </w:r>
            <w:r w:rsidR="00FF1DE5" w:rsidRPr="00B53F06">
              <w:rPr>
                <w:rFonts w:eastAsia="Times New Roman" w:cstheme="minorHAnsi"/>
                <w:lang w:eastAsia="en-ID"/>
              </w:rPr>
              <w:t>prognosis</w:t>
            </w:r>
            <w:r w:rsidR="002577B4" w:rsidRPr="00B53F06">
              <w:rPr>
                <w:rFonts w:eastAsia="Times New Roman" w:cstheme="minorHAnsi"/>
                <w:lang w:eastAsia="en-ID"/>
              </w:rPr>
              <w:t>:</w:t>
            </w:r>
          </w:p>
          <w:p w14:paraId="5FAFD0B4" w14:textId="31DB36D1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- 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46% in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3F42D1" w:rsidRPr="00B53F06">
              <w:rPr>
                <w:rFonts w:eastAsia="Times New Roman" w:cstheme="minorHAnsi"/>
                <w:lang w:eastAsia="en-ID"/>
              </w:rPr>
              <w:t>VMW</w:t>
            </w:r>
            <w:r w:rsidR="00FA50BD" w:rsidRPr="00B53F06">
              <w:rPr>
                <w:rFonts w:eastAsia="Times New Roman" w:cstheme="minorHAnsi"/>
                <w:lang w:eastAsia="en-ID"/>
              </w:rPr>
              <w:t xml:space="preserve"> 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village and 54% in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the </w:t>
            </w:r>
            <w:r w:rsidR="005B5DC6" w:rsidRPr="00B53F06">
              <w:rPr>
                <w:rFonts w:eastAsia="Times New Roman" w:cstheme="minorHAnsi"/>
                <w:lang w:eastAsia="en-ID"/>
              </w:rPr>
              <w:t>HC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village perceived pregnant women as vulnerable to malaria infection</w:t>
            </w:r>
            <w:r w:rsidR="00AE5A35" w:rsidRPr="00B53F06">
              <w:rPr>
                <w:rFonts w:eastAsia="Times New Roman" w:cstheme="minorHAnsi"/>
                <w:lang w:eastAsia="en-ID"/>
              </w:rPr>
              <w:t>.</w:t>
            </w:r>
          </w:p>
        </w:tc>
        <w:tc>
          <w:tcPr>
            <w:tcW w:w="1627" w:type="dxa"/>
            <w:shd w:val="clear" w:color="auto" w:fill="auto"/>
          </w:tcPr>
          <w:p w14:paraId="76E678BB" w14:textId="52F28285" w:rsidR="00FF1DE5" w:rsidRPr="00B53F06" w:rsidRDefault="00D01954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B57122" w:rsidRPr="00B53F06">
              <w:t xml:space="preserve">-&gt;80% of participants with malaria-like symptoms seek for health treatment and received </w:t>
            </w:r>
            <w:r w:rsidR="002247D6" w:rsidRPr="00B53F06">
              <w:t xml:space="preserve">the </w:t>
            </w:r>
            <w:r w:rsidR="00D41BC5" w:rsidRPr="00B53F06">
              <w:t>antimalarial</w:t>
            </w:r>
            <w:r w:rsidR="00B57122" w:rsidRPr="00B53F06">
              <w:t xml:space="preserve"> drug</w:t>
            </w:r>
          </w:p>
        </w:tc>
        <w:tc>
          <w:tcPr>
            <w:tcW w:w="1627" w:type="dxa"/>
            <w:shd w:val="clear" w:color="auto" w:fill="auto"/>
          </w:tcPr>
          <w:p w14:paraId="429BD76C" w14:textId="77777777" w:rsidR="00FF1DE5" w:rsidRPr="00B53F06" w:rsidRDefault="00A90047" w:rsidP="00273A21">
            <w:pPr>
              <w:spacing w:before="40" w:after="40"/>
            </w:pPr>
            <w:r w:rsidRPr="00B53F06">
              <w:t xml:space="preserve"> </w:t>
            </w:r>
            <w:r w:rsidR="00D41BC5" w:rsidRPr="00B53F06">
              <w:t>-Present misconception about malaria in the communities</w:t>
            </w:r>
          </w:p>
          <w:p w14:paraId="02B29AFE" w14:textId="0038D3C1" w:rsidR="00D41BC5" w:rsidRPr="00B53F06" w:rsidRDefault="00D41BC5" w:rsidP="00273A21">
            <w:pPr>
              <w:spacing w:before="40" w:after="40"/>
            </w:pPr>
            <w:r w:rsidRPr="00B53F06">
              <w:t xml:space="preserve">-remote area causing difficult accessibility to </w:t>
            </w:r>
            <w:r w:rsidR="00BA11E7" w:rsidRPr="00B53F06">
              <w:t xml:space="preserve">the </w:t>
            </w:r>
            <w:r w:rsidRPr="00B53F06">
              <w:t>health clinic</w:t>
            </w:r>
          </w:p>
        </w:tc>
        <w:tc>
          <w:tcPr>
            <w:tcW w:w="1080" w:type="dxa"/>
            <w:shd w:val="clear" w:color="auto" w:fill="auto"/>
          </w:tcPr>
          <w:p w14:paraId="7BD213FE" w14:textId="704A2A1F" w:rsidR="00FF1DE5" w:rsidRPr="00B53F06" w:rsidRDefault="008A2686" w:rsidP="00273A21">
            <w:pPr>
              <w:spacing w:before="40" w:after="40"/>
            </w:pPr>
            <w:r w:rsidRPr="00B53F06">
              <w:t>Medium quality</w:t>
            </w:r>
          </w:p>
        </w:tc>
      </w:tr>
      <w:tr w:rsidR="00767915" w:rsidRPr="00B53F06" w14:paraId="7363E3E8" w14:textId="5A34BD4E" w:rsidTr="00AF1F7B">
        <w:tc>
          <w:tcPr>
            <w:tcW w:w="576" w:type="dxa"/>
            <w:shd w:val="clear" w:color="auto" w:fill="auto"/>
          </w:tcPr>
          <w:p w14:paraId="4C0B78EA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2</w:t>
            </w:r>
          </w:p>
          <w:p w14:paraId="41BEA9C0" w14:textId="104DFA0B" w:rsidR="004A6224" w:rsidRPr="00B53F06" w:rsidRDefault="004A6224" w:rsidP="00273A21">
            <w:pPr>
              <w:spacing w:before="40" w:after="40"/>
              <w:jc w:val="center"/>
            </w:pPr>
            <w:r>
              <w:t>[33]</w:t>
            </w:r>
          </w:p>
        </w:tc>
        <w:tc>
          <w:tcPr>
            <w:tcW w:w="1534" w:type="dxa"/>
            <w:shd w:val="clear" w:color="auto" w:fill="auto"/>
          </w:tcPr>
          <w:p w14:paraId="4A8312C0" w14:textId="3389EF3E" w:rsidR="00FF1DE5" w:rsidRPr="00B53F06" w:rsidRDefault="00FF1DE5" w:rsidP="00273A21">
            <w:pPr>
              <w:spacing w:before="40" w:after="40"/>
            </w:pPr>
            <w:r w:rsidRPr="00B53F06">
              <w:t xml:space="preserve">Malaria knowledge, preventive actions, and treatment-seeking </w:t>
            </w:r>
            <w:proofErr w:type="spellStart"/>
            <w:r w:rsidRPr="00B53F06">
              <w:lastRenderedPageBreak/>
              <w:t>behavio</w:t>
            </w:r>
            <w:r w:rsidR="00BA11E7" w:rsidRPr="00B53F06">
              <w:t>u</w:t>
            </w:r>
            <w:r w:rsidRPr="00B53F06">
              <w:t>r</w:t>
            </w:r>
            <w:proofErr w:type="spellEnd"/>
            <w:r w:rsidRPr="00B53F06">
              <w:t xml:space="preserve"> among ethnic minorities in </w:t>
            </w:r>
            <w:proofErr w:type="spellStart"/>
            <w:r w:rsidRPr="00B53F06">
              <w:t>Ratanakiri</w:t>
            </w:r>
            <w:proofErr w:type="spellEnd"/>
            <w:r w:rsidRPr="00B53F06">
              <w:t xml:space="preserve"> Province, Cambodia:</w:t>
            </w:r>
            <w:r w:rsidR="007301DE" w:rsidRPr="00B53F06">
              <w:t xml:space="preserve"> A </w:t>
            </w:r>
            <w:r w:rsidRPr="00B53F06">
              <w:t>community-based cross-sectional survey</w:t>
            </w:r>
          </w:p>
          <w:p w14:paraId="21732E16" w14:textId="65B56DD1" w:rsidR="00FF1DE5" w:rsidRPr="00B53F06" w:rsidRDefault="007301DE" w:rsidP="00273A21">
            <w:pPr>
              <w:spacing w:before="40" w:after="40"/>
            </w:pPr>
            <w:r w:rsidRPr="00B53F06">
              <w:t>(</w:t>
            </w:r>
            <w:proofErr w:type="spellStart"/>
            <w:r w:rsidR="00FF1DE5" w:rsidRPr="00B53F06">
              <w:t>Yasuoka</w:t>
            </w:r>
            <w:proofErr w:type="spellEnd"/>
            <w:r w:rsidR="00FF1DE5" w:rsidRPr="00B53F06">
              <w:t xml:space="preserve"> </w:t>
            </w:r>
            <w:r w:rsidR="00B07309" w:rsidRPr="00B53F06">
              <w:t>et al</w:t>
            </w:r>
            <w:r w:rsidRPr="00B53F06">
              <w:t>.,</w:t>
            </w:r>
            <w:r w:rsidR="00FF1DE5" w:rsidRPr="00B53F06">
              <w:t xml:space="preserve"> 2018)</w:t>
            </w:r>
          </w:p>
        </w:tc>
        <w:tc>
          <w:tcPr>
            <w:tcW w:w="1541" w:type="dxa"/>
            <w:shd w:val="clear" w:color="auto" w:fill="auto"/>
          </w:tcPr>
          <w:p w14:paraId="5ABBCFC4" w14:textId="6A35F567" w:rsidR="00FF1DE5" w:rsidRPr="00B53F06" w:rsidRDefault="000837E9" w:rsidP="00273A21">
            <w:pPr>
              <w:spacing w:before="40" w:after="40"/>
            </w:pPr>
            <w:r w:rsidRPr="00B53F06">
              <w:lastRenderedPageBreak/>
              <w:t>Cambodia:</w:t>
            </w:r>
            <w:r w:rsidRPr="00B53F06">
              <w:br/>
            </w:r>
            <w:r w:rsidR="00FF1DE5" w:rsidRPr="00B53F06">
              <w:t xml:space="preserve">62 rural villages in </w:t>
            </w:r>
            <w:proofErr w:type="spellStart"/>
            <w:r w:rsidR="00FF1DE5" w:rsidRPr="00B53F06">
              <w:t>Ratanakiri</w:t>
            </w:r>
            <w:proofErr w:type="spellEnd"/>
            <w:r w:rsidR="009E6526" w:rsidRPr="00B53F06">
              <w:t xml:space="preserve"> </w:t>
            </w:r>
            <w:r w:rsidR="003C773A" w:rsidRPr="00B53F06">
              <w:t>p</w:t>
            </w:r>
            <w:r w:rsidR="00FF1DE5" w:rsidRPr="00B53F06">
              <w:t>rov</w:t>
            </w:r>
            <w:r w:rsidR="009E6526" w:rsidRPr="00B53F06">
              <w:t>ince</w:t>
            </w:r>
          </w:p>
        </w:tc>
        <w:tc>
          <w:tcPr>
            <w:tcW w:w="1541" w:type="dxa"/>
            <w:shd w:val="clear" w:color="auto" w:fill="auto"/>
          </w:tcPr>
          <w:p w14:paraId="6E383AC9" w14:textId="73B8C6E5" w:rsidR="00F71839" w:rsidRPr="00B53F06" w:rsidRDefault="002247D6" w:rsidP="000533CC">
            <w:pPr>
              <w:spacing w:before="40" w:after="40"/>
            </w:pPr>
            <w:r w:rsidRPr="00B53F06">
              <w:t>The c</w:t>
            </w:r>
            <w:r w:rsidR="00DB2421" w:rsidRPr="00B53F06">
              <w:t>oncurrent mixed-method study</w:t>
            </w:r>
            <w:r w:rsidR="00BA11E7" w:rsidRPr="00B53F06">
              <w:t>, c</w:t>
            </w:r>
            <w:r w:rsidR="00FF1DE5" w:rsidRPr="00B53F06">
              <w:t>ross-sectional study</w:t>
            </w:r>
          </w:p>
          <w:p w14:paraId="3006EF6C" w14:textId="77777777" w:rsidR="00F71839" w:rsidRPr="00B53F06" w:rsidRDefault="00F71839" w:rsidP="000533CC">
            <w:pPr>
              <w:spacing w:before="40" w:after="40"/>
            </w:pPr>
          </w:p>
          <w:p w14:paraId="721E80DF" w14:textId="726114DC" w:rsidR="00FF1DE5" w:rsidRPr="00B53F06" w:rsidRDefault="00F71839" w:rsidP="00273A21">
            <w:pPr>
              <w:spacing w:before="40" w:after="40"/>
            </w:pPr>
            <w:r w:rsidRPr="00B53F06">
              <w:t>C</w:t>
            </w:r>
            <w:r w:rsidR="007D7517" w:rsidRPr="00B53F06">
              <w:t xml:space="preserve">onducted </w:t>
            </w:r>
            <w:r w:rsidR="00FF1DE5" w:rsidRPr="00B53F06">
              <w:t>in December 2015</w:t>
            </w:r>
          </w:p>
        </w:tc>
        <w:tc>
          <w:tcPr>
            <w:tcW w:w="1440" w:type="dxa"/>
            <w:shd w:val="clear" w:color="auto" w:fill="auto"/>
          </w:tcPr>
          <w:p w14:paraId="6E1C0343" w14:textId="2A1F47D9" w:rsidR="00FF1DE5" w:rsidRPr="00B53F06" w:rsidRDefault="00061217" w:rsidP="00273A21">
            <w:pPr>
              <w:spacing w:before="40" w:after="40"/>
            </w:pPr>
            <w:r w:rsidRPr="00B53F06">
              <w:lastRenderedPageBreak/>
              <w:t xml:space="preserve">Mothers in 10 </w:t>
            </w:r>
            <w:r w:rsidR="00D329D6" w:rsidRPr="00B53F06">
              <w:t xml:space="preserve">ethnic minority groups </w:t>
            </w:r>
            <w:r w:rsidRPr="00B53F06">
              <w:t>and</w:t>
            </w:r>
            <w:r w:rsidR="00D329D6" w:rsidRPr="00B53F06">
              <w:t xml:space="preserve"> Khmer group with children </w:t>
            </w:r>
            <w:r w:rsidR="00D329D6" w:rsidRPr="00B53F06">
              <w:lastRenderedPageBreak/>
              <w:t xml:space="preserve">under two years of age </w:t>
            </w:r>
            <w:r w:rsidR="00FF1DE5" w:rsidRPr="00B53F06">
              <w:t>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377)</w:t>
            </w:r>
          </w:p>
        </w:tc>
        <w:tc>
          <w:tcPr>
            <w:tcW w:w="1440" w:type="dxa"/>
            <w:shd w:val="clear" w:color="auto" w:fill="auto"/>
          </w:tcPr>
          <w:p w14:paraId="661B3728" w14:textId="12B33B5A" w:rsidR="00163271" w:rsidRPr="00B53F06" w:rsidRDefault="009D2F91" w:rsidP="000533CC">
            <w:pPr>
              <w:spacing w:before="40" w:after="40"/>
            </w:pPr>
            <w:r w:rsidRPr="00B53F06">
              <w:lastRenderedPageBreak/>
              <w:t>1.</w:t>
            </w:r>
            <w:r w:rsidR="002247D6" w:rsidRPr="00B53F06">
              <w:t xml:space="preserve"> </w:t>
            </w:r>
            <w:r w:rsidR="004431E6" w:rsidRPr="00B53F06">
              <w:t>Qualitative</w:t>
            </w:r>
            <w:r w:rsidR="00163271" w:rsidRPr="00B53F06">
              <w:t>:</w:t>
            </w:r>
          </w:p>
          <w:p w14:paraId="4A98B58E" w14:textId="6574AB87" w:rsidR="00FF1DE5" w:rsidRPr="00B53F06" w:rsidRDefault="00163271" w:rsidP="00273A21">
            <w:pPr>
              <w:spacing w:before="40" w:after="40"/>
            </w:pPr>
            <w:r w:rsidRPr="00B53F06">
              <w:t>- F</w:t>
            </w:r>
            <w:r w:rsidR="00FF1DE5" w:rsidRPr="00B53F06">
              <w:t>ace-to-face interviews</w:t>
            </w:r>
          </w:p>
          <w:p w14:paraId="7191ACC9" w14:textId="4379F89D" w:rsidR="00FF1DE5" w:rsidRPr="00B53F06" w:rsidRDefault="00FF1DE5" w:rsidP="00273A21">
            <w:pPr>
              <w:spacing w:before="40" w:after="40"/>
            </w:pPr>
          </w:p>
          <w:p w14:paraId="39437D39" w14:textId="47174A9B" w:rsidR="004431E6" w:rsidRPr="00B53F06" w:rsidRDefault="009D2F91" w:rsidP="00273A21">
            <w:pPr>
              <w:spacing w:before="40" w:after="40"/>
            </w:pPr>
            <w:r w:rsidRPr="00B53F06">
              <w:lastRenderedPageBreak/>
              <w:t>2.</w:t>
            </w:r>
            <w:r w:rsidR="00BA11E7" w:rsidRPr="00B53F06">
              <w:t xml:space="preserve"> </w:t>
            </w:r>
            <w:r w:rsidR="004431E6" w:rsidRPr="00B53F06">
              <w:t>Qualitative</w:t>
            </w:r>
            <w:r w:rsidR="00163271" w:rsidRPr="00B53F06">
              <w:t>:</w:t>
            </w:r>
          </w:p>
          <w:p w14:paraId="3FD60EA2" w14:textId="489FC184" w:rsidR="00163271" w:rsidRPr="00B53F06" w:rsidRDefault="007D7517" w:rsidP="000533CC">
            <w:pPr>
              <w:spacing w:before="40" w:after="40"/>
            </w:pPr>
            <w:r w:rsidRPr="00B53F06">
              <w:t>- S</w:t>
            </w:r>
            <w:r w:rsidR="00D66A8E" w:rsidRPr="00B53F06">
              <w:t>emi-structured questionnaire</w:t>
            </w:r>
          </w:p>
          <w:p w14:paraId="1742CFB8" w14:textId="7448320D" w:rsidR="00FF1DE5" w:rsidRPr="00B53F06" w:rsidRDefault="00FF1DE5" w:rsidP="00273A21">
            <w:pPr>
              <w:spacing w:before="40" w:after="40"/>
              <w:rPr>
                <w:rFonts w:ascii="Courier New" w:eastAsia="Times New Roman" w:hAnsi="Courier New" w:cs="Courier New"/>
                <w:sz w:val="20"/>
                <w:szCs w:val="20"/>
                <w:lang w:eastAsia="en-ID"/>
              </w:rPr>
            </w:pPr>
          </w:p>
        </w:tc>
        <w:tc>
          <w:tcPr>
            <w:tcW w:w="1627" w:type="dxa"/>
            <w:shd w:val="clear" w:color="auto" w:fill="auto"/>
          </w:tcPr>
          <w:p w14:paraId="08A41DAC" w14:textId="503396CC" w:rsidR="00151891" w:rsidRPr="00B53F06" w:rsidRDefault="00A40A31" w:rsidP="00273A21">
            <w:pPr>
              <w:spacing w:before="40" w:after="40"/>
            </w:pPr>
            <w:r w:rsidRPr="00B53F06">
              <w:lastRenderedPageBreak/>
              <w:t>1. </w:t>
            </w:r>
            <w:r w:rsidR="00BC056D" w:rsidRPr="00B53F06">
              <w:t>Knowledge about m</w:t>
            </w:r>
            <w:r w:rsidR="00FF1DE5" w:rsidRPr="00B53F06">
              <w:t>alaria causation/</w:t>
            </w:r>
            <w:r w:rsidR="00AC0A7A" w:rsidRPr="00B53F06">
              <w:t>‌</w:t>
            </w:r>
            <w:r w:rsidR="00FF1DE5" w:rsidRPr="00B53F06">
              <w:t>transmission</w:t>
            </w:r>
            <w:r w:rsidR="002577B4" w:rsidRPr="00B53F06">
              <w:t>:</w:t>
            </w:r>
          </w:p>
          <w:p w14:paraId="0165A921" w14:textId="63960402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40.6% knew </w:t>
            </w:r>
            <w:r w:rsidR="00BA11E7" w:rsidRPr="00B53F06">
              <w:t xml:space="preserve">the </w:t>
            </w:r>
            <w:r w:rsidR="002577B4" w:rsidRPr="00B53F06">
              <w:t xml:space="preserve">precise </w:t>
            </w:r>
            <w:r w:rsidR="00FF1DE5" w:rsidRPr="00B53F06">
              <w:lastRenderedPageBreak/>
              <w:t>malaria transmission route</w:t>
            </w:r>
          </w:p>
          <w:p w14:paraId="483DF54E" w14:textId="5BAE961A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29.2% knew</w:t>
            </w:r>
            <w:r w:rsidR="002577B4" w:rsidRPr="00B53F06">
              <w:t xml:space="preserve"> about </w:t>
            </w:r>
            <w:r w:rsidR="00FF1DE5" w:rsidRPr="00B53F06">
              <w:t>mosquito breeding places</w:t>
            </w:r>
          </w:p>
          <w:p w14:paraId="6D63880B" w14:textId="5933CE9B" w:rsidR="00FF1DE5" w:rsidRPr="00B53F06" w:rsidRDefault="007D7517" w:rsidP="00273A21">
            <w:pPr>
              <w:spacing w:before="40" w:after="40"/>
            </w:pPr>
            <w:r w:rsidRPr="00B53F06">
              <w:t>- </w:t>
            </w:r>
            <w:r w:rsidR="00D72B63" w:rsidRPr="00B53F06">
              <w:t xml:space="preserve">Staying overnight at </w:t>
            </w:r>
            <w:r w:rsidR="00BA11E7" w:rsidRPr="00B53F06">
              <w:t xml:space="preserve">a </w:t>
            </w:r>
            <w:r w:rsidR="00D72B63" w:rsidRPr="00B53F06">
              <w:t xml:space="preserve">farm hut </w:t>
            </w:r>
            <w:r w:rsidR="00BA11E7" w:rsidRPr="00B53F06">
              <w:t xml:space="preserve">was </w:t>
            </w:r>
            <w:r w:rsidR="00D72B63" w:rsidRPr="00B53F06">
              <w:t xml:space="preserve">significantly associated with fever during </w:t>
            </w:r>
            <w:r w:rsidR="00BA11E7" w:rsidRPr="00B53F06">
              <w:t xml:space="preserve">the </w:t>
            </w:r>
            <w:r w:rsidR="00D72B63" w:rsidRPr="00B53F06">
              <w:t>most recent pregnancy</w:t>
            </w:r>
            <w:r w:rsidR="00FF1DE5" w:rsidRPr="00B53F06">
              <w:t xml:space="preserve"> (</w:t>
            </w:r>
            <w:r w:rsidR="003D313E" w:rsidRPr="00B53F06">
              <w:rPr>
                <w:i/>
              </w:rPr>
              <w:t>AOR</w:t>
            </w:r>
            <w:r w:rsidR="004C340E" w:rsidRPr="00B53F06">
              <w:t> = </w:t>
            </w:r>
            <w:r w:rsidR="00FF1DE5" w:rsidRPr="00B53F06">
              <w:t>2.008, 95% CI: 1.215</w:t>
            </w:r>
            <w:r w:rsidRPr="00B53F06">
              <w:t>–‍</w:t>
            </w:r>
            <w:r w:rsidR="00FF1DE5" w:rsidRPr="00B53F06">
              <w:t xml:space="preserve">3.321) </w:t>
            </w:r>
            <w:r w:rsidR="00D72B63" w:rsidRPr="00B53F06">
              <w:t xml:space="preserve">and with </w:t>
            </w:r>
            <w:r w:rsidR="00BA11E7" w:rsidRPr="00B53F06">
              <w:t xml:space="preserve">a </w:t>
            </w:r>
            <w:r w:rsidR="002577B4" w:rsidRPr="00B53F06">
              <w:t>greater</w:t>
            </w:r>
            <w:r w:rsidR="00D72B63" w:rsidRPr="00B53F06">
              <w:t xml:space="preserve"> likelihood of </w:t>
            </w:r>
            <w:r w:rsidR="00BA11E7" w:rsidRPr="00B53F06">
              <w:t xml:space="preserve">the </w:t>
            </w:r>
            <w:r w:rsidR="00D72B63" w:rsidRPr="00B53F06">
              <w:t xml:space="preserve">child </w:t>
            </w:r>
            <w:r w:rsidR="007301DE" w:rsidRPr="00B53F06">
              <w:t>experiencing</w:t>
            </w:r>
            <w:r w:rsidR="00D72B63" w:rsidRPr="00B53F06">
              <w:t xml:space="preserve"> fever</w:t>
            </w:r>
            <w:r w:rsidR="00FF1DE5" w:rsidRPr="00B53F06">
              <w:t xml:space="preserve"> (AOR 3.681, 95% CI 1.943</w:t>
            </w:r>
            <w:r w:rsidR="00060736" w:rsidRPr="00B53F06">
              <w:t>–‍</w:t>
            </w:r>
            <w:r w:rsidR="00FF1DE5" w:rsidRPr="00B53F06">
              <w:t>6.972).</w:t>
            </w:r>
          </w:p>
          <w:p w14:paraId="59D1E594" w14:textId="77777777" w:rsidR="00151891" w:rsidRPr="00B53F06" w:rsidRDefault="00151891" w:rsidP="00273A21">
            <w:pPr>
              <w:spacing w:before="40" w:after="40"/>
            </w:pPr>
          </w:p>
          <w:p w14:paraId="7E3A735F" w14:textId="1624520E" w:rsidR="00151891" w:rsidRPr="00B53F06" w:rsidRDefault="00A40A31" w:rsidP="000533CC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FF1DE5" w:rsidRPr="00B53F06">
              <w:t>alaria symptom</w:t>
            </w:r>
            <w:r w:rsidR="00BC056D" w:rsidRPr="00B53F06">
              <w:t>s</w:t>
            </w:r>
            <w:r w:rsidR="002577B4" w:rsidRPr="00B53F06">
              <w:t>:</w:t>
            </w:r>
          </w:p>
          <w:p w14:paraId="30518611" w14:textId="019CFA49" w:rsidR="00FF1DE5" w:rsidRPr="00B53F06" w:rsidRDefault="007D7517" w:rsidP="00273A21">
            <w:pPr>
              <w:spacing w:before="40" w:after="40"/>
            </w:pPr>
            <w:r w:rsidRPr="00B53F06">
              <w:lastRenderedPageBreak/>
              <w:t>- </w:t>
            </w:r>
            <w:r w:rsidR="00FF1DE5" w:rsidRPr="00B53F06">
              <w:t>44.6% were aware of malaria symptoms</w:t>
            </w:r>
            <w:r w:rsidR="000F3E6E" w:rsidRPr="00B53F06">
              <w:t>.</w:t>
            </w:r>
          </w:p>
          <w:p w14:paraId="0B790688" w14:textId="77777777" w:rsidR="00151891" w:rsidRPr="00B53F06" w:rsidRDefault="00151891" w:rsidP="00273A21">
            <w:pPr>
              <w:spacing w:before="40" w:after="40"/>
            </w:pPr>
          </w:p>
          <w:p w14:paraId="33ADDFC9" w14:textId="4DABFCAF" w:rsidR="00151891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m</w:t>
            </w:r>
            <w:r w:rsidR="002577B4" w:rsidRPr="00B53F06">
              <w:t>alaria</w:t>
            </w:r>
            <w:r w:rsidR="004C340E" w:rsidRPr="00B53F06">
              <w:t>-</w:t>
            </w:r>
            <w:r w:rsidR="00FF1DE5" w:rsidRPr="00B53F06">
              <w:t>treatment</w:t>
            </w:r>
            <w:r w:rsidR="000C3DE2" w:rsidRPr="00B53F06">
              <w:t>-</w:t>
            </w:r>
            <w:r w:rsidR="00FF1DE5" w:rsidRPr="00B53F06">
              <w:t xml:space="preserve">seeking </w:t>
            </w:r>
            <w:proofErr w:type="spellStart"/>
            <w:r w:rsidR="00FF1DE5" w:rsidRPr="00B53F06">
              <w:t>behavio</w:t>
            </w:r>
            <w:r w:rsidR="00BA11E7" w:rsidRPr="00B53F06">
              <w:t>u</w:t>
            </w:r>
            <w:r w:rsidR="00FF1DE5" w:rsidRPr="00B53F06">
              <w:t>r</w:t>
            </w:r>
            <w:proofErr w:type="spellEnd"/>
            <w:r w:rsidR="002577B4" w:rsidRPr="00B53F06">
              <w:t>:</w:t>
            </w:r>
          </w:p>
          <w:p w14:paraId="3BE20ED0" w14:textId="5A099346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26.3%</w:t>
            </w:r>
            <w:r w:rsidR="004C340E" w:rsidRPr="00B53F06">
              <w:t xml:space="preserve"> of</w:t>
            </w:r>
            <w:r w:rsidR="00FF1DE5" w:rsidRPr="00B53F06">
              <w:t xml:space="preserve"> mothers had fever during </w:t>
            </w:r>
            <w:r w:rsidR="00BA11E7" w:rsidRPr="00B53F06">
              <w:t xml:space="preserve">their </w:t>
            </w:r>
            <w:r w:rsidR="00FF1DE5" w:rsidRPr="00B53F06">
              <w:t>most recent pregnancy.</w:t>
            </w:r>
          </w:p>
          <w:p w14:paraId="1667CDCB" w14:textId="61CAD075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37.4% </w:t>
            </w:r>
            <w:r w:rsidR="00BA11E7" w:rsidRPr="00B53F06">
              <w:t>of</w:t>
            </w:r>
            <w:r w:rsidR="00FF1DE5" w:rsidRPr="00B53F06">
              <w:t xml:space="preserve"> </w:t>
            </w:r>
            <w:r w:rsidR="00061217" w:rsidRPr="00B53F06">
              <w:t>HC</w:t>
            </w:r>
            <w:r w:rsidR="00FF1DE5" w:rsidRPr="00B53F06">
              <w:t xml:space="preserve"> and 12.1% </w:t>
            </w:r>
            <w:r w:rsidR="00BA11E7" w:rsidRPr="00B53F06">
              <w:t>of</w:t>
            </w:r>
            <w:r w:rsidR="00FF1DE5" w:rsidRPr="00B53F06">
              <w:t xml:space="preserve"> V</w:t>
            </w:r>
            <w:r w:rsidR="003F42D1" w:rsidRPr="00B53F06">
              <w:t>MWs</w:t>
            </w:r>
            <w:r w:rsidRPr="00B53F06">
              <w:t xml:space="preserve"> sought treatment from public providers</w:t>
            </w:r>
          </w:p>
          <w:p w14:paraId="7FC24BD1" w14:textId="56E36A84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7701F7" w:rsidRPr="00B53F06">
              <w:t>A</w:t>
            </w:r>
            <w:r w:rsidR="00FF1DE5" w:rsidRPr="00B53F06">
              <w:t>pproximately 40% of mothers did not seek treatment.</w:t>
            </w:r>
          </w:p>
          <w:p w14:paraId="3B555F6D" w14:textId="7ABA7EC4" w:rsidR="007701F7" w:rsidRPr="00B53F06" w:rsidRDefault="007D7517" w:rsidP="00273A21">
            <w:pPr>
              <w:spacing w:before="40" w:after="40"/>
            </w:pPr>
            <w:r w:rsidRPr="00B53F06">
              <w:t>- </w:t>
            </w:r>
            <w:r w:rsidR="00A425BA" w:rsidRPr="00B53F06">
              <w:t>Of</w:t>
            </w:r>
            <w:r w:rsidR="00FF1DE5" w:rsidRPr="00B53F06">
              <w:t xml:space="preserve"> those who sought treatment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60), more than half </w:t>
            </w:r>
            <w:r w:rsidR="00FF1DE5" w:rsidRPr="00B53F06">
              <w:lastRenderedPageBreak/>
              <w:t>(57.9%) soug</w:t>
            </w:r>
            <w:r w:rsidR="004C7922" w:rsidRPr="00B53F06">
              <w:t>ht</w:t>
            </w:r>
            <w:r w:rsidR="00FF1DE5" w:rsidRPr="00B53F06">
              <w:t xml:space="preserve"> treatment the same day or the day following fever</w:t>
            </w:r>
            <w:r w:rsidR="00061217" w:rsidRPr="00B53F06">
              <w:t xml:space="preserve"> onset</w:t>
            </w:r>
            <w:r w:rsidR="00FF1DE5" w:rsidRPr="00B53F06">
              <w:t>.</w:t>
            </w:r>
          </w:p>
          <w:p w14:paraId="466E37B3" w14:textId="77777777" w:rsidR="00151891" w:rsidRPr="00B53F06" w:rsidRDefault="00151891" w:rsidP="00273A21">
            <w:pPr>
              <w:spacing w:before="40" w:after="40"/>
            </w:pPr>
          </w:p>
          <w:p w14:paraId="00646FDC" w14:textId="1B389367" w:rsidR="00151891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BC056D" w:rsidRPr="00B53F06">
              <w:t>Knowledge about m</w:t>
            </w:r>
            <w:r w:rsidR="007701F7" w:rsidRPr="00B53F06">
              <w:t>alaria diagnosis</w:t>
            </w:r>
            <w:r w:rsidR="002577B4" w:rsidRPr="00B53F06">
              <w:t>:</w:t>
            </w:r>
          </w:p>
          <w:p w14:paraId="79277E1D" w14:textId="6400898E" w:rsidR="00FF1DE5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60% were </w:t>
            </w:r>
            <w:r w:rsidR="001C23C8" w:rsidRPr="00B53F06">
              <w:t>c</w:t>
            </w:r>
            <w:r w:rsidR="00BA11E7" w:rsidRPr="00B53F06">
              <w:t>onfident</w:t>
            </w:r>
            <w:r w:rsidR="00FF1DE5" w:rsidRPr="00B53F06">
              <w:t xml:space="preserve"> </w:t>
            </w:r>
            <w:r w:rsidR="001C23C8" w:rsidRPr="00B53F06">
              <w:t>they</w:t>
            </w:r>
            <w:r w:rsidR="00FF1DE5" w:rsidRPr="00B53F06">
              <w:t xml:space="preserve"> receiv</w:t>
            </w:r>
            <w:r w:rsidR="001C23C8" w:rsidRPr="00B53F06">
              <w:t>ed</w:t>
            </w:r>
            <w:r w:rsidR="00061217" w:rsidRPr="00B53F06">
              <w:t xml:space="preserve"> </w:t>
            </w:r>
            <w:r w:rsidR="00FF1DE5" w:rsidRPr="00B53F06">
              <w:t>blood test</w:t>
            </w:r>
            <w:r w:rsidR="00BA11E7" w:rsidRPr="00B53F06">
              <w:t>s</w:t>
            </w:r>
            <w:r w:rsidR="00FF1DE5" w:rsidRPr="00B53F06">
              <w:t xml:space="preserve"> for malaria diagnosis, and </w:t>
            </w:r>
            <w:r w:rsidR="00C33582" w:rsidRPr="00B53F06">
              <w:t>five</w:t>
            </w:r>
            <w:r w:rsidR="00FF1DE5" w:rsidRPr="00B53F06">
              <w:t xml:space="preserve"> were positive</w:t>
            </w:r>
            <w:r w:rsidR="00D12A9F" w:rsidRPr="00B53F06">
              <w:t xml:space="preserve"> for malaria</w:t>
            </w:r>
            <w:r w:rsidR="00FF1DE5" w:rsidRPr="00B53F06">
              <w:t xml:space="preserve"> (three </w:t>
            </w:r>
            <w:r w:rsidR="00FF1DE5" w:rsidRPr="00B53F06">
              <w:rPr>
                <w:i/>
                <w:iCs/>
              </w:rPr>
              <w:t>P.</w:t>
            </w:r>
            <w:r w:rsidR="001C3B49" w:rsidRPr="00B53F06">
              <w:rPr>
                <w:i/>
                <w:iCs/>
              </w:rPr>
              <w:t> </w:t>
            </w:r>
            <w:r w:rsidR="00FF1DE5" w:rsidRPr="00B53F06">
              <w:rPr>
                <w:i/>
                <w:iCs/>
              </w:rPr>
              <w:t>falciparum c</w:t>
            </w:r>
            <w:r w:rsidR="00FF1DE5" w:rsidRPr="00B53F06">
              <w:t xml:space="preserve">ases and two </w:t>
            </w:r>
            <w:r w:rsidR="00FF1DE5" w:rsidRPr="00B53F06">
              <w:rPr>
                <w:i/>
                <w:iCs/>
              </w:rPr>
              <w:t>P.</w:t>
            </w:r>
            <w:r w:rsidR="001C3B49" w:rsidRPr="00B53F06">
              <w:rPr>
                <w:i/>
                <w:iCs/>
              </w:rPr>
              <w:t> </w:t>
            </w:r>
            <w:r w:rsidR="00FF1DE5" w:rsidRPr="00B53F06">
              <w:rPr>
                <w:i/>
                <w:iCs/>
              </w:rPr>
              <w:t>vivax</w:t>
            </w:r>
            <w:r w:rsidR="00FF1DE5" w:rsidRPr="00B53F06">
              <w:t xml:space="preserve"> cases).</w:t>
            </w:r>
          </w:p>
        </w:tc>
        <w:tc>
          <w:tcPr>
            <w:tcW w:w="1627" w:type="dxa"/>
            <w:shd w:val="clear" w:color="auto" w:fill="auto"/>
          </w:tcPr>
          <w:p w14:paraId="7F3F5881" w14:textId="3CEBC410" w:rsidR="00FF1DE5" w:rsidRPr="00B53F06" w:rsidRDefault="007D7517" w:rsidP="00273A21">
            <w:pPr>
              <w:spacing w:before="40" w:after="40"/>
            </w:pPr>
            <w:bookmarkStart w:id="8" w:name="_Hlk126674554"/>
            <w:r w:rsidRPr="00B53F06">
              <w:lastRenderedPageBreak/>
              <w:t>- </w:t>
            </w:r>
            <w:r w:rsidR="003B13DA" w:rsidRPr="00B53F06">
              <w:t>Most</w:t>
            </w:r>
            <w:r w:rsidR="00FF1DE5" w:rsidRPr="00B53F06">
              <w:t xml:space="preserve"> mothers slept under bed nets at home (95.8%) and wore long-sleeved </w:t>
            </w:r>
            <w:r w:rsidR="00FF1DE5" w:rsidRPr="00B53F06">
              <w:lastRenderedPageBreak/>
              <w:t>clo</w:t>
            </w:r>
            <w:r w:rsidR="00061217" w:rsidRPr="00B53F06">
              <w:t>thing</w:t>
            </w:r>
            <w:r w:rsidR="00FF1DE5" w:rsidRPr="00B53F06">
              <w:t xml:space="preserve"> (83.8%)</w:t>
            </w:r>
            <w:r w:rsidR="001C3B49" w:rsidRPr="00B53F06">
              <w:t xml:space="preserve"> to prevent </w:t>
            </w:r>
            <w:r w:rsidR="00FF1DE5" w:rsidRPr="00B53F06">
              <w:t>malaria</w:t>
            </w:r>
          </w:p>
          <w:p w14:paraId="4FB7FFC6" w14:textId="7AD99F31" w:rsidR="00FF1DE5" w:rsidRPr="00B53F06" w:rsidRDefault="007D7517" w:rsidP="00273A21">
            <w:pPr>
              <w:spacing w:before="40" w:after="40"/>
            </w:pPr>
            <w:r w:rsidRPr="00B53F06">
              <w:t>- </w:t>
            </w:r>
            <w:r w:rsidR="002648ED" w:rsidRPr="00B53F06">
              <w:t>Mothers participating in various malaria</w:t>
            </w:r>
            <w:r w:rsidR="00EE668A" w:rsidRPr="00B53F06">
              <w:t>-</w:t>
            </w:r>
            <w:r w:rsidR="002648ED" w:rsidRPr="00B53F06">
              <w:t>preventive actions protect</w:t>
            </w:r>
            <w:r w:rsidR="001C23C8" w:rsidRPr="00B53F06">
              <w:t>ed</w:t>
            </w:r>
            <w:r w:rsidR="002648ED" w:rsidRPr="00B53F06">
              <w:t xml:space="preserve"> against fever in children</w:t>
            </w:r>
            <w:r w:rsidR="00FF1DE5" w:rsidRPr="00B53F06">
              <w:t xml:space="preserve"> (AOR 0.292, 95% CI: 0.136</w:t>
            </w:r>
            <w:r w:rsidR="00060736" w:rsidRPr="00B53F06">
              <w:t>–‍</w:t>
            </w:r>
            <w:r w:rsidR="00FF1DE5" w:rsidRPr="00B53F06">
              <w:t>0.650).</w:t>
            </w:r>
          </w:p>
          <w:bookmarkEnd w:id="8"/>
          <w:p w14:paraId="7B1E082E" w14:textId="308EC773" w:rsidR="00FF1DE5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Among those </w:t>
            </w:r>
            <w:r w:rsidRPr="00B53F06">
              <w:t xml:space="preserve">experiencing </w:t>
            </w:r>
            <w:r w:rsidR="00FF1DE5" w:rsidRPr="00B53F06">
              <w:t>fever during pregnancy, 39.4% did not seek treatment.</w:t>
            </w:r>
          </w:p>
        </w:tc>
        <w:tc>
          <w:tcPr>
            <w:tcW w:w="1627" w:type="dxa"/>
            <w:shd w:val="clear" w:color="auto" w:fill="auto"/>
          </w:tcPr>
          <w:p w14:paraId="4A2CD169" w14:textId="75C730FC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 xml:space="preserve">This study </w:t>
            </w:r>
            <w:r w:rsidR="00DB2421" w:rsidRPr="00B53F06">
              <w:t>highlights the need</w:t>
            </w:r>
            <w:r w:rsidR="00AE7EEE" w:rsidRPr="00B53F06">
              <w:t xml:space="preserve"> to spread accurate malaria knowledge, </w:t>
            </w:r>
            <w:r w:rsidR="00AE7EEE" w:rsidRPr="00B53F06">
              <w:lastRenderedPageBreak/>
              <w:t>rais</w:t>
            </w:r>
            <w:r w:rsidR="00CF043B" w:rsidRPr="00B53F06">
              <w:t xml:space="preserve">e </w:t>
            </w:r>
            <w:r w:rsidR="00AE7EEE" w:rsidRPr="00B53F06">
              <w:t>awareness of health risks related to agricultural practices and promote</w:t>
            </w:r>
            <w:r w:rsidRPr="00B53F06">
              <w:t xml:space="preserve"> treatment-seeking </w:t>
            </w:r>
            <w:proofErr w:type="spellStart"/>
            <w:r w:rsidRPr="00B53F06">
              <w:t>behavio</w:t>
            </w:r>
            <w:r w:rsidR="00BA11E7" w:rsidRPr="00B53F06">
              <w:t>u</w:t>
            </w:r>
            <w:r w:rsidRPr="00B53F06">
              <w:t>r</w:t>
            </w:r>
            <w:proofErr w:type="spellEnd"/>
            <w:r w:rsidRPr="00B53F06">
              <w:t xml:space="preserve"> among ethnic minorities to strengthen malaria</w:t>
            </w:r>
            <w:r w:rsidR="003E0DF0" w:rsidRPr="00B53F06">
              <w:t>-</w:t>
            </w:r>
            <w:r w:rsidRPr="00B53F06">
              <w:t>elimination</w:t>
            </w:r>
            <w:r w:rsidR="00061217" w:rsidRPr="00B53F06">
              <w:t xml:space="preserve"> engagement</w:t>
            </w:r>
            <w:r w:rsidRPr="00B53F06">
              <w:t>.</w:t>
            </w:r>
          </w:p>
        </w:tc>
        <w:tc>
          <w:tcPr>
            <w:tcW w:w="1080" w:type="dxa"/>
            <w:shd w:val="clear" w:color="auto" w:fill="auto"/>
          </w:tcPr>
          <w:p w14:paraId="344F375F" w14:textId="6C5CA347" w:rsidR="00FF1DE5" w:rsidRPr="00B53F06" w:rsidRDefault="008A2686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1ABD4FD6" w14:textId="3E7CEED6" w:rsidTr="00AF1F7B">
        <w:tc>
          <w:tcPr>
            <w:tcW w:w="576" w:type="dxa"/>
            <w:shd w:val="clear" w:color="auto" w:fill="auto"/>
          </w:tcPr>
          <w:p w14:paraId="4CCF7A2E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3</w:t>
            </w:r>
          </w:p>
          <w:p w14:paraId="5A2B423A" w14:textId="75DBB72E" w:rsidR="004A6224" w:rsidRPr="00B53F06" w:rsidRDefault="004A6224" w:rsidP="00273A21">
            <w:pPr>
              <w:spacing w:before="40" w:after="40"/>
              <w:jc w:val="center"/>
            </w:pPr>
            <w:r>
              <w:t>[40]</w:t>
            </w:r>
          </w:p>
        </w:tc>
        <w:tc>
          <w:tcPr>
            <w:tcW w:w="1534" w:type="dxa"/>
            <w:shd w:val="clear" w:color="auto" w:fill="auto"/>
          </w:tcPr>
          <w:p w14:paraId="48988A27" w14:textId="77777777" w:rsidR="00FF1DE5" w:rsidRPr="00B53F06" w:rsidRDefault="00FF1DE5" w:rsidP="00273A21">
            <w:pPr>
              <w:spacing w:before="40" w:after="40"/>
            </w:pPr>
            <w:r w:rsidRPr="00B53F06">
              <w:t xml:space="preserve">Determining the impact of community awareness-raising activities on the prevention of malaria transmission </w:t>
            </w:r>
            <w:r w:rsidRPr="00B53F06">
              <w:lastRenderedPageBreak/>
              <w:t>in Palawan, the Philippines</w:t>
            </w:r>
          </w:p>
          <w:p w14:paraId="1EF8E744" w14:textId="21A1DDAE" w:rsidR="00FF1DE5" w:rsidRPr="00B53F06" w:rsidRDefault="000E5288" w:rsidP="00273A21">
            <w:pPr>
              <w:spacing w:before="40" w:after="40"/>
            </w:pPr>
            <w:r w:rsidRPr="00B53F06">
              <w:t>(</w:t>
            </w:r>
            <w:r w:rsidR="00FF1DE5" w:rsidRPr="00B53F06">
              <w:t>Matsumoto</w:t>
            </w:r>
            <w:r w:rsidR="005F134F" w:rsidRPr="00B53F06">
              <w:t>–</w:t>
            </w:r>
            <w:r w:rsidR="00FF1DE5" w:rsidRPr="00B53F06">
              <w:t xml:space="preserve">Takahashi </w:t>
            </w:r>
            <w:r w:rsidR="00B07309" w:rsidRPr="00B53F06">
              <w:t>et al</w:t>
            </w:r>
            <w:r w:rsidRPr="00B53F06">
              <w:t>.,</w:t>
            </w:r>
            <w:r w:rsidR="00FF1DE5" w:rsidRPr="00B53F06">
              <w:t xml:space="preserve"> 2014)</w:t>
            </w:r>
          </w:p>
        </w:tc>
        <w:tc>
          <w:tcPr>
            <w:tcW w:w="1541" w:type="dxa"/>
            <w:shd w:val="clear" w:color="auto" w:fill="auto"/>
          </w:tcPr>
          <w:p w14:paraId="4DCCE129" w14:textId="64955A3D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 xml:space="preserve">Palawan </w:t>
            </w:r>
            <w:r w:rsidR="00CF043B" w:rsidRPr="00B53F06">
              <w:t>I</w:t>
            </w:r>
            <w:r w:rsidRPr="00B53F06">
              <w:t>sland</w:t>
            </w:r>
            <w:r w:rsidR="006A712A" w:rsidRPr="00B53F06">
              <w:t xml:space="preserve">: </w:t>
            </w:r>
            <w:r w:rsidRPr="00B53F06">
              <w:t xml:space="preserve">20 remote malaria-endemic villages throughout Palawan located in four </w:t>
            </w:r>
            <w:r w:rsidR="00AB044E" w:rsidRPr="00B53F06">
              <w:t>high</w:t>
            </w:r>
            <w:r w:rsidRPr="00B53F06">
              <w:t xml:space="preserve"> malaria</w:t>
            </w:r>
            <w:r w:rsidR="00CF043B" w:rsidRPr="00B53F06">
              <w:t>-</w:t>
            </w:r>
            <w:r w:rsidRPr="00B53F06">
              <w:lastRenderedPageBreak/>
              <w:t>endemic provinces</w:t>
            </w:r>
          </w:p>
        </w:tc>
        <w:tc>
          <w:tcPr>
            <w:tcW w:w="1541" w:type="dxa"/>
            <w:shd w:val="clear" w:color="auto" w:fill="auto"/>
          </w:tcPr>
          <w:p w14:paraId="638B5621" w14:textId="40B32C7B" w:rsidR="006A712A" w:rsidRPr="00B53F06" w:rsidRDefault="00BA11E7" w:rsidP="000533CC">
            <w:pPr>
              <w:spacing w:before="40" w:after="40"/>
            </w:pPr>
            <w:r w:rsidRPr="00B53F06">
              <w:lastRenderedPageBreak/>
              <w:t>Quantitative study design, c</w:t>
            </w:r>
            <w:r w:rsidR="00E776A2" w:rsidRPr="00B53F06">
              <w:t>ross-sectional</w:t>
            </w:r>
            <w:r w:rsidR="00FF1DE5" w:rsidRPr="00B53F06">
              <w:t xml:space="preserve"> study</w:t>
            </w:r>
          </w:p>
          <w:p w14:paraId="4A52C604" w14:textId="77777777" w:rsidR="006A712A" w:rsidRPr="00B53F06" w:rsidRDefault="006A712A" w:rsidP="000533CC">
            <w:pPr>
              <w:spacing w:before="40" w:after="40"/>
            </w:pPr>
          </w:p>
          <w:p w14:paraId="47E6CA58" w14:textId="7DCB1627" w:rsidR="00FF1DE5" w:rsidRPr="00B53F06" w:rsidRDefault="006A712A" w:rsidP="00273A21">
            <w:pPr>
              <w:spacing w:before="40" w:after="40"/>
            </w:pPr>
            <w:r w:rsidRPr="00B53F06">
              <w:t>C</w:t>
            </w:r>
            <w:r w:rsidR="007D7517" w:rsidRPr="00B53F06">
              <w:t xml:space="preserve">onducted </w:t>
            </w:r>
            <w:r w:rsidR="002247D6" w:rsidRPr="00B53F06">
              <w:t>from</w:t>
            </w:r>
            <w:r w:rsidR="007D7517" w:rsidRPr="00B53F06">
              <w:t xml:space="preserve"> </w:t>
            </w:r>
            <w:r w:rsidR="00FF1DE5" w:rsidRPr="00B53F06">
              <w:t xml:space="preserve">January </w:t>
            </w:r>
            <w:r w:rsidR="00DB2421" w:rsidRPr="00B53F06">
              <w:t xml:space="preserve">to </w:t>
            </w:r>
            <w:r w:rsidR="00FF1DE5" w:rsidRPr="00B53F06">
              <w:t>February 2012</w:t>
            </w:r>
          </w:p>
        </w:tc>
        <w:tc>
          <w:tcPr>
            <w:tcW w:w="1440" w:type="dxa"/>
            <w:shd w:val="clear" w:color="auto" w:fill="auto"/>
          </w:tcPr>
          <w:p w14:paraId="02EA6A45" w14:textId="0D94E1B6" w:rsidR="00FF1DE5" w:rsidRPr="00B53F06" w:rsidRDefault="00B57C84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Adult p</w:t>
            </w:r>
            <w:r w:rsidR="00E659E3" w:rsidRPr="00B53F06">
              <w:rPr>
                <w:rFonts w:eastAsia="Times New Roman" w:cstheme="minorHAnsi"/>
                <w:lang w:eastAsia="en-ID"/>
              </w:rPr>
              <w:t xml:space="preserve">atients with </w:t>
            </w:r>
            <w:r w:rsidR="00BA11E7" w:rsidRPr="00B53F06">
              <w:rPr>
                <w:rFonts w:eastAsia="Times New Roman" w:cstheme="minorHAnsi"/>
                <w:lang w:eastAsia="en-ID"/>
              </w:rPr>
              <w:t xml:space="preserve">a </w:t>
            </w:r>
            <w:r w:rsidR="00E659E3" w:rsidRPr="00B53F06">
              <w:rPr>
                <w:rFonts w:eastAsia="Times New Roman" w:cstheme="minorHAnsi"/>
                <w:lang w:eastAsia="en-ID"/>
              </w:rPr>
              <w:t>history of malaria</w:t>
            </w:r>
            <w:r w:rsidR="00FF1DE5" w:rsidRPr="00B53F06">
              <w:rPr>
                <w:rFonts w:eastAsia="Times New Roman" w:cstheme="minorHAnsi"/>
                <w:lang w:eastAsia="en-ID"/>
              </w:rPr>
              <w:t xml:space="preserve">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="008145A3" w:rsidRPr="00B53F06">
              <w:rPr>
                <w:rFonts w:eastAsia="Times New Roman" w:cstheme="minorHAnsi"/>
                <w:lang w:eastAsia="en-ID"/>
              </w:rPr>
              <w:t>= </w:t>
            </w:r>
            <w:r w:rsidR="00FF1DE5" w:rsidRPr="00B53F06">
              <w:rPr>
                <w:rFonts w:eastAsia="Times New Roman" w:cstheme="minorHAnsi"/>
                <w:lang w:eastAsia="en-ID"/>
              </w:rPr>
              <w:t>141)</w:t>
            </w:r>
            <w:r w:rsidRPr="00B53F06">
              <w:rPr>
                <w:rFonts w:eastAsia="Times New Roman" w:cstheme="minorHAnsi"/>
                <w:lang w:eastAsia="en-ID"/>
              </w:rPr>
              <w:t xml:space="preserve">. </w:t>
            </w:r>
          </w:p>
        </w:tc>
        <w:tc>
          <w:tcPr>
            <w:tcW w:w="1440" w:type="dxa"/>
            <w:shd w:val="clear" w:color="auto" w:fill="auto"/>
          </w:tcPr>
          <w:p w14:paraId="5F7E6829" w14:textId="015AA5BD" w:rsidR="00FF1DE5" w:rsidRPr="00B53F06" w:rsidRDefault="007D7517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 </w:t>
            </w:r>
            <w:r w:rsidR="00FF1DE5" w:rsidRPr="00B53F06">
              <w:rPr>
                <w:rFonts w:eastAsia="Times New Roman" w:cstheme="minorHAnsi"/>
                <w:lang w:eastAsia="en-ID"/>
              </w:rPr>
              <w:t>Structured interviews (</w:t>
            </w:r>
          </w:p>
        </w:tc>
        <w:tc>
          <w:tcPr>
            <w:tcW w:w="1627" w:type="dxa"/>
            <w:shd w:val="clear" w:color="auto" w:fill="auto"/>
          </w:tcPr>
          <w:p w14:paraId="0DB5B0A9" w14:textId="08A0FA33" w:rsidR="00151891" w:rsidRPr="00B53F06" w:rsidRDefault="00A40A31" w:rsidP="00273A21">
            <w:pPr>
              <w:spacing w:before="40" w:after="40"/>
            </w:pPr>
            <w:r w:rsidRPr="00B53F06">
              <w:rPr>
                <w:rFonts w:ascii="Calibri" w:eastAsia="Times New Roman" w:hAnsi="Calibri" w:cs="Calibri"/>
                <w:lang w:eastAsia="en-ID"/>
              </w:rPr>
              <w:t>1. </w:t>
            </w:r>
            <w:r w:rsidR="00BC056D" w:rsidRPr="00B53F06">
              <w:rPr>
                <w:rFonts w:ascii="Calibri" w:eastAsia="Times New Roman" w:hAnsi="Calibri" w:cs="Calibri"/>
                <w:lang w:eastAsia="en-ID"/>
              </w:rPr>
              <w:t>Knowledge about m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>alaria transmission</w:t>
            </w:r>
            <w:r w:rsidR="002577B4" w:rsidRPr="00B53F06">
              <w:t>:</w:t>
            </w:r>
          </w:p>
          <w:p w14:paraId="55FAE494" w14:textId="1279DCB0" w:rsidR="00FF1DE5" w:rsidRPr="00B53F06" w:rsidRDefault="007D7517" w:rsidP="00273A21">
            <w:pPr>
              <w:spacing w:before="40" w:after="40"/>
            </w:pPr>
            <w:r w:rsidRPr="00B53F06">
              <w:t>- </w:t>
            </w:r>
            <w:r w:rsidR="000E5288" w:rsidRPr="00B53F06">
              <w:t>S</w:t>
            </w:r>
            <w:r w:rsidR="00D270E3" w:rsidRPr="00B53F06">
              <w:t xml:space="preserve">tudy </w:t>
            </w:r>
            <w:r w:rsidR="00193EB3" w:rsidRPr="00B53F06">
              <w:t xml:space="preserve">did not provide detailed </w:t>
            </w:r>
            <w:r w:rsidR="008A2686" w:rsidRPr="00B53F06">
              <w:t xml:space="preserve">malaria transmission </w:t>
            </w:r>
            <w:r w:rsidR="002577B4" w:rsidRPr="00B53F06">
              <w:t xml:space="preserve">knowledge </w:t>
            </w:r>
            <w:r w:rsidR="008A2686" w:rsidRPr="00B53F06">
              <w:t xml:space="preserve">but identified </w:t>
            </w:r>
            <w:r w:rsidR="008A2686" w:rsidRPr="00B53F06">
              <w:lastRenderedPageBreak/>
              <w:t>significant difference</w:t>
            </w:r>
            <w:r w:rsidR="00BA11E7" w:rsidRPr="00B53F06">
              <w:t>s</w:t>
            </w:r>
            <w:r w:rsidR="008A2686" w:rsidRPr="00B53F06">
              <w:t xml:space="preserve"> between northern, central</w:t>
            </w:r>
            <w:r w:rsidR="000E5288" w:rsidRPr="00B53F06">
              <w:t>,</w:t>
            </w:r>
            <w:r w:rsidR="008A2686" w:rsidRPr="00B53F06">
              <w:t xml:space="preserve"> and southern regions</w:t>
            </w:r>
            <w:r w:rsidR="00D270E3" w:rsidRPr="00B53F06">
              <w:t xml:space="preserve"> (</w:t>
            </w:r>
            <w:r w:rsidR="00F110FE" w:rsidRPr="00B53F06">
              <w:rPr>
                <w:i/>
              </w:rPr>
              <w:t>p</w:t>
            </w:r>
            <w:r w:rsidR="009353C9" w:rsidRPr="00B53F06">
              <w:t> &lt; </w:t>
            </w:r>
            <w:r w:rsidR="00D270E3" w:rsidRPr="00B53F06">
              <w:t>0.001).</w:t>
            </w:r>
          </w:p>
          <w:p w14:paraId="135A274F" w14:textId="4DEE1B79" w:rsidR="00D270E3" w:rsidRPr="00B53F06" w:rsidRDefault="007D7517" w:rsidP="00273A21">
            <w:pPr>
              <w:spacing w:before="40" w:after="40"/>
            </w:pPr>
            <w:r w:rsidRPr="00B53F06">
              <w:t>- </w:t>
            </w:r>
            <w:r w:rsidR="007A48B4" w:rsidRPr="00B53F06">
              <w:t>Knowledge</w:t>
            </w:r>
            <w:r w:rsidR="002577B4" w:rsidRPr="00B53F06">
              <w:t xml:space="preserve"> about </w:t>
            </w:r>
            <w:r w:rsidR="00D270E3" w:rsidRPr="00B53F06">
              <w:t xml:space="preserve">vector species and </w:t>
            </w:r>
            <w:r w:rsidR="00CF043B" w:rsidRPr="00B53F06">
              <w:t>most active time</w:t>
            </w:r>
            <w:r w:rsidR="002577B4" w:rsidRPr="00B53F06">
              <w:t>s</w:t>
            </w:r>
            <w:r w:rsidR="00CF043B" w:rsidRPr="00B53F06">
              <w:t xml:space="preserve"> of </w:t>
            </w:r>
            <w:r w:rsidR="00D270E3" w:rsidRPr="00B53F06">
              <w:t>vectors w</w:t>
            </w:r>
            <w:r w:rsidR="00EE1A01" w:rsidRPr="00B53F06">
              <w:t>as in</w:t>
            </w:r>
            <w:r w:rsidR="00D270E3" w:rsidRPr="00B53F06">
              <w:t>significant (</w:t>
            </w:r>
            <w:r w:rsidR="00D270E3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D270E3" w:rsidRPr="00B53F06">
              <w:t>0.142 and</w:t>
            </w:r>
            <w:r w:rsidR="00E05F9B" w:rsidRPr="00B53F06">
              <w:t xml:space="preserve"> </w:t>
            </w:r>
            <w:r w:rsidR="00D270E3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D270E3" w:rsidRPr="00B53F06">
              <w:t>0.371</w:t>
            </w:r>
            <w:r w:rsidR="00A425BA" w:rsidRPr="00B53F06">
              <w:t>, respectively</w:t>
            </w:r>
            <w:r w:rsidR="00D270E3" w:rsidRPr="00B53F06">
              <w:t>)</w:t>
            </w:r>
            <w:r w:rsidR="00E05F9B" w:rsidRPr="00B53F06">
              <w:t>.</w:t>
            </w:r>
          </w:p>
          <w:p w14:paraId="7CB04532" w14:textId="77777777" w:rsidR="00151891" w:rsidRPr="00B53F06" w:rsidRDefault="00151891" w:rsidP="00273A21">
            <w:pPr>
              <w:spacing w:before="40" w:after="40"/>
            </w:pPr>
          </w:p>
          <w:p w14:paraId="1907F66D" w14:textId="2EDB56E9" w:rsidR="00BC056D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FF1DE5" w:rsidRPr="00B53F06">
              <w:t>alaria symptom</w:t>
            </w:r>
            <w:r w:rsidR="00BC056D" w:rsidRPr="00B53F06">
              <w:t>s</w:t>
            </w:r>
            <w:r w:rsidR="002577B4" w:rsidRPr="00B53F06">
              <w:t>:</w:t>
            </w:r>
          </w:p>
          <w:p w14:paraId="0B6621D5" w14:textId="49BD9241" w:rsidR="00FF1DE5" w:rsidRPr="00B53F06" w:rsidRDefault="007D7517" w:rsidP="00273A21">
            <w:pPr>
              <w:spacing w:before="40" w:after="40"/>
            </w:pPr>
            <w:r w:rsidRPr="00B53F06">
              <w:t>- </w:t>
            </w:r>
            <w:r w:rsidR="007A48B4" w:rsidRPr="00B53F06">
              <w:t>Knowledge</w:t>
            </w:r>
            <w:r w:rsidR="002577B4" w:rsidRPr="00B53F06">
              <w:t xml:space="preserve"> </w:t>
            </w:r>
            <w:r w:rsidR="00A70015" w:rsidRPr="00B53F06">
              <w:t>of</w:t>
            </w:r>
            <w:r w:rsidR="002577B4" w:rsidRPr="00B53F06">
              <w:t xml:space="preserve"> </w:t>
            </w:r>
            <w:r w:rsidR="00FF1DE5" w:rsidRPr="00B53F06">
              <w:t xml:space="preserve">malaria symptoms </w:t>
            </w:r>
            <w:proofErr w:type="gramStart"/>
            <w:r w:rsidR="00407FDE" w:rsidRPr="00B53F06">
              <w:t>w</w:t>
            </w:r>
            <w:r w:rsidR="00CF043B" w:rsidRPr="00B53F06">
              <w:t>as</w:t>
            </w:r>
            <w:proofErr w:type="gramEnd"/>
            <w:r w:rsidR="00407FDE" w:rsidRPr="00B53F06">
              <w:t xml:space="preserve"> in</w:t>
            </w:r>
            <w:r w:rsidR="00D270E3" w:rsidRPr="00B53F06">
              <w:t>significant between all three region</w:t>
            </w:r>
            <w:r w:rsidR="00CF043B" w:rsidRPr="00B53F06">
              <w:t>s</w:t>
            </w:r>
            <w:r w:rsidR="00D270E3" w:rsidRPr="00B53F06">
              <w:t xml:space="preserve"> (</w:t>
            </w:r>
            <w:r w:rsidR="00D270E3" w:rsidRPr="00B53F06">
              <w:rPr>
                <w:i/>
              </w:rPr>
              <w:t>p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D270E3" w:rsidRPr="00B53F06">
              <w:t>0.192)</w:t>
            </w:r>
          </w:p>
          <w:p w14:paraId="01FF2AA9" w14:textId="77777777" w:rsidR="00151891" w:rsidRPr="00B53F06" w:rsidRDefault="00151891" w:rsidP="00273A21">
            <w:pPr>
              <w:spacing w:before="40" w:after="40"/>
            </w:pPr>
          </w:p>
          <w:p w14:paraId="4A0C6C91" w14:textId="3B139E07" w:rsidR="00151891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A70015" w:rsidRPr="00B53F06">
              <w:t>Malaria</w:t>
            </w:r>
            <w:r w:rsidR="004F2516" w:rsidRPr="00B53F06">
              <w:t xml:space="preserve"> </w:t>
            </w:r>
            <w:r w:rsidR="003E0DF0" w:rsidRPr="00B53F06">
              <w:t xml:space="preserve">prevention </w:t>
            </w:r>
            <w:r w:rsidR="00A70015" w:rsidRPr="00B53F06">
              <w:lastRenderedPageBreak/>
              <w:t>knowledge from</w:t>
            </w:r>
            <w:r w:rsidR="00FF1DE5" w:rsidRPr="00B53F06">
              <w:t xml:space="preserve"> participati</w:t>
            </w:r>
            <w:r w:rsidR="00D00112" w:rsidRPr="00B53F06">
              <w:t>ng</w:t>
            </w:r>
            <w:r w:rsidR="00FF1DE5" w:rsidRPr="00B53F06">
              <w:t xml:space="preserve"> in awareness-raising malaria</w:t>
            </w:r>
            <w:r w:rsidR="003E0DF0" w:rsidRPr="00B53F06">
              <w:t>-prevention activities:</w:t>
            </w:r>
          </w:p>
          <w:p w14:paraId="2143EF36" w14:textId="6814064E" w:rsidR="00DF4F50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Tagalog ethnicity </w:t>
            </w:r>
            <w:r w:rsidR="00BA11E7" w:rsidRPr="00B53F06">
              <w:t xml:space="preserve">is </w:t>
            </w:r>
            <w:r w:rsidR="00FF1DE5" w:rsidRPr="00B53F06">
              <w:t xml:space="preserve">positively associated with better self-implemented preventive measures against malaria </w:t>
            </w:r>
          </w:p>
          <w:p w14:paraId="5FDC8FC1" w14:textId="76BCAF98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100% reported sleeping under bed nets at home</w:t>
            </w:r>
          </w:p>
          <w:p w14:paraId="740C3793" w14:textId="3FA955C7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60.9% returned home before dawn</w:t>
            </w:r>
          </w:p>
          <w:p w14:paraId="3D74BFE9" w14:textId="5E4C7AFF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60.9</w:t>
            </w:r>
            <w:r w:rsidR="00535003" w:rsidRPr="00B53F06">
              <w:t>%</w:t>
            </w:r>
            <w:r w:rsidR="00FF1DE5" w:rsidRPr="00B53F06">
              <w:t xml:space="preserve"> w</w:t>
            </w:r>
            <w:r w:rsidR="00255617" w:rsidRPr="00B53F06">
              <w:t>ore</w:t>
            </w:r>
            <w:r w:rsidR="00FF1DE5" w:rsidRPr="00B53F06">
              <w:t xml:space="preserve"> long</w:t>
            </w:r>
            <w:r w:rsidR="00B5094F" w:rsidRPr="00B53F06">
              <w:t>-</w:t>
            </w:r>
            <w:r w:rsidR="00FF1DE5" w:rsidRPr="00B53F06">
              <w:t>sleeved shirts</w:t>
            </w:r>
            <w:r w:rsidR="00B5094F" w:rsidRPr="00B53F06">
              <w:t xml:space="preserve"> and </w:t>
            </w:r>
            <w:r w:rsidR="00FF1DE5" w:rsidRPr="00B53F06">
              <w:t>pants</w:t>
            </w:r>
          </w:p>
          <w:p w14:paraId="5AB23E89" w14:textId="147D670B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30.1% refrain</w:t>
            </w:r>
            <w:r w:rsidR="00F56CF1" w:rsidRPr="00B53F06">
              <w:t>ed</w:t>
            </w:r>
            <w:r w:rsidR="00FF1DE5" w:rsidRPr="00B53F06">
              <w:t xml:space="preserve"> from going to </w:t>
            </w:r>
            <w:r w:rsidR="00BA11E7" w:rsidRPr="00B53F06">
              <w:t xml:space="preserve">the </w:t>
            </w:r>
            <w:r w:rsidR="00FF1DE5" w:rsidRPr="00B53F06">
              <w:t>fore</w:t>
            </w:r>
            <w:r w:rsidR="00F56CF1" w:rsidRPr="00B53F06">
              <w:t>s</w:t>
            </w:r>
            <w:r w:rsidR="00FF1DE5" w:rsidRPr="00B53F06">
              <w:t xml:space="preserve">t (51.9% </w:t>
            </w:r>
            <w:r w:rsidR="00FF1DE5" w:rsidRPr="00B53F06">
              <w:lastRenderedPageBreak/>
              <w:t>br</w:t>
            </w:r>
            <w:r w:rsidR="00F56CF1" w:rsidRPr="00B53F06">
              <w:t>ought</w:t>
            </w:r>
            <w:r w:rsidR="00FF1DE5" w:rsidRPr="00B53F06">
              <w:t xml:space="preserve"> hammock nets, and only 15.0% always brought </w:t>
            </w:r>
            <w:r w:rsidR="00CF043B" w:rsidRPr="00B53F06">
              <w:t>them</w:t>
            </w:r>
            <w:r w:rsidR="00FF1DE5" w:rsidRPr="00B53F06">
              <w:t xml:space="preserve"> into </w:t>
            </w:r>
            <w:r w:rsidR="00BA11E7" w:rsidRPr="00B53F06">
              <w:t xml:space="preserve">the </w:t>
            </w:r>
            <w:r w:rsidR="00FF1DE5" w:rsidRPr="00B53F06">
              <w:t>forest)</w:t>
            </w:r>
            <w:r w:rsidR="00255F13" w:rsidRPr="00B53F06">
              <w:t>.</w:t>
            </w:r>
          </w:p>
          <w:p w14:paraId="723B60F5" w14:textId="29E6DB54" w:rsidR="00151891" w:rsidRPr="00B53F06" w:rsidRDefault="007D7517" w:rsidP="00273A21">
            <w:pPr>
              <w:spacing w:before="40" w:after="40"/>
            </w:pPr>
            <w:r w:rsidRPr="00B53F06">
              <w:t>- </w:t>
            </w:r>
            <w:r w:rsidR="00930017" w:rsidRPr="00B53F06">
              <w:t xml:space="preserve">Participants who </w:t>
            </w:r>
            <w:r w:rsidR="00151891" w:rsidRPr="00B53F06">
              <w:t>participated in</w:t>
            </w:r>
            <w:r w:rsidR="00930017" w:rsidRPr="00B53F06">
              <w:t xml:space="preserve"> awareness-raising </w:t>
            </w:r>
            <w:r w:rsidR="003E0DF0" w:rsidRPr="00B53F06">
              <w:t xml:space="preserve">malaria-prevention </w:t>
            </w:r>
            <w:r w:rsidR="00930017" w:rsidRPr="00B53F06">
              <w:t>activities</w:t>
            </w:r>
            <w:r w:rsidR="001C3B49" w:rsidRPr="00B53F06">
              <w:t xml:space="preserve"> </w:t>
            </w:r>
            <w:r w:rsidR="00151891" w:rsidRPr="00B53F06">
              <w:t>with</w:t>
            </w:r>
            <w:r w:rsidR="00930017" w:rsidRPr="00B53F06">
              <w:t xml:space="preserve"> microscopists </w:t>
            </w:r>
            <w:r w:rsidR="00BA11E7" w:rsidRPr="00B53F06">
              <w:t xml:space="preserve">were </w:t>
            </w:r>
            <w:r w:rsidR="00930017" w:rsidRPr="00B53F06">
              <w:t xml:space="preserve">found to </w:t>
            </w:r>
            <w:r w:rsidR="002C60A8" w:rsidRPr="00B53F06">
              <w:t xml:space="preserve">enact </w:t>
            </w:r>
            <w:r w:rsidR="00930017" w:rsidRPr="00B53F06">
              <w:t>more preventive measures than those who did not receive such activities</w:t>
            </w:r>
            <w:r w:rsidR="00FF1DE5" w:rsidRPr="00B53F06">
              <w:t>.</w:t>
            </w:r>
          </w:p>
          <w:p w14:paraId="0F6EDDD1" w14:textId="754F43D1" w:rsidR="00FF1DE5" w:rsidRPr="00B53F06" w:rsidRDefault="007D7517" w:rsidP="00273A21">
            <w:pPr>
              <w:spacing w:before="40" w:after="40"/>
              <w:rPr>
                <w:rFonts w:ascii="Calibri" w:hAnsi="Calibri" w:cs="Calibri"/>
              </w:rPr>
            </w:pPr>
            <w:r w:rsidRPr="00B53F06">
              <w:t>- </w:t>
            </w:r>
            <w:r w:rsidR="00283518" w:rsidRPr="00B53F06">
              <w:t xml:space="preserve">Participants who expressed higher satisfaction with their microscopists also took more preventive measures against malaria than those who reported </w:t>
            </w:r>
            <w:r w:rsidR="00283518" w:rsidRPr="00B53F06">
              <w:lastRenderedPageBreak/>
              <w:t>dissatisfaction with their microscopists</w:t>
            </w:r>
            <w:r w:rsidR="00B87816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2B404423" w14:textId="0A8E5C5C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>While all participants reported always sle</w:t>
            </w:r>
            <w:r w:rsidR="000E5288" w:rsidRPr="00B53F06">
              <w:t>e</w:t>
            </w:r>
            <w:r w:rsidRPr="00B53F06">
              <w:t>p</w:t>
            </w:r>
            <w:r w:rsidR="000E5288" w:rsidRPr="00B53F06">
              <w:t>ing</w:t>
            </w:r>
            <w:r w:rsidRPr="00B53F06">
              <w:t xml:space="preserve"> under bed nets at home, 30.1% </w:t>
            </w:r>
            <w:r w:rsidR="002C60A8" w:rsidRPr="00B53F06">
              <w:t xml:space="preserve">needed </w:t>
            </w:r>
            <w:r w:rsidRPr="00B53F06">
              <w:t xml:space="preserve">to go or stay in </w:t>
            </w:r>
            <w:r w:rsidR="00BA11E7" w:rsidRPr="00B53F06">
              <w:t xml:space="preserve">the </w:t>
            </w:r>
            <w:r w:rsidRPr="00B53F06">
              <w:t xml:space="preserve">forest </w:t>
            </w:r>
            <w:r w:rsidR="000E5288" w:rsidRPr="00B53F06">
              <w:t>to tend</w:t>
            </w:r>
            <w:r w:rsidR="007301DE" w:rsidRPr="00B53F06">
              <w:t xml:space="preserve"> </w:t>
            </w:r>
            <w:r w:rsidRPr="00B53F06">
              <w:t>garden</w:t>
            </w:r>
            <w:r w:rsidR="001A0F3E" w:rsidRPr="00B53F06">
              <w:t>s</w:t>
            </w:r>
            <w:r w:rsidRPr="00B53F06">
              <w:t xml:space="preserve">, and </w:t>
            </w:r>
            <w:r w:rsidRPr="00B53F06">
              <w:lastRenderedPageBreak/>
              <w:t xml:space="preserve">only 15.0% always brought mosquito nets </w:t>
            </w:r>
            <w:r w:rsidR="000E5288" w:rsidRPr="00B53F06">
              <w:t>in</w:t>
            </w:r>
            <w:r w:rsidRPr="00B53F06">
              <w:t xml:space="preserve">to </w:t>
            </w:r>
            <w:r w:rsidR="00BA11E7" w:rsidRPr="00B53F06">
              <w:t xml:space="preserve">the </w:t>
            </w:r>
            <w:r w:rsidRPr="00B53F06">
              <w:t>forest</w:t>
            </w:r>
            <w:r w:rsidR="001F794F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5B82C8CE" w14:textId="59B22D20" w:rsidR="00FF1DE5" w:rsidRPr="00B53F06" w:rsidRDefault="00A90047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F52B1F" w:rsidRPr="00B53F06">
              <w:t>-The community reside</w:t>
            </w:r>
            <w:r w:rsidR="00BA11E7" w:rsidRPr="00B53F06">
              <w:t>s</w:t>
            </w:r>
            <w:r w:rsidR="00F52B1F" w:rsidRPr="00B53F06">
              <w:t xml:space="preserve"> in </w:t>
            </w:r>
            <w:r w:rsidR="00BA11E7" w:rsidRPr="00B53F06">
              <w:t xml:space="preserve">a </w:t>
            </w:r>
            <w:r w:rsidR="00F52B1F" w:rsidRPr="00B53F06">
              <w:t>remote and hilly area</w:t>
            </w:r>
          </w:p>
        </w:tc>
        <w:tc>
          <w:tcPr>
            <w:tcW w:w="1080" w:type="dxa"/>
            <w:shd w:val="clear" w:color="auto" w:fill="auto"/>
          </w:tcPr>
          <w:p w14:paraId="59E34E19" w14:textId="284524DF" w:rsidR="00FF1DE5" w:rsidRPr="00B53F06" w:rsidRDefault="008A2686" w:rsidP="00273A21">
            <w:pPr>
              <w:spacing w:before="40" w:after="40"/>
            </w:pPr>
            <w:r w:rsidRPr="00B53F06">
              <w:t>Medium quality</w:t>
            </w:r>
          </w:p>
        </w:tc>
      </w:tr>
      <w:tr w:rsidR="00767915" w:rsidRPr="00B53F06" w14:paraId="4D74415A" w14:textId="4C2816CB" w:rsidTr="00AF1F7B">
        <w:tc>
          <w:tcPr>
            <w:tcW w:w="576" w:type="dxa"/>
            <w:shd w:val="clear" w:color="auto" w:fill="auto"/>
          </w:tcPr>
          <w:p w14:paraId="14EFD6B0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4</w:t>
            </w:r>
          </w:p>
          <w:p w14:paraId="6AAFF7DB" w14:textId="195E694B" w:rsidR="004A6224" w:rsidRPr="00B53F06" w:rsidRDefault="004A6224" w:rsidP="00273A21">
            <w:pPr>
              <w:spacing w:before="40" w:after="40"/>
              <w:jc w:val="center"/>
            </w:pPr>
            <w:r>
              <w:t>[42]</w:t>
            </w:r>
          </w:p>
        </w:tc>
        <w:tc>
          <w:tcPr>
            <w:tcW w:w="1534" w:type="dxa"/>
            <w:shd w:val="clear" w:color="auto" w:fill="auto"/>
          </w:tcPr>
          <w:p w14:paraId="257EA5F6" w14:textId="62041A31" w:rsidR="005F134F" w:rsidRPr="00B53F06" w:rsidRDefault="00FF1DE5" w:rsidP="000533CC">
            <w:pPr>
              <w:spacing w:before="40" w:after="40"/>
            </w:pPr>
            <w:r w:rsidRPr="00B53F06">
              <w:t>Low perception of malaria risk among the Ra</w:t>
            </w:r>
            <w:r w:rsidR="007D7517" w:rsidRPr="00B53F06">
              <w:noBreakHyphen/>
            </w:r>
            <w:proofErr w:type="spellStart"/>
            <w:r w:rsidRPr="00B53F06">
              <w:t>glai</w:t>
            </w:r>
            <w:proofErr w:type="spellEnd"/>
            <w:r w:rsidRPr="00B53F06">
              <w:t xml:space="preserve"> ethnic minority in south-central Vietnam: Implications for forest malaria control</w:t>
            </w:r>
          </w:p>
          <w:p w14:paraId="7BC48E68" w14:textId="526DB087" w:rsidR="00FF1DE5" w:rsidRPr="00B53F06" w:rsidRDefault="00FF1DE5" w:rsidP="00273A21">
            <w:pPr>
              <w:spacing w:before="40" w:after="40"/>
            </w:pPr>
            <w:r w:rsidRPr="00B53F06">
              <w:t xml:space="preserve">(Peeters </w:t>
            </w:r>
            <w:proofErr w:type="spellStart"/>
            <w:r w:rsidRPr="00B53F06">
              <w:t>Grietens</w:t>
            </w:r>
            <w:proofErr w:type="spellEnd"/>
            <w:r w:rsidR="005F134F" w:rsidRPr="00B53F06">
              <w:t xml:space="preserve"> </w:t>
            </w:r>
            <w:r w:rsidR="00B07309" w:rsidRPr="00B53F06">
              <w:t>et al</w:t>
            </w:r>
            <w:r w:rsidR="005F134F" w:rsidRPr="00B53F06">
              <w:t>.,</w:t>
            </w:r>
            <w:r w:rsidRPr="00B53F06">
              <w:t xml:space="preserve"> 2010)</w:t>
            </w:r>
          </w:p>
        </w:tc>
        <w:tc>
          <w:tcPr>
            <w:tcW w:w="1541" w:type="dxa"/>
            <w:shd w:val="clear" w:color="auto" w:fill="auto"/>
          </w:tcPr>
          <w:p w14:paraId="3E9823AB" w14:textId="40A70047" w:rsidR="00FF1DE5" w:rsidRPr="00B53F06" w:rsidRDefault="00FF1DE5" w:rsidP="00273A21">
            <w:pPr>
              <w:spacing w:before="40" w:after="40"/>
            </w:pPr>
            <w:r w:rsidRPr="00B53F06">
              <w:t xml:space="preserve">Hilly </w:t>
            </w:r>
            <w:r w:rsidR="004B48C4" w:rsidRPr="00B53F06">
              <w:t>and forested area</w:t>
            </w:r>
            <w:r w:rsidR="003C773A" w:rsidRPr="00B53F06">
              <w:t>s</w:t>
            </w:r>
            <w:r w:rsidR="00D00112" w:rsidRPr="00B53F06">
              <w:t xml:space="preserve"> in </w:t>
            </w:r>
            <w:r w:rsidR="00DE1CC1" w:rsidRPr="00B53F06">
              <w:t xml:space="preserve">the </w:t>
            </w:r>
            <w:r w:rsidR="004B48C4" w:rsidRPr="00B53F06">
              <w:t xml:space="preserve">south-central region </w:t>
            </w:r>
            <w:r w:rsidR="007D7517" w:rsidRPr="00B53F06">
              <w:t>of</w:t>
            </w:r>
            <w:r w:rsidR="004B48C4" w:rsidRPr="00B53F06">
              <w:t xml:space="preserve"> Vietnam</w:t>
            </w:r>
          </w:p>
        </w:tc>
        <w:tc>
          <w:tcPr>
            <w:tcW w:w="1541" w:type="dxa"/>
            <w:shd w:val="clear" w:color="auto" w:fill="auto"/>
          </w:tcPr>
          <w:p w14:paraId="5A2B84A5" w14:textId="3B665790" w:rsidR="006A712A" w:rsidRPr="00B53F06" w:rsidRDefault="00DE1CC1" w:rsidP="000533CC">
            <w:pPr>
              <w:spacing w:before="40" w:after="40"/>
            </w:pPr>
            <w:r w:rsidRPr="00B53F06">
              <w:rPr>
                <w:rFonts w:eastAsia="Times New Roman" w:cstheme="minorHAnsi"/>
                <w:lang w:eastAsia="en-ID"/>
              </w:rPr>
              <w:t>Multimethod study design, c</w:t>
            </w:r>
            <w:r w:rsidR="00FF1DE5" w:rsidRPr="00B53F06">
              <w:t>ross-sectional</w:t>
            </w:r>
            <w:r w:rsidR="00383D16" w:rsidRPr="00B53F06">
              <w:t xml:space="preserve"> study</w:t>
            </w:r>
          </w:p>
          <w:p w14:paraId="764CFDCA" w14:textId="77777777" w:rsidR="006A712A" w:rsidRPr="00B53F06" w:rsidRDefault="006A712A" w:rsidP="000533CC">
            <w:pPr>
              <w:spacing w:before="40" w:after="40"/>
            </w:pPr>
          </w:p>
          <w:p w14:paraId="6D9D2292" w14:textId="33695464" w:rsidR="00FF1DE5" w:rsidRPr="00B53F06" w:rsidRDefault="006A712A" w:rsidP="00273A21">
            <w:pPr>
              <w:spacing w:before="40" w:after="40"/>
            </w:pPr>
            <w:r w:rsidRPr="00B53F06">
              <w:t>Conducted</w:t>
            </w:r>
            <w:r w:rsidR="00FF1DE5" w:rsidRPr="00B53F06">
              <w:t xml:space="preserve"> between July 2005</w:t>
            </w:r>
            <w:r w:rsidR="00245661" w:rsidRPr="00B53F06">
              <w:t xml:space="preserve"> and September</w:t>
            </w:r>
            <w:r w:rsidR="00FF1DE5" w:rsidRPr="00B53F06">
              <w:t xml:space="preserve"> 2006</w:t>
            </w:r>
          </w:p>
        </w:tc>
        <w:tc>
          <w:tcPr>
            <w:tcW w:w="1440" w:type="dxa"/>
            <w:shd w:val="clear" w:color="auto" w:fill="auto"/>
          </w:tcPr>
          <w:p w14:paraId="734B0F7C" w14:textId="76F664A1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Ra</w:t>
            </w:r>
            <w:r w:rsidR="009329AB" w:rsidRPr="00B53F06">
              <w:rPr>
                <w:rFonts w:eastAsia="Times New Roman" w:cstheme="minorHAnsi"/>
                <w:lang w:eastAsia="en-ID"/>
              </w:rPr>
              <w:noBreakHyphen/>
            </w:r>
            <w:proofErr w:type="spellStart"/>
            <w:r w:rsidRPr="00B53F06">
              <w:rPr>
                <w:rFonts w:eastAsia="Times New Roman" w:cstheme="minorHAnsi"/>
                <w:lang w:eastAsia="en-ID"/>
              </w:rPr>
              <w:t>glai</w:t>
            </w:r>
            <w:proofErr w:type="spellEnd"/>
            <w:r w:rsidRPr="00B53F06">
              <w:rPr>
                <w:rFonts w:eastAsia="Times New Roman" w:cstheme="minorHAnsi"/>
                <w:lang w:eastAsia="en-ID"/>
              </w:rPr>
              <w:t xml:space="preserve"> ethnic minority group, with no</w:t>
            </w:r>
            <w:r w:rsidR="005561DE" w:rsidRPr="00B53F06">
              <w:rPr>
                <w:rFonts w:eastAsia="Times New Roman" w:cstheme="minorHAnsi"/>
                <w:lang w:eastAsia="en-ID"/>
              </w:rPr>
              <w:t xml:space="preserve"> age or gender</w:t>
            </w:r>
            <w:r w:rsidRPr="00B53F06">
              <w:rPr>
                <w:rFonts w:eastAsia="Times New Roman" w:cstheme="minorHAnsi"/>
                <w:lang w:eastAsia="en-ID"/>
              </w:rPr>
              <w:t xml:space="preserve"> description</w:t>
            </w:r>
          </w:p>
          <w:p w14:paraId="608160B6" w14:textId="55893274" w:rsidR="00FF1DE5" w:rsidRPr="00B53F06" w:rsidRDefault="00FF1DE5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Subsequently</w:t>
            </w:r>
          </w:p>
        </w:tc>
        <w:tc>
          <w:tcPr>
            <w:tcW w:w="1440" w:type="dxa"/>
            <w:shd w:val="clear" w:color="auto" w:fill="auto"/>
          </w:tcPr>
          <w:p w14:paraId="0810C9FA" w14:textId="718BCDC9" w:rsidR="00DE1CC1" w:rsidRPr="00B53F06" w:rsidRDefault="00DE1CC1" w:rsidP="00DE1CC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litative: Ethnography (</w:t>
            </w:r>
            <w:r w:rsidRPr="00B53F06">
              <w:rPr>
                <w:i/>
              </w:rPr>
              <w:t>n</w:t>
            </w:r>
            <w:r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Pr="00B53F06">
              <w:rPr>
                <w:rFonts w:eastAsia="Times New Roman" w:cstheme="minorHAnsi"/>
                <w:lang w:eastAsia="en-ID"/>
              </w:rPr>
              <w:t>= 101 households; 58 informants were selected during participant observation at public spaces), and 43 were selected due to a recent malaria episode in one household member (detected by PCD).</w:t>
            </w:r>
          </w:p>
          <w:p w14:paraId="5F5FFAF1" w14:textId="77777777" w:rsidR="00DE1CC1" w:rsidRPr="00B53F06" w:rsidRDefault="00DE1CC1" w:rsidP="00DE1CC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  <w:p w14:paraId="1C611025" w14:textId="3FC7D22C" w:rsidR="00FF1DE5" w:rsidRPr="00B53F06" w:rsidRDefault="00DE1CC1" w:rsidP="00273A21">
            <w:pPr>
              <w:spacing w:before="40" w:after="40"/>
              <w:rPr>
                <w:rFonts w:eastAsia="Times New Roman" w:cstheme="minorHAnsi"/>
                <w:lang w:eastAsia="en-ID"/>
              </w:rPr>
            </w:pPr>
            <w:r w:rsidRPr="00B53F06">
              <w:rPr>
                <w:rFonts w:eastAsia="Times New Roman" w:cstheme="minorHAnsi"/>
                <w:lang w:eastAsia="en-ID"/>
              </w:rPr>
              <w:t>Quantitative:</w:t>
            </w:r>
            <w:r w:rsidR="00A40A31" w:rsidRPr="00B53F06">
              <w:rPr>
                <w:rFonts w:eastAsia="Times New Roman" w:cstheme="minorHAnsi"/>
                <w:lang w:eastAsia="en-ID"/>
              </w:rPr>
              <w:t> </w:t>
            </w:r>
            <w:r w:rsidR="004D6923" w:rsidRPr="00B53F06">
              <w:rPr>
                <w:rFonts w:eastAsia="Times New Roman" w:cstheme="minorHAnsi"/>
                <w:lang w:eastAsia="en-ID"/>
              </w:rPr>
              <w:t>Malariometric survey</w:t>
            </w:r>
            <w:r w:rsidRPr="00B53F06">
              <w:rPr>
                <w:rFonts w:eastAsia="Times New Roman" w:cstheme="minorHAnsi"/>
                <w:lang w:eastAsia="en-ID"/>
              </w:rPr>
              <w:t>, (</w:t>
            </w:r>
            <w:r w:rsidRPr="00B53F06">
              <w:rPr>
                <w:i/>
              </w:rPr>
              <w:t>n</w:t>
            </w:r>
            <w:r w:rsidRPr="00B53F06">
              <w:rPr>
                <w:rFonts w:eastAsia="Times New Roman" w:cstheme="minorHAnsi"/>
                <w:i/>
                <w:iCs/>
                <w:lang w:eastAsia="en-ID"/>
              </w:rPr>
              <w:t> </w:t>
            </w:r>
            <w:r w:rsidRPr="00B53F06">
              <w:rPr>
                <w:rFonts w:eastAsia="Times New Roman" w:cstheme="minorHAnsi"/>
                <w:lang w:eastAsia="en-ID"/>
              </w:rPr>
              <w:t xml:space="preserve">= 3,685) randomly </w:t>
            </w:r>
            <w:r w:rsidRPr="00B53F06">
              <w:rPr>
                <w:rFonts w:eastAsia="Times New Roman" w:cstheme="minorHAnsi"/>
                <w:lang w:eastAsia="en-ID"/>
              </w:rPr>
              <w:lastRenderedPageBreak/>
              <w:t xml:space="preserve">selected individuals </w:t>
            </w:r>
          </w:p>
          <w:p w14:paraId="404437DF" w14:textId="7B233DEC" w:rsidR="00FF1DE5" w:rsidRPr="00B53F06" w:rsidRDefault="00FF1DE5" w:rsidP="00DE1CC1">
            <w:pPr>
              <w:spacing w:before="40" w:after="40"/>
              <w:rPr>
                <w:rFonts w:eastAsia="Times New Roman" w:cstheme="minorHAnsi"/>
                <w:lang w:eastAsia="en-ID"/>
              </w:rPr>
            </w:pPr>
          </w:p>
        </w:tc>
        <w:tc>
          <w:tcPr>
            <w:tcW w:w="1627" w:type="dxa"/>
            <w:shd w:val="clear" w:color="auto" w:fill="auto"/>
          </w:tcPr>
          <w:p w14:paraId="20978098" w14:textId="16EF5452" w:rsidR="00151891" w:rsidRPr="00B53F06" w:rsidRDefault="00A40A31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lastRenderedPageBreak/>
              <w:t>1. </w:t>
            </w:r>
            <w:r w:rsidR="00BC056D" w:rsidRPr="00B53F06">
              <w:rPr>
                <w:rFonts w:ascii="Calibri" w:eastAsia="Times New Roman" w:hAnsi="Calibri" w:cs="Calibri"/>
                <w:lang w:eastAsia="en-ID"/>
              </w:rPr>
              <w:t>Knowledge about m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>alaria</w:t>
            </w:r>
            <w:r w:rsidR="00D00112" w:rsidRPr="00B53F06">
              <w:rPr>
                <w:rFonts w:ascii="Calibri" w:eastAsia="Times New Roman" w:hAnsi="Calibri" w:cs="Calibri"/>
                <w:lang w:eastAsia="en-ID"/>
              </w:rPr>
              <w:t>:</w:t>
            </w:r>
          </w:p>
          <w:p w14:paraId="4BA08A4C" w14:textId="7DC60B40" w:rsidR="00151891" w:rsidRPr="00B53F06" w:rsidRDefault="009329AB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- </w:t>
            </w:r>
            <w:r w:rsidR="00D00112" w:rsidRPr="00B53F06">
              <w:rPr>
                <w:rFonts w:ascii="Calibri" w:eastAsia="Times New Roman" w:hAnsi="Calibri" w:cs="Calibri"/>
                <w:lang w:eastAsia="en-ID"/>
              </w:rPr>
              <w:t>H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 xml:space="preserve">alf of </w:t>
            </w:r>
            <w:r w:rsidR="00DE1CC1" w:rsidRPr="00B53F06">
              <w:rPr>
                <w:rFonts w:ascii="Calibri" w:eastAsia="Times New Roman" w:hAnsi="Calibri" w:cs="Calibri"/>
                <w:lang w:eastAsia="en-ID"/>
              </w:rPr>
              <w:t>the population could identify illness by name in Vietnamese or Ra</w:t>
            </w:r>
            <w:r w:rsidR="00DE1CC1" w:rsidRPr="00B53F06">
              <w:rPr>
                <w:rFonts w:ascii="Calibri" w:eastAsia="Times New Roman" w:hAnsi="Calibri" w:cs="Calibri"/>
                <w:lang w:eastAsia="en-ID"/>
              </w:rPr>
              <w:noBreakHyphen/>
            </w:r>
            <w:proofErr w:type="spellStart"/>
            <w:r w:rsidR="00DE1CC1" w:rsidRPr="00B53F06">
              <w:rPr>
                <w:rFonts w:ascii="Calibri" w:eastAsia="Times New Roman" w:hAnsi="Calibri" w:cs="Calibri"/>
                <w:lang w:eastAsia="en-ID"/>
              </w:rPr>
              <w:t>glai</w:t>
            </w:r>
            <w:proofErr w:type="spellEnd"/>
            <w:r w:rsidR="002F7D47" w:rsidRPr="00B53F06">
              <w:rPr>
                <w:rFonts w:ascii="Calibri" w:eastAsia="Times New Roman" w:hAnsi="Calibri" w:cs="Calibri"/>
                <w:lang w:eastAsia="en-ID"/>
              </w:rPr>
              <w:t>.</w:t>
            </w:r>
          </w:p>
          <w:p w14:paraId="19681BD8" w14:textId="343FC47C" w:rsidR="00151891" w:rsidRPr="00B53F06" w:rsidRDefault="009329AB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- 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>75% were un</w:t>
            </w:r>
            <w:r w:rsidR="00707A40" w:rsidRPr="00B53F06">
              <w:rPr>
                <w:rFonts w:ascii="Calibri" w:eastAsia="Times New Roman" w:hAnsi="Calibri" w:cs="Calibri"/>
                <w:lang w:eastAsia="en-ID"/>
              </w:rPr>
              <w:t>sure</w:t>
            </w:r>
            <w:r w:rsidR="002247D6" w:rsidRPr="00B53F06">
              <w:rPr>
                <w:rFonts w:ascii="Calibri" w:eastAsia="Times New Roman" w:hAnsi="Calibri" w:cs="Calibri"/>
                <w:lang w:eastAsia="en-ID"/>
              </w:rPr>
              <w:t xml:space="preserve"> 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 xml:space="preserve">of </w:t>
            </w:r>
            <w:r w:rsidR="00DE1CC1" w:rsidRPr="00B53F06">
              <w:rPr>
                <w:rFonts w:ascii="Calibri" w:eastAsia="Times New Roman" w:hAnsi="Calibri" w:cs="Calibri"/>
                <w:lang w:eastAsia="en-ID"/>
              </w:rPr>
              <w:t xml:space="preserve">the 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 xml:space="preserve">cause of their </w:t>
            </w:r>
            <w:r w:rsidR="000E5288" w:rsidRPr="00B53F06">
              <w:rPr>
                <w:rFonts w:ascii="Calibri" w:eastAsia="Times New Roman" w:hAnsi="Calibri" w:cs="Calibri"/>
                <w:lang w:eastAsia="en-ID"/>
              </w:rPr>
              <w:t>most recent</w:t>
            </w:r>
            <w:r w:rsidR="002F7D47" w:rsidRPr="00B53F06">
              <w:rPr>
                <w:rFonts w:ascii="Calibri" w:eastAsia="Times New Roman" w:hAnsi="Calibri" w:cs="Calibri"/>
                <w:lang w:eastAsia="en-ID"/>
              </w:rPr>
              <w:t xml:space="preserve"> fever.</w:t>
            </w:r>
          </w:p>
          <w:p w14:paraId="5368A17C" w14:textId="0D4CDAED" w:rsidR="007701F7" w:rsidRPr="00B53F06" w:rsidRDefault="009329AB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- </w:t>
            </w:r>
            <w:bookmarkStart w:id="9" w:name="_Hlk129517463"/>
            <w:r w:rsidR="002F7D47" w:rsidRPr="00B53F06">
              <w:rPr>
                <w:rFonts w:ascii="Calibri" w:eastAsia="Times New Roman" w:hAnsi="Calibri" w:cs="Calibri"/>
                <w:lang w:eastAsia="en-ID"/>
              </w:rPr>
              <w:t>D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 xml:space="preserve">iagnosed malaria patients </w:t>
            </w:r>
            <w:r w:rsidR="002F7D47" w:rsidRPr="00B53F06">
              <w:rPr>
                <w:rFonts w:ascii="Calibri" w:eastAsia="Times New Roman" w:hAnsi="Calibri" w:cs="Calibri"/>
                <w:lang w:eastAsia="en-ID"/>
              </w:rPr>
              <w:t>largely unaware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 xml:space="preserve"> of specific fever they had </w:t>
            </w:r>
            <w:r w:rsidR="00D00112" w:rsidRPr="00B53F06">
              <w:rPr>
                <w:rFonts w:ascii="Calibri" w:eastAsia="Times New Roman" w:hAnsi="Calibri" w:cs="Calibri"/>
                <w:lang w:eastAsia="en-ID"/>
              </w:rPr>
              <w:t xml:space="preserve">recently </w:t>
            </w:r>
            <w:r w:rsidR="007701F7" w:rsidRPr="00B53F06">
              <w:rPr>
                <w:rFonts w:ascii="Calibri" w:eastAsia="Times New Roman" w:hAnsi="Calibri" w:cs="Calibri"/>
                <w:lang w:eastAsia="en-ID"/>
              </w:rPr>
              <w:t>suffered.</w:t>
            </w:r>
            <w:bookmarkEnd w:id="9"/>
          </w:p>
          <w:p w14:paraId="20C7DE4F" w14:textId="77777777" w:rsidR="00151891" w:rsidRPr="00B53F06" w:rsidRDefault="00151891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</w:p>
          <w:p w14:paraId="55E4C0B0" w14:textId="1815DB30" w:rsidR="00151891" w:rsidRPr="00B53F06" w:rsidRDefault="00F23A8B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2</w:t>
            </w:r>
            <w:r w:rsidR="00A40A31" w:rsidRPr="00B53F06">
              <w:rPr>
                <w:rFonts w:ascii="Calibri" w:eastAsia="Times New Roman" w:hAnsi="Calibri" w:cs="Calibri"/>
                <w:lang w:eastAsia="en-ID"/>
              </w:rPr>
              <w:t>. </w:t>
            </w:r>
            <w:r w:rsidR="00BC056D" w:rsidRPr="00B53F06">
              <w:rPr>
                <w:rFonts w:ascii="Calibri" w:eastAsia="Times New Roman" w:hAnsi="Calibri" w:cs="Calibri"/>
                <w:lang w:eastAsia="en-ID"/>
              </w:rPr>
              <w:t>Knowledge about m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>alaria causation/</w:t>
            </w:r>
            <w:r w:rsidR="00AC0A7A" w:rsidRPr="00B53F06">
              <w:rPr>
                <w:rFonts w:ascii="Calibri" w:eastAsia="Times New Roman" w:hAnsi="Calibri" w:cs="Calibri"/>
                <w:lang w:eastAsia="en-ID"/>
              </w:rPr>
              <w:t>‌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>transmission</w:t>
            </w:r>
            <w:r w:rsidR="00D00112" w:rsidRPr="00B53F06">
              <w:rPr>
                <w:rFonts w:ascii="Calibri" w:eastAsia="Times New Roman" w:hAnsi="Calibri" w:cs="Calibri"/>
                <w:lang w:eastAsia="en-ID"/>
              </w:rPr>
              <w:t>:</w:t>
            </w:r>
          </w:p>
          <w:p w14:paraId="3372E56B" w14:textId="5E4CE2BD" w:rsidR="00151891" w:rsidRPr="00B53F06" w:rsidRDefault="009329AB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- 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15.6% acknowledged </w:t>
            </w:r>
            <w:r w:rsidR="00DE1CC1" w:rsidRPr="00B53F06">
              <w:rPr>
                <w:rFonts w:ascii="Calibri" w:eastAsia="Times New Roman" w:hAnsi="Calibri" w:cs="Calibri"/>
                <w:lang w:eastAsia="en-ID"/>
              </w:rPr>
              <w:t xml:space="preserve">a 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higher risk of 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lastRenderedPageBreak/>
              <w:t xml:space="preserve">contracting malaria in </w:t>
            </w:r>
            <w:r w:rsidR="00DE1CC1" w:rsidRPr="00B53F06">
              <w:rPr>
                <w:rFonts w:ascii="Calibri" w:eastAsia="Times New Roman" w:hAnsi="Calibri" w:cs="Calibri"/>
                <w:lang w:eastAsia="en-ID"/>
              </w:rPr>
              <w:t xml:space="preserve">the 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forest than in </w:t>
            </w:r>
            <w:r w:rsidR="00DE1CC1" w:rsidRPr="00B53F06">
              <w:rPr>
                <w:rFonts w:ascii="Calibri" w:eastAsia="Times New Roman" w:hAnsi="Calibri" w:cs="Calibri"/>
                <w:lang w:eastAsia="en-ID"/>
              </w:rPr>
              <w:t xml:space="preserve">the 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>village</w:t>
            </w:r>
          </w:p>
          <w:p w14:paraId="026D6018" w14:textId="10179966" w:rsidR="00FF1DE5" w:rsidRPr="00B53F06" w:rsidRDefault="009329AB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- 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respondents were aware of </w:t>
            </w:r>
            <w:r w:rsidR="00DE1CC1" w:rsidRPr="00B53F06">
              <w:rPr>
                <w:rFonts w:ascii="Calibri" w:eastAsia="Times New Roman" w:hAnsi="Calibri" w:cs="Calibri"/>
                <w:lang w:eastAsia="en-ID"/>
              </w:rPr>
              <w:t>the risk of mosquito bites in the evening and early morning, corresponding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 to when insects were more visible and a </w:t>
            </w:r>
            <w:r w:rsidR="00707A40" w:rsidRPr="00B53F06">
              <w:rPr>
                <w:rFonts w:ascii="Calibri" w:eastAsia="Times New Roman" w:hAnsi="Calibri" w:cs="Calibri"/>
                <w:lang w:eastAsia="en-ID"/>
              </w:rPr>
              <w:t>more significant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 nuisance</w:t>
            </w:r>
            <w:r w:rsidR="00CF043B" w:rsidRPr="00B53F06">
              <w:rPr>
                <w:rFonts w:ascii="Calibri" w:eastAsia="Times New Roman" w:hAnsi="Calibri" w:cs="Calibri"/>
                <w:lang w:eastAsia="en-ID"/>
              </w:rPr>
              <w:t xml:space="preserve">. However, 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they </w:t>
            </w:r>
            <w:r w:rsidR="000E5288" w:rsidRPr="00B53F06">
              <w:rPr>
                <w:rFonts w:ascii="Calibri" w:eastAsia="Times New Roman" w:hAnsi="Calibri" w:cs="Calibri"/>
                <w:lang w:eastAsia="en-ID"/>
              </w:rPr>
              <w:t>typically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 </w:t>
            </w:r>
            <w:r w:rsidR="000E5288" w:rsidRPr="00B53F06">
              <w:rPr>
                <w:rFonts w:ascii="Calibri" w:eastAsia="Times New Roman" w:hAnsi="Calibri" w:cs="Calibri"/>
                <w:lang w:eastAsia="en-ID"/>
              </w:rPr>
              <w:t>believed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 few</w:t>
            </w:r>
            <w:r w:rsidR="001C23C8" w:rsidRPr="00B53F06">
              <w:rPr>
                <w:rFonts w:ascii="Calibri" w:eastAsia="Times New Roman" w:hAnsi="Calibri" w:cs="Calibri"/>
                <w:lang w:eastAsia="en-ID"/>
              </w:rPr>
              <w:t>-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>to</w:t>
            </w:r>
            <w:r w:rsidR="001C23C8" w:rsidRPr="00B53F06">
              <w:rPr>
                <w:rFonts w:ascii="Calibri" w:eastAsia="Times New Roman" w:hAnsi="Calibri" w:cs="Calibri"/>
                <w:lang w:eastAsia="en-ID"/>
              </w:rPr>
              <w:t>-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no mosquitoes were present for </w:t>
            </w:r>
            <w:r w:rsidR="00707A40" w:rsidRPr="00B53F06">
              <w:rPr>
                <w:rFonts w:ascii="Calibri" w:eastAsia="Times New Roman" w:hAnsi="Calibri" w:cs="Calibri"/>
                <w:lang w:eastAsia="en-ID"/>
              </w:rPr>
              <w:t xml:space="preserve">the </w:t>
            </w:r>
            <w:r w:rsidR="000E5288" w:rsidRPr="00B53F06">
              <w:rPr>
                <w:rFonts w:ascii="Calibri" w:eastAsia="Times New Roman" w:hAnsi="Calibri" w:cs="Calibri"/>
                <w:lang w:eastAsia="en-ID"/>
              </w:rPr>
              <w:t>remainder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 xml:space="preserve"> of </w:t>
            </w:r>
            <w:r w:rsidR="00707A40" w:rsidRPr="00B53F06">
              <w:rPr>
                <w:rFonts w:ascii="Calibri" w:eastAsia="Times New Roman" w:hAnsi="Calibri" w:cs="Calibri"/>
                <w:lang w:eastAsia="en-ID"/>
              </w:rPr>
              <w:t xml:space="preserve">the </w:t>
            </w:r>
            <w:r w:rsidR="002C4EA1" w:rsidRPr="00B53F06">
              <w:rPr>
                <w:rFonts w:ascii="Calibri" w:eastAsia="Times New Roman" w:hAnsi="Calibri" w:cs="Calibri"/>
                <w:lang w:eastAsia="en-ID"/>
              </w:rPr>
              <w:t>night.</w:t>
            </w:r>
          </w:p>
          <w:p w14:paraId="4E8DA06A" w14:textId="77777777" w:rsidR="00151891" w:rsidRPr="00B53F06" w:rsidRDefault="00151891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</w:p>
          <w:p w14:paraId="100FE459" w14:textId="0C5871B2" w:rsidR="00151891" w:rsidRPr="00B53F06" w:rsidRDefault="00F23A8B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3</w:t>
            </w:r>
            <w:r w:rsidR="00A40A31" w:rsidRPr="00B53F06">
              <w:rPr>
                <w:rFonts w:ascii="Calibri" w:eastAsia="Times New Roman" w:hAnsi="Calibri" w:cs="Calibri"/>
                <w:lang w:eastAsia="en-ID"/>
              </w:rPr>
              <w:t>. </w:t>
            </w:r>
            <w:r w:rsidR="00BC056D" w:rsidRPr="00B53F06">
              <w:rPr>
                <w:rFonts w:ascii="Calibri" w:eastAsia="Times New Roman" w:hAnsi="Calibri" w:cs="Calibri"/>
                <w:lang w:eastAsia="en-ID"/>
              </w:rPr>
              <w:t>Knowledge about m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>alaria</w:t>
            </w:r>
            <w:r w:rsidR="00802F55" w:rsidRPr="00B53F06">
              <w:rPr>
                <w:rFonts w:ascii="Calibri" w:eastAsia="Times New Roman" w:hAnsi="Calibri" w:cs="Calibri"/>
                <w:lang w:eastAsia="en-ID"/>
              </w:rPr>
              <w:t xml:space="preserve"> </w:t>
            </w:r>
            <w:r w:rsidR="00FF1DE5" w:rsidRPr="00B53F06">
              <w:rPr>
                <w:rFonts w:ascii="Calibri" w:eastAsia="Times New Roman" w:hAnsi="Calibri" w:cs="Calibri"/>
                <w:lang w:eastAsia="en-ID"/>
              </w:rPr>
              <w:t>prevention</w:t>
            </w:r>
            <w:r w:rsidR="00D00112" w:rsidRPr="00B53F06">
              <w:rPr>
                <w:rFonts w:ascii="Calibri" w:eastAsia="Times New Roman" w:hAnsi="Calibri" w:cs="Calibri"/>
                <w:lang w:eastAsia="en-ID"/>
              </w:rPr>
              <w:t>:</w:t>
            </w:r>
          </w:p>
          <w:p w14:paraId="4EE2BCE3" w14:textId="669B7BC9" w:rsidR="00151891" w:rsidRPr="00B53F06" w:rsidRDefault="009329AB" w:rsidP="00273A21">
            <w:pPr>
              <w:spacing w:before="40" w:after="40"/>
            </w:pPr>
            <w:r w:rsidRPr="00B53F06">
              <w:rPr>
                <w:rFonts w:ascii="Calibri" w:eastAsia="Times New Roman" w:hAnsi="Calibri" w:cs="Calibri"/>
                <w:lang w:eastAsia="en-ID"/>
              </w:rPr>
              <w:lastRenderedPageBreak/>
              <w:t>- </w:t>
            </w:r>
            <w:r w:rsidR="00FF1DE5" w:rsidRPr="00B53F06">
              <w:t>84.6%</w:t>
            </w:r>
            <w:r w:rsidR="000E5288" w:rsidRPr="00B53F06">
              <w:t xml:space="preserve"> </w:t>
            </w:r>
            <w:r w:rsidR="00FF1DE5" w:rsidRPr="00B53F06">
              <w:t>regularly us</w:t>
            </w:r>
            <w:r w:rsidR="000E5288" w:rsidRPr="00B53F06">
              <w:t>ed</w:t>
            </w:r>
            <w:r w:rsidR="00FF1DE5" w:rsidRPr="00B53F06">
              <w:t xml:space="preserve"> bed nets</w:t>
            </w:r>
            <w:r w:rsidR="00D00112" w:rsidRPr="00B53F06">
              <w:t xml:space="preserve"> in villages</w:t>
            </w:r>
          </w:p>
          <w:p w14:paraId="7C22DFF6" w14:textId="3075C96C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52.9% </w:t>
            </w:r>
            <w:r w:rsidR="000E5288" w:rsidRPr="00B53F06">
              <w:t>slept</w:t>
            </w:r>
            <w:r w:rsidR="00FF1DE5" w:rsidRPr="00B53F06">
              <w:t xml:space="preserve"> under bed net</w:t>
            </w:r>
            <w:r w:rsidR="007301DE" w:rsidRPr="00B53F06">
              <w:t>s</w:t>
            </w:r>
            <w:r w:rsidR="00FF1DE5" w:rsidRPr="00B53F06">
              <w:t xml:space="preserve"> </w:t>
            </w:r>
            <w:r w:rsidR="0091497F" w:rsidRPr="00B53F06">
              <w:t>in</w:t>
            </w:r>
            <w:r w:rsidR="00FF1DE5" w:rsidRPr="00B53F06">
              <w:t xml:space="preserve"> forest field</w:t>
            </w:r>
            <w:r w:rsidR="00707A40" w:rsidRPr="00B53F06">
              <w:t>s</w:t>
            </w:r>
            <w:r w:rsidR="0091497F" w:rsidRPr="00B53F06">
              <w:t>.</w:t>
            </w:r>
          </w:p>
          <w:p w14:paraId="4821D0DA" w14:textId="31BCF87F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41.6% regular</w:t>
            </w:r>
            <w:r w:rsidR="000E5288" w:rsidRPr="00B53F06">
              <w:t>ly</w:t>
            </w:r>
            <w:r w:rsidR="00FF1DE5" w:rsidRPr="00B53F06">
              <w:t xml:space="preserve"> us</w:t>
            </w:r>
            <w:r w:rsidR="00A207E6" w:rsidRPr="00B53F06">
              <w:t>e</w:t>
            </w:r>
            <w:r w:rsidR="000E5288" w:rsidRPr="00B53F06">
              <w:t>d</w:t>
            </w:r>
            <w:r w:rsidR="00FF1DE5" w:rsidRPr="00B53F06">
              <w:t xml:space="preserve"> bed net</w:t>
            </w:r>
            <w:r w:rsidR="00707A40" w:rsidRPr="00B53F06">
              <w:t>s</w:t>
            </w:r>
            <w:r w:rsidR="00FF1DE5" w:rsidRPr="00B53F06">
              <w:t xml:space="preserve"> </w:t>
            </w:r>
            <w:r w:rsidR="00CF043B" w:rsidRPr="00B53F06">
              <w:t>in village</w:t>
            </w:r>
            <w:r w:rsidR="000E5288" w:rsidRPr="00B53F06">
              <w:t xml:space="preserve"> and</w:t>
            </w:r>
            <w:r w:rsidR="00CF043B" w:rsidRPr="00B53F06">
              <w:t xml:space="preserve"> </w:t>
            </w:r>
            <w:r w:rsidR="00FF1DE5" w:rsidRPr="00B53F06">
              <w:t>forest</w:t>
            </w:r>
            <w:r w:rsidR="000E5288" w:rsidRPr="00B53F06">
              <w:t xml:space="preserve"> </w:t>
            </w:r>
            <w:r w:rsidR="00FF1DE5" w:rsidRPr="00B53F06">
              <w:t>fields</w:t>
            </w:r>
            <w:r w:rsidR="0091497F" w:rsidRPr="00B53F06">
              <w:t>.</w:t>
            </w:r>
          </w:p>
          <w:p w14:paraId="058F82C1" w14:textId="39E4F88F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FF1DE5" w:rsidRPr="00B53F06">
              <w:t>20.6% slept unprotected in both places.</w:t>
            </w:r>
          </w:p>
          <w:p w14:paraId="1420312B" w14:textId="6ADC050B" w:rsidR="00FF1DE5" w:rsidRPr="00B53F06" w:rsidRDefault="00FF1DE5" w:rsidP="00273A21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</w:p>
        </w:tc>
        <w:tc>
          <w:tcPr>
            <w:tcW w:w="1627" w:type="dxa"/>
            <w:shd w:val="clear" w:color="auto" w:fill="auto"/>
          </w:tcPr>
          <w:p w14:paraId="320AF937" w14:textId="37DDCCA1" w:rsidR="00FF1DE5" w:rsidRPr="00B53F06" w:rsidRDefault="00D01954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707A40" w:rsidRPr="00B53F06">
              <w:t xml:space="preserve"> Bed nets usage was irregular in villages and forest fields. Even when bed nets were used, not all household members slept under one.</w:t>
            </w:r>
          </w:p>
        </w:tc>
        <w:tc>
          <w:tcPr>
            <w:tcW w:w="1627" w:type="dxa"/>
            <w:shd w:val="clear" w:color="auto" w:fill="auto"/>
          </w:tcPr>
          <w:p w14:paraId="15BA5DCD" w14:textId="77777777" w:rsidR="00707A40" w:rsidRPr="00B53F06" w:rsidRDefault="00A90047" w:rsidP="00707A40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t xml:space="preserve"> </w:t>
            </w:r>
            <w:r w:rsidR="00707A40" w:rsidRPr="00B53F06">
              <w:rPr>
                <w:rFonts w:ascii="Calibri" w:eastAsia="Times New Roman" w:hAnsi="Calibri" w:cs="Calibri"/>
                <w:lang w:eastAsia="en-ID"/>
              </w:rPr>
              <w:t>- Main constraints to consistent bed net use were:</w:t>
            </w:r>
          </w:p>
          <w:p w14:paraId="29AD3D0B" w14:textId="77777777" w:rsidR="00707A40" w:rsidRPr="00B53F06" w:rsidRDefault="00707A40" w:rsidP="00707A40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 (</w:t>
            </w:r>
            <w:proofErr w:type="spellStart"/>
            <w:r w:rsidRPr="00B53F06">
              <w:rPr>
                <w:rFonts w:ascii="Calibri" w:eastAsia="Times New Roman" w:hAnsi="Calibri" w:cs="Calibri"/>
                <w:lang w:eastAsia="en-ID"/>
              </w:rPr>
              <w:t>i</w:t>
            </w:r>
            <w:proofErr w:type="spellEnd"/>
            <w:r w:rsidRPr="00B53F06">
              <w:rPr>
                <w:rFonts w:ascii="Calibri" w:eastAsia="Times New Roman" w:hAnsi="Calibri" w:cs="Calibri"/>
                <w:lang w:eastAsia="en-ID"/>
              </w:rPr>
              <w:t>) Bed nets cast aside when nighttime temperatures are too hot.</w:t>
            </w:r>
          </w:p>
          <w:p w14:paraId="760B91FB" w14:textId="77777777" w:rsidR="00707A40" w:rsidRPr="00B53F06" w:rsidRDefault="00707A40" w:rsidP="00707A40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 (ii) Bed nets increased distance to fire in cold temperatures and humid weather.</w:t>
            </w:r>
          </w:p>
          <w:p w14:paraId="34EC32DC" w14:textId="0323E99E" w:rsidR="00707A40" w:rsidRPr="00B53F06" w:rsidRDefault="00707A40" w:rsidP="00707A40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 (iii) Bed nets could catch fire while sleeping.</w:t>
            </w:r>
          </w:p>
          <w:p w14:paraId="6467F251" w14:textId="2A0F1633" w:rsidR="00707A40" w:rsidRPr="00B53F06" w:rsidRDefault="00707A40" w:rsidP="00707A40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> (iv) Poorer families lacking the means to buy blankets and covered themselves with bed nets.</w:t>
            </w:r>
          </w:p>
          <w:p w14:paraId="656A94E1" w14:textId="77777777" w:rsidR="00FF1DE5" w:rsidRPr="00B53F06" w:rsidRDefault="00707A40" w:rsidP="00707A40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  <w:r w:rsidRPr="00B53F06">
              <w:rPr>
                <w:rFonts w:ascii="Calibri" w:eastAsia="Times New Roman" w:hAnsi="Calibri" w:cs="Calibri"/>
                <w:lang w:eastAsia="en-ID"/>
              </w:rPr>
              <w:t xml:space="preserve"> (v) Bed nets are often </w:t>
            </w:r>
            <w:r w:rsidRPr="00B53F06">
              <w:rPr>
                <w:rFonts w:ascii="Calibri" w:eastAsia="Times New Roman" w:hAnsi="Calibri" w:cs="Calibri"/>
                <w:lang w:eastAsia="en-ID"/>
              </w:rPr>
              <w:lastRenderedPageBreak/>
              <w:t>damaged in impoverished living conditions, and people cannot afford to purchase extra nets.</w:t>
            </w:r>
          </w:p>
          <w:p w14:paraId="2351A03D" w14:textId="77777777" w:rsidR="00707A40" w:rsidRPr="00B53F06" w:rsidRDefault="00707A40" w:rsidP="00707A40">
            <w:pPr>
              <w:spacing w:before="40" w:after="40"/>
              <w:rPr>
                <w:rFonts w:ascii="Calibri" w:eastAsia="Times New Roman" w:hAnsi="Calibri" w:cs="Calibri"/>
                <w:lang w:eastAsia="en-ID"/>
              </w:rPr>
            </w:pPr>
          </w:p>
          <w:p w14:paraId="6A078E77" w14:textId="6EED6F56" w:rsidR="00707A40" w:rsidRPr="00B53F06" w:rsidRDefault="00707A40" w:rsidP="00707A40">
            <w:pPr>
              <w:spacing w:before="40" w:after="40"/>
            </w:pPr>
            <w:r w:rsidRPr="00B53F06">
              <w:rPr>
                <w:rFonts w:ascii="Calibri" w:eastAsia="Times New Roman" w:hAnsi="Calibri" w:cs="Calibri"/>
                <w:lang w:eastAsia="en-ID"/>
              </w:rPr>
              <w:t>An effective malaria intervention should consider the socio-cultural aspects of the community, including improving poverty-related barriers rather than relying solely on public health messages, streng</w:t>
            </w:r>
            <w:r w:rsidR="00C55A10" w:rsidRPr="00B53F06">
              <w:rPr>
                <w:rFonts w:ascii="Calibri" w:eastAsia="Times New Roman" w:hAnsi="Calibri" w:cs="Calibri"/>
                <w:lang w:eastAsia="en-ID"/>
              </w:rPr>
              <w:t>th</w:t>
            </w:r>
            <w:r w:rsidRPr="00B53F06">
              <w:rPr>
                <w:rFonts w:ascii="Calibri" w:eastAsia="Times New Roman" w:hAnsi="Calibri" w:cs="Calibri"/>
                <w:lang w:eastAsia="en-ID"/>
              </w:rPr>
              <w:t>ening the health system and structural factors</w:t>
            </w:r>
          </w:p>
        </w:tc>
        <w:tc>
          <w:tcPr>
            <w:tcW w:w="1080" w:type="dxa"/>
            <w:shd w:val="clear" w:color="auto" w:fill="auto"/>
          </w:tcPr>
          <w:p w14:paraId="38FF3EC7" w14:textId="4E0427C4" w:rsidR="00FF1DE5" w:rsidRPr="00B53F06" w:rsidRDefault="008A2686" w:rsidP="00273A21">
            <w:pPr>
              <w:spacing w:before="40" w:after="40"/>
            </w:pPr>
            <w:r w:rsidRPr="00B53F06">
              <w:lastRenderedPageBreak/>
              <w:t>Good quality</w:t>
            </w:r>
          </w:p>
        </w:tc>
      </w:tr>
      <w:tr w:rsidR="00767915" w:rsidRPr="00B53F06" w14:paraId="62E29DE2" w14:textId="05A82FCB" w:rsidTr="00AF1F7B">
        <w:tc>
          <w:tcPr>
            <w:tcW w:w="576" w:type="dxa"/>
            <w:shd w:val="clear" w:color="auto" w:fill="auto"/>
          </w:tcPr>
          <w:p w14:paraId="083550BC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5</w:t>
            </w:r>
          </w:p>
          <w:p w14:paraId="55DF575B" w14:textId="02150607" w:rsidR="004A6224" w:rsidRPr="00B53F06" w:rsidRDefault="004A6224" w:rsidP="00273A21">
            <w:pPr>
              <w:spacing w:before="40" w:after="40"/>
              <w:jc w:val="center"/>
            </w:pPr>
            <w:r>
              <w:t>[41]</w:t>
            </w:r>
          </w:p>
        </w:tc>
        <w:tc>
          <w:tcPr>
            <w:tcW w:w="1534" w:type="dxa"/>
            <w:shd w:val="clear" w:color="auto" w:fill="auto"/>
          </w:tcPr>
          <w:p w14:paraId="74271798" w14:textId="77777777" w:rsidR="00FF1DE5" w:rsidRPr="00B53F06" w:rsidRDefault="00FF1DE5" w:rsidP="00273A21">
            <w:pPr>
              <w:spacing w:before="40" w:after="40"/>
            </w:pPr>
            <w:r w:rsidRPr="00B53F06">
              <w:t>Re-imaging malaria in the Philippines: how photovoice can help to re-imagine malaria</w:t>
            </w:r>
          </w:p>
          <w:p w14:paraId="1AC124BF" w14:textId="634C9139" w:rsidR="00FF1DE5" w:rsidRPr="00B53F06" w:rsidRDefault="00B91E1B" w:rsidP="00273A21">
            <w:pPr>
              <w:spacing w:before="40" w:after="40"/>
            </w:pPr>
            <w:r w:rsidRPr="00B53F06">
              <w:t>(</w:t>
            </w:r>
            <w:r w:rsidR="00FF1DE5" w:rsidRPr="00B53F06">
              <w:t>Iskandar</w:t>
            </w:r>
            <w:r w:rsidRPr="00B53F06">
              <w:t>,</w:t>
            </w:r>
            <w:r w:rsidR="00FF1DE5" w:rsidRPr="00B53F06">
              <w:t xml:space="preserve"> 2017)</w:t>
            </w:r>
          </w:p>
        </w:tc>
        <w:tc>
          <w:tcPr>
            <w:tcW w:w="1541" w:type="dxa"/>
            <w:shd w:val="clear" w:color="auto" w:fill="auto"/>
          </w:tcPr>
          <w:p w14:paraId="7EAB770B" w14:textId="25D523CA" w:rsidR="00FF1DE5" w:rsidRPr="00B53F06" w:rsidRDefault="00FF1DE5" w:rsidP="00273A21">
            <w:pPr>
              <w:spacing w:before="40" w:after="40"/>
            </w:pPr>
            <w:proofErr w:type="spellStart"/>
            <w:r w:rsidRPr="00B53F06">
              <w:t>Bataraza</w:t>
            </w:r>
            <w:proofErr w:type="spellEnd"/>
            <w:r w:rsidRPr="00B53F06">
              <w:t xml:space="preserve"> </w:t>
            </w:r>
            <w:r w:rsidR="00B91E1B" w:rsidRPr="00B53F06">
              <w:t xml:space="preserve">municipality in </w:t>
            </w:r>
            <w:r w:rsidR="00C55A10" w:rsidRPr="00B53F06">
              <w:t xml:space="preserve">the </w:t>
            </w:r>
            <w:r w:rsidR="00B91E1B" w:rsidRPr="00B53F06">
              <w:t xml:space="preserve">Philippines </w:t>
            </w:r>
            <w:r w:rsidR="00CF043B" w:rsidRPr="00B53F06">
              <w:t xml:space="preserve">was </w:t>
            </w:r>
            <w:r w:rsidRPr="00B53F06">
              <w:t>highly endemic (≥</w:t>
            </w:r>
            <w:r w:rsidR="00C9793F" w:rsidRPr="00B53F06">
              <w:t> </w:t>
            </w:r>
            <w:r w:rsidRPr="00B53F06">
              <w:t>one case per 1,000 population)</w:t>
            </w:r>
          </w:p>
        </w:tc>
        <w:tc>
          <w:tcPr>
            <w:tcW w:w="1541" w:type="dxa"/>
            <w:shd w:val="clear" w:color="auto" w:fill="auto"/>
          </w:tcPr>
          <w:p w14:paraId="5D4263E3" w14:textId="77777777" w:rsidR="00FF1DE5" w:rsidRPr="00B53F06" w:rsidRDefault="00FF1DE5" w:rsidP="00273A21">
            <w:pPr>
              <w:spacing w:before="40" w:after="40"/>
            </w:pPr>
            <w:r w:rsidRPr="00B53F06">
              <w:t>Quasi-experimental design</w:t>
            </w:r>
            <w:r w:rsidR="009329AB" w:rsidRPr="00B53F06">
              <w:t>:</w:t>
            </w:r>
            <w:r w:rsidRPr="00B53F06">
              <w:t xml:space="preserve"> </w:t>
            </w:r>
            <w:r w:rsidR="00B32029" w:rsidRPr="00B53F06">
              <w:t>C</w:t>
            </w:r>
            <w:r w:rsidRPr="00B53F06">
              <w:t>ontrol and intervention group</w:t>
            </w:r>
          </w:p>
          <w:p w14:paraId="0E126BEB" w14:textId="77777777" w:rsidR="00744A5E" w:rsidRPr="00B53F06" w:rsidRDefault="00744A5E" w:rsidP="00273A21">
            <w:pPr>
              <w:spacing w:before="40" w:after="40"/>
            </w:pPr>
          </w:p>
          <w:p w14:paraId="3D70DD28" w14:textId="4767FFF5" w:rsidR="00744A5E" w:rsidRPr="00B53F06" w:rsidRDefault="00744A5E" w:rsidP="00273A21">
            <w:pPr>
              <w:spacing w:before="40" w:after="40"/>
            </w:pPr>
            <w:r w:rsidRPr="00B53F06">
              <w:t>No des</w:t>
            </w:r>
            <w:r w:rsidR="000A6B59" w:rsidRPr="00B53F06">
              <w:t>c</w:t>
            </w:r>
            <w:r w:rsidRPr="00B53F06">
              <w:t>ription of year/months however</w:t>
            </w:r>
            <w:r w:rsidR="000A6B59" w:rsidRPr="00B53F06">
              <w:t>,</w:t>
            </w:r>
            <w:r w:rsidRPr="00B53F06">
              <w:t xml:space="preserve"> information described for each study:</w:t>
            </w:r>
          </w:p>
          <w:p w14:paraId="7C0DB954" w14:textId="77777777" w:rsidR="00744A5E" w:rsidRPr="00B53F06" w:rsidRDefault="00744A5E" w:rsidP="00273A21">
            <w:pPr>
              <w:spacing w:before="40" w:after="40"/>
            </w:pPr>
            <w:r w:rsidRPr="00B53F06">
              <w:lastRenderedPageBreak/>
              <w:t xml:space="preserve">(1) Photovoice study: 15-week </w:t>
            </w:r>
          </w:p>
          <w:p w14:paraId="1302E207" w14:textId="63A651A5" w:rsidR="00446B46" w:rsidRPr="00B53F06" w:rsidRDefault="00446B46" w:rsidP="00273A21">
            <w:pPr>
              <w:spacing w:before="40" w:after="40"/>
            </w:pPr>
            <w:r w:rsidRPr="00B53F06">
              <w:t>(2) Post photovoice (intervention) questionnaire was done 3 months afterwards</w:t>
            </w:r>
          </w:p>
        </w:tc>
        <w:tc>
          <w:tcPr>
            <w:tcW w:w="1440" w:type="dxa"/>
            <w:shd w:val="clear" w:color="auto" w:fill="auto"/>
          </w:tcPr>
          <w:p w14:paraId="5C073C3D" w14:textId="7181BFB1" w:rsidR="00FF1DE5" w:rsidRPr="00B53F06" w:rsidRDefault="00FF1DE5" w:rsidP="00273A21">
            <w:pPr>
              <w:spacing w:before="40" w:after="40"/>
            </w:pPr>
            <w:r w:rsidRPr="00B53F06">
              <w:lastRenderedPageBreak/>
              <w:t xml:space="preserve">School children from four elementary schools in two </w:t>
            </w:r>
            <w:r w:rsidRPr="00B53F06">
              <w:rPr>
                <w:i/>
              </w:rPr>
              <w:t>barangays</w:t>
            </w:r>
            <w:r w:rsidR="005926A6" w:rsidRPr="00B53F06">
              <w:t>,</w:t>
            </w:r>
            <w:r w:rsidRPr="00B53F06">
              <w:t xml:space="preserve"> </w:t>
            </w:r>
            <w:proofErr w:type="spellStart"/>
            <w:r w:rsidR="002E1B8F" w:rsidRPr="00B53F06">
              <w:t>Inogbong</w:t>
            </w:r>
            <w:proofErr w:type="spellEnd"/>
            <w:r w:rsidR="002E1B8F" w:rsidRPr="00B53F06">
              <w:t xml:space="preserve"> and </w:t>
            </w:r>
            <w:proofErr w:type="spellStart"/>
            <w:r w:rsidR="002E1B8F" w:rsidRPr="00B53F06">
              <w:t>Bonobono</w:t>
            </w:r>
            <w:proofErr w:type="spellEnd"/>
            <w:r w:rsidR="002E1B8F" w:rsidRPr="00B53F06"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087C1FB9" w14:textId="5EDB410E" w:rsidR="00DD276B" w:rsidRPr="00B53F06" w:rsidRDefault="000A6B59" w:rsidP="00273A21">
            <w:pPr>
              <w:spacing w:before="40" w:after="40"/>
            </w:pPr>
            <w:proofErr w:type="spellStart"/>
            <w:r w:rsidRPr="00B53F06">
              <w:t>Photoice</w:t>
            </w:r>
            <w:proofErr w:type="spellEnd"/>
            <w:r w:rsidRPr="00B53F06">
              <w:t xml:space="preserve"> </w:t>
            </w:r>
            <w:r w:rsidR="008A2686" w:rsidRPr="00B53F06">
              <w:t>study</w:t>
            </w:r>
            <w:r w:rsidR="00060736" w:rsidRPr="00B53F06">
              <w:t xml:space="preserve">: 15-week </w:t>
            </w:r>
            <w:r w:rsidR="00FF1DE5" w:rsidRPr="00B53F06">
              <w:t>with 10</w:t>
            </w:r>
            <w:r w:rsidR="00C55A10" w:rsidRPr="00B53F06">
              <w:t>8</w:t>
            </w:r>
            <w:r w:rsidR="00FF1DE5" w:rsidRPr="00B53F06">
              <w:t xml:space="preserve"> school children from 44 </w:t>
            </w:r>
            <w:r w:rsidR="00B44DEC" w:rsidRPr="00B53F06">
              <w:t>predominant</w:t>
            </w:r>
            <w:r w:rsidR="00FF1DE5" w:rsidRPr="00B53F06">
              <w:t xml:space="preserve"> ethnicit</w:t>
            </w:r>
            <w:r w:rsidR="00CF043B" w:rsidRPr="00B53F06">
              <w:t>ies</w:t>
            </w:r>
            <w:r w:rsidR="00FF1DE5" w:rsidRPr="00B53F06">
              <w:t xml:space="preserve"> in Palawan school</w:t>
            </w:r>
            <w:r w:rsidR="00B44DEC" w:rsidRPr="00B53F06">
              <w:t>.</w:t>
            </w:r>
          </w:p>
          <w:p w14:paraId="70A5D1EC" w14:textId="29A980C3" w:rsidR="00FF1DE5" w:rsidRPr="00B53F06" w:rsidRDefault="009329AB" w:rsidP="00273A21">
            <w:pPr>
              <w:spacing w:before="40" w:after="40"/>
              <w:rPr>
                <w:rFonts w:ascii="Courier New" w:eastAsia="Times New Roman" w:hAnsi="Courier New" w:cs="Courier New"/>
                <w:sz w:val="20"/>
                <w:szCs w:val="20"/>
                <w:lang w:eastAsia="en-ID"/>
              </w:rPr>
            </w:pPr>
            <w:r w:rsidRPr="00B53F06">
              <w:t>- </w:t>
            </w:r>
            <w:r w:rsidR="00FF1DE5" w:rsidRPr="00B53F06">
              <w:t>83 adult</w:t>
            </w:r>
            <w:r w:rsidR="00CF043B" w:rsidRPr="00B53F06">
              <w:t>s</w:t>
            </w:r>
            <w:r w:rsidR="00FF1DE5" w:rsidRPr="00B53F06">
              <w:t>/</w:t>
            </w:r>
            <w:r w:rsidR="00AC0A7A" w:rsidRPr="00B53F06">
              <w:t>‌</w:t>
            </w:r>
            <w:r w:rsidR="00FF1DE5" w:rsidRPr="00B53F06">
              <w:t>caregivers from</w:t>
            </w:r>
            <w:r w:rsidR="007301DE" w:rsidRPr="00B53F06">
              <w:t xml:space="preserve"> every child’s </w:t>
            </w:r>
            <w:r w:rsidR="00B44DEC" w:rsidRPr="00B53F06">
              <w:t>household</w:t>
            </w:r>
            <w:r w:rsidR="00CD098C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481F28E4" w14:textId="7BD34034" w:rsidR="00151891" w:rsidRPr="00B53F06" w:rsidRDefault="00A40A31" w:rsidP="00273A21">
            <w:pPr>
              <w:spacing w:before="40" w:after="40"/>
            </w:pPr>
            <w:r w:rsidRPr="00B53F06">
              <w:t>1. </w:t>
            </w:r>
            <w:r w:rsidR="007A48B4" w:rsidRPr="00B53F06">
              <w:t>Knowledge</w:t>
            </w:r>
            <w:r w:rsidR="00D00112" w:rsidRPr="00B53F06">
              <w:t xml:space="preserve"> </w:t>
            </w:r>
            <w:r w:rsidR="00A70015" w:rsidRPr="00B53F06">
              <w:t xml:space="preserve">of </w:t>
            </w:r>
            <w:r w:rsidR="00FF1DE5" w:rsidRPr="00B53F06">
              <w:t>malaria</w:t>
            </w:r>
            <w:r w:rsidR="00E21357" w:rsidRPr="00B53F06">
              <w:t xml:space="preserve"> </w:t>
            </w:r>
            <w:r w:rsidR="00FF1DE5" w:rsidRPr="00B53F06">
              <w:t>causation/</w:t>
            </w:r>
            <w:r w:rsidR="00AC0A7A" w:rsidRPr="00B53F06">
              <w:t>‌</w:t>
            </w:r>
            <w:r w:rsidR="00FF1DE5" w:rsidRPr="00B53F06">
              <w:t>transmission</w:t>
            </w:r>
            <w:r w:rsidR="00E21357" w:rsidRPr="00B53F06">
              <w:t xml:space="preserve"> </w:t>
            </w:r>
            <w:r w:rsidR="000A6B59" w:rsidRPr="00B53F06">
              <w:t xml:space="preserve">and </w:t>
            </w:r>
            <w:r w:rsidR="00FF1DE5" w:rsidRPr="00B53F06">
              <w:t>its sources (</w:t>
            </w:r>
            <w:r w:rsidR="009329AB" w:rsidRPr="00B53F06">
              <w:t>e.g.</w:t>
            </w:r>
            <w:r w:rsidR="00CF043B" w:rsidRPr="00B53F06">
              <w:t>,</w:t>
            </w:r>
            <w:r w:rsidR="00FF1DE5" w:rsidRPr="00B53F06">
              <w:t xml:space="preserve"> mosquitoes)</w:t>
            </w:r>
            <w:r w:rsidR="00A70015" w:rsidRPr="00B53F06">
              <w:t>:</w:t>
            </w:r>
          </w:p>
          <w:p w14:paraId="190FBC74" w14:textId="1B523924" w:rsidR="00FF1DE5" w:rsidRPr="00B53F06" w:rsidRDefault="009329AB" w:rsidP="00273A21">
            <w:pPr>
              <w:spacing w:before="40" w:after="40"/>
            </w:pPr>
            <w:r w:rsidRPr="00B53F06">
              <w:t>- </w:t>
            </w:r>
            <w:r w:rsidR="00B91E1B" w:rsidRPr="00B53F06">
              <w:t>M</w:t>
            </w:r>
            <w:r w:rsidR="00576B1D" w:rsidRPr="00B53F06">
              <w:t>isconception</w:t>
            </w:r>
            <w:r w:rsidR="00B91E1B" w:rsidRPr="00B53F06">
              <w:t>s</w:t>
            </w:r>
            <w:r w:rsidR="00576B1D" w:rsidRPr="00B53F06">
              <w:t xml:space="preserve"> about malaria aligned with local </w:t>
            </w:r>
            <w:r w:rsidR="00D00112" w:rsidRPr="00B53F06">
              <w:t xml:space="preserve">beliefs about </w:t>
            </w:r>
            <w:r w:rsidR="00576B1D" w:rsidRPr="00B53F06">
              <w:t>body, health, and well-being</w:t>
            </w:r>
            <w:r w:rsidR="00B91E1B" w:rsidRPr="00B53F06">
              <w:t xml:space="preserve">; </w:t>
            </w:r>
            <w:r w:rsidR="00C55A10" w:rsidRPr="00B53F06">
              <w:t xml:space="preserve">health practitioners </w:t>
            </w:r>
            <w:r w:rsidR="00C55A10" w:rsidRPr="00B53F06">
              <w:lastRenderedPageBreak/>
              <w:t>often overlooked thi</w:t>
            </w:r>
            <w:r w:rsidR="00576B1D" w:rsidRPr="00B53F06">
              <w:t>s</w:t>
            </w:r>
            <w:r w:rsidR="00FF1DE5" w:rsidRPr="00B53F06">
              <w:t>.</w:t>
            </w:r>
          </w:p>
          <w:p w14:paraId="29831090" w14:textId="77777777" w:rsidR="00151891" w:rsidRPr="00B53F06" w:rsidRDefault="00151891" w:rsidP="00273A21">
            <w:pPr>
              <w:spacing w:before="40" w:after="40"/>
            </w:pPr>
          </w:p>
          <w:p w14:paraId="31D154F3" w14:textId="41A03E8F" w:rsidR="00FF1DE5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7A48B4" w:rsidRPr="00B53F06">
              <w:t>Knowledge</w:t>
            </w:r>
            <w:r w:rsidR="00D00112" w:rsidRPr="00B53F06">
              <w:t xml:space="preserve"> </w:t>
            </w:r>
            <w:r w:rsidR="00A70015" w:rsidRPr="00B53F06">
              <w:t>of</w:t>
            </w:r>
            <w:r w:rsidR="00D00112" w:rsidRPr="00B53F06">
              <w:t xml:space="preserve"> </w:t>
            </w:r>
            <w:r w:rsidR="00FF1DE5" w:rsidRPr="00B53F06">
              <w:t xml:space="preserve">malaria </w:t>
            </w:r>
            <w:r w:rsidR="0073244C" w:rsidRPr="00B53F06">
              <w:t>symptoms</w:t>
            </w:r>
            <w:r w:rsidR="00D00112" w:rsidRPr="00B53F06">
              <w:t xml:space="preserve"> </w:t>
            </w:r>
            <w:r w:rsidR="00FF1DE5" w:rsidRPr="00B53F06">
              <w:t>(</w:t>
            </w:r>
            <w:r w:rsidR="00D00112" w:rsidRPr="00B53F06">
              <w:t>e.g.</w:t>
            </w:r>
            <w:r w:rsidR="00CF043B" w:rsidRPr="00B53F06">
              <w:t>,</w:t>
            </w:r>
            <w:r w:rsidR="00FF1DE5" w:rsidRPr="00B53F06">
              <w:t xml:space="preserve"> fever)</w:t>
            </w:r>
          </w:p>
          <w:p w14:paraId="5CB47A71" w14:textId="77777777" w:rsidR="00151891" w:rsidRPr="00B53F06" w:rsidRDefault="00151891" w:rsidP="00273A21">
            <w:pPr>
              <w:spacing w:before="40" w:after="40"/>
            </w:pPr>
          </w:p>
          <w:p w14:paraId="2DE613C2" w14:textId="20D431AE" w:rsidR="00FF1DE5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7A48B4" w:rsidRPr="00B53F06">
              <w:t>Knowledge</w:t>
            </w:r>
            <w:r w:rsidR="00D00112" w:rsidRPr="00B53F06">
              <w:t xml:space="preserve"> </w:t>
            </w:r>
            <w:r w:rsidR="00A70015" w:rsidRPr="00B53F06">
              <w:t>of</w:t>
            </w:r>
            <w:r w:rsidR="00D00112" w:rsidRPr="00B53F06">
              <w:t xml:space="preserve"> </w:t>
            </w:r>
            <w:r w:rsidR="00FF1DE5" w:rsidRPr="00B53F06">
              <w:t xml:space="preserve">preventive </w:t>
            </w:r>
            <w:r w:rsidR="00327D73" w:rsidRPr="00B53F06">
              <w:t>practice</w:t>
            </w:r>
            <w:r w:rsidR="00FF1DE5" w:rsidRPr="00B53F06">
              <w:t>s (</w:t>
            </w:r>
            <w:r w:rsidR="00D00112" w:rsidRPr="00B53F06">
              <w:t xml:space="preserve">e.g., </w:t>
            </w:r>
            <w:r w:rsidR="00FF1DE5" w:rsidRPr="00B53F06">
              <w:t>mosquito nets)</w:t>
            </w:r>
            <w:r w:rsidR="004449D2" w:rsidRPr="00B53F06">
              <w:t>.</w:t>
            </w:r>
          </w:p>
          <w:p w14:paraId="730B39BB" w14:textId="77777777" w:rsidR="00151891" w:rsidRPr="00B53F06" w:rsidRDefault="00151891" w:rsidP="00273A21">
            <w:pPr>
              <w:spacing w:before="40" w:after="40"/>
            </w:pPr>
          </w:p>
          <w:p w14:paraId="4D333FFF" w14:textId="1A0114B4" w:rsidR="00FF1DE5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7A48B4" w:rsidRPr="00B53F06">
              <w:t>Knowledge</w:t>
            </w:r>
            <w:r w:rsidR="00D00112" w:rsidRPr="00B53F06">
              <w:t xml:space="preserve"> </w:t>
            </w:r>
            <w:r w:rsidR="00A70015" w:rsidRPr="00B53F06">
              <w:t>of</w:t>
            </w:r>
            <w:r w:rsidR="00D00112" w:rsidRPr="00B53F06">
              <w:t xml:space="preserve"> </w:t>
            </w:r>
            <w:r w:rsidR="00FF1DE5" w:rsidRPr="00B53F06">
              <w:t xml:space="preserve">diagnostic </w:t>
            </w:r>
            <w:r w:rsidR="00CD39D0" w:rsidRPr="00B53F06">
              <w:t>practices</w:t>
            </w:r>
            <w:r w:rsidR="00FF1DE5" w:rsidRPr="00B53F06">
              <w:t xml:space="preserve"> (</w:t>
            </w:r>
            <w:r w:rsidR="00D00112" w:rsidRPr="00B53F06">
              <w:t>e.g.</w:t>
            </w:r>
            <w:r w:rsidR="00CF043B" w:rsidRPr="00B53F06">
              <w:t>,</w:t>
            </w:r>
            <w:r w:rsidR="00FF1DE5" w:rsidRPr="00B53F06">
              <w:t xml:space="preserve"> use of microscopy and </w:t>
            </w:r>
            <w:r w:rsidR="00D00112" w:rsidRPr="00B53F06">
              <w:t>r</w:t>
            </w:r>
            <w:r w:rsidR="00FF1DE5" w:rsidRPr="00B53F06">
              <w:t xml:space="preserve">apid </w:t>
            </w:r>
            <w:r w:rsidR="00D00112" w:rsidRPr="00B53F06">
              <w:t>d</w:t>
            </w:r>
            <w:r w:rsidR="00FF1DE5" w:rsidRPr="00B53F06">
              <w:t xml:space="preserve">iagnostic </w:t>
            </w:r>
            <w:r w:rsidR="00D00112" w:rsidRPr="00B53F06">
              <w:t>t</w:t>
            </w:r>
            <w:r w:rsidR="00FF1DE5" w:rsidRPr="00B53F06">
              <w:t>ests)</w:t>
            </w:r>
          </w:p>
          <w:p w14:paraId="34ADB4DC" w14:textId="77777777" w:rsidR="00151891" w:rsidRPr="00B53F06" w:rsidRDefault="00151891" w:rsidP="00273A21">
            <w:pPr>
              <w:spacing w:before="40" w:after="40"/>
            </w:pPr>
          </w:p>
          <w:p w14:paraId="24735175" w14:textId="38BEE078" w:rsidR="00FF1DE5" w:rsidRPr="00B53F06" w:rsidRDefault="00A40A31" w:rsidP="00273A21">
            <w:pPr>
              <w:spacing w:before="40" w:after="40"/>
            </w:pPr>
            <w:r w:rsidRPr="00B53F06">
              <w:t>5. </w:t>
            </w:r>
            <w:r w:rsidR="007A48B4" w:rsidRPr="00B53F06">
              <w:t>Knowledge</w:t>
            </w:r>
            <w:r w:rsidR="00D00112" w:rsidRPr="00B53F06">
              <w:t xml:space="preserve"> </w:t>
            </w:r>
            <w:r w:rsidR="00A70015" w:rsidRPr="00B53F06">
              <w:t>of</w:t>
            </w:r>
            <w:r w:rsidR="00D00112" w:rsidRPr="00B53F06">
              <w:t xml:space="preserve"> </w:t>
            </w:r>
            <w:r w:rsidR="00FF1DE5" w:rsidRPr="00B53F06">
              <w:t xml:space="preserve">treatment </w:t>
            </w:r>
            <w:r w:rsidR="00327D73" w:rsidRPr="00B53F06">
              <w:t>practice</w:t>
            </w:r>
            <w:r w:rsidR="00FF1DE5" w:rsidRPr="00B53F06">
              <w:t>s (</w:t>
            </w:r>
            <w:r w:rsidR="00D00112" w:rsidRPr="00B53F06">
              <w:t>e.g.</w:t>
            </w:r>
            <w:r w:rsidR="00CF043B" w:rsidRPr="00B53F06">
              <w:t>,</w:t>
            </w:r>
            <w:r w:rsidR="00FF1DE5" w:rsidRPr="00B53F06">
              <w:t xml:space="preserve"> use of antimalarial drugs)</w:t>
            </w:r>
            <w:r w:rsidR="002A321F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266650E9" w14:textId="6E9474ED" w:rsidR="00C55A10" w:rsidRPr="00B53F06" w:rsidRDefault="00C55A10" w:rsidP="00273A21">
            <w:pPr>
              <w:spacing w:before="40" w:after="40"/>
            </w:pPr>
            <w:r w:rsidRPr="00B53F06">
              <w:lastRenderedPageBreak/>
              <w:t>The study described malaria</w:t>
            </w:r>
            <w:r w:rsidR="00FF1DE5" w:rsidRPr="00B53F06">
              <w:t xml:space="preserve"> prevention </w:t>
            </w:r>
            <w:r w:rsidRPr="00B53F06">
              <w:t>through various approaches</w:t>
            </w:r>
          </w:p>
          <w:p w14:paraId="68111519" w14:textId="12860893" w:rsidR="00C55A10" w:rsidRPr="00B53F06" w:rsidRDefault="00FF1DE5" w:rsidP="00273A21">
            <w:pPr>
              <w:spacing w:before="40" w:after="40"/>
            </w:pPr>
            <w:r w:rsidRPr="00B53F06">
              <w:t>(</w:t>
            </w:r>
            <w:proofErr w:type="spellStart"/>
            <w:r w:rsidR="00D00112" w:rsidRPr="00B53F06">
              <w:t>i</w:t>
            </w:r>
            <w:proofErr w:type="spellEnd"/>
            <w:r w:rsidR="00C55A10" w:rsidRPr="00B53F06">
              <w:t>)</w:t>
            </w:r>
            <w:r w:rsidR="00D00112" w:rsidRPr="00B53F06">
              <w:t xml:space="preserve"> </w:t>
            </w:r>
            <w:r w:rsidR="00C55A10" w:rsidRPr="00B53F06">
              <w:t>A</w:t>
            </w:r>
            <w:r w:rsidRPr="00B53F06">
              <w:t>void</w:t>
            </w:r>
            <w:r w:rsidR="00D00112" w:rsidRPr="00B53F06">
              <w:t>ing</w:t>
            </w:r>
            <w:r w:rsidRPr="00B53F06">
              <w:t xml:space="preserve"> </w:t>
            </w:r>
            <w:r w:rsidR="00C55A10" w:rsidRPr="00B53F06">
              <w:t xml:space="preserve">mosquitoes landing on your hand </w:t>
            </w:r>
          </w:p>
          <w:p w14:paraId="0A44FAA4" w14:textId="3B03AE6B" w:rsidR="00C55A10" w:rsidRPr="00B53F06" w:rsidRDefault="00C55A10" w:rsidP="00273A21">
            <w:pPr>
              <w:spacing w:before="40" w:after="40"/>
            </w:pPr>
            <w:r w:rsidRPr="00B53F06">
              <w:t xml:space="preserve">(ii) cleaning the surrounding area, including throwing the dirty water and </w:t>
            </w:r>
            <w:r w:rsidRPr="00B53F06">
              <w:lastRenderedPageBreak/>
              <w:t>avoiding rubbish</w:t>
            </w:r>
          </w:p>
          <w:p w14:paraId="4E0E7678" w14:textId="77777777" w:rsidR="00C55A10" w:rsidRPr="00B53F06" w:rsidRDefault="00C55A10" w:rsidP="00C55A10">
            <w:pPr>
              <w:spacing w:before="40" w:after="40"/>
            </w:pPr>
            <w:r w:rsidRPr="00B53F06">
              <w:t>(iii) make smoke regularly to avoid mosquitoes</w:t>
            </w:r>
          </w:p>
          <w:p w14:paraId="7708BFC1" w14:textId="22DC002F" w:rsidR="00FF1DE5" w:rsidRPr="00B53F06" w:rsidRDefault="00C55A10" w:rsidP="00C55A10">
            <w:pPr>
              <w:spacing w:before="40" w:after="40"/>
            </w:pPr>
            <w:r w:rsidRPr="00B53F06">
              <w:t xml:space="preserve">(iv) burning the </w:t>
            </w:r>
            <w:proofErr w:type="spellStart"/>
            <w:r w:rsidRPr="00B53F06">
              <w:t>garbages</w:t>
            </w:r>
            <w:proofErr w:type="spellEnd"/>
            <w:r w:rsidRPr="00B53F06">
              <w:t xml:space="preserve"> to avoid mosquitoes breeding areas </w:t>
            </w:r>
          </w:p>
        </w:tc>
        <w:tc>
          <w:tcPr>
            <w:tcW w:w="1627" w:type="dxa"/>
            <w:shd w:val="clear" w:color="auto" w:fill="auto"/>
          </w:tcPr>
          <w:p w14:paraId="25B14F8B" w14:textId="47C2AD7A" w:rsidR="006C75FF" w:rsidRPr="00B53F06" w:rsidRDefault="009329AB" w:rsidP="00273A21">
            <w:pPr>
              <w:spacing w:before="40" w:after="40"/>
            </w:pPr>
            <w:r w:rsidRPr="00B53F06">
              <w:lastRenderedPageBreak/>
              <w:t>- </w:t>
            </w:r>
            <w:r w:rsidR="00C55A10" w:rsidRPr="00B53F06">
              <w:t xml:space="preserve"> Funding</w:t>
            </w:r>
            <w:r w:rsidR="008A2686" w:rsidRPr="00B53F06">
              <w:t xml:space="preserve"> </w:t>
            </w:r>
            <w:r w:rsidR="00C55A10" w:rsidRPr="00B53F06">
              <w:t>supporting malaria programs should be decentralized and delivered locally through rural health clinics and</w:t>
            </w:r>
            <w:r w:rsidR="00FF1DE5" w:rsidRPr="00B53F06">
              <w:t xml:space="preserve"> stations.</w:t>
            </w:r>
          </w:p>
        </w:tc>
        <w:tc>
          <w:tcPr>
            <w:tcW w:w="1080" w:type="dxa"/>
            <w:shd w:val="clear" w:color="auto" w:fill="auto"/>
          </w:tcPr>
          <w:p w14:paraId="203E25DC" w14:textId="6B88C293" w:rsidR="00FF1DE5" w:rsidRPr="00B53F06" w:rsidRDefault="008A2686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B53F06" w14:paraId="6CF6B425" w14:textId="7F6C0D41" w:rsidTr="00AF1F7B">
        <w:tc>
          <w:tcPr>
            <w:tcW w:w="576" w:type="dxa"/>
            <w:shd w:val="clear" w:color="auto" w:fill="auto"/>
          </w:tcPr>
          <w:p w14:paraId="785E20CB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6</w:t>
            </w:r>
          </w:p>
          <w:p w14:paraId="2ACFD493" w14:textId="6A7C345E" w:rsidR="004A6224" w:rsidRPr="00B53F06" w:rsidRDefault="004A6224" w:rsidP="00273A21">
            <w:pPr>
              <w:spacing w:before="40" w:after="40"/>
              <w:jc w:val="center"/>
            </w:pPr>
            <w:r>
              <w:t>[59]</w:t>
            </w:r>
          </w:p>
        </w:tc>
        <w:tc>
          <w:tcPr>
            <w:tcW w:w="1534" w:type="dxa"/>
            <w:shd w:val="clear" w:color="auto" w:fill="auto"/>
          </w:tcPr>
          <w:p w14:paraId="021ACD58" w14:textId="6941A2F7" w:rsidR="00FF1DE5" w:rsidRPr="00B53F06" w:rsidRDefault="00FF1DE5" w:rsidP="00273A21">
            <w:pPr>
              <w:spacing w:before="40" w:after="40"/>
            </w:pPr>
            <w:r w:rsidRPr="00B53F06">
              <w:t xml:space="preserve">A comparison of malaria prevention </w:t>
            </w:r>
            <w:r w:rsidR="00D4169F" w:rsidRPr="00B53F06">
              <w:t>behavior</w:t>
            </w:r>
            <w:r w:rsidRPr="00B53F06">
              <w:t>s, care-seeking practices and barriers between malaria at-risk worksite migrant workers and villagers in Northern Shan State, Myanmar—a mixed method study</w:t>
            </w:r>
          </w:p>
          <w:p w14:paraId="59445673" w14:textId="1E3CB395" w:rsidR="00FF1DE5" w:rsidRPr="00B53F06" w:rsidRDefault="00FF1DE5" w:rsidP="00273A21">
            <w:pPr>
              <w:spacing w:before="40" w:after="40"/>
            </w:pPr>
            <w:r w:rsidRPr="00B53F06">
              <w:t>(Aung, 2022)</w:t>
            </w:r>
          </w:p>
        </w:tc>
        <w:tc>
          <w:tcPr>
            <w:tcW w:w="1541" w:type="dxa"/>
            <w:shd w:val="clear" w:color="auto" w:fill="auto"/>
          </w:tcPr>
          <w:p w14:paraId="2DB55D70" w14:textId="2C2BADC0" w:rsidR="00FF1DE5" w:rsidRPr="00B53F06" w:rsidRDefault="008A2686" w:rsidP="00273A21">
            <w:pPr>
              <w:spacing w:before="40" w:after="40"/>
            </w:pPr>
            <w:r w:rsidRPr="00B53F06">
              <w:t>F</w:t>
            </w:r>
            <w:r w:rsidR="00FF1DE5" w:rsidRPr="00B53F06">
              <w:t>our targeted townships and villages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>20) located nearest to worksites (</w:t>
            </w:r>
            <w:r w:rsidR="00FF1DE5" w:rsidRPr="00B53F06">
              <w:rPr>
                <w:i/>
              </w:rPr>
              <w:t>n</w:t>
            </w:r>
            <w:r w:rsidR="008145A3" w:rsidRPr="00B53F06">
              <w:rPr>
                <w:i/>
                <w:iCs/>
              </w:rPr>
              <w:t> </w:t>
            </w:r>
            <w:r w:rsidR="008145A3" w:rsidRPr="00B53F06">
              <w:t>= </w:t>
            </w:r>
            <w:r w:rsidR="00FF1DE5" w:rsidRPr="00B53F06">
              <w:t xml:space="preserve">23) Malaria endemic area </w:t>
            </w:r>
            <w:r w:rsidR="00CF043B" w:rsidRPr="00B53F06">
              <w:t>in</w:t>
            </w:r>
            <w:r w:rsidR="00FF1DE5" w:rsidRPr="00B53F06">
              <w:t xml:space="preserve"> eastern </w:t>
            </w:r>
            <w:r w:rsidR="00C57B77" w:rsidRPr="00B53F06">
              <w:t>Myanmar</w:t>
            </w:r>
            <w:r w:rsidR="00FF1DE5" w:rsidRPr="00B53F06">
              <w:t xml:space="preserve"> </w:t>
            </w:r>
            <w:r w:rsidR="002C60A8" w:rsidRPr="00B53F06">
              <w:t>near</w:t>
            </w:r>
            <w:r w:rsidR="00FF1DE5" w:rsidRPr="00B53F06">
              <w:t xml:space="preserve"> China border</w:t>
            </w:r>
          </w:p>
        </w:tc>
        <w:tc>
          <w:tcPr>
            <w:tcW w:w="1541" w:type="dxa"/>
            <w:shd w:val="clear" w:color="auto" w:fill="auto"/>
          </w:tcPr>
          <w:p w14:paraId="59DBD404" w14:textId="63E812AC" w:rsidR="006A712A" w:rsidRPr="00B53F06" w:rsidRDefault="000A6B59" w:rsidP="006A712A">
            <w:pPr>
              <w:spacing w:before="40" w:after="40"/>
            </w:pPr>
            <w:r w:rsidRPr="00B53F06">
              <w:t>Explanatory sequential mixed method study design, c</w:t>
            </w:r>
            <w:r w:rsidR="006A712A" w:rsidRPr="00B53F06">
              <w:t>ross-sectional study</w:t>
            </w:r>
          </w:p>
          <w:p w14:paraId="61617AD0" w14:textId="77777777" w:rsidR="006A712A" w:rsidRPr="00B53F06" w:rsidRDefault="006A712A" w:rsidP="006A712A">
            <w:pPr>
              <w:spacing w:before="40" w:after="40"/>
            </w:pPr>
          </w:p>
          <w:p w14:paraId="21CE4C22" w14:textId="79E0CF85" w:rsidR="00FF1DE5" w:rsidRPr="00B53F06" w:rsidRDefault="006A712A" w:rsidP="00273A21">
            <w:pPr>
              <w:spacing w:before="40" w:after="40"/>
            </w:pPr>
            <w:r w:rsidRPr="00B53F06">
              <w:t>Conducted in March 2019</w:t>
            </w:r>
          </w:p>
        </w:tc>
        <w:tc>
          <w:tcPr>
            <w:tcW w:w="1440" w:type="dxa"/>
            <w:shd w:val="clear" w:color="auto" w:fill="auto"/>
          </w:tcPr>
          <w:p w14:paraId="1382595D" w14:textId="34D75347" w:rsidR="006A712A" w:rsidRPr="00B53F06" w:rsidRDefault="006A712A" w:rsidP="006A712A">
            <w:pPr>
              <w:spacing w:before="40" w:after="40"/>
            </w:pPr>
            <w:r w:rsidRPr="00B53F06">
              <w:t xml:space="preserve">- Migrant workers </w:t>
            </w:r>
          </w:p>
          <w:p w14:paraId="3C2B192F" w14:textId="6E4FB831" w:rsidR="006A712A" w:rsidRPr="00B53F06" w:rsidRDefault="006A712A" w:rsidP="006A712A">
            <w:pPr>
              <w:spacing w:before="40" w:after="40"/>
            </w:pPr>
            <w:r w:rsidRPr="00B53F06">
              <w:t xml:space="preserve">- Villagers </w:t>
            </w:r>
          </w:p>
          <w:p w14:paraId="0B233DE6" w14:textId="227C1A2A" w:rsidR="006A712A" w:rsidRPr="00B53F06" w:rsidRDefault="006A712A" w:rsidP="00273A21">
            <w:pPr>
              <w:spacing w:before="40" w:after="40"/>
            </w:pPr>
            <w:r w:rsidRPr="00B53F06">
              <w:t xml:space="preserve">- Key stakeholders </w:t>
            </w:r>
          </w:p>
        </w:tc>
        <w:tc>
          <w:tcPr>
            <w:tcW w:w="1440" w:type="dxa"/>
            <w:shd w:val="clear" w:color="auto" w:fill="auto"/>
          </w:tcPr>
          <w:p w14:paraId="33D3B802" w14:textId="32167465" w:rsidR="00FF1DE5" w:rsidRPr="00B53F06" w:rsidRDefault="00DA7957" w:rsidP="00273A21">
            <w:pPr>
              <w:spacing w:before="40" w:after="40"/>
            </w:pPr>
            <w:r w:rsidRPr="00B53F06">
              <w:t>Q</w:t>
            </w:r>
            <w:r w:rsidR="00FF1DE5" w:rsidRPr="00B53F06">
              <w:t>uantitative</w:t>
            </w:r>
            <w:r w:rsidRPr="00B53F06">
              <w:t>:</w:t>
            </w:r>
            <w:r w:rsidR="00FF1DE5" w:rsidRPr="00B53F06">
              <w:t xml:space="preserve"> migrant work</w:t>
            </w:r>
            <w:r w:rsidR="00CF043B" w:rsidRPr="00B53F06">
              <w:t>er</w:t>
            </w:r>
            <w:r w:rsidR="00FF1DE5" w:rsidRPr="00B53F06">
              <w:t xml:space="preserve">s </w:t>
            </w:r>
            <w:r w:rsidR="000A6B59" w:rsidRPr="00B53F06">
              <w:t>(</w:t>
            </w:r>
            <w:r w:rsidR="000A6B59" w:rsidRPr="00B53F06">
              <w:rPr>
                <w:i/>
                <w:iCs/>
              </w:rPr>
              <w:t>n </w:t>
            </w:r>
            <w:r w:rsidR="000A6B59" w:rsidRPr="00B53F06">
              <w:t>= </w:t>
            </w:r>
            <w:proofErr w:type="gramStart"/>
            <w:r w:rsidR="000A6B59" w:rsidRPr="00B53F06">
              <w:t>880)</w:t>
            </w:r>
            <w:r w:rsidR="00FF1DE5" w:rsidRPr="00B53F06">
              <w:t>and</w:t>
            </w:r>
            <w:proofErr w:type="gramEnd"/>
            <w:r w:rsidR="00FF1DE5" w:rsidRPr="00B53F06">
              <w:t xml:space="preserve"> villagers</w:t>
            </w:r>
            <w:r w:rsidR="000A6B59" w:rsidRPr="00B53F06">
              <w:t xml:space="preserve"> (</w:t>
            </w:r>
            <w:r w:rsidR="000A6B59" w:rsidRPr="00B53F06">
              <w:rPr>
                <w:i/>
                <w:iCs/>
              </w:rPr>
              <w:t>n </w:t>
            </w:r>
            <w:r w:rsidR="000A6B59" w:rsidRPr="00B53F06">
              <w:t>= 447)</w:t>
            </w:r>
          </w:p>
          <w:p w14:paraId="28144FB5" w14:textId="77777777" w:rsidR="00FF1DE5" w:rsidRPr="00B53F06" w:rsidRDefault="00FF1DE5" w:rsidP="00273A21">
            <w:pPr>
              <w:spacing w:before="40" w:after="40"/>
            </w:pPr>
          </w:p>
          <w:p w14:paraId="024B81E8" w14:textId="1BF4661A" w:rsidR="00FF1DE5" w:rsidRPr="00B53F06" w:rsidRDefault="00FF1DE5" w:rsidP="00273A21">
            <w:pPr>
              <w:spacing w:before="40" w:after="40"/>
            </w:pPr>
            <w:r w:rsidRPr="00B53F06">
              <w:t>Qualitative</w:t>
            </w:r>
            <w:r w:rsidR="00DA7957" w:rsidRPr="00B53F06">
              <w:t xml:space="preserve">: </w:t>
            </w:r>
            <w:r w:rsidR="008339A0" w:rsidRPr="00B53F06">
              <w:t>I</w:t>
            </w:r>
            <w:r w:rsidR="008A2686" w:rsidRPr="00B53F06">
              <w:t>n</w:t>
            </w:r>
            <w:r w:rsidR="00CF043B" w:rsidRPr="00B53F06">
              <w:t>-</w:t>
            </w:r>
            <w:r w:rsidR="008A2686" w:rsidRPr="00B53F06">
              <w:t>depth</w:t>
            </w:r>
            <w:r w:rsidRPr="00B53F06">
              <w:t xml:space="preserve"> interviews (</w:t>
            </w:r>
            <w:r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Pr="00B53F06">
              <w:t xml:space="preserve">14) with key stakeholders, </w:t>
            </w:r>
            <w:r w:rsidR="00EC6E19" w:rsidRPr="00B53F06">
              <w:t>including</w:t>
            </w:r>
            <w:r w:rsidRPr="00B53F06">
              <w:t xml:space="preserve"> worksite</w:t>
            </w:r>
            <w:r w:rsidR="00416465" w:rsidRPr="00B53F06">
              <w:t xml:space="preserve"> m</w:t>
            </w:r>
            <w:r w:rsidRPr="00B53F06">
              <w:t>anagers and village leaders</w:t>
            </w:r>
            <w:r w:rsidR="00C34282" w:rsidRPr="00B53F06">
              <w:t>.</w:t>
            </w:r>
            <w:r w:rsidRPr="00B53F06">
              <w:t xml:space="preserve"> </w:t>
            </w:r>
          </w:p>
        </w:tc>
        <w:tc>
          <w:tcPr>
            <w:tcW w:w="1627" w:type="dxa"/>
            <w:shd w:val="clear" w:color="auto" w:fill="auto"/>
          </w:tcPr>
          <w:p w14:paraId="0C3B77BC" w14:textId="066BD2DE" w:rsidR="00151891" w:rsidRPr="00B53F06" w:rsidRDefault="00A40A31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FF1DE5" w:rsidRPr="00B53F06">
              <w:t>alaria</w:t>
            </w:r>
            <w:r w:rsidR="00802F55" w:rsidRPr="00B53F06">
              <w:t xml:space="preserve"> </w:t>
            </w:r>
            <w:r w:rsidR="00FF1DE5" w:rsidRPr="00B53F06">
              <w:t>prevention</w:t>
            </w:r>
            <w:r w:rsidR="00D00112" w:rsidRPr="00B53F06">
              <w:t>:</w:t>
            </w:r>
          </w:p>
          <w:p w14:paraId="12F37821" w14:textId="59212D18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75663D" w:rsidRPr="00B53F06">
              <w:t>Sleeping under bed net</w:t>
            </w:r>
            <w:r w:rsidR="007301DE" w:rsidRPr="00B53F06">
              <w:t>s</w:t>
            </w:r>
            <w:r w:rsidR="0075663D" w:rsidRPr="00B53F06">
              <w:t xml:space="preserve"> </w:t>
            </w:r>
            <w:r w:rsidR="000A6B59" w:rsidRPr="00B53F06">
              <w:t xml:space="preserve">are </w:t>
            </w:r>
            <w:r w:rsidR="0075663D" w:rsidRPr="00B53F06">
              <w:t xml:space="preserve">common </w:t>
            </w:r>
            <w:r w:rsidR="00A63D02" w:rsidRPr="00B53F06">
              <w:t>in</w:t>
            </w:r>
            <w:r w:rsidR="0075663D" w:rsidRPr="00B53F06">
              <w:t xml:space="preserve"> worksites</w:t>
            </w:r>
            <w:r w:rsidR="00FF1DE5" w:rsidRPr="00B53F06">
              <w:t xml:space="preserve"> (7</w:t>
            </w:r>
            <w:r w:rsidR="009E03F5" w:rsidRPr="00B53F06">
              <w:t>3.9</w:t>
            </w:r>
            <w:r w:rsidR="00FF1DE5" w:rsidRPr="00B53F06">
              <w:t>%) and villages (85%).</w:t>
            </w:r>
          </w:p>
          <w:p w14:paraId="31AA942C" w14:textId="68CBDF09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0257E6" w:rsidRPr="00B53F06">
              <w:t>ITN</w:t>
            </w:r>
            <w:r w:rsidR="00FF1DE5" w:rsidRPr="00B53F06">
              <w:t>/</w:t>
            </w:r>
            <w:r w:rsidR="00AC0A7A" w:rsidRPr="00B53F06">
              <w:t>‌</w:t>
            </w:r>
            <w:r w:rsidR="00FF1DE5" w:rsidRPr="00B53F06">
              <w:t xml:space="preserve">LLIN </w:t>
            </w:r>
            <w:r w:rsidR="00BA7FB4" w:rsidRPr="00B53F06">
              <w:t xml:space="preserve">usage </w:t>
            </w:r>
            <w:r w:rsidR="000A6B59" w:rsidRPr="00B53F06">
              <w:t xml:space="preserve">is </w:t>
            </w:r>
            <w:r w:rsidR="00BA7FB4" w:rsidRPr="00B53F06">
              <w:t xml:space="preserve">lower </w:t>
            </w:r>
            <w:r w:rsidR="00A63D02" w:rsidRPr="00B53F06">
              <w:t>in</w:t>
            </w:r>
            <w:r w:rsidR="00BA7FB4" w:rsidRPr="00B53F06">
              <w:t xml:space="preserve"> worksites (39%) than in villages (80%)</w:t>
            </w:r>
            <w:r w:rsidR="00FF1DE5" w:rsidRPr="00B53F06">
              <w:t>.</w:t>
            </w:r>
          </w:p>
          <w:p w14:paraId="77B542EF" w14:textId="28D6C2B1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6F4BF2" w:rsidRPr="00B53F06">
              <w:t>30.4% of worksites and 65% of villages burned incense or coils to mitigate mosquito bites.</w:t>
            </w:r>
          </w:p>
          <w:p w14:paraId="5626D80B" w14:textId="51F7CC0D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AE1B35" w:rsidRPr="00B53F06">
              <w:t>8.7% of worksites and 30% of villagers burned leaves to eliminate mosquito reservoirs and repel mosquitoes.</w:t>
            </w:r>
          </w:p>
          <w:p w14:paraId="3EE79C04" w14:textId="26A1A3B2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152474" w:rsidRPr="00B53F06">
              <w:t xml:space="preserve">4.35% of worksite </w:t>
            </w:r>
            <w:r w:rsidR="00152474" w:rsidRPr="00B53F06">
              <w:lastRenderedPageBreak/>
              <w:t>workers used insect repellents, and 15% of villagers applied them to mitigate mosquito bites.</w:t>
            </w:r>
          </w:p>
          <w:p w14:paraId="18453344" w14:textId="1CD3B8B8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4D0988" w:rsidRPr="00B53F06">
              <w:t>47.8% of worksites and 75% of villages had residents wearing protective clothing to prevent mosquito bites</w:t>
            </w:r>
            <w:r w:rsidR="00FF1DE5" w:rsidRPr="00B53F06">
              <w:t>.</w:t>
            </w:r>
          </w:p>
          <w:p w14:paraId="0767E730" w14:textId="02330D44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E4623F" w:rsidRPr="00B53F06">
              <w:t>Malaria prophylactic drug usage</w:t>
            </w:r>
            <w:r w:rsidR="00FF1DE5" w:rsidRPr="00B53F06">
              <w:t xml:space="preserve"> </w:t>
            </w:r>
            <w:r w:rsidR="000A6B59" w:rsidRPr="00B53F06">
              <w:t xml:space="preserve">is </w:t>
            </w:r>
            <w:r w:rsidR="00FF1DE5" w:rsidRPr="00B53F06">
              <w:t>no longer popular</w:t>
            </w:r>
            <w:r w:rsidR="00D00112" w:rsidRPr="00B53F06">
              <w:t>;</w:t>
            </w:r>
            <w:r w:rsidR="00FF1DE5" w:rsidRPr="00B53F06">
              <w:t xml:space="preserve"> </w:t>
            </w:r>
            <w:r w:rsidR="00E4623F" w:rsidRPr="00B53F06">
              <w:t xml:space="preserve">4.35% of worksites and 10% of villages </w:t>
            </w:r>
            <w:r w:rsidR="00D00112" w:rsidRPr="00B53F06">
              <w:t xml:space="preserve">had </w:t>
            </w:r>
            <w:r w:rsidR="00FF1DE5" w:rsidRPr="00B53F06">
              <w:t>adopt</w:t>
            </w:r>
            <w:r w:rsidR="00D00112" w:rsidRPr="00B53F06">
              <w:t>ed</w:t>
            </w:r>
            <w:r w:rsidR="00FF1DE5" w:rsidRPr="00B53F06">
              <w:t xml:space="preserve"> </w:t>
            </w:r>
            <w:r w:rsidR="00D00112" w:rsidRPr="00B53F06">
              <w:t xml:space="preserve">this </w:t>
            </w:r>
            <w:r w:rsidR="00FF1DE5" w:rsidRPr="00B53F06">
              <w:t>practice</w:t>
            </w:r>
            <w:r w:rsidR="00B179D5" w:rsidRPr="00B53F06">
              <w:t>.</w:t>
            </w:r>
          </w:p>
          <w:p w14:paraId="7053B0DE" w14:textId="7AA6C5A1" w:rsidR="00FF1DE5" w:rsidRPr="00B53F06" w:rsidRDefault="009329AB" w:rsidP="00273A21">
            <w:pPr>
              <w:spacing w:before="40" w:after="40"/>
            </w:pPr>
            <w:r w:rsidRPr="00B53F06">
              <w:t>- </w:t>
            </w:r>
            <w:r w:rsidR="00B62A4D" w:rsidRPr="00B53F06">
              <w:t>Villagers commonly used local belief-driven traditional practices</w:t>
            </w:r>
            <w:r w:rsidR="006D6C9C" w:rsidRPr="00B53F06">
              <w:t>.</w:t>
            </w:r>
          </w:p>
          <w:p w14:paraId="44AEB230" w14:textId="77777777" w:rsidR="00151891" w:rsidRPr="00B53F06" w:rsidRDefault="00151891" w:rsidP="00273A21">
            <w:pPr>
              <w:spacing w:before="40" w:after="40"/>
            </w:pPr>
          </w:p>
          <w:p w14:paraId="1CB7E9C7" w14:textId="5FE87A84" w:rsidR="00151891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FF1DE5" w:rsidRPr="00B53F06">
              <w:t>alaria health</w:t>
            </w:r>
            <w:r w:rsidR="00417C4A" w:rsidRPr="00B53F06">
              <w:t>-</w:t>
            </w:r>
            <w:r w:rsidR="00FF1DE5" w:rsidRPr="00B53F06">
              <w:t>seeking treatment</w:t>
            </w:r>
            <w:r w:rsidR="00D00112" w:rsidRPr="00B53F06">
              <w:t>:</w:t>
            </w:r>
          </w:p>
          <w:p w14:paraId="3569FEBB" w14:textId="10C2788B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3A46D0" w:rsidRPr="00B53F06">
              <w:t xml:space="preserve">Self-medication </w:t>
            </w:r>
            <w:r w:rsidR="000A6B59" w:rsidRPr="00B53F06">
              <w:t xml:space="preserve">is </w:t>
            </w:r>
            <w:r w:rsidR="003A46D0" w:rsidRPr="00B53F06">
              <w:t xml:space="preserve">popular </w:t>
            </w:r>
            <w:r w:rsidR="005B0D16" w:rsidRPr="00B53F06">
              <w:t>among</w:t>
            </w:r>
            <w:r w:rsidR="003A46D0" w:rsidRPr="00B53F06">
              <w:t xml:space="preserve"> worksite workers and villagers due to easy access to </w:t>
            </w:r>
            <w:r w:rsidR="000A6B59" w:rsidRPr="00B53F06">
              <w:t>W</w:t>
            </w:r>
            <w:r w:rsidR="003A46D0" w:rsidRPr="00B53F06">
              <w:t>estern medicine</w:t>
            </w:r>
            <w:r w:rsidR="00FF1DE5" w:rsidRPr="00B53F06">
              <w:t>.</w:t>
            </w:r>
          </w:p>
          <w:p w14:paraId="103ED323" w14:textId="50C2AA0B" w:rsidR="00151891" w:rsidRPr="00B53F06" w:rsidRDefault="009329AB" w:rsidP="00273A21">
            <w:pPr>
              <w:spacing w:before="40" w:after="40"/>
            </w:pPr>
            <w:r w:rsidRPr="00B53F06">
              <w:t>- </w:t>
            </w:r>
            <w:r w:rsidR="00754B03" w:rsidRPr="00B53F06">
              <w:t>Villagers and workers sought care at government hospitals only for severe conditions.</w:t>
            </w:r>
          </w:p>
          <w:p w14:paraId="3F6F335E" w14:textId="327BF319" w:rsidR="00151891" w:rsidRPr="00B53F06" w:rsidRDefault="009329AB" w:rsidP="000533CC">
            <w:pPr>
              <w:spacing w:before="40" w:after="40"/>
            </w:pPr>
            <w:r w:rsidRPr="00B53F06">
              <w:t>- Eight</w:t>
            </w:r>
            <w:r w:rsidR="0021293B" w:rsidRPr="00B53F06">
              <w:t xml:space="preserve"> determinants influenced </w:t>
            </w:r>
            <w:r w:rsidR="000A6B59" w:rsidRPr="00B53F06">
              <w:t xml:space="preserve">the </w:t>
            </w:r>
            <w:r w:rsidR="0021293B" w:rsidRPr="00B53F06">
              <w:t xml:space="preserve">health-seeking </w:t>
            </w:r>
            <w:proofErr w:type="spellStart"/>
            <w:r w:rsidR="0021293B" w:rsidRPr="00B53F06">
              <w:t>behavio</w:t>
            </w:r>
            <w:r w:rsidR="000A6B59" w:rsidRPr="00B53F06">
              <w:t>u</w:t>
            </w:r>
            <w:r w:rsidR="0021293B" w:rsidRPr="00B53F06">
              <w:t>r</w:t>
            </w:r>
            <w:proofErr w:type="spellEnd"/>
            <w:r w:rsidR="00633F22" w:rsidRPr="00B53F06">
              <w:t xml:space="preserve"> of</w:t>
            </w:r>
            <w:r w:rsidR="00FF1DE5" w:rsidRPr="00B53F06">
              <w:t xml:space="preserve"> </w:t>
            </w:r>
            <w:r w:rsidR="004D0C06" w:rsidRPr="00B53F06">
              <w:t>worksite workers and villagers</w:t>
            </w:r>
            <w:r w:rsidR="00633F22" w:rsidRPr="00B53F06">
              <w:t xml:space="preserve"> when</w:t>
            </w:r>
            <w:r w:rsidR="00BC063F" w:rsidRPr="00B53F06">
              <w:t xml:space="preserve"> </w:t>
            </w:r>
            <w:r w:rsidR="00B91E1B" w:rsidRPr="00B53F06">
              <w:t>experiencing</w:t>
            </w:r>
            <w:r w:rsidR="00CF043B" w:rsidRPr="00B53F06">
              <w:t xml:space="preserve"> </w:t>
            </w:r>
            <w:r w:rsidR="00FF1DE5" w:rsidRPr="00B53F06">
              <w:t>fever:</w:t>
            </w:r>
          </w:p>
          <w:p w14:paraId="0EDED78B" w14:textId="05F67FC0" w:rsidR="00151891" w:rsidRPr="00B53F06" w:rsidRDefault="00B23B13" w:rsidP="000533CC">
            <w:pPr>
              <w:spacing w:before="40" w:after="40"/>
            </w:pPr>
            <w:r w:rsidRPr="00B53F06">
              <w:lastRenderedPageBreak/>
              <w:t> </w:t>
            </w:r>
            <w:r w:rsidR="00FF1DE5" w:rsidRPr="00B53F06">
              <w:t>(</w:t>
            </w:r>
            <w:proofErr w:type="spellStart"/>
            <w:r w:rsidR="009329AB" w:rsidRPr="00B53F06">
              <w:t>i</w:t>
            </w:r>
            <w:proofErr w:type="spellEnd"/>
            <w:r w:rsidR="00FF1DE5" w:rsidRPr="00B53F06">
              <w:t>)</w:t>
            </w:r>
            <w:r w:rsidR="009329AB" w:rsidRPr="00B53F06">
              <w:t> </w:t>
            </w:r>
            <w:r w:rsidR="00C91080" w:rsidRPr="00B53F06">
              <w:t>L</w:t>
            </w:r>
            <w:r w:rsidR="00FF1DE5" w:rsidRPr="00B53F06">
              <w:t>ocal and traditional belie</w:t>
            </w:r>
            <w:r w:rsidR="00AF44A9" w:rsidRPr="00B53F06">
              <w:t>f</w:t>
            </w:r>
            <w:r w:rsidR="00E07885" w:rsidRPr="00B53F06">
              <w:t>s</w:t>
            </w:r>
          </w:p>
          <w:p w14:paraId="3A28FB7C" w14:textId="5C8FAC1C" w:rsidR="00151891" w:rsidRPr="00B53F06" w:rsidRDefault="00B23B13" w:rsidP="000533CC">
            <w:pPr>
              <w:spacing w:before="40" w:after="40"/>
            </w:pPr>
            <w:r w:rsidRPr="00B53F06">
              <w:t> </w:t>
            </w:r>
            <w:r w:rsidR="00FF1DE5" w:rsidRPr="00B53F06">
              <w:t>(</w:t>
            </w:r>
            <w:r w:rsidR="009329AB" w:rsidRPr="00B53F06">
              <w:t>ii</w:t>
            </w:r>
            <w:r w:rsidR="00FF1DE5" w:rsidRPr="00B53F06">
              <w:t>)</w:t>
            </w:r>
            <w:r w:rsidR="009329AB" w:rsidRPr="00B53F06">
              <w:t> </w:t>
            </w:r>
            <w:r w:rsidR="00C91080" w:rsidRPr="00B53F06">
              <w:t>E</w:t>
            </w:r>
            <w:r w:rsidR="00FF1DE5" w:rsidRPr="00B53F06">
              <w:t>asy availability</w:t>
            </w:r>
          </w:p>
          <w:p w14:paraId="796AFA97" w14:textId="0ECA9354" w:rsidR="00151891" w:rsidRPr="00B53F06" w:rsidRDefault="00B23B13" w:rsidP="000533CC">
            <w:pPr>
              <w:spacing w:before="40" w:after="40"/>
            </w:pPr>
            <w:r w:rsidRPr="00B53F06">
              <w:t> </w:t>
            </w:r>
            <w:r w:rsidR="00FF1DE5" w:rsidRPr="00B53F06">
              <w:t>(</w:t>
            </w:r>
            <w:r w:rsidR="009329AB" w:rsidRPr="00B53F06">
              <w:t>iii</w:t>
            </w:r>
            <w:r w:rsidR="00FF1DE5" w:rsidRPr="00B53F06">
              <w:t>)</w:t>
            </w:r>
            <w:r w:rsidR="009329AB" w:rsidRPr="00B53F06">
              <w:t> </w:t>
            </w:r>
            <w:r w:rsidR="00046FA3" w:rsidRPr="00B53F06">
              <w:t>A</w:t>
            </w:r>
            <w:r w:rsidR="00FF1DE5" w:rsidRPr="00B53F06">
              <w:t>rrangement by worksites</w:t>
            </w:r>
          </w:p>
          <w:p w14:paraId="7E138F19" w14:textId="0C82B93D" w:rsidR="00151891" w:rsidRPr="00B53F06" w:rsidRDefault="00B23B13" w:rsidP="000533CC">
            <w:pPr>
              <w:spacing w:before="40" w:after="40"/>
            </w:pPr>
            <w:r w:rsidRPr="00B53F06">
              <w:t> </w:t>
            </w:r>
            <w:r w:rsidR="00FF1DE5" w:rsidRPr="00B53F06">
              <w:t>(</w:t>
            </w:r>
            <w:r w:rsidR="009329AB" w:rsidRPr="00B53F06">
              <w:t>iv</w:t>
            </w:r>
            <w:r w:rsidR="00FF1DE5" w:rsidRPr="00B53F06">
              <w:t>)</w:t>
            </w:r>
            <w:r w:rsidR="009329AB" w:rsidRPr="00B53F06">
              <w:t> </w:t>
            </w:r>
            <w:r w:rsidR="00A6639E" w:rsidRPr="00B53F06">
              <w:t>L</w:t>
            </w:r>
            <w:r w:rsidR="00FF1DE5" w:rsidRPr="00B53F06">
              <w:t>ocal recommendation</w:t>
            </w:r>
          </w:p>
          <w:p w14:paraId="67D4F248" w14:textId="0E0903B9" w:rsidR="00151891" w:rsidRPr="00B53F06" w:rsidRDefault="00B23B13" w:rsidP="000533CC">
            <w:pPr>
              <w:spacing w:before="40" w:after="40"/>
            </w:pPr>
            <w:r w:rsidRPr="00B53F06">
              <w:t> </w:t>
            </w:r>
            <w:r w:rsidR="00FF1DE5" w:rsidRPr="00B53F06">
              <w:t>(</w:t>
            </w:r>
            <w:r w:rsidR="009329AB" w:rsidRPr="00B53F06">
              <w:t>v</w:t>
            </w:r>
            <w:r w:rsidR="00FF1DE5" w:rsidRPr="00B53F06">
              <w:t>)</w:t>
            </w:r>
            <w:r w:rsidR="009329AB" w:rsidRPr="00B53F06">
              <w:t> </w:t>
            </w:r>
            <w:r w:rsidR="001A11C1" w:rsidRPr="00B53F06">
              <w:t>S</w:t>
            </w:r>
            <w:r w:rsidR="00FF1DE5" w:rsidRPr="00B53F06">
              <w:t>ervice cost</w:t>
            </w:r>
          </w:p>
          <w:p w14:paraId="5372AA4E" w14:textId="0AE08A48" w:rsidR="00151891" w:rsidRPr="00B53F06" w:rsidRDefault="00B23B13" w:rsidP="000533CC">
            <w:pPr>
              <w:spacing w:before="40" w:after="40"/>
            </w:pPr>
            <w:r w:rsidRPr="00B53F06">
              <w:t> </w:t>
            </w:r>
            <w:r w:rsidR="00FF1DE5" w:rsidRPr="00B53F06">
              <w:t>(</w:t>
            </w:r>
            <w:r w:rsidR="009329AB" w:rsidRPr="00B53F06">
              <w:t>vi</w:t>
            </w:r>
            <w:r w:rsidR="00FF1DE5" w:rsidRPr="00B53F06">
              <w:t>)</w:t>
            </w:r>
            <w:r w:rsidR="009329AB" w:rsidRPr="00B53F06">
              <w:t> </w:t>
            </w:r>
            <w:r w:rsidR="00DE112F" w:rsidRPr="00B53F06">
              <w:t>A</w:t>
            </w:r>
            <w:r w:rsidR="00FF1DE5" w:rsidRPr="00B53F06">
              <w:t>ccessibility</w:t>
            </w:r>
          </w:p>
          <w:p w14:paraId="35F67134" w14:textId="34198AA8" w:rsidR="00151891" w:rsidRPr="00B53F06" w:rsidRDefault="00B23B13" w:rsidP="000533CC">
            <w:pPr>
              <w:spacing w:before="40" w:after="40"/>
            </w:pPr>
            <w:r w:rsidRPr="00B53F06">
              <w:t> </w:t>
            </w:r>
            <w:r w:rsidR="00FF1DE5" w:rsidRPr="00B53F06">
              <w:t>(</w:t>
            </w:r>
            <w:r w:rsidR="009329AB" w:rsidRPr="00B53F06">
              <w:t>vii</w:t>
            </w:r>
            <w:r w:rsidR="00FF1DE5" w:rsidRPr="00B53F06">
              <w:t>)</w:t>
            </w:r>
            <w:r w:rsidR="009329AB" w:rsidRPr="00B53F06">
              <w:t> </w:t>
            </w:r>
            <w:r w:rsidR="00BE2598" w:rsidRPr="00B53F06">
              <w:t>T</w:t>
            </w:r>
            <w:r w:rsidR="00FF1DE5" w:rsidRPr="00B53F06">
              <w:t>rust and relationship</w:t>
            </w:r>
          </w:p>
          <w:p w14:paraId="3998B40B" w14:textId="52E917DC" w:rsidR="00FF1DE5" w:rsidRPr="00B53F06" w:rsidRDefault="00B23B13" w:rsidP="00273A21">
            <w:pPr>
              <w:spacing w:before="40" w:after="40"/>
            </w:pPr>
            <w:r w:rsidRPr="00B53F06">
              <w:t> </w:t>
            </w:r>
            <w:r w:rsidR="00FF1DE5" w:rsidRPr="00B53F06">
              <w:t>(</w:t>
            </w:r>
            <w:r w:rsidR="009329AB" w:rsidRPr="00B53F06">
              <w:t>viii</w:t>
            </w:r>
            <w:r w:rsidR="00FF1DE5" w:rsidRPr="00B53F06">
              <w:t>)</w:t>
            </w:r>
            <w:r w:rsidR="009329AB" w:rsidRPr="00B53F06">
              <w:t> </w:t>
            </w:r>
            <w:r w:rsidR="00765BBB" w:rsidRPr="00B53F06">
              <w:t>D</w:t>
            </w:r>
            <w:r w:rsidR="00FF1DE5" w:rsidRPr="00B53F06">
              <w:t>isease severity</w:t>
            </w:r>
          </w:p>
          <w:p w14:paraId="214B0057" w14:textId="77777777" w:rsidR="00151891" w:rsidRPr="00B53F06" w:rsidRDefault="00151891" w:rsidP="00273A21">
            <w:pPr>
              <w:spacing w:before="40" w:after="40"/>
            </w:pPr>
          </w:p>
          <w:p w14:paraId="2034688B" w14:textId="53CB21ED" w:rsidR="00151891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m</w:t>
            </w:r>
            <w:r w:rsidR="00FF1DE5" w:rsidRPr="00B53F06">
              <w:t>alaria treatment</w:t>
            </w:r>
            <w:r w:rsidR="00D00112" w:rsidRPr="00B53F06">
              <w:t>:</w:t>
            </w:r>
          </w:p>
          <w:p w14:paraId="25C354AF" w14:textId="10BDEEFF" w:rsidR="0097645C" w:rsidRPr="00B53F06" w:rsidRDefault="006E216E" w:rsidP="00273A21">
            <w:pPr>
              <w:spacing w:before="40" w:after="40"/>
            </w:pPr>
            <w:r w:rsidRPr="00B53F06">
              <w:t>- </w:t>
            </w:r>
            <w:r w:rsidR="00C81C28" w:rsidRPr="00B53F06">
              <w:t>Traditional</w:t>
            </w:r>
            <w:r w:rsidR="00FF1DE5" w:rsidRPr="00B53F06">
              <w:t xml:space="preserve"> antipyretic</w:t>
            </w:r>
            <w:r w:rsidR="00C81C28" w:rsidRPr="00B53F06">
              <w:t>s</w:t>
            </w:r>
            <w:r w:rsidR="00FF1DE5" w:rsidRPr="00B53F06">
              <w:t xml:space="preserve"> </w:t>
            </w:r>
            <w:r w:rsidR="00483C79" w:rsidRPr="00B53F06">
              <w:t>used</w:t>
            </w:r>
            <w:r w:rsidR="00C81C28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4990B407" w14:textId="0A59A342" w:rsidR="008A2686" w:rsidRPr="00B53F06" w:rsidRDefault="006E216E" w:rsidP="00273A21">
            <w:pPr>
              <w:spacing w:before="40" w:after="40"/>
            </w:pPr>
            <w:r w:rsidRPr="00B53F06">
              <w:lastRenderedPageBreak/>
              <w:t>- </w:t>
            </w:r>
            <w:r w:rsidR="00D042A9" w:rsidRPr="00B53F06">
              <w:t xml:space="preserve">Treatment by traditional means </w:t>
            </w:r>
            <w:r w:rsidR="000A6B59" w:rsidRPr="00B53F06">
              <w:t>is both respondents' most reported initial treatment option</w:t>
            </w:r>
            <w:r w:rsidR="00FF1DE5" w:rsidRPr="00B53F06">
              <w:t>.</w:t>
            </w:r>
          </w:p>
          <w:p w14:paraId="04D98C8A" w14:textId="36C89193" w:rsidR="00D042A9" w:rsidRPr="00B53F06" w:rsidRDefault="006E216E" w:rsidP="00273A21">
            <w:pPr>
              <w:spacing w:before="40" w:after="40"/>
            </w:pPr>
            <w:r w:rsidRPr="00B53F06">
              <w:t>- </w:t>
            </w:r>
            <w:r w:rsidR="00D042A9" w:rsidRPr="00B53F06">
              <w:t xml:space="preserve">Treatment by traditional means included taking traditional or local medicine and herbs by themselves or recommended by coworkers or villagers and doing traditional practices called </w:t>
            </w:r>
            <w:proofErr w:type="spellStart"/>
            <w:r w:rsidR="00D042A9" w:rsidRPr="00B53F06">
              <w:rPr>
                <w:i/>
              </w:rPr>
              <w:t>Makalaung</w:t>
            </w:r>
            <w:proofErr w:type="spellEnd"/>
            <w:r w:rsidR="00D042A9" w:rsidRPr="00B53F06">
              <w:t xml:space="preserve">, </w:t>
            </w:r>
            <w:r w:rsidR="00144904" w:rsidRPr="00B53F06">
              <w:t xml:space="preserve">the act of </w:t>
            </w:r>
            <w:r w:rsidR="00D042A9" w:rsidRPr="00B53F06">
              <w:t>piercing fingertips and toe tips with a needle</w:t>
            </w:r>
            <w:r w:rsidR="000A6B59" w:rsidRPr="00B53F06">
              <w:t>,</w:t>
            </w:r>
            <w:r w:rsidR="00D042A9" w:rsidRPr="00B53F06">
              <w:t xml:space="preserve"> or </w:t>
            </w:r>
            <w:r w:rsidR="00D042A9" w:rsidRPr="00B53F06">
              <w:rPr>
                <w:i/>
              </w:rPr>
              <w:t>Sar</w:t>
            </w:r>
            <w:r w:rsidRPr="00B53F06">
              <w:rPr>
                <w:i/>
                <w:iCs/>
              </w:rPr>
              <w:noBreakHyphen/>
            </w:r>
            <w:r w:rsidR="00D042A9" w:rsidRPr="00B53F06">
              <w:rPr>
                <w:i/>
              </w:rPr>
              <w:t>chit</w:t>
            </w:r>
            <w:r w:rsidR="00D042A9" w:rsidRPr="00B53F06">
              <w:t>,</w:t>
            </w:r>
            <w:r w:rsidR="00144904" w:rsidRPr="00B53F06">
              <w:t xml:space="preserve"> the </w:t>
            </w:r>
            <w:r w:rsidR="00D042A9" w:rsidRPr="00B53F06">
              <w:t>act of scratching with a sharp object until skin is red.</w:t>
            </w:r>
          </w:p>
          <w:p w14:paraId="7AED3D7B" w14:textId="4B25F3FA" w:rsidR="008A2686" w:rsidRPr="00B53F06" w:rsidRDefault="006E216E" w:rsidP="00273A21">
            <w:pPr>
              <w:spacing w:before="40" w:after="40"/>
            </w:pPr>
            <w:r w:rsidRPr="00B53F06">
              <w:lastRenderedPageBreak/>
              <w:t>- </w:t>
            </w:r>
            <w:r w:rsidR="00D042A9" w:rsidRPr="00B53F06">
              <w:t xml:space="preserve">They believed </w:t>
            </w:r>
            <w:r w:rsidR="00BD1E68" w:rsidRPr="00B53F06">
              <w:t>these</w:t>
            </w:r>
            <w:r w:rsidR="00D042A9" w:rsidRPr="00B53F06">
              <w:t xml:space="preserve"> activities could relieve fever.</w:t>
            </w:r>
          </w:p>
          <w:p w14:paraId="0A2912A1" w14:textId="43B36C97" w:rsidR="008A2686" w:rsidRPr="00B53F06" w:rsidRDefault="006E216E" w:rsidP="00273A21">
            <w:pPr>
              <w:spacing w:before="40" w:after="40"/>
            </w:pPr>
            <w:r w:rsidRPr="00B53F06">
              <w:t>- </w:t>
            </w:r>
            <w:r w:rsidR="008A2686" w:rsidRPr="00B53F06">
              <w:t>S</w:t>
            </w:r>
            <w:r w:rsidR="00FF1DE5" w:rsidRPr="00B53F06">
              <w:t>ome sought treatment from shamans due to spiritual and traditional beliefs.</w:t>
            </w:r>
          </w:p>
          <w:p w14:paraId="51948848" w14:textId="47857883" w:rsidR="00FF1DE5" w:rsidRPr="00B53F06" w:rsidRDefault="006E216E" w:rsidP="00273A21">
            <w:pPr>
              <w:spacing w:before="40" w:after="40"/>
            </w:pPr>
            <w:r w:rsidRPr="00B53F06">
              <w:t>- </w:t>
            </w:r>
            <w:r w:rsidR="008A2686" w:rsidRPr="00B53F06">
              <w:t>T</w:t>
            </w:r>
            <w:r w:rsidR="00FF1DE5" w:rsidRPr="00B53F06">
              <w:t xml:space="preserve">raditional methods </w:t>
            </w:r>
            <w:r w:rsidR="000A6B59" w:rsidRPr="00B53F06">
              <w:t xml:space="preserve">are </w:t>
            </w:r>
            <w:r w:rsidR="00FF1DE5" w:rsidRPr="00B53F06">
              <w:t>common among villagers due to local beliefs.</w:t>
            </w:r>
          </w:p>
        </w:tc>
        <w:tc>
          <w:tcPr>
            <w:tcW w:w="1627" w:type="dxa"/>
            <w:shd w:val="clear" w:color="auto" w:fill="auto"/>
          </w:tcPr>
          <w:p w14:paraId="600BF9F3" w14:textId="77777777" w:rsidR="000A6B59" w:rsidRPr="00B53F06" w:rsidRDefault="000A6B59" w:rsidP="00273A21">
            <w:pPr>
              <w:spacing w:before="40" w:after="40"/>
            </w:pPr>
            <w:r w:rsidRPr="00B53F06">
              <w:lastRenderedPageBreak/>
              <w:t>-Remote communities</w:t>
            </w:r>
          </w:p>
          <w:p w14:paraId="153C151A" w14:textId="534D6571" w:rsidR="00FF1DE5" w:rsidRPr="00B53F06" w:rsidRDefault="000A6B59" w:rsidP="00273A21">
            <w:pPr>
              <w:spacing w:before="40" w:after="40"/>
            </w:pPr>
            <w:r w:rsidRPr="00B53F06">
              <w:t>-Socio economic barriers are causing issues with health-seeking treatment. There is insufficient income and no health coverage for workers</w:t>
            </w:r>
          </w:p>
          <w:p w14:paraId="566B9665" w14:textId="25948AD0" w:rsidR="000A6B59" w:rsidRPr="00B53F06" w:rsidRDefault="000A6B59" w:rsidP="00273A21">
            <w:pPr>
              <w:spacing w:before="40" w:after="40"/>
            </w:pPr>
            <w:r w:rsidRPr="00B53F06">
              <w:t xml:space="preserve">-In affordability to pay for transportation costs to seek medical care at health </w:t>
            </w:r>
            <w:proofErr w:type="spellStart"/>
            <w:r w:rsidRPr="00B53F06">
              <w:t>centres</w:t>
            </w:r>
            <w:proofErr w:type="spellEnd"/>
            <w:r w:rsidRPr="00B53F06">
              <w:t>, including paying for the healthcare services</w:t>
            </w:r>
          </w:p>
          <w:p w14:paraId="30F5A3FA" w14:textId="77777777" w:rsidR="000A6B59" w:rsidRPr="00B53F06" w:rsidRDefault="000A6B59" w:rsidP="00273A21">
            <w:pPr>
              <w:spacing w:before="40" w:after="40"/>
            </w:pPr>
            <w:r w:rsidRPr="00B53F06">
              <w:t>-Daily wage earners hinder their motivation to seek healthcare when they are sick</w:t>
            </w:r>
          </w:p>
          <w:p w14:paraId="3BF63115" w14:textId="77777777" w:rsidR="000A6B59" w:rsidRPr="00B53F06" w:rsidRDefault="000A6B59" w:rsidP="00273A21">
            <w:pPr>
              <w:spacing w:before="40" w:after="40"/>
            </w:pPr>
            <w:r w:rsidRPr="00B53F06">
              <w:lastRenderedPageBreak/>
              <w:t xml:space="preserve">-Negative experiences with healthcare workers and fear of visiting healthcare </w:t>
            </w:r>
            <w:proofErr w:type="spellStart"/>
            <w:r w:rsidRPr="00B53F06">
              <w:t>centres</w:t>
            </w:r>
            <w:proofErr w:type="spellEnd"/>
          </w:p>
          <w:p w14:paraId="4A3D004E" w14:textId="42185C5C" w:rsidR="000A6B59" w:rsidRPr="00B53F06" w:rsidRDefault="000A6B59" w:rsidP="00273A21">
            <w:pPr>
              <w:spacing w:before="40" w:after="40"/>
            </w:pPr>
            <w:r w:rsidRPr="00B53F06">
              <w:t xml:space="preserve">-Inadequate screening (as only rapid test was provided), and not another diagnostic method at the healthcare </w:t>
            </w:r>
            <w:proofErr w:type="spellStart"/>
            <w:r w:rsidRPr="00B53F06">
              <w:t>centres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6F456E59" w14:textId="7D2F7528" w:rsidR="00FF1DE5" w:rsidRPr="00B53F06" w:rsidRDefault="0097645C" w:rsidP="00273A21">
            <w:pPr>
              <w:spacing w:before="40" w:after="40"/>
            </w:pPr>
            <w:r w:rsidRPr="00B53F06">
              <w:lastRenderedPageBreak/>
              <w:t>Medium quality</w:t>
            </w:r>
          </w:p>
        </w:tc>
      </w:tr>
      <w:tr w:rsidR="00767915" w:rsidRPr="00B53F06" w14:paraId="7D8DA731" w14:textId="77777777" w:rsidTr="00AF1F7B">
        <w:tc>
          <w:tcPr>
            <w:tcW w:w="576" w:type="dxa"/>
            <w:shd w:val="clear" w:color="auto" w:fill="auto"/>
          </w:tcPr>
          <w:p w14:paraId="126AFF8C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7</w:t>
            </w:r>
          </w:p>
          <w:p w14:paraId="2FC30640" w14:textId="05DD6D32" w:rsidR="004A6224" w:rsidRPr="00B53F06" w:rsidRDefault="004A6224" w:rsidP="00273A21">
            <w:pPr>
              <w:spacing w:before="40" w:after="40"/>
              <w:jc w:val="center"/>
            </w:pPr>
            <w:r>
              <w:t>[51]</w:t>
            </w:r>
          </w:p>
        </w:tc>
        <w:tc>
          <w:tcPr>
            <w:tcW w:w="1534" w:type="dxa"/>
            <w:shd w:val="clear" w:color="auto" w:fill="auto"/>
          </w:tcPr>
          <w:p w14:paraId="578D747B" w14:textId="699921F3" w:rsidR="00FF1DE5" w:rsidRPr="00B53F06" w:rsidRDefault="00FF1DE5" w:rsidP="000533CC">
            <w:pPr>
              <w:autoSpaceDE w:val="0"/>
              <w:autoSpaceDN w:val="0"/>
              <w:adjustRightInd w:val="0"/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Knowledge, attitudes, and practices of</w:t>
            </w:r>
            <w:r w:rsidR="005F134F" w:rsidRPr="00B53F06">
              <w:rPr>
                <w:rFonts w:cstheme="minorHAnsi"/>
              </w:rPr>
              <w:t xml:space="preserve"> </w:t>
            </w:r>
            <w:r w:rsidRPr="00B53F06">
              <w:rPr>
                <w:rFonts w:cstheme="minorHAnsi"/>
                <w:i/>
                <w:iCs/>
              </w:rPr>
              <w:t xml:space="preserve">Anopheles </w:t>
            </w:r>
            <w:r w:rsidRPr="00B53F06">
              <w:rPr>
                <w:rFonts w:cstheme="minorHAnsi"/>
              </w:rPr>
              <w:t>mosquito control through</w:t>
            </w:r>
            <w:r w:rsidR="005F134F" w:rsidRPr="00B53F06">
              <w:rPr>
                <w:rFonts w:cstheme="minorHAnsi"/>
              </w:rPr>
              <w:t xml:space="preserve"> </w:t>
            </w:r>
            <w:r w:rsidRPr="00B53F06">
              <w:rPr>
                <w:rFonts w:cstheme="minorHAnsi"/>
              </w:rPr>
              <w:lastRenderedPageBreak/>
              <w:t xml:space="preserve">insecticide treated nets and </w:t>
            </w:r>
            <w:proofErr w:type="gramStart"/>
            <w:r w:rsidRPr="00B53F06">
              <w:rPr>
                <w:rFonts w:cstheme="minorHAnsi"/>
              </w:rPr>
              <w:t>community</w:t>
            </w:r>
            <w:r w:rsidR="00CF043B" w:rsidRPr="00B53F06">
              <w:rPr>
                <w:rFonts w:cstheme="minorHAnsi"/>
              </w:rPr>
              <w:t xml:space="preserve"> </w:t>
            </w:r>
            <w:r w:rsidRPr="00B53F06">
              <w:rPr>
                <w:rFonts w:cstheme="minorHAnsi"/>
              </w:rPr>
              <w:t>based</w:t>
            </w:r>
            <w:proofErr w:type="gramEnd"/>
            <w:r w:rsidR="005F134F" w:rsidRPr="00B53F06">
              <w:rPr>
                <w:rFonts w:cstheme="minorHAnsi"/>
              </w:rPr>
              <w:t xml:space="preserve"> </w:t>
            </w:r>
            <w:r w:rsidRPr="00B53F06">
              <w:rPr>
                <w:rFonts w:cstheme="minorHAnsi"/>
              </w:rPr>
              <w:t>health programs to prevent malaria in</w:t>
            </w:r>
            <w:r w:rsidR="005F134F" w:rsidRPr="00B53F06">
              <w:rPr>
                <w:rFonts w:cstheme="minorHAnsi"/>
              </w:rPr>
              <w:t xml:space="preserve"> </w:t>
            </w:r>
            <w:r w:rsidRPr="00B53F06">
              <w:rPr>
                <w:rFonts w:cstheme="minorHAnsi"/>
              </w:rPr>
              <w:t>East Sumba Island, Indonesia</w:t>
            </w:r>
          </w:p>
          <w:p w14:paraId="67D3A262" w14:textId="07D3685A" w:rsidR="007733D8" w:rsidRPr="00B53F06" w:rsidRDefault="007733D8" w:rsidP="00273A21">
            <w:pPr>
              <w:spacing w:before="40" w:after="40"/>
              <w:rPr>
                <w:rFonts w:cstheme="minorHAnsi"/>
              </w:rPr>
            </w:pPr>
            <w:r w:rsidRPr="00B53F06">
              <w:rPr>
                <w:rFonts w:cstheme="minorHAnsi"/>
              </w:rPr>
              <w:t>(</w:t>
            </w:r>
            <w:proofErr w:type="spellStart"/>
            <w:r w:rsidRPr="00B53F06">
              <w:rPr>
                <w:rFonts w:cstheme="minorHAnsi"/>
              </w:rPr>
              <w:t>Bandzuh</w:t>
            </w:r>
            <w:proofErr w:type="spellEnd"/>
            <w:r w:rsidRPr="00B53F06">
              <w:rPr>
                <w:rFonts w:cstheme="minorHAnsi"/>
              </w:rPr>
              <w:t xml:space="preserve"> et</w:t>
            </w:r>
            <w:r w:rsidR="00B07309" w:rsidRPr="00B53F06">
              <w:rPr>
                <w:rFonts w:cstheme="minorHAnsi"/>
              </w:rPr>
              <w:t> </w:t>
            </w:r>
            <w:r w:rsidRPr="00B53F06">
              <w:rPr>
                <w:rFonts w:cstheme="minorHAnsi"/>
              </w:rPr>
              <w:t>al.</w:t>
            </w:r>
            <w:r w:rsidR="00B07309" w:rsidRPr="00B53F06">
              <w:rPr>
                <w:rFonts w:cstheme="minorHAnsi"/>
              </w:rPr>
              <w:t>,</w:t>
            </w:r>
            <w:r w:rsidRPr="00B53F06">
              <w:rPr>
                <w:rFonts w:cstheme="minorHAnsi"/>
              </w:rPr>
              <w:t xml:space="preserve"> 2022)</w:t>
            </w:r>
          </w:p>
        </w:tc>
        <w:tc>
          <w:tcPr>
            <w:tcW w:w="1541" w:type="dxa"/>
            <w:shd w:val="clear" w:color="auto" w:fill="auto"/>
          </w:tcPr>
          <w:p w14:paraId="3D098156" w14:textId="31C27FC2" w:rsidR="00FF1DE5" w:rsidRPr="00B53F06" w:rsidRDefault="003C773A" w:rsidP="00273A21">
            <w:pPr>
              <w:spacing w:before="40" w:after="40"/>
            </w:pPr>
            <w:r w:rsidRPr="00B53F06">
              <w:lastRenderedPageBreak/>
              <w:t xml:space="preserve">Indonesia: </w:t>
            </w:r>
            <w:r w:rsidR="00FF1DE5" w:rsidRPr="00B53F06">
              <w:t>East Sumba</w:t>
            </w:r>
            <w:r w:rsidR="00C749E6" w:rsidRPr="00B53F06">
              <w:t xml:space="preserve"> </w:t>
            </w:r>
            <w:r w:rsidR="00F8329A" w:rsidRPr="00B53F06">
              <w:t>R</w:t>
            </w:r>
            <w:r w:rsidR="00C749E6" w:rsidRPr="00B53F06">
              <w:t>egency</w:t>
            </w:r>
          </w:p>
        </w:tc>
        <w:tc>
          <w:tcPr>
            <w:tcW w:w="1541" w:type="dxa"/>
            <w:shd w:val="clear" w:color="auto" w:fill="auto"/>
          </w:tcPr>
          <w:p w14:paraId="5F2D4EDE" w14:textId="1B62A5F2" w:rsidR="00DA7957" w:rsidRPr="00B53F06" w:rsidRDefault="00F8329A" w:rsidP="000533CC">
            <w:pPr>
              <w:spacing w:before="40" w:after="40"/>
            </w:pPr>
            <w:r w:rsidRPr="00B53F06">
              <w:t>Qualitative study design, c</w:t>
            </w:r>
            <w:r w:rsidR="00FF1DE5" w:rsidRPr="00B53F06">
              <w:t>ross-sectional</w:t>
            </w:r>
            <w:r w:rsidR="006B709B" w:rsidRPr="00B53F06">
              <w:t xml:space="preserve"> study</w:t>
            </w:r>
          </w:p>
          <w:p w14:paraId="353A1187" w14:textId="77777777" w:rsidR="00DA7957" w:rsidRPr="00B53F06" w:rsidRDefault="00DA7957" w:rsidP="000533CC">
            <w:pPr>
              <w:spacing w:before="40" w:after="40"/>
            </w:pPr>
          </w:p>
          <w:p w14:paraId="30B3A41F" w14:textId="1E376595" w:rsidR="00FF1DE5" w:rsidRPr="00B53F06" w:rsidRDefault="00DA7957" w:rsidP="00273A21">
            <w:pPr>
              <w:spacing w:before="40" w:after="40"/>
            </w:pPr>
            <w:r w:rsidRPr="00B53F06">
              <w:lastRenderedPageBreak/>
              <w:t>Co</w:t>
            </w:r>
            <w:r w:rsidR="006E216E" w:rsidRPr="00B53F06">
              <w:t xml:space="preserve">nducted </w:t>
            </w:r>
            <w:r w:rsidR="00CA76A6" w:rsidRPr="00B53F06">
              <w:t>between</w:t>
            </w:r>
            <w:r w:rsidR="00A63AC9" w:rsidRPr="00B53F06">
              <w:t xml:space="preserve"> </w:t>
            </w:r>
            <w:r w:rsidR="00CA76A6" w:rsidRPr="00B53F06">
              <w:t>November </w:t>
            </w:r>
            <w:r w:rsidR="00A63AC9" w:rsidRPr="00B53F06">
              <w:t>11</w:t>
            </w:r>
            <w:r w:rsidR="00CA76A6" w:rsidRPr="00B53F06">
              <w:t xml:space="preserve"> and November 19,</w:t>
            </w:r>
            <w:r w:rsidRPr="00B53F06">
              <w:t xml:space="preserve"> </w:t>
            </w:r>
            <w:r w:rsidR="00A63AC9" w:rsidRPr="00B53F06">
              <w:t>2015</w:t>
            </w:r>
          </w:p>
        </w:tc>
        <w:tc>
          <w:tcPr>
            <w:tcW w:w="1440" w:type="dxa"/>
            <w:shd w:val="clear" w:color="auto" w:fill="auto"/>
          </w:tcPr>
          <w:p w14:paraId="2AA23388" w14:textId="79708452" w:rsidR="002B048E" w:rsidRPr="00B53F06" w:rsidRDefault="003D044F" w:rsidP="00273A21">
            <w:pPr>
              <w:spacing w:before="40" w:after="40"/>
            </w:pPr>
            <w:r w:rsidRPr="00B53F06">
              <w:lastRenderedPageBreak/>
              <w:t xml:space="preserve">All </w:t>
            </w:r>
            <w:r w:rsidR="00297664" w:rsidRPr="00B53F06">
              <w:t>FGD</w:t>
            </w:r>
            <w:r w:rsidR="002B048E" w:rsidRPr="00B53F06">
              <w:t xml:space="preserve"> participants were 18 years </w:t>
            </w:r>
            <w:r w:rsidRPr="00B53F06">
              <w:t xml:space="preserve">of age and </w:t>
            </w:r>
            <w:r w:rsidR="002B048E" w:rsidRPr="00B53F06">
              <w:t>old</w:t>
            </w:r>
            <w:r w:rsidRPr="00B53F06">
              <w:t>er</w:t>
            </w:r>
            <w:r w:rsidR="002B048E" w:rsidRPr="00B53F06">
              <w:t>,</w:t>
            </w:r>
            <w:r w:rsidR="00CE6AC2" w:rsidRPr="00B53F06">
              <w:t xml:space="preserve"> </w:t>
            </w:r>
            <w:r w:rsidR="00F8329A" w:rsidRPr="00B53F06">
              <w:t>primari</w:t>
            </w:r>
            <w:r w:rsidR="00CF043B" w:rsidRPr="00B53F06">
              <w:t>ly</w:t>
            </w:r>
            <w:r w:rsidR="00CE6AC2" w:rsidRPr="00B53F06">
              <w:t xml:space="preserve"> women</w:t>
            </w:r>
            <w:r w:rsidR="002B048E" w:rsidRPr="00B53F06">
              <w:t>.</w:t>
            </w:r>
            <w:r w:rsidR="003D6DC4" w:rsidRPr="00B53F06">
              <w:t xml:space="preserve"> </w:t>
            </w:r>
            <w:r w:rsidR="002B048E" w:rsidRPr="00B53F06">
              <w:t xml:space="preserve">Only </w:t>
            </w:r>
            <w:r w:rsidR="002B048E" w:rsidRPr="00B53F06">
              <w:lastRenderedPageBreak/>
              <w:t xml:space="preserve">one </w:t>
            </w:r>
            <w:r w:rsidR="00297664" w:rsidRPr="00B53F06">
              <w:t>FGD</w:t>
            </w:r>
            <w:r w:rsidR="00EE7858" w:rsidRPr="00B53F06">
              <w:t xml:space="preserve"> comprised of</w:t>
            </w:r>
            <w:r w:rsidR="002B048E" w:rsidRPr="00B53F06">
              <w:t xml:space="preserve"> men (</w:t>
            </w:r>
            <w:r w:rsidR="00CA76A6" w:rsidRPr="00B53F06">
              <w:t>i.e., 7</w:t>
            </w:r>
            <w:r w:rsidR="003D6DC4" w:rsidRPr="00B53F06">
              <w:t xml:space="preserve"> men </w:t>
            </w:r>
            <w:r w:rsidR="002B048E" w:rsidRPr="00B53F06">
              <w:t xml:space="preserve">in Kota </w:t>
            </w:r>
            <w:proofErr w:type="spellStart"/>
            <w:r w:rsidR="002B048E" w:rsidRPr="00B53F06">
              <w:t>Waingapu</w:t>
            </w:r>
            <w:proofErr w:type="spellEnd"/>
            <w:r w:rsidR="002B048E" w:rsidRPr="00B53F06">
              <w:t>)</w:t>
            </w:r>
            <w:r w:rsidR="003D6DC4" w:rsidRPr="00B53F06">
              <w:t xml:space="preserve">. </w:t>
            </w:r>
          </w:p>
          <w:p w14:paraId="297EACFC" w14:textId="77777777" w:rsidR="002B048E" w:rsidRPr="00B53F06" w:rsidRDefault="002B048E" w:rsidP="00273A21">
            <w:pPr>
              <w:spacing w:before="40" w:after="40"/>
            </w:pPr>
          </w:p>
          <w:p w14:paraId="76AC17F8" w14:textId="6C912FAD" w:rsidR="00FF1DE5" w:rsidRPr="00B53F06" w:rsidRDefault="00FF1DE5" w:rsidP="00273A21">
            <w:pPr>
              <w:spacing w:before="40" w:after="40"/>
            </w:pPr>
            <w:r w:rsidRPr="00B53F06">
              <w:t>Key informant interviews (</w:t>
            </w:r>
            <w:r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Pr="00B53F06">
              <w:t xml:space="preserve">14) </w:t>
            </w:r>
            <w:r w:rsidR="00F8329A" w:rsidRPr="00B53F06">
              <w:t xml:space="preserve">were </w:t>
            </w:r>
            <w:r w:rsidRPr="00B53F06">
              <w:t>conducted with religious leaders,</w:t>
            </w:r>
            <w:r w:rsidR="00DA7957" w:rsidRPr="00B53F06">
              <w:t xml:space="preserve"> </w:t>
            </w:r>
            <w:r w:rsidRPr="00B53F06">
              <w:t>health workers, and women group leaders</w:t>
            </w:r>
            <w:r w:rsidR="00D40C98" w:rsidRPr="00B53F06">
              <w:t>.</w:t>
            </w:r>
          </w:p>
        </w:tc>
        <w:tc>
          <w:tcPr>
            <w:tcW w:w="1440" w:type="dxa"/>
            <w:shd w:val="clear" w:color="auto" w:fill="auto"/>
          </w:tcPr>
          <w:p w14:paraId="158C0EF9" w14:textId="20558F5F" w:rsidR="00C122A2" w:rsidRPr="00B53F06" w:rsidRDefault="00FF1DE5" w:rsidP="00273A21">
            <w:pPr>
              <w:spacing w:before="40" w:after="40"/>
            </w:pPr>
            <w:r w:rsidRPr="00B53F06">
              <w:lastRenderedPageBreak/>
              <w:t>Quali</w:t>
            </w:r>
            <w:r w:rsidR="00C749E6" w:rsidRPr="00B53F06">
              <w:t>tative</w:t>
            </w:r>
            <w:r w:rsidR="00F8329A" w:rsidRPr="00B53F06">
              <w:t>:</w:t>
            </w:r>
            <w:r w:rsidR="00C749E6" w:rsidRPr="00B53F06">
              <w:t xml:space="preserve"> </w:t>
            </w:r>
          </w:p>
          <w:p w14:paraId="2A403C59" w14:textId="7F4D89F4" w:rsidR="00FF1DE5" w:rsidRPr="00B53F06" w:rsidRDefault="00C122A2" w:rsidP="00273A21">
            <w:pPr>
              <w:spacing w:before="40" w:after="40"/>
            </w:pPr>
            <w:r w:rsidRPr="00B53F06">
              <w:t>1.</w:t>
            </w:r>
            <w:r w:rsidR="00DA7957" w:rsidRPr="00B53F06">
              <w:t> </w:t>
            </w:r>
            <w:r w:rsidR="005F1051" w:rsidRPr="00B53F06">
              <w:t>FGDs</w:t>
            </w:r>
            <w:r w:rsidR="00C749E6" w:rsidRPr="00B53F06">
              <w:t xml:space="preserve"> (</w:t>
            </w:r>
            <w:r w:rsidR="00C749E6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C749E6" w:rsidRPr="00B53F06">
              <w:t>7) stratified by urban</w:t>
            </w:r>
            <w:r w:rsidR="00366483" w:rsidRPr="00B53F06">
              <w:t xml:space="preserve"> or </w:t>
            </w:r>
            <w:r w:rsidR="00C749E6" w:rsidRPr="00B53F06">
              <w:t xml:space="preserve">rural location and level of </w:t>
            </w:r>
            <w:r w:rsidR="00855770" w:rsidRPr="00B53F06">
              <w:lastRenderedPageBreak/>
              <w:t>malaria</w:t>
            </w:r>
            <w:r w:rsidR="00C749E6" w:rsidRPr="00B53F06">
              <w:t xml:space="preserve"> transmission</w:t>
            </w:r>
            <w:r w:rsidR="002B048E" w:rsidRPr="00B53F06">
              <w:t xml:space="preserve">. Each group varied from four </w:t>
            </w:r>
            <w:r w:rsidR="002C60A8" w:rsidRPr="00B53F06">
              <w:t xml:space="preserve">participants </w:t>
            </w:r>
            <w:r w:rsidR="002B048E" w:rsidRPr="00B53F06">
              <w:t xml:space="preserve">in Kota </w:t>
            </w:r>
            <w:proofErr w:type="spellStart"/>
            <w:r w:rsidR="002B048E" w:rsidRPr="00B53F06">
              <w:t>Waingapu</w:t>
            </w:r>
            <w:proofErr w:type="spellEnd"/>
            <w:r w:rsidR="002B048E" w:rsidRPr="00B53F06">
              <w:t xml:space="preserve"> to </w:t>
            </w:r>
            <w:r w:rsidR="00855770" w:rsidRPr="00B53F06">
              <w:t>eight</w:t>
            </w:r>
            <w:r w:rsidR="002B048E" w:rsidRPr="00B53F06">
              <w:t xml:space="preserve"> </w:t>
            </w:r>
            <w:r w:rsidR="002C60A8" w:rsidRPr="00B53F06">
              <w:t xml:space="preserve">participants </w:t>
            </w:r>
            <w:r w:rsidR="00CF043B" w:rsidRPr="00B53F06">
              <w:t xml:space="preserve">in </w:t>
            </w:r>
            <w:proofErr w:type="spellStart"/>
            <w:r w:rsidR="00CF043B" w:rsidRPr="00B53F06">
              <w:t>Umalulu</w:t>
            </w:r>
            <w:proofErr w:type="spellEnd"/>
            <w:r w:rsidR="002B048E" w:rsidRPr="00B53F06">
              <w:t>. Each group had different occupational backgrounds</w:t>
            </w:r>
            <w:r w:rsidR="001C3B49" w:rsidRPr="00B53F06">
              <w:t xml:space="preserve"> (e.g.</w:t>
            </w:r>
            <w:r w:rsidR="00091BF6" w:rsidRPr="00B53F06">
              <w:t>,</w:t>
            </w:r>
            <w:r w:rsidR="002B048E" w:rsidRPr="00B53F06">
              <w:t xml:space="preserve"> homemakers, community leaders, employed outside the</w:t>
            </w:r>
            <w:r w:rsidR="007733D8" w:rsidRPr="00B53F06">
              <w:t>ir</w:t>
            </w:r>
            <w:r w:rsidR="002B048E" w:rsidRPr="00B53F06">
              <w:t xml:space="preserve"> home</w:t>
            </w:r>
            <w:r w:rsidR="00F8329A" w:rsidRPr="00B53F06">
              <w:t>s</w:t>
            </w:r>
            <w:r w:rsidR="00091BF6" w:rsidRPr="00B53F06">
              <w:t>,</w:t>
            </w:r>
            <w:r w:rsidR="002B048E" w:rsidRPr="00B53F06">
              <w:t xml:space="preserve"> and government officers</w:t>
            </w:r>
            <w:r w:rsidR="001C3B49" w:rsidRPr="00B53F06">
              <w:t>)</w:t>
            </w:r>
          </w:p>
          <w:p w14:paraId="17276CA9" w14:textId="77777777" w:rsidR="002B048E" w:rsidRPr="00B53F06" w:rsidRDefault="002B048E" w:rsidP="00273A21">
            <w:pPr>
              <w:spacing w:before="40" w:after="40"/>
            </w:pPr>
          </w:p>
          <w:p w14:paraId="1A8DEEE6" w14:textId="5ECE7981" w:rsidR="00FF1DE5" w:rsidRPr="00B53F06" w:rsidRDefault="00C122A2" w:rsidP="00273A21">
            <w:pPr>
              <w:spacing w:before="40" w:after="40"/>
            </w:pPr>
            <w:r w:rsidRPr="00B53F06">
              <w:t>2.</w:t>
            </w:r>
            <w:r w:rsidR="00DA7957" w:rsidRPr="00B53F06">
              <w:t> </w:t>
            </w:r>
            <w:r w:rsidR="00FF1DE5" w:rsidRPr="00B53F06">
              <w:t>IDIs</w:t>
            </w:r>
            <w:r w:rsidR="00C749E6" w:rsidRPr="00B53F06">
              <w:t xml:space="preserve"> (</w:t>
            </w:r>
            <w:r w:rsidR="00C749E6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C749E6" w:rsidRPr="00B53F06">
              <w:t>14)</w:t>
            </w:r>
          </w:p>
          <w:p w14:paraId="3292A0BB" w14:textId="77777777" w:rsidR="002B048E" w:rsidRPr="00B53F06" w:rsidRDefault="002B048E" w:rsidP="00273A21">
            <w:pPr>
              <w:spacing w:before="40" w:after="40"/>
            </w:pPr>
          </w:p>
          <w:p w14:paraId="432075B6" w14:textId="404DAF5E" w:rsidR="002B048E" w:rsidRPr="00B53F06" w:rsidRDefault="002B048E" w:rsidP="00273A21">
            <w:pPr>
              <w:spacing w:before="40" w:after="40"/>
            </w:pPr>
            <w:r w:rsidRPr="00B53F06">
              <w:t xml:space="preserve">All interviews </w:t>
            </w:r>
            <w:r w:rsidR="00DA7957" w:rsidRPr="00B53F06">
              <w:t>employed</w:t>
            </w:r>
            <w:r w:rsidR="00CF043B" w:rsidRPr="00B53F06">
              <w:t xml:space="preserve"> </w:t>
            </w:r>
            <w:r w:rsidR="00F8329A" w:rsidRPr="00B53F06">
              <w:t xml:space="preserve">a </w:t>
            </w:r>
            <w:r w:rsidRPr="00B53F06">
              <w:t>semi</w:t>
            </w:r>
            <w:r w:rsidR="00091BF6" w:rsidRPr="00B53F06">
              <w:t>-</w:t>
            </w:r>
            <w:r w:rsidRPr="00B53F06">
              <w:lastRenderedPageBreak/>
              <w:t>structured protocol</w:t>
            </w:r>
          </w:p>
        </w:tc>
        <w:tc>
          <w:tcPr>
            <w:tcW w:w="1627" w:type="dxa"/>
            <w:shd w:val="clear" w:color="auto" w:fill="auto"/>
          </w:tcPr>
          <w:p w14:paraId="1751C136" w14:textId="175A2C41" w:rsidR="00151891" w:rsidRPr="00B53F06" w:rsidRDefault="00EB5F5E" w:rsidP="00273A21">
            <w:pPr>
              <w:spacing w:before="40" w:after="40"/>
            </w:pPr>
            <w:r w:rsidRPr="00B53F06">
              <w:lastRenderedPageBreak/>
              <w:t>1.</w:t>
            </w:r>
            <w:r w:rsidR="00F23A8B" w:rsidRPr="00B53F06">
              <w:t> </w:t>
            </w:r>
            <w:r w:rsidR="00BC056D" w:rsidRPr="00B53F06">
              <w:t>Knowledge about m</w:t>
            </w:r>
            <w:r w:rsidRPr="00B53F06">
              <w:t>alaria</w:t>
            </w:r>
            <w:r w:rsidR="00802F55" w:rsidRPr="00B53F06">
              <w:t xml:space="preserve"> </w:t>
            </w:r>
            <w:r w:rsidRPr="00B53F06">
              <w:t>prevention</w:t>
            </w:r>
            <w:r w:rsidR="00CA76A6" w:rsidRPr="00B53F06">
              <w:t>:</w:t>
            </w:r>
          </w:p>
          <w:p w14:paraId="5C102ABD" w14:textId="6AE6F7CE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0257E6" w:rsidRPr="00B53F06">
              <w:t>ITNs</w:t>
            </w:r>
            <w:r w:rsidR="00EB5F5E" w:rsidRPr="00B53F06">
              <w:t xml:space="preserve"> </w:t>
            </w:r>
            <w:r w:rsidR="00F8329A" w:rsidRPr="00B53F06">
              <w:t xml:space="preserve">are </w:t>
            </w:r>
            <w:r w:rsidR="00EB5F5E" w:rsidRPr="00B53F06">
              <w:t xml:space="preserve">perceived to </w:t>
            </w:r>
            <w:r w:rsidR="00CF043B" w:rsidRPr="00B53F06">
              <w:t xml:space="preserve">prevent malaria </w:t>
            </w:r>
            <w:r w:rsidR="00CF043B" w:rsidRPr="00B53F06">
              <w:lastRenderedPageBreak/>
              <w:t>effectively</w:t>
            </w:r>
            <w:r w:rsidR="00EB5F5E" w:rsidRPr="00B53F06">
              <w:t xml:space="preserve"> and </w:t>
            </w:r>
            <w:r w:rsidR="00F8329A" w:rsidRPr="00B53F06">
              <w:t xml:space="preserve">are </w:t>
            </w:r>
            <w:r w:rsidR="00EB5F5E" w:rsidRPr="00B53F06">
              <w:t>considered acceptable</w:t>
            </w:r>
            <w:r w:rsidR="006C079D" w:rsidRPr="00B53F06">
              <w:t>.</w:t>
            </w:r>
          </w:p>
          <w:p w14:paraId="0E974169" w14:textId="2F43F03C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6C079D" w:rsidRPr="00B53F06">
              <w:t>S</w:t>
            </w:r>
            <w:r w:rsidR="00972275" w:rsidRPr="00B53F06">
              <w:t xml:space="preserve">ome did not always use </w:t>
            </w:r>
            <w:r w:rsidR="000257E6" w:rsidRPr="00B53F06">
              <w:t>ITNs</w:t>
            </w:r>
            <w:r w:rsidR="00972275" w:rsidRPr="00B53F06">
              <w:t>.</w:t>
            </w:r>
          </w:p>
          <w:p w14:paraId="070CF5D3" w14:textId="358414BB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A53DD5" w:rsidRPr="00B53F06">
              <w:t xml:space="preserve">Some participants </w:t>
            </w:r>
            <w:r w:rsidR="007733D8" w:rsidRPr="00B53F06">
              <w:t xml:space="preserve">perceived </w:t>
            </w:r>
            <w:r w:rsidR="00A53DD5" w:rsidRPr="00B53F06">
              <w:t>insecticides</w:t>
            </w:r>
            <w:r w:rsidR="00E8565C" w:rsidRPr="00B53F06">
              <w:t xml:space="preserve"> </w:t>
            </w:r>
            <w:r w:rsidR="00F8329A" w:rsidRPr="00B53F06">
              <w:t>as ineffective because they lived in open houses on stilts, and insecticide dispersed everywhere when spraying</w:t>
            </w:r>
            <w:r w:rsidR="007733D8" w:rsidRPr="00B53F06">
              <w:t>,</w:t>
            </w:r>
            <w:r w:rsidR="00A53DD5" w:rsidRPr="00B53F06">
              <w:t xml:space="preserve"> </w:t>
            </w:r>
            <w:r w:rsidR="007733D8" w:rsidRPr="00B53F06">
              <w:t>s</w:t>
            </w:r>
            <w:r w:rsidR="00A53DD5" w:rsidRPr="00B53F06">
              <w:t>o they prefer</w:t>
            </w:r>
            <w:r w:rsidR="00F06312" w:rsidRPr="00B53F06">
              <w:t>red</w:t>
            </w:r>
            <w:r w:rsidR="00A53DD5" w:rsidRPr="00B53F06">
              <w:t xml:space="preserve"> mosquito coils.</w:t>
            </w:r>
          </w:p>
          <w:p w14:paraId="5D66D888" w14:textId="77777777" w:rsidR="00151891" w:rsidRPr="00B53F06" w:rsidRDefault="00151891" w:rsidP="00273A21">
            <w:pPr>
              <w:spacing w:before="40" w:after="40"/>
            </w:pPr>
          </w:p>
          <w:p w14:paraId="681F4A06" w14:textId="0DB5434D" w:rsidR="00151891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7A48B4" w:rsidRPr="00B53F06">
              <w:t>Knowledge</w:t>
            </w:r>
            <w:r w:rsidR="00CA76A6" w:rsidRPr="00B53F06">
              <w:t xml:space="preserve"> about women’s </w:t>
            </w:r>
            <w:r w:rsidR="00C749E6" w:rsidRPr="00B53F06">
              <w:t>role</w:t>
            </w:r>
            <w:r w:rsidR="00CA76A6" w:rsidRPr="00B53F06">
              <w:t>:</w:t>
            </w:r>
          </w:p>
          <w:p w14:paraId="58399331" w14:textId="1F528AFC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E8565C" w:rsidRPr="00B53F06">
              <w:t>I</w:t>
            </w:r>
            <w:r w:rsidR="00C749E6" w:rsidRPr="00B53F06">
              <w:t>ntegrated health service posts (</w:t>
            </w:r>
            <w:proofErr w:type="spellStart"/>
            <w:r w:rsidR="00C749E6" w:rsidRPr="00B53F06">
              <w:rPr>
                <w:i/>
              </w:rPr>
              <w:t>posyandu</w:t>
            </w:r>
            <w:proofErr w:type="spellEnd"/>
            <w:r w:rsidR="00C749E6" w:rsidRPr="00B53F06">
              <w:t>), and community-</w:t>
            </w:r>
            <w:r w:rsidR="00C749E6" w:rsidRPr="00B53F06">
              <w:lastRenderedPageBreak/>
              <w:t>based health workers (</w:t>
            </w:r>
            <w:proofErr w:type="spellStart"/>
            <w:r w:rsidR="00C749E6" w:rsidRPr="00B53F06">
              <w:rPr>
                <w:i/>
              </w:rPr>
              <w:t>kaders</w:t>
            </w:r>
            <w:proofErr w:type="spellEnd"/>
            <w:r w:rsidR="00C749E6" w:rsidRPr="00B53F06">
              <w:t>) in combating malaria</w:t>
            </w:r>
          </w:p>
          <w:p w14:paraId="4F50A141" w14:textId="2021DFF8" w:rsidR="003D6DC4" w:rsidRPr="00B53F06" w:rsidRDefault="006E216E" w:rsidP="00273A21">
            <w:pPr>
              <w:spacing w:before="40" w:after="40"/>
            </w:pPr>
            <w:r w:rsidRPr="00B53F06">
              <w:t>- </w:t>
            </w:r>
            <w:r w:rsidR="003C34B4" w:rsidRPr="00B53F06">
              <w:t>P</w:t>
            </w:r>
            <w:r w:rsidR="00EB5F5E" w:rsidRPr="00B53F06">
              <w:t>articipants discussed</w:t>
            </w:r>
            <w:r w:rsidR="00CA76A6" w:rsidRPr="00B53F06">
              <w:t xml:space="preserve"> women’s </w:t>
            </w:r>
            <w:r w:rsidR="00EB5F5E" w:rsidRPr="00B53F06">
              <w:t>i</w:t>
            </w:r>
            <w:r w:rsidR="00C749E6" w:rsidRPr="00B53F06">
              <w:t>mportant role</w:t>
            </w:r>
            <w:r w:rsidR="00EB5F5E" w:rsidRPr="00B53F06">
              <w:t xml:space="preserve"> </w:t>
            </w:r>
            <w:r w:rsidR="00C749E6" w:rsidRPr="00B53F06">
              <w:t>in information dissemination related to mosquitoes and mosquito-</w:t>
            </w:r>
            <w:r w:rsidR="00BF4E63" w:rsidRPr="00B53F06">
              <w:t>borne</w:t>
            </w:r>
            <w:r w:rsidR="00C749E6" w:rsidRPr="00B53F06">
              <w:t xml:space="preserve"> diseases</w:t>
            </w:r>
            <w:r w:rsidR="00450AFB" w:rsidRPr="00B53F06">
              <w:t xml:space="preserve"> and</w:t>
            </w:r>
            <w:r w:rsidR="00C749E6" w:rsidRPr="00B53F06">
              <w:t xml:space="preserve"> distribution and use</w:t>
            </w:r>
          </w:p>
        </w:tc>
        <w:tc>
          <w:tcPr>
            <w:tcW w:w="1627" w:type="dxa"/>
            <w:shd w:val="clear" w:color="auto" w:fill="auto"/>
          </w:tcPr>
          <w:p w14:paraId="16607DBD" w14:textId="124A8019" w:rsidR="00F8329A" w:rsidRPr="00B53F06" w:rsidRDefault="00F8329A" w:rsidP="00F8329A">
            <w:pPr>
              <w:spacing w:before="40" w:after="40"/>
            </w:pPr>
            <w:r w:rsidRPr="00B53F06">
              <w:lastRenderedPageBreak/>
              <w:t>- Participants shared about traditional malaria preventive methods:</w:t>
            </w:r>
          </w:p>
          <w:p w14:paraId="0EC48970" w14:textId="4F2101C5" w:rsidR="00F8329A" w:rsidRPr="00B53F06" w:rsidRDefault="00F8329A" w:rsidP="00F8329A">
            <w:pPr>
              <w:spacing w:before="40" w:after="40"/>
            </w:pPr>
            <w:r w:rsidRPr="00B53F06">
              <w:lastRenderedPageBreak/>
              <w:t> (</w:t>
            </w:r>
            <w:proofErr w:type="spellStart"/>
            <w:r w:rsidRPr="00B53F06">
              <w:t>i</w:t>
            </w:r>
            <w:proofErr w:type="spellEnd"/>
            <w:r w:rsidRPr="00B53F06">
              <w:t>) Putting papaya leaves under the bed</w:t>
            </w:r>
          </w:p>
          <w:p w14:paraId="24D955FF" w14:textId="77777777" w:rsidR="00F8329A" w:rsidRPr="00B53F06" w:rsidRDefault="00F8329A" w:rsidP="00F8329A">
            <w:pPr>
              <w:spacing w:before="40" w:after="40"/>
            </w:pPr>
            <w:r w:rsidRPr="00B53F06">
              <w:t> (ii) Burning breadfruit leaves or fruit</w:t>
            </w:r>
          </w:p>
          <w:p w14:paraId="40C4D5FA" w14:textId="77777777" w:rsidR="00F8329A" w:rsidRPr="00B53F06" w:rsidRDefault="00F8329A" w:rsidP="00F8329A">
            <w:pPr>
              <w:spacing w:before="40" w:after="40"/>
            </w:pPr>
            <w:r w:rsidRPr="00B53F06">
              <w:t> (iii) Consuming papaya, neem, and betel leaves by boiling them and drinking the water</w:t>
            </w:r>
          </w:p>
          <w:p w14:paraId="5A51B674" w14:textId="77777777" w:rsidR="00F8329A" w:rsidRPr="00B53F06" w:rsidRDefault="00F8329A" w:rsidP="00F8329A">
            <w:pPr>
              <w:spacing w:before="40" w:after="40"/>
            </w:pPr>
            <w:r w:rsidRPr="00B53F06">
              <w:t xml:space="preserve">- Some participants discussed using commercial oils, including Nona Mas, </w:t>
            </w:r>
            <w:proofErr w:type="spellStart"/>
            <w:r w:rsidRPr="00B53F06">
              <w:t>Autan</w:t>
            </w:r>
            <w:proofErr w:type="spellEnd"/>
            <w:r w:rsidRPr="00B53F06">
              <w:t xml:space="preserve">, </w:t>
            </w:r>
            <w:proofErr w:type="spellStart"/>
            <w:r w:rsidRPr="00B53F06">
              <w:t>Soffell</w:t>
            </w:r>
            <w:proofErr w:type="spellEnd"/>
            <w:r w:rsidRPr="00B53F06">
              <w:t xml:space="preserve"> and </w:t>
            </w:r>
            <w:proofErr w:type="spellStart"/>
            <w:r w:rsidRPr="00B53F06">
              <w:t>telon</w:t>
            </w:r>
            <w:proofErr w:type="spellEnd"/>
            <w:r w:rsidRPr="00B53F06">
              <w:t xml:space="preserve"> oils.</w:t>
            </w:r>
          </w:p>
          <w:p w14:paraId="63472828" w14:textId="64FCB7DF" w:rsidR="00FF1DE5" w:rsidRPr="00B53F06" w:rsidRDefault="00FF1DE5" w:rsidP="00273A21">
            <w:pPr>
              <w:spacing w:before="40" w:after="40"/>
            </w:pPr>
          </w:p>
        </w:tc>
        <w:tc>
          <w:tcPr>
            <w:tcW w:w="1627" w:type="dxa"/>
            <w:shd w:val="clear" w:color="auto" w:fill="auto"/>
          </w:tcPr>
          <w:p w14:paraId="3BDC75CD" w14:textId="44B10548" w:rsidR="00FF1DE5" w:rsidRPr="00B53F06" w:rsidRDefault="00A90047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F8329A" w:rsidRPr="00B53F06">
              <w:t xml:space="preserve"> Many challenges shared related to ITN usage, including environmental conditions, </w:t>
            </w:r>
            <w:r w:rsidR="00F8329A" w:rsidRPr="00B53F06">
              <w:lastRenderedPageBreak/>
              <w:t>such as high temperature, smell and feeling claustrophobic.</w:t>
            </w:r>
          </w:p>
        </w:tc>
        <w:tc>
          <w:tcPr>
            <w:tcW w:w="1080" w:type="dxa"/>
            <w:shd w:val="clear" w:color="auto" w:fill="auto"/>
          </w:tcPr>
          <w:p w14:paraId="13A00933" w14:textId="6CB99C87" w:rsidR="00FF1DE5" w:rsidRPr="00B53F06" w:rsidRDefault="00244C53" w:rsidP="00273A21">
            <w:pPr>
              <w:spacing w:before="40" w:after="40"/>
            </w:pPr>
            <w:r w:rsidRPr="00B53F06">
              <w:lastRenderedPageBreak/>
              <w:t>High quality</w:t>
            </w:r>
          </w:p>
        </w:tc>
      </w:tr>
      <w:tr w:rsidR="00767915" w:rsidRPr="00B53F06" w14:paraId="546D8CDF" w14:textId="77777777" w:rsidTr="00AF1F7B">
        <w:tc>
          <w:tcPr>
            <w:tcW w:w="576" w:type="dxa"/>
            <w:shd w:val="clear" w:color="auto" w:fill="auto"/>
          </w:tcPr>
          <w:p w14:paraId="6E942375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8</w:t>
            </w:r>
          </w:p>
          <w:p w14:paraId="75EF7D64" w14:textId="350BF7AD" w:rsidR="004A6224" w:rsidRPr="00B53F06" w:rsidRDefault="004A6224" w:rsidP="00273A21">
            <w:pPr>
              <w:spacing w:before="40" w:after="40"/>
              <w:jc w:val="center"/>
            </w:pPr>
            <w:r>
              <w:t>[50]</w:t>
            </w:r>
          </w:p>
        </w:tc>
        <w:tc>
          <w:tcPr>
            <w:tcW w:w="1534" w:type="dxa"/>
            <w:shd w:val="clear" w:color="auto" w:fill="auto"/>
          </w:tcPr>
          <w:p w14:paraId="2BC12E91" w14:textId="23B52370" w:rsidR="00482A14" w:rsidRPr="00B53F06" w:rsidRDefault="00482A14" w:rsidP="000533CC">
            <w:pPr>
              <w:spacing w:before="40" w:after="40"/>
            </w:pPr>
            <w:r w:rsidRPr="00B53F06">
              <w:t>Defining malaria risks among forest workers in Aceh, Indonesia:</w:t>
            </w:r>
            <w:r w:rsidR="007301DE" w:rsidRPr="00B53F06">
              <w:t xml:space="preserve"> A </w:t>
            </w:r>
            <w:r w:rsidRPr="00B53F06">
              <w:t>formative assessment</w:t>
            </w:r>
          </w:p>
          <w:p w14:paraId="7FAA4EF9" w14:textId="15172C4C" w:rsidR="005F134F" w:rsidRPr="00B53F06" w:rsidRDefault="005F134F" w:rsidP="00273A21">
            <w:pPr>
              <w:spacing w:before="40" w:after="40"/>
            </w:pPr>
            <w:r w:rsidRPr="00B53F06">
              <w:t>(</w:t>
            </w:r>
            <w:proofErr w:type="spellStart"/>
            <w:r w:rsidRPr="00B53F06">
              <w:t>Ekawati</w:t>
            </w:r>
            <w:proofErr w:type="spellEnd"/>
            <w:r w:rsidRPr="00B53F06">
              <w:t xml:space="preserve"> et</w:t>
            </w:r>
            <w:r w:rsidR="00B07309" w:rsidRPr="00B53F06">
              <w:t> </w:t>
            </w:r>
            <w:r w:rsidRPr="00B53F06">
              <w:t>al.</w:t>
            </w:r>
            <w:r w:rsidR="00B07309" w:rsidRPr="00B53F06">
              <w:t>,</w:t>
            </w:r>
            <w:r w:rsidRPr="00B53F06">
              <w:t xml:space="preserve"> 2020)</w:t>
            </w:r>
          </w:p>
        </w:tc>
        <w:tc>
          <w:tcPr>
            <w:tcW w:w="1541" w:type="dxa"/>
            <w:shd w:val="clear" w:color="auto" w:fill="auto"/>
          </w:tcPr>
          <w:p w14:paraId="43A4AB28" w14:textId="551E2392" w:rsidR="00FF1DE5" w:rsidRPr="00B53F06" w:rsidRDefault="00FF1DE5" w:rsidP="00273A21">
            <w:pPr>
              <w:spacing w:before="40" w:after="40"/>
            </w:pPr>
            <w:r w:rsidRPr="00B53F06">
              <w:t>Aceh province</w:t>
            </w:r>
            <w:r w:rsidR="00060736" w:rsidRPr="00B53F06">
              <w:t xml:space="preserve"> of</w:t>
            </w:r>
            <w:r w:rsidRPr="00B53F06">
              <w:t xml:space="preserve"> Indonesia</w:t>
            </w:r>
            <w:r w:rsidR="005926A6" w:rsidRPr="00B53F06">
              <w:t xml:space="preserve"> f</w:t>
            </w:r>
            <w:r w:rsidRPr="00B53F06">
              <w:t>rom June to August 2016</w:t>
            </w:r>
          </w:p>
        </w:tc>
        <w:tc>
          <w:tcPr>
            <w:tcW w:w="1541" w:type="dxa"/>
            <w:shd w:val="clear" w:color="auto" w:fill="auto"/>
          </w:tcPr>
          <w:p w14:paraId="1F46EB62" w14:textId="3D1501F9" w:rsidR="00FF1DE5" w:rsidRPr="00B53F06" w:rsidRDefault="002247D6" w:rsidP="00273A21">
            <w:pPr>
              <w:spacing w:before="40" w:after="40"/>
            </w:pPr>
            <w:r w:rsidRPr="00B53F06">
              <w:t>Qualitative study design, c</w:t>
            </w:r>
            <w:r w:rsidR="00E776A2" w:rsidRPr="00B53F06">
              <w:t>ross-sectional</w:t>
            </w:r>
            <w:r w:rsidR="00FF1DE5" w:rsidRPr="00B53F06">
              <w:t xml:space="preserve"> </w:t>
            </w:r>
            <w:r w:rsidR="0085129A" w:rsidRPr="00B53F06">
              <w:t>study</w:t>
            </w:r>
          </w:p>
        </w:tc>
        <w:tc>
          <w:tcPr>
            <w:tcW w:w="1440" w:type="dxa"/>
            <w:shd w:val="clear" w:color="auto" w:fill="auto"/>
          </w:tcPr>
          <w:p w14:paraId="00199408" w14:textId="00477182" w:rsidR="00FF1DE5" w:rsidRPr="00B53F06" w:rsidRDefault="00EE04CA" w:rsidP="00273A21">
            <w:pPr>
              <w:spacing w:before="40" w:after="40"/>
            </w:pPr>
            <w:r w:rsidRPr="00B53F06">
              <w:t xml:space="preserve">Forest </w:t>
            </w:r>
            <w:r w:rsidR="00DA7957" w:rsidRPr="00B53F06">
              <w:t>workers</w:t>
            </w:r>
          </w:p>
          <w:p w14:paraId="62B0973F" w14:textId="77777777" w:rsidR="0004489E" w:rsidRPr="00B53F06" w:rsidRDefault="0004489E" w:rsidP="00273A21">
            <w:pPr>
              <w:spacing w:before="40" w:after="40"/>
            </w:pPr>
          </w:p>
          <w:p w14:paraId="7EC0DDDF" w14:textId="3F5C9B0E" w:rsidR="0004489E" w:rsidRPr="00B53F06" w:rsidRDefault="0004489E" w:rsidP="00273A21">
            <w:pPr>
              <w:spacing w:before="40" w:after="40"/>
            </w:pPr>
            <w:r w:rsidRPr="00B53F06">
              <w:t xml:space="preserve">Key informants consisted of </w:t>
            </w:r>
            <w:r w:rsidR="00DA7957" w:rsidRPr="00B53F06">
              <w:t>nine</w:t>
            </w:r>
            <w:r w:rsidRPr="00B53F06">
              <w:t xml:space="preserve"> groups</w:t>
            </w:r>
            <w:r w:rsidR="00DA7957" w:rsidRPr="00B53F06">
              <w:t xml:space="preserve">; </w:t>
            </w:r>
            <w:r w:rsidRPr="00B53F06">
              <w:t xml:space="preserve">index case defined as </w:t>
            </w:r>
            <w:r w:rsidR="00DA7957" w:rsidRPr="00B53F06">
              <w:t>those</w:t>
            </w:r>
            <w:r w:rsidRPr="00B53F06">
              <w:t xml:space="preserve"> </w:t>
            </w:r>
            <w:r w:rsidR="00482A14" w:rsidRPr="00B53F06">
              <w:t>diagnosed</w:t>
            </w:r>
            <w:r w:rsidRPr="00B53F06">
              <w:t xml:space="preserve"> with malaria at </w:t>
            </w:r>
            <w:r w:rsidR="002247D6" w:rsidRPr="00B53F06">
              <w:t xml:space="preserve">primary healthcare </w:t>
            </w:r>
            <w:r w:rsidRPr="00B53F06">
              <w:lastRenderedPageBreak/>
              <w:t>between 2014</w:t>
            </w:r>
            <w:r w:rsidR="00144904" w:rsidRPr="00B53F06">
              <w:t>–‍</w:t>
            </w:r>
            <w:r w:rsidRPr="00B53F06">
              <w:t xml:space="preserve">2015, resided in </w:t>
            </w:r>
            <w:r w:rsidR="00F06312" w:rsidRPr="00B53F06">
              <w:t>1</w:t>
            </w:r>
            <w:r w:rsidR="006E216E" w:rsidRPr="00B53F06">
              <w:noBreakHyphen/>
            </w:r>
            <w:r w:rsidR="00F06312" w:rsidRPr="00B53F06">
              <w:t>of</w:t>
            </w:r>
            <w:r w:rsidR="006E216E" w:rsidRPr="00B53F06">
              <w:noBreakHyphen/>
            </w:r>
            <w:r w:rsidR="00F06312" w:rsidRPr="00B53F06">
              <w:t>4</w:t>
            </w:r>
            <w:r w:rsidRPr="00B53F06">
              <w:t xml:space="preserve"> subdistricts, and 18 </w:t>
            </w:r>
            <w:r w:rsidR="003D044F" w:rsidRPr="00B53F06">
              <w:t xml:space="preserve">years of age </w:t>
            </w:r>
            <w:r w:rsidR="002112A2" w:rsidRPr="00B53F06">
              <w:t>and</w:t>
            </w:r>
            <w:r w:rsidRPr="00B53F06">
              <w:t xml:space="preserve"> older</w:t>
            </w:r>
            <w:r w:rsidR="00DA7957" w:rsidRPr="00B53F06">
              <w:t>;</w:t>
            </w:r>
            <w:r w:rsidRPr="00B53F06">
              <w:t xml:space="preserve"> and their coworkers (</w:t>
            </w:r>
            <w:r w:rsidR="00DA7957" w:rsidRPr="00B53F06">
              <w:t xml:space="preserve">i.e., </w:t>
            </w:r>
            <w:r w:rsidRPr="00B53F06">
              <w:t xml:space="preserve">18 years </w:t>
            </w:r>
            <w:r w:rsidR="006E216E" w:rsidRPr="00B53F06">
              <w:t xml:space="preserve">of age and </w:t>
            </w:r>
            <w:r w:rsidRPr="00B53F06">
              <w:t>old</w:t>
            </w:r>
            <w:r w:rsidR="006E216E" w:rsidRPr="00B53F06">
              <w:t>er</w:t>
            </w:r>
            <w:r w:rsidRPr="00B53F06">
              <w:t>),</w:t>
            </w:r>
            <w:r w:rsidR="002F3905" w:rsidRPr="00B53F06">
              <w:t xml:space="preserve"> </w:t>
            </w:r>
            <w:r w:rsidRPr="00B53F06">
              <w:t xml:space="preserve">community health workers, </w:t>
            </w:r>
            <w:r w:rsidR="00067B77" w:rsidRPr="00B53F06">
              <w:t>community</w:t>
            </w:r>
            <w:r w:rsidRPr="00B53F06">
              <w:t xml:space="preserve"> members who lived in forest fringe and </w:t>
            </w:r>
            <w:r w:rsidR="008029A3" w:rsidRPr="00B53F06">
              <w:t>non-forest</w:t>
            </w:r>
            <w:r w:rsidRPr="00B53F06">
              <w:t xml:space="preserve"> fringe, forest</w:t>
            </w:r>
            <w:r w:rsidR="00CA76A6" w:rsidRPr="00B53F06">
              <w:t>-</w:t>
            </w:r>
            <w:r w:rsidRPr="00B53F06">
              <w:t>worker</w:t>
            </w:r>
            <w:r w:rsidR="00CA76A6" w:rsidRPr="00B53F06">
              <w:t xml:space="preserve"> employer</w:t>
            </w:r>
            <w:r w:rsidRPr="00B53F06">
              <w:t xml:space="preserve">s, health staff </w:t>
            </w:r>
            <w:r w:rsidR="008029A3" w:rsidRPr="00B53F06">
              <w:t xml:space="preserve">working in </w:t>
            </w:r>
            <w:r w:rsidR="002247D6" w:rsidRPr="00B53F06">
              <w:t xml:space="preserve">a </w:t>
            </w:r>
            <w:r w:rsidRPr="00B53F06">
              <w:t>health facility, and community leader</w:t>
            </w:r>
            <w:r w:rsidR="009129DE" w:rsidRPr="00B53F06">
              <w:t>s</w:t>
            </w:r>
          </w:p>
        </w:tc>
        <w:tc>
          <w:tcPr>
            <w:tcW w:w="1440" w:type="dxa"/>
            <w:shd w:val="clear" w:color="auto" w:fill="auto"/>
          </w:tcPr>
          <w:p w14:paraId="71E6E7B0" w14:textId="13C15EE6" w:rsidR="00FF1DE5" w:rsidRPr="00B53F06" w:rsidRDefault="00A40A31" w:rsidP="00273A21">
            <w:pPr>
              <w:spacing w:before="40" w:after="40"/>
            </w:pPr>
            <w:r w:rsidRPr="00B53F06">
              <w:lastRenderedPageBreak/>
              <w:t>1. </w:t>
            </w:r>
            <w:r w:rsidR="00FF1DE5" w:rsidRPr="00B53F06">
              <w:t>FGD</w:t>
            </w:r>
            <w:r w:rsidR="00AC3907" w:rsidRPr="00B53F06">
              <w:t>s</w:t>
            </w:r>
            <w:r w:rsidR="00580B05" w:rsidRPr="00B53F06">
              <w:t xml:space="preserve"> (</w:t>
            </w:r>
            <w:r w:rsidR="00580B05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580B05" w:rsidRPr="00B53F06">
              <w:t>5)</w:t>
            </w:r>
          </w:p>
          <w:p w14:paraId="770AADBE" w14:textId="77777777" w:rsidR="000533CC" w:rsidRPr="00B53F06" w:rsidRDefault="000533CC" w:rsidP="000533CC">
            <w:pPr>
              <w:spacing w:before="40" w:after="40"/>
            </w:pPr>
          </w:p>
          <w:p w14:paraId="480CBAF5" w14:textId="3070E7BA" w:rsidR="00FF1DE5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580B05" w:rsidRPr="00B53F06">
              <w:t>I</w:t>
            </w:r>
            <w:r w:rsidR="00FF1DE5" w:rsidRPr="00B53F06">
              <w:t>n</w:t>
            </w:r>
            <w:r w:rsidR="00CF043B" w:rsidRPr="00B53F06">
              <w:t>-</w:t>
            </w:r>
            <w:r w:rsidR="00FF1DE5" w:rsidRPr="00B53F06">
              <w:t>depth interviews</w:t>
            </w:r>
            <w:r w:rsidR="00580B05" w:rsidRPr="00B53F06">
              <w:t xml:space="preserve"> (</w:t>
            </w:r>
            <w:r w:rsidR="00580B05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580B05" w:rsidRPr="00B53F06">
              <w:t>18)</w:t>
            </w:r>
          </w:p>
        </w:tc>
        <w:tc>
          <w:tcPr>
            <w:tcW w:w="1627" w:type="dxa"/>
            <w:shd w:val="clear" w:color="auto" w:fill="auto"/>
          </w:tcPr>
          <w:p w14:paraId="426DF98F" w14:textId="06E28EF5" w:rsidR="00151891" w:rsidRPr="00B53F06" w:rsidRDefault="00A40A31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EE04CA" w:rsidRPr="00B53F06">
              <w:t>alaria exposure/</w:t>
            </w:r>
            <w:r w:rsidR="00AC0A7A" w:rsidRPr="00B53F06">
              <w:t>‌</w:t>
            </w:r>
            <w:r w:rsidR="00EE04CA" w:rsidRPr="00B53F06">
              <w:t>transmission</w:t>
            </w:r>
            <w:r w:rsidR="00CA76A6" w:rsidRPr="00B53F06">
              <w:t>:</w:t>
            </w:r>
          </w:p>
          <w:p w14:paraId="3CDBF3F5" w14:textId="493AF093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EE04CA" w:rsidRPr="00B53F06">
              <w:t>Participants shared work activities</w:t>
            </w:r>
            <w:r w:rsidR="00666B4D" w:rsidRPr="00B53F06">
              <w:t>, including</w:t>
            </w:r>
            <w:r w:rsidR="00EE04CA" w:rsidRPr="00B53F06">
              <w:t xml:space="preserve"> mining, logging, and agriculture in deep forest</w:t>
            </w:r>
            <w:r w:rsidR="002247D6" w:rsidRPr="00B53F06">
              <w:t>s</w:t>
            </w:r>
            <w:r w:rsidR="00EE04CA" w:rsidRPr="00B53F06">
              <w:t xml:space="preserve"> and along forest fringe.</w:t>
            </w:r>
          </w:p>
          <w:p w14:paraId="59C95CD9" w14:textId="2394AE1F" w:rsidR="00151891" w:rsidRPr="00B53F06" w:rsidRDefault="006E216E" w:rsidP="00273A21">
            <w:pPr>
              <w:spacing w:before="40" w:after="40"/>
            </w:pPr>
            <w:r w:rsidRPr="00B53F06">
              <w:lastRenderedPageBreak/>
              <w:t>- </w:t>
            </w:r>
            <w:r w:rsidR="00EE04CA" w:rsidRPr="00B53F06">
              <w:t xml:space="preserve">Forest workers, </w:t>
            </w:r>
            <w:r w:rsidR="002247D6" w:rsidRPr="00B53F06">
              <w:t>main</w:t>
            </w:r>
            <w:r w:rsidR="00EE04CA" w:rsidRPr="00B53F06">
              <w:t>ly miners and loggers</w:t>
            </w:r>
            <w:r w:rsidR="00CF043B" w:rsidRPr="00B53F06">
              <w:t>,</w:t>
            </w:r>
            <w:r w:rsidR="00EE04CA" w:rsidRPr="00B53F06">
              <w:t xml:space="preserve"> often </w:t>
            </w:r>
            <w:r w:rsidR="00F06312" w:rsidRPr="00B53F06">
              <w:t>spent</w:t>
            </w:r>
            <w:r w:rsidR="00EE04CA" w:rsidRPr="00B53F06">
              <w:t xml:space="preserve"> weeks</w:t>
            </w:r>
            <w:r w:rsidR="002C60A8" w:rsidRPr="00B53F06">
              <w:t xml:space="preserve"> and </w:t>
            </w:r>
            <w:r w:rsidR="00EE04CA" w:rsidRPr="00B53F06">
              <w:t>months at worksites in makeshift housing</w:t>
            </w:r>
            <w:r w:rsidR="00F23A8B" w:rsidRPr="00B53F06">
              <w:t>.</w:t>
            </w:r>
          </w:p>
          <w:p w14:paraId="1E1021C1" w14:textId="74C15342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49273B" w:rsidRPr="00B53F06">
              <w:t>S</w:t>
            </w:r>
            <w:r w:rsidR="0004489E" w:rsidRPr="00B53F06">
              <w:t>ome participants believed malaria risk was limited to those who work or stay overnight in forest</w:t>
            </w:r>
            <w:r w:rsidR="002247D6" w:rsidRPr="00B53F06">
              <w:t>s</w:t>
            </w:r>
            <w:r w:rsidR="0004489E" w:rsidRPr="00B53F06">
              <w:t xml:space="preserve"> or mountains</w:t>
            </w:r>
            <w:r w:rsidR="003D044F" w:rsidRPr="00B53F06">
              <w:t>; th</w:t>
            </w:r>
            <w:r w:rsidR="0004489E" w:rsidRPr="00B53F06">
              <w:t>us, those liv</w:t>
            </w:r>
            <w:r w:rsidR="003D044F" w:rsidRPr="00B53F06">
              <w:t>ing</w:t>
            </w:r>
            <w:r w:rsidR="0004489E" w:rsidRPr="00B53F06">
              <w:t xml:space="preserve"> in villages</w:t>
            </w:r>
            <w:r w:rsidR="00BC04BF" w:rsidRPr="00B53F06">
              <w:t xml:space="preserve"> faced </w:t>
            </w:r>
            <w:r w:rsidR="002247D6" w:rsidRPr="00B53F06">
              <w:t xml:space="preserve">a </w:t>
            </w:r>
            <w:r w:rsidR="00BC04BF" w:rsidRPr="00B53F06">
              <w:t>lower</w:t>
            </w:r>
            <w:r w:rsidR="0004489E" w:rsidRPr="00B53F06">
              <w:t xml:space="preserve"> risk </w:t>
            </w:r>
            <w:r w:rsidR="003D044F" w:rsidRPr="00B53F06">
              <w:t>of</w:t>
            </w:r>
            <w:r w:rsidR="0004489E" w:rsidRPr="00B53F06">
              <w:t xml:space="preserve"> malaria.</w:t>
            </w:r>
          </w:p>
          <w:p w14:paraId="555B3489" w14:textId="7E9E53BC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1A2452" w:rsidRPr="00B53F06">
              <w:t>S</w:t>
            </w:r>
            <w:r w:rsidR="0004489E" w:rsidRPr="00B53F06">
              <w:t>leeping outside and spen</w:t>
            </w:r>
            <w:r w:rsidR="0066567A" w:rsidRPr="00B53F06">
              <w:t>ding</w:t>
            </w:r>
            <w:r w:rsidR="0004489E" w:rsidRPr="00B53F06">
              <w:t xml:space="preserve"> time in cold places in</w:t>
            </w:r>
            <w:r w:rsidR="00CF043B" w:rsidRPr="00B53F06">
              <w:t xml:space="preserve"> </w:t>
            </w:r>
            <w:r w:rsidR="0004489E" w:rsidRPr="00B53F06">
              <w:t>simple hut</w:t>
            </w:r>
            <w:r w:rsidR="002247D6" w:rsidRPr="00B53F06">
              <w:t>s</w:t>
            </w:r>
            <w:r w:rsidR="0004489E" w:rsidRPr="00B53F06">
              <w:t xml:space="preserve"> without mosquito net</w:t>
            </w:r>
            <w:r w:rsidR="007301DE" w:rsidRPr="00B53F06">
              <w:t>s</w:t>
            </w:r>
            <w:r w:rsidR="0004489E" w:rsidRPr="00B53F06">
              <w:t xml:space="preserve"> </w:t>
            </w:r>
            <w:r w:rsidR="002247D6" w:rsidRPr="00B53F06">
              <w:t xml:space="preserve">is </w:t>
            </w:r>
            <w:r w:rsidR="0004489E" w:rsidRPr="00B53F06">
              <w:t xml:space="preserve">mentioned </w:t>
            </w:r>
            <w:r w:rsidR="007301DE" w:rsidRPr="00B53F06">
              <w:t>as</w:t>
            </w:r>
            <w:r w:rsidR="0066567A" w:rsidRPr="00B53F06">
              <w:t xml:space="preserve"> a</w:t>
            </w:r>
            <w:r w:rsidR="0004489E" w:rsidRPr="00B53F06">
              <w:t xml:space="preserve"> reason </w:t>
            </w:r>
            <w:r w:rsidR="00CF043B" w:rsidRPr="00B53F06">
              <w:t>for</w:t>
            </w:r>
            <w:r w:rsidR="0004489E" w:rsidRPr="00B53F06">
              <w:t xml:space="preserve"> </w:t>
            </w:r>
            <w:r w:rsidR="0004489E" w:rsidRPr="00B53F06">
              <w:lastRenderedPageBreak/>
              <w:t>contracting malaria.</w:t>
            </w:r>
          </w:p>
          <w:p w14:paraId="3EF1D5CB" w14:textId="11C2FE2F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2D37F2" w:rsidRPr="00B53F06">
              <w:t xml:space="preserve">Participants described </w:t>
            </w:r>
            <w:r w:rsidR="00F06312" w:rsidRPr="00B53F06">
              <w:t xml:space="preserve">greater malaria </w:t>
            </w:r>
            <w:r w:rsidR="002D37F2" w:rsidRPr="00B53F06">
              <w:t xml:space="preserve">risk for men </w:t>
            </w:r>
            <w:r w:rsidR="00CF043B" w:rsidRPr="00B53F06">
              <w:t>than</w:t>
            </w:r>
            <w:r w:rsidR="002D37F2" w:rsidRPr="00B53F06">
              <w:t xml:space="preserve"> children</w:t>
            </w:r>
            <w:r w:rsidR="0004489E" w:rsidRPr="00B53F06">
              <w:t>.</w:t>
            </w:r>
          </w:p>
          <w:p w14:paraId="6B09CF72" w14:textId="6CDB8A44" w:rsidR="0004489E" w:rsidRPr="00B53F06" w:rsidRDefault="006E216E" w:rsidP="00273A21">
            <w:pPr>
              <w:spacing w:before="40" w:after="40"/>
            </w:pPr>
            <w:r w:rsidRPr="00B53F06">
              <w:t>- </w:t>
            </w:r>
            <w:r w:rsidR="00275687" w:rsidRPr="00B53F06">
              <w:t>P</w:t>
            </w:r>
            <w:r w:rsidR="0004489E" w:rsidRPr="00B53F06">
              <w:t xml:space="preserve">articipants </w:t>
            </w:r>
            <w:r w:rsidR="00CA76A6" w:rsidRPr="00B53F06">
              <w:t xml:space="preserve">described </w:t>
            </w:r>
            <w:r w:rsidR="005910E6" w:rsidRPr="00B53F06">
              <w:t>monkey</w:t>
            </w:r>
            <w:r w:rsidR="00CA76A6" w:rsidRPr="00B53F06">
              <w:t xml:space="preserve"> sighting</w:t>
            </w:r>
            <w:r w:rsidR="005910E6" w:rsidRPr="00B53F06">
              <w:t xml:space="preserve">s, specifically long-tailed macaques, southern pig-tailed macaques, and Sumatran </w:t>
            </w:r>
            <w:proofErr w:type="spellStart"/>
            <w:r w:rsidR="005910E6" w:rsidRPr="00B53F06">
              <w:rPr>
                <w:i/>
              </w:rPr>
              <w:t>surili</w:t>
            </w:r>
            <w:proofErr w:type="spellEnd"/>
            <w:r w:rsidR="005910E6" w:rsidRPr="00B53F06">
              <w:t>, at all study sites</w:t>
            </w:r>
            <w:r w:rsidR="0004489E" w:rsidRPr="00B53F06">
              <w:t>.</w:t>
            </w:r>
          </w:p>
          <w:p w14:paraId="491204F4" w14:textId="77777777" w:rsidR="00151891" w:rsidRPr="00B53F06" w:rsidRDefault="00151891" w:rsidP="00273A21">
            <w:pPr>
              <w:spacing w:before="40" w:after="40"/>
            </w:pPr>
          </w:p>
          <w:p w14:paraId="28BFA1AD" w14:textId="679E58C9" w:rsidR="00151891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04489E" w:rsidRPr="00B53F06">
              <w:t>alaria symptom</w:t>
            </w:r>
            <w:r w:rsidR="00BC056D" w:rsidRPr="00B53F06">
              <w:t>s</w:t>
            </w:r>
            <w:r w:rsidR="00CA76A6" w:rsidRPr="00B53F06">
              <w:t>:</w:t>
            </w:r>
          </w:p>
          <w:p w14:paraId="2C866A3C" w14:textId="09110F1A" w:rsidR="0004489E" w:rsidRPr="00B53F06" w:rsidRDefault="006E216E" w:rsidP="00273A21">
            <w:pPr>
              <w:spacing w:before="40" w:after="40"/>
            </w:pPr>
            <w:r w:rsidRPr="00B53F06">
              <w:t>- </w:t>
            </w:r>
            <w:r w:rsidR="0004489E" w:rsidRPr="00B53F06">
              <w:t>All participants</w:t>
            </w:r>
            <w:r w:rsidR="003D044F" w:rsidRPr="00B53F06">
              <w:t xml:space="preserve"> could </w:t>
            </w:r>
            <w:r w:rsidR="000D576B" w:rsidRPr="00B53F06">
              <w:t>describe</w:t>
            </w:r>
            <w:r w:rsidR="0004489E" w:rsidRPr="00B53F06">
              <w:t xml:space="preserve"> malaria symptoms</w:t>
            </w:r>
            <w:r w:rsidR="00CF043B" w:rsidRPr="00B53F06">
              <w:t>,</w:t>
            </w:r>
            <w:r w:rsidR="00687BFB" w:rsidRPr="00B53F06">
              <w:t xml:space="preserve"> including</w:t>
            </w:r>
            <w:r w:rsidR="0004489E" w:rsidRPr="00B53F06">
              <w:t xml:space="preserve"> headache 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39)</w:t>
            </w:r>
            <w:r w:rsidR="00DA7957" w:rsidRPr="00B53F06">
              <w:t>;</w:t>
            </w:r>
            <w:r w:rsidR="0004489E" w:rsidRPr="00B53F06">
              <w:t xml:space="preserve"> chills </w:t>
            </w:r>
            <w:r w:rsidR="0004489E" w:rsidRPr="00B53F06">
              <w:lastRenderedPageBreak/>
              <w:t>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33)</w:t>
            </w:r>
            <w:r w:rsidR="00DA7957" w:rsidRPr="00B53F06">
              <w:t>;</w:t>
            </w:r>
            <w:r w:rsidR="0004489E" w:rsidRPr="00B53F06">
              <w:t xml:space="preserve"> fever 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31)</w:t>
            </w:r>
            <w:r w:rsidR="00DA7957" w:rsidRPr="00B53F06">
              <w:t>;</w:t>
            </w:r>
            <w:r w:rsidR="0004489E" w:rsidRPr="00B53F06">
              <w:t xml:space="preserve"> muscle and joint pain 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30)</w:t>
            </w:r>
            <w:r w:rsidR="00DA7957" w:rsidRPr="00B53F06">
              <w:t>;</w:t>
            </w:r>
            <w:r w:rsidR="0004489E" w:rsidRPr="00B53F06">
              <w:t xml:space="preserve"> feeling hot and cold 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29)</w:t>
            </w:r>
            <w:r w:rsidR="00DA7957" w:rsidRPr="00B53F06">
              <w:t>;</w:t>
            </w:r>
            <w:r w:rsidR="0004489E" w:rsidRPr="00B53F06">
              <w:t xml:space="preserve"> weak 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21)</w:t>
            </w:r>
            <w:r w:rsidR="00DA7957" w:rsidRPr="00B53F06">
              <w:t>;</w:t>
            </w:r>
            <w:r w:rsidR="0004489E" w:rsidRPr="00B53F06">
              <w:t xml:space="preserve"> vomiting 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11)</w:t>
            </w:r>
            <w:r w:rsidR="00DA7957" w:rsidRPr="00B53F06">
              <w:t>;</w:t>
            </w:r>
            <w:r w:rsidR="0004489E" w:rsidRPr="00B53F06">
              <w:t xml:space="preserve"> nausea (</w:t>
            </w:r>
            <w:r w:rsidR="005418F6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8)</w:t>
            </w:r>
            <w:r w:rsidR="00DA7957" w:rsidRPr="00B53F06">
              <w:t>;</w:t>
            </w:r>
            <w:r w:rsidR="0004489E" w:rsidRPr="00B53F06">
              <w:t xml:space="preserve"> and dizziness (</w:t>
            </w:r>
            <w:r w:rsidR="0004489E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04489E" w:rsidRPr="00B53F06">
              <w:t>7).</w:t>
            </w:r>
          </w:p>
          <w:p w14:paraId="4E642618" w14:textId="77777777" w:rsidR="00151891" w:rsidRPr="00B53F06" w:rsidRDefault="00151891" w:rsidP="00273A21">
            <w:pPr>
              <w:spacing w:before="40" w:after="40"/>
            </w:pPr>
          </w:p>
          <w:p w14:paraId="0D519142" w14:textId="3F019E45" w:rsidR="00151891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m</w:t>
            </w:r>
            <w:r w:rsidR="00CA76A6" w:rsidRPr="00B53F06">
              <w:t xml:space="preserve">alaria </w:t>
            </w:r>
            <w:r w:rsidR="00EE04CA" w:rsidRPr="00B53F06">
              <w:t>treatment and diagnosis</w:t>
            </w:r>
            <w:r w:rsidR="00CA76A6" w:rsidRPr="00B53F06">
              <w:t>:</w:t>
            </w:r>
          </w:p>
          <w:p w14:paraId="02D50861" w14:textId="3C219089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EE04CA" w:rsidRPr="00B53F06">
              <w:t>Self-medicati</w:t>
            </w:r>
            <w:r w:rsidR="006B0E5C" w:rsidRPr="00B53F06">
              <w:t>on</w:t>
            </w:r>
            <w:r w:rsidR="00EE04CA" w:rsidRPr="00B53F06">
              <w:t xml:space="preserve"> and seeking care from traditional healers or pharmacies</w:t>
            </w:r>
            <w:r w:rsidR="00F06312" w:rsidRPr="00B53F06">
              <w:t>,</w:t>
            </w:r>
            <w:r w:rsidR="00EE04CA" w:rsidRPr="00B53F06">
              <w:t xml:space="preserve"> rather than health facilities.</w:t>
            </w:r>
          </w:p>
          <w:p w14:paraId="3884D4DB" w14:textId="191057BE" w:rsidR="00EE04CA" w:rsidRPr="00B53F06" w:rsidRDefault="006E216E" w:rsidP="00273A21">
            <w:pPr>
              <w:spacing w:before="40" w:after="40"/>
            </w:pPr>
            <w:r w:rsidRPr="00B53F06">
              <w:t>- </w:t>
            </w:r>
            <w:r w:rsidR="00DC35B7" w:rsidRPr="00B53F06">
              <w:t xml:space="preserve">Most forest work locations </w:t>
            </w:r>
            <w:r w:rsidR="004A0706" w:rsidRPr="00B53F06">
              <w:t>lived</w:t>
            </w:r>
            <w:r w:rsidR="00DC35B7" w:rsidRPr="00B53F06">
              <w:t xml:space="preserve"> within one-day </w:t>
            </w:r>
            <w:r w:rsidR="00DC35B7" w:rsidRPr="00B53F06">
              <w:lastRenderedPageBreak/>
              <w:t xml:space="preserve">journey </w:t>
            </w:r>
            <w:r w:rsidR="004A0706" w:rsidRPr="00B53F06">
              <w:t>of</w:t>
            </w:r>
            <w:r w:rsidR="00DC35B7" w:rsidRPr="00B53F06">
              <w:t xml:space="preserve"> health clinics</w:t>
            </w:r>
            <w:r w:rsidR="00EE04CA" w:rsidRPr="00B53F06">
              <w:t>.</w:t>
            </w:r>
          </w:p>
          <w:p w14:paraId="783FC538" w14:textId="77777777" w:rsidR="00151891" w:rsidRPr="00B53F06" w:rsidRDefault="00151891" w:rsidP="00273A21">
            <w:pPr>
              <w:spacing w:before="40" w:after="40"/>
            </w:pPr>
          </w:p>
          <w:p w14:paraId="27BC066F" w14:textId="3E5B77C6" w:rsidR="00151891" w:rsidRPr="00B53F06" w:rsidRDefault="00A40A31" w:rsidP="00273A21">
            <w:pPr>
              <w:spacing w:before="40" w:after="40"/>
            </w:pPr>
            <w:r w:rsidRPr="00B53F06">
              <w:t>4. </w:t>
            </w:r>
            <w:r w:rsidR="00BC056D" w:rsidRPr="00B53F06">
              <w:t>Knowledge about m</w:t>
            </w:r>
            <w:r w:rsidR="002723D2" w:rsidRPr="00B53F06">
              <w:t>alaria</w:t>
            </w:r>
            <w:r w:rsidR="00802F55" w:rsidRPr="00B53F06">
              <w:t xml:space="preserve"> </w:t>
            </w:r>
            <w:r w:rsidR="002723D2" w:rsidRPr="00B53F06">
              <w:t>prevention</w:t>
            </w:r>
            <w:r w:rsidR="00CA76A6" w:rsidRPr="00B53F06">
              <w:t>:</w:t>
            </w:r>
          </w:p>
          <w:p w14:paraId="18E47202" w14:textId="1CD91AEB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2D5952" w:rsidRPr="00B53F06">
              <w:t>Participants reported low preventive</w:t>
            </w:r>
            <w:r w:rsidR="00CA76A6" w:rsidRPr="00B53F06">
              <w:t>-</w:t>
            </w:r>
            <w:r w:rsidR="002D5952" w:rsidRPr="00B53F06">
              <w:t>practice</w:t>
            </w:r>
            <w:r w:rsidR="00CA76A6" w:rsidRPr="00B53F06">
              <w:t xml:space="preserve"> rates</w:t>
            </w:r>
            <w:r w:rsidR="002D5952" w:rsidRPr="00B53F06">
              <w:t xml:space="preserve"> among forest workers, including </w:t>
            </w:r>
            <w:r w:rsidR="00CA76A6" w:rsidRPr="00B53F06">
              <w:t>using</w:t>
            </w:r>
            <w:r w:rsidR="002D5952" w:rsidRPr="00B53F06">
              <w:t xml:space="preserve"> bed nets, mosquito coils, repellents, and medication</w:t>
            </w:r>
            <w:r w:rsidR="0049144D" w:rsidRPr="00B53F06">
              <w:t>.</w:t>
            </w:r>
          </w:p>
          <w:p w14:paraId="32716772" w14:textId="6D0CE199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E60395" w:rsidRPr="00B53F06">
              <w:t xml:space="preserve">Some participants shared traditional practices, such as consuming papaya leaves, bitter melon, mahogany seeds, cat whiskers, and </w:t>
            </w:r>
            <w:proofErr w:type="spellStart"/>
            <w:r w:rsidR="00E60395" w:rsidRPr="00B53F06">
              <w:t>lanzone</w:t>
            </w:r>
            <w:proofErr w:type="spellEnd"/>
            <w:r w:rsidR="00E60395" w:rsidRPr="00B53F06">
              <w:t xml:space="preserve"> root</w:t>
            </w:r>
            <w:r w:rsidR="0036225B" w:rsidRPr="00B53F06">
              <w:t>.</w:t>
            </w:r>
          </w:p>
          <w:p w14:paraId="2B6D2817" w14:textId="380B4E71" w:rsidR="00EE04CA" w:rsidRPr="00B53F06" w:rsidRDefault="006E216E" w:rsidP="00273A21">
            <w:pPr>
              <w:spacing w:before="40" w:after="40"/>
            </w:pPr>
            <w:r w:rsidRPr="00B53F06">
              <w:t>- </w:t>
            </w:r>
            <w:r w:rsidR="00FC509B" w:rsidRPr="00B53F06">
              <w:t xml:space="preserve">Other traditional practices </w:t>
            </w:r>
            <w:r w:rsidR="00FC509B" w:rsidRPr="00B53F06">
              <w:lastRenderedPageBreak/>
              <w:t xml:space="preserve">included </w:t>
            </w:r>
            <w:r w:rsidR="00CF043B" w:rsidRPr="00B53F06">
              <w:t>us</w:t>
            </w:r>
            <w:r w:rsidRPr="00B53F06">
              <w:t>e of</w:t>
            </w:r>
            <w:r w:rsidR="00FC509B" w:rsidRPr="00B53F06">
              <w:t xml:space="preserve"> traditional herbs </w:t>
            </w:r>
            <w:r w:rsidRPr="00B53F06">
              <w:t>(</w:t>
            </w:r>
            <w:r w:rsidR="00564FC6" w:rsidRPr="00B53F06">
              <w:rPr>
                <w:i/>
              </w:rPr>
              <w:t>jamu</w:t>
            </w:r>
            <w:r w:rsidRPr="00B53F06">
              <w:t>)</w:t>
            </w:r>
            <w:r w:rsidR="00564FC6" w:rsidRPr="00B53F06">
              <w:t xml:space="preserve"> and</w:t>
            </w:r>
            <w:r w:rsidR="00FC509B" w:rsidRPr="00B53F06">
              <w:t xml:space="preserve"> wearing charmed stones to protect against mosquito bites</w:t>
            </w:r>
            <w:r w:rsidR="0036225B" w:rsidRPr="00B53F06">
              <w:t>.</w:t>
            </w:r>
          </w:p>
        </w:tc>
        <w:tc>
          <w:tcPr>
            <w:tcW w:w="1627" w:type="dxa"/>
            <w:shd w:val="clear" w:color="auto" w:fill="auto"/>
          </w:tcPr>
          <w:p w14:paraId="35E41B19" w14:textId="752C016E" w:rsidR="00740F70" w:rsidRPr="00B53F06" w:rsidRDefault="006E216E" w:rsidP="00273A21">
            <w:pPr>
              <w:spacing w:before="40" w:after="40"/>
            </w:pPr>
            <w:r w:rsidRPr="00B53F06">
              <w:lastRenderedPageBreak/>
              <w:t>- </w:t>
            </w:r>
            <w:r w:rsidR="00EE04CA" w:rsidRPr="00B53F06">
              <w:t xml:space="preserve">Participants </w:t>
            </w:r>
            <w:r w:rsidR="00BD1E68" w:rsidRPr="00B53F06">
              <w:t>stated</w:t>
            </w:r>
            <w:r w:rsidR="00EE04CA" w:rsidRPr="00B53F06">
              <w:t xml:space="preserve"> forest workers rarely utiliz</w:t>
            </w:r>
            <w:r w:rsidR="00740F70" w:rsidRPr="00B53F06">
              <w:t>e</w:t>
            </w:r>
            <w:r w:rsidR="00460375" w:rsidRPr="00B53F06">
              <w:t>d</w:t>
            </w:r>
            <w:r w:rsidR="00EE04CA" w:rsidRPr="00B53F06">
              <w:t xml:space="preserve"> mosquito prevention</w:t>
            </w:r>
            <w:r w:rsidR="00A94D8D" w:rsidRPr="00B53F06">
              <w:t xml:space="preserve"> measures </w:t>
            </w:r>
            <w:r w:rsidR="00EE04CA" w:rsidRPr="00B53F06">
              <w:t xml:space="preserve">due to </w:t>
            </w:r>
            <w:r w:rsidR="002247D6" w:rsidRPr="00B53F06">
              <w:t xml:space="preserve">the </w:t>
            </w:r>
            <w:r w:rsidR="00EE04CA" w:rsidRPr="00B53F06">
              <w:t>work environmen</w:t>
            </w:r>
            <w:r w:rsidR="009318CA" w:rsidRPr="00B53F06">
              <w:t xml:space="preserve">t, </w:t>
            </w:r>
            <w:r w:rsidR="002247D6" w:rsidRPr="00B53F06">
              <w:t xml:space="preserve">and </w:t>
            </w:r>
            <w:r w:rsidR="00E775DD" w:rsidRPr="00B53F06">
              <w:t>bed net</w:t>
            </w:r>
            <w:r w:rsidR="009318CA" w:rsidRPr="00B53F06">
              <w:t>s</w:t>
            </w:r>
            <w:r w:rsidR="00E775DD" w:rsidRPr="00B53F06">
              <w:t xml:space="preserve"> </w:t>
            </w:r>
            <w:r w:rsidR="002247D6" w:rsidRPr="00B53F06">
              <w:t xml:space="preserve">were </w:t>
            </w:r>
            <w:r w:rsidR="00E775DD" w:rsidRPr="00B53F06">
              <w:t>often out of stock and expensive</w:t>
            </w:r>
            <w:r w:rsidR="00A77A62" w:rsidRPr="00B53F06">
              <w:t>.</w:t>
            </w:r>
          </w:p>
          <w:p w14:paraId="32EB8D3B" w14:textId="442F20EB" w:rsidR="00FF1DE5" w:rsidRPr="00B53F06" w:rsidRDefault="006E216E" w:rsidP="00273A21">
            <w:pPr>
              <w:spacing w:before="40" w:after="40"/>
            </w:pPr>
            <w:r w:rsidRPr="00B53F06">
              <w:lastRenderedPageBreak/>
              <w:t>- </w:t>
            </w:r>
            <w:r w:rsidR="00740F70" w:rsidRPr="00B53F06">
              <w:t xml:space="preserve">Participants </w:t>
            </w:r>
            <w:r w:rsidR="009318CA" w:rsidRPr="00B53F06">
              <w:t xml:space="preserve">also </w:t>
            </w:r>
            <w:r w:rsidR="00740F70" w:rsidRPr="00B53F06">
              <w:t>irregular</w:t>
            </w:r>
            <w:r w:rsidR="00F06312" w:rsidRPr="00B53F06">
              <w:t>ly</w:t>
            </w:r>
            <w:r w:rsidR="00740F70" w:rsidRPr="00B53F06">
              <w:t xml:space="preserve"> use</w:t>
            </w:r>
            <w:r w:rsidR="00F06312" w:rsidRPr="00B53F06">
              <w:t>d</w:t>
            </w:r>
            <w:r w:rsidR="00740F70" w:rsidRPr="00B53F06">
              <w:t xml:space="preserve"> bed net</w:t>
            </w:r>
            <w:r w:rsidR="009318CA" w:rsidRPr="00B53F06">
              <w:t xml:space="preserve">s </w:t>
            </w:r>
            <w:r w:rsidR="00F06312" w:rsidRPr="00B53F06">
              <w:t>due to</w:t>
            </w:r>
            <w:r w:rsidR="00740F70" w:rsidRPr="00B53F06">
              <w:t xml:space="preserve"> breathing difficulty </w:t>
            </w:r>
            <w:r w:rsidR="00CF043B" w:rsidRPr="00B53F06">
              <w:t xml:space="preserve">and </w:t>
            </w:r>
            <w:r w:rsidR="00740F70" w:rsidRPr="00B53F06">
              <w:t>feeling hot and uncomfortable.</w:t>
            </w:r>
          </w:p>
          <w:p w14:paraId="556288DF" w14:textId="50FC5E31" w:rsidR="00740F70" w:rsidRPr="00B53F06" w:rsidRDefault="006E216E" w:rsidP="00273A21">
            <w:pPr>
              <w:spacing w:before="40" w:after="40"/>
            </w:pPr>
            <w:r w:rsidRPr="00B53F06">
              <w:t>- </w:t>
            </w:r>
            <w:r w:rsidR="00740F70" w:rsidRPr="00B53F06">
              <w:t>Some believed chemicals used to treat</w:t>
            </w:r>
            <w:r w:rsidR="00281441" w:rsidRPr="00B53F06">
              <w:t xml:space="preserve"> bed </w:t>
            </w:r>
            <w:r w:rsidR="00740F70" w:rsidRPr="00B53F06">
              <w:t xml:space="preserve">nets resulted in </w:t>
            </w:r>
            <w:proofErr w:type="spellStart"/>
            <w:r w:rsidR="00740F70" w:rsidRPr="00B53F06">
              <w:t>odo</w:t>
            </w:r>
            <w:r w:rsidR="002247D6" w:rsidRPr="00B53F06">
              <w:t>u</w:t>
            </w:r>
            <w:r w:rsidR="00740F70" w:rsidRPr="00B53F06">
              <w:t>rs</w:t>
            </w:r>
            <w:proofErr w:type="spellEnd"/>
            <w:r w:rsidR="00740F70" w:rsidRPr="00B53F06">
              <w:t xml:space="preserve"> </w:t>
            </w:r>
            <w:r w:rsidR="002247D6" w:rsidRPr="00B53F06">
              <w:t>irritating</w:t>
            </w:r>
            <w:r w:rsidR="00740F70" w:rsidRPr="00B53F06">
              <w:t xml:space="preserve"> </w:t>
            </w:r>
            <w:r w:rsidR="00281441" w:rsidRPr="00B53F06">
              <w:t>eyes and</w:t>
            </w:r>
            <w:r w:rsidR="00740F70" w:rsidRPr="00B53F06">
              <w:t xml:space="preserve"> skin.</w:t>
            </w:r>
          </w:p>
          <w:p w14:paraId="15A7C117" w14:textId="455912E0" w:rsidR="00E775DD" w:rsidRPr="00B53F06" w:rsidRDefault="006E216E" w:rsidP="00273A21">
            <w:pPr>
              <w:spacing w:before="40" w:after="40"/>
            </w:pPr>
            <w:r w:rsidRPr="00B53F06">
              <w:t>- </w:t>
            </w:r>
            <w:r w:rsidR="00E775DD" w:rsidRPr="00B53F06">
              <w:t>Some forest workers viewed prevention as unnecessary because they c</w:t>
            </w:r>
            <w:r w:rsidR="00E3304C" w:rsidRPr="00B53F06">
              <w:t>ould</w:t>
            </w:r>
            <w:r w:rsidR="00E775DD" w:rsidRPr="00B53F06">
              <w:t xml:space="preserve"> buy medication whenever they fel</w:t>
            </w:r>
            <w:r w:rsidR="00191ED5" w:rsidRPr="00B53F06">
              <w:t>t</w:t>
            </w:r>
            <w:r w:rsidR="00E775DD" w:rsidRPr="00B53F06">
              <w:t xml:space="preserve"> il</w:t>
            </w:r>
            <w:r w:rsidR="003137B3" w:rsidRPr="00B53F06">
              <w:t>l.</w:t>
            </w:r>
          </w:p>
        </w:tc>
        <w:tc>
          <w:tcPr>
            <w:tcW w:w="1627" w:type="dxa"/>
            <w:shd w:val="clear" w:color="auto" w:fill="auto"/>
          </w:tcPr>
          <w:p w14:paraId="5FA754D0" w14:textId="0535ED0D" w:rsidR="00FF1DE5" w:rsidRPr="00B53F06" w:rsidRDefault="00762962" w:rsidP="00273A21">
            <w:pPr>
              <w:spacing w:before="40" w:after="40"/>
            </w:pPr>
            <w:r w:rsidRPr="00B53F06">
              <w:lastRenderedPageBreak/>
              <w:t>Some forest</w:t>
            </w:r>
            <w:r w:rsidR="00060736" w:rsidRPr="00B53F06">
              <w:t xml:space="preserve"> </w:t>
            </w:r>
            <w:r w:rsidRPr="00B53F06">
              <w:t>workers viewed prevention as unnecessary because they</w:t>
            </w:r>
            <w:r w:rsidR="00653DB1" w:rsidRPr="00B53F06">
              <w:t xml:space="preserve"> </w:t>
            </w:r>
            <w:r w:rsidRPr="00B53F06">
              <w:t>c</w:t>
            </w:r>
            <w:r w:rsidR="000C0393" w:rsidRPr="00B53F06">
              <w:t>ould</w:t>
            </w:r>
            <w:r w:rsidRPr="00B53F06">
              <w:t xml:space="preserve"> buy medication whenever they fe</w:t>
            </w:r>
            <w:r w:rsidR="00191ED5" w:rsidRPr="00B53F06">
              <w:t>lt</w:t>
            </w:r>
            <w:r w:rsidRPr="00B53F06">
              <w:t xml:space="preserve"> il</w:t>
            </w:r>
            <w:r w:rsidR="00224E6D" w:rsidRPr="00B53F06">
              <w:t>l</w:t>
            </w:r>
            <w:r w:rsidR="00653DB1" w:rsidRPr="00B53F06">
              <w:t>.</w:t>
            </w:r>
          </w:p>
        </w:tc>
        <w:tc>
          <w:tcPr>
            <w:tcW w:w="1080" w:type="dxa"/>
            <w:shd w:val="clear" w:color="auto" w:fill="auto"/>
          </w:tcPr>
          <w:p w14:paraId="316D9804" w14:textId="6BE9ADF4" w:rsidR="00FF1DE5" w:rsidRPr="00B53F06" w:rsidRDefault="00244C53" w:rsidP="00273A21">
            <w:pPr>
              <w:spacing w:before="40" w:after="40"/>
            </w:pPr>
            <w:r w:rsidRPr="00B53F06">
              <w:t>High quality</w:t>
            </w:r>
          </w:p>
        </w:tc>
      </w:tr>
      <w:tr w:rsidR="00767915" w:rsidRPr="0096398A" w14:paraId="465C907C" w14:textId="77777777" w:rsidTr="00AF1F7B">
        <w:tc>
          <w:tcPr>
            <w:tcW w:w="576" w:type="dxa"/>
            <w:shd w:val="clear" w:color="auto" w:fill="auto"/>
          </w:tcPr>
          <w:p w14:paraId="0C6F028D" w14:textId="77777777" w:rsidR="00FF1DE5" w:rsidRDefault="00FF1DE5" w:rsidP="00273A21">
            <w:pPr>
              <w:spacing w:before="40" w:after="40"/>
              <w:jc w:val="center"/>
            </w:pPr>
            <w:r w:rsidRPr="00B53F06">
              <w:lastRenderedPageBreak/>
              <w:t>29</w:t>
            </w:r>
          </w:p>
          <w:p w14:paraId="4737593A" w14:textId="75975B79" w:rsidR="004A6224" w:rsidRPr="00B53F06" w:rsidRDefault="004A6224" w:rsidP="00273A21">
            <w:pPr>
              <w:spacing w:before="40" w:after="40"/>
              <w:jc w:val="center"/>
            </w:pPr>
            <w:r>
              <w:t>[45]</w:t>
            </w:r>
          </w:p>
        </w:tc>
        <w:tc>
          <w:tcPr>
            <w:tcW w:w="1534" w:type="dxa"/>
            <w:shd w:val="clear" w:color="auto" w:fill="auto"/>
          </w:tcPr>
          <w:p w14:paraId="06521640" w14:textId="60A4D793" w:rsidR="00CA76A6" w:rsidRPr="00B53F06" w:rsidRDefault="00FF1DE5" w:rsidP="000533CC">
            <w:pPr>
              <w:spacing w:before="40" w:after="40"/>
            </w:pPr>
            <w:r w:rsidRPr="00B53F06">
              <w:t>The Determinants of Delayed Diagnosis and Treatment Among Malaria Patients</w:t>
            </w:r>
            <w:r w:rsidR="00CA76A6" w:rsidRPr="00B53F06">
              <w:t xml:space="preserve"> </w:t>
            </w:r>
            <w:r w:rsidRPr="00B53F06">
              <w:t>in Myanmar: A Cross-Sectional Study</w:t>
            </w:r>
          </w:p>
          <w:p w14:paraId="3166D81E" w14:textId="5B789252" w:rsidR="00FF1DE5" w:rsidRPr="00B53F06" w:rsidRDefault="00CA76A6" w:rsidP="00273A21">
            <w:pPr>
              <w:spacing w:before="40" w:after="40"/>
            </w:pPr>
            <w:r w:rsidRPr="00B53F06">
              <w:t>(</w:t>
            </w:r>
            <w:proofErr w:type="gramStart"/>
            <w:r w:rsidR="00C122A2" w:rsidRPr="00B53F06">
              <w:t>Than</w:t>
            </w:r>
            <w:proofErr w:type="gramEnd"/>
            <w:r w:rsidR="00C122A2" w:rsidRPr="00B53F06">
              <w:t xml:space="preserve"> et</w:t>
            </w:r>
            <w:r w:rsidR="00B07309" w:rsidRPr="00B53F06">
              <w:t> </w:t>
            </w:r>
            <w:r w:rsidR="00C122A2" w:rsidRPr="00B53F06">
              <w:t>al.</w:t>
            </w:r>
            <w:r w:rsidRPr="00B53F06">
              <w:t>,</w:t>
            </w:r>
            <w:r w:rsidR="00C122A2" w:rsidRPr="00B53F06">
              <w:t xml:space="preserve"> 2019)</w:t>
            </w:r>
          </w:p>
        </w:tc>
        <w:tc>
          <w:tcPr>
            <w:tcW w:w="1541" w:type="dxa"/>
            <w:shd w:val="clear" w:color="auto" w:fill="auto"/>
          </w:tcPr>
          <w:p w14:paraId="1C6A5F7E" w14:textId="7A5B3CE4" w:rsidR="00FF1DE5" w:rsidRPr="00B53F06" w:rsidRDefault="003C773A" w:rsidP="00273A21">
            <w:pPr>
              <w:spacing w:before="40" w:after="40"/>
            </w:pPr>
            <w:r w:rsidRPr="00B53F06">
              <w:t>- </w:t>
            </w:r>
            <w:proofErr w:type="spellStart"/>
            <w:r w:rsidR="00FF1DE5" w:rsidRPr="00B53F06">
              <w:t>Paletwa</w:t>
            </w:r>
            <w:proofErr w:type="spellEnd"/>
            <w:r w:rsidR="00FF1DE5" w:rsidRPr="00B53F06">
              <w:t xml:space="preserve"> township</w:t>
            </w:r>
          </w:p>
          <w:p w14:paraId="2271E974" w14:textId="15FD965D" w:rsidR="00F21ADD" w:rsidRPr="00B53F06" w:rsidRDefault="00F21ADD" w:rsidP="00DA7957">
            <w:pPr>
              <w:spacing w:before="40" w:after="40"/>
            </w:pPr>
            <w:r w:rsidRPr="00B53F06">
              <w:t>- </w:t>
            </w:r>
            <w:r w:rsidR="00FF1DE5" w:rsidRPr="00B53F06">
              <w:t xml:space="preserve">Chin </w:t>
            </w:r>
            <w:r w:rsidR="002247D6" w:rsidRPr="00B53F06">
              <w:t>S</w:t>
            </w:r>
            <w:r w:rsidR="00FF1DE5" w:rsidRPr="00B53F06">
              <w:t>tate in upper Myanmar</w:t>
            </w:r>
          </w:p>
          <w:p w14:paraId="663183C3" w14:textId="4171722C" w:rsidR="00F21ADD" w:rsidRPr="00B53F06" w:rsidRDefault="00F21ADD" w:rsidP="00DA7957">
            <w:pPr>
              <w:spacing w:before="40" w:after="40"/>
            </w:pPr>
            <w:r w:rsidRPr="00B53F06">
              <w:t>- </w:t>
            </w:r>
            <w:r w:rsidR="00FF1DE5" w:rsidRPr="00B53F06">
              <w:t>Ann township</w:t>
            </w:r>
            <w:r w:rsidR="00DA7957" w:rsidRPr="00B53F06">
              <w:t xml:space="preserve"> </w:t>
            </w:r>
            <w:r w:rsidR="00FF1DE5" w:rsidRPr="00B53F06">
              <w:t>(</w:t>
            </w:r>
            <w:r w:rsidR="00DA7957" w:rsidRPr="00B53F06">
              <w:t xml:space="preserve">i.e., </w:t>
            </w:r>
            <w:r w:rsidR="00FF1DE5" w:rsidRPr="00B53F06">
              <w:t>Rakhine State) in middle Myanmar</w:t>
            </w:r>
          </w:p>
          <w:p w14:paraId="517DCCC4" w14:textId="078E6BBE" w:rsidR="00FF1DE5" w:rsidRPr="00B53F06" w:rsidRDefault="00F21ADD" w:rsidP="00273A21">
            <w:pPr>
              <w:spacing w:before="40" w:after="40"/>
            </w:pPr>
            <w:r w:rsidRPr="00B53F06">
              <w:t>- </w:t>
            </w:r>
            <w:proofErr w:type="spellStart"/>
            <w:r w:rsidR="00FF1DE5" w:rsidRPr="00B53F06">
              <w:t>Bokpyin</w:t>
            </w:r>
            <w:proofErr w:type="spellEnd"/>
            <w:r w:rsidR="00DA7957" w:rsidRPr="00B53F06">
              <w:t xml:space="preserve"> </w:t>
            </w:r>
            <w:r w:rsidRPr="00B53F06">
              <w:t>t</w:t>
            </w:r>
            <w:r w:rsidR="00FF1DE5" w:rsidRPr="00B53F06">
              <w:t>ownship</w:t>
            </w:r>
            <w:r w:rsidR="00F06312" w:rsidRPr="00B53F06">
              <w:t>,</w:t>
            </w:r>
            <w:r w:rsidR="00FF1DE5" w:rsidRPr="00B53F06">
              <w:t xml:space="preserve"> Tanintharyi </w:t>
            </w:r>
            <w:r w:rsidRPr="00B53F06">
              <w:t>d</w:t>
            </w:r>
            <w:r w:rsidR="00FF1DE5" w:rsidRPr="00B53F06">
              <w:t>ivision in lower Myanmar</w:t>
            </w:r>
          </w:p>
        </w:tc>
        <w:tc>
          <w:tcPr>
            <w:tcW w:w="1541" w:type="dxa"/>
            <w:shd w:val="clear" w:color="auto" w:fill="auto"/>
          </w:tcPr>
          <w:p w14:paraId="58167845" w14:textId="77777777" w:rsidR="00FF1DE5" w:rsidRPr="00B53F06" w:rsidRDefault="002247D6" w:rsidP="00273A21">
            <w:pPr>
              <w:spacing w:before="40" w:after="40"/>
            </w:pPr>
            <w:r w:rsidRPr="00B53F06">
              <w:t>Quantitative study design, c</w:t>
            </w:r>
            <w:r w:rsidR="00FF1DE5" w:rsidRPr="00B53F06">
              <w:t>ross-sectional</w:t>
            </w:r>
            <w:r w:rsidR="009E28FE" w:rsidRPr="00B53F06">
              <w:t xml:space="preserve"> </w:t>
            </w:r>
            <w:r w:rsidR="00DA7957" w:rsidRPr="00B53F06">
              <w:t>s</w:t>
            </w:r>
            <w:r w:rsidR="009E28FE" w:rsidRPr="00B53F06">
              <w:t>tudy</w:t>
            </w:r>
          </w:p>
          <w:p w14:paraId="2CEC92F6" w14:textId="77777777" w:rsidR="002247D6" w:rsidRPr="00B53F06" w:rsidRDefault="002247D6" w:rsidP="00273A21">
            <w:pPr>
              <w:spacing w:before="40" w:after="40"/>
            </w:pPr>
          </w:p>
          <w:p w14:paraId="62255B2F" w14:textId="4022BF9B" w:rsidR="002247D6" w:rsidRPr="00B53F06" w:rsidRDefault="002247D6" w:rsidP="00273A21">
            <w:pPr>
              <w:spacing w:before="40" w:after="40"/>
            </w:pPr>
            <w:r w:rsidRPr="00B53F06">
              <w:t>The study duration was not described</w:t>
            </w:r>
          </w:p>
        </w:tc>
        <w:tc>
          <w:tcPr>
            <w:tcW w:w="1440" w:type="dxa"/>
            <w:shd w:val="clear" w:color="auto" w:fill="auto"/>
          </w:tcPr>
          <w:p w14:paraId="4E280E10" w14:textId="1D62B5F9" w:rsidR="00FF1DE5" w:rsidRPr="00B53F06" w:rsidRDefault="007400A4" w:rsidP="00273A21">
            <w:pPr>
              <w:spacing w:before="40" w:after="40"/>
            </w:pPr>
            <w:r w:rsidRPr="00B53F06">
              <w:t>W</w:t>
            </w:r>
            <w:r w:rsidR="00657E3B" w:rsidRPr="00B53F06">
              <w:t>orking</w:t>
            </w:r>
            <w:r w:rsidRPr="00B53F06">
              <w:t>-</w:t>
            </w:r>
            <w:r w:rsidR="00657E3B" w:rsidRPr="00B53F06">
              <w:t xml:space="preserve">age </w:t>
            </w:r>
            <w:r w:rsidRPr="00B53F06">
              <w:t xml:space="preserve">adults </w:t>
            </w:r>
            <w:r w:rsidR="00657E3B" w:rsidRPr="00B53F06">
              <w:t xml:space="preserve">diagnosed with malaria </w:t>
            </w:r>
            <w:r w:rsidRPr="00B53F06">
              <w:t xml:space="preserve">in </w:t>
            </w:r>
            <w:r w:rsidR="002247D6" w:rsidRPr="00B53F06">
              <w:t xml:space="preserve">the </w:t>
            </w:r>
            <w:r w:rsidRPr="00B53F06">
              <w:t>p</w:t>
            </w:r>
            <w:r w:rsidR="001B595C" w:rsidRPr="00B53F06">
              <w:t>ast</w:t>
            </w:r>
            <w:r w:rsidR="00657E3B" w:rsidRPr="00B53F06">
              <w:t xml:space="preserve"> year (</w:t>
            </w:r>
            <w:r w:rsidR="00657E3B" w:rsidRPr="00B53F06">
              <w:rPr>
                <w:i/>
              </w:rPr>
              <w:t>n</w:t>
            </w:r>
            <w:r w:rsidR="00414216" w:rsidRPr="00B53F06">
              <w:rPr>
                <w:i/>
                <w:iCs/>
              </w:rPr>
              <w:t> </w:t>
            </w:r>
            <w:r w:rsidR="00414216" w:rsidRPr="00B53F06">
              <w:t>= </w:t>
            </w:r>
            <w:r w:rsidR="00657E3B" w:rsidRPr="00B53F06">
              <w:t>220)</w:t>
            </w:r>
          </w:p>
        </w:tc>
        <w:tc>
          <w:tcPr>
            <w:tcW w:w="1440" w:type="dxa"/>
            <w:shd w:val="clear" w:color="auto" w:fill="auto"/>
          </w:tcPr>
          <w:p w14:paraId="71B05C8B" w14:textId="5D350275" w:rsidR="00FF1DE5" w:rsidRPr="00B53F06" w:rsidRDefault="002247D6" w:rsidP="00273A21">
            <w:pPr>
              <w:spacing w:before="40" w:after="40"/>
            </w:pPr>
            <w:r w:rsidRPr="00B53F06">
              <w:t>S</w:t>
            </w:r>
            <w:r w:rsidR="00FF1DE5" w:rsidRPr="00B53F06">
              <w:t>urvey</w:t>
            </w:r>
            <w:r w:rsidR="00657E3B" w:rsidRPr="00B53F06">
              <w:t xml:space="preserve"> </w:t>
            </w:r>
          </w:p>
        </w:tc>
        <w:tc>
          <w:tcPr>
            <w:tcW w:w="1627" w:type="dxa"/>
            <w:shd w:val="clear" w:color="auto" w:fill="auto"/>
          </w:tcPr>
          <w:p w14:paraId="4B881C85" w14:textId="04630F59" w:rsidR="00151891" w:rsidRPr="00B53F06" w:rsidRDefault="00A40A31" w:rsidP="00273A21">
            <w:pPr>
              <w:spacing w:before="40" w:after="40"/>
            </w:pPr>
            <w:r w:rsidRPr="00B53F06">
              <w:t>1. </w:t>
            </w:r>
            <w:r w:rsidR="00BC056D" w:rsidRPr="00B53F06">
              <w:t>Knowledge about m</w:t>
            </w:r>
            <w:r w:rsidR="00657E3B" w:rsidRPr="00B53F06">
              <w:t>alaria</w:t>
            </w:r>
            <w:r w:rsidR="00CA76A6" w:rsidRPr="00B53F06">
              <w:t>:</w:t>
            </w:r>
          </w:p>
          <w:p w14:paraId="78F4CFC0" w14:textId="55AC3930" w:rsidR="00657E3B" w:rsidRPr="00B53F06" w:rsidRDefault="006E216E" w:rsidP="00273A21">
            <w:pPr>
              <w:spacing w:before="40" w:after="40"/>
            </w:pPr>
            <w:r w:rsidRPr="00B53F06">
              <w:t>- </w:t>
            </w:r>
            <w:r w:rsidR="00202E9D" w:rsidRPr="00B53F06">
              <w:t>80%</w:t>
            </w:r>
            <w:r w:rsidR="00657E3B" w:rsidRPr="00B53F06">
              <w:t xml:space="preserve"> had poor </w:t>
            </w:r>
            <w:r w:rsidR="00CA76A6" w:rsidRPr="00B53F06">
              <w:t>k</w:t>
            </w:r>
            <w:r w:rsidR="007A48B4" w:rsidRPr="00B53F06">
              <w:t>nowledge</w:t>
            </w:r>
            <w:r w:rsidR="00CA76A6" w:rsidRPr="00B53F06">
              <w:t xml:space="preserve"> </w:t>
            </w:r>
            <w:r w:rsidR="00A70015" w:rsidRPr="00B53F06">
              <w:t>of</w:t>
            </w:r>
            <w:r w:rsidR="00CA76A6" w:rsidRPr="00B53F06">
              <w:t xml:space="preserve"> </w:t>
            </w:r>
            <w:r w:rsidR="00202E9D" w:rsidRPr="00B53F06">
              <w:t>malaria, and 20% had</w:t>
            </w:r>
            <w:r w:rsidR="00CF043B" w:rsidRPr="00B53F06">
              <w:t xml:space="preserve"> </w:t>
            </w:r>
            <w:r w:rsidR="00B65836" w:rsidRPr="00B53F06">
              <w:t>good</w:t>
            </w:r>
            <w:r w:rsidR="00202E9D" w:rsidRPr="00B53F06">
              <w:t xml:space="preserve"> </w:t>
            </w:r>
            <w:r w:rsidR="0061414B" w:rsidRPr="00B53F06">
              <w:t>knowledge.</w:t>
            </w:r>
          </w:p>
          <w:p w14:paraId="0426BDD5" w14:textId="77777777" w:rsidR="00151891" w:rsidRPr="00B53F06" w:rsidRDefault="00151891" w:rsidP="00273A21">
            <w:pPr>
              <w:spacing w:before="40" w:after="40"/>
            </w:pPr>
          </w:p>
          <w:p w14:paraId="33E34631" w14:textId="21DB107F" w:rsidR="00151891" w:rsidRPr="00B53F06" w:rsidRDefault="00A40A31" w:rsidP="00273A21">
            <w:pPr>
              <w:spacing w:before="40" w:after="40"/>
            </w:pPr>
            <w:r w:rsidRPr="00B53F06">
              <w:t>2. </w:t>
            </w:r>
            <w:r w:rsidR="00BC056D" w:rsidRPr="00B53F06">
              <w:t>Knowledge about m</w:t>
            </w:r>
            <w:r w:rsidR="00CA76A6" w:rsidRPr="00B53F06">
              <w:t xml:space="preserve">alaria </w:t>
            </w:r>
            <w:r w:rsidR="00657E3B" w:rsidRPr="00B53F06">
              <w:t>diagnosis and treatment</w:t>
            </w:r>
            <w:r w:rsidR="00CA76A6" w:rsidRPr="00B53F06">
              <w:t>:</w:t>
            </w:r>
          </w:p>
          <w:p w14:paraId="7B366861" w14:textId="607105DF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1E05DE" w:rsidRPr="00B53F06">
              <w:t>M</w:t>
            </w:r>
            <w:r w:rsidR="00657E3B" w:rsidRPr="00B53F06">
              <w:t xml:space="preserve">ore than half </w:t>
            </w:r>
            <w:r w:rsidR="002247D6" w:rsidRPr="00B53F06">
              <w:t>of the participants visited HCs or volunteered for the</w:t>
            </w:r>
            <w:r w:rsidR="00657E3B" w:rsidRPr="00B53F06">
              <w:t xml:space="preserve"> first treatment of choice.</w:t>
            </w:r>
          </w:p>
          <w:p w14:paraId="25494C6F" w14:textId="6EEBD99C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F06312" w:rsidRPr="00B53F06">
              <w:t>S</w:t>
            </w:r>
            <w:r w:rsidR="00657E3B" w:rsidRPr="00B53F06">
              <w:t>ignificant associations</w:t>
            </w:r>
            <w:r w:rsidR="00F06312" w:rsidRPr="00B53F06">
              <w:t xml:space="preserve"> </w:t>
            </w:r>
            <w:r w:rsidR="002247D6" w:rsidRPr="00B53F06">
              <w:t xml:space="preserve">were </w:t>
            </w:r>
            <w:r w:rsidR="00F06312" w:rsidRPr="00B53F06">
              <w:t xml:space="preserve">observed </w:t>
            </w:r>
            <w:r w:rsidR="00657E3B" w:rsidRPr="00B53F06">
              <w:t xml:space="preserve">between age, </w:t>
            </w:r>
            <w:r w:rsidR="00151891" w:rsidRPr="00B53F06">
              <w:lastRenderedPageBreak/>
              <w:t>gender</w:t>
            </w:r>
            <w:r w:rsidR="00657E3B" w:rsidRPr="00B53F06">
              <w:t xml:space="preserve">, education, marital status, </w:t>
            </w:r>
            <w:r w:rsidR="00850F2E" w:rsidRPr="00B53F06">
              <w:t>occupation, and</w:t>
            </w:r>
            <w:r w:rsidR="00657E3B" w:rsidRPr="00B53F06">
              <w:t xml:space="preserve"> delayed diagnosis and treatment (</w:t>
            </w:r>
            <w:r w:rsidR="00657E3B" w:rsidRPr="00B53F06">
              <w:rPr>
                <w:i/>
              </w:rPr>
              <w:t>p</w:t>
            </w:r>
            <w:r w:rsidR="009353C9" w:rsidRPr="00B53F06">
              <w:t> &lt; </w:t>
            </w:r>
            <w:r w:rsidR="00657E3B" w:rsidRPr="00B53F06">
              <w:t>0.05)</w:t>
            </w:r>
          </w:p>
          <w:p w14:paraId="4C90ABED" w14:textId="7D3338D9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795CB8" w:rsidRPr="00B53F06">
              <w:t>Approximately</w:t>
            </w:r>
            <w:r w:rsidR="00202E9D" w:rsidRPr="00B53F06">
              <w:t xml:space="preserve"> 39.5% delayed diagnosis</w:t>
            </w:r>
            <w:r w:rsidR="00CF043B" w:rsidRPr="00B53F06">
              <w:t>,</w:t>
            </w:r>
            <w:r w:rsidR="00202E9D" w:rsidRPr="00B53F06">
              <w:t xml:space="preserve"> and 42.8% delayed treatment </w:t>
            </w:r>
            <w:r w:rsidR="009353C9" w:rsidRPr="00B53F06">
              <w:t xml:space="preserve">more than </w:t>
            </w:r>
            <w:r w:rsidR="00202E9D" w:rsidRPr="00B53F06">
              <w:t xml:space="preserve">72 </w:t>
            </w:r>
            <w:r w:rsidR="00A106FF" w:rsidRPr="00B53F06">
              <w:t>h</w:t>
            </w:r>
            <w:r w:rsidR="009353C9" w:rsidRPr="00B53F06">
              <w:t>ours</w:t>
            </w:r>
            <w:r w:rsidR="00202E9D" w:rsidRPr="00B53F06">
              <w:t xml:space="preserve"> </w:t>
            </w:r>
            <w:r w:rsidR="009353C9" w:rsidRPr="00B53F06">
              <w:t>after</w:t>
            </w:r>
            <w:r w:rsidR="00202E9D" w:rsidRPr="00B53F06">
              <w:t xml:space="preserve"> </w:t>
            </w:r>
            <w:r w:rsidR="00F06312" w:rsidRPr="00B53F06">
              <w:t xml:space="preserve">symptom </w:t>
            </w:r>
            <w:r w:rsidR="00202E9D" w:rsidRPr="00B53F06">
              <w:t>onset</w:t>
            </w:r>
            <w:r w:rsidR="00F06312" w:rsidRPr="00B53F06">
              <w:t>.</w:t>
            </w:r>
          </w:p>
          <w:p w14:paraId="58410872" w14:textId="2EFA8B09" w:rsidR="00151891" w:rsidRPr="00B53F06" w:rsidRDefault="006E216E" w:rsidP="00273A21">
            <w:pPr>
              <w:spacing w:before="40" w:after="40"/>
            </w:pPr>
            <w:r w:rsidRPr="00B53F06">
              <w:t>- </w:t>
            </w:r>
            <w:r w:rsidR="00F06312" w:rsidRPr="00B53F06">
              <w:t xml:space="preserve">Higher proportion of respondents </w:t>
            </w:r>
            <w:r w:rsidR="00FD252A" w:rsidRPr="00B53F06">
              <w:t xml:space="preserve">with low knowledge of malaria (48.9%) </w:t>
            </w:r>
            <w:r w:rsidR="00F371D0" w:rsidRPr="00B53F06">
              <w:t>delayed diagnosis</w:t>
            </w:r>
            <w:r w:rsidR="00795CB8" w:rsidRPr="00B53F06">
              <w:t xml:space="preserve"> </w:t>
            </w:r>
            <w:r w:rsidR="00F371D0" w:rsidRPr="00B53F06">
              <w:t>72 h</w:t>
            </w:r>
            <w:r w:rsidR="00F06312" w:rsidRPr="00B53F06">
              <w:t>ours</w:t>
            </w:r>
            <w:r w:rsidR="00FD252A" w:rsidRPr="00B53F06">
              <w:t xml:space="preserve"> </w:t>
            </w:r>
            <w:r w:rsidR="00940762" w:rsidRPr="00B53F06">
              <w:t xml:space="preserve">longer </w:t>
            </w:r>
            <w:r w:rsidR="00FD252A" w:rsidRPr="00B53F06">
              <w:t>than</w:t>
            </w:r>
            <w:r w:rsidR="00F371D0" w:rsidRPr="00B53F06">
              <w:t xml:space="preserve"> those with high knowledge (2.3%).</w:t>
            </w:r>
          </w:p>
          <w:p w14:paraId="6FA6610C" w14:textId="15FCEFC2" w:rsidR="00202E9D" w:rsidRPr="00B53F06" w:rsidRDefault="006E216E" w:rsidP="00273A21">
            <w:pPr>
              <w:spacing w:before="40" w:after="40"/>
            </w:pPr>
            <w:r w:rsidRPr="00B53F06">
              <w:t>- </w:t>
            </w:r>
            <w:r w:rsidR="00F06312" w:rsidRPr="00B53F06">
              <w:t xml:space="preserve">Higher proportion of </w:t>
            </w:r>
            <w:r w:rsidR="008A29AA" w:rsidRPr="00B53F06">
              <w:lastRenderedPageBreak/>
              <w:t xml:space="preserve">respondents </w:t>
            </w:r>
            <w:r w:rsidR="00FD252A" w:rsidRPr="00B53F06">
              <w:t xml:space="preserve">with low knowledge of malaria (52.8%) </w:t>
            </w:r>
            <w:r w:rsidR="008A29AA" w:rsidRPr="00B53F06">
              <w:t xml:space="preserve">delayed </w:t>
            </w:r>
            <w:r w:rsidR="003E5FDB" w:rsidRPr="00B53F06">
              <w:t>treatment</w:t>
            </w:r>
            <w:r w:rsidR="00795CB8" w:rsidRPr="00B53F06">
              <w:t xml:space="preserve"> </w:t>
            </w:r>
            <w:r w:rsidR="008A29AA" w:rsidRPr="00B53F06">
              <w:t>72 h</w:t>
            </w:r>
            <w:r w:rsidR="00F06312" w:rsidRPr="00B53F06">
              <w:t>ours</w:t>
            </w:r>
            <w:r w:rsidR="00FD252A" w:rsidRPr="00B53F06">
              <w:t xml:space="preserve"> </w:t>
            </w:r>
            <w:r w:rsidR="00795CB8" w:rsidRPr="00B53F06">
              <w:t xml:space="preserve">longer </w:t>
            </w:r>
            <w:r w:rsidR="00FD252A" w:rsidRPr="00B53F06">
              <w:t>than</w:t>
            </w:r>
            <w:r w:rsidR="008A29AA" w:rsidRPr="00B53F06">
              <w:t xml:space="preserve"> those with high knowledge (2.3%).</w:t>
            </w:r>
          </w:p>
          <w:p w14:paraId="2001FF64" w14:textId="77777777" w:rsidR="00151891" w:rsidRPr="00B53F06" w:rsidRDefault="00151891" w:rsidP="00273A21">
            <w:pPr>
              <w:spacing w:before="40" w:after="40"/>
            </w:pPr>
          </w:p>
          <w:p w14:paraId="30103DE6" w14:textId="00895914" w:rsidR="00151891" w:rsidRPr="00B53F06" w:rsidRDefault="00A40A31" w:rsidP="00273A21">
            <w:pPr>
              <w:spacing w:before="40" w:after="40"/>
            </w:pPr>
            <w:r w:rsidRPr="00B53F06">
              <w:t>3. </w:t>
            </w:r>
            <w:r w:rsidR="00BC056D" w:rsidRPr="00B53F06">
              <w:t>Knowledge about s</w:t>
            </w:r>
            <w:r w:rsidR="00657E3B" w:rsidRPr="00B53F06">
              <w:t>ocial support</w:t>
            </w:r>
            <w:r w:rsidR="00CA76A6" w:rsidRPr="00B53F06">
              <w:t>:</w:t>
            </w:r>
          </w:p>
          <w:p w14:paraId="15DB2D72" w14:textId="5CA715CF" w:rsidR="00202E9D" w:rsidRPr="00B53F06" w:rsidRDefault="006E216E" w:rsidP="00273A21">
            <w:pPr>
              <w:spacing w:before="40" w:after="40"/>
            </w:pPr>
            <w:r w:rsidRPr="00B53F06">
              <w:t>- </w:t>
            </w:r>
            <w:r w:rsidR="002247D6" w:rsidRPr="00B53F06">
              <w:t>A h</w:t>
            </w:r>
            <w:r w:rsidR="00FD252A" w:rsidRPr="00B53F06">
              <w:t xml:space="preserve">igher </w:t>
            </w:r>
            <w:r w:rsidR="003E5FDB" w:rsidRPr="00B53F06">
              <w:t>proportion</w:t>
            </w:r>
            <w:r w:rsidR="00FD252A" w:rsidRPr="00B53F06">
              <w:t xml:space="preserve"> of</w:t>
            </w:r>
            <w:r w:rsidR="003E5FDB" w:rsidRPr="00B53F06">
              <w:t xml:space="preserve"> </w:t>
            </w:r>
            <w:r w:rsidR="00FD252A" w:rsidRPr="00B53F06">
              <w:t xml:space="preserve">respondents who obtained low-to-moderate social support for malaria services (49.4%) </w:t>
            </w:r>
            <w:r w:rsidR="003E5FDB" w:rsidRPr="00B53F06">
              <w:t>delayed diagnosis</w:t>
            </w:r>
            <w:r w:rsidR="009353C9" w:rsidRPr="00B53F06">
              <w:t xml:space="preserve"> </w:t>
            </w:r>
            <w:r w:rsidR="003E5FDB" w:rsidRPr="00B53F06">
              <w:t>72 h</w:t>
            </w:r>
            <w:r w:rsidR="00FD252A" w:rsidRPr="00B53F06">
              <w:t>our</w:t>
            </w:r>
            <w:r w:rsidR="009353C9" w:rsidRPr="00B53F06">
              <w:t>s or longer</w:t>
            </w:r>
            <w:r w:rsidR="003E5FDB" w:rsidRPr="00B53F06">
              <w:t xml:space="preserve"> </w:t>
            </w:r>
            <w:r w:rsidR="00FD252A" w:rsidRPr="00B53F06">
              <w:t xml:space="preserve">than </w:t>
            </w:r>
            <w:r w:rsidR="003E5FDB" w:rsidRPr="00B53F06">
              <w:t xml:space="preserve">those </w:t>
            </w:r>
            <w:r w:rsidR="00D16431" w:rsidRPr="00B53F06">
              <w:t>who did not</w:t>
            </w:r>
            <w:r w:rsidR="00202E9D" w:rsidRPr="00B53F06">
              <w:t xml:space="preserve"> </w:t>
            </w:r>
            <w:r w:rsidR="00D16431" w:rsidRPr="00B53F06">
              <w:t>(4.2%).</w:t>
            </w:r>
          </w:p>
        </w:tc>
        <w:tc>
          <w:tcPr>
            <w:tcW w:w="1627" w:type="dxa"/>
            <w:shd w:val="clear" w:color="auto" w:fill="auto"/>
          </w:tcPr>
          <w:p w14:paraId="146B2617" w14:textId="10FC8FA0" w:rsidR="00FF1DE5" w:rsidRPr="00B53F06" w:rsidRDefault="00D01954" w:rsidP="00273A21">
            <w:pPr>
              <w:spacing w:before="40" w:after="40"/>
            </w:pPr>
            <w:r w:rsidRPr="00B53F06">
              <w:lastRenderedPageBreak/>
              <w:t xml:space="preserve"> </w:t>
            </w:r>
            <w:r w:rsidR="002247D6" w:rsidRPr="00B53F06">
              <w:t>Not described as it was not the study's aim</w:t>
            </w:r>
          </w:p>
        </w:tc>
        <w:tc>
          <w:tcPr>
            <w:tcW w:w="1627" w:type="dxa"/>
            <w:shd w:val="clear" w:color="auto" w:fill="auto"/>
          </w:tcPr>
          <w:p w14:paraId="47F9460B" w14:textId="69487FFB" w:rsidR="002247D6" w:rsidRPr="00B53F06" w:rsidRDefault="002247D6" w:rsidP="00273A21">
            <w:pPr>
              <w:spacing w:before="40" w:after="40"/>
            </w:pPr>
            <w:r w:rsidRPr="00B53F06">
              <w:t>-Poor knowledge of malaria among the participants, therefore, delaying health seeking</w:t>
            </w:r>
          </w:p>
          <w:p w14:paraId="7298BAE6" w14:textId="15C88093" w:rsidR="00FF1DE5" w:rsidRPr="00B53F06" w:rsidRDefault="00A90047" w:rsidP="00273A21">
            <w:pPr>
              <w:spacing w:before="40" w:after="40"/>
            </w:pPr>
            <w:r w:rsidRPr="00B53F06">
              <w:t xml:space="preserve"> </w:t>
            </w:r>
            <w:r w:rsidR="002247D6" w:rsidRPr="00B53F06">
              <w:t>Working in remote areas and having difficulty seeking healthcare treatment</w:t>
            </w:r>
          </w:p>
          <w:p w14:paraId="7037E434" w14:textId="77777777" w:rsidR="002247D6" w:rsidRPr="00B53F06" w:rsidRDefault="002247D6" w:rsidP="00273A21">
            <w:pPr>
              <w:spacing w:before="40" w:after="40"/>
            </w:pPr>
            <w:r w:rsidRPr="00B53F06">
              <w:t>-No nearby health facilities that could offer diagnosis and treatment</w:t>
            </w:r>
          </w:p>
          <w:p w14:paraId="6DA0F241" w14:textId="1025D0D0" w:rsidR="002247D6" w:rsidRPr="00B53F06" w:rsidRDefault="002247D6" w:rsidP="00273A21">
            <w:pPr>
              <w:spacing w:before="40" w:after="40"/>
            </w:pPr>
            <w:r w:rsidRPr="00B53F06">
              <w:t xml:space="preserve">-Unaffordability to pay for </w:t>
            </w:r>
            <w:r w:rsidRPr="00B53F06">
              <w:lastRenderedPageBreak/>
              <w:t>transport to seek healthcare</w:t>
            </w:r>
          </w:p>
        </w:tc>
        <w:tc>
          <w:tcPr>
            <w:tcW w:w="1080" w:type="dxa"/>
            <w:shd w:val="clear" w:color="auto" w:fill="auto"/>
          </w:tcPr>
          <w:p w14:paraId="527AA6C4" w14:textId="160FABD0" w:rsidR="00FF1DE5" w:rsidRPr="0096398A" w:rsidRDefault="00A935BA" w:rsidP="00273A21">
            <w:pPr>
              <w:spacing w:before="40" w:after="40"/>
            </w:pPr>
            <w:r w:rsidRPr="00B53F06">
              <w:lastRenderedPageBreak/>
              <w:t>Low</w:t>
            </w:r>
            <w:r w:rsidR="008A4B4C" w:rsidRPr="00B53F06">
              <w:t>-to-</w:t>
            </w:r>
            <w:r w:rsidRPr="00B53F06">
              <w:t>medium quality</w:t>
            </w:r>
          </w:p>
        </w:tc>
      </w:tr>
    </w:tbl>
    <w:p w14:paraId="03E3458E" w14:textId="77777777" w:rsidR="00B95AA1" w:rsidRPr="0096398A" w:rsidRDefault="00B95AA1" w:rsidP="00273A21">
      <w:pPr>
        <w:spacing w:before="40" w:after="40" w:line="240" w:lineRule="auto"/>
      </w:pPr>
    </w:p>
    <w:sectPr w:rsidR="00B95AA1" w:rsidRPr="0096398A" w:rsidSect="00DF7E90">
      <w:headerReference w:type="default" r:id="rId7"/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FD2AB" w14:textId="77777777" w:rsidR="00C82BD6" w:rsidRDefault="00C82BD6" w:rsidP="00AA49FE">
      <w:pPr>
        <w:spacing w:after="0" w:line="240" w:lineRule="auto"/>
      </w:pPr>
      <w:r>
        <w:separator/>
      </w:r>
    </w:p>
  </w:endnote>
  <w:endnote w:type="continuationSeparator" w:id="0">
    <w:p w14:paraId="784F5CBA" w14:textId="77777777" w:rsidR="00C82BD6" w:rsidRDefault="00C82BD6" w:rsidP="00AA49FE">
      <w:pPr>
        <w:spacing w:after="0" w:line="240" w:lineRule="auto"/>
      </w:pPr>
      <w:r>
        <w:continuationSeparator/>
      </w:r>
    </w:p>
  </w:endnote>
  <w:endnote w:type="continuationNotice" w:id="1">
    <w:p w14:paraId="3A2AEA55" w14:textId="77777777" w:rsidR="00C82BD6" w:rsidRDefault="00C82B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120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1EAFE" w14:textId="61445EF4" w:rsidR="0003208C" w:rsidRDefault="000320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7278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7723019" w14:textId="77777777" w:rsidR="0003208C" w:rsidRDefault="000320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842AC" w14:textId="77777777" w:rsidR="00C82BD6" w:rsidRDefault="00C82BD6" w:rsidP="00AA49FE">
      <w:pPr>
        <w:spacing w:after="0" w:line="240" w:lineRule="auto"/>
      </w:pPr>
      <w:r>
        <w:separator/>
      </w:r>
    </w:p>
  </w:footnote>
  <w:footnote w:type="continuationSeparator" w:id="0">
    <w:p w14:paraId="2FC9F297" w14:textId="77777777" w:rsidR="00C82BD6" w:rsidRDefault="00C82BD6" w:rsidP="00AA49FE">
      <w:pPr>
        <w:spacing w:after="0" w:line="240" w:lineRule="auto"/>
      </w:pPr>
      <w:r>
        <w:continuationSeparator/>
      </w:r>
    </w:p>
  </w:footnote>
  <w:footnote w:type="continuationNotice" w:id="1">
    <w:p w14:paraId="62D09B55" w14:textId="77777777" w:rsidR="00C82BD6" w:rsidRDefault="00C82BD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333BD" w14:textId="77777777" w:rsidR="00767915" w:rsidRDefault="00767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7110D"/>
    <w:multiLevelType w:val="hybridMultilevel"/>
    <w:tmpl w:val="45D21F0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485D8D"/>
    <w:multiLevelType w:val="hybridMultilevel"/>
    <w:tmpl w:val="93443B0E"/>
    <w:lvl w:ilvl="0" w:tplc="890AACB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B5AC0"/>
    <w:multiLevelType w:val="hybridMultilevel"/>
    <w:tmpl w:val="0A0CD15A"/>
    <w:lvl w:ilvl="0" w:tplc="692C522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F11150"/>
    <w:multiLevelType w:val="hybridMultilevel"/>
    <w:tmpl w:val="309E98D0"/>
    <w:lvl w:ilvl="0" w:tplc="DDD61DE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423B1"/>
    <w:multiLevelType w:val="hybridMultilevel"/>
    <w:tmpl w:val="401CE40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EE4C79"/>
    <w:multiLevelType w:val="hybridMultilevel"/>
    <w:tmpl w:val="EE026332"/>
    <w:lvl w:ilvl="0" w:tplc="74A8F2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BA16B5"/>
    <w:multiLevelType w:val="hybridMultilevel"/>
    <w:tmpl w:val="AAE0DD7E"/>
    <w:lvl w:ilvl="0" w:tplc="6CDCA1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none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ED79F4"/>
    <w:multiLevelType w:val="hybridMultilevel"/>
    <w:tmpl w:val="CCE63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90236"/>
    <w:multiLevelType w:val="hybridMultilevel"/>
    <w:tmpl w:val="40C4E948"/>
    <w:lvl w:ilvl="0" w:tplc="BAEC62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667371"/>
    <w:multiLevelType w:val="hybridMultilevel"/>
    <w:tmpl w:val="9CC820B0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F87ABC"/>
    <w:multiLevelType w:val="hybridMultilevel"/>
    <w:tmpl w:val="A2E826F4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F1111D"/>
    <w:multiLevelType w:val="hybridMultilevel"/>
    <w:tmpl w:val="06927B1A"/>
    <w:lvl w:ilvl="0" w:tplc="A70AA4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212232"/>
    <w:multiLevelType w:val="hybridMultilevel"/>
    <w:tmpl w:val="F1FC0928"/>
    <w:lvl w:ilvl="0" w:tplc="E1DAF8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BE6B58"/>
    <w:multiLevelType w:val="hybridMultilevel"/>
    <w:tmpl w:val="1E8647A0"/>
    <w:lvl w:ilvl="0" w:tplc="8DA45A6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 w:val="0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0F3DB3"/>
    <w:multiLevelType w:val="hybridMultilevel"/>
    <w:tmpl w:val="69BA8042"/>
    <w:lvl w:ilvl="0" w:tplc="66264AC2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A16D31"/>
    <w:multiLevelType w:val="hybridMultilevel"/>
    <w:tmpl w:val="BDE2206A"/>
    <w:lvl w:ilvl="0" w:tplc="8C3EC7E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BF7BA6"/>
    <w:multiLevelType w:val="hybridMultilevel"/>
    <w:tmpl w:val="95CE90A4"/>
    <w:lvl w:ilvl="0" w:tplc="CB22615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0A6FAD"/>
    <w:multiLevelType w:val="hybridMultilevel"/>
    <w:tmpl w:val="F94696A0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A7154A"/>
    <w:multiLevelType w:val="hybridMultilevel"/>
    <w:tmpl w:val="FC340F06"/>
    <w:lvl w:ilvl="0" w:tplc="3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CC7FE8"/>
    <w:multiLevelType w:val="hybridMultilevel"/>
    <w:tmpl w:val="68444FB2"/>
    <w:lvl w:ilvl="0" w:tplc="E8709D7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4810EC"/>
    <w:multiLevelType w:val="hybridMultilevel"/>
    <w:tmpl w:val="4D46D7D0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5B7F44"/>
    <w:multiLevelType w:val="hybridMultilevel"/>
    <w:tmpl w:val="86A620AA"/>
    <w:lvl w:ilvl="0" w:tplc="A2E258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FE2B08"/>
    <w:multiLevelType w:val="hybridMultilevel"/>
    <w:tmpl w:val="9B967508"/>
    <w:lvl w:ilvl="0" w:tplc="131A54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25579F"/>
    <w:multiLevelType w:val="hybridMultilevel"/>
    <w:tmpl w:val="99E2DAD0"/>
    <w:lvl w:ilvl="0" w:tplc="A4026274">
      <w:start w:val="2"/>
      <w:numFmt w:val="bullet"/>
      <w:lvlText w:val=""/>
      <w:lvlJc w:val="left"/>
      <w:pPr>
        <w:ind w:left="720" w:hanging="360"/>
      </w:pPr>
      <w:rPr>
        <w:rFonts w:ascii="Courier New" w:eastAsia="Times New Roman" w:hAnsi="Courier New" w:cs="Courier New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FB49E6"/>
    <w:multiLevelType w:val="hybridMultilevel"/>
    <w:tmpl w:val="887091D4"/>
    <w:lvl w:ilvl="0" w:tplc="EC2612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2002C"/>
    <w:multiLevelType w:val="hybridMultilevel"/>
    <w:tmpl w:val="7746203A"/>
    <w:lvl w:ilvl="0" w:tplc="FCDC3E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E901EB"/>
    <w:multiLevelType w:val="hybridMultilevel"/>
    <w:tmpl w:val="C7B0689A"/>
    <w:lvl w:ilvl="0" w:tplc="2092020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6C4457"/>
    <w:multiLevelType w:val="hybridMultilevel"/>
    <w:tmpl w:val="3828AE3C"/>
    <w:lvl w:ilvl="0" w:tplc="E4842D9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0964C4"/>
    <w:multiLevelType w:val="hybridMultilevel"/>
    <w:tmpl w:val="04E2C5B6"/>
    <w:lvl w:ilvl="0" w:tplc="D0B8D684">
      <w:start w:val="1"/>
      <w:numFmt w:val="decimal"/>
      <w:lvlText w:val="%1."/>
      <w:lvlJc w:val="left"/>
      <w:pPr>
        <w:ind w:left="720" w:hanging="360"/>
      </w:pPr>
      <w:rPr>
        <w:rFonts w:ascii="Courier New" w:eastAsia="Times New Roman" w:hAnsi="Courier New" w:cs="Courier New" w:hint="default"/>
        <w:sz w:val="2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0B6198C"/>
    <w:multiLevelType w:val="hybridMultilevel"/>
    <w:tmpl w:val="29F866C0"/>
    <w:lvl w:ilvl="0" w:tplc="39A6EB1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696FFE"/>
    <w:multiLevelType w:val="hybridMultilevel"/>
    <w:tmpl w:val="D0303946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D33FF2"/>
    <w:multiLevelType w:val="hybridMultilevel"/>
    <w:tmpl w:val="9CCE38D6"/>
    <w:lvl w:ilvl="0" w:tplc="CA4EBC1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3D776B"/>
    <w:multiLevelType w:val="hybridMultilevel"/>
    <w:tmpl w:val="70B8D540"/>
    <w:lvl w:ilvl="0" w:tplc="281E689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7760B1"/>
    <w:multiLevelType w:val="hybridMultilevel"/>
    <w:tmpl w:val="8E002C5E"/>
    <w:lvl w:ilvl="0" w:tplc="C434A00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B4B2354"/>
    <w:multiLevelType w:val="hybridMultilevel"/>
    <w:tmpl w:val="CEE6F99C"/>
    <w:lvl w:ilvl="0" w:tplc="3DECDF2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2F33DB"/>
    <w:multiLevelType w:val="hybridMultilevel"/>
    <w:tmpl w:val="FEDA9A2E"/>
    <w:lvl w:ilvl="0" w:tplc="63B231B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D0565B"/>
    <w:multiLevelType w:val="hybridMultilevel"/>
    <w:tmpl w:val="C0588D3E"/>
    <w:lvl w:ilvl="0" w:tplc="B30A31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16F2265"/>
    <w:multiLevelType w:val="hybridMultilevel"/>
    <w:tmpl w:val="03BA4B30"/>
    <w:lvl w:ilvl="0" w:tplc="F4C83BC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1D85BBE"/>
    <w:multiLevelType w:val="hybridMultilevel"/>
    <w:tmpl w:val="F1B8E84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1369AA"/>
    <w:multiLevelType w:val="hybridMultilevel"/>
    <w:tmpl w:val="E4202DDA"/>
    <w:lvl w:ilvl="0" w:tplc="F792235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ADA7485"/>
    <w:multiLevelType w:val="hybridMultilevel"/>
    <w:tmpl w:val="905A634C"/>
    <w:lvl w:ilvl="0" w:tplc="9FE6ED3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C958E7"/>
    <w:multiLevelType w:val="hybridMultilevel"/>
    <w:tmpl w:val="A0D82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362433"/>
    <w:multiLevelType w:val="hybridMultilevel"/>
    <w:tmpl w:val="C95A3436"/>
    <w:lvl w:ilvl="0" w:tplc="664CC8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121ABF"/>
    <w:multiLevelType w:val="hybridMultilevel"/>
    <w:tmpl w:val="22A207E8"/>
    <w:lvl w:ilvl="0" w:tplc="B3C8A4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5D4801"/>
    <w:multiLevelType w:val="hybridMultilevel"/>
    <w:tmpl w:val="1E96D9C2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6AC7456"/>
    <w:multiLevelType w:val="hybridMultilevel"/>
    <w:tmpl w:val="D3D63F1E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6FF7303"/>
    <w:multiLevelType w:val="hybridMultilevel"/>
    <w:tmpl w:val="54BADBD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B478E9"/>
    <w:multiLevelType w:val="hybridMultilevel"/>
    <w:tmpl w:val="E54C3472"/>
    <w:lvl w:ilvl="0" w:tplc="F35CBCA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1703D"/>
    <w:multiLevelType w:val="hybridMultilevel"/>
    <w:tmpl w:val="F45E74CA"/>
    <w:lvl w:ilvl="0" w:tplc="F1E465E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396147">
    <w:abstractNumId w:val="1"/>
  </w:num>
  <w:num w:numId="2" w16cid:durableId="2017537541">
    <w:abstractNumId w:val="30"/>
  </w:num>
  <w:num w:numId="3" w16cid:durableId="1639186685">
    <w:abstractNumId w:val="9"/>
  </w:num>
  <w:num w:numId="4" w16cid:durableId="421411669">
    <w:abstractNumId w:val="44"/>
  </w:num>
  <w:num w:numId="5" w16cid:durableId="814875200">
    <w:abstractNumId w:val="38"/>
  </w:num>
  <w:num w:numId="6" w16cid:durableId="1426344177">
    <w:abstractNumId w:val="0"/>
  </w:num>
  <w:num w:numId="7" w16cid:durableId="565190013">
    <w:abstractNumId w:val="17"/>
  </w:num>
  <w:num w:numId="8" w16cid:durableId="619605334">
    <w:abstractNumId w:val="46"/>
  </w:num>
  <w:num w:numId="9" w16cid:durableId="1827241917">
    <w:abstractNumId w:val="10"/>
  </w:num>
  <w:num w:numId="10" w16cid:durableId="961838961">
    <w:abstractNumId w:val="20"/>
  </w:num>
  <w:num w:numId="11" w16cid:durableId="1590383776">
    <w:abstractNumId w:val="28"/>
  </w:num>
  <w:num w:numId="12" w16cid:durableId="176820524">
    <w:abstractNumId w:val="4"/>
  </w:num>
  <w:num w:numId="13" w16cid:durableId="1849515075">
    <w:abstractNumId w:val="23"/>
  </w:num>
  <w:num w:numId="14" w16cid:durableId="409010197">
    <w:abstractNumId w:val="29"/>
  </w:num>
  <w:num w:numId="15" w16cid:durableId="71901129">
    <w:abstractNumId w:val="33"/>
  </w:num>
  <w:num w:numId="16" w16cid:durableId="1996303175">
    <w:abstractNumId w:val="19"/>
  </w:num>
  <w:num w:numId="17" w16cid:durableId="637609466">
    <w:abstractNumId w:val="13"/>
  </w:num>
  <w:num w:numId="18" w16cid:durableId="1589537907">
    <w:abstractNumId w:val="2"/>
  </w:num>
  <w:num w:numId="19" w16cid:durableId="2032880274">
    <w:abstractNumId w:val="40"/>
  </w:num>
  <w:num w:numId="20" w16cid:durableId="1920291213">
    <w:abstractNumId w:val="45"/>
  </w:num>
  <w:num w:numId="21" w16cid:durableId="1817604490">
    <w:abstractNumId w:val="18"/>
  </w:num>
  <w:num w:numId="22" w16cid:durableId="1342733457">
    <w:abstractNumId w:val="22"/>
  </w:num>
  <w:num w:numId="23" w16cid:durableId="1469399138">
    <w:abstractNumId w:val="27"/>
  </w:num>
  <w:num w:numId="24" w16cid:durableId="1497767642">
    <w:abstractNumId w:val="8"/>
  </w:num>
  <w:num w:numId="25" w16cid:durableId="1884363099">
    <w:abstractNumId w:val="31"/>
  </w:num>
  <w:num w:numId="26" w16cid:durableId="432282655">
    <w:abstractNumId w:val="11"/>
  </w:num>
  <w:num w:numId="27" w16cid:durableId="38823054">
    <w:abstractNumId w:val="12"/>
  </w:num>
  <w:num w:numId="28" w16cid:durableId="1575168694">
    <w:abstractNumId w:val="3"/>
  </w:num>
  <w:num w:numId="29" w16cid:durableId="1747606576">
    <w:abstractNumId w:val="39"/>
  </w:num>
  <w:num w:numId="30" w16cid:durableId="1059743229">
    <w:abstractNumId w:val="36"/>
  </w:num>
  <w:num w:numId="31" w16cid:durableId="1376198876">
    <w:abstractNumId w:val="6"/>
  </w:num>
  <w:num w:numId="32" w16cid:durableId="414206598">
    <w:abstractNumId w:val="14"/>
  </w:num>
  <w:num w:numId="33" w16cid:durableId="1952280761">
    <w:abstractNumId w:val="24"/>
  </w:num>
  <w:num w:numId="34" w16cid:durableId="720598185">
    <w:abstractNumId w:val="43"/>
  </w:num>
  <w:num w:numId="35" w16cid:durableId="464355063">
    <w:abstractNumId w:val="16"/>
  </w:num>
  <w:num w:numId="36" w16cid:durableId="451944423">
    <w:abstractNumId w:val="35"/>
  </w:num>
  <w:num w:numId="37" w16cid:durableId="106586435">
    <w:abstractNumId w:val="26"/>
  </w:num>
  <w:num w:numId="38" w16cid:durableId="867065411">
    <w:abstractNumId w:val="41"/>
  </w:num>
  <w:num w:numId="39" w16cid:durableId="85200456">
    <w:abstractNumId w:val="7"/>
  </w:num>
  <w:num w:numId="40" w16cid:durableId="1029137678">
    <w:abstractNumId w:val="25"/>
  </w:num>
  <w:num w:numId="41" w16cid:durableId="175731692">
    <w:abstractNumId w:val="5"/>
  </w:num>
  <w:num w:numId="42" w16cid:durableId="64299951">
    <w:abstractNumId w:val="34"/>
  </w:num>
  <w:num w:numId="43" w16cid:durableId="142936711">
    <w:abstractNumId w:val="32"/>
  </w:num>
  <w:num w:numId="44" w16cid:durableId="488257294">
    <w:abstractNumId w:val="15"/>
  </w:num>
  <w:num w:numId="45" w16cid:durableId="962885222">
    <w:abstractNumId w:val="21"/>
  </w:num>
  <w:num w:numId="46" w16cid:durableId="2007127414">
    <w:abstractNumId w:val="48"/>
  </w:num>
  <w:num w:numId="47" w16cid:durableId="1363551772">
    <w:abstractNumId w:val="42"/>
  </w:num>
  <w:num w:numId="48" w16cid:durableId="1654067550">
    <w:abstractNumId w:val="37"/>
  </w:num>
  <w:num w:numId="49" w16cid:durableId="1072239329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PersonalInformation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7UwMzUwMrOwMDRV0lEKTi0uzszPAykwMqwFAIgRZ+wtAAAA"/>
  </w:docVars>
  <w:rsids>
    <w:rsidRoot w:val="00DF7E90"/>
    <w:rsid w:val="00000B8F"/>
    <w:rsid w:val="0000158B"/>
    <w:rsid w:val="00002722"/>
    <w:rsid w:val="000027D0"/>
    <w:rsid w:val="0000347D"/>
    <w:rsid w:val="00003600"/>
    <w:rsid w:val="0001040C"/>
    <w:rsid w:val="00010A59"/>
    <w:rsid w:val="00011824"/>
    <w:rsid w:val="00011AD0"/>
    <w:rsid w:val="00011F4A"/>
    <w:rsid w:val="000141BF"/>
    <w:rsid w:val="00014D4D"/>
    <w:rsid w:val="000157D2"/>
    <w:rsid w:val="00016728"/>
    <w:rsid w:val="00020211"/>
    <w:rsid w:val="000206A4"/>
    <w:rsid w:val="00020CD2"/>
    <w:rsid w:val="0002127F"/>
    <w:rsid w:val="00021926"/>
    <w:rsid w:val="00021B1D"/>
    <w:rsid w:val="00022DB1"/>
    <w:rsid w:val="00023379"/>
    <w:rsid w:val="00023C7D"/>
    <w:rsid w:val="000257E6"/>
    <w:rsid w:val="0002594C"/>
    <w:rsid w:val="00026B16"/>
    <w:rsid w:val="00026F66"/>
    <w:rsid w:val="00026F92"/>
    <w:rsid w:val="0003208C"/>
    <w:rsid w:val="00033ED8"/>
    <w:rsid w:val="00034148"/>
    <w:rsid w:val="00035103"/>
    <w:rsid w:val="00035F7F"/>
    <w:rsid w:val="00036865"/>
    <w:rsid w:val="00037DF3"/>
    <w:rsid w:val="00041706"/>
    <w:rsid w:val="0004178F"/>
    <w:rsid w:val="000420AF"/>
    <w:rsid w:val="000436AD"/>
    <w:rsid w:val="00043728"/>
    <w:rsid w:val="0004489E"/>
    <w:rsid w:val="000454A3"/>
    <w:rsid w:val="000467FD"/>
    <w:rsid w:val="000469BD"/>
    <w:rsid w:val="00046D6E"/>
    <w:rsid w:val="00046FA3"/>
    <w:rsid w:val="00050987"/>
    <w:rsid w:val="00051ED7"/>
    <w:rsid w:val="000533CC"/>
    <w:rsid w:val="000536E0"/>
    <w:rsid w:val="000548F3"/>
    <w:rsid w:val="000559DB"/>
    <w:rsid w:val="000559DE"/>
    <w:rsid w:val="00055B63"/>
    <w:rsid w:val="00056C58"/>
    <w:rsid w:val="00056DE5"/>
    <w:rsid w:val="0005735B"/>
    <w:rsid w:val="00057B2A"/>
    <w:rsid w:val="00057DFD"/>
    <w:rsid w:val="00060736"/>
    <w:rsid w:val="00061217"/>
    <w:rsid w:val="00061435"/>
    <w:rsid w:val="00061DFE"/>
    <w:rsid w:val="00061FE9"/>
    <w:rsid w:val="000623F2"/>
    <w:rsid w:val="0006240A"/>
    <w:rsid w:val="000628D5"/>
    <w:rsid w:val="00064C5B"/>
    <w:rsid w:val="00065099"/>
    <w:rsid w:val="00065F94"/>
    <w:rsid w:val="000673BE"/>
    <w:rsid w:val="00067B77"/>
    <w:rsid w:val="00067F17"/>
    <w:rsid w:val="00070194"/>
    <w:rsid w:val="00070CF6"/>
    <w:rsid w:val="00071C20"/>
    <w:rsid w:val="00072500"/>
    <w:rsid w:val="00072998"/>
    <w:rsid w:val="000731BA"/>
    <w:rsid w:val="00074A75"/>
    <w:rsid w:val="0007704E"/>
    <w:rsid w:val="00080BE6"/>
    <w:rsid w:val="000820BF"/>
    <w:rsid w:val="000826DD"/>
    <w:rsid w:val="00083343"/>
    <w:rsid w:val="000837E9"/>
    <w:rsid w:val="00083EB1"/>
    <w:rsid w:val="0008428F"/>
    <w:rsid w:val="00084C5A"/>
    <w:rsid w:val="000875D6"/>
    <w:rsid w:val="0009002C"/>
    <w:rsid w:val="0009132C"/>
    <w:rsid w:val="00091366"/>
    <w:rsid w:val="00091BF6"/>
    <w:rsid w:val="00092584"/>
    <w:rsid w:val="0009339A"/>
    <w:rsid w:val="000946FE"/>
    <w:rsid w:val="0009494A"/>
    <w:rsid w:val="000966EC"/>
    <w:rsid w:val="00096FEC"/>
    <w:rsid w:val="000A0DE4"/>
    <w:rsid w:val="000A137F"/>
    <w:rsid w:val="000A2B1F"/>
    <w:rsid w:val="000A3243"/>
    <w:rsid w:val="000A3667"/>
    <w:rsid w:val="000A3E91"/>
    <w:rsid w:val="000A63AA"/>
    <w:rsid w:val="000A6B59"/>
    <w:rsid w:val="000B0EEF"/>
    <w:rsid w:val="000B12B6"/>
    <w:rsid w:val="000B17EA"/>
    <w:rsid w:val="000B33A0"/>
    <w:rsid w:val="000B3BE0"/>
    <w:rsid w:val="000B49E3"/>
    <w:rsid w:val="000B4CC9"/>
    <w:rsid w:val="000B531E"/>
    <w:rsid w:val="000B5445"/>
    <w:rsid w:val="000B56AF"/>
    <w:rsid w:val="000B5BF2"/>
    <w:rsid w:val="000B6F44"/>
    <w:rsid w:val="000B7498"/>
    <w:rsid w:val="000B7CDD"/>
    <w:rsid w:val="000C0393"/>
    <w:rsid w:val="000C1911"/>
    <w:rsid w:val="000C2A30"/>
    <w:rsid w:val="000C2A50"/>
    <w:rsid w:val="000C3DE2"/>
    <w:rsid w:val="000C6E60"/>
    <w:rsid w:val="000D0BB1"/>
    <w:rsid w:val="000D1723"/>
    <w:rsid w:val="000D2987"/>
    <w:rsid w:val="000D429A"/>
    <w:rsid w:val="000D576B"/>
    <w:rsid w:val="000D7CC2"/>
    <w:rsid w:val="000E04EB"/>
    <w:rsid w:val="000E09AE"/>
    <w:rsid w:val="000E0AE0"/>
    <w:rsid w:val="000E2CB6"/>
    <w:rsid w:val="000E36CD"/>
    <w:rsid w:val="000E3B1C"/>
    <w:rsid w:val="000E3F1B"/>
    <w:rsid w:val="000E4834"/>
    <w:rsid w:val="000E5288"/>
    <w:rsid w:val="000E74C8"/>
    <w:rsid w:val="000F04CD"/>
    <w:rsid w:val="000F16DD"/>
    <w:rsid w:val="000F3E6E"/>
    <w:rsid w:val="000F62BB"/>
    <w:rsid w:val="000F679F"/>
    <w:rsid w:val="00102373"/>
    <w:rsid w:val="00102429"/>
    <w:rsid w:val="00102D22"/>
    <w:rsid w:val="0010462B"/>
    <w:rsid w:val="001049B3"/>
    <w:rsid w:val="0010634C"/>
    <w:rsid w:val="00107C12"/>
    <w:rsid w:val="00111243"/>
    <w:rsid w:val="00113D29"/>
    <w:rsid w:val="00114925"/>
    <w:rsid w:val="00114966"/>
    <w:rsid w:val="00114F29"/>
    <w:rsid w:val="00115097"/>
    <w:rsid w:val="00115143"/>
    <w:rsid w:val="00115751"/>
    <w:rsid w:val="00116196"/>
    <w:rsid w:val="001179CA"/>
    <w:rsid w:val="00121EB3"/>
    <w:rsid w:val="001223DF"/>
    <w:rsid w:val="00124E63"/>
    <w:rsid w:val="001250E3"/>
    <w:rsid w:val="00125213"/>
    <w:rsid w:val="00125C21"/>
    <w:rsid w:val="00126973"/>
    <w:rsid w:val="00126C92"/>
    <w:rsid w:val="00127E59"/>
    <w:rsid w:val="00127F29"/>
    <w:rsid w:val="0013035B"/>
    <w:rsid w:val="00131299"/>
    <w:rsid w:val="0013180E"/>
    <w:rsid w:val="00131F90"/>
    <w:rsid w:val="001330B2"/>
    <w:rsid w:val="00133978"/>
    <w:rsid w:val="001347A2"/>
    <w:rsid w:val="00135606"/>
    <w:rsid w:val="00135DC5"/>
    <w:rsid w:val="001363CC"/>
    <w:rsid w:val="00142B15"/>
    <w:rsid w:val="00144904"/>
    <w:rsid w:val="001464F1"/>
    <w:rsid w:val="00146C25"/>
    <w:rsid w:val="001479CA"/>
    <w:rsid w:val="00151891"/>
    <w:rsid w:val="00151F3B"/>
    <w:rsid w:val="00152474"/>
    <w:rsid w:val="001527A3"/>
    <w:rsid w:val="00153298"/>
    <w:rsid w:val="001549EC"/>
    <w:rsid w:val="001553F4"/>
    <w:rsid w:val="00155F1F"/>
    <w:rsid w:val="00156146"/>
    <w:rsid w:val="001628BD"/>
    <w:rsid w:val="00162DE6"/>
    <w:rsid w:val="00162F8A"/>
    <w:rsid w:val="001630EC"/>
    <w:rsid w:val="00163271"/>
    <w:rsid w:val="001639FE"/>
    <w:rsid w:val="00165CBC"/>
    <w:rsid w:val="00166E75"/>
    <w:rsid w:val="00166F31"/>
    <w:rsid w:val="00167A8D"/>
    <w:rsid w:val="00171A08"/>
    <w:rsid w:val="00171E00"/>
    <w:rsid w:val="0017314F"/>
    <w:rsid w:val="00173D04"/>
    <w:rsid w:val="00173DBF"/>
    <w:rsid w:val="00174216"/>
    <w:rsid w:val="00174AEE"/>
    <w:rsid w:val="00175828"/>
    <w:rsid w:val="001779B4"/>
    <w:rsid w:val="0018036B"/>
    <w:rsid w:val="00181590"/>
    <w:rsid w:val="0018351C"/>
    <w:rsid w:val="0018595B"/>
    <w:rsid w:val="00190192"/>
    <w:rsid w:val="0019117E"/>
    <w:rsid w:val="00191ED5"/>
    <w:rsid w:val="00192280"/>
    <w:rsid w:val="00193EB3"/>
    <w:rsid w:val="00197EEB"/>
    <w:rsid w:val="001A0F3E"/>
    <w:rsid w:val="001A11C1"/>
    <w:rsid w:val="001A12FE"/>
    <w:rsid w:val="001A239A"/>
    <w:rsid w:val="001A2452"/>
    <w:rsid w:val="001A5240"/>
    <w:rsid w:val="001A6F69"/>
    <w:rsid w:val="001A7081"/>
    <w:rsid w:val="001A7856"/>
    <w:rsid w:val="001B2C31"/>
    <w:rsid w:val="001B305F"/>
    <w:rsid w:val="001B4730"/>
    <w:rsid w:val="001B494D"/>
    <w:rsid w:val="001B595C"/>
    <w:rsid w:val="001B6700"/>
    <w:rsid w:val="001B70C8"/>
    <w:rsid w:val="001B7747"/>
    <w:rsid w:val="001C01E5"/>
    <w:rsid w:val="001C0C97"/>
    <w:rsid w:val="001C0F35"/>
    <w:rsid w:val="001C17B4"/>
    <w:rsid w:val="001C1A84"/>
    <w:rsid w:val="001C23C8"/>
    <w:rsid w:val="001C3B49"/>
    <w:rsid w:val="001C4930"/>
    <w:rsid w:val="001D060B"/>
    <w:rsid w:val="001D3EDA"/>
    <w:rsid w:val="001D4E83"/>
    <w:rsid w:val="001D5473"/>
    <w:rsid w:val="001D547B"/>
    <w:rsid w:val="001D6662"/>
    <w:rsid w:val="001D78BD"/>
    <w:rsid w:val="001E056C"/>
    <w:rsid w:val="001E05DE"/>
    <w:rsid w:val="001E06C8"/>
    <w:rsid w:val="001E1430"/>
    <w:rsid w:val="001E1FAD"/>
    <w:rsid w:val="001E3AAB"/>
    <w:rsid w:val="001E6A8C"/>
    <w:rsid w:val="001E7054"/>
    <w:rsid w:val="001E7870"/>
    <w:rsid w:val="001E7D29"/>
    <w:rsid w:val="001F1DE0"/>
    <w:rsid w:val="001F2352"/>
    <w:rsid w:val="001F32CA"/>
    <w:rsid w:val="001F5D7D"/>
    <w:rsid w:val="001F68AD"/>
    <w:rsid w:val="001F6D6F"/>
    <w:rsid w:val="001F771B"/>
    <w:rsid w:val="001F794F"/>
    <w:rsid w:val="0020154C"/>
    <w:rsid w:val="00202618"/>
    <w:rsid w:val="00202E9D"/>
    <w:rsid w:val="00203E8C"/>
    <w:rsid w:val="00205BE3"/>
    <w:rsid w:val="00206E42"/>
    <w:rsid w:val="002112A2"/>
    <w:rsid w:val="002115A8"/>
    <w:rsid w:val="00212202"/>
    <w:rsid w:val="0021293B"/>
    <w:rsid w:val="0021372D"/>
    <w:rsid w:val="002150BB"/>
    <w:rsid w:val="00215698"/>
    <w:rsid w:val="00217D3B"/>
    <w:rsid w:val="00220026"/>
    <w:rsid w:val="0022100B"/>
    <w:rsid w:val="002215E6"/>
    <w:rsid w:val="002233C3"/>
    <w:rsid w:val="00223B4A"/>
    <w:rsid w:val="0022404C"/>
    <w:rsid w:val="002247D6"/>
    <w:rsid w:val="00224E6D"/>
    <w:rsid w:val="002252B8"/>
    <w:rsid w:val="00231108"/>
    <w:rsid w:val="002333A7"/>
    <w:rsid w:val="00233F71"/>
    <w:rsid w:val="002375E2"/>
    <w:rsid w:val="00237E91"/>
    <w:rsid w:val="0024014C"/>
    <w:rsid w:val="00240809"/>
    <w:rsid w:val="002408CB"/>
    <w:rsid w:val="00241CB8"/>
    <w:rsid w:val="0024231D"/>
    <w:rsid w:val="00244C53"/>
    <w:rsid w:val="00244F94"/>
    <w:rsid w:val="00245661"/>
    <w:rsid w:val="00245E8D"/>
    <w:rsid w:val="00246FCA"/>
    <w:rsid w:val="00247609"/>
    <w:rsid w:val="002478BA"/>
    <w:rsid w:val="0024795D"/>
    <w:rsid w:val="00247BB4"/>
    <w:rsid w:val="00250322"/>
    <w:rsid w:val="00250C98"/>
    <w:rsid w:val="00255414"/>
    <w:rsid w:val="00255617"/>
    <w:rsid w:val="00255E5D"/>
    <w:rsid w:val="00255F13"/>
    <w:rsid w:val="00255FFA"/>
    <w:rsid w:val="0025759C"/>
    <w:rsid w:val="002577B4"/>
    <w:rsid w:val="0025792E"/>
    <w:rsid w:val="00264204"/>
    <w:rsid w:val="002648ED"/>
    <w:rsid w:val="0026730A"/>
    <w:rsid w:val="002703AE"/>
    <w:rsid w:val="0027196D"/>
    <w:rsid w:val="00271B57"/>
    <w:rsid w:val="002723D2"/>
    <w:rsid w:val="00273A21"/>
    <w:rsid w:val="00275687"/>
    <w:rsid w:val="002766CA"/>
    <w:rsid w:val="00280A54"/>
    <w:rsid w:val="00281441"/>
    <w:rsid w:val="00281F27"/>
    <w:rsid w:val="00283518"/>
    <w:rsid w:val="0028364E"/>
    <w:rsid w:val="002858C7"/>
    <w:rsid w:val="00285EAF"/>
    <w:rsid w:val="002863EE"/>
    <w:rsid w:val="00287269"/>
    <w:rsid w:val="002877C8"/>
    <w:rsid w:val="00287D4D"/>
    <w:rsid w:val="002921B1"/>
    <w:rsid w:val="002921D9"/>
    <w:rsid w:val="002923F0"/>
    <w:rsid w:val="0029374E"/>
    <w:rsid w:val="00294116"/>
    <w:rsid w:val="00296705"/>
    <w:rsid w:val="00296C16"/>
    <w:rsid w:val="00296D9D"/>
    <w:rsid w:val="0029731B"/>
    <w:rsid w:val="00297664"/>
    <w:rsid w:val="002A08D7"/>
    <w:rsid w:val="002A09D2"/>
    <w:rsid w:val="002A2A1F"/>
    <w:rsid w:val="002A321F"/>
    <w:rsid w:val="002A5B78"/>
    <w:rsid w:val="002A6093"/>
    <w:rsid w:val="002B048E"/>
    <w:rsid w:val="002B23DB"/>
    <w:rsid w:val="002B2FED"/>
    <w:rsid w:val="002B4B0C"/>
    <w:rsid w:val="002B4E3C"/>
    <w:rsid w:val="002B5FE1"/>
    <w:rsid w:val="002B6B74"/>
    <w:rsid w:val="002B6FED"/>
    <w:rsid w:val="002B7471"/>
    <w:rsid w:val="002B76A1"/>
    <w:rsid w:val="002C0218"/>
    <w:rsid w:val="002C4850"/>
    <w:rsid w:val="002C4C2E"/>
    <w:rsid w:val="002C4EA1"/>
    <w:rsid w:val="002C570F"/>
    <w:rsid w:val="002C60A8"/>
    <w:rsid w:val="002C701A"/>
    <w:rsid w:val="002D0551"/>
    <w:rsid w:val="002D3297"/>
    <w:rsid w:val="002D37F2"/>
    <w:rsid w:val="002D3A73"/>
    <w:rsid w:val="002D445D"/>
    <w:rsid w:val="002D45AD"/>
    <w:rsid w:val="002D55CE"/>
    <w:rsid w:val="002D58E2"/>
    <w:rsid w:val="002D5952"/>
    <w:rsid w:val="002D7B0D"/>
    <w:rsid w:val="002D7E10"/>
    <w:rsid w:val="002E05EA"/>
    <w:rsid w:val="002E12CC"/>
    <w:rsid w:val="002E18AA"/>
    <w:rsid w:val="002E1B8F"/>
    <w:rsid w:val="002E2680"/>
    <w:rsid w:val="002E36F1"/>
    <w:rsid w:val="002E459D"/>
    <w:rsid w:val="002E5BA5"/>
    <w:rsid w:val="002E6702"/>
    <w:rsid w:val="002E6E2C"/>
    <w:rsid w:val="002F0F9A"/>
    <w:rsid w:val="002F19BF"/>
    <w:rsid w:val="002F3905"/>
    <w:rsid w:val="002F3912"/>
    <w:rsid w:val="002F5C7D"/>
    <w:rsid w:val="002F652E"/>
    <w:rsid w:val="002F7D47"/>
    <w:rsid w:val="00300FCA"/>
    <w:rsid w:val="003013BA"/>
    <w:rsid w:val="00303538"/>
    <w:rsid w:val="0030521B"/>
    <w:rsid w:val="00305BF0"/>
    <w:rsid w:val="003067F1"/>
    <w:rsid w:val="00312929"/>
    <w:rsid w:val="003137B3"/>
    <w:rsid w:val="00313CE0"/>
    <w:rsid w:val="00316D4F"/>
    <w:rsid w:val="00317CDF"/>
    <w:rsid w:val="00317F34"/>
    <w:rsid w:val="00320085"/>
    <w:rsid w:val="00320749"/>
    <w:rsid w:val="003207FA"/>
    <w:rsid w:val="0032355A"/>
    <w:rsid w:val="00323E07"/>
    <w:rsid w:val="003256A9"/>
    <w:rsid w:val="00327D73"/>
    <w:rsid w:val="00331211"/>
    <w:rsid w:val="00331DF1"/>
    <w:rsid w:val="00332A7B"/>
    <w:rsid w:val="00333592"/>
    <w:rsid w:val="003335B5"/>
    <w:rsid w:val="0033396B"/>
    <w:rsid w:val="0033426D"/>
    <w:rsid w:val="00335504"/>
    <w:rsid w:val="003366D3"/>
    <w:rsid w:val="00336A03"/>
    <w:rsid w:val="00336D81"/>
    <w:rsid w:val="00336FA5"/>
    <w:rsid w:val="003427D3"/>
    <w:rsid w:val="00343E0F"/>
    <w:rsid w:val="003465DC"/>
    <w:rsid w:val="00346C41"/>
    <w:rsid w:val="00347F03"/>
    <w:rsid w:val="0035022D"/>
    <w:rsid w:val="00351EEB"/>
    <w:rsid w:val="003525F4"/>
    <w:rsid w:val="00352D1D"/>
    <w:rsid w:val="0035392B"/>
    <w:rsid w:val="003553F4"/>
    <w:rsid w:val="003569B7"/>
    <w:rsid w:val="003572D5"/>
    <w:rsid w:val="00357CA6"/>
    <w:rsid w:val="00360B08"/>
    <w:rsid w:val="00361ACE"/>
    <w:rsid w:val="0036225B"/>
    <w:rsid w:val="00362CDF"/>
    <w:rsid w:val="00363DF5"/>
    <w:rsid w:val="0036490C"/>
    <w:rsid w:val="00365F35"/>
    <w:rsid w:val="00366483"/>
    <w:rsid w:val="00373779"/>
    <w:rsid w:val="00373E8D"/>
    <w:rsid w:val="0037506D"/>
    <w:rsid w:val="00377AE2"/>
    <w:rsid w:val="00377C44"/>
    <w:rsid w:val="0038099D"/>
    <w:rsid w:val="00381671"/>
    <w:rsid w:val="003824AA"/>
    <w:rsid w:val="00382889"/>
    <w:rsid w:val="00383D16"/>
    <w:rsid w:val="00383D7E"/>
    <w:rsid w:val="00384EC4"/>
    <w:rsid w:val="00385B3B"/>
    <w:rsid w:val="00385FCE"/>
    <w:rsid w:val="00385FD3"/>
    <w:rsid w:val="00386EC1"/>
    <w:rsid w:val="00390BEF"/>
    <w:rsid w:val="0039455B"/>
    <w:rsid w:val="00394FE0"/>
    <w:rsid w:val="003972AB"/>
    <w:rsid w:val="00397599"/>
    <w:rsid w:val="003A1C69"/>
    <w:rsid w:val="003A1DA3"/>
    <w:rsid w:val="003A44AB"/>
    <w:rsid w:val="003A46D0"/>
    <w:rsid w:val="003A5659"/>
    <w:rsid w:val="003A66CC"/>
    <w:rsid w:val="003A6A48"/>
    <w:rsid w:val="003B00B6"/>
    <w:rsid w:val="003B091A"/>
    <w:rsid w:val="003B10B2"/>
    <w:rsid w:val="003B13CE"/>
    <w:rsid w:val="003B13DA"/>
    <w:rsid w:val="003B1515"/>
    <w:rsid w:val="003B2647"/>
    <w:rsid w:val="003B322A"/>
    <w:rsid w:val="003B4603"/>
    <w:rsid w:val="003B4F95"/>
    <w:rsid w:val="003B6B42"/>
    <w:rsid w:val="003C0DCC"/>
    <w:rsid w:val="003C1148"/>
    <w:rsid w:val="003C12A5"/>
    <w:rsid w:val="003C14A0"/>
    <w:rsid w:val="003C1666"/>
    <w:rsid w:val="003C254E"/>
    <w:rsid w:val="003C34B4"/>
    <w:rsid w:val="003C42C6"/>
    <w:rsid w:val="003C6C80"/>
    <w:rsid w:val="003C734F"/>
    <w:rsid w:val="003C773A"/>
    <w:rsid w:val="003C788F"/>
    <w:rsid w:val="003D044F"/>
    <w:rsid w:val="003D1BE8"/>
    <w:rsid w:val="003D313E"/>
    <w:rsid w:val="003D3317"/>
    <w:rsid w:val="003D489A"/>
    <w:rsid w:val="003D49C4"/>
    <w:rsid w:val="003D4FF4"/>
    <w:rsid w:val="003D5159"/>
    <w:rsid w:val="003D5A6C"/>
    <w:rsid w:val="003D69B8"/>
    <w:rsid w:val="003D6DC4"/>
    <w:rsid w:val="003D7573"/>
    <w:rsid w:val="003D7E5E"/>
    <w:rsid w:val="003E05F5"/>
    <w:rsid w:val="003E0DF0"/>
    <w:rsid w:val="003E28A6"/>
    <w:rsid w:val="003E40FA"/>
    <w:rsid w:val="003E44E0"/>
    <w:rsid w:val="003E546F"/>
    <w:rsid w:val="003E5B9A"/>
    <w:rsid w:val="003E5FDB"/>
    <w:rsid w:val="003F372B"/>
    <w:rsid w:val="003F42D1"/>
    <w:rsid w:val="003F5F83"/>
    <w:rsid w:val="00400BAC"/>
    <w:rsid w:val="00400C9E"/>
    <w:rsid w:val="00400EEC"/>
    <w:rsid w:val="004018ED"/>
    <w:rsid w:val="0040644B"/>
    <w:rsid w:val="004065B6"/>
    <w:rsid w:val="00406C44"/>
    <w:rsid w:val="00407F27"/>
    <w:rsid w:val="00407FDE"/>
    <w:rsid w:val="00410CAA"/>
    <w:rsid w:val="004123DC"/>
    <w:rsid w:val="004126A8"/>
    <w:rsid w:val="00412DFC"/>
    <w:rsid w:val="00413FD2"/>
    <w:rsid w:val="00414216"/>
    <w:rsid w:val="00414250"/>
    <w:rsid w:val="00414EFD"/>
    <w:rsid w:val="00416465"/>
    <w:rsid w:val="00416D14"/>
    <w:rsid w:val="00417425"/>
    <w:rsid w:val="00417989"/>
    <w:rsid w:val="00417C4A"/>
    <w:rsid w:val="00422677"/>
    <w:rsid w:val="00425625"/>
    <w:rsid w:val="00427037"/>
    <w:rsid w:val="00431935"/>
    <w:rsid w:val="00431C49"/>
    <w:rsid w:val="00432433"/>
    <w:rsid w:val="0043419A"/>
    <w:rsid w:val="00434809"/>
    <w:rsid w:val="00434C2B"/>
    <w:rsid w:val="00435253"/>
    <w:rsid w:val="0043586B"/>
    <w:rsid w:val="00437068"/>
    <w:rsid w:val="00441E73"/>
    <w:rsid w:val="004431E6"/>
    <w:rsid w:val="004449D2"/>
    <w:rsid w:val="00445C7F"/>
    <w:rsid w:val="004466EE"/>
    <w:rsid w:val="00446B46"/>
    <w:rsid w:val="004500A5"/>
    <w:rsid w:val="0045041F"/>
    <w:rsid w:val="00450AFB"/>
    <w:rsid w:val="00451246"/>
    <w:rsid w:val="00452108"/>
    <w:rsid w:val="00453A25"/>
    <w:rsid w:val="00453E3E"/>
    <w:rsid w:val="00453FEF"/>
    <w:rsid w:val="004553B3"/>
    <w:rsid w:val="00455434"/>
    <w:rsid w:val="004571E5"/>
    <w:rsid w:val="00460375"/>
    <w:rsid w:val="004610D0"/>
    <w:rsid w:val="00461BBC"/>
    <w:rsid w:val="00462C9C"/>
    <w:rsid w:val="00470B49"/>
    <w:rsid w:val="004712AF"/>
    <w:rsid w:val="00471E8A"/>
    <w:rsid w:val="0047303C"/>
    <w:rsid w:val="00473F5C"/>
    <w:rsid w:val="00474FDE"/>
    <w:rsid w:val="00475728"/>
    <w:rsid w:val="00480532"/>
    <w:rsid w:val="00482812"/>
    <w:rsid w:val="00482A14"/>
    <w:rsid w:val="0048309A"/>
    <w:rsid w:val="00483A1C"/>
    <w:rsid w:val="00483C79"/>
    <w:rsid w:val="00486FCA"/>
    <w:rsid w:val="004870E8"/>
    <w:rsid w:val="004875B3"/>
    <w:rsid w:val="004901DA"/>
    <w:rsid w:val="00491177"/>
    <w:rsid w:val="0049144D"/>
    <w:rsid w:val="004922BF"/>
    <w:rsid w:val="0049273B"/>
    <w:rsid w:val="0049326B"/>
    <w:rsid w:val="00494803"/>
    <w:rsid w:val="00495C12"/>
    <w:rsid w:val="004966E8"/>
    <w:rsid w:val="004A0706"/>
    <w:rsid w:val="004A2E8D"/>
    <w:rsid w:val="004A4669"/>
    <w:rsid w:val="004A4DF8"/>
    <w:rsid w:val="004A528D"/>
    <w:rsid w:val="004A52DE"/>
    <w:rsid w:val="004A6224"/>
    <w:rsid w:val="004A68A4"/>
    <w:rsid w:val="004B0B6D"/>
    <w:rsid w:val="004B19B9"/>
    <w:rsid w:val="004B247E"/>
    <w:rsid w:val="004B2549"/>
    <w:rsid w:val="004B2AC4"/>
    <w:rsid w:val="004B3B1E"/>
    <w:rsid w:val="004B48C4"/>
    <w:rsid w:val="004B50F1"/>
    <w:rsid w:val="004B5124"/>
    <w:rsid w:val="004B63B0"/>
    <w:rsid w:val="004B6BD1"/>
    <w:rsid w:val="004B70B2"/>
    <w:rsid w:val="004B7CFD"/>
    <w:rsid w:val="004C0BD7"/>
    <w:rsid w:val="004C340E"/>
    <w:rsid w:val="004C4A0A"/>
    <w:rsid w:val="004C525B"/>
    <w:rsid w:val="004C5C44"/>
    <w:rsid w:val="004C68C0"/>
    <w:rsid w:val="004C70E0"/>
    <w:rsid w:val="004C742D"/>
    <w:rsid w:val="004C7922"/>
    <w:rsid w:val="004D0988"/>
    <w:rsid w:val="004D0C06"/>
    <w:rsid w:val="004D0CED"/>
    <w:rsid w:val="004D1321"/>
    <w:rsid w:val="004D1A1B"/>
    <w:rsid w:val="004D6923"/>
    <w:rsid w:val="004D73DB"/>
    <w:rsid w:val="004D78F7"/>
    <w:rsid w:val="004E0608"/>
    <w:rsid w:val="004E1824"/>
    <w:rsid w:val="004E43A5"/>
    <w:rsid w:val="004E60AC"/>
    <w:rsid w:val="004F0ACB"/>
    <w:rsid w:val="004F0D3A"/>
    <w:rsid w:val="004F1468"/>
    <w:rsid w:val="004F1FE0"/>
    <w:rsid w:val="004F2516"/>
    <w:rsid w:val="004F285D"/>
    <w:rsid w:val="004F33DE"/>
    <w:rsid w:val="004F429E"/>
    <w:rsid w:val="004F6297"/>
    <w:rsid w:val="004F62BA"/>
    <w:rsid w:val="00500818"/>
    <w:rsid w:val="00500E1A"/>
    <w:rsid w:val="005066A4"/>
    <w:rsid w:val="00506DC5"/>
    <w:rsid w:val="005075F7"/>
    <w:rsid w:val="00514C6E"/>
    <w:rsid w:val="00515798"/>
    <w:rsid w:val="00515EB2"/>
    <w:rsid w:val="00516AFF"/>
    <w:rsid w:val="00517C1F"/>
    <w:rsid w:val="005230C8"/>
    <w:rsid w:val="0052325E"/>
    <w:rsid w:val="00523629"/>
    <w:rsid w:val="00526141"/>
    <w:rsid w:val="005264DD"/>
    <w:rsid w:val="005275CE"/>
    <w:rsid w:val="0053383B"/>
    <w:rsid w:val="0053439A"/>
    <w:rsid w:val="00535003"/>
    <w:rsid w:val="005418F6"/>
    <w:rsid w:val="00541FB1"/>
    <w:rsid w:val="00543C27"/>
    <w:rsid w:val="005441C5"/>
    <w:rsid w:val="0054455F"/>
    <w:rsid w:val="00545722"/>
    <w:rsid w:val="00545879"/>
    <w:rsid w:val="00545D15"/>
    <w:rsid w:val="0054706B"/>
    <w:rsid w:val="00547924"/>
    <w:rsid w:val="00550736"/>
    <w:rsid w:val="005509C8"/>
    <w:rsid w:val="0055130C"/>
    <w:rsid w:val="00551DF7"/>
    <w:rsid w:val="00551FB7"/>
    <w:rsid w:val="00552A2D"/>
    <w:rsid w:val="00553977"/>
    <w:rsid w:val="005539DE"/>
    <w:rsid w:val="00553BC2"/>
    <w:rsid w:val="00553E66"/>
    <w:rsid w:val="005557EC"/>
    <w:rsid w:val="00555C09"/>
    <w:rsid w:val="005561DE"/>
    <w:rsid w:val="0055637B"/>
    <w:rsid w:val="005563B9"/>
    <w:rsid w:val="00560300"/>
    <w:rsid w:val="0056226C"/>
    <w:rsid w:val="005623F9"/>
    <w:rsid w:val="00563D19"/>
    <w:rsid w:val="00564B84"/>
    <w:rsid w:val="00564FC6"/>
    <w:rsid w:val="0056601B"/>
    <w:rsid w:val="005660F4"/>
    <w:rsid w:val="0056629C"/>
    <w:rsid w:val="005663D0"/>
    <w:rsid w:val="00567C82"/>
    <w:rsid w:val="00570163"/>
    <w:rsid w:val="00570E7F"/>
    <w:rsid w:val="005714A7"/>
    <w:rsid w:val="005727B2"/>
    <w:rsid w:val="00573694"/>
    <w:rsid w:val="00576B1D"/>
    <w:rsid w:val="00577677"/>
    <w:rsid w:val="00577909"/>
    <w:rsid w:val="00580B05"/>
    <w:rsid w:val="00581645"/>
    <w:rsid w:val="00582013"/>
    <w:rsid w:val="00582E10"/>
    <w:rsid w:val="00583ABC"/>
    <w:rsid w:val="00584022"/>
    <w:rsid w:val="00584784"/>
    <w:rsid w:val="005854A7"/>
    <w:rsid w:val="00586394"/>
    <w:rsid w:val="005910E6"/>
    <w:rsid w:val="005923B8"/>
    <w:rsid w:val="0059252D"/>
    <w:rsid w:val="005926A6"/>
    <w:rsid w:val="00593D3B"/>
    <w:rsid w:val="00594BC1"/>
    <w:rsid w:val="00595258"/>
    <w:rsid w:val="00597B8F"/>
    <w:rsid w:val="00597C23"/>
    <w:rsid w:val="005A03AE"/>
    <w:rsid w:val="005A04C4"/>
    <w:rsid w:val="005A172F"/>
    <w:rsid w:val="005A176E"/>
    <w:rsid w:val="005A4600"/>
    <w:rsid w:val="005A4CAB"/>
    <w:rsid w:val="005A53B4"/>
    <w:rsid w:val="005A5A08"/>
    <w:rsid w:val="005A70C7"/>
    <w:rsid w:val="005B07E2"/>
    <w:rsid w:val="005B0D16"/>
    <w:rsid w:val="005B1202"/>
    <w:rsid w:val="005B1595"/>
    <w:rsid w:val="005B3694"/>
    <w:rsid w:val="005B3D80"/>
    <w:rsid w:val="005B40F7"/>
    <w:rsid w:val="005B5AB4"/>
    <w:rsid w:val="005B5DC6"/>
    <w:rsid w:val="005B66F9"/>
    <w:rsid w:val="005B7569"/>
    <w:rsid w:val="005C01D8"/>
    <w:rsid w:val="005C12AA"/>
    <w:rsid w:val="005C2049"/>
    <w:rsid w:val="005C27EA"/>
    <w:rsid w:val="005C3669"/>
    <w:rsid w:val="005C3BC8"/>
    <w:rsid w:val="005C3E2E"/>
    <w:rsid w:val="005C61C1"/>
    <w:rsid w:val="005C65D0"/>
    <w:rsid w:val="005C7B85"/>
    <w:rsid w:val="005C7BBA"/>
    <w:rsid w:val="005D03AF"/>
    <w:rsid w:val="005D1045"/>
    <w:rsid w:val="005D15CB"/>
    <w:rsid w:val="005D1685"/>
    <w:rsid w:val="005D390A"/>
    <w:rsid w:val="005D494A"/>
    <w:rsid w:val="005D52DE"/>
    <w:rsid w:val="005D66DB"/>
    <w:rsid w:val="005E13B7"/>
    <w:rsid w:val="005E18EE"/>
    <w:rsid w:val="005E25AE"/>
    <w:rsid w:val="005E41E9"/>
    <w:rsid w:val="005E4D36"/>
    <w:rsid w:val="005E4E4F"/>
    <w:rsid w:val="005E500F"/>
    <w:rsid w:val="005E5DFA"/>
    <w:rsid w:val="005E65CD"/>
    <w:rsid w:val="005F1051"/>
    <w:rsid w:val="005F134F"/>
    <w:rsid w:val="005F5ACF"/>
    <w:rsid w:val="005F6BE5"/>
    <w:rsid w:val="005F6E09"/>
    <w:rsid w:val="00600596"/>
    <w:rsid w:val="00600E0B"/>
    <w:rsid w:val="00601522"/>
    <w:rsid w:val="00602456"/>
    <w:rsid w:val="00607494"/>
    <w:rsid w:val="00607C04"/>
    <w:rsid w:val="00607F32"/>
    <w:rsid w:val="00610637"/>
    <w:rsid w:val="006123E3"/>
    <w:rsid w:val="0061414B"/>
    <w:rsid w:val="00616495"/>
    <w:rsid w:val="00616AE7"/>
    <w:rsid w:val="00617E1B"/>
    <w:rsid w:val="00617FF5"/>
    <w:rsid w:val="00620FE8"/>
    <w:rsid w:val="00621057"/>
    <w:rsid w:val="00621FEF"/>
    <w:rsid w:val="006222B5"/>
    <w:rsid w:val="00622AD4"/>
    <w:rsid w:val="00627829"/>
    <w:rsid w:val="00630894"/>
    <w:rsid w:val="00633F22"/>
    <w:rsid w:val="00633FF3"/>
    <w:rsid w:val="00634118"/>
    <w:rsid w:val="006342FE"/>
    <w:rsid w:val="00634344"/>
    <w:rsid w:val="0063512D"/>
    <w:rsid w:val="00635F58"/>
    <w:rsid w:val="0063672B"/>
    <w:rsid w:val="00636972"/>
    <w:rsid w:val="00637BDB"/>
    <w:rsid w:val="00642ED7"/>
    <w:rsid w:val="0064433C"/>
    <w:rsid w:val="0064436F"/>
    <w:rsid w:val="006446F3"/>
    <w:rsid w:val="00645094"/>
    <w:rsid w:val="0064558D"/>
    <w:rsid w:val="00646A66"/>
    <w:rsid w:val="00647721"/>
    <w:rsid w:val="00647ECD"/>
    <w:rsid w:val="00651ABB"/>
    <w:rsid w:val="0065215A"/>
    <w:rsid w:val="00653DB1"/>
    <w:rsid w:val="00654CE3"/>
    <w:rsid w:val="00655A6B"/>
    <w:rsid w:val="006569F9"/>
    <w:rsid w:val="00657433"/>
    <w:rsid w:val="0065779D"/>
    <w:rsid w:val="00657E3B"/>
    <w:rsid w:val="006600C4"/>
    <w:rsid w:val="0066088B"/>
    <w:rsid w:val="006611C7"/>
    <w:rsid w:val="006612A3"/>
    <w:rsid w:val="00662527"/>
    <w:rsid w:val="006643AC"/>
    <w:rsid w:val="0066567A"/>
    <w:rsid w:val="00665F37"/>
    <w:rsid w:val="00666B4D"/>
    <w:rsid w:val="006711FD"/>
    <w:rsid w:val="00673E00"/>
    <w:rsid w:val="00674040"/>
    <w:rsid w:val="006740FC"/>
    <w:rsid w:val="006764EC"/>
    <w:rsid w:val="00681448"/>
    <w:rsid w:val="006821CC"/>
    <w:rsid w:val="0068402C"/>
    <w:rsid w:val="00684433"/>
    <w:rsid w:val="006857D9"/>
    <w:rsid w:val="00685E65"/>
    <w:rsid w:val="0068666C"/>
    <w:rsid w:val="00686DFA"/>
    <w:rsid w:val="00687555"/>
    <w:rsid w:val="00687BFB"/>
    <w:rsid w:val="0069097D"/>
    <w:rsid w:val="0069122E"/>
    <w:rsid w:val="006922E5"/>
    <w:rsid w:val="00692930"/>
    <w:rsid w:val="006942C3"/>
    <w:rsid w:val="00694358"/>
    <w:rsid w:val="0069515B"/>
    <w:rsid w:val="00696667"/>
    <w:rsid w:val="00697405"/>
    <w:rsid w:val="006A098D"/>
    <w:rsid w:val="006A0CBD"/>
    <w:rsid w:val="006A3640"/>
    <w:rsid w:val="006A470B"/>
    <w:rsid w:val="006A4DCA"/>
    <w:rsid w:val="006A548B"/>
    <w:rsid w:val="006A59FF"/>
    <w:rsid w:val="006A5E2E"/>
    <w:rsid w:val="006A712A"/>
    <w:rsid w:val="006B0690"/>
    <w:rsid w:val="006B0E5C"/>
    <w:rsid w:val="006B21E9"/>
    <w:rsid w:val="006B3D09"/>
    <w:rsid w:val="006B4526"/>
    <w:rsid w:val="006B4DC9"/>
    <w:rsid w:val="006B709B"/>
    <w:rsid w:val="006B715F"/>
    <w:rsid w:val="006B72CA"/>
    <w:rsid w:val="006C00E9"/>
    <w:rsid w:val="006C079D"/>
    <w:rsid w:val="006C08B4"/>
    <w:rsid w:val="006C1228"/>
    <w:rsid w:val="006C171A"/>
    <w:rsid w:val="006C1D45"/>
    <w:rsid w:val="006C218A"/>
    <w:rsid w:val="006C43F1"/>
    <w:rsid w:val="006C4579"/>
    <w:rsid w:val="006C5994"/>
    <w:rsid w:val="006C75FF"/>
    <w:rsid w:val="006C78F4"/>
    <w:rsid w:val="006C7A74"/>
    <w:rsid w:val="006C7DB5"/>
    <w:rsid w:val="006C7E03"/>
    <w:rsid w:val="006D16DA"/>
    <w:rsid w:val="006D2BA6"/>
    <w:rsid w:val="006D4D1F"/>
    <w:rsid w:val="006D5376"/>
    <w:rsid w:val="006D616A"/>
    <w:rsid w:val="006D63E2"/>
    <w:rsid w:val="006D6538"/>
    <w:rsid w:val="006D6C9C"/>
    <w:rsid w:val="006D6D56"/>
    <w:rsid w:val="006E0FC5"/>
    <w:rsid w:val="006E216E"/>
    <w:rsid w:val="006E27F5"/>
    <w:rsid w:val="006E2CED"/>
    <w:rsid w:val="006E73F7"/>
    <w:rsid w:val="006F0EC0"/>
    <w:rsid w:val="006F10A0"/>
    <w:rsid w:val="006F1BA7"/>
    <w:rsid w:val="006F4BF2"/>
    <w:rsid w:val="006F6EAE"/>
    <w:rsid w:val="006F6FEC"/>
    <w:rsid w:val="006F7A30"/>
    <w:rsid w:val="0070006B"/>
    <w:rsid w:val="00700954"/>
    <w:rsid w:val="00702510"/>
    <w:rsid w:val="007031F0"/>
    <w:rsid w:val="00703444"/>
    <w:rsid w:val="00704CD2"/>
    <w:rsid w:val="007057F1"/>
    <w:rsid w:val="00705A44"/>
    <w:rsid w:val="00707575"/>
    <w:rsid w:val="00707A40"/>
    <w:rsid w:val="00707DA2"/>
    <w:rsid w:val="00710FA8"/>
    <w:rsid w:val="00711012"/>
    <w:rsid w:val="0071223D"/>
    <w:rsid w:val="00712F10"/>
    <w:rsid w:val="00713F00"/>
    <w:rsid w:val="007177AC"/>
    <w:rsid w:val="00717B41"/>
    <w:rsid w:val="00720458"/>
    <w:rsid w:val="0072093B"/>
    <w:rsid w:val="007214D8"/>
    <w:rsid w:val="00721FFC"/>
    <w:rsid w:val="00723649"/>
    <w:rsid w:val="00724162"/>
    <w:rsid w:val="00724C17"/>
    <w:rsid w:val="00726183"/>
    <w:rsid w:val="0072663A"/>
    <w:rsid w:val="00727142"/>
    <w:rsid w:val="007275AE"/>
    <w:rsid w:val="007301DE"/>
    <w:rsid w:val="00730B0B"/>
    <w:rsid w:val="0073244C"/>
    <w:rsid w:val="00732EAE"/>
    <w:rsid w:val="007400A4"/>
    <w:rsid w:val="00740235"/>
    <w:rsid w:val="00740303"/>
    <w:rsid w:val="00740F70"/>
    <w:rsid w:val="007426D4"/>
    <w:rsid w:val="00742F6E"/>
    <w:rsid w:val="0074390C"/>
    <w:rsid w:val="00743BA1"/>
    <w:rsid w:val="00744A5E"/>
    <w:rsid w:val="00747301"/>
    <w:rsid w:val="00750EE4"/>
    <w:rsid w:val="00750EE6"/>
    <w:rsid w:val="007523D6"/>
    <w:rsid w:val="00753886"/>
    <w:rsid w:val="00754A4C"/>
    <w:rsid w:val="00754B03"/>
    <w:rsid w:val="00755348"/>
    <w:rsid w:val="0075663D"/>
    <w:rsid w:val="00756F7D"/>
    <w:rsid w:val="007578C7"/>
    <w:rsid w:val="00757A52"/>
    <w:rsid w:val="00757F48"/>
    <w:rsid w:val="00761D81"/>
    <w:rsid w:val="007622AD"/>
    <w:rsid w:val="0076265D"/>
    <w:rsid w:val="00762962"/>
    <w:rsid w:val="00762B64"/>
    <w:rsid w:val="00762D48"/>
    <w:rsid w:val="00764C48"/>
    <w:rsid w:val="00764D11"/>
    <w:rsid w:val="00765957"/>
    <w:rsid w:val="00765BBB"/>
    <w:rsid w:val="00767083"/>
    <w:rsid w:val="007673EE"/>
    <w:rsid w:val="0076775C"/>
    <w:rsid w:val="00767915"/>
    <w:rsid w:val="007701F7"/>
    <w:rsid w:val="007733D8"/>
    <w:rsid w:val="007748C3"/>
    <w:rsid w:val="00774FEF"/>
    <w:rsid w:val="007761D5"/>
    <w:rsid w:val="00776419"/>
    <w:rsid w:val="007766C0"/>
    <w:rsid w:val="00777845"/>
    <w:rsid w:val="00780881"/>
    <w:rsid w:val="00780AE9"/>
    <w:rsid w:val="00781250"/>
    <w:rsid w:val="00784F36"/>
    <w:rsid w:val="00786F4E"/>
    <w:rsid w:val="007872A9"/>
    <w:rsid w:val="00787AEC"/>
    <w:rsid w:val="00787F6A"/>
    <w:rsid w:val="00790888"/>
    <w:rsid w:val="00791D55"/>
    <w:rsid w:val="00791FCB"/>
    <w:rsid w:val="00792105"/>
    <w:rsid w:val="00792EF3"/>
    <w:rsid w:val="007939B8"/>
    <w:rsid w:val="00794982"/>
    <w:rsid w:val="007950C7"/>
    <w:rsid w:val="00795CB8"/>
    <w:rsid w:val="00796496"/>
    <w:rsid w:val="00796E03"/>
    <w:rsid w:val="007A145F"/>
    <w:rsid w:val="007A2606"/>
    <w:rsid w:val="007A2665"/>
    <w:rsid w:val="007A2E04"/>
    <w:rsid w:val="007A368B"/>
    <w:rsid w:val="007A48B4"/>
    <w:rsid w:val="007A793C"/>
    <w:rsid w:val="007A7A5A"/>
    <w:rsid w:val="007A7DB7"/>
    <w:rsid w:val="007B090D"/>
    <w:rsid w:val="007B1E05"/>
    <w:rsid w:val="007B22C3"/>
    <w:rsid w:val="007B2DC0"/>
    <w:rsid w:val="007B4648"/>
    <w:rsid w:val="007B46F8"/>
    <w:rsid w:val="007B599D"/>
    <w:rsid w:val="007B5A46"/>
    <w:rsid w:val="007B6449"/>
    <w:rsid w:val="007B73BE"/>
    <w:rsid w:val="007C00AA"/>
    <w:rsid w:val="007C273A"/>
    <w:rsid w:val="007C375A"/>
    <w:rsid w:val="007C3811"/>
    <w:rsid w:val="007C3CFF"/>
    <w:rsid w:val="007C526D"/>
    <w:rsid w:val="007C6366"/>
    <w:rsid w:val="007C6FE0"/>
    <w:rsid w:val="007D0843"/>
    <w:rsid w:val="007D0F41"/>
    <w:rsid w:val="007D32DA"/>
    <w:rsid w:val="007D3415"/>
    <w:rsid w:val="007D36B1"/>
    <w:rsid w:val="007D4475"/>
    <w:rsid w:val="007D49D7"/>
    <w:rsid w:val="007D6775"/>
    <w:rsid w:val="007D6E29"/>
    <w:rsid w:val="007D7517"/>
    <w:rsid w:val="007E273A"/>
    <w:rsid w:val="007E3335"/>
    <w:rsid w:val="007E3C52"/>
    <w:rsid w:val="007E423D"/>
    <w:rsid w:val="007E5089"/>
    <w:rsid w:val="007F09CB"/>
    <w:rsid w:val="007F1C01"/>
    <w:rsid w:val="007F22AA"/>
    <w:rsid w:val="007F27E5"/>
    <w:rsid w:val="007F2AA0"/>
    <w:rsid w:val="007F2CA7"/>
    <w:rsid w:val="007F3A5B"/>
    <w:rsid w:val="007F4ACD"/>
    <w:rsid w:val="007F5FEF"/>
    <w:rsid w:val="007F6906"/>
    <w:rsid w:val="007F6AEE"/>
    <w:rsid w:val="007F72D6"/>
    <w:rsid w:val="008029A3"/>
    <w:rsid w:val="00802F55"/>
    <w:rsid w:val="00804EBC"/>
    <w:rsid w:val="00805092"/>
    <w:rsid w:val="00806E06"/>
    <w:rsid w:val="008115FC"/>
    <w:rsid w:val="00812213"/>
    <w:rsid w:val="008145A3"/>
    <w:rsid w:val="0081604A"/>
    <w:rsid w:val="00816101"/>
    <w:rsid w:val="00816122"/>
    <w:rsid w:val="00816FFA"/>
    <w:rsid w:val="0081702E"/>
    <w:rsid w:val="0082067C"/>
    <w:rsid w:val="00821F91"/>
    <w:rsid w:val="00822934"/>
    <w:rsid w:val="00823959"/>
    <w:rsid w:val="00824406"/>
    <w:rsid w:val="008250E9"/>
    <w:rsid w:val="00825656"/>
    <w:rsid w:val="0082687C"/>
    <w:rsid w:val="008269B5"/>
    <w:rsid w:val="008271B7"/>
    <w:rsid w:val="00830976"/>
    <w:rsid w:val="008339A0"/>
    <w:rsid w:val="008345AD"/>
    <w:rsid w:val="00834C8A"/>
    <w:rsid w:val="00834EC5"/>
    <w:rsid w:val="00834F82"/>
    <w:rsid w:val="00836DEC"/>
    <w:rsid w:val="00836F47"/>
    <w:rsid w:val="00837F3F"/>
    <w:rsid w:val="0084116F"/>
    <w:rsid w:val="0084144A"/>
    <w:rsid w:val="00842A38"/>
    <w:rsid w:val="00843028"/>
    <w:rsid w:val="00845F0E"/>
    <w:rsid w:val="00850F2E"/>
    <w:rsid w:val="00851018"/>
    <w:rsid w:val="0085129A"/>
    <w:rsid w:val="008521D7"/>
    <w:rsid w:val="00854F7D"/>
    <w:rsid w:val="00855770"/>
    <w:rsid w:val="00855BC7"/>
    <w:rsid w:val="00856C74"/>
    <w:rsid w:val="00861790"/>
    <w:rsid w:val="00863C38"/>
    <w:rsid w:val="008641AC"/>
    <w:rsid w:val="0086427A"/>
    <w:rsid w:val="00864D3E"/>
    <w:rsid w:val="00866F30"/>
    <w:rsid w:val="00867748"/>
    <w:rsid w:val="00867DCE"/>
    <w:rsid w:val="0087024D"/>
    <w:rsid w:val="00871309"/>
    <w:rsid w:val="008719F9"/>
    <w:rsid w:val="00872472"/>
    <w:rsid w:val="00873A78"/>
    <w:rsid w:val="00875742"/>
    <w:rsid w:val="0087583D"/>
    <w:rsid w:val="00880F83"/>
    <w:rsid w:val="00881B85"/>
    <w:rsid w:val="00881C23"/>
    <w:rsid w:val="008845C1"/>
    <w:rsid w:val="008856D4"/>
    <w:rsid w:val="0088587F"/>
    <w:rsid w:val="00885CF2"/>
    <w:rsid w:val="00887412"/>
    <w:rsid w:val="008927D3"/>
    <w:rsid w:val="008930C5"/>
    <w:rsid w:val="008962D4"/>
    <w:rsid w:val="008A02C0"/>
    <w:rsid w:val="008A03FC"/>
    <w:rsid w:val="008A0EE9"/>
    <w:rsid w:val="008A2686"/>
    <w:rsid w:val="008A29AA"/>
    <w:rsid w:val="008A2E8E"/>
    <w:rsid w:val="008A4B4C"/>
    <w:rsid w:val="008B1C50"/>
    <w:rsid w:val="008B1FFA"/>
    <w:rsid w:val="008B2E24"/>
    <w:rsid w:val="008B4CC2"/>
    <w:rsid w:val="008B5665"/>
    <w:rsid w:val="008B58BB"/>
    <w:rsid w:val="008B66F5"/>
    <w:rsid w:val="008B7354"/>
    <w:rsid w:val="008B75F5"/>
    <w:rsid w:val="008B7994"/>
    <w:rsid w:val="008B7E48"/>
    <w:rsid w:val="008C10D4"/>
    <w:rsid w:val="008C16D1"/>
    <w:rsid w:val="008C1AA7"/>
    <w:rsid w:val="008C28FC"/>
    <w:rsid w:val="008C38B1"/>
    <w:rsid w:val="008C50BD"/>
    <w:rsid w:val="008C6520"/>
    <w:rsid w:val="008D3020"/>
    <w:rsid w:val="008D4AA9"/>
    <w:rsid w:val="008D67C0"/>
    <w:rsid w:val="008D6843"/>
    <w:rsid w:val="008E079A"/>
    <w:rsid w:val="008E1052"/>
    <w:rsid w:val="008E21E2"/>
    <w:rsid w:val="008E3E3E"/>
    <w:rsid w:val="008E406D"/>
    <w:rsid w:val="008E424B"/>
    <w:rsid w:val="008E55F2"/>
    <w:rsid w:val="008E5652"/>
    <w:rsid w:val="008E6818"/>
    <w:rsid w:val="008F00FA"/>
    <w:rsid w:val="008F0648"/>
    <w:rsid w:val="008F145F"/>
    <w:rsid w:val="008F1671"/>
    <w:rsid w:val="008F182F"/>
    <w:rsid w:val="008F1C54"/>
    <w:rsid w:val="008F27B2"/>
    <w:rsid w:val="008F2CCC"/>
    <w:rsid w:val="008F34B4"/>
    <w:rsid w:val="008F48B0"/>
    <w:rsid w:val="008F491E"/>
    <w:rsid w:val="008F68A6"/>
    <w:rsid w:val="009000A5"/>
    <w:rsid w:val="00900974"/>
    <w:rsid w:val="0090113A"/>
    <w:rsid w:val="00901C5D"/>
    <w:rsid w:val="0090204D"/>
    <w:rsid w:val="00902D19"/>
    <w:rsid w:val="00904FB3"/>
    <w:rsid w:val="00906F38"/>
    <w:rsid w:val="00907BFE"/>
    <w:rsid w:val="00907C0F"/>
    <w:rsid w:val="009129DE"/>
    <w:rsid w:val="00913C79"/>
    <w:rsid w:val="00913D0C"/>
    <w:rsid w:val="0091497F"/>
    <w:rsid w:val="0091626A"/>
    <w:rsid w:val="0091659C"/>
    <w:rsid w:val="00916864"/>
    <w:rsid w:val="00920AEF"/>
    <w:rsid w:val="00922B05"/>
    <w:rsid w:val="009232D1"/>
    <w:rsid w:val="00923B40"/>
    <w:rsid w:val="00924046"/>
    <w:rsid w:val="00924399"/>
    <w:rsid w:val="00924C65"/>
    <w:rsid w:val="0092731F"/>
    <w:rsid w:val="00930017"/>
    <w:rsid w:val="009318CA"/>
    <w:rsid w:val="00931C84"/>
    <w:rsid w:val="009329AB"/>
    <w:rsid w:val="00933307"/>
    <w:rsid w:val="009352A2"/>
    <w:rsid w:val="009353C9"/>
    <w:rsid w:val="009366DE"/>
    <w:rsid w:val="00940762"/>
    <w:rsid w:val="00941811"/>
    <w:rsid w:val="009427A4"/>
    <w:rsid w:val="00942D7B"/>
    <w:rsid w:val="00943E69"/>
    <w:rsid w:val="00944D6E"/>
    <w:rsid w:val="009476F4"/>
    <w:rsid w:val="009511FC"/>
    <w:rsid w:val="00951A4C"/>
    <w:rsid w:val="0095200D"/>
    <w:rsid w:val="00953380"/>
    <w:rsid w:val="00955819"/>
    <w:rsid w:val="00960A00"/>
    <w:rsid w:val="0096398A"/>
    <w:rsid w:val="00964EDB"/>
    <w:rsid w:val="00966F94"/>
    <w:rsid w:val="0097028A"/>
    <w:rsid w:val="00970E50"/>
    <w:rsid w:val="00972275"/>
    <w:rsid w:val="0097258B"/>
    <w:rsid w:val="00972B13"/>
    <w:rsid w:val="00973C53"/>
    <w:rsid w:val="00973D68"/>
    <w:rsid w:val="0097645C"/>
    <w:rsid w:val="00976703"/>
    <w:rsid w:val="0098095D"/>
    <w:rsid w:val="00983754"/>
    <w:rsid w:val="00983A28"/>
    <w:rsid w:val="00987573"/>
    <w:rsid w:val="00987F3F"/>
    <w:rsid w:val="00993BA9"/>
    <w:rsid w:val="00994E15"/>
    <w:rsid w:val="009966B4"/>
    <w:rsid w:val="009A01AD"/>
    <w:rsid w:val="009A0201"/>
    <w:rsid w:val="009A1FDF"/>
    <w:rsid w:val="009A27D0"/>
    <w:rsid w:val="009A3673"/>
    <w:rsid w:val="009A412B"/>
    <w:rsid w:val="009A4B92"/>
    <w:rsid w:val="009A53D8"/>
    <w:rsid w:val="009A7613"/>
    <w:rsid w:val="009B1400"/>
    <w:rsid w:val="009B1DC6"/>
    <w:rsid w:val="009B2572"/>
    <w:rsid w:val="009B394A"/>
    <w:rsid w:val="009B419B"/>
    <w:rsid w:val="009B4304"/>
    <w:rsid w:val="009B4AE9"/>
    <w:rsid w:val="009B63E5"/>
    <w:rsid w:val="009B6DA9"/>
    <w:rsid w:val="009B73F8"/>
    <w:rsid w:val="009C0B2D"/>
    <w:rsid w:val="009C2AF9"/>
    <w:rsid w:val="009C422E"/>
    <w:rsid w:val="009C4520"/>
    <w:rsid w:val="009C4B94"/>
    <w:rsid w:val="009C520F"/>
    <w:rsid w:val="009C5765"/>
    <w:rsid w:val="009C7840"/>
    <w:rsid w:val="009C7B16"/>
    <w:rsid w:val="009D06BF"/>
    <w:rsid w:val="009D227D"/>
    <w:rsid w:val="009D24C5"/>
    <w:rsid w:val="009D2F91"/>
    <w:rsid w:val="009D346E"/>
    <w:rsid w:val="009D40C7"/>
    <w:rsid w:val="009D4CCC"/>
    <w:rsid w:val="009D613C"/>
    <w:rsid w:val="009D6878"/>
    <w:rsid w:val="009D7C3D"/>
    <w:rsid w:val="009E03F5"/>
    <w:rsid w:val="009E278E"/>
    <w:rsid w:val="009E28FE"/>
    <w:rsid w:val="009E6223"/>
    <w:rsid w:val="009E6526"/>
    <w:rsid w:val="009E6DC0"/>
    <w:rsid w:val="009F066D"/>
    <w:rsid w:val="009F2AF7"/>
    <w:rsid w:val="009F35BD"/>
    <w:rsid w:val="009F3734"/>
    <w:rsid w:val="009F3C0D"/>
    <w:rsid w:val="009F45BD"/>
    <w:rsid w:val="009F4D6B"/>
    <w:rsid w:val="009F522D"/>
    <w:rsid w:val="009F5E46"/>
    <w:rsid w:val="009F715D"/>
    <w:rsid w:val="00A000FF"/>
    <w:rsid w:val="00A00E7F"/>
    <w:rsid w:val="00A01CFC"/>
    <w:rsid w:val="00A046D9"/>
    <w:rsid w:val="00A055B3"/>
    <w:rsid w:val="00A058A2"/>
    <w:rsid w:val="00A066C6"/>
    <w:rsid w:val="00A075EE"/>
    <w:rsid w:val="00A07BB2"/>
    <w:rsid w:val="00A106FF"/>
    <w:rsid w:val="00A10BE0"/>
    <w:rsid w:val="00A14274"/>
    <w:rsid w:val="00A1457D"/>
    <w:rsid w:val="00A14C9F"/>
    <w:rsid w:val="00A1626A"/>
    <w:rsid w:val="00A16AE7"/>
    <w:rsid w:val="00A16B73"/>
    <w:rsid w:val="00A207E6"/>
    <w:rsid w:val="00A21FAC"/>
    <w:rsid w:val="00A25533"/>
    <w:rsid w:val="00A258DE"/>
    <w:rsid w:val="00A259B5"/>
    <w:rsid w:val="00A25AE7"/>
    <w:rsid w:val="00A26042"/>
    <w:rsid w:val="00A26F9E"/>
    <w:rsid w:val="00A27F0B"/>
    <w:rsid w:val="00A309FE"/>
    <w:rsid w:val="00A30BC0"/>
    <w:rsid w:val="00A3166C"/>
    <w:rsid w:val="00A3388A"/>
    <w:rsid w:val="00A33EEF"/>
    <w:rsid w:val="00A34BF9"/>
    <w:rsid w:val="00A3504B"/>
    <w:rsid w:val="00A35DAC"/>
    <w:rsid w:val="00A40A31"/>
    <w:rsid w:val="00A4114E"/>
    <w:rsid w:val="00A41AC4"/>
    <w:rsid w:val="00A41E6D"/>
    <w:rsid w:val="00A425BA"/>
    <w:rsid w:val="00A42792"/>
    <w:rsid w:val="00A44191"/>
    <w:rsid w:val="00A447FA"/>
    <w:rsid w:val="00A4714E"/>
    <w:rsid w:val="00A4732C"/>
    <w:rsid w:val="00A479BC"/>
    <w:rsid w:val="00A47B15"/>
    <w:rsid w:val="00A47F46"/>
    <w:rsid w:val="00A50282"/>
    <w:rsid w:val="00A50725"/>
    <w:rsid w:val="00A51A03"/>
    <w:rsid w:val="00A520D9"/>
    <w:rsid w:val="00A53DBF"/>
    <w:rsid w:val="00A53DD5"/>
    <w:rsid w:val="00A55E7D"/>
    <w:rsid w:val="00A5602F"/>
    <w:rsid w:val="00A56175"/>
    <w:rsid w:val="00A61AD9"/>
    <w:rsid w:val="00A63AC9"/>
    <w:rsid w:val="00A63D02"/>
    <w:rsid w:val="00A659D8"/>
    <w:rsid w:val="00A6639E"/>
    <w:rsid w:val="00A675F5"/>
    <w:rsid w:val="00A70015"/>
    <w:rsid w:val="00A71418"/>
    <w:rsid w:val="00A71827"/>
    <w:rsid w:val="00A72596"/>
    <w:rsid w:val="00A735B3"/>
    <w:rsid w:val="00A74829"/>
    <w:rsid w:val="00A74A56"/>
    <w:rsid w:val="00A76C5E"/>
    <w:rsid w:val="00A775F0"/>
    <w:rsid w:val="00A77A62"/>
    <w:rsid w:val="00A8029F"/>
    <w:rsid w:val="00A8056A"/>
    <w:rsid w:val="00A81FA7"/>
    <w:rsid w:val="00A829B2"/>
    <w:rsid w:val="00A83149"/>
    <w:rsid w:val="00A831D6"/>
    <w:rsid w:val="00A8503B"/>
    <w:rsid w:val="00A8750F"/>
    <w:rsid w:val="00A90047"/>
    <w:rsid w:val="00A90C1B"/>
    <w:rsid w:val="00A92FBB"/>
    <w:rsid w:val="00A935BA"/>
    <w:rsid w:val="00A9445C"/>
    <w:rsid w:val="00A94D8D"/>
    <w:rsid w:val="00A95D3F"/>
    <w:rsid w:val="00A95E5B"/>
    <w:rsid w:val="00A96657"/>
    <w:rsid w:val="00A97182"/>
    <w:rsid w:val="00A974C3"/>
    <w:rsid w:val="00AA03A4"/>
    <w:rsid w:val="00AA207D"/>
    <w:rsid w:val="00AA2A1C"/>
    <w:rsid w:val="00AA3F37"/>
    <w:rsid w:val="00AA49FE"/>
    <w:rsid w:val="00AA546C"/>
    <w:rsid w:val="00AA7E16"/>
    <w:rsid w:val="00AB044E"/>
    <w:rsid w:val="00AB0D35"/>
    <w:rsid w:val="00AB18BA"/>
    <w:rsid w:val="00AB21F8"/>
    <w:rsid w:val="00AB2924"/>
    <w:rsid w:val="00AB2B9B"/>
    <w:rsid w:val="00AB47D4"/>
    <w:rsid w:val="00AB4AD1"/>
    <w:rsid w:val="00AB4F73"/>
    <w:rsid w:val="00AB5588"/>
    <w:rsid w:val="00AB602C"/>
    <w:rsid w:val="00AB60F1"/>
    <w:rsid w:val="00AC02A1"/>
    <w:rsid w:val="00AC0A7A"/>
    <w:rsid w:val="00AC0DA0"/>
    <w:rsid w:val="00AC1926"/>
    <w:rsid w:val="00AC1D2C"/>
    <w:rsid w:val="00AC22F3"/>
    <w:rsid w:val="00AC2F99"/>
    <w:rsid w:val="00AC3907"/>
    <w:rsid w:val="00AC3D5E"/>
    <w:rsid w:val="00AC404A"/>
    <w:rsid w:val="00AC48CD"/>
    <w:rsid w:val="00AC4F43"/>
    <w:rsid w:val="00AC6B85"/>
    <w:rsid w:val="00AD0830"/>
    <w:rsid w:val="00AD11C0"/>
    <w:rsid w:val="00AD3050"/>
    <w:rsid w:val="00AD3290"/>
    <w:rsid w:val="00AD4158"/>
    <w:rsid w:val="00AD4F6B"/>
    <w:rsid w:val="00AD7C3A"/>
    <w:rsid w:val="00AD7F3E"/>
    <w:rsid w:val="00AE1B35"/>
    <w:rsid w:val="00AE29C0"/>
    <w:rsid w:val="00AE4122"/>
    <w:rsid w:val="00AE4C23"/>
    <w:rsid w:val="00AE5A35"/>
    <w:rsid w:val="00AE7542"/>
    <w:rsid w:val="00AE7EEE"/>
    <w:rsid w:val="00AE7FD8"/>
    <w:rsid w:val="00AF0838"/>
    <w:rsid w:val="00AF08A9"/>
    <w:rsid w:val="00AF097A"/>
    <w:rsid w:val="00AF099E"/>
    <w:rsid w:val="00AF0BA0"/>
    <w:rsid w:val="00AF1F7B"/>
    <w:rsid w:val="00AF2F9E"/>
    <w:rsid w:val="00AF336C"/>
    <w:rsid w:val="00AF3BCB"/>
    <w:rsid w:val="00AF44A9"/>
    <w:rsid w:val="00AF508A"/>
    <w:rsid w:val="00AF57D6"/>
    <w:rsid w:val="00AF6BE6"/>
    <w:rsid w:val="00AF6CE5"/>
    <w:rsid w:val="00AF7FF5"/>
    <w:rsid w:val="00B00DF8"/>
    <w:rsid w:val="00B03BD2"/>
    <w:rsid w:val="00B0423D"/>
    <w:rsid w:val="00B064FC"/>
    <w:rsid w:val="00B07309"/>
    <w:rsid w:val="00B07EE0"/>
    <w:rsid w:val="00B10C63"/>
    <w:rsid w:val="00B13300"/>
    <w:rsid w:val="00B13590"/>
    <w:rsid w:val="00B13E2F"/>
    <w:rsid w:val="00B141DF"/>
    <w:rsid w:val="00B152BA"/>
    <w:rsid w:val="00B156CB"/>
    <w:rsid w:val="00B158D6"/>
    <w:rsid w:val="00B1749E"/>
    <w:rsid w:val="00B179D5"/>
    <w:rsid w:val="00B20284"/>
    <w:rsid w:val="00B23B13"/>
    <w:rsid w:val="00B27891"/>
    <w:rsid w:val="00B30AD6"/>
    <w:rsid w:val="00B313A1"/>
    <w:rsid w:val="00B32029"/>
    <w:rsid w:val="00B3249A"/>
    <w:rsid w:val="00B325E5"/>
    <w:rsid w:val="00B33996"/>
    <w:rsid w:val="00B35C01"/>
    <w:rsid w:val="00B36D31"/>
    <w:rsid w:val="00B372D0"/>
    <w:rsid w:val="00B402C2"/>
    <w:rsid w:val="00B408D6"/>
    <w:rsid w:val="00B411DD"/>
    <w:rsid w:val="00B427A7"/>
    <w:rsid w:val="00B430D8"/>
    <w:rsid w:val="00B44DEC"/>
    <w:rsid w:val="00B44FE0"/>
    <w:rsid w:val="00B45EE1"/>
    <w:rsid w:val="00B46CA0"/>
    <w:rsid w:val="00B473E6"/>
    <w:rsid w:val="00B50414"/>
    <w:rsid w:val="00B5094F"/>
    <w:rsid w:val="00B517EB"/>
    <w:rsid w:val="00B51FC2"/>
    <w:rsid w:val="00B52CD8"/>
    <w:rsid w:val="00B53F06"/>
    <w:rsid w:val="00B54019"/>
    <w:rsid w:val="00B54217"/>
    <w:rsid w:val="00B54846"/>
    <w:rsid w:val="00B562B4"/>
    <w:rsid w:val="00B57122"/>
    <w:rsid w:val="00B57C84"/>
    <w:rsid w:val="00B57ECA"/>
    <w:rsid w:val="00B607C4"/>
    <w:rsid w:val="00B60BD2"/>
    <w:rsid w:val="00B62A4D"/>
    <w:rsid w:val="00B64D5A"/>
    <w:rsid w:val="00B64F37"/>
    <w:rsid w:val="00B65836"/>
    <w:rsid w:val="00B65DAA"/>
    <w:rsid w:val="00B67B6B"/>
    <w:rsid w:val="00B701E2"/>
    <w:rsid w:val="00B70481"/>
    <w:rsid w:val="00B7056F"/>
    <w:rsid w:val="00B70895"/>
    <w:rsid w:val="00B71867"/>
    <w:rsid w:val="00B71B1A"/>
    <w:rsid w:val="00B726FD"/>
    <w:rsid w:val="00B74227"/>
    <w:rsid w:val="00B7601B"/>
    <w:rsid w:val="00B80417"/>
    <w:rsid w:val="00B80906"/>
    <w:rsid w:val="00B81BE9"/>
    <w:rsid w:val="00B8259E"/>
    <w:rsid w:val="00B84177"/>
    <w:rsid w:val="00B847A7"/>
    <w:rsid w:val="00B84823"/>
    <w:rsid w:val="00B85491"/>
    <w:rsid w:val="00B855C1"/>
    <w:rsid w:val="00B875B3"/>
    <w:rsid w:val="00B87816"/>
    <w:rsid w:val="00B87892"/>
    <w:rsid w:val="00B90AA3"/>
    <w:rsid w:val="00B90D83"/>
    <w:rsid w:val="00B91E1B"/>
    <w:rsid w:val="00B93BBF"/>
    <w:rsid w:val="00B95AA1"/>
    <w:rsid w:val="00B9602C"/>
    <w:rsid w:val="00B974AB"/>
    <w:rsid w:val="00B97CD8"/>
    <w:rsid w:val="00B97E79"/>
    <w:rsid w:val="00BA00F4"/>
    <w:rsid w:val="00BA0A37"/>
    <w:rsid w:val="00BA0B8A"/>
    <w:rsid w:val="00BA11E1"/>
    <w:rsid w:val="00BA11E7"/>
    <w:rsid w:val="00BA1520"/>
    <w:rsid w:val="00BA2DB2"/>
    <w:rsid w:val="00BA2E89"/>
    <w:rsid w:val="00BA4638"/>
    <w:rsid w:val="00BA5511"/>
    <w:rsid w:val="00BA583F"/>
    <w:rsid w:val="00BA5880"/>
    <w:rsid w:val="00BA6A06"/>
    <w:rsid w:val="00BA70F4"/>
    <w:rsid w:val="00BA7EBB"/>
    <w:rsid w:val="00BA7FB4"/>
    <w:rsid w:val="00BB0765"/>
    <w:rsid w:val="00BB116F"/>
    <w:rsid w:val="00BB2F2D"/>
    <w:rsid w:val="00BB3159"/>
    <w:rsid w:val="00BB3B8B"/>
    <w:rsid w:val="00BB4A5E"/>
    <w:rsid w:val="00BB4DD2"/>
    <w:rsid w:val="00BB6C28"/>
    <w:rsid w:val="00BB7364"/>
    <w:rsid w:val="00BB79E9"/>
    <w:rsid w:val="00BC04BF"/>
    <w:rsid w:val="00BC056D"/>
    <w:rsid w:val="00BC063F"/>
    <w:rsid w:val="00BC1F08"/>
    <w:rsid w:val="00BC34F9"/>
    <w:rsid w:val="00BD0F07"/>
    <w:rsid w:val="00BD17D0"/>
    <w:rsid w:val="00BD1E68"/>
    <w:rsid w:val="00BD25A6"/>
    <w:rsid w:val="00BD27E9"/>
    <w:rsid w:val="00BD3030"/>
    <w:rsid w:val="00BD61CF"/>
    <w:rsid w:val="00BD6320"/>
    <w:rsid w:val="00BD634E"/>
    <w:rsid w:val="00BD718D"/>
    <w:rsid w:val="00BD733A"/>
    <w:rsid w:val="00BE1C5B"/>
    <w:rsid w:val="00BE224A"/>
    <w:rsid w:val="00BE231A"/>
    <w:rsid w:val="00BE2598"/>
    <w:rsid w:val="00BE294E"/>
    <w:rsid w:val="00BE2D68"/>
    <w:rsid w:val="00BE5B34"/>
    <w:rsid w:val="00BE5C08"/>
    <w:rsid w:val="00BE628A"/>
    <w:rsid w:val="00BF0574"/>
    <w:rsid w:val="00BF08E5"/>
    <w:rsid w:val="00BF2162"/>
    <w:rsid w:val="00BF4527"/>
    <w:rsid w:val="00BF4E63"/>
    <w:rsid w:val="00BF7FCB"/>
    <w:rsid w:val="00C0224F"/>
    <w:rsid w:val="00C0397B"/>
    <w:rsid w:val="00C04594"/>
    <w:rsid w:val="00C04C9F"/>
    <w:rsid w:val="00C0507E"/>
    <w:rsid w:val="00C05F71"/>
    <w:rsid w:val="00C11E51"/>
    <w:rsid w:val="00C121B5"/>
    <w:rsid w:val="00C122A2"/>
    <w:rsid w:val="00C134C8"/>
    <w:rsid w:val="00C13CEA"/>
    <w:rsid w:val="00C1739B"/>
    <w:rsid w:val="00C17692"/>
    <w:rsid w:val="00C2136D"/>
    <w:rsid w:val="00C23CF0"/>
    <w:rsid w:val="00C24534"/>
    <w:rsid w:val="00C251D8"/>
    <w:rsid w:val="00C253DF"/>
    <w:rsid w:val="00C25A83"/>
    <w:rsid w:val="00C2710C"/>
    <w:rsid w:val="00C279D2"/>
    <w:rsid w:val="00C3062C"/>
    <w:rsid w:val="00C325D9"/>
    <w:rsid w:val="00C33005"/>
    <w:rsid w:val="00C33582"/>
    <w:rsid w:val="00C34282"/>
    <w:rsid w:val="00C34C98"/>
    <w:rsid w:val="00C35DFB"/>
    <w:rsid w:val="00C4066D"/>
    <w:rsid w:val="00C40C05"/>
    <w:rsid w:val="00C41740"/>
    <w:rsid w:val="00C43BBC"/>
    <w:rsid w:val="00C4497D"/>
    <w:rsid w:val="00C4564E"/>
    <w:rsid w:val="00C45A98"/>
    <w:rsid w:val="00C4752E"/>
    <w:rsid w:val="00C5109E"/>
    <w:rsid w:val="00C5140D"/>
    <w:rsid w:val="00C523EB"/>
    <w:rsid w:val="00C52B5B"/>
    <w:rsid w:val="00C53B8D"/>
    <w:rsid w:val="00C53C09"/>
    <w:rsid w:val="00C55749"/>
    <w:rsid w:val="00C55A10"/>
    <w:rsid w:val="00C57B77"/>
    <w:rsid w:val="00C605D8"/>
    <w:rsid w:val="00C62AB1"/>
    <w:rsid w:val="00C62E57"/>
    <w:rsid w:val="00C63F5C"/>
    <w:rsid w:val="00C6412B"/>
    <w:rsid w:val="00C647E7"/>
    <w:rsid w:val="00C64D31"/>
    <w:rsid w:val="00C66F5E"/>
    <w:rsid w:val="00C67550"/>
    <w:rsid w:val="00C708D1"/>
    <w:rsid w:val="00C70DB4"/>
    <w:rsid w:val="00C70F0F"/>
    <w:rsid w:val="00C71ABC"/>
    <w:rsid w:val="00C72A0F"/>
    <w:rsid w:val="00C749E6"/>
    <w:rsid w:val="00C7609B"/>
    <w:rsid w:val="00C7771A"/>
    <w:rsid w:val="00C811DD"/>
    <w:rsid w:val="00C81C28"/>
    <w:rsid w:val="00C824DF"/>
    <w:rsid w:val="00C82BD6"/>
    <w:rsid w:val="00C830EF"/>
    <w:rsid w:val="00C8375C"/>
    <w:rsid w:val="00C83830"/>
    <w:rsid w:val="00C84FC3"/>
    <w:rsid w:val="00C8680B"/>
    <w:rsid w:val="00C87DA5"/>
    <w:rsid w:val="00C9046B"/>
    <w:rsid w:val="00C91080"/>
    <w:rsid w:val="00C914FA"/>
    <w:rsid w:val="00C915A2"/>
    <w:rsid w:val="00C92273"/>
    <w:rsid w:val="00C925D3"/>
    <w:rsid w:val="00C93956"/>
    <w:rsid w:val="00C93BCE"/>
    <w:rsid w:val="00C9793F"/>
    <w:rsid w:val="00C97BC6"/>
    <w:rsid w:val="00CA0731"/>
    <w:rsid w:val="00CA11A6"/>
    <w:rsid w:val="00CA244E"/>
    <w:rsid w:val="00CA3765"/>
    <w:rsid w:val="00CA5FD0"/>
    <w:rsid w:val="00CA6527"/>
    <w:rsid w:val="00CA6B89"/>
    <w:rsid w:val="00CA76A6"/>
    <w:rsid w:val="00CB3A51"/>
    <w:rsid w:val="00CB431F"/>
    <w:rsid w:val="00CB43A7"/>
    <w:rsid w:val="00CB45AC"/>
    <w:rsid w:val="00CB5A29"/>
    <w:rsid w:val="00CB7BBC"/>
    <w:rsid w:val="00CB7F36"/>
    <w:rsid w:val="00CC1BA1"/>
    <w:rsid w:val="00CC1DB6"/>
    <w:rsid w:val="00CC23F6"/>
    <w:rsid w:val="00CC3543"/>
    <w:rsid w:val="00CC39EF"/>
    <w:rsid w:val="00CC437D"/>
    <w:rsid w:val="00CC4AD0"/>
    <w:rsid w:val="00CC7A1B"/>
    <w:rsid w:val="00CD098C"/>
    <w:rsid w:val="00CD0BF9"/>
    <w:rsid w:val="00CD1464"/>
    <w:rsid w:val="00CD1759"/>
    <w:rsid w:val="00CD1F54"/>
    <w:rsid w:val="00CD201C"/>
    <w:rsid w:val="00CD246E"/>
    <w:rsid w:val="00CD39D0"/>
    <w:rsid w:val="00CD5137"/>
    <w:rsid w:val="00CD6324"/>
    <w:rsid w:val="00CD6D5B"/>
    <w:rsid w:val="00CD7B9A"/>
    <w:rsid w:val="00CE0630"/>
    <w:rsid w:val="00CE10D6"/>
    <w:rsid w:val="00CE160D"/>
    <w:rsid w:val="00CE1C51"/>
    <w:rsid w:val="00CE32FF"/>
    <w:rsid w:val="00CE3797"/>
    <w:rsid w:val="00CE4995"/>
    <w:rsid w:val="00CE5104"/>
    <w:rsid w:val="00CE5D35"/>
    <w:rsid w:val="00CE6608"/>
    <w:rsid w:val="00CE6AC2"/>
    <w:rsid w:val="00CE6C5A"/>
    <w:rsid w:val="00CE6CAC"/>
    <w:rsid w:val="00CE704A"/>
    <w:rsid w:val="00CE74AD"/>
    <w:rsid w:val="00CF043B"/>
    <w:rsid w:val="00CF2C1A"/>
    <w:rsid w:val="00CF334E"/>
    <w:rsid w:val="00CF4B3B"/>
    <w:rsid w:val="00CF58B9"/>
    <w:rsid w:val="00D00112"/>
    <w:rsid w:val="00D00E6D"/>
    <w:rsid w:val="00D01954"/>
    <w:rsid w:val="00D03E7F"/>
    <w:rsid w:val="00D042A9"/>
    <w:rsid w:val="00D05582"/>
    <w:rsid w:val="00D057E1"/>
    <w:rsid w:val="00D06235"/>
    <w:rsid w:val="00D07278"/>
    <w:rsid w:val="00D07F05"/>
    <w:rsid w:val="00D10190"/>
    <w:rsid w:val="00D12A9F"/>
    <w:rsid w:val="00D13145"/>
    <w:rsid w:val="00D13F0A"/>
    <w:rsid w:val="00D16431"/>
    <w:rsid w:val="00D16DE3"/>
    <w:rsid w:val="00D21400"/>
    <w:rsid w:val="00D2228F"/>
    <w:rsid w:val="00D22F38"/>
    <w:rsid w:val="00D239D3"/>
    <w:rsid w:val="00D23C3D"/>
    <w:rsid w:val="00D23C57"/>
    <w:rsid w:val="00D23F86"/>
    <w:rsid w:val="00D24C20"/>
    <w:rsid w:val="00D24D01"/>
    <w:rsid w:val="00D26F8F"/>
    <w:rsid w:val="00D270E3"/>
    <w:rsid w:val="00D276B4"/>
    <w:rsid w:val="00D315DA"/>
    <w:rsid w:val="00D329D6"/>
    <w:rsid w:val="00D33D31"/>
    <w:rsid w:val="00D33F19"/>
    <w:rsid w:val="00D35593"/>
    <w:rsid w:val="00D35E49"/>
    <w:rsid w:val="00D4034E"/>
    <w:rsid w:val="00D40639"/>
    <w:rsid w:val="00D407D3"/>
    <w:rsid w:val="00D40C98"/>
    <w:rsid w:val="00D4169F"/>
    <w:rsid w:val="00D41BC5"/>
    <w:rsid w:val="00D42457"/>
    <w:rsid w:val="00D42DCA"/>
    <w:rsid w:val="00D44F21"/>
    <w:rsid w:val="00D47BA3"/>
    <w:rsid w:val="00D51D93"/>
    <w:rsid w:val="00D55664"/>
    <w:rsid w:val="00D55A6C"/>
    <w:rsid w:val="00D56ACC"/>
    <w:rsid w:val="00D56F7E"/>
    <w:rsid w:val="00D605E7"/>
    <w:rsid w:val="00D60B47"/>
    <w:rsid w:val="00D61DEE"/>
    <w:rsid w:val="00D62C74"/>
    <w:rsid w:val="00D6366F"/>
    <w:rsid w:val="00D6457A"/>
    <w:rsid w:val="00D65453"/>
    <w:rsid w:val="00D66A8E"/>
    <w:rsid w:val="00D66C32"/>
    <w:rsid w:val="00D66E57"/>
    <w:rsid w:val="00D67E29"/>
    <w:rsid w:val="00D70EA5"/>
    <w:rsid w:val="00D716D0"/>
    <w:rsid w:val="00D7192C"/>
    <w:rsid w:val="00D7269B"/>
    <w:rsid w:val="00D72B63"/>
    <w:rsid w:val="00D72D61"/>
    <w:rsid w:val="00D73FC5"/>
    <w:rsid w:val="00D776E1"/>
    <w:rsid w:val="00D77B5D"/>
    <w:rsid w:val="00D84E89"/>
    <w:rsid w:val="00D85359"/>
    <w:rsid w:val="00D86953"/>
    <w:rsid w:val="00D86FF1"/>
    <w:rsid w:val="00D87AAF"/>
    <w:rsid w:val="00D905E4"/>
    <w:rsid w:val="00D91C03"/>
    <w:rsid w:val="00D92AC6"/>
    <w:rsid w:val="00D9396E"/>
    <w:rsid w:val="00D9496A"/>
    <w:rsid w:val="00D94A9A"/>
    <w:rsid w:val="00D94D9F"/>
    <w:rsid w:val="00D952E5"/>
    <w:rsid w:val="00D960D0"/>
    <w:rsid w:val="00D965EC"/>
    <w:rsid w:val="00D96AF5"/>
    <w:rsid w:val="00D96BE6"/>
    <w:rsid w:val="00D97530"/>
    <w:rsid w:val="00D97B89"/>
    <w:rsid w:val="00D97EA4"/>
    <w:rsid w:val="00DA2315"/>
    <w:rsid w:val="00DA25D4"/>
    <w:rsid w:val="00DA2A08"/>
    <w:rsid w:val="00DA3FC1"/>
    <w:rsid w:val="00DA4D18"/>
    <w:rsid w:val="00DA4D82"/>
    <w:rsid w:val="00DA62F1"/>
    <w:rsid w:val="00DA7957"/>
    <w:rsid w:val="00DB06FB"/>
    <w:rsid w:val="00DB074D"/>
    <w:rsid w:val="00DB1AAE"/>
    <w:rsid w:val="00DB2421"/>
    <w:rsid w:val="00DB2A9A"/>
    <w:rsid w:val="00DB2C11"/>
    <w:rsid w:val="00DB395F"/>
    <w:rsid w:val="00DB3BCA"/>
    <w:rsid w:val="00DB4601"/>
    <w:rsid w:val="00DB4BCA"/>
    <w:rsid w:val="00DB697F"/>
    <w:rsid w:val="00DB7278"/>
    <w:rsid w:val="00DB74EE"/>
    <w:rsid w:val="00DC0FAD"/>
    <w:rsid w:val="00DC35B7"/>
    <w:rsid w:val="00DC509F"/>
    <w:rsid w:val="00DC5552"/>
    <w:rsid w:val="00DC65B1"/>
    <w:rsid w:val="00DC7AD5"/>
    <w:rsid w:val="00DD05B1"/>
    <w:rsid w:val="00DD276B"/>
    <w:rsid w:val="00DD4D24"/>
    <w:rsid w:val="00DD52FB"/>
    <w:rsid w:val="00DD6896"/>
    <w:rsid w:val="00DD741C"/>
    <w:rsid w:val="00DE0EDF"/>
    <w:rsid w:val="00DE1128"/>
    <w:rsid w:val="00DE112F"/>
    <w:rsid w:val="00DE1CC1"/>
    <w:rsid w:val="00DE31FA"/>
    <w:rsid w:val="00DE4ACF"/>
    <w:rsid w:val="00DE536B"/>
    <w:rsid w:val="00DE5578"/>
    <w:rsid w:val="00DE6407"/>
    <w:rsid w:val="00DE653B"/>
    <w:rsid w:val="00DE76E3"/>
    <w:rsid w:val="00DE7B28"/>
    <w:rsid w:val="00DE7EAF"/>
    <w:rsid w:val="00DF0E3E"/>
    <w:rsid w:val="00DF23EA"/>
    <w:rsid w:val="00DF3ED5"/>
    <w:rsid w:val="00DF4F50"/>
    <w:rsid w:val="00DF5C7F"/>
    <w:rsid w:val="00DF634E"/>
    <w:rsid w:val="00DF65A3"/>
    <w:rsid w:val="00DF7E90"/>
    <w:rsid w:val="00DF7EBE"/>
    <w:rsid w:val="00E00022"/>
    <w:rsid w:val="00E00CDA"/>
    <w:rsid w:val="00E00E24"/>
    <w:rsid w:val="00E038CD"/>
    <w:rsid w:val="00E05F9B"/>
    <w:rsid w:val="00E076ED"/>
    <w:rsid w:val="00E07885"/>
    <w:rsid w:val="00E1235E"/>
    <w:rsid w:val="00E13623"/>
    <w:rsid w:val="00E136FC"/>
    <w:rsid w:val="00E14B07"/>
    <w:rsid w:val="00E14EA4"/>
    <w:rsid w:val="00E151F9"/>
    <w:rsid w:val="00E15D27"/>
    <w:rsid w:val="00E16213"/>
    <w:rsid w:val="00E17383"/>
    <w:rsid w:val="00E17505"/>
    <w:rsid w:val="00E20610"/>
    <w:rsid w:val="00E20872"/>
    <w:rsid w:val="00E211BA"/>
    <w:rsid w:val="00E21357"/>
    <w:rsid w:val="00E23069"/>
    <w:rsid w:val="00E233AD"/>
    <w:rsid w:val="00E23EE2"/>
    <w:rsid w:val="00E24021"/>
    <w:rsid w:val="00E24D2F"/>
    <w:rsid w:val="00E24E12"/>
    <w:rsid w:val="00E253ED"/>
    <w:rsid w:val="00E25CB8"/>
    <w:rsid w:val="00E25D6B"/>
    <w:rsid w:val="00E30F2A"/>
    <w:rsid w:val="00E3137C"/>
    <w:rsid w:val="00E3304C"/>
    <w:rsid w:val="00E33F8B"/>
    <w:rsid w:val="00E3457E"/>
    <w:rsid w:val="00E345B4"/>
    <w:rsid w:val="00E345B7"/>
    <w:rsid w:val="00E35B77"/>
    <w:rsid w:val="00E3645C"/>
    <w:rsid w:val="00E40C25"/>
    <w:rsid w:val="00E40FB2"/>
    <w:rsid w:val="00E4384F"/>
    <w:rsid w:val="00E439E0"/>
    <w:rsid w:val="00E43A3A"/>
    <w:rsid w:val="00E44E75"/>
    <w:rsid w:val="00E453FE"/>
    <w:rsid w:val="00E4623F"/>
    <w:rsid w:val="00E501C9"/>
    <w:rsid w:val="00E512A4"/>
    <w:rsid w:val="00E52F32"/>
    <w:rsid w:val="00E5381A"/>
    <w:rsid w:val="00E549EC"/>
    <w:rsid w:val="00E560ED"/>
    <w:rsid w:val="00E56CD9"/>
    <w:rsid w:val="00E5745D"/>
    <w:rsid w:val="00E57CD9"/>
    <w:rsid w:val="00E60395"/>
    <w:rsid w:val="00E61B5D"/>
    <w:rsid w:val="00E63063"/>
    <w:rsid w:val="00E63601"/>
    <w:rsid w:val="00E648A5"/>
    <w:rsid w:val="00E6508C"/>
    <w:rsid w:val="00E65218"/>
    <w:rsid w:val="00E659C0"/>
    <w:rsid w:val="00E659E3"/>
    <w:rsid w:val="00E65E52"/>
    <w:rsid w:val="00E66148"/>
    <w:rsid w:val="00E70F61"/>
    <w:rsid w:val="00E73B6D"/>
    <w:rsid w:val="00E7519A"/>
    <w:rsid w:val="00E75E1F"/>
    <w:rsid w:val="00E767FF"/>
    <w:rsid w:val="00E76DB9"/>
    <w:rsid w:val="00E77388"/>
    <w:rsid w:val="00E775DD"/>
    <w:rsid w:val="00E776A2"/>
    <w:rsid w:val="00E803BD"/>
    <w:rsid w:val="00E81E2F"/>
    <w:rsid w:val="00E81FDA"/>
    <w:rsid w:val="00E83028"/>
    <w:rsid w:val="00E83888"/>
    <w:rsid w:val="00E83FC5"/>
    <w:rsid w:val="00E84AB9"/>
    <w:rsid w:val="00E85570"/>
    <w:rsid w:val="00E8565C"/>
    <w:rsid w:val="00E85A24"/>
    <w:rsid w:val="00E862B2"/>
    <w:rsid w:val="00E86693"/>
    <w:rsid w:val="00E873BC"/>
    <w:rsid w:val="00E9273B"/>
    <w:rsid w:val="00E93204"/>
    <w:rsid w:val="00E93337"/>
    <w:rsid w:val="00E93420"/>
    <w:rsid w:val="00E9383F"/>
    <w:rsid w:val="00E946D8"/>
    <w:rsid w:val="00E94782"/>
    <w:rsid w:val="00E94C48"/>
    <w:rsid w:val="00E95E32"/>
    <w:rsid w:val="00E965ED"/>
    <w:rsid w:val="00E96B73"/>
    <w:rsid w:val="00EA4A90"/>
    <w:rsid w:val="00EA56CC"/>
    <w:rsid w:val="00EA6F0C"/>
    <w:rsid w:val="00EA70F5"/>
    <w:rsid w:val="00EB0F47"/>
    <w:rsid w:val="00EB1914"/>
    <w:rsid w:val="00EB3EAB"/>
    <w:rsid w:val="00EB4064"/>
    <w:rsid w:val="00EB48A5"/>
    <w:rsid w:val="00EB5F5E"/>
    <w:rsid w:val="00EB6D5D"/>
    <w:rsid w:val="00EB77C5"/>
    <w:rsid w:val="00EC077E"/>
    <w:rsid w:val="00EC176C"/>
    <w:rsid w:val="00EC6092"/>
    <w:rsid w:val="00EC6328"/>
    <w:rsid w:val="00EC6E19"/>
    <w:rsid w:val="00EC6E58"/>
    <w:rsid w:val="00EC7654"/>
    <w:rsid w:val="00ED01EA"/>
    <w:rsid w:val="00ED0957"/>
    <w:rsid w:val="00ED09A8"/>
    <w:rsid w:val="00ED0D58"/>
    <w:rsid w:val="00ED224E"/>
    <w:rsid w:val="00ED4361"/>
    <w:rsid w:val="00ED453E"/>
    <w:rsid w:val="00ED5523"/>
    <w:rsid w:val="00ED5E94"/>
    <w:rsid w:val="00ED734E"/>
    <w:rsid w:val="00ED769F"/>
    <w:rsid w:val="00ED77AA"/>
    <w:rsid w:val="00ED7B78"/>
    <w:rsid w:val="00EE0307"/>
    <w:rsid w:val="00EE04CA"/>
    <w:rsid w:val="00EE1A01"/>
    <w:rsid w:val="00EE2F3F"/>
    <w:rsid w:val="00EE449C"/>
    <w:rsid w:val="00EE4613"/>
    <w:rsid w:val="00EE61A3"/>
    <w:rsid w:val="00EE668A"/>
    <w:rsid w:val="00EE6D83"/>
    <w:rsid w:val="00EE7858"/>
    <w:rsid w:val="00EF14E7"/>
    <w:rsid w:val="00EF1617"/>
    <w:rsid w:val="00EF4CDC"/>
    <w:rsid w:val="00EF55AA"/>
    <w:rsid w:val="00EF61A1"/>
    <w:rsid w:val="00EF7F22"/>
    <w:rsid w:val="00F0341B"/>
    <w:rsid w:val="00F05A22"/>
    <w:rsid w:val="00F06097"/>
    <w:rsid w:val="00F06312"/>
    <w:rsid w:val="00F06628"/>
    <w:rsid w:val="00F10015"/>
    <w:rsid w:val="00F10670"/>
    <w:rsid w:val="00F110FE"/>
    <w:rsid w:val="00F12623"/>
    <w:rsid w:val="00F14166"/>
    <w:rsid w:val="00F15A2A"/>
    <w:rsid w:val="00F16FE8"/>
    <w:rsid w:val="00F1721C"/>
    <w:rsid w:val="00F17BFF"/>
    <w:rsid w:val="00F21ADD"/>
    <w:rsid w:val="00F22D89"/>
    <w:rsid w:val="00F22F7E"/>
    <w:rsid w:val="00F23845"/>
    <w:rsid w:val="00F23A39"/>
    <w:rsid w:val="00F23A8B"/>
    <w:rsid w:val="00F26839"/>
    <w:rsid w:val="00F32482"/>
    <w:rsid w:val="00F34D1F"/>
    <w:rsid w:val="00F371D0"/>
    <w:rsid w:val="00F40F1A"/>
    <w:rsid w:val="00F416EF"/>
    <w:rsid w:val="00F4225B"/>
    <w:rsid w:val="00F4240F"/>
    <w:rsid w:val="00F4285E"/>
    <w:rsid w:val="00F42D44"/>
    <w:rsid w:val="00F442CD"/>
    <w:rsid w:val="00F50E84"/>
    <w:rsid w:val="00F51D72"/>
    <w:rsid w:val="00F52B1F"/>
    <w:rsid w:val="00F5566F"/>
    <w:rsid w:val="00F56CF1"/>
    <w:rsid w:val="00F606E8"/>
    <w:rsid w:val="00F6098F"/>
    <w:rsid w:val="00F60A37"/>
    <w:rsid w:val="00F619C0"/>
    <w:rsid w:val="00F630D8"/>
    <w:rsid w:val="00F64CCE"/>
    <w:rsid w:val="00F66726"/>
    <w:rsid w:val="00F6794A"/>
    <w:rsid w:val="00F67A5F"/>
    <w:rsid w:val="00F70941"/>
    <w:rsid w:val="00F71839"/>
    <w:rsid w:val="00F72680"/>
    <w:rsid w:val="00F72B7D"/>
    <w:rsid w:val="00F72DF9"/>
    <w:rsid w:val="00F7310B"/>
    <w:rsid w:val="00F731EF"/>
    <w:rsid w:val="00F74BF1"/>
    <w:rsid w:val="00F76DF9"/>
    <w:rsid w:val="00F77EB5"/>
    <w:rsid w:val="00F82C0D"/>
    <w:rsid w:val="00F8329A"/>
    <w:rsid w:val="00F85FC8"/>
    <w:rsid w:val="00F91D92"/>
    <w:rsid w:val="00F9290E"/>
    <w:rsid w:val="00F930C1"/>
    <w:rsid w:val="00F93901"/>
    <w:rsid w:val="00F959BF"/>
    <w:rsid w:val="00F9655A"/>
    <w:rsid w:val="00F96580"/>
    <w:rsid w:val="00F974FB"/>
    <w:rsid w:val="00F97530"/>
    <w:rsid w:val="00F97EDF"/>
    <w:rsid w:val="00FA0016"/>
    <w:rsid w:val="00FA092B"/>
    <w:rsid w:val="00FA0D29"/>
    <w:rsid w:val="00FA31CA"/>
    <w:rsid w:val="00FA50BD"/>
    <w:rsid w:val="00FA628A"/>
    <w:rsid w:val="00FA6D28"/>
    <w:rsid w:val="00FB12AD"/>
    <w:rsid w:val="00FB1313"/>
    <w:rsid w:val="00FB1A69"/>
    <w:rsid w:val="00FB4ED4"/>
    <w:rsid w:val="00FB511F"/>
    <w:rsid w:val="00FB5491"/>
    <w:rsid w:val="00FB55E6"/>
    <w:rsid w:val="00FB5AE0"/>
    <w:rsid w:val="00FC1711"/>
    <w:rsid w:val="00FC4BD8"/>
    <w:rsid w:val="00FC509B"/>
    <w:rsid w:val="00FC57D2"/>
    <w:rsid w:val="00FD17BF"/>
    <w:rsid w:val="00FD252A"/>
    <w:rsid w:val="00FD2742"/>
    <w:rsid w:val="00FD3C4E"/>
    <w:rsid w:val="00FD615B"/>
    <w:rsid w:val="00FD7767"/>
    <w:rsid w:val="00FE1384"/>
    <w:rsid w:val="00FE7876"/>
    <w:rsid w:val="00FE7E65"/>
    <w:rsid w:val="00FF1DE5"/>
    <w:rsid w:val="00FF508C"/>
    <w:rsid w:val="00FF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5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E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11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2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5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25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50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4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9FE"/>
  </w:style>
  <w:style w:type="paragraph" w:styleId="Footer">
    <w:name w:val="footer"/>
    <w:basedOn w:val="Normal"/>
    <w:link w:val="FooterChar"/>
    <w:uiPriority w:val="99"/>
    <w:unhideWhenUsed/>
    <w:rsid w:val="00AA49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9FE"/>
  </w:style>
  <w:style w:type="paragraph" w:styleId="BalloonText">
    <w:name w:val="Balloon Text"/>
    <w:basedOn w:val="Normal"/>
    <w:link w:val="BalloonTextChar"/>
    <w:uiPriority w:val="99"/>
    <w:semiHidden/>
    <w:unhideWhenUsed/>
    <w:rsid w:val="00032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8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875B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577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77B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F1F7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4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0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2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7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053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46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565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814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2041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950235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838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34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463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83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27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666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1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37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2538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2002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206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4673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6547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8411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0879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3860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676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3521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0191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7994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7165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3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433662A-70A6-492A-8745-9198299CA1B9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8</Pages>
  <Words>9575</Words>
  <Characters>54584</Characters>
  <Application>Microsoft Office Word</Application>
  <DocSecurity>0</DocSecurity>
  <Lines>45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2T17:41:00Z</dcterms:created>
  <dcterms:modified xsi:type="dcterms:W3CDTF">2023-12-22T17:41:00Z</dcterms:modified>
</cp:coreProperties>
</file>